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BBAB5" w14:textId="77777777" w:rsidR="00BC4C10" w:rsidRDefault="00BC4C10" w:rsidP="00BC4C10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14:paraId="4746B0FB" w14:textId="77777777" w:rsidR="00BC4C10" w:rsidRPr="001C5834" w:rsidRDefault="00BC4C10" w:rsidP="00BC4C10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14:paraId="7E007781" w14:textId="77777777" w:rsidR="00BC4C10" w:rsidRPr="00E52FDE" w:rsidRDefault="00BC4C10" w:rsidP="00BC4C10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Sridevi K. Prasad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0000-0003-0457-9534</w:t>
      </w:r>
    </w:p>
    <w:p w14:paraId="72F58666" w14:textId="77777777" w:rsidR="00BC4C10" w:rsidRPr="00636C01" w:rsidRDefault="00BC4C10" w:rsidP="00BC4C10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Jedidiah S. Snyder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7688-4450</w:t>
      </w:r>
    </w:p>
    <w:p w14:paraId="5031DEAE" w14:textId="77777777" w:rsidR="00BC4C10" w:rsidRDefault="00BC4C10" w:rsidP="00BC4C10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/>
          <w:sz w:val="22"/>
          <w:szCs w:val="22"/>
          <w:vertAlign w:val="superscript"/>
        </w:rPr>
        <w:t>2</w:t>
      </w:r>
    </w:p>
    <w:p w14:paraId="24389B25" w14:textId="77777777" w:rsidR="00BC4C10" w:rsidRPr="00636C01" w:rsidRDefault="00BC4C10" w:rsidP="00BC4C1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proofErr w:type="gramStart"/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eastAsia="Calibri" w:hAnsi="Calibri" w:cs="Calibri"/>
          <w:sz w:val="22"/>
          <w:szCs w:val="22"/>
        </w:rPr>
        <w:t>0009</w:t>
      </w:r>
      <w:proofErr w:type="gramEnd"/>
      <w:r w:rsidRPr="7FFBB624">
        <w:rPr>
          <w:rFonts w:ascii="Calibri" w:eastAsia="Calibri" w:hAnsi="Calibri" w:cs="Calibri"/>
          <w:sz w:val="22"/>
          <w:szCs w:val="22"/>
        </w:rPr>
        <w:t>-0004-1987-3706</w:t>
      </w:r>
    </w:p>
    <w:p w14:paraId="2AA49D6E" w14:textId="77777777" w:rsidR="00BC4C10" w:rsidRPr="00636C01" w:rsidRDefault="00BC4C10" w:rsidP="00BC4C1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eastAsia="Calibri" w:hAnsi="Calibri" w:cs="Calibri"/>
          <w:sz w:val="22"/>
          <w:szCs w:val="22"/>
        </w:rPr>
        <w:t>0000-0002-9515-1439</w:t>
      </w:r>
    </w:p>
    <w:p w14:paraId="08384747" w14:textId="77777777" w:rsidR="00BC4C10" w:rsidRPr="00636C01" w:rsidRDefault="00BC4C10" w:rsidP="00BC4C1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</w:t>
      </w:r>
      <w:proofErr w:type="gramStart"/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eastAsia="Calibri" w:hAnsi="Calibri" w:cs="Calibri"/>
          <w:sz w:val="22"/>
          <w:szCs w:val="22"/>
        </w:rPr>
        <w:t>0000</w:t>
      </w:r>
      <w:proofErr w:type="gramEnd"/>
      <w:r w:rsidRPr="75B78E58">
        <w:rPr>
          <w:rFonts w:ascii="Calibri" w:eastAsia="Calibri" w:hAnsi="Calibri" w:cs="Calibri"/>
          <w:sz w:val="22"/>
          <w:szCs w:val="22"/>
        </w:rPr>
        <w:t>-0002-5074-8709</w:t>
      </w:r>
    </w:p>
    <w:p w14:paraId="721318C0" w14:textId="77777777" w:rsidR="00BC4C10" w:rsidRPr="002954CF" w:rsidRDefault="00BC4C10" w:rsidP="00BC4C1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14:paraId="61A97329" w14:textId="77777777" w:rsidR="00BC4C10" w:rsidRPr="00C259A5" w:rsidRDefault="00BC4C10" w:rsidP="00BC4C10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14:paraId="3CB3DE03" w14:textId="77777777" w:rsidR="00BC4C10" w:rsidRPr="00C259A5" w:rsidRDefault="00BC4C10" w:rsidP="00BC4C10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rlene Wolfe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6476-0450</w:t>
      </w:r>
    </w:p>
    <w:p w14:paraId="5B58E511" w14:textId="77777777" w:rsidR="00BC4C10" w:rsidRDefault="00BC4C10" w:rsidP="00BC4C10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Matthew C. Freeman</w:t>
      </w: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>0000-0002-1517-2572</w:t>
      </w:r>
    </w:p>
    <w:p w14:paraId="7C589E0E" w14:textId="77777777" w:rsidR="00BC4C10" w:rsidRPr="00C259A5" w:rsidRDefault="00BC4C10" w:rsidP="00BC4C10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Bethany A. Caruso</w:t>
      </w: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  <w:vertAlign w:val="superscript"/>
        </w:rPr>
        <w:t>1*</w:t>
      </w:r>
      <w:r w:rsidRPr="7FFBB624">
        <w:rPr>
          <w:rStyle w:val="normaltextrun"/>
          <w:rFonts w:ascii="Calibri" w:hAnsi="Calibri" w:cs="Calibri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eastAsia="Calibri" w:hAnsi="Calibri" w:cs="Calibri"/>
          <w:color w:val="000000" w:themeColor="text1"/>
          <w:sz w:val="22"/>
          <w:szCs w:val="22"/>
        </w:rPr>
        <w:t>0000-0001-9738-9857</w:t>
      </w:r>
    </w:p>
    <w:p w14:paraId="6EB479F7" w14:textId="77777777" w:rsidR="00BC4C10" w:rsidRDefault="00BC4C10" w:rsidP="00BC4C10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8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BAC); </w:t>
      </w:r>
      <w:hyperlink r:id="rId9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SKP)</w:t>
      </w:r>
    </w:p>
    <w:p w14:paraId="1CB7F4BD" w14:textId="77777777" w:rsidR="00BC4C10" w:rsidRDefault="00BC4C10" w:rsidP="00BC4C10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proofErr w:type="spellStart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>Gangarosa</w:t>
      </w:r>
      <w:proofErr w:type="spellEnd"/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Department of Environmental Health, Rollins School of Public Health, Emory University, Atlanta, GA, USA; </w:t>
      </w:r>
      <w:hyperlink r:id="rId10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CF); </w:t>
      </w:r>
      <w:hyperlink r:id="rId11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MW) </w:t>
      </w:r>
      <w:hyperlink r:id="rId12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SS); </w:t>
      </w:r>
      <w:hyperlink r:id="rId13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LAO); </w:t>
      </w:r>
      <w:hyperlink r:id="rId14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EL)</w:t>
      </w:r>
    </w:p>
    <w:p w14:paraId="5834C1D0" w14:textId="77777777" w:rsidR="00BC4C10" w:rsidRDefault="00BC4C10" w:rsidP="00BC4C10">
      <w:pPr>
        <w:pStyle w:val="paragraph"/>
        <w:spacing w:before="0" w:beforeAutospacing="0" w:after="240" w:afterAutospacing="0"/>
        <w:rPr>
          <w:rStyle w:val="eop"/>
          <w:rFonts w:asciiTheme="minorHAnsi" w:eastAsiaTheme="minorEastAsia" w:hAnsiTheme="minorHAnsi" w:cstheme="minorBidi"/>
          <w:color w:val="000000" w:themeColor="text1"/>
          <w:sz w:val="22"/>
          <w:szCs w:val="22"/>
        </w:rPr>
      </w:pPr>
      <w:r w:rsidRPr="75B78E58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Emory University, Atlanta, GA, USA; </w:t>
      </w:r>
      <w:hyperlink r:id="rId15">
        <w:r w:rsidRPr="75B78E58">
          <w:rPr>
            <w:rStyle w:val="Hyperlink"/>
            <w:rFonts w:asciiTheme="minorHAnsi" w:eastAsiaTheme="minorEastAsia" w:hAnsiTheme="minorHAnsi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rFonts w:asciiTheme="minorHAnsi" w:eastAsiaTheme="minorEastAsia" w:hAnsiTheme="minorHAnsi" w:cstheme="minorBidi"/>
          <w:color w:val="000000" w:themeColor="text1"/>
          <w:sz w:val="22"/>
          <w:szCs w:val="22"/>
        </w:rPr>
        <w:t xml:space="preserve"> (HR)</w:t>
      </w:r>
    </w:p>
    <w:p w14:paraId="7AFC2984" w14:textId="77777777" w:rsidR="00BC4C10" w:rsidRDefault="00BC4C10" w:rsidP="00BC4C10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6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OC)</w:t>
      </w:r>
    </w:p>
    <w:p w14:paraId="36D1AECE" w14:textId="77777777" w:rsidR="00BC4C10" w:rsidRDefault="00BC4C10" w:rsidP="00BC4C10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7">
        <w:r w:rsidRPr="75B78E58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 (JEM);</w:t>
      </w:r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  <w:hyperlink r:id="rId18">
        <w:r w:rsidRPr="75B78E58">
          <w:rPr>
            <w:rStyle w:val="Hyperlink"/>
            <w:rFonts w:ascii="Calibri" w:eastAsia="Calibri" w:hAnsi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eastAsia="Calibri" w:hAnsi="Calibri" w:cs="Calibri"/>
          <w:color w:val="000000" w:themeColor="text1"/>
          <w:sz w:val="22"/>
          <w:szCs w:val="22"/>
        </w:rPr>
        <w:t xml:space="preserve"> (BG)</w:t>
      </w:r>
    </w:p>
    <w:p w14:paraId="252BE66F" w14:textId="77777777" w:rsidR="00BC4C10" w:rsidRDefault="00BC4C10" w:rsidP="00BC4C10">
      <w:pPr>
        <w:pStyle w:val="NoSpacing"/>
      </w:pPr>
      <w:r w:rsidRPr="7FFBB624">
        <w:rPr>
          <w:rStyle w:val="normaltextrun"/>
          <w:rFonts w:ascii="Calibri" w:hAnsi="Calibri" w:cs="Calibri"/>
          <w:color w:val="000000" w:themeColor="text1"/>
          <w:sz w:val="22"/>
          <w:szCs w:val="22"/>
        </w:rPr>
        <w:t xml:space="preserve">*Corresponding author: Bethany A. Caruso </w:t>
      </w:r>
      <w:hyperlink r:id="rId19">
        <w:r w:rsidRPr="7FFBB624">
          <w:rPr>
            <w:rStyle w:val="Hyperlink"/>
            <w:rFonts w:ascii="Calibri" w:hAnsi="Calibri" w:cs="Calibri"/>
            <w:color w:val="000000" w:themeColor="text1"/>
            <w:sz w:val="22"/>
            <w:szCs w:val="22"/>
          </w:rPr>
          <w:t>bcaruso@emory.edu</w:t>
        </w:r>
      </w:hyperlink>
    </w:p>
    <w:p w14:paraId="7F706238" w14:textId="203402BF" w:rsidR="00B3449E" w:rsidRDefault="00BC4C10" w:rsidP="00BC4C1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1B4C09">
        <w:t>Emory University, Rollins School of Public Health, 1518 Clifton Rd, Atlanta, GA 3032</w:t>
      </w:r>
      <w:r>
        <w:t>2</w:t>
      </w:r>
      <w:r w:rsidR="00B3449E">
        <w:br w:type="page"/>
      </w:r>
    </w:p>
    <w:p w14:paraId="469AB87B" w14:textId="77777777" w:rsidR="00B3449E" w:rsidRDefault="00B3449E" w:rsidP="0EF96CDB">
      <w:pPr>
        <w:pStyle w:val="Heading1"/>
      </w:pPr>
    </w:p>
    <w:p w14:paraId="411C8824" w14:textId="5C13D21C" w:rsidR="2EF053F0" w:rsidRDefault="2EF053F0" w:rsidP="0EF96CDB">
      <w:pPr>
        <w:pStyle w:val="Heading1"/>
        <w:rPr>
          <w:rFonts w:ascii="Calibri Light" w:eastAsia="Calibri Light" w:hAnsi="Calibri Light" w:cs="Calibri Light"/>
        </w:rPr>
      </w:pPr>
      <w:r w:rsidRPr="0EF96CDB">
        <w:t>Extraction fields for RQ</w:t>
      </w:r>
      <w:r w:rsidR="594CAD8F" w:rsidRPr="0EF96CDB">
        <w:t>3.</w:t>
      </w:r>
      <w:r w:rsidR="55B83EDF" w:rsidRPr="0EF96CDB">
        <w:t>2</w:t>
      </w:r>
    </w:p>
    <w:p w14:paraId="38A75865" w14:textId="46E714F9" w:rsidR="2DAB489A" w:rsidRDefault="2DAB489A" w:rsidP="2DAB489A">
      <w:pPr>
        <w:keepNext/>
        <w:keepLines/>
      </w:pPr>
    </w:p>
    <w:tbl>
      <w:tblPr>
        <w:tblStyle w:val="TableGrid"/>
        <w:tblW w:w="11659" w:type="dxa"/>
        <w:tblLook w:val="04A0" w:firstRow="1" w:lastRow="0" w:firstColumn="1" w:lastColumn="0" w:noHBand="0" w:noVBand="1"/>
      </w:tblPr>
      <w:tblGrid>
        <w:gridCol w:w="1307"/>
        <w:gridCol w:w="2459"/>
        <w:gridCol w:w="3308"/>
        <w:gridCol w:w="2956"/>
        <w:gridCol w:w="1629"/>
      </w:tblGrid>
      <w:tr w:rsidR="00A362C0" w14:paraId="05EA3466" w14:textId="309964B9" w:rsidTr="5CC688D3">
        <w:trPr>
          <w:trHeight w:val="300"/>
        </w:trPr>
        <w:tc>
          <w:tcPr>
            <w:tcW w:w="1307" w:type="dxa"/>
            <w:shd w:val="clear" w:color="auto" w:fill="000000" w:themeFill="text1"/>
          </w:tcPr>
          <w:p w14:paraId="13A1266A" w14:textId="77777777" w:rsidR="00A362C0" w:rsidRDefault="00A362C0" w:rsidP="69CC1ED0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#</w:t>
            </w:r>
          </w:p>
        </w:tc>
        <w:tc>
          <w:tcPr>
            <w:tcW w:w="2459" w:type="dxa"/>
            <w:shd w:val="clear" w:color="auto" w:fill="000000" w:themeFill="text1"/>
          </w:tcPr>
          <w:p w14:paraId="54BE3CE7" w14:textId="77777777" w:rsidR="00A362C0" w:rsidRDefault="00A362C0" w:rsidP="69CC1ED0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Field</w:t>
            </w:r>
          </w:p>
        </w:tc>
        <w:tc>
          <w:tcPr>
            <w:tcW w:w="3308" w:type="dxa"/>
            <w:shd w:val="clear" w:color="auto" w:fill="000000" w:themeFill="text1"/>
          </w:tcPr>
          <w:p w14:paraId="5A67B643" w14:textId="77777777" w:rsidR="00A362C0" w:rsidRDefault="00A362C0" w:rsidP="69CC1ED0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 xml:space="preserve">Details </w:t>
            </w:r>
          </w:p>
        </w:tc>
        <w:tc>
          <w:tcPr>
            <w:tcW w:w="2956" w:type="dxa"/>
            <w:shd w:val="clear" w:color="auto" w:fill="000000" w:themeFill="text1"/>
          </w:tcPr>
          <w:p w14:paraId="3B11D450" w14:textId="77777777" w:rsidR="00A362C0" w:rsidRDefault="00A362C0" w:rsidP="69CC1ED0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Entry</w:t>
            </w:r>
          </w:p>
        </w:tc>
        <w:tc>
          <w:tcPr>
            <w:tcW w:w="1629" w:type="dxa"/>
            <w:shd w:val="clear" w:color="auto" w:fill="000000" w:themeFill="text1"/>
          </w:tcPr>
          <w:p w14:paraId="4E4CCA6C" w14:textId="77777777" w:rsidR="00A362C0" w:rsidRDefault="00A362C0" w:rsidP="69CC1ED0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Source</w:t>
            </w:r>
          </w:p>
        </w:tc>
      </w:tr>
      <w:tr w:rsidR="00A362C0" w14:paraId="515EC664" w14:textId="4CA2E342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4781B452" w14:textId="74115A27" w:rsidR="00A362C0" w:rsidRDefault="00A362C0" w:rsidP="69CC1ED0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1. Information about the extraction</w:t>
            </w:r>
          </w:p>
        </w:tc>
      </w:tr>
      <w:tr w:rsidR="00A362C0" w14:paraId="044DC9EF" w14:textId="1F54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186628C" w14:textId="52080906" w:rsidR="00A362C0" w:rsidRDefault="00A362C0">
            <w:r>
              <w:t>1.1</w:t>
            </w:r>
          </w:p>
        </w:tc>
        <w:tc>
          <w:tcPr>
            <w:tcW w:w="2459" w:type="dxa"/>
          </w:tcPr>
          <w:p w14:paraId="4141533D" w14:textId="77777777" w:rsidR="00A362C0" w:rsidRDefault="00A362C0">
            <w:r>
              <w:t>Reviewer ID</w:t>
            </w:r>
          </w:p>
        </w:tc>
        <w:tc>
          <w:tcPr>
            <w:tcW w:w="3308" w:type="dxa"/>
          </w:tcPr>
          <w:p w14:paraId="64C40761" w14:textId="1DE43F24" w:rsidR="00A362C0" w:rsidRDefault="00A362C0">
            <w:r>
              <w:t>First and last initial (e.g., JS)</w:t>
            </w:r>
          </w:p>
        </w:tc>
        <w:tc>
          <w:tcPr>
            <w:tcW w:w="2956" w:type="dxa"/>
          </w:tcPr>
          <w:p w14:paraId="7D993683" w14:textId="3FFBD328" w:rsidR="00A362C0" w:rsidRDefault="00A362C0" w:rsidP="713E8B1C">
            <w:pPr>
              <w:spacing w:line="259" w:lineRule="auto"/>
            </w:pPr>
            <w:r>
              <w:t>Text</w:t>
            </w:r>
          </w:p>
        </w:tc>
        <w:tc>
          <w:tcPr>
            <w:tcW w:w="1629" w:type="dxa"/>
          </w:tcPr>
          <w:p w14:paraId="7364F005" w14:textId="77777777" w:rsidR="00A362C0" w:rsidRDefault="00A362C0"/>
        </w:tc>
      </w:tr>
      <w:tr w:rsidR="00A362C0" w14:paraId="672FFE46" w14:textId="3489DC38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6CBA40ED" w14:textId="2642A470" w:rsidR="00A362C0" w:rsidRDefault="00A362C0">
            <w:r>
              <w:t>1.2</w:t>
            </w:r>
          </w:p>
        </w:tc>
        <w:tc>
          <w:tcPr>
            <w:tcW w:w="2459" w:type="dxa"/>
          </w:tcPr>
          <w:p w14:paraId="0C590B58" w14:textId="016FEF73" w:rsidR="00A362C0" w:rsidRDefault="00A362C0">
            <w:r>
              <w:t>Date of extraction</w:t>
            </w:r>
          </w:p>
        </w:tc>
        <w:tc>
          <w:tcPr>
            <w:tcW w:w="3308" w:type="dxa"/>
          </w:tcPr>
          <w:p w14:paraId="516606AC" w14:textId="2196E0A1" w:rsidR="00A362C0" w:rsidRDefault="00A362C0">
            <w:r>
              <w:t>mm/dd/</w:t>
            </w:r>
            <w:proofErr w:type="spellStart"/>
            <w:r>
              <w:t>yy</w:t>
            </w:r>
            <w:proofErr w:type="spellEnd"/>
          </w:p>
        </w:tc>
        <w:tc>
          <w:tcPr>
            <w:tcW w:w="2956" w:type="dxa"/>
          </w:tcPr>
          <w:p w14:paraId="34CE46AE" w14:textId="36D53285" w:rsidR="00A362C0" w:rsidRDefault="00A362C0" w:rsidP="713E8B1C">
            <w:pPr>
              <w:spacing w:line="259" w:lineRule="auto"/>
            </w:pPr>
            <w:r>
              <w:t>Text</w:t>
            </w:r>
          </w:p>
        </w:tc>
        <w:tc>
          <w:tcPr>
            <w:tcW w:w="1629" w:type="dxa"/>
          </w:tcPr>
          <w:p w14:paraId="36949DC0" w14:textId="3456E91A" w:rsidR="00A362C0" w:rsidRDefault="00A362C0" w:rsidP="713E8B1C"/>
        </w:tc>
      </w:tr>
      <w:tr w:rsidR="00A362C0" w14:paraId="4899D366" w14:textId="7A7E59F2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05460C79" w14:textId="4328107A" w:rsidR="00A362C0" w:rsidRDefault="00A362C0" w:rsidP="69CC1ED0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2. Information about the study</w:t>
            </w:r>
          </w:p>
        </w:tc>
      </w:tr>
      <w:tr w:rsidR="00A362C0" w14:paraId="2E6C5E29" w14:textId="5EC54D53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26ED639B" w14:textId="66E4D09F" w:rsidR="00A362C0" w:rsidRDefault="00A362C0">
            <w:r>
              <w:t>2.1</w:t>
            </w:r>
          </w:p>
        </w:tc>
        <w:tc>
          <w:tcPr>
            <w:tcW w:w="2459" w:type="dxa"/>
          </w:tcPr>
          <w:p w14:paraId="59393D13" w14:textId="77777777" w:rsidR="00A362C0" w:rsidRDefault="00A362C0">
            <w:r>
              <w:t>Author</w:t>
            </w:r>
          </w:p>
        </w:tc>
        <w:tc>
          <w:tcPr>
            <w:tcW w:w="3308" w:type="dxa"/>
          </w:tcPr>
          <w:p w14:paraId="5D39502C" w14:textId="77777777" w:rsidR="00A362C0" w:rsidRDefault="00A362C0">
            <w:r>
              <w:t>Family name of first author</w:t>
            </w:r>
          </w:p>
        </w:tc>
        <w:tc>
          <w:tcPr>
            <w:tcW w:w="2956" w:type="dxa"/>
          </w:tcPr>
          <w:p w14:paraId="3583E875" w14:textId="6C32DCB8" w:rsidR="00A362C0" w:rsidRDefault="00A362C0">
            <w:r>
              <w:t>Text</w:t>
            </w:r>
          </w:p>
          <w:p w14:paraId="11692F34" w14:textId="7A7B5AE2" w:rsidR="00A362C0" w:rsidRDefault="00A362C0" w:rsidP="713E8B1C">
            <w:r>
              <w:t>999 = Not applicable</w:t>
            </w:r>
          </w:p>
        </w:tc>
        <w:tc>
          <w:tcPr>
            <w:tcW w:w="1629" w:type="dxa"/>
          </w:tcPr>
          <w:p w14:paraId="00461071" w14:textId="3AA19178" w:rsidR="00A362C0" w:rsidRDefault="00A362C0"/>
        </w:tc>
      </w:tr>
      <w:tr w:rsidR="00A362C0" w14:paraId="32AA42A5" w14:textId="59926179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6E6BCD52" w14:textId="022352EE" w:rsidR="00A362C0" w:rsidRDefault="00A362C0">
            <w:r>
              <w:t>2.2</w:t>
            </w:r>
          </w:p>
        </w:tc>
        <w:tc>
          <w:tcPr>
            <w:tcW w:w="2459" w:type="dxa"/>
          </w:tcPr>
          <w:p w14:paraId="70CE8EC4" w14:textId="77777777" w:rsidR="00A362C0" w:rsidRDefault="00A362C0">
            <w:r>
              <w:t>Publication year</w:t>
            </w:r>
          </w:p>
        </w:tc>
        <w:tc>
          <w:tcPr>
            <w:tcW w:w="3308" w:type="dxa"/>
          </w:tcPr>
          <w:p w14:paraId="4D6A1501" w14:textId="77777777" w:rsidR="00A362C0" w:rsidRDefault="00A362C0"/>
        </w:tc>
        <w:tc>
          <w:tcPr>
            <w:tcW w:w="2956" w:type="dxa"/>
          </w:tcPr>
          <w:p w14:paraId="5AFA2556" w14:textId="6C32DCB8" w:rsidR="00A362C0" w:rsidRDefault="00A362C0">
            <w:r>
              <w:t>Text</w:t>
            </w:r>
          </w:p>
          <w:p w14:paraId="7FFA0878" w14:textId="79D6034D" w:rsidR="00A362C0" w:rsidRDefault="00A362C0" w:rsidP="713E8B1C">
            <w:r>
              <w:t>999 = Not applicable</w:t>
            </w:r>
          </w:p>
        </w:tc>
        <w:tc>
          <w:tcPr>
            <w:tcW w:w="1629" w:type="dxa"/>
          </w:tcPr>
          <w:p w14:paraId="5B1E7C8A" w14:textId="77777777" w:rsidR="00A362C0" w:rsidRDefault="00A362C0"/>
        </w:tc>
      </w:tr>
      <w:tr w:rsidR="00A362C0" w14:paraId="1F6366A9" w14:textId="07D1628E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6F8D6D23" w14:textId="1340A478" w:rsidR="00A362C0" w:rsidRDefault="00A362C0">
            <w:r>
              <w:t>2.3</w:t>
            </w:r>
          </w:p>
        </w:tc>
        <w:tc>
          <w:tcPr>
            <w:tcW w:w="2459" w:type="dxa"/>
          </w:tcPr>
          <w:p w14:paraId="601180D1" w14:textId="68E76781" w:rsidR="00A362C0" w:rsidRDefault="00A362C0">
            <w:r>
              <w:t>Title</w:t>
            </w:r>
          </w:p>
        </w:tc>
        <w:tc>
          <w:tcPr>
            <w:tcW w:w="3308" w:type="dxa"/>
          </w:tcPr>
          <w:p w14:paraId="67F3A337" w14:textId="2C0E3C6D" w:rsidR="00A362C0" w:rsidRDefault="00A362C0" w:rsidP="713E8B1C">
            <w:pPr>
              <w:spacing w:line="259" w:lineRule="auto"/>
            </w:pPr>
            <w:r>
              <w:t>Title of study that data are extracted from</w:t>
            </w:r>
          </w:p>
        </w:tc>
        <w:tc>
          <w:tcPr>
            <w:tcW w:w="2956" w:type="dxa"/>
          </w:tcPr>
          <w:p w14:paraId="6A797D88" w14:textId="77777777" w:rsidR="00A362C0" w:rsidRDefault="00A362C0">
            <w:r>
              <w:t>Text</w:t>
            </w:r>
          </w:p>
        </w:tc>
        <w:tc>
          <w:tcPr>
            <w:tcW w:w="1629" w:type="dxa"/>
          </w:tcPr>
          <w:p w14:paraId="505FEB13" w14:textId="77777777" w:rsidR="00A362C0" w:rsidRDefault="00A362C0"/>
        </w:tc>
      </w:tr>
      <w:tr w:rsidR="00A362C0" w14:paraId="374F6372" w14:textId="443AA0EA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3966A915" w14:textId="6C40E9A3" w:rsidR="00A362C0" w:rsidRDefault="00A362C0">
            <w:r>
              <w:t>2.4</w:t>
            </w:r>
          </w:p>
        </w:tc>
        <w:tc>
          <w:tcPr>
            <w:tcW w:w="2459" w:type="dxa"/>
          </w:tcPr>
          <w:p w14:paraId="18101905" w14:textId="77777777" w:rsidR="00A362C0" w:rsidRDefault="00A362C0">
            <w:r>
              <w:t>Link</w:t>
            </w:r>
          </w:p>
        </w:tc>
        <w:tc>
          <w:tcPr>
            <w:tcW w:w="3308" w:type="dxa"/>
          </w:tcPr>
          <w:p w14:paraId="40952971" w14:textId="20CC63BF" w:rsidR="00A362C0" w:rsidRDefault="00A362C0">
            <w:r>
              <w:t xml:space="preserve">Paste the DOI or hyperlink to publication </w:t>
            </w:r>
          </w:p>
        </w:tc>
        <w:tc>
          <w:tcPr>
            <w:tcW w:w="2956" w:type="dxa"/>
          </w:tcPr>
          <w:p w14:paraId="113AD41F" w14:textId="3720BA45" w:rsidR="00A362C0" w:rsidRDefault="00A362C0">
            <w:r>
              <w:t>Text</w:t>
            </w:r>
          </w:p>
          <w:p w14:paraId="3243591B" w14:textId="6968A43D" w:rsidR="00A362C0" w:rsidRDefault="00A362C0">
            <w:r>
              <w:t>999 = Not applicable</w:t>
            </w:r>
          </w:p>
        </w:tc>
        <w:tc>
          <w:tcPr>
            <w:tcW w:w="1629" w:type="dxa"/>
          </w:tcPr>
          <w:p w14:paraId="056BE58B" w14:textId="77777777" w:rsidR="00A362C0" w:rsidRDefault="00A362C0"/>
        </w:tc>
      </w:tr>
      <w:tr w:rsidR="00A362C0" w14:paraId="3599555B" w14:textId="6FDBEC0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7C839CF7" w14:textId="62EBB2AB" w:rsidR="00A362C0" w:rsidRDefault="00A362C0">
            <w:r>
              <w:t>2.5</w:t>
            </w:r>
          </w:p>
        </w:tc>
        <w:tc>
          <w:tcPr>
            <w:tcW w:w="2459" w:type="dxa"/>
          </w:tcPr>
          <w:p w14:paraId="1D4135B5" w14:textId="0874744C" w:rsidR="00A362C0" w:rsidRDefault="00A362C0">
            <w:r>
              <w:t>Study type</w:t>
            </w:r>
          </w:p>
        </w:tc>
        <w:tc>
          <w:tcPr>
            <w:tcW w:w="3308" w:type="dxa"/>
          </w:tcPr>
          <w:p w14:paraId="1170AA2F" w14:textId="1BA73F65" w:rsidR="00A362C0" w:rsidRDefault="00A362C0"/>
        </w:tc>
        <w:tc>
          <w:tcPr>
            <w:tcW w:w="2956" w:type="dxa"/>
          </w:tcPr>
          <w:p w14:paraId="1C4991C1" w14:textId="6EE85ABE" w:rsidR="00A362C0" w:rsidRDefault="00A362C0" w:rsidP="713E8B1C">
            <w:pPr>
              <w:rPr>
                <w:i/>
                <w:iCs/>
              </w:rPr>
            </w:pPr>
            <w:r w:rsidRPr="713E8B1C">
              <w:rPr>
                <w:i/>
                <w:iCs/>
              </w:rPr>
              <w:t>Select one</w:t>
            </w:r>
          </w:p>
          <w:p w14:paraId="2F6E41C2" w14:textId="570EFC2E" w:rsidR="00A362C0" w:rsidRDefault="00A362C0">
            <w:r>
              <w:t>(1) Journal article</w:t>
            </w:r>
          </w:p>
          <w:p w14:paraId="245914F7" w14:textId="1230DB43" w:rsidR="00A362C0" w:rsidRDefault="00A362C0" w:rsidP="6F0EFF78">
            <w:pPr>
              <w:spacing w:line="259" w:lineRule="auto"/>
            </w:pPr>
            <w:r>
              <w:t>(2) Grey literature (e.g., unpublished academic papers [e.g., thesis], non-peer reviewed papers, research and committee reports, government reports, conference papers/abstract, ongoing research)</w:t>
            </w:r>
          </w:p>
          <w:p w14:paraId="5A008C6E" w14:textId="67024985" w:rsidR="00A362C0" w:rsidRDefault="00A362C0" w:rsidP="6F0EFF78">
            <w:r>
              <w:t>(777) Other - specify</w:t>
            </w:r>
          </w:p>
        </w:tc>
        <w:tc>
          <w:tcPr>
            <w:tcW w:w="1629" w:type="dxa"/>
          </w:tcPr>
          <w:p w14:paraId="0920E4CD" w14:textId="77777777" w:rsidR="00A362C0" w:rsidRDefault="00A362C0"/>
        </w:tc>
      </w:tr>
      <w:tr w:rsidR="00A362C0" w14:paraId="5DC339E2" w14:textId="71B5BC82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2801BDE1" w14:textId="4F28583C" w:rsidR="00A362C0" w:rsidRDefault="00A362C0">
            <w:r>
              <w:t>2.6</w:t>
            </w:r>
          </w:p>
        </w:tc>
        <w:tc>
          <w:tcPr>
            <w:tcW w:w="2459" w:type="dxa"/>
          </w:tcPr>
          <w:p w14:paraId="65DE16E9" w14:textId="62053DD8" w:rsidR="00A362C0" w:rsidRDefault="00A362C0">
            <w:r>
              <w:t xml:space="preserve">Study </w:t>
            </w:r>
            <w:proofErr w:type="spellStart"/>
            <w:r>
              <w:t>designc</w:t>
            </w:r>
            <w:proofErr w:type="spellEnd"/>
          </w:p>
        </w:tc>
        <w:tc>
          <w:tcPr>
            <w:tcW w:w="3308" w:type="dxa"/>
          </w:tcPr>
          <w:p w14:paraId="1421CF00" w14:textId="20085F59" w:rsidR="00A362C0" w:rsidRDefault="00A362C0"/>
        </w:tc>
        <w:tc>
          <w:tcPr>
            <w:tcW w:w="2956" w:type="dxa"/>
          </w:tcPr>
          <w:p w14:paraId="1EE9F7DE" w14:textId="691C2636" w:rsidR="00A362C0" w:rsidRDefault="00A362C0" w:rsidP="713E8B1C">
            <w:pPr>
              <w:rPr>
                <w:i/>
                <w:iCs/>
              </w:rPr>
            </w:pPr>
            <w:r w:rsidRPr="713E8B1C">
              <w:rPr>
                <w:i/>
                <w:iCs/>
              </w:rPr>
              <w:t>Select one</w:t>
            </w:r>
          </w:p>
          <w:p w14:paraId="61D6AF81" w14:textId="26B4377E" w:rsidR="00A362C0" w:rsidRDefault="00A362C0">
            <w:r>
              <w:t>(1) Descriptive (survey)</w:t>
            </w:r>
          </w:p>
          <w:p w14:paraId="3F308156" w14:textId="683A0645" w:rsidR="00A362C0" w:rsidRDefault="00A362C0">
            <w:r>
              <w:t>(2) Descriptive (qualitative)</w:t>
            </w:r>
          </w:p>
          <w:p w14:paraId="23F89F8D" w14:textId="2E70F380" w:rsidR="00A362C0" w:rsidRDefault="00A362C0">
            <w:r>
              <w:lastRenderedPageBreak/>
              <w:t>(3) Descriptive (mixed methods)</w:t>
            </w:r>
          </w:p>
          <w:p w14:paraId="44D48672" w14:textId="64D4C8E0" w:rsidR="00A362C0" w:rsidRDefault="00A362C0">
            <w:r>
              <w:t>(4) Randomized controlled trial</w:t>
            </w:r>
          </w:p>
          <w:p w14:paraId="358F6076" w14:textId="5ADA67A6" w:rsidR="00A362C0" w:rsidRDefault="00A362C0">
            <w:r>
              <w:t xml:space="preserve">(5) Non-randomized control trial </w:t>
            </w:r>
          </w:p>
          <w:p w14:paraId="786AEF8C" w14:textId="00F0EB33" w:rsidR="00A362C0" w:rsidRDefault="00A362C0" w:rsidP="001C4F3E">
            <w:r>
              <w:t>(6) Quasi-experimental</w:t>
            </w:r>
          </w:p>
          <w:p w14:paraId="277A85C5" w14:textId="66117412" w:rsidR="00A362C0" w:rsidRDefault="00A362C0" w:rsidP="001C4F3E">
            <w:r>
              <w:t xml:space="preserve">(7) Case-control </w:t>
            </w:r>
          </w:p>
          <w:p w14:paraId="7DDBB7C0" w14:textId="51B8E136" w:rsidR="00A362C0" w:rsidRDefault="00A362C0">
            <w:r>
              <w:t>(8) Cross-sectional</w:t>
            </w:r>
          </w:p>
          <w:p w14:paraId="16ABC847" w14:textId="1460F4B5" w:rsidR="00A362C0" w:rsidRDefault="00A362C0" w:rsidP="00901294">
            <w:r>
              <w:t>(9) Cohort</w:t>
            </w:r>
          </w:p>
          <w:p w14:paraId="39DCAF2C" w14:textId="15A3ED57" w:rsidR="00A362C0" w:rsidRDefault="00A362C0" w:rsidP="004502B3">
            <w:r>
              <w:t>(10) Non-primary research</w:t>
            </w:r>
          </w:p>
          <w:p w14:paraId="700EEB1E" w14:textId="004A540B" w:rsidR="00A362C0" w:rsidRDefault="00A362C0" w:rsidP="004502B3">
            <w:r>
              <w:t>(777) Other – specify</w:t>
            </w:r>
          </w:p>
        </w:tc>
        <w:tc>
          <w:tcPr>
            <w:tcW w:w="1629" w:type="dxa"/>
          </w:tcPr>
          <w:p w14:paraId="075EDFFA" w14:textId="77777777" w:rsidR="00A362C0" w:rsidRDefault="00A362C0"/>
        </w:tc>
      </w:tr>
      <w:tr w:rsidR="00A362C0" w14:paraId="7827D37E" w14:textId="61F07E39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261B3803" w14:textId="26053627" w:rsidR="00A362C0" w:rsidRDefault="00A362C0">
            <w:r>
              <w:t>2.7</w:t>
            </w:r>
          </w:p>
        </w:tc>
        <w:tc>
          <w:tcPr>
            <w:tcW w:w="2459" w:type="dxa"/>
          </w:tcPr>
          <w:p w14:paraId="496CE2E4" w14:textId="58D4F5AD" w:rsidR="00A362C0" w:rsidRDefault="00A362C0">
            <w:r>
              <w:t>Registered trial</w:t>
            </w:r>
          </w:p>
        </w:tc>
        <w:tc>
          <w:tcPr>
            <w:tcW w:w="3308" w:type="dxa"/>
          </w:tcPr>
          <w:p w14:paraId="346AE3AA" w14:textId="1570E586" w:rsidR="00A362C0" w:rsidRDefault="00A362C0">
            <w:r>
              <w:t>Does the study report that it is linked to a registered trial? (e.g., clinicaltrials.gov, ICTRP)</w:t>
            </w:r>
          </w:p>
        </w:tc>
        <w:tc>
          <w:tcPr>
            <w:tcW w:w="2956" w:type="dxa"/>
          </w:tcPr>
          <w:p w14:paraId="3C144B5D" w14:textId="51861061" w:rsidR="00A362C0" w:rsidRDefault="00A362C0" w:rsidP="713E8B1C">
            <w:pPr>
              <w:rPr>
                <w:i/>
                <w:iCs/>
              </w:rPr>
            </w:pPr>
            <w:r w:rsidRPr="713E8B1C">
              <w:rPr>
                <w:i/>
                <w:iCs/>
              </w:rPr>
              <w:t>Select one</w:t>
            </w:r>
          </w:p>
          <w:p w14:paraId="191919BE" w14:textId="77777777" w:rsidR="00A362C0" w:rsidRDefault="00A362C0">
            <w:r>
              <w:t>(1) Yes</w:t>
            </w:r>
          </w:p>
          <w:p w14:paraId="30DC64FC" w14:textId="77777777" w:rsidR="00A362C0" w:rsidRDefault="00A362C0">
            <w:r>
              <w:t>(0) No</w:t>
            </w:r>
          </w:p>
        </w:tc>
        <w:tc>
          <w:tcPr>
            <w:tcW w:w="1629" w:type="dxa"/>
          </w:tcPr>
          <w:p w14:paraId="55A4351E" w14:textId="77777777" w:rsidR="00A362C0" w:rsidRDefault="00A362C0"/>
        </w:tc>
      </w:tr>
      <w:tr w:rsidR="00A362C0" w14:paraId="124CA5DA" w14:textId="0E65A852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78D4132" w14:textId="65075F88" w:rsidR="00A362C0" w:rsidRDefault="00A362C0">
            <w:r>
              <w:t>2.7.1</w:t>
            </w:r>
          </w:p>
        </w:tc>
        <w:tc>
          <w:tcPr>
            <w:tcW w:w="2459" w:type="dxa"/>
          </w:tcPr>
          <w:p w14:paraId="14CCFCC4" w14:textId="7ACB410E" w:rsidR="00A362C0" w:rsidRDefault="00A362C0">
            <w:r>
              <w:t>Trial #</w:t>
            </w:r>
          </w:p>
        </w:tc>
        <w:tc>
          <w:tcPr>
            <w:tcW w:w="3308" w:type="dxa"/>
          </w:tcPr>
          <w:p w14:paraId="7185B4BB" w14:textId="15B996DD" w:rsidR="00A362C0" w:rsidRDefault="00A362C0">
            <w:r>
              <w:t xml:space="preserve">If linked to a registered trial, paste trial registration number </w:t>
            </w:r>
          </w:p>
        </w:tc>
        <w:tc>
          <w:tcPr>
            <w:tcW w:w="2956" w:type="dxa"/>
          </w:tcPr>
          <w:p w14:paraId="1DC961A5" w14:textId="78CE8F34" w:rsidR="00A362C0" w:rsidRDefault="00A362C0">
            <w:r>
              <w:t>Text</w:t>
            </w:r>
          </w:p>
          <w:p w14:paraId="6C978CBC" w14:textId="6BF920CA" w:rsidR="00A362C0" w:rsidRDefault="00A362C0">
            <w:r>
              <w:t>(999) Not applicable</w:t>
            </w:r>
          </w:p>
        </w:tc>
        <w:tc>
          <w:tcPr>
            <w:tcW w:w="1629" w:type="dxa"/>
          </w:tcPr>
          <w:p w14:paraId="4E8881B6" w14:textId="77777777" w:rsidR="00A362C0" w:rsidRDefault="00A362C0"/>
        </w:tc>
      </w:tr>
      <w:tr w:rsidR="00A362C0" w14:paraId="41FBE71F" w14:textId="46078A76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463931AF" w14:textId="28A4CFF1" w:rsidR="00A362C0" w:rsidRDefault="00A362C0" w:rsidP="713E8B1C">
            <w:pPr>
              <w:rPr>
                <w:b/>
                <w:bCs/>
                <w:i/>
                <w:iCs/>
              </w:rPr>
            </w:pPr>
            <w:r w:rsidRPr="713E8B1C">
              <w:rPr>
                <w:b/>
                <w:bCs/>
              </w:rPr>
              <w:t>3. Eligibility</w:t>
            </w:r>
          </w:p>
        </w:tc>
      </w:tr>
      <w:tr w:rsidR="00A362C0" w14:paraId="678C5056" w14:textId="11A26421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7249AF36" w14:textId="1C14A3F6" w:rsidR="00A362C0" w:rsidRDefault="00A362C0">
            <w:r>
              <w:t>3.1</w:t>
            </w:r>
          </w:p>
        </w:tc>
        <w:tc>
          <w:tcPr>
            <w:tcW w:w="2459" w:type="dxa"/>
          </w:tcPr>
          <w:p w14:paraId="597CAC0D" w14:textId="49B32BD9" w:rsidR="00A362C0" w:rsidRDefault="00A362C0" w:rsidP="713E8B1C">
            <w:pPr>
              <w:spacing w:line="259" w:lineRule="auto"/>
            </w:pPr>
            <w:r>
              <w:t>Confirm eligibility</w:t>
            </w:r>
          </w:p>
        </w:tc>
        <w:tc>
          <w:tcPr>
            <w:tcW w:w="3308" w:type="dxa"/>
          </w:tcPr>
          <w:p w14:paraId="178B62DD" w14:textId="60ED5AB6" w:rsidR="00A362C0" w:rsidRPr="00035AC6" w:rsidRDefault="00A362C0" w:rsidP="713E8B1C">
            <w:r w:rsidRPr="713E8B1C">
              <w:t xml:space="preserve">Confirm </w:t>
            </w:r>
            <w:proofErr w:type="gramStart"/>
            <w:r w:rsidRPr="713E8B1C">
              <w:t>eligible</w:t>
            </w:r>
            <w:proofErr w:type="gramEnd"/>
            <w:r w:rsidRPr="713E8B1C">
              <w:t xml:space="preserve"> based on RQ criteria in PICO(S) or SPIDER format</w:t>
            </w:r>
          </w:p>
          <w:p w14:paraId="58CA4E88" w14:textId="60216586" w:rsidR="00A362C0" w:rsidRPr="00035AC6" w:rsidRDefault="00A362C0" w:rsidP="713E8B1C"/>
          <w:p w14:paraId="2918BAFF" w14:textId="10233ABE" w:rsidR="00A362C0" w:rsidRPr="00035AC6" w:rsidRDefault="00A362C0" w:rsidP="713E8B1C">
            <w:r w:rsidRPr="713E8B1C">
              <w:t>DO NOT PROCEED IF ALL ARE NOT CHECKED</w:t>
            </w:r>
          </w:p>
        </w:tc>
        <w:tc>
          <w:tcPr>
            <w:tcW w:w="2956" w:type="dxa"/>
          </w:tcPr>
          <w:p w14:paraId="46DFF9D1" w14:textId="316A1BA7" w:rsidR="00A362C0" w:rsidRDefault="00A362C0" w:rsidP="713E8B1C">
            <w:pPr>
              <w:rPr>
                <w:i/>
                <w:iCs/>
              </w:rPr>
            </w:pPr>
            <w:r w:rsidRPr="713E8B1C">
              <w:rPr>
                <w:i/>
                <w:iCs/>
              </w:rPr>
              <w:t>Check multiple</w:t>
            </w:r>
          </w:p>
          <w:p w14:paraId="62CB177D" w14:textId="406DB2A4" w:rsidR="00A362C0" w:rsidRDefault="00A362C0" w:rsidP="0EF96CDB">
            <w:pPr>
              <w:pStyle w:val="ListParagraph"/>
              <w:numPr>
                <w:ilvl w:val="0"/>
                <w:numId w:val="16"/>
              </w:numPr>
              <w:ind w:left="270" w:hanging="270"/>
            </w:pPr>
            <w:r>
              <w:t>Sample - The study includes general populations in community settings</w:t>
            </w:r>
          </w:p>
          <w:p w14:paraId="50D1740D" w14:textId="0EAAE735" w:rsidR="00A362C0" w:rsidRDefault="00A362C0" w:rsidP="0EF96CDB"/>
          <w:p w14:paraId="3BD42DB5" w14:textId="1532E5DB" w:rsidR="00A362C0" w:rsidRDefault="00A362C0" w:rsidP="0EF96CDB">
            <w:pPr>
              <w:pStyle w:val="ListParagraph"/>
              <w:numPr>
                <w:ilvl w:val="0"/>
                <w:numId w:val="16"/>
              </w:numPr>
              <w:ind w:left="270" w:hanging="270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>
              <w:t>PoI</w:t>
            </w:r>
            <w:proofErr w:type="spellEnd"/>
            <w:r>
              <w:t xml:space="preserve">/Intervention - The study includes the correct </w:t>
            </w:r>
            <w:proofErr w:type="spellStart"/>
            <w:r>
              <w:t>PoIs</w:t>
            </w:r>
            <w:proofErr w:type="spellEnd"/>
            <w:r>
              <w:t xml:space="preserve"> (a-e) and/or interventions (f-g) of: (a) </w:t>
            </w:r>
            <w:r w:rsidRPr="0EF96CDB">
              <w:rPr>
                <w:rFonts w:ascii="Calibri" w:eastAsia="Calibri" w:hAnsi="Calibri" w:cs="Calibri"/>
                <w:color w:val="000000" w:themeColor="text1"/>
              </w:rPr>
              <w:t xml:space="preserve">Behavior change theories among interventions to improve hand hygiene in community settings; (b) Effective leveraging of identified barriers and </w:t>
            </w:r>
            <w:r w:rsidRPr="0EF96CDB">
              <w:rPr>
                <w:rFonts w:ascii="Calibri" w:eastAsia="Calibri" w:hAnsi="Calibri" w:cs="Calibri"/>
                <w:color w:val="000000" w:themeColor="text1"/>
              </w:rPr>
              <w:lastRenderedPageBreak/>
              <w:t>enablers of hand hygiene among interventions to improve hand hygiene in community settings; (c) Behavior change techniques to promote handwashing among interventions to improve hand hygiene in community settings; (d) Hand hygiene station design among interventions to improve hand hygiene in community settings; (e) Hand hygiene practices among key population groups and risk scenarios in community settings; (f) Design adaptations (e.g., placement, nudges, and cues) of hand hygiene stations; (g) Varying frequencies and intensities of behavior change interventions to promote effective hand hygiene</w:t>
            </w:r>
          </w:p>
          <w:p w14:paraId="0799E837" w14:textId="1AF91DF0" w:rsidR="00A362C0" w:rsidRDefault="00A362C0" w:rsidP="0EF96CDB"/>
          <w:p w14:paraId="5C2CF36F" w14:textId="01E1F323" w:rsidR="00A362C0" w:rsidRDefault="00A362C0" w:rsidP="0EF96CDB">
            <w:pPr>
              <w:pStyle w:val="ListParagraph"/>
              <w:numPr>
                <w:ilvl w:val="0"/>
                <w:numId w:val="16"/>
              </w:numPr>
              <w:spacing w:line="259" w:lineRule="auto"/>
              <w:ind w:left="270" w:hanging="270"/>
            </w:pPr>
            <w:r>
              <w:t xml:space="preserve">Design - The study is </w:t>
            </w:r>
            <w:r w:rsidRPr="0EF96CDB">
              <w:rPr>
                <w:rFonts w:ascii="Calibri" w:eastAsia="Calibri" w:hAnsi="Calibri" w:cs="Calibri"/>
                <w:color w:val="000000" w:themeColor="text1"/>
              </w:rPr>
              <w:t xml:space="preserve">an experimental or quasi-experimental study, randomized controlled trial, non-randomized </w:t>
            </w:r>
            <w:r w:rsidRPr="0EF96CDB">
              <w:rPr>
                <w:rFonts w:ascii="Calibri" w:eastAsia="Calibri" w:hAnsi="Calibri" w:cs="Calibri"/>
                <w:color w:val="000000" w:themeColor="text1"/>
              </w:rPr>
              <w:lastRenderedPageBreak/>
              <w:t>control trial, or before-after study</w:t>
            </w:r>
          </w:p>
          <w:p w14:paraId="11C81FD2" w14:textId="5ED62A71" w:rsidR="00A362C0" w:rsidRDefault="00A362C0" w:rsidP="713E8B1C">
            <w:pPr>
              <w:ind w:left="270" w:hanging="270"/>
            </w:pPr>
          </w:p>
          <w:p w14:paraId="224753AA" w14:textId="33620976" w:rsidR="00A362C0" w:rsidRDefault="00A362C0" w:rsidP="0EF96CDB">
            <w:pPr>
              <w:pStyle w:val="ListParagraph"/>
              <w:numPr>
                <w:ilvl w:val="0"/>
                <w:numId w:val="16"/>
              </w:numPr>
              <w:spacing w:line="259" w:lineRule="auto"/>
              <w:ind w:left="270" w:hanging="270"/>
            </w:pPr>
            <w:r>
              <w:t xml:space="preserve">Evaluation - The study evaluates </w:t>
            </w:r>
            <w:r w:rsidRPr="0EF96CDB">
              <w:rPr>
                <w:rFonts w:ascii="Calibri" w:eastAsia="Calibri" w:hAnsi="Calibri" w:cs="Calibri"/>
                <w:color w:val="000000" w:themeColor="text1"/>
              </w:rPr>
              <w:t>effective (and sustained) hand hygiene or variations in hand hygiene practices</w:t>
            </w:r>
          </w:p>
          <w:p w14:paraId="23263D43" w14:textId="0F774D8B" w:rsidR="00A362C0" w:rsidRDefault="00A362C0" w:rsidP="713E8B1C">
            <w:pPr>
              <w:ind w:left="270" w:hanging="270"/>
            </w:pPr>
          </w:p>
          <w:p w14:paraId="1D45860E" w14:textId="117E3308" w:rsidR="00A362C0" w:rsidRDefault="00A362C0" w:rsidP="713E8B1C">
            <w:pPr>
              <w:pStyle w:val="ListParagraph"/>
              <w:numPr>
                <w:ilvl w:val="0"/>
                <w:numId w:val="16"/>
              </w:numPr>
              <w:ind w:left="270" w:hanging="270"/>
            </w:pPr>
            <w:r>
              <w:t>Research type - The study uses qualitative, quantitative, and/or mixed methods</w:t>
            </w:r>
          </w:p>
        </w:tc>
        <w:tc>
          <w:tcPr>
            <w:tcW w:w="1629" w:type="dxa"/>
          </w:tcPr>
          <w:p w14:paraId="1F6AE9B7" w14:textId="4D91B162" w:rsidR="00A362C0" w:rsidRDefault="00A362C0">
            <w:hyperlink r:id="rId20" w:history="1">
              <w:r w:rsidRPr="00E65C38">
                <w:rPr>
                  <w:rStyle w:val="Hyperlink"/>
                </w:rPr>
                <w:t>Phase 2 criteria</w:t>
              </w:r>
            </w:hyperlink>
          </w:p>
        </w:tc>
      </w:tr>
      <w:tr w:rsidR="00A362C0" w14:paraId="72102A08" w14:textId="132DAE74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2148242A" w14:textId="628AE6AC" w:rsidR="00A362C0" w:rsidRDefault="00A362C0" w:rsidP="69CC1ED0">
            <w:pPr>
              <w:rPr>
                <w:b/>
                <w:bCs/>
              </w:rPr>
            </w:pPr>
            <w:r w:rsidRPr="713E8B1C">
              <w:rPr>
                <w:b/>
                <w:bCs/>
              </w:rPr>
              <w:lastRenderedPageBreak/>
              <w:t>4. Setting</w:t>
            </w:r>
          </w:p>
        </w:tc>
      </w:tr>
      <w:tr w:rsidR="00A362C0" w14:paraId="7E3ED617" w14:textId="399A6341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6C5D23F6" w14:textId="77777777" w:rsidR="00A362C0" w:rsidRDefault="00A362C0">
            <w:r>
              <w:t>4.1</w:t>
            </w:r>
          </w:p>
        </w:tc>
        <w:tc>
          <w:tcPr>
            <w:tcW w:w="2459" w:type="dxa"/>
          </w:tcPr>
          <w:p w14:paraId="537495B8" w14:textId="1832CB56" w:rsidR="00A362C0" w:rsidRDefault="00A362C0">
            <w:r>
              <w:t>Country</w:t>
            </w:r>
          </w:p>
        </w:tc>
        <w:tc>
          <w:tcPr>
            <w:tcW w:w="3308" w:type="dxa"/>
          </w:tcPr>
          <w:p w14:paraId="6F85B68A" w14:textId="77AA0FEC" w:rsidR="00A362C0" w:rsidRDefault="00A362C0">
            <w:r>
              <w:t>Which country is represented in the study? (List all countries separated by a comma, if study is from multiple sites)</w:t>
            </w:r>
          </w:p>
        </w:tc>
        <w:tc>
          <w:tcPr>
            <w:tcW w:w="2956" w:type="dxa"/>
          </w:tcPr>
          <w:p w14:paraId="7E52FFE4" w14:textId="40D455E4" w:rsidR="00A362C0" w:rsidRDefault="00A362C0">
            <w:r>
              <w:t>Text</w:t>
            </w:r>
          </w:p>
          <w:p w14:paraId="6F581048" w14:textId="1687B60F" w:rsidR="00A362C0" w:rsidRDefault="00A362C0">
            <w:r>
              <w:t>(999) Not applicable</w:t>
            </w:r>
          </w:p>
        </w:tc>
        <w:tc>
          <w:tcPr>
            <w:tcW w:w="1629" w:type="dxa"/>
          </w:tcPr>
          <w:p w14:paraId="0B3653F2" w14:textId="77777777" w:rsidR="00A362C0" w:rsidRDefault="00A362C0"/>
        </w:tc>
      </w:tr>
      <w:tr w:rsidR="00A362C0" w14:paraId="433598CF" w14:textId="0CE7C809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7795731A" w14:textId="77777777" w:rsidR="00A362C0" w:rsidRDefault="00A362C0">
            <w:r>
              <w:t>4.2</w:t>
            </w:r>
          </w:p>
        </w:tc>
        <w:tc>
          <w:tcPr>
            <w:tcW w:w="2459" w:type="dxa"/>
          </w:tcPr>
          <w:p w14:paraId="23A8F735" w14:textId="3DCCC802" w:rsidR="00A362C0" w:rsidRDefault="00A362C0">
            <w:r>
              <w:t>Region</w:t>
            </w:r>
          </w:p>
        </w:tc>
        <w:tc>
          <w:tcPr>
            <w:tcW w:w="3308" w:type="dxa"/>
          </w:tcPr>
          <w:p w14:paraId="6A967107" w14:textId="00FCF23C" w:rsidR="00A362C0" w:rsidRDefault="00A362C0" w:rsidP="69CC1ED0">
            <w:r>
              <w:t>Which region is represented in the study?</w:t>
            </w:r>
          </w:p>
        </w:tc>
        <w:tc>
          <w:tcPr>
            <w:tcW w:w="2956" w:type="dxa"/>
          </w:tcPr>
          <w:p w14:paraId="48649D0B" w14:textId="0957C94F" w:rsidR="00A362C0" w:rsidRDefault="00A362C0" w:rsidP="713E8B1C">
            <w:pPr>
              <w:rPr>
                <w:i/>
                <w:iCs/>
              </w:rPr>
            </w:pPr>
            <w:r w:rsidRPr="713E8B1C">
              <w:rPr>
                <w:i/>
                <w:iCs/>
              </w:rPr>
              <w:t>Check multiple</w:t>
            </w:r>
          </w:p>
          <w:p w14:paraId="552EEE69" w14:textId="02E59475" w:rsidR="00A362C0" w:rsidRDefault="00A362C0">
            <w:r>
              <w:t>(1) Africa</w:t>
            </w:r>
          </w:p>
          <w:p w14:paraId="0B45CEF5" w14:textId="3C7D09DF" w:rsidR="00A362C0" w:rsidRDefault="00A362C0">
            <w:r>
              <w:t>(2) Asia</w:t>
            </w:r>
          </w:p>
          <w:p w14:paraId="74D747D4" w14:textId="23F08C49" w:rsidR="00A362C0" w:rsidRDefault="00A362C0">
            <w:r>
              <w:t>(3) Europe</w:t>
            </w:r>
          </w:p>
          <w:p w14:paraId="517BDC5A" w14:textId="5E4296B2" w:rsidR="00A362C0" w:rsidRDefault="00A362C0">
            <w:r>
              <w:t>(4) Latin America/Caribbean</w:t>
            </w:r>
          </w:p>
          <w:p w14:paraId="520F5B80" w14:textId="3B9C2420" w:rsidR="00A362C0" w:rsidRDefault="00A362C0">
            <w:r>
              <w:t>(5) Middle East</w:t>
            </w:r>
          </w:p>
          <w:p w14:paraId="64BA9F88" w14:textId="7022A3F5" w:rsidR="00A362C0" w:rsidRDefault="00A362C0">
            <w:r>
              <w:t>(6) North America</w:t>
            </w:r>
          </w:p>
          <w:p w14:paraId="6156EB5B" w14:textId="7BF8E104" w:rsidR="00A362C0" w:rsidRDefault="00A362C0">
            <w:r>
              <w:t>(8) Oceania</w:t>
            </w:r>
          </w:p>
          <w:p w14:paraId="2591BF80" w14:textId="2ED6DDC0" w:rsidR="00A362C0" w:rsidRDefault="00A362C0">
            <w:r>
              <w:t>(9) Multiple Regions</w:t>
            </w:r>
          </w:p>
          <w:p w14:paraId="02EBEB10" w14:textId="0797646D" w:rsidR="00A362C0" w:rsidRDefault="00A362C0">
            <w:r>
              <w:t>(10) Unspecified</w:t>
            </w:r>
          </w:p>
          <w:p w14:paraId="73A1A2D3" w14:textId="7E8EAD7C" w:rsidR="00A362C0" w:rsidRDefault="00A362C0" w:rsidP="69CC1ED0">
            <w:r>
              <w:t>(999) Not applicable</w:t>
            </w:r>
          </w:p>
        </w:tc>
        <w:tc>
          <w:tcPr>
            <w:tcW w:w="1629" w:type="dxa"/>
          </w:tcPr>
          <w:p w14:paraId="6BF9AB82" w14:textId="52107D98" w:rsidR="00A362C0" w:rsidRDefault="00A362C0">
            <w:hyperlink r:id="rId21" w:history="1">
              <w:r w:rsidRPr="00072874">
                <w:rPr>
                  <w:rStyle w:val="Hyperlink"/>
                </w:rPr>
                <w:t>Women’s Empowerment WASH SR</w:t>
              </w:r>
            </w:hyperlink>
          </w:p>
        </w:tc>
      </w:tr>
      <w:tr w:rsidR="00A362C0" w14:paraId="5D374FFB" w14:textId="72A05144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74459DB1" w14:textId="436C1B2F" w:rsidR="00A362C0" w:rsidRDefault="00A362C0">
            <w:r>
              <w:t>4.3</w:t>
            </w:r>
          </w:p>
        </w:tc>
        <w:tc>
          <w:tcPr>
            <w:tcW w:w="2459" w:type="dxa"/>
          </w:tcPr>
          <w:p w14:paraId="354ED553" w14:textId="38241ABC" w:rsidR="00A362C0" w:rsidRDefault="00A362C0">
            <w:r>
              <w:t>Urban/Rural</w:t>
            </w:r>
          </w:p>
        </w:tc>
        <w:tc>
          <w:tcPr>
            <w:tcW w:w="3308" w:type="dxa"/>
          </w:tcPr>
          <w:p w14:paraId="25BCE75E" w14:textId="2F8B60CA" w:rsidR="00A362C0" w:rsidRDefault="00A362C0" w:rsidP="713E8B1C">
            <w:r>
              <w:t>Does the setting of the population fall under any of these specific categories? Select all that apply</w:t>
            </w:r>
          </w:p>
          <w:p w14:paraId="77953E8A" w14:textId="6A819CB1" w:rsidR="00A362C0" w:rsidRDefault="00A362C0" w:rsidP="713E8B1C"/>
        </w:tc>
        <w:tc>
          <w:tcPr>
            <w:tcW w:w="2956" w:type="dxa"/>
          </w:tcPr>
          <w:p w14:paraId="5488DE18" w14:textId="33CDB7C1" w:rsidR="00A362C0" w:rsidRDefault="00A362C0" w:rsidP="713E8B1C">
            <w:pPr>
              <w:rPr>
                <w:i/>
                <w:iCs/>
              </w:rPr>
            </w:pPr>
            <w:r w:rsidRPr="713E8B1C">
              <w:rPr>
                <w:i/>
                <w:iCs/>
              </w:rPr>
              <w:t>Check multiple</w:t>
            </w:r>
          </w:p>
          <w:p w14:paraId="4CD50DB7" w14:textId="33307F9E" w:rsidR="00A362C0" w:rsidRDefault="00A362C0">
            <w:r>
              <w:t>(1) Urban</w:t>
            </w:r>
          </w:p>
          <w:p w14:paraId="7AA4D325" w14:textId="68C1ED41" w:rsidR="00A362C0" w:rsidRDefault="00A362C0" w:rsidP="69CC1ED0">
            <w:r>
              <w:t>(2) Rural</w:t>
            </w:r>
          </w:p>
          <w:p w14:paraId="09806A7F" w14:textId="609CEA01" w:rsidR="00A362C0" w:rsidRDefault="00A362C0" w:rsidP="69CC1ED0">
            <w:r>
              <w:t>(3) Peri-urban</w:t>
            </w:r>
          </w:p>
          <w:p w14:paraId="7A222D1B" w14:textId="213684DF" w:rsidR="00A362C0" w:rsidRDefault="00A362C0" w:rsidP="713E8B1C">
            <w:r>
              <w:lastRenderedPageBreak/>
              <w:t>(777) Other - specify</w:t>
            </w:r>
          </w:p>
          <w:p w14:paraId="125E1A00" w14:textId="4ABA41CC" w:rsidR="00A362C0" w:rsidRDefault="00A362C0" w:rsidP="69CC1ED0">
            <w:r>
              <w:t>(888) Not reported</w:t>
            </w:r>
          </w:p>
          <w:p w14:paraId="669A6CE8" w14:textId="58C465E8" w:rsidR="00A362C0" w:rsidRDefault="00A362C0" w:rsidP="69CC1ED0">
            <w:r>
              <w:t>(999) Not applicable</w:t>
            </w:r>
          </w:p>
        </w:tc>
        <w:tc>
          <w:tcPr>
            <w:tcW w:w="1629" w:type="dxa"/>
          </w:tcPr>
          <w:p w14:paraId="008F851B" w14:textId="77777777" w:rsidR="00A362C0" w:rsidRDefault="00A362C0"/>
        </w:tc>
      </w:tr>
      <w:tr w:rsidR="00A362C0" w14:paraId="1991CF2D" w14:textId="4F28D711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7FE63C38" w14:textId="32FC1828" w:rsidR="00A362C0" w:rsidRDefault="00A362C0" w:rsidP="713E8B1C">
            <w:pPr>
              <w:spacing w:line="259" w:lineRule="auto"/>
            </w:pPr>
            <w:r>
              <w:t>4.4</w:t>
            </w:r>
          </w:p>
        </w:tc>
        <w:tc>
          <w:tcPr>
            <w:tcW w:w="2459" w:type="dxa"/>
          </w:tcPr>
          <w:p w14:paraId="35072AF7" w14:textId="0E3841E1" w:rsidR="00A362C0" w:rsidRDefault="00A362C0" w:rsidP="69CC1ED0">
            <w:r>
              <w:t>Community setting</w:t>
            </w:r>
          </w:p>
        </w:tc>
        <w:tc>
          <w:tcPr>
            <w:tcW w:w="3308" w:type="dxa"/>
          </w:tcPr>
          <w:p w14:paraId="00D7F0FA" w14:textId="65A4B47A" w:rsidR="00A362C0" w:rsidRDefault="00A362C0" w:rsidP="713E8B1C">
            <w:r>
              <w:t>Does the setting of the population fall under any of these specific categories? Select all that apply</w:t>
            </w:r>
          </w:p>
          <w:p w14:paraId="031A753B" w14:textId="33B0647C" w:rsidR="00A362C0" w:rsidRDefault="00A362C0" w:rsidP="713E8B1C"/>
        </w:tc>
        <w:tc>
          <w:tcPr>
            <w:tcW w:w="2956" w:type="dxa"/>
          </w:tcPr>
          <w:p w14:paraId="3777D65A" w14:textId="3A7C3C1C" w:rsidR="00A362C0" w:rsidRDefault="00A362C0" w:rsidP="713E8B1C">
            <w:pPr>
              <w:spacing w:line="259" w:lineRule="auto"/>
              <w:rPr>
                <w:i/>
                <w:iCs/>
              </w:rPr>
            </w:pPr>
            <w:r w:rsidRPr="713E8B1C">
              <w:rPr>
                <w:i/>
                <w:iCs/>
              </w:rPr>
              <w:t>Check multiple</w:t>
            </w:r>
          </w:p>
          <w:p w14:paraId="52DB61D4" w14:textId="503B32EA" w:rsidR="00A362C0" w:rsidRDefault="00A362C0" w:rsidP="69CC1ED0">
            <w:pPr>
              <w:spacing w:line="259" w:lineRule="auto"/>
            </w:pPr>
            <w:r>
              <w:t>(1) Domestic - Households</w:t>
            </w:r>
          </w:p>
          <w:p w14:paraId="573611CC" w14:textId="65BF7E2E" w:rsidR="00A362C0" w:rsidRDefault="00A362C0" w:rsidP="69CC1ED0">
            <w:r>
              <w:t>(2) Public - Markets</w:t>
            </w:r>
          </w:p>
          <w:p w14:paraId="5331D26D" w14:textId="38EFA4A8" w:rsidR="00A362C0" w:rsidRDefault="00A362C0" w:rsidP="69CC1ED0">
            <w:r>
              <w:t>(3) Public - Public transportation hubs</w:t>
            </w:r>
          </w:p>
          <w:p w14:paraId="2CA2B8CC" w14:textId="7EE3CF3C" w:rsidR="00A362C0" w:rsidRDefault="00A362C0" w:rsidP="69CC1ED0">
            <w:r>
              <w:t>(4) Public - Parks, squares, or other public outdoor spaces,</w:t>
            </w:r>
          </w:p>
          <w:p w14:paraId="4CB09906" w14:textId="756C15D1" w:rsidR="00A362C0" w:rsidRDefault="00A362C0" w:rsidP="69CC1ED0">
            <w:r>
              <w:t>(5) Institutions - Workplace</w:t>
            </w:r>
          </w:p>
          <w:p w14:paraId="60989885" w14:textId="37F41C75" w:rsidR="00A362C0" w:rsidRDefault="00A362C0" w:rsidP="69CC1ED0">
            <w:r>
              <w:t>(6) Institutions - Schools</w:t>
            </w:r>
          </w:p>
          <w:p w14:paraId="1B4631B5" w14:textId="7FBB5D88" w:rsidR="00A362C0" w:rsidRDefault="00A362C0" w:rsidP="69CC1ED0">
            <w:r>
              <w:t>(7) Institutions - Universities</w:t>
            </w:r>
          </w:p>
          <w:p w14:paraId="7B856AED" w14:textId="6858F7E8" w:rsidR="00A362C0" w:rsidRDefault="00A362C0" w:rsidP="69CC1ED0">
            <w:r>
              <w:t>(8) Institutions - Places of worship</w:t>
            </w:r>
          </w:p>
          <w:p w14:paraId="214B29CF" w14:textId="7511C8E2" w:rsidR="00A362C0" w:rsidRDefault="00A362C0" w:rsidP="69CC1ED0">
            <w:r>
              <w:t>(9) Institutions - Prisons and places of detention</w:t>
            </w:r>
          </w:p>
          <w:p w14:paraId="4DE1AEDB" w14:textId="7CC0AB3F" w:rsidR="00A362C0" w:rsidRDefault="00A362C0" w:rsidP="69CC1ED0">
            <w:r>
              <w:t>(10) Internally displaced people camps</w:t>
            </w:r>
          </w:p>
          <w:p w14:paraId="0FCE7E57" w14:textId="07FFD57C" w:rsidR="00A362C0" w:rsidRDefault="00A362C0" w:rsidP="274A8ACA">
            <w:r>
              <w:t>(777) Other - specify</w:t>
            </w:r>
          </w:p>
          <w:p w14:paraId="2F1486F3" w14:textId="4ABA41CC" w:rsidR="00A362C0" w:rsidRDefault="00A362C0" w:rsidP="69CC1ED0">
            <w:r>
              <w:t>(888) Not reported</w:t>
            </w:r>
          </w:p>
          <w:p w14:paraId="67B381DC" w14:textId="2C350F29" w:rsidR="00A362C0" w:rsidRDefault="00A362C0" w:rsidP="69CC1ED0">
            <w:r>
              <w:t>(999) Not applicable</w:t>
            </w:r>
          </w:p>
        </w:tc>
        <w:tc>
          <w:tcPr>
            <w:tcW w:w="1629" w:type="dxa"/>
          </w:tcPr>
          <w:p w14:paraId="3CF7F12B" w14:textId="3AA7569F" w:rsidR="00A362C0" w:rsidRDefault="00A362C0" w:rsidP="69CC1ED0">
            <w:hyperlink r:id="rId22" w:history="1">
              <w:r w:rsidRPr="000A2E92">
                <w:rPr>
                  <w:rStyle w:val="Hyperlink"/>
                </w:rPr>
                <w:t>Macleod et al</w:t>
              </w:r>
            </w:hyperlink>
          </w:p>
        </w:tc>
      </w:tr>
      <w:tr w:rsidR="00A362C0" w14:paraId="026D77F9" w14:textId="63991425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62AD4131" w14:textId="2427D8BF" w:rsidR="00A362C0" w:rsidRDefault="00A362C0" w:rsidP="00767EA4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5. Methods</w:t>
            </w:r>
          </w:p>
        </w:tc>
      </w:tr>
      <w:tr w:rsidR="00A362C0" w14:paraId="56690F49" w14:textId="68311F6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247A2C91" w14:textId="2098768D" w:rsidR="00A362C0" w:rsidRDefault="00A362C0" w:rsidP="00767EA4">
            <w:r>
              <w:t>5.1</w:t>
            </w:r>
          </w:p>
        </w:tc>
        <w:tc>
          <w:tcPr>
            <w:tcW w:w="2459" w:type="dxa"/>
          </w:tcPr>
          <w:p w14:paraId="737BA4F0" w14:textId="7D15DBBF" w:rsidR="00A362C0" w:rsidRDefault="00A362C0" w:rsidP="00767EA4">
            <w:r>
              <w:t>Aim of study</w:t>
            </w:r>
          </w:p>
        </w:tc>
        <w:tc>
          <w:tcPr>
            <w:tcW w:w="3308" w:type="dxa"/>
          </w:tcPr>
          <w:p w14:paraId="7CF4B6F5" w14:textId="018E83A2" w:rsidR="00A362C0" w:rsidRDefault="00A362C0" w:rsidP="00767EA4">
            <w:r>
              <w:t>Paste the aim/objective/purpose/goal as stated in the study</w:t>
            </w:r>
          </w:p>
        </w:tc>
        <w:tc>
          <w:tcPr>
            <w:tcW w:w="2956" w:type="dxa"/>
          </w:tcPr>
          <w:p w14:paraId="25274867" w14:textId="35953EA7" w:rsidR="00A362C0" w:rsidRDefault="00A362C0" w:rsidP="00767EA4">
            <w:pPr>
              <w:spacing w:line="259" w:lineRule="auto"/>
            </w:pPr>
            <w:r>
              <w:t>Text</w:t>
            </w:r>
          </w:p>
          <w:p w14:paraId="0FBE040C" w14:textId="4ABA41CC" w:rsidR="00A362C0" w:rsidRDefault="00A362C0" w:rsidP="00767EA4">
            <w:r>
              <w:t>(888) Not reported</w:t>
            </w:r>
          </w:p>
          <w:p w14:paraId="6A1008B3" w14:textId="4DAD3CEF" w:rsidR="00A362C0" w:rsidRDefault="00A362C0" w:rsidP="00767EA4">
            <w:r>
              <w:t>(999) Not applicable</w:t>
            </w:r>
          </w:p>
        </w:tc>
        <w:tc>
          <w:tcPr>
            <w:tcW w:w="1629" w:type="dxa"/>
          </w:tcPr>
          <w:p w14:paraId="77E4584E" w14:textId="5C0436B3" w:rsidR="00A362C0" w:rsidRDefault="00A362C0" w:rsidP="00767EA4"/>
        </w:tc>
      </w:tr>
      <w:tr w:rsidR="00A362C0" w14:paraId="7595FBA6" w14:textId="70148422" w:rsidTr="5CC688D3">
        <w:trPr>
          <w:trHeight w:val="300"/>
        </w:trPr>
        <w:tc>
          <w:tcPr>
            <w:tcW w:w="1307" w:type="dxa"/>
          </w:tcPr>
          <w:p w14:paraId="381EEBA9" w14:textId="74469194" w:rsidR="00A362C0" w:rsidRDefault="00A362C0" w:rsidP="00767EA4">
            <w:r>
              <w:t>5.2</w:t>
            </w:r>
          </w:p>
        </w:tc>
        <w:tc>
          <w:tcPr>
            <w:tcW w:w="2459" w:type="dxa"/>
          </w:tcPr>
          <w:p w14:paraId="154387F7" w14:textId="2AA7CE8F" w:rsidR="00A362C0" w:rsidRDefault="00A362C0" w:rsidP="00767EA4">
            <w:r>
              <w:t xml:space="preserve">Primary study outcome </w:t>
            </w:r>
          </w:p>
        </w:tc>
        <w:tc>
          <w:tcPr>
            <w:tcW w:w="3308" w:type="dxa"/>
          </w:tcPr>
          <w:p w14:paraId="5AC3D2D7" w14:textId="32E8DE60" w:rsidR="00A362C0" w:rsidRDefault="00A362C0" w:rsidP="00767EA4">
            <w:r>
              <w:t>What was the primary outcome for this study?</w:t>
            </w:r>
          </w:p>
        </w:tc>
        <w:tc>
          <w:tcPr>
            <w:tcW w:w="2956" w:type="dxa"/>
          </w:tcPr>
          <w:p w14:paraId="6924D028" w14:textId="77777777" w:rsidR="00A362C0" w:rsidRDefault="00A362C0" w:rsidP="00767EA4">
            <w:r>
              <w:rPr>
                <w:i/>
                <w:iCs/>
              </w:rPr>
              <w:t>Select one</w:t>
            </w:r>
          </w:p>
          <w:p w14:paraId="609D9917" w14:textId="77777777" w:rsidR="00A362C0" w:rsidRDefault="00A362C0" w:rsidP="00767EA4">
            <w:r>
              <w:t>(1) Hand hygiene</w:t>
            </w:r>
          </w:p>
          <w:p w14:paraId="13465284" w14:textId="351E6B41" w:rsidR="00A362C0" w:rsidRDefault="00A362C0" w:rsidP="00767EA4">
            <w:r>
              <w:t>(2) Diarrheal diseases</w:t>
            </w:r>
          </w:p>
          <w:p w14:paraId="6DCF9E9A" w14:textId="01A514DF" w:rsidR="00A362C0" w:rsidRDefault="00A362C0" w:rsidP="00767EA4">
            <w:r>
              <w:t>(3) Respiratory infections</w:t>
            </w:r>
          </w:p>
          <w:p w14:paraId="608903AF" w14:textId="77777777" w:rsidR="00A362C0" w:rsidRDefault="00A362C0" w:rsidP="00767EA4">
            <w:r>
              <w:t>(4) Influenza</w:t>
            </w:r>
          </w:p>
          <w:p w14:paraId="7A470D18" w14:textId="77777777" w:rsidR="00A362C0" w:rsidRDefault="00A362C0" w:rsidP="00767EA4">
            <w:r>
              <w:t>(5) Infectious diseases</w:t>
            </w:r>
          </w:p>
          <w:p w14:paraId="633DF584" w14:textId="77777777" w:rsidR="00A362C0" w:rsidRDefault="00A362C0" w:rsidP="00767EA4">
            <w:r>
              <w:t>(6) Nutrition</w:t>
            </w:r>
          </w:p>
          <w:p w14:paraId="14CDCB94" w14:textId="77777777" w:rsidR="00A362C0" w:rsidRDefault="00A362C0" w:rsidP="00767EA4">
            <w:r>
              <w:t>(7) Mental/social well-being</w:t>
            </w:r>
          </w:p>
          <w:p w14:paraId="4BD79ABA" w14:textId="77777777" w:rsidR="00A362C0" w:rsidRDefault="00A362C0" w:rsidP="00767EA4">
            <w:r>
              <w:lastRenderedPageBreak/>
              <w:t>(8) Neglected tropical diseases</w:t>
            </w:r>
          </w:p>
          <w:p w14:paraId="70C61F54" w14:textId="05C1180C" w:rsidR="00A362C0" w:rsidRDefault="00A362C0" w:rsidP="00767EA4">
            <w:r>
              <w:t>(9) School absenteeism</w:t>
            </w:r>
          </w:p>
          <w:p w14:paraId="3DD0DDF0" w14:textId="5610245E" w:rsidR="00A362C0" w:rsidRDefault="00A362C0" w:rsidP="00767EA4">
            <w:r>
              <w:t>(10) COVID-19</w:t>
            </w:r>
          </w:p>
          <w:p w14:paraId="4FF31D3C" w14:textId="303C50BA" w:rsidR="00A362C0" w:rsidRDefault="00A362C0" w:rsidP="00767EA4">
            <w:r>
              <w:t>(11) Food hygiene</w:t>
            </w:r>
          </w:p>
          <w:p w14:paraId="028C3D46" w14:textId="70652501" w:rsidR="00A362C0" w:rsidRDefault="00A362C0" w:rsidP="00767EA4">
            <w:r>
              <w:t>(777) Other – specify</w:t>
            </w:r>
          </w:p>
          <w:p w14:paraId="257C6038" w14:textId="20CF1359" w:rsidR="00A362C0" w:rsidRPr="00792891" w:rsidRDefault="00A362C0" w:rsidP="00767EA4">
            <w:r>
              <w:t>(999) Not applicable</w:t>
            </w:r>
          </w:p>
        </w:tc>
        <w:tc>
          <w:tcPr>
            <w:tcW w:w="1629" w:type="dxa"/>
          </w:tcPr>
          <w:p w14:paraId="2F83FD37" w14:textId="77777777" w:rsidR="00A362C0" w:rsidRDefault="00A362C0" w:rsidP="00767EA4"/>
        </w:tc>
      </w:tr>
      <w:tr w:rsidR="00A362C0" w14:paraId="6297CA8F" w14:textId="20BE6E1C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1AA52762" w14:textId="2054421E" w:rsidR="00A362C0" w:rsidRDefault="00A362C0" w:rsidP="00767EA4">
            <w:r>
              <w:t>5.3</w:t>
            </w:r>
          </w:p>
        </w:tc>
        <w:tc>
          <w:tcPr>
            <w:tcW w:w="2459" w:type="dxa"/>
          </w:tcPr>
          <w:p w14:paraId="47E11ADF" w14:textId="1F303611" w:rsidR="00A362C0" w:rsidRDefault="00A362C0" w:rsidP="00767EA4">
            <w:r>
              <w:t>Start date</w:t>
            </w:r>
          </w:p>
        </w:tc>
        <w:tc>
          <w:tcPr>
            <w:tcW w:w="3308" w:type="dxa"/>
          </w:tcPr>
          <w:p w14:paraId="17D29CFB" w14:textId="137860B4" w:rsidR="00A362C0" w:rsidRDefault="00A362C0" w:rsidP="00767EA4">
            <w:r>
              <w:t xml:space="preserve">What </w:t>
            </w:r>
            <w:proofErr w:type="gramStart"/>
            <w:r>
              <w:t>is</w:t>
            </w:r>
            <w:proofErr w:type="gramEnd"/>
            <w:r>
              <w:t xml:space="preserve"> </w:t>
            </w:r>
            <w:proofErr w:type="gramStart"/>
            <w:r>
              <w:t>the study</w:t>
            </w:r>
            <w:proofErr w:type="gramEnd"/>
            <w:r>
              <w:t xml:space="preserve"> start date? Month, Year</w:t>
            </w:r>
          </w:p>
        </w:tc>
        <w:tc>
          <w:tcPr>
            <w:tcW w:w="2956" w:type="dxa"/>
          </w:tcPr>
          <w:p w14:paraId="76152E20" w14:textId="227543FF" w:rsidR="00A362C0" w:rsidRDefault="00A362C0" w:rsidP="713E8B1C">
            <w:pPr>
              <w:spacing w:line="259" w:lineRule="auto"/>
            </w:pPr>
            <w:r>
              <w:t>Text</w:t>
            </w:r>
          </w:p>
          <w:p w14:paraId="1FA8B488" w14:textId="4B7CDCBD" w:rsidR="00A362C0" w:rsidRDefault="00A362C0" w:rsidP="00767EA4">
            <w:r>
              <w:t>(888) Not reported</w:t>
            </w:r>
          </w:p>
        </w:tc>
        <w:tc>
          <w:tcPr>
            <w:tcW w:w="1629" w:type="dxa"/>
          </w:tcPr>
          <w:p w14:paraId="649BF875" w14:textId="11E13A82" w:rsidR="00A362C0" w:rsidRDefault="00A362C0" w:rsidP="00767EA4"/>
        </w:tc>
      </w:tr>
      <w:tr w:rsidR="00A362C0" w14:paraId="45F29085" w14:textId="652C0FD0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612DB73" w14:textId="1A179708" w:rsidR="00A362C0" w:rsidRDefault="00A362C0" w:rsidP="00767EA4">
            <w:r>
              <w:t>5.4</w:t>
            </w:r>
          </w:p>
        </w:tc>
        <w:tc>
          <w:tcPr>
            <w:tcW w:w="2459" w:type="dxa"/>
          </w:tcPr>
          <w:p w14:paraId="2F2A9CD1" w14:textId="357521BA" w:rsidR="00A362C0" w:rsidRDefault="00A362C0" w:rsidP="00767EA4">
            <w:r>
              <w:t>End date</w:t>
            </w:r>
          </w:p>
        </w:tc>
        <w:tc>
          <w:tcPr>
            <w:tcW w:w="3308" w:type="dxa"/>
          </w:tcPr>
          <w:p w14:paraId="50A9D525" w14:textId="14FC37D0" w:rsidR="00A362C0" w:rsidRDefault="00A362C0" w:rsidP="00767EA4">
            <w:r>
              <w:t>What is the study end date? Month, Year</w:t>
            </w:r>
          </w:p>
        </w:tc>
        <w:tc>
          <w:tcPr>
            <w:tcW w:w="2956" w:type="dxa"/>
          </w:tcPr>
          <w:p w14:paraId="35DE5578" w14:textId="07E49C00" w:rsidR="00A362C0" w:rsidRDefault="00A362C0" w:rsidP="713E8B1C">
            <w:pPr>
              <w:spacing w:line="259" w:lineRule="auto"/>
            </w:pPr>
            <w:r>
              <w:t>Text</w:t>
            </w:r>
          </w:p>
          <w:p w14:paraId="525AD356" w14:textId="77E41996" w:rsidR="00A362C0" w:rsidRDefault="00A362C0" w:rsidP="00767EA4">
            <w:r>
              <w:t>(888) Not reported</w:t>
            </w:r>
          </w:p>
        </w:tc>
        <w:tc>
          <w:tcPr>
            <w:tcW w:w="1629" w:type="dxa"/>
          </w:tcPr>
          <w:p w14:paraId="125415D2" w14:textId="14DE2687" w:rsidR="00A362C0" w:rsidRDefault="00A362C0" w:rsidP="00767EA4"/>
        </w:tc>
      </w:tr>
      <w:tr w:rsidR="00A362C0" w14:paraId="40E60ACF" w14:textId="66713F1A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677A8985" w14:textId="272C53D0" w:rsidR="00A362C0" w:rsidRDefault="00A362C0" w:rsidP="00767EA4">
            <w:pPr>
              <w:rPr>
                <w:b/>
                <w:bCs/>
              </w:rPr>
            </w:pPr>
            <w:r w:rsidRPr="69CC1ED0">
              <w:rPr>
                <w:b/>
                <w:bCs/>
              </w:rPr>
              <w:t>6. Participants</w:t>
            </w:r>
          </w:p>
        </w:tc>
      </w:tr>
      <w:tr w:rsidR="00A362C0" w14:paraId="58CF3A05" w14:textId="15DC0505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CCAB371" w14:textId="7F032C39" w:rsidR="00A362C0" w:rsidRDefault="00A362C0" w:rsidP="00BA7DD7">
            <w:r>
              <w:t>6.1</w:t>
            </w:r>
          </w:p>
        </w:tc>
        <w:tc>
          <w:tcPr>
            <w:tcW w:w="2459" w:type="dxa"/>
          </w:tcPr>
          <w:p w14:paraId="6752CF23" w14:textId="45CA3DA4" w:rsidR="00A362C0" w:rsidRDefault="00A362C0" w:rsidP="713E8B1C">
            <w:r>
              <w:t>Study participants</w:t>
            </w:r>
          </w:p>
        </w:tc>
        <w:tc>
          <w:tcPr>
            <w:tcW w:w="3308" w:type="dxa"/>
          </w:tcPr>
          <w:p w14:paraId="0EF71ADB" w14:textId="2AACE160" w:rsidR="00A362C0" w:rsidRDefault="00A362C0" w:rsidP="713E8B1C">
            <w:r>
              <w:t>What is the group of people that researchers are examining in the study? Select all that apply</w:t>
            </w:r>
          </w:p>
          <w:p w14:paraId="6EE170CA" w14:textId="39226EF0" w:rsidR="00A362C0" w:rsidRDefault="00A362C0" w:rsidP="713E8B1C"/>
        </w:tc>
        <w:tc>
          <w:tcPr>
            <w:tcW w:w="2956" w:type="dxa"/>
          </w:tcPr>
          <w:p w14:paraId="4B034C7C" w14:textId="05EC9B62" w:rsidR="00A362C0" w:rsidRDefault="00A362C0" w:rsidP="713E8B1C">
            <w:pPr>
              <w:rPr>
                <w:i/>
                <w:iCs/>
              </w:rPr>
            </w:pPr>
            <w:r w:rsidRPr="713E8B1C">
              <w:rPr>
                <w:i/>
                <w:iCs/>
              </w:rPr>
              <w:t>Check multiple</w:t>
            </w:r>
          </w:p>
          <w:p w14:paraId="078A37E4" w14:textId="77777777" w:rsidR="00A362C0" w:rsidRDefault="00A362C0" w:rsidP="00BA7DD7">
            <w:r>
              <w:t>(1) General population</w:t>
            </w:r>
          </w:p>
          <w:p w14:paraId="4F2D2160" w14:textId="08178A2B" w:rsidR="00A362C0" w:rsidRDefault="00A362C0">
            <w:r>
              <w:t>(2) Adults (Women and Men)</w:t>
            </w:r>
          </w:p>
          <w:p w14:paraId="3412CDC0" w14:textId="5CDD6F78" w:rsidR="00A362C0" w:rsidRDefault="00A362C0" w:rsidP="7C32C2BC">
            <w:pPr>
              <w:spacing w:line="259" w:lineRule="auto"/>
            </w:pPr>
            <w:r>
              <w:t>(3) Adults (Women only)</w:t>
            </w:r>
          </w:p>
          <w:p w14:paraId="446DFD5A" w14:textId="0827038F" w:rsidR="00A362C0" w:rsidRDefault="00A362C0" w:rsidP="7C32C2BC">
            <w:pPr>
              <w:spacing w:line="259" w:lineRule="auto"/>
            </w:pPr>
            <w:r>
              <w:t>(4) Adults (Men only)</w:t>
            </w:r>
          </w:p>
          <w:p w14:paraId="754CA328" w14:textId="0606D0F2" w:rsidR="00A362C0" w:rsidRDefault="00A362C0" w:rsidP="7C32C2BC">
            <w:r>
              <w:t>(5) Children (Girls and Boys)</w:t>
            </w:r>
          </w:p>
          <w:p w14:paraId="6D1CAF0F" w14:textId="59168F03" w:rsidR="00A362C0" w:rsidRDefault="00A362C0" w:rsidP="00BA7DD7">
            <w:pPr>
              <w:spacing w:line="259" w:lineRule="auto"/>
            </w:pPr>
            <w:r>
              <w:t>(6) Children (Girls only)</w:t>
            </w:r>
          </w:p>
          <w:p w14:paraId="6FAA9421" w14:textId="6BE3FC4C" w:rsidR="00A362C0" w:rsidRDefault="00A362C0" w:rsidP="7F85C62B">
            <w:pPr>
              <w:spacing w:line="259" w:lineRule="auto"/>
            </w:pPr>
            <w:r>
              <w:t>(7) Children (Boys only)</w:t>
            </w:r>
          </w:p>
          <w:p w14:paraId="43925CED" w14:textId="182042FC" w:rsidR="00A362C0" w:rsidRDefault="00A362C0" w:rsidP="00BA7DD7">
            <w:pPr>
              <w:spacing w:line="259" w:lineRule="auto"/>
            </w:pPr>
            <w:r>
              <w:t xml:space="preserve">(8) Mother-child </w:t>
            </w:r>
            <w:proofErr w:type="gramStart"/>
            <w:r>
              <w:t>dyads</w:t>
            </w:r>
            <w:proofErr w:type="gramEnd"/>
          </w:p>
          <w:p w14:paraId="1C94247D" w14:textId="26D08BDC" w:rsidR="00A362C0" w:rsidRDefault="00A362C0" w:rsidP="00BA7DD7">
            <w:pPr>
              <w:spacing w:line="259" w:lineRule="auto"/>
            </w:pPr>
            <w:r>
              <w:t>(9) Food workers</w:t>
            </w:r>
          </w:p>
          <w:p w14:paraId="1E5203B6" w14:textId="67452EBD" w:rsidR="00A362C0" w:rsidRDefault="00A362C0" w:rsidP="00BA7DD7">
            <w:pPr>
              <w:spacing w:line="259" w:lineRule="auto"/>
            </w:pPr>
            <w:r>
              <w:t>(10) Non-food occupational workers</w:t>
            </w:r>
          </w:p>
          <w:p w14:paraId="6BCD9098" w14:textId="77777777" w:rsidR="00A362C0" w:rsidRDefault="00A362C0" w:rsidP="00BA7DD7">
            <w:pPr>
              <w:spacing w:line="259" w:lineRule="auto"/>
            </w:pPr>
            <w:r>
              <w:t>(777) Other – specify</w:t>
            </w:r>
          </w:p>
          <w:p w14:paraId="48311480" w14:textId="77777777" w:rsidR="00A362C0" w:rsidRDefault="00A362C0" w:rsidP="00BA7DD7">
            <w:pPr>
              <w:spacing w:line="259" w:lineRule="auto"/>
            </w:pPr>
            <w:r>
              <w:t>(888) Not reported</w:t>
            </w:r>
          </w:p>
          <w:p w14:paraId="59B0F7FB" w14:textId="1DEC40F4" w:rsidR="00A362C0" w:rsidRDefault="00A362C0" w:rsidP="00BA7DD7">
            <w:r>
              <w:t>(999) Not applicable</w:t>
            </w:r>
          </w:p>
        </w:tc>
        <w:tc>
          <w:tcPr>
            <w:tcW w:w="1629" w:type="dxa"/>
          </w:tcPr>
          <w:p w14:paraId="75264919" w14:textId="77777777" w:rsidR="00A362C0" w:rsidRDefault="00A362C0" w:rsidP="00BA7DD7"/>
        </w:tc>
      </w:tr>
      <w:tr w:rsidR="00A362C0" w14:paraId="527560EE" w14:textId="7004C8B6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BD2F351" w14:textId="0B848AF0" w:rsidR="00A362C0" w:rsidRDefault="00A362C0" w:rsidP="00BA7DD7">
            <w:r>
              <w:t>6.2</w:t>
            </w:r>
          </w:p>
        </w:tc>
        <w:tc>
          <w:tcPr>
            <w:tcW w:w="2459" w:type="dxa"/>
          </w:tcPr>
          <w:p w14:paraId="46CD55DD" w14:textId="76D2D8CC" w:rsidR="00A362C0" w:rsidRDefault="00A362C0" w:rsidP="00BA7DD7">
            <w:r>
              <w:t>Vulnerable populations</w:t>
            </w:r>
          </w:p>
        </w:tc>
        <w:tc>
          <w:tcPr>
            <w:tcW w:w="3308" w:type="dxa"/>
          </w:tcPr>
          <w:p w14:paraId="11D4127B" w14:textId="0988796B" w:rsidR="00A362C0" w:rsidRDefault="00A362C0" w:rsidP="00BA7DD7">
            <w:r>
              <w:t>Does study examine any of the following vulnerable populations?</w:t>
            </w:r>
          </w:p>
          <w:p w14:paraId="2922BDFC" w14:textId="6BEFB50F" w:rsidR="00A362C0" w:rsidRDefault="00A362C0" w:rsidP="00BA7DD7">
            <w:r>
              <w:t>Select all that apply</w:t>
            </w:r>
          </w:p>
          <w:p w14:paraId="4E63DBF9" w14:textId="43067271" w:rsidR="00A362C0" w:rsidRDefault="00A362C0" w:rsidP="713E8B1C"/>
        </w:tc>
        <w:tc>
          <w:tcPr>
            <w:tcW w:w="2956" w:type="dxa"/>
          </w:tcPr>
          <w:p w14:paraId="7F49A55D" w14:textId="2100F65A" w:rsidR="00A362C0" w:rsidRDefault="00A362C0" w:rsidP="713E8B1C">
            <w:pPr>
              <w:rPr>
                <w:i/>
                <w:iCs/>
              </w:rPr>
            </w:pPr>
            <w:r w:rsidRPr="713E8B1C">
              <w:rPr>
                <w:i/>
                <w:iCs/>
              </w:rPr>
              <w:t>Check multiple</w:t>
            </w:r>
          </w:p>
          <w:p w14:paraId="765E438A" w14:textId="5C662FF4" w:rsidR="00A362C0" w:rsidRDefault="00A362C0" w:rsidP="7F85C62B">
            <w:pPr>
              <w:spacing w:line="259" w:lineRule="auto"/>
            </w:pPr>
            <w:r>
              <w:t xml:space="preserve">(1) Individuals with specific </w:t>
            </w:r>
            <w:proofErr w:type="gramStart"/>
            <w:r>
              <w:t>illness</w:t>
            </w:r>
            <w:proofErr w:type="gramEnd"/>
            <w:r>
              <w:t xml:space="preserve"> or risk factors</w:t>
            </w:r>
          </w:p>
          <w:p w14:paraId="1698CBC5" w14:textId="5C49B9B9" w:rsidR="00A362C0" w:rsidRDefault="00A362C0" w:rsidP="00BA7DD7">
            <w:pPr>
              <w:spacing w:line="259" w:lineRule="auto"/>
            </w:pPr>
            <w:r>
              <w:t>(2) Specific ethnic or religious groups</w:t>
            </w:r>
          </w:p>
          <w:p w14:paraId="7ECE1543" w14:textId="02635592" w:rsidR="00A362C0" w:rsidRDefault="00A362C0" w:rsidP="00BA7DD7">
            <w:pPr>
              <w:spacing w:line="259" w:lineRule="auto"/>
            </w:pPr>
            <w:r>
              <w:lastRenderedPageBreak/>
              <w:t>(3) Persons experiencing homelessness</w:t>
            </w:r>
          </w:p>
          <w:p w14:paraId="43129D3B" w14:textId="3BC2B3B4" w:rsidR="00A362C0" w:rsidRDefault="00A362C0" w:rsidP="00BA7DD7">
            <w:pPr>
              <w:spacing w:line="259" w:lineRule="auto"/>
            </w:pPr>
            <w:r>
              <w:t>(4) Persons with disabilities</w:t>
            </w:r>
          </w:p>
          <w:p w14:paraId="3C26BDDF" w14:textId="646BF9F0" w:rsidR="00A362C0" w:rsidRDefault="00A362C0" w:rsidP="00BA7DD7">
            <w:pPr>
              <w:spacing w:line="259" w:lineRule="auto"/>
            </w:pPr>
            <w:r>
              <w:t>(5) Immigrants and migrants</w:t>
            </w:r>
          </w:p>
          <w:p w14:paraId="5279FD89" w14:textId="77777777" w:rsidR="00A362C0" w:rsidRDefault="00A362C0" w:rsidP="00BA7DD7">
            <w:pPr>
              <w:spacing w:line="259" w:lineRule="auto"/>
            </w:pPr>
            <w:r>
              <w:t xml:space="preserve">(6) Refugees and displaced </w:t>
            </w:r>
            <w:proofErr w:type="gramStart"/>
            <w:r>
              <w:t>persons</w:t>
            </w:r>
            <w:proofErr w:type="gramEnd"/>
          </w:p>
          <w:p w14:paraId="354EDAE5" w14:textId="5FAB877F" w:rsidR="00A362C0" w:rsidRDefault="00A362C0" w:rsidP="00BA7DD7">
            <w:pPr>
              <w:spacing w:line="259" w:lineRule="auto"/>
            </w:pPr>
            <w:r>
              <w:t>(7) Elderly</w:t>
            </w:r>
          </w:p>
          <w:p w14:paraId="2D305697" w14:textId="01535835" w:rsidR="00A362C0" w:rsidRDefault="00A362C0" w:rsidP="00BA7DD7">
            <w:pPr>
              <w:spacing w:line="259" w:lineRule="auto"/>
            </w:pPr>
            <w:r>
              <w:t>(8) Pregnant women</w:t>
            </w:r>
          </w:p>
          <w:p w14:paraId="0ACCED90" w14:textId="4E344991" w:rsidR="00A362C0" w:rsidRDefault="00A362C0" w:rsidP="00BA7DD7">
            <w:r>
              <w:t>(777) Other - specify</w:t>
            </w:r>
          </w:p>
          <w:p w14:paraId="114EC12D" w14:textId="674B654C" w:rsidR="00A362C0" w:rsidRDefault="00A362C0" w:rsidP="00BA7DD7">
            <w:r>
              <w:t>(888) Not reported</w:t>
            </w:r>
          </w:p>
          <w:p w14:paraId="67FAAD61" w14:textId="1AC7AF0D" w:rsidR="00A362C0" w:rsidRDefault="00A362C0" w:rsidP="713E8B1C">
            <w:r>
              <w:t>(999) Not applicable</w:t>
            </w:r>
          </w:p>
        </w:tc>
        <w:tc>
          <w:tcPr>
            <w:tcW w:w="1629" w:type="dxa"/>
          </w:tcPr>
          <w:p w14:paraId="16DA5ED9" w14:textId="77777777" w:rsidR="00A362C0" w:rsidRDefault="00A362C0" w:rsidP="00BA7DD7"/>
        </w:tc>
      </w:tr>
      <w:tr w:rsidR="00A362C0" w14:paraId="098D1657" w14:textId="45A69446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43ACBF45" w14:textId="3C0A96BC" w:rsidR="00A362C0" w:rsidRDefault="00A362C0" w:rsidP="00BA7DD7">
            <w:r>
              <w:t>6.3</w:t>
            </w:r>
          </w:p>
        </w:tc>
        <w:tc>
          <w:tcPr>
            <w:tcW w:w="2459" w:type="dxa"/>
          </w:tcPr>
          <w:p w14:paraId="55329D7F" w14:textId="05681EFC" w:rsidR="00A362C0" w:rsidRDefault="00A362C0" w:rsidP="00BA7DD7">
            <w:r>
              <w:t>Number of participants</w:t>
            </w:r>
          </w:p>
        </w:tc>
        <w:tc>
          <w:tcPr>
            <w:tcW w:w="3308" w:type="dxa"/>
          </w:tcPr>
          <w:p w14:paraId="15EA06BB" w14:textId="0798527D" w:rsidR="00A362C0" w:rsidRDefault="00A362C0" w:rsidP="00BA7DD7">
            <w:r>
              <w:t>What is the total number of participants/sample size?</w:t>
            </w:r>
          </w:p>
          <w:p w14:paraId="11D0EC67" w14:textId="2A54C607" w:rsidR="00A362C0" w:rsidRDefault="00A362C0" w:rsidP="713E8B1C"/>
        </w:tc>
        <w:tc>
          <w:tcPr>
            <w:tcW w:w="2956" w:type="dxa"/>
          </w:tcPr>
          <w:p w14:paraId="4F586CFB" w14:textId="77777777" w:rsidR="00A362C0" w:rsidRDefault="00A362C0" w:rsidP="00062621">
            <w:r>
              <w:t>Text</w:t>
            </w:r>
          </w:p>
          <w:p w14:paraId="0E59B93F" w14:textId="77777777" w:rsidR="00A362C0" w:rsidRDefault="00A362C0" w:rsidP="00062621">
            <w:r>
              <w:t>(888) Not reported</w:t>
            </w:r>
          </w:p>
          <w:p w14:paraId="1709E80A" w14:textId="2324541F" w:rsidR="00A362C0" w:rsidRDefault="00A362C0" w:rsidP="00062621">
            <w:pPr>
              <w:spacing w:line="259" w:lineRule="auto"/>
            </w:pPr>
            <w:r>
              <w:t>(999) Not applicable</w:t>
            </w:r>
          </w:p>
        </w:tc>
        <w:tc>
          <w:tcPr>
            <w:tcW w:w="1629" w:type="dxa"/>
          </w:tcPr>
          <w:p w14:paraId="72177915" w14:textId="77777777" w:rsidR="00A362C0" w:rsidRDefault="00A362C0" w:rsidP="00BA7DD7"/>
        </w:tc>
      </w:tr>
      <w:tr w:rsidR="00A362C0" w14:paraId="6798E6ED" w14:textId="50A4BF6A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0D0D3AA4" w14:textId="6B4E5A34" w:rsidR="00A362C0" w:rsidRDefault="00A362C0" w:rsidP="00BA7DD7">
            <w:r>
              <w:t>6.3.1</w:t>
            </w:r>
          </w:p>
        </w:tc>
        <w:tc>
          <w:tcPr>
            <w:tcW w:w="2459" w:type="dxa"/>
          </w:tcPr>
          <w:p w14:paraId="4F8F680A" w14:textId="3F5AAE5D" w:rsidR="00A362C0" w:rsidRDefault="00A362C0" w:rsidP="00BA7DD7">
            <w:r>
              <w:t>Sample size – Intervention arm 1</w:t>
            </w:r>
          </w:p>
        </w:tc>
        <w:tc>
          <w:tcPr>
            <w:tcW w:w="3308" w:type="dxa"/>
          </w:tcPr>
          <w:p w14:paraId="4B9725E4" w14:textId="171E4AED" w:rsidR="00A362C0" w:rsidRDefault="00A362C0" w:rsidP="00BA7DD7">
            <w:r>
              <w:t>What is the sample size for intervention arm/group 1?</w:t>
            </w:r>
          </w:p>
        </w:tc>
        <w:tc>
          <w:tcPr>
            <w:tcW w:w="2956" w:type="dxa"/>
          </w:tcPr>
          <w:p w14:paraId="4AAF0754" w14:textId="77777777" w:rsidR="00A362C0" w:rsidRDefault="00A362C0" w:rsidP="00BA7DD7">
            <w:r>
              <w:t>Text</w:t>
            </w:r>
          </w:p>
          <w:p w14:paraId="76EE8075" w14:textId="77777777" w:rsidR="00A362C0" w:rsidRDefault="00A362C0" w:rsidP="00BA7DD7">
            <w:r>
              <w:t>(888) Not reported</w:t>
            </w:r>
          </w:p>
          <w:p w14:paraId="00958901" w14:textId="221F4661" w:rsidR="00A362C0" w:rsidRDefault="00A362C0" w:rsidP="00234122">
            <w:r>
              <w:t>(999) Not applicable</w:t>
            </w:r>
          </w:p>
        </w:tc>
        <w:tc>
          <w:tcPr>
            <w:tcW w:w="1629" w:type="dxa"/>
          </w:tcPr>
          <w:p w14:paraId="03B5916E" w14:textId="77777777" w:rsidR="00A362C0" w:rsidRDefault="00A362C0" w:rsidP="00BA7DD7"/>
        </w:tc>
      </w:tr>
      <w:tr w:rsidR="00A362C0" w14:paraId="27AB6375" w14:textId="4A13F15A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0AD45C2A" w14:textId="5397CE2D" w:rsidR="00A362C0" w:rsidRDefault="00A362C0" w:rsidP="00BA7DD7">
            <w:r>
              <w:t>6.3.2</w:t>
            </w:r>
          </w:p>
        </w:tc>
        <w:tc>
          <w:tcPr>
            <w:tcW w:w="2459" w:type="dxa"/>
          </w:tcPr>
          <w:p w14:paraId="0FE06C03" w14:textId="3ADFD9AD" w:rsidR="00A362C0" w:rsidRDefault="00A362C0" w:rsidP="00BA7DD7">
            <w:r>
              <w:t>Sample size – Intervention arm 2</w:t>
            </w:r>
          </w:p>
        </w:tc>
        <w:tc>
          <w:tcPr>
            <w:tcW w:w="3308" w:type="dxa"/>
          </w:tcPr>
          <w:p w14:paraId="2F9C5DC6" w14:textId="049327B1" w:rsidR="00A362C0" w:rsidRDefault="00A362C0" w:rsidP="00BA7DD7">
            <w:r>
              <w:t>What is the sample size for intervention arm/group 2?</w:t>
            </w:r>
          </w:p>
        </w:tc>
        <w:tc>
          <w:tcPr>
            <w:tcW w:w="2956" w:type="dxa"/>
          </w:tcPr>
          <w:p w14:paraId="4FB60107" w14:textId="77777777" w:rsidR="00A362C0" w:rsidRDefault="00A362C0" w:rsidP="00234122">
            <w:r>
              <w:t>Text</w:t>
            </w:r>
          </w:p>
          <w:p w14:paraId="0DA6762E" w14:textId="77777777" w:rsidR="00A362C0" w:rsidRDefault="00A362C0" w:rsidP="00234122">
            <w:r>
              <w:t>(888) Not reported</w:t>
            </w:r>
          </w:p>
          <w:p w14:paraId="1CC62EA0" w14:textId="397189DE" w:rsidR="00A362C0" w:rsidRDefault="00A362C0" w:rsidP="00234122">
            <w:r>
              <w:t>(999) Not applicable</w:t>
            </w:r>
          </w:p>
        </w:tc>
        <w:tc>
          <w:tcPr>
            <w:tcW w:w="1629" w:type="dxa"/>
          </w:tcPr>
          <w:p w14:paraId="79F784B7" w14:textId="77777777" w:rsidR="00A362C0" w:rsidRDefault="00A362C0" w:rsidP="00BA7DD7"/>
        </w:tc>
      </w:tr>
      <w:tr w:rsidR="00A362C0" w14:paraId="5008BE94" w14:textId="7949E786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15B24A75" w14:textId="0D46917F" w:rsidR="00A362C0" w:rsidRDefault="00A362C0" w:rsidP="00BA7DD7">
            <w:r>
              <w:t>6.3.3</w:t>
            </w:r>
          </w:p>
        </w:tc>
        <w:tc>
          <w:tcPr>
            <w:tcW w:w="2459" w:type="dxa"/>
          </w:tcPr>
          <w:p w14:paraId="73DF2E3C" w14:textId="0D6ABEF7" w:rsidR="00A362C0" w:rsidRDefault="00A362C0" w:rsidP="00BA7DD7">
            <w:r>
              <w:t>Sample size – Control arm</w:t>
            </w:r>
          </w:p>
        </w:tc>
        <w:tc>
          <w:tcPr>
            <w:tcW w:w="3308" w:type="dxa"/>
          </w:tcPr>
          <w:p w14:paraId="53FDBBCA" w14:textId="23B460F8" w:rsidR="00A362C0" w:rsidRDefault="00A362C0" w:rsidP="00BA7DD7">
            <w:r>
              <w:t>What is the sample size for control arm/group?</w:t>
            </w:r>
          </w:p>
        </w:tc>
        <w:tc>
          <w:tcPr>
            <w:tcW w:w="2956" w:type="dxa"/>
          </w:tcPr>
          <w:p w14:paraId="4215FA58" w14:textId="77777777" w:rsidR="00A362C0" w:rsidRDefault="00A362C0" w:rsidP="00234122">
            <w:r>
              <w:t>Text</w:t>
            </w:r>
          </w:p>
          <w:p w14:paraId="6031CFAB" w14:textId="77777777" w:rsidR="00A362C0" w:rsidRDefault="00A362C0" w:rsidP="00234122">
            <w:r>
              <w:t>(888) Not reported</w:t>
            </w:r>
          </w:p>
          <w:p w14:paraId="481A284C" w14:textId="71F8BAD2" w:rsidR="00A362C0" w:rsidRDefault="00A362C0" w:rsidP="00234122">
            <w:r>
              <w:t>(999) Not applicable</w:t>
            </w:r>
          </w:p>
        </w:tc>
        <w:tc>
          <w:tcPr>
            <w:tcW w:w="1629" w:type="dxa"/>
          </w:tcPr>
          <w:p w14:paraId="2E88C560" w14:textId="77777777" w:rsidR="00A362C0" w:rsidRDefault="00A362C0" w:rsidP="00BA7DD7"/>
        </w:tc>
      </w:tr>
      <w:tr w:rsidR="00A362C0" w14:paraId="5C67E9B2" w14:textId="6DF9539D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35771FFA" w14:textId="0BFEDD9B" w:rsidR="00A362C0" w:rsidRDefault="00A362C0" w:rsidP="00BB4074">
            <w:r>
              <w:t>6.4</w:t>
            </w:r>
          </w:p>
        </w:tc>
        <w:tc>
          <w:tcPr>
            <w:tcW w:w="2459" w:type="dxa"/>
          </w:tcPr>
          <w:p w14:paraId="36129682" w14:textId="0AA676AD" w:rsidR="00A362C0" w:rsidRDefault="00A362C0" w:rsidP="00BB4074">
            <w:r>
              <w:t>Age group</w:t>
            </w:r>
          </w:p>
        </w:tc>
        <w:tc>
          <w:tcPr>
            <w:tcW w:w="3308" w:type="dxa"/>
          </w:tcPr>
          <w:p w14:paraId="0224C728" w14:textId="3747D9BE" w:rsidR="00A362C0" w:rsidRDefault="00A362C0" w:rsidP="00BB28B2">
            <w:r>
              <w:t>What is the age range in the eligibility criteria for participants?</w:t>
            </w:r>
          </w:p>
        </w:tc>
        <w:tc>
          <w:tcPr>
            <w:tcW w:w="2956" w:type="dxa"/>
          </w:tcPr>
          <w:p w14:paraId="57F8F969" w14:textId="2E82FE7A" w:rsidR="00A362C0" w:rsidRDefault="00A362C0" w:rsidP="713E8B1C">
            <w:pPr>
              <w:spacing w:line="259" w:lineRule="auto"/>
            </w:pPr>
            <w:r>
              <w:t>Text</w:t>
            </w:r>
            <w:r>
              <w:br/>
              <w:t>(888) Not reported</w:t>
            </w:r>
          </w:p>
        </w:tc>
        <w:tc>
          <w:tcPr>
            <w:tcW w:w="1629" w:type="dxa"/>
          </w:tcPr>
          <w:p w14:paraId="05850D9D" w14:textId="77777777" w:rsidR="00A362C0" w:rsidRDefault="00A362C0" w:rsidP="00BB4074"/>
        </w:tc>
      </w:tr>
      <w:tr w:rsidR="00A362C0" w14:paraId="282D4C4E" w14:textId="4B64FBA4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11927ABD" w14:textId="2E3EB60C" w:rsidR="00A362C0" w:rsidRDefault="00A362C0" w:rsidP="00BB4074">
            <w:r>
              <w:t>6.5</w:t>
            </w:r>
          </w:p>
        </w:tc>
        <w:tc>
          <w:tcPr>
            <w:tcW w:w="2459" w:type="dxa"/>
          </w:tcPr>
          <w:p w14:paraId="3B7B5C68" w14:textId="7E3E08FE" w:rsidR="00A362C0" w:rsidRDefault="00A362C0" w:rsidP="00BB4074">
            <w:r>
              <w:t>Sex</w:t>
            </w:r>
          </w:p>
        </w:tc>
        <w:tc>
          <w:tcPr>
            <w:tcW w:w="3308" w:type="dxa"/>
          </w:tcPr>
          <w:p w14:paraId="0694E105" w14:textId="6F59441D" w:rsidR="00A362C0" w:rsidRDefault="00A362C0" w:rsidP="00BB4074">
            <w:r>
              <w:t>What is the sex of the primary research population?</w:t>
            </w:r>
          </w:p>
        </w:tc>
        <w:tc>
          <w:tcPr>
            <w:tcW w:w="2956" w:type="dxa"/>
          </w:tcPr>
          <w:p w14:paraId="08E668FA" w14:textId="3F1444CB" w:rsidR="00A362C0" w:rsidRDefault="00A362C0" w:rsidP="713E8B1C">
            <w:r>
              <w:rPr>
                <w:i/>
                <w:iCs/>
              </w:rPr>
              <w:t>Select one</w:t>
            </w:r>
          </w:p>
          <w:p w14:paraId="222A94FF" w14:textId="77777777" w:rsidR="00A362C0" w:rsidRDefault="00A362C0" w:rsidP="713E8B1C">
            <w:r>
              <w:t>(1) Male</w:t>
            </w:r>
          </w:p>
          <w:p w14:paraId="5D106C2A" w14:textId="77777777" w:rsidR="00A362C0" w:rsidRDefault="00A362C0" w:rsidP="713E8B1C">
            <w:r>
              <w:t>(2) Female</w:t>
            </w:r>
          </w:p>
          <w:p w14:paraId="6048252B" w14:textId="77777777" w:rsidR="00A362C0" w:rsidRDefault="00A362C0" w:rsidP="713E8B1C">
            <w:r>
              <w:t>(3) Both male and female</w:t>
            </w:r>
          </w:p>
          <w:p w14:paraId="18892B20" w14:textId="1E1E3CDC" w:rsidR="00A362C0" w:rsidRPr="00E560F9" w:rsidRDefault="00A362C0" w:rsidP="713E8B1C">
            <w:r>
              <w:t>(4) Unspecified</w:t>
            </w:r>
          </w:p>
        </w:tc>
        <w:tc>
          <w:tcPr>
            <w:tcW w:w="1629" w:type="dxa"/>
          </w:tcPr>
          <w:p w14:paraId="614827D7" w14:textId="77777777" w:rsidR="00A362C0" w:rsidRDefault="00A362C0" w:rsidP="00BB4074"/>
        </w:tc>
      </w:tr>
      <w:tr w:rsidR="00A362C0" w14:paraId="11836D97" w14:textId="2A21660B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3CEE090A" w14:textId="7C877BB7" w:rsidR="00A362C0" w:rsidRDefault="00A362C0" w:rsidP="0EF96CDB">
            <w:pPr>
              <w:rPr>
                <w:b/>
                <w:bCs/>
              </w:rPr>
            </w:pPr>
            <w:r w:rsidRPr="0EF96CDB">
              <w:rPr>
                <w:b/>
                <w:bCs/>
              </w:rPr>
              <w:t>7. Intervention</w:t>
            </w:r>
            <w:r>
              <w:rPr>
                <w:b/>
                <w:bCs/>
              </w:rPr>
              <w:br/>
            </w:r>
            <w:r w:rsidRPr="00813BE4">
              <w:t>This section also addresses:</w:t>
            </w:r>
            <w:r>
              <w:rPr>
                <w:b/>
                <w:bCs/>
              </w:rPr>
              <w:br/>
            </w:r>
            <w:r w:rsidRPr="3DAAE0A2">
              <w:rPr>
                <w:b/>
                <w:bCs/>
              </w:rPr>
              <w:t xml:space="preserve">RQ3.2b Among interventions to improve hand hygiene in community settings, which have effectively leveraged identified </w:t>
            </w:r>
            <w:r w:rsidRPr="3DAAE0A2">
              <w:rPr>
                <w:b/>
                <w:bCs/>
              </w:rPr>
              <w:lastRenderedPageBreak/>
              <w:t>barriers and enablers of hand hygiene in community settings?</w:t>
            </w:r>
            <w:r>
              <w:rPr>
                <w:b/>
                <w:bCs/>
              </w:rPr>
              <w:br/>
              <w:t xml:space="preserve">RQ3.2c </w:t>
            </w:r>
            <w:r w:rsidRPr="002D142F">
              <w:rPr>
                <w:b/>
                <w:bCs/>
              </w:rPr>
              <w:t>Among interventions to improve hand hygiene in community settings, what behavior change techniques have been implemented to effectively improve and sustain handwashing practices?</w:t>
            </w:r>
          </w:p>
        </w:tc>
      </w:tr>
      <w:tr w:rsidR="00A362C0" w14:paraId="3A6C3453" w14:textId="40258353" w:rsidTr="5CC688D3">
        <w:trPr>
          <w:trHeight w:val="300"/>
        </w:trPr>
        <w:tc>
          <w:tcPr>
            <w:tcW w:w="1307" w:type="dxa"/>
          </w:tcPr>
          <w:p w14:paraId="1DA4EEBD" w14:textId="0CF1DF48" w:rsidR="00A362C0" w:rsidRDefault="00A362C0">
            <w:r>
              <w:lastRenderedPageBreak/>
              <w:t>7.1</w:t>
            </w:r>
          </w:p>
        </w:tc>
        <w:tc>
          <w:tcPr>
            <w:tcW w:w="2459" w:type="dxa"/>
          </w:tcPr>
          <w:p w14:paraId="6CAB169F" w14:textId="278CB514" w:rsidR="00A362C0" w:rsidRDefault="00A362C0">
            <w:r>
              <w:t>Protocol</w:t>
            </w:r>
          </w:p>
        </w:tc>
        <w:tc>
          <w:tcPr>
            <w:tcW w:w="3308" w:type="dxa"/>
          </w:tcPr>
          <w:p w14:paraId="0E63D777" w14:textId="77777777" w:rsidR="00A362C0" w:rsidRDefault="00A362C0">
            <w:r>
              <w:t>In the methods, is there reference to a published study protocol?</w:t>
            </w:r>
          </w:p>
        </w:tc>
        <w:tc>
          <w:tcPr>
            <w:tcW w:w="2956" w:type="dxa"/>
          </w:tcPr>
          <w:p w14:paraId="490542D8" w14:textId="77777777" w:rsidR="00A362C0" w:rsidRDefault="00A362C0" w:rsidP="00B21313">
            <w:r>
              <w:t>(0) No</w:t>
            </w:r>
          </w:p>
          <w:p w14:paraId="364A2870" w14:textId="61E49122" w:rsidR="00A362C0" w:rsidRDefault="00A362C0" w:rsidP="00B21313">
            <w:r>
              <w:t>(1) Yes</w:t>
            </w:r>
          </w:p>
        </w:tc>
        <w:tc>
          <w:tcPr>
            <w:tcW w:w="1629" w:type="dxa"/>
          </w:tcPr>
          <w:p w14:paraId="343FBB3A" w14:textId="77777777" w:rsidR="00A362C0" w:rsidRDefault="00A362C0"/>
        </w:tc>
      </w:tr>
      <w:tr w:rsidR="00A362C0" w14:paraId="3541CD2B" w14:textId="5E40D169" w:rsidTr="5CC688D3">
        <w:trPr>
          <w:trHeight w:val="300"/>
        </w:trPr>
        <w:tc>
          <w:tcPr>
            <w:tcW w:w="1307" w:type="dxa"/>
          </w:tcPr>
          <w:p w14:paraId="5355E72F" w14:textId="3C7F0EB8" w:rsidR="00A362C0" w:rsidRDefault="00A362C0" w:rsidP="0EF96CDB">
            <w:pPr>
              <w:spacing w:line="259" w:lineRule="auto"/>
            </w:pPr>
            <w:r>
              <w:t>7.1.1</w:t>
            </w:r>
          </w:p>
        </w:tc>
        <w:tc>
          <w:tcPr>
            <w:tcW w:w="2459" w:type="dxa"/>
          </w:tcPr>
          <w:p w14:paraId="76155611" w14:textId="70E350E7" w:rsidR="00A362C0" w:rsidRDefault="00A362C0" w:rsidP="0EF96CDB">
            <w:pPr>
              <w:spacing w:line="259" w:lineRule="auto"/>
            </w:pPr>
            <w:r>
              <w:t>Protocol citation</w:t>
            </w:r>
          </w:p>
        </w:tc>
        <w:tc>
          <w:tcPr>
            <w:tcW w:w="3308" w:type="dxa"/>
          </w:tcPr>
          <w:p w14:paraId="55430EF6" w14:textId="77777777" w:rsidR="00A362C0" w:rsidRDefault="00A362C0">
            <w:proofErr w:type="gramStart"/>
            <w:r>
              <w:t>If</w:t>
            </w:r>
            <w:proofErr w:type="gramEnd"/>
            <w:r>
              <w:t xml:space="preserve"> published protocol, paste full citation</w:t>
            </w:r>
          </w:p>
        </w:tc>
        <w:tc>
          <w:tcPr>
            <w:tcW w:w="2956" w:type="dxa"/>
          </w:tcPr>
          <w:p w14:paraId="54654EA1" w14:textId="77777777" w:rsidR="00A362C0" w:rsidRDefault="00A362C0">
            <w:r>
              <w:t>Citation</w:t>
            </w:r>
          </w:p>
          <w:p w14:paraId="08FA44D2" w14:textId="4882872B" w:rsidR="00A362C0" w:rsidRDefault="00A362C0">
            <w:r>
              <w:t>(999) Not applicable</w:t>
            </w:r>
          </w:p>
        </w:tc>
        <w:tc>
          <w:tcPr>
            <w:tcW w:w="1629" w:type="dxa"/>
          </w:tcPr>
          <w:p w14:paraId="25E210E3" w14:textId="7B07F1F7" w:rsidR="00A362C0" w:rsidRDefault="00A362C0" w:rsidP="0EF96CDB"/>
        </w:tc>
      </w:tr>
      <w:tr w:rsidR="00A362C0" w14:paraId="3EB2E2B3" w14:textId="762DB565" w:rsidTr="5CC688D3">
        <w:trPr>
          <w:trHeight w:val="300"/>
        </w:trPr>
        <w:tc>
          <w:tcPr>
            <w:tcW w:w="1307" w:type="dxa"/>
          </w:tcPr>
          <w:p w14:paraId="04881AD5" w14:textId="39418258" w:rsidR="00A362C0" w:rsidRDefault="00A362C0">
            <w:r>
              <w:t>7.2</w:t>
            </w:r>
          </w:p>
        </w:tc>
        <w:tc>
          <w:tcPr>
            <w:tcW w:w="2459" w:type="dxa"/>
          </w:tcPr>
          <w:p w14:paraId="1B76A624" w14:textId="316B91C1" w:rsidR="00A362C0" w:rsidRDefault="00A362C0">
            <w:r>
              <w:t>Intervention</w:t>
            </w:r>
          </w:p>
        </w:tc>
        <w:tc>
          <w:tcPr>
            <w:tcW w:w="3308" w:type="dxa"/>
          </w:tcPr>
          <w:p w14:paraId="1AD5013E" w14:textId="2D94AAE0" w:rsidR="00A362C0" w:rsidRDefault="00A362C0">
            <w:r>
              <w:t>Does the study report that it is linked to an intervention?</w:t>
            </w:r>
          </w:p>
        </w:tc>
        <w:tc>
          <w:tcPr>
            <w:tcW w:w="2956" w:type="dxa"/>
          </w:tcPr>
          <w:p w14:paraId="6649DDFC" w14:textId="77777777" w:rsidR="00A362C0" w:rsidRDefault="00A362C0" w:rsidP="00B21313">
            <w:r>
              <w:t>(0) No</w:t>
            </w:r>
          </w:p>
          <w:p w14:paraId="2FE643F7" w14:textId="700296E3" w:rsidR="00A362C0" w:rsidRDefault="00A362C0" w:rsidP="00B21313">
            <w:r>
              <w:t>(1) Yes</w:t>
            </w:r>
          </w:p>
        </w:tc>
        <w:tc>
          <w:tcPr>
            <w:tcW w:w="1629" w:type="dxa"/>
          </w:tcPr>
          <w:p w14:paraId="234431F8" w14:textId="4C0F3894" w:rsidR="00A362C0" w:rsidRDefault="00A362C0" w:rsidP="0EF96CDB"/>
        </w:tc>
      </w:tr>
      <w:tr w:rsidR="00A362C0" w14:paraId="570B9D84" w14:textId="5A2BE746" w:rsidTr="5CC688D3">
        <w:trPr>
          <w:trHeight w:val="300"/>
        </w:trPr>
        <w:tc>
          <w:tcPr>
            <w:tcW w:w="1307" w:type="dxa"/>
          </w:tcPr>
          <w:p w14:paraId="466525BC" w14:textId="4A0B6CE1" w:rsidR="00A362C0" w:rsidRDefault="00A362C0">
            <w:r>
              <w:t>7.2.1</w:t>
            </w:r>
          </w:p>
        </w:tc>
        <w:tc>
          <w:tcPr>
            <w:tcW w:w="2459" w:type="dxa"/>
          </w:tcPr>
          <w:p w14:paraId="44ACB4FC" w14:textId="693FF9E8" w:rsidR="00A362C0" w:rsidRDefault="00A362C0">
            <w:r>
              <w:t>Intervention name</w:t>
            </w:r>
          </w:p>
        </w:tc>
        <w:tc>
          <w:tcPr>
            <w:tcW w:w="3308" w:type="dxa"/>
          </w:tcPr>
          <w:p w14:paraId="6861C815" w14:textId="7C8C2A30" w:rsidR="00A362C0" w:rsidRDefault="00A362C0">
            <w:r>
              <w:t>If linked to an intervention, paste the name of the intervention</w:t>
            </w:r>
          </w:p>
        </w:tc>
        <w:tc>
          <w:tcPr>
            <w:tcW w:w="2956" w:type="dxa"/>
          </w:tcPr>
          <w:p w14:paraId="26807E8D" w14:textId="77777777" w:rsidR="00A362C0" w:rsidRDefault="00A362C0">
            <w:r>
              <w:t>Text</w:t>
            </w:r>
          </w:p>
          <w:p w14:paraId="7FB1698D" w14:textId="651E0224" w:rsidR="00A362C0" w:rsidRDefault="00A362C0">
            <w:r>
              <w:t>(888) Not reported</w:t>
            </w:r>
          </w:p>
          <w:p w14:paraId="6627BB1C" w14:textId="2A153886" w:rsidR="00A362C0" w:rsidRDefault="00A362C0" w:rsidP="0EF96CDB">
            <w:pPr>
              <w:spacing w:line="259" w:lineRule="auto"/>
            </w:pPr>
            <w:r>
              <w:t>(999) Not applicable</w:t>
            </w:r>
          </w:p>
        </w:tc>
        <w:tc>
          <w:tcPr>
            <w:tcW w:w="1629" w:type="dxa"/>
          </w:tcPr>
          <w:p w14:paraId="1148B55C" w14:textId="0E295680" w:rsidR="00A362C0" w:rsidRDefault="00A362C0" w:rsidP="0EF96CDB"/>
        </w:tc>
      </w:tr>
      <w:tr w:rsidR="00A362C0" w14:paraId="168B00D7" w14:textId="7D0A3743" w:rsidTr="5CC688D3">
        <w:trPr>
          <w:trHeight w:val="300"/>
        </w:trPr>
        <w:tc>
          <w:tcPr>
            <w:tcW w:w="1307" w:type="dxa"/>
          </w:tcPr>
          <w:p w14:paraId="5CB3956E" w14:textId="4F0CCFE6" w:rsidR="00A362C0" w:rsidRDefault="00A362C0">
            <w:r>
              <w:t>7.2.2</w:t>
            </w:r>
          </w:p>
        </w:tc>
        <w:tc>
          <w:tcPr>
            <w:tcW w:w="2459" w:type="dxa"/>
          </w:tcPr>
          <w:p w14:paraId="70788329" w14:textId="618C8403" w:rsidR="00A362C0" w:rsidRDefault="00A362C0">
            <w:r>
              <w:t>Intervention overall effectiveness</w:t>
            </w:r>
          </w:p>
        </w:tc>
        <w:tc>
          <w:tcPr>
            <w:tcW w:w="3308" w:type="dxa"/>
          </w:tcPr>
          <w:p w14:paraId="5A4CB2CE" w14:textId="70A5380B" w:rsidR="00A362C0" w:rsidRDefault="00A362C0">
            <w:r>
              <w:t>Is the intervention effective at achieving the primary outcome? (Note: effectiveness is defined by the authors)</w:t>
            </w:r>
          </w:p>
        </w:tc>
        <w:tc>
          <w:tcPr>
            <w:tcW w:w="2956" w:type="dxa"/>
          </w:tcPr>
          <w:p w14:paraId="47C1D383" w14:textId="77777777" w:rsidR="00A362C0" w:rsidRDefault="00A362C0" w:rsidP="007F4601">
            <w:r>
              <w:rPr>
                <w:i/>
                <w:iCs/>
              </w:rPr>
              <w:t>Select one</w:t>
            </w:r>
          </w:p>
          <w:p w14:paraId="71DC2E7D" w14:textId="77777777" w:rsidR="00A362C0" w:rsidRDefault="00A362C0" w:rsidP="007F4601">
            <w:r>
              <w:t>(0) No</w:t>
            </w:r>
          </w:p>
          <w:p w14:paraId="4B746CDD" w14:textId="26F072D0" w:rsidR="00A362C0" w:rsidRDefault="00A362C0" w:rsidP="007F4601">
            <w:r>
              <w:t>(1) Yes</w:t>
            </w:r>
          </w:p>
        </w:tc>
        <w:tc>
          <w:tcPr>
            <w:tcW w:w="1629" w:type="dxa"/>
          </w:tcPr>
          <w:p w14:paraId="4C8146EE" w14:textId="77777777" w:rsidR="00A362C0" w:rsidRDefault="00A362C0" w:rsidP="0EF96CDB"/>
        </w:tc>
      </w:tr>
      <w:tr w:rsidR="00A362C0" w14:paraId="7B798F20" w14:textId="27918649" w:rsidTr="5CC688D3">
        <w:trPr>
          <w:trHeight w:val="300"/>
        </w:trPr>
        <w:tc>
          <w:tcPr>
            <w:tcW w:w="1307" w:type="dxa"/>
          </w:tcPr>
          <w:p w14:paraId="12567CCF" w14:textId="5917D4CD" w:rsidR="00A362C0" w:rsidRDefault="00A362C0">
            <w:r>
              <w:t>7.3</w:t>
            </w:r>
          </w:p>
        </w:tc>
        <w:tc>
          <w:tcPr>
            <w:tcW w:w="2459" w:type="dxa"/>
          </w:tcPr>
          <w:p w14:paraId="1AFEC248" w14:textId="0BB1FFFC" w:rsidR="00A362C0" w:rsidRDefault="00A362C0">
            <w:r>
              <w:t xml:space="preserve">Intervention </w:t>
            </w:r>
            <w:proofErr w:type="gramStart"/>
            <w:r>
              <w:t>aim</w:t>
            </w:r>
            <w:proofErr w:type="gramEnd"/>
            <w:r>
              <w:t xml:space="preserve"> behaviors</w:t>
            </w:r>
          </w:p>
        </w:tc>
        <w:tc>
          <w:tcPr>
            <w:tcW w:w="3308" w:type="dxa"/>
          </w:tcPr>
          <w:p w14:paraId="3A6FF6A9" w14:textId="29612493" w:rsidR="00A362C0" w:rsidRDefault="00A362C0">
            <w:r>
              <w:t>Did the intervention target other behaviors in addition to handwashing?</w:t>
            </w:r>
          </w:p>
        </w:tc>
        <w:tc>
          <w:tcPr>
            <w:tcW w:w="2956" w:type="dxa"/>
          </w:tcPr>
          <w:p w14:paraId="0CB89F51" w14:textId="77777777" w:rsidR="00A362C0" w:rsidRDefault="00A362C0">
            <w:r>
              <w:rPr>
                <w:i/>
                <w:iCs/>
              </w:rPr>
              <w:t>Select one</w:t>
            </w:r>
          </w:p>
          <w:p w14:paraId="436CF16E" w14:textId="77777777" w:rsidR="00A362C0" w:rsidRDefault="00A362C0">
            <w:r>
              <w:t>(0) No</w:t>
            </w:r>
          </w:p>
          <w:p w14:paraId="74567534" w14:textId="7239F773" w:rsidR="00A362C0" w:rsidRPr="007D4F74" w:rsidRDefault="00A362C0">
            <w:r>
              <w:t>(1) Yes</w:t>
            </w:r>
          </w:p>
        </w:tc>
        <w:tc>
          <w:tcPr>
            <w:tcW w:w="1629" w:type="dxa"/>
          </w:tcPr>
          <w:p w14:paraId="33DB347E" w14:textId="77777777" w:rsidR="00A362C0" w:rsidRDefault="00A362C0" w:rsidP="0EF96CDB"/>
        </w:tc>
      </w:tr>
      <w:tr w:rsidR="00A362C0" w14:paraId="3C5EBE48" w14:textId="420ABF43" w:rsidTr="5CC688D3">
        <w:trPr>
          <w:trHeight w:val="300"/>
        </w:trPr>
        <w:tc>
          <w:tcPr>
            <w:tcW w:w="1307" w:type="dxa"/>
          </w:tcPr>
          <w:p w14:paraId="49763FEB" w14:textId="7FDA6A9F" w:rsidR="00A362C0" w:rsidRDefault="00A362C0">
            <w:r>
              <w:t>7.4</w:t>
            </w:r>
          </w:p>
        </w:tc>
        <w:tc>
          <w:tcPr>
            <w:tcW w:w="2459" w:type="dxa"/>
          </w:tcPr>
          <w:p w14:paraId="587EF75B" w14:textId="686879EA" w:rsidR="00A362C0" w:rsidRDefault="00A362C0">
            <w:r>
              <w:t>Multi-arm interventions</w:t>
            </w:r>
          </w:p>
        </w:tc>
        <w:tc>
          <w:tcPr>
            <w:tcW w:w="3308" w:type="dxa"/>
          </w:tcPr>
          <w:p w14:paraId="19E447DC" w14:textId="758AE9EE" w:rsidR="00A362C0" w:rsidRDefault="00A362C0">
            <w:r>
              <w:t>Does the study have multiple intervention arms that targeted hand hygiene?</w:t>
            </w:r>
          </w:p>
        </w:tc>
        <w:tc>
          <w:tcPr>
            <w:tcW w:w="2956" w:type="dxa"/>
          </w:tcPr>
          <w:p w14:paraId="389902E3" w14:textId="77777777" w:rsidR="00A362C0" w:rsidRDefault="00A362C0" w:rsidP="00B21313">
            <w:r>
              <w:t>(0) No</w:t>
            </w:r>
          </w:p>
          <w:p w14:paraId="65A588AE" w14:textId="3BACA577" w:rsidR="00A362C0" w:rsidRDefault="00A362C0" w:rsidP="00B21313">
            <w:r>
              <w:t>(1) Yes</w:t>
            </w:r>
          </w:p>
        </w:tc>
        <w:tc>
          <w:tcPr>
            <w:tcW w:w="1629" w:type="dxa"/>
          </w:tcPr>
          <w:p w14:paraId="1A79592C" w14:textId="77777777" w:rsidR="00A362C0" w:rsidRDefault="00A362C0" w:rsidP="0EF96CDB"/>
        </w:tc>
      </w:tr>
      <w:tr w:rsidR="00A362C0" w14:paraId="324CBDDA" w14:textId="745C7858" w:rsidTr="5CC688D3">
        <w:trPr>
          <w:trHeight w:val="300"/>
        </w:trPr>
        <w:tc>
          <w:tcPr>
            <w:tcW w:w="1307" w:type="dxa"/>
          </w:tcPr>
          <w:p w14:paraId="0AFA1218" w14:textId="24D3A117" w:rsidR="00A362C0" w:rsidRDefault="00A362C0">
            <w:r>
              <w:t>7.5</w:t>
            </w:r>
          </w:p>
        </w:tc>
        <w:tc>
          <w:tcPr>
            <w:tcW w:w="2459" w:type="dxa"/>
          </w:tcPr>
          <w:p w14:paraId="3694D49E" w14:textId="295C6420" w:rsidR="00A362C0" w:rsidRDefault="00A362C0">
            <w:r>
              <w:t>Soap provision</w:t>
            </w:r>
          </w:p>
        </w:tc>
        <w:tc>
          <w:tcPr>
            <w:tcW w:w="3308" w:type="dxa"/>
          </w:tcPr>
          <w:p w14:paraId="06AD8291" w14:textId="5052A648" w:rsidR="00A362C0" w:rsidRDefault="00A362C0">
            <w:r>
              <w:t xml:space="preserve">Did the study provide </w:t>
            </w:r>
            <w:r w:rsidRPr="002F1E8D">
              <w:rPr>
                <w:b/>
                <w:bCs/>
              </w:rPr>
              <w:t>soap</w:t>
            </w:r>
            <w:r>
              <w:t>?</w:t>
            </w:r>
          </w:p>
        </w:tc>
        <w:tc>
          <w:tcPr>
            <w:tcW w:w="2956" w:type="dxa"/>
          </w:tcPr>
          <w:p w14:paraId="1573DDCF" w14:textId="77777777" w:rsidR="00A362C0" w:rsidRDefault="00A362C0" w:rsidP="00B21313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2F5ACEE5" w14:textId="49418AAA" w:rsidR="00A362C0" w:rsidRDefault="00A362C0" w:rsidP="00B21313">
            <w:r>
              <w:t>(0) No</w:t>
            </w:r>
          </w:p>
          <w:p w14:paraId="6BE723C8" w14:textId="77777777" w:rsidR="00A362C0" w:rsidRDefault="00A362C0" w:rsidP="00B21313">
            <w:r>
              <w:t>(1) Yes</w:t>
            </w:r>
          </w:p>
          <w:p w14:paraId="4976BBC8" w14:textId="173C2F83" w:rsidR="00A362C0" w:rsidRPr="00C31635" w:rsidRDefault="00A362C0" w:rsidP="00B21313">
            <w:r>
              <w:t>(999) Not applicable</w:t>
            </w:r>
          </w:p>
        </w:tc>
        <w:tc>
          <w:tcPr>
            <w:tcW w:w="1629" w:type="dxa"/>
          </w:tcPr>
          <w:p w14:paraId="6B0ECFF4" w14:textId="77777777" w:rsidR="00A362C0" w:rsidRDefault="00A362C0" w:rsidP="0EF96CDB"/>
        </w:tc>
      </w:tr>
      <w:tr w:rsidR="00A362C0" w14:paraId="767F640F" w14:textId="56DCC114" w:rsidTr="5CC688D3">
        <w:trPr>
          <w:trHeight w:val="300"/>
        </w:trPr>
        <w:tc>
          <w:tcPr>
            <w:tcW w:w="1307" w:type="dxa"/>
          </w:tcPr>
          <w:p w14:paraId="29C8949B" w14:textId="705BA66E" w:rsidR="00A362C0" w:rsidRDefault="00A362C0" w:rsidP="009F70B3">
            <w:r>
              <w:t>7.5.1</w:t>
            </w:r>
          </w:p>
        </w:tc>
        <w:tc>
          <w:tcPr>
            <w:tcW w:w="2459" w:type="dxa"/>
          </w:tcPr>
          <w:p w14:paraId="0EF9C3B2" w14:textId="7D347770" w:rsidR="00A362C0" w:rsidRDefault="00A362C0" w:rsidP="009F70B3">
            <w:r>
              <w:t>Intervention text</w:t>
            </w:r>
          </w:p>
        </w:tc>
        <w:tc>
          <w:tcPr>
            <w:tcW w:w="3308" w:type="dxa"/>
          </w:tcPr>
          <w:p w14:paraId="1ED53EC9" w14:textId="60D71040" w:rsidR="00A362C0" w:rsidRDefault="00A362C0" w:rsidP="009F70B3">
            <w:r>
              <w:t xml:space="preserve">For this component, please </w:t>
            </w:r>
            <w:proofErr w:type="gramStart"/>
            <w:r>
              <w:t>copy</w:t>
            </w:r>
            <w:proofErr w:type="gramEnd"/>
            <w:r>
              <w:t xml:space="preserve"> in the author’s description.</w:t>
            </w:r>
          </w:p>
        </w:tc>
        <w:tc>
          <w:tcPr>
            <w:tcW w:w="2956" w:type="dxa"/>
          </w:tcPr>
          <w:p w14:paraId="35975E2A" w14:textId="77777777" w:rsidR="00A362C0" w:rsidRDefault="00A362C0" w:rsidP="009F70B3">
            <w:r>
              <w:t>Text</w:t>
            </w:r>
          </w:p>
          <w:p w14:paraId="0B042EDA" w14:textId="77777777" w:rsidR="00A362C0" w:rsidRDefault="00A362C0" w:rsidP="009F70B3">
            <w:r>
              <w:t>(888) Not reported</w:t>
            </w:r>
          </w:p>
          <w:p w14:paraId="75D6648E" w14:textId="3A862083" w:rsidR="00A362C0" w:rsidRDefault="00A362C0" w:rsidP="009F70B3">
            <w:r>
              <w:t>(999) Not applicable</w:t>
            </w:r>
          </w:p>
        </w:tc>
        <w:tc>
          <w:tcPr>
            <w:tcW w:w="1629" w:type="dxa"/>
          </w:tcPr>
          <w:p w14:paraId="3CDC9CFD" w14:textId="77777777" w:rsidR="00A362C0" w:rsidRDefault="00A362C0" w:rsidP="009F70B3"/>
        </w:tc>
      </w:tr>
      <w:tr w:rsidR="00A362C0" w14:paraId="479D585D" w14:textId="0FFD2D15" w:rsidTr="5CC688D3">
        <w:trPr>
          <w:trHeight w:val="300"/>
        </w:trPr>
        <w:tc>
          <w:tcPr>
            <w:tcW w:w="1307" w:type="dxa"/>
          </w:tcPr>
          <w:p w14:paraId="2E305F94" w14:textId="10BFFFD3" w:rsidR="00A362C0" w:rsidRDefault="00A362C0" w:rsidP="009F70B3">
            <w:r>
              <w:t>7.5.2</w:t>
            </w:r>
          </w:p>
        </w:tc>
        <w:tc>
          <w:tcPr>
            <w:tcW w:w="2459" w:type="dxa"/>
          </w:tcPr>
          <w:p w14:paraId="10CF72C8" w14:textId="72729E8A" w:rsidR="00A362C0" w:rsidRDefault="00A362C0" w:rsidP="009F70B3">
            <w:r>
              <w:t>Multi-arm</w:t>
            </w:r>
          </w:p>
        </w:tc>
        <w:tc>
          <w:tcPr>
            <w:tcW w:w="3308" w:type="dxa"/>
          </w:tcPr>
          <w:p w14:paraId="0173171C" w14:textId="15F3114A" w:rsidR="00A362C0" w:rsidRDefault="00A362C0" w:rsidP="009F70B3">
            <w:r>
              <w:t>If the study is a multi-arm trial, which arm provided this intervention?</w:t>
            </w:r>
          </w:p>
        </w:tc>
        <w:tc>
          <w:tcPr>
            <w:tcW w:w="2956" w:type="dxa"/>
          </w:tcPr>
          <w:p w14:paraId="1971BAFB" w14:textId="77777777" w:rsidR="00A362C0" w:rsidRDefault="00A362C0" w:rsidP="009F70B3">
            <w:r>
              <w:t>Text</w:t>
            </w:r>
          </w:p>
          <w:p w14:paraId="374A4658" w14:textId="3B1EF04C" w:rsidR="00A362C0" w:rsidRPr="009847E5" w:rsidRDefault="00A362C0" w:rsidP="009F70B3">
            <w:r>
              <w:t>(999) Not applicable</w:t>
            </w:r>
          </w:p>
        </w:tc>
        <w:tc>
          <w:tcPr>
            <w:tcW w:w="1629" w:type="dxa"/>
          </w:tcPr>
          <w:p w14:paraId="37796826" w14:textId="77777777" w:rsidR="00A362C0" w:rsidRDefault="00A362C0" w:rsidP="009F70B3"/>
        </w:tc>
      </w:tr>
      <w:tr w:rsidR="00A362C0" w14:paraId="7DA4361E" w14:textId="77777777" w:rsidTr="5CC688D3">
        <w:trPr>
          <w:trHeight w:val="300"/>
        </w:trPr>
        <w:tc>
          <w:tcPr>
            <w:tcW w:w="1307" w:type="dxa"/>
          </w:tcPr>
          <w:p w14:paraId="5FCEE7CA" w14:textId="596680E7" w:rsidR="00A362C0" w:rsidRDefault="00A362C0" w:rsidP="007D5B00">
            <w:r>
              <w:lastRenderedPageBreak/>
              <w:t>7.5.3</w:t>
            </w:r>
          </w:p>
        </w:tc>
        <w:tc>
          <w:tcPr>
            <w:tcW w:w="2459" w:type="dxa"/>
          </w:tcPr>
          <w:p w14:paraId="1F9F0C3F" w14:textId="48F0E15E" w:rsidR="00A362C0" w:rsidRDefault="00A362C0" w:rsidP="007D5B00">
            <w:r>
              <w:t>Explicit barrier</w:t>
            </w:r>
          </w:p>
        </w:tc>
        <w:tc>
          <w:tcPr>
            <w:tcW w:w="3308" w:type="dxa"/>
          </w:tcPr>
          <w:p w14:paraId="33A59AE3" w14:textId="7C8F484E" w:rsidR="00A362C0" w:rsidRDefault="00A362C0" w:rsidP="007D5B00">
            <w:r>
              <w:t>What barrier did the authors explicitly note that this intervention activity addressed?</w:t>
            </w:r>
          </w:p>
        </w:tc>
        <w:tc>
          <w:tcPr>
            <w:tcW w:w="2956" w:type="dxa"/>
          </w:tcPr>
          <w:p w14:paraId="1FD5C80E" w14:textId="77777777" w:rsidR="00A362C0" w:rsidRDefault="00A362C0" w:rsidP="007D5B00">
            <w:r>
              <w:t>Text</w:t>
            </w:r>
          </w:p>
          <w:p w14:paraId="6BAAEEFD" w14:textId="77777777" w:rsidR="00A362C0" w:rsidRDefault="00A362C0" w:rsidP="007D5B00">
            <w:r>
              <w:t>(888) Not noted</w:t>
            </w:r>
          </w:p>
          <w:p w14:paraId="7333D3AC" w14:textId="049A9B81" w:rsidR="00A362C0" w:rsidRDefault="00A362C0" w:rsidP="007D5B00">
            <w:r>
              <w:t>(999) Not applicable</w:t>
            </w:r>
          </w:p>
        </w:tc>
        <w:tc>
          <w:tcPr>
            <w:tcW w:w="1629" w:type="dxa"/>
          </w:tcPr>
          <w:p w14:paraId="264C6C31" w14:textId="77777777" w:rsidR="00A362C0" w:rsidRDefault="00A362C0" w:rsidP="007D5B00"/>
        </w:tc>
      </w:tr>
      <w:tr w:rsidR="00A362C0" w14:paraId="77C483F8" w14:textId="77777777" w:rsidTr="5CC688D3">
        <w:trPr>
          <w:trHeight w:val="300"/>
        </w:trPr>
        <w:tc>
          <w:tcPr>
            <w:tcW w:w="1307" w:type="dxa"/>
          </w:tcPr>
          <w:p w14:paraId="00B792D0" w14:textId="209EAA9B" w:rsidR="00A362C0" w:rsidRDefault="00A362C0" w:rsidP="007D5B00">
            <w:r>
              <w:t>7.5.4</w:t>
            </w:r>
          </w:p>
        </w:tc>
        <w:tc>
          <w:tcPr>
            <w:tcW w:w="2459" w:type="dxa"/>
          </w:tcPr>
          <w:p w14:paraId="1D87F089" w14:textId="308798EE" w:rsidR="00A362C0" w:rsidRDefault="00A362C0" w:rsidP="007D5B00">
            <w:r>
              <w:t>Assumed barriers</w:t>
            </w:r>
          </w:p>
        </w:tc>
        <w:tc>
          <w:tcPr>
            <w:tcW w:w="3308" w:type="dxa"/>
          </w:tcPr>
          <w:p w14:paraId="03236961" w14:textId="10F5C395" w:rsidR="00A362C0" w:rsidRDefault="00A362C0" w:rsidP="007D5B00">
            <w:r>
              <w:t>If the barrier was not noted by the authors, what is the assumed barrier?</w:t>
            </w:r>
          </w:p>
        </w:tc>
        <w:tc>
          <w:tcPr>
            <w:tcW w:w="2956" w:type="dxa"/>
          </w:tcPr>
          <w:p w14:paraId="008E504C" w14:textId="3F5CD863" w:rsidR="00A362C0" w:rsidRDefault="00A362C0" w:rsidP="007D5B00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6EAB2938" w14:textId="77777777" w:rsidR="00A362C0" w:rsidRDefault="00A362C0" w:rsidP="007D5B00"/>
        </w:tc>
      </w:tr>
      <w:tr w:rsidR="00A362C0" w14:paraId="1403F4FF" w14:textId="77777777" w:rsidTr="5CC688D3">
        <w:trPr>
          <w:trHeight w:val="300"/>
        </w:trPr>
        <w:tc>
          <w:tcPr>
            <w:tcW w:w="1307" w:type="dxa"/>
          </w:tcPr>
          <w:p w14:paraId="0E244315" w14:textId="1807FA49" w:rsidR="00A362C0" w:rsidRDefault="00A362C0" w:rsidP="007D5B00">
            <w:r>
              <w:t>7.5.5</w:t>
            </w:r>
          </w:p>
        </w:tc>
        <w:tc>
          <w:tcPr>
            <w:tcW w:w="2459" w:type="dxa"/>
          </w:tcPr>
          <w:p w14:paraId="202E2DB6" w14:textId="5404C879" w:rsidR="00A362C0" w:rsidRDefault="00A362C0" w:rsidP="007D5B00">
            <w:r>
              <w:t>Explicit enabler</w:t>
            </w:r>
          </w:p>
        </w:tc>
        <w:tc>
          <w:tcPr>
            <w:tcW w:w="3308" w:type="dxa"/>
          </w:tcPr>
          <w:p w14:paraId="269C519F" w14:textId="01E86EA7" w:rsidR="00A362C0" w:rsidRDefault="00A362C0" w:rsidP="007D5B00">
            <w:r>
              <w:t>What enabler did the authors explicitly note that this intervention activity addressed?</w:t>
            </w:r>
          </w:p>
        </w:tc>
        <w:tc>
          <w:tcPr>
            <w:tcW w:w="2956" w:type="dxa"/>
          </w:tcPr>
          <w:p w14:paraId="4CE9ABCC" w14:textId="77777777" w:rsidR="00A362C0" w:rsidRDefault="00A362C0" w:rsidP="007D5B00">
            <w:r>
              <w:t>Text</w:t>
            </w:r>
          </w:p>
          <w:p w14:paraId="31D54C12" w14:textId="77777777" w:rsidR="00A362C0" w:rsidRDefault="00A362C0" w:rsidP="007D5B00">
            <w:r>
              <w:t>(888) Not noted</w:t>
            </w:r>
          </w:p>
          <w:p w14:paraId="55F40492" w14:textId="5ED42B86" w:rsidR="00A362C0" w:rsidRDefault="00A362C0" w:rsidP="007D5B00">
            <w:r>
              <w:t>(999) Not applicable</w:t>
            </w:r>
          </w:p>
        </w:tc>
        <w:tc>
          <w:tcPr>
            <w:tcW w:w="1629" w:type="dxa"/>
          </w:tcPr>
          <w:p w14:paraId="0D603DA4" w14:textId="77777777" w:rsidR="00A362C0" w:rsidRDefault="00A362C0" w:rsidP="007D5B00"/>
        </w:tc>
      </w:tr>
      <w:tr w:rsidR="00A362C0" w14:paraId="1EA3C2D9" w14:textId="77777777" w:rsidTr="5CC688D3">
        <w:trPr>
          <w:trHeight w:val="300"/>
        </w:trPr>
        <w:tc>
          <w:tcPr>
            <w:tcW w:w="1307" w:type="dxa"/>
          </w:tcPr>
          <w:p w14:paraId="2F7D0A11" w14:textId="29098F22" w:rsidR="00A362C0" w:rsidRDefault="00A362C0" w:rsidP="007D5B00">
            <w:r>
              <w:t>7.5.6</w:t>
            </w:r>
          </w:p>
        </w:tc>
        <w:tc>
          <w:tcPr>
            <w:tcW w:w="2459" w:type="dxa"/>
          </w:tcPr>
          <w:p w14:paraId="6AF80038" w14:textId="7EE88A96" w:rsidR="00A362C0" w:rsidRDefault="00A362C0" w:rsidP="007D5B00">
            <w:r>
              <w:t>Assumed enabler</w:t>
            </w:r>
          </w:p>
        </w:tc>
        <w:tc>
          <w:tcPr>
            <w:tcW w:w="3308" w:type="dxa"/>
          </w:tcPr>
          <w:p w14:paraId="472D6093" w14:textId="1701E0DD" w:rsidR="00A362C0" w:rsidRDefault="00A362C0" w:rsidP="007D5B00">
            <w:r>
              <w:t>If the enabler was not noted by the authors, what is the assumed enabler?</w:t>
            </w:r>
          </w:p>
        </w:tc>
        <w:tc>
          <w:tcPr>
            <w:tcW w:w="2956" w:type="dxa"/>
          </w:tcPr>
          <w:p w14:paraId="32DEC789" w14:textId="3E1C30F0" w:rsidR="00A362C0" w:rsidRDefault="00A362C0" w:rsidP="007D5B00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2799AE55" w14:textId="77777777" w:rsidR="00A362C0" w:rsidRDefault="00A362C0" w:rsidP="007D5B00"/>
        </w:tc>
      </w:tr>
      <w:tr w:rsidR="00A362C0" w14:paraId="7E5970ED" w14:textId="77777777" w:rsidTr="5CC688D3">
        <w:trPr>
          <w:trHeight w:val="300"/>
        </w:trPr>
        <w:tc>
          <w:tcPr>
            <w:tcW w:w="1307" w:type="dxa"/>
          </w:tcPr>
          <w:p w14:paraId="171A7BA8" w14:textId="14BD72EF" w:rsidR="00A362C0" w:rsidRDefault="00A362C0" w:rsidP="007442C5">
            <w:r>
              <w:t>7.5.7</w:t>
            </w:r>
          </w:p>
        </w:tc>
        <w:tc>
          <w:tcPr>
            <w:tcW w:w="2459" w:type="dxa"/>
          </w:tcPr>
          <w:p w14:paraId="6E0693DA" w14:textId="209EC827" w:rsidR="00A362C0" w:rsidRDefault="00A362C0" w:rsidP="007442C5">
            <w:r>
              <w:t>COM-B category</w:t>
            </w:r>
          </w:p>
        </w:tc>
        <w:tc>
          <w:tcPr>
            <w:tcW w:w="3308" w:type="dxa"/>
          </w:tcPr>
          <w:p w14:paraId="0D62F867" w14:textId="06714914" w:rsidR="00A362C0" w:rsidRDefault="00A362C0" w:rsidP="007442C5">
            <w:r>
              <w:t>Which COM-B category was addressed through the intervention activity?</w:t>
            </w:r>
          </w:p>
        </w:tc>
        <w:tc>
          <w:tcPr>
            <w:tcW w:w="2956" w:type="dxa"/>
          </w:tcPr>
          <w:p w14:paraId="430D2DA0" w14:textId="77777777" w:rsidR="00A362C0" w:rsidRDefault="00A362C0" w:rsidP="007442C5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6B9C3727" w14:textId="77777777" w:rsidR="00A362C0" w:rsidRDefault="00A362C0" w:rsidP="007442C5">
            <w:r w:rsidRPr="0EF96CDB">
              <w:t>(1) Physical capability</w:t>
            </w:r>
          </w:p>
          <w:p w14:paraId="62FCBFD0" w14:textId="77777777" w:rsidR="00A362C0" w:rsidRDefault="00A362C0" w:rsidP="007442C5">
            <w:r w:rsidRPr="0EF96CDB">
              <w:t>(2) Psychological capability</w:t>
            </w:r>
          </w:p>
          <w:p w14:paraId="15577717" w14:textId="77777777" w:rsidR="00A362C0" w:rsidRDefault="00A362C0" w:rsidP="007442C5">
            <w:r>
              <w:t>(3) Physical opportunity</w:t>
            </w:r>
          </w:p>
          <w:p w14:paraId="57806FBE" w14:textId="77777777" w:rsidR="00A362C0" w:rsidRDefault="00A362C0" w:rsidP="007442C5">
            <w:r>
              <w:t>(4) Social opportunity</w:t>
            </w:r>
          </w:p>
          <w:p w14:paraId="754BA350" w14:textId="77777777" w:rsidR="00A362C0" w:rsidRDefault="00A362C0" w:rsidP="007442C5">
            <w:r w:rsidRPr="0EF96CDB">
              <w:t>(</w:t>
            </w:r>
            <w:r>
              <w:t>5</w:t>
            </w:r>
            <w:r w:rsidRPr="0EF96CDB">
              <w:t>) Automatic motivation</w:t>
            </w:r>
          </w:p>
          <w:p w14:paraId="71C5255A" w14:textId="77777777" w:rsidR="00A362C0" w:rsidRDefault="00A362C0" w:rsidP="007442C5">
            <w:r>
              <w:t xml:space="preserve">(6) </w:t>
            </w:r>
            <w:r w:rsidRPr="0EF96CDB">
              <w:t>Reflective motivation</w:t>
            </w:r>
          </w:p>
          <w:p w14:paraId="28E0319B" w14:textId="3336E01D" w:rsidR="00A362C0" w:rsidRDefault="00A362C0" w:rsidP="007442C5">
            <w:r w:rsidRPr="0EF96CDB">
              <w:t>(999) Not applicable</w:t>
            </w:r>
          </w:p>
        </w:tc>
        <w:tc>
          <w:tcPr>
            <w:tcW w:w="1629" w:type="dxa"/>
          </w:tcPr>
          <w:p w14:paraId="3BDBC4E6" w14:textId="77777777" w:rsidR="00A362C0" w:rsidRDefault="00A362C0" w:rsidP="007442C5"/>
        </w:tc>
      </w:tr>
      <w:tr w:rsidR="00A362C0" w14:paraId="6A978D9B" w14:textId="77777777" w:rsidTr="5CC688D3">
        <w:trPr>
          <w:trHeight w:val="300"/>
        </w:trPr>
        <w:tc>
          <w:tcPr>
            <w:tcW w:w="1307" w:type="dxa"/>
          </w:tcPr>
          <w:p w14:paraId="759A984F" w14:textId="507FD311" w:rsidR="00A362C0" w:rsidRDefault="00A362C0" w:rsidP="007442C5">
            <w:r>
              <w:t>7.5.8</w:t>
            </w:r>
          </w:p>
        </w:tc>
        <w:tc>
          <w:tcPr>
            <w:tcW w:w="2459" w:type="dxa"/>
          </w:tcPr>
          <w:p w14:paraId="46D21100" w14:textId="5FE0A388" w:rsidR="00A362C0" w:rsidRDefault="00A362C0" w:rsidP="007442C5">
            <w:r>
              <w:t>Intervention function</w:t>
            </w:r>
          </w:p>
        </w:tc>
        <w:tc>
          <w:tcPr>
            <w:tcW w:w="3308" w:type="dxa"/>
          </w:tcPr>
          <w:p w14:paraId="03E3020C" w14:textId="47EE7EAF" w:rsidR="00A362C0" w:rsidRDefault="00A362C0" w:rsidP="007442C5">
            <w:r>
              <w:t>Which COM-B intervention function maps to the behavior change technique above?</w:t>
            </w:r>
          </w:p>
        </w:tc>
        <w:tc>
          <w:tcPr>
            <w:tcW w:w="2956" w:type="dxa"/>
          </w:tcPr>
          <w:p w14:paraId="237ED718" w14:textId="77777777" w:rsidR="00A362C0" w:rsidRDefault="00A362C0" w:rsidP="007442C5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540E6D30" w14:textId="77777777" w:rsidR="00A362C0" w:rsidRDefault="00A362C0" w:rsidP="007442C5">
            <w:r>
              <w:t>(1) Education</w:t>
            </w:r>
          </w:p>
          <w:p w14:paraId="487FB07D" w14:textId="77777777" w:rsidR="00A362C0" w:rsidRDefault="00A362C0" w:rsidP="007442C5">
            <w:r>
              <w:t>(2) Persuasion</w:t>
            </w:r>
          </w:p>
          <w:p w14:paraId="65A29462" w14:textId="77777777" w:rsidR="00A362C0" w:rsidRDefault="00A362C0" w:rsidP="007442C5">
            <w:r>
              <w:t>(3) Incentivization</w:t>
            </w:r>
          </w:p>
          <w:p w14:paraId="29235FCD" w14:textId="77777777" w:rsidR="00A362C0" w:rsidRDefault="00A362C0" w:rsidP="007442C5">
            <w:r>
              <w:t>(4) Coercion</w:t>
            </w:r>
          </w:p>
          <w:p w14:paraId="4D1EFA0A" w14:textId="77777777" w:rsidR="00A362C0" w:rsidRDefault="00A362C0" w:rsidP="007442C5">
            <w:r>
              <w:t>(5) Training</w:t>
            </w:r>
          </w:p>
          <w:p w14:paraId="386B1ECF" w14:textId="77777777" w:rsidR="00A362C0" w:rsidRDefault="00A362C0" w:rsidP="007442C5">
            <w:r>
              <w:t>(6) Restriction</w:t>
            </w:r>
          </w:p>
          <w:p w14:paraId="0089C87D" w14:textId="77777777" w:rsidR="00A362C0" w:rsidRDefault="00A362C0" w:rsidP="007442C5">
            <w:r>
              <w:t>(7) Environmental Restructuring</w:t>
            </w:r>
          </w:p>
          <w:p w14:paraId="40DD1C5B" w14:textId="77777777" w:rsidR="00A362C0" w:rsidRDefault="00A362C0" w:rsidP="007442C5">
            <w:r>
              <w:t>(8) Modelling</w:t>
            </w:r>
          </w:p>
          <w:p w14:paraId="7D95AAB2" w14:textId="77777777" w:rsidR="00A362C0" w:rsidRDefault="00A362C0" w:rsidP="007442C5">
            <w:r>
              <w:t>(9) Enablement</w:t>
            </w:r>
          </w:p>
          <w:p w14:paraId="36D2400E" w14:textId="71C25996" w:rsidR="00A362C0" w:rsidRDefault="00A362C0" w:rsidP="007442C5">
            <w:r>
              <w:t>(999) Not applicable</w:t>
            </w:r>
          </w:p>
        </w:tc>
        <w:tc>
          <w:tcPr>
            <w:tcW w:w="1629" w:type="dxa"/>
          </w:tcPr>
          <w:p w14:paraId="3AF02DAE" w14:textId="77777777" w:rsidR="00A362C0" w:rsidRDefault="00A362C0" w:rsidP="007442C5"/>
        </w:tc>
      </w:tr>
      <w:tr w:rsidR="00A362C0" w14:paraId="5338ED90" w14:textId="77777777" w:rsidTr="5CC688D3">
        <w:trPr>
          <w:trHeight w:val="300"/>
        </w:trPr>
        <w:tc>
          <w:tcPr>
            <w:tcW w:w="1307" w:type="dxa"/>
          </w:tcPr>
          <w:p w14:paraId="6C79011E" w14:textId="25D43936" w:rsidR="00A362C0" w:rsidRDefault="00A362C0" w:rsidP="007442C5">
            <w:r>
              <w:lastRenderedPageBreak/>
              <w:t>7.5.9</w:t>
            </w:r>
          </w:p>
        </w:tc>
        <w:tc>
          <w:tcPr>
            <w:tcW w:w="2459" w:type="dxa"/>
          </w:tcPr>
          <w:p w14:paraId="792CCE9C" w14:textId="0CE997CD" w:rsidR="00A362C0" w:rsidRDefault="00A362C0" w:rsidP="007442C5">
            <w:r>
              <w:t>Behavior change technique – Goals and planning</w:t>
            </w:r>
          </w:p>
        </w:tc>
        <w:tc>
          <w:tcPr>
            <w:tcW w:w="3308" w:type="dxa"/>
          </w:tcPr>
          <w:p w14:paraId="46FF3A78" w14:textId="2F9B88D8" w:rsidR="00A362C0" w:rsidRDefault="00A362C0" w:rsidP="007442C5">
            <w:r w:rsidRPr="00D27C89">
              <w:t>Goals and planning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0D53422" w14:textId="77777777" w:rsidR="00A362C0" w:rsidRDefault="00A362C0" w:rsidP="00D27C89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43E0E2A5" w14:textId="4416FF52" w:rsidR="00A362C0" w:rsidRDefault="00A362C0" w:rsidP="00D27C89">
            <w:r>
              <w:t>(1) Goal setting (behavior)</w:t>
            </w:r>
          </w:p>
          <w:p w14:paraId="2563B81F" w14:textId="77777777" w:rsidR="00A362C0" w:rsidRDefault="00A362C0" w:rsidP="00D27C89">
            <w:r>
              <w:t>(2) Problem solving</w:t>
            </w:r>
          </w:p>
          <w:p w14:paraId="7D9B517A" w14:textId="77777777" w:rsidR="00A362C0" w:rsidRDefault="00A362C0" w:rsidP="00D27C89">
            <w:r>
              <w:t>(3) Goal setting (outcome)</w:t>
            </w:r>
          </w:p>
          <w:p w14:paraId="4A91BBD1" w14:textId="77777777" w:rsidR="00A362C0" w:rsidRDefault="00A362C0" w:rsidP="00D27C89">
            <w:r>
              <w:t>(4) Action planning</w:t>
            </w:r>
          </w:p>
          <w:p w14:paraId="53DF1C90" w14:textId="71D77A7B" w:rsidR="00A362C0" w:rsidRDefault="00A362C0" w:rsidP="00D27C89">
            <w:r>
              <w:t>(5) Review behavior goals</w:t>
            </w:r>
          </w:p>
          <w:p w14:paraId="31579FC6" w14:textId="77777777" w:rsidR="00A362C0" w:rsidRDefault="00A362C0" w:rsidP="00D27C89">
            <w:r>
              <w:t>(6) Discrepancy between current behavior and goal</w:t>
            </w:r>
          </w:p>
          <w:p w14:paraId="09993225" w14:textId="77777777" w:rsidR="00A362C0" w:rsidRDefault="00A362C0" w:rsidP="00D27C89">
            <w:r>
              <w:t>(7) Review outcome goals</w:t>
            </w:r>
          </w:p>
          <w:p w14:paraId="5525664B" w14:textId="77777777" w:rsidR="00A362C0" w:rsidRDefault="00A362C0" w:rsidP="00D27C89">
            <w:r>
              <w:t>(8) Behavioral contract</w:t>
            </w:r>
          </w:p>
          <w:p w14:paraId="16D23592" w14:textId="77777777" w:rsidR="00A362C0" w:rsidRDefault="00A362C0" w:rsidP="00D27C89">
            <w:r>
              <w:t>(9) Commitment</w:t>
            </w:r>
          </w:p>
          <w:p w14:paraId="4872FAEA" w14:textId="1D4D48E9" w:rsidR="00A362C0" w:rsidRDefault="00A362C0" w:rsidP="007442C5">
            <w:r>
              <w:t>(999) Not applicable</w:t>
            </w:r>
          </w:p>
        </w:tc>
        <w:tc>
          <w:tcPr>
            <w:tcW w:w="1629" w:type="dxa"/>
          </w:tcPr>
          <w:p w14:paraId="7E10BD5E" w14:textId="77777777" w:rsidR="00A362C0" w:rsidRDefault="00A362C0" w:rsidP="007442C5"/>
        </w:tc>
      </w:tr>
      <w:tr w:rsidR="00A362C0" w14:paraId="0952BA3F" w14:textId="77777777" w:rsidTr="5CC688D3">
        <w:trPr>
          <w:trHeight w:val="300"/>
        </w:trPr>
        <w:tc>
          <w:tcPr>
            <w:tcW w:w="1307" w:type="dxa"/>
          </w:tcPr>
          <w:p w14:paraId="0390BDE4" w14:textId="20B57D1F" w:rsidR="00A362C0" w:rsidRDefault="00A362C0" w:rsidP="00D27C89">
            <w:r>
              <w:t>7.5.10</w:t>
            </w:r>
          </w:p>
        </w:tc>
        <w:tc>
          <w:tcPr>
            <w:tcW w:w="2459" w:type="dxa"/>
          </w:tcPr>
          <w:p w14:paraId="62D187FA" w14:textId="7E44214C" w:rsidR="00A362C0" w:rsidRDefault="00A362C0" w:rsidP="00D27C89">
            <w:r>
              <w:t>Behavior change technique – Feedback and monitoring</w:t>
            </w:r>
          </w:p>
        </w:tc>
        <w:tc>
          <w:tcPr>
            <w:tcW w:w="3308" w:type="dxa"/>
          </w:tcPr>
          <w:p w14:paraId="1B5A6BD9" w14:textId="6F4B21CF" w:rsidR="00A362C0" w:rsidRDefault="00A362C0" w:rsidP="00D27C89">
            <w:r>
              <w:t>Feedback and monitor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0238AD2" w14:textId="77777777" w:rsidR="00A362C0" w:rsidRDefault="00A362C0" w:rsidP="00D27C89">
            <w:r>
              <w:rPr>
                <w:i/>
                <w:iCs/>
              </w:rPr>
              <w:t>Select multiple</w:t>
            </w:r>
          </w:p>
          <w:p w14:paraId="6E9154BB" w14:textId="2E806437" w:rsidR="00A362C0" w:rsidRDefault="00A362C0" w:rsidP="00542469">
            <w:r>
              <w:t xml:space="preserve">(1) </w:t>
            </w:r>
            <w:proofErr w:type="gramStart"/>
            <w:r>
              <w:t>Monitoring of</w:t>
            </w:r>
            <w:proofErr w:type="gramEnd"/>
            <w:r>
              <w:t xml:space="preserve"> behavior by others without feedback</w:t>
            </w:r>
          </w:p>
          <w:p w14:paraId="586C7DD9" w14:textId="7BD0E9BC" w:rsidR="00A362C0" w:rsidRDefault="00A362C0" w:rsidP="00542469">
            <w:r>
              <w:t>(2) Feedback on behavior</w:t>
            </w:r>
          </w:p>
          <w:p w14:paraId="5524D60E" w14:textId="5D8C858F" w:rsidR="00A362C0" w:rsidRDefault="00A362C0" w:rsidP="00542469">
            <w:r>
              <w:t>(3) Self-monitoring of behavior</w:t>
            </w:r>
          </w:p>
          <w:p w14:paraId="0134CA54" w14:textId="7BC7D6DE" w:rsidR="00A362C0" w:rsidRDefault="00A362C0" w:rsidP="00542469">
            <w:r>
              <w:t>(4) Self-monitoring of outcome(s) of behavior)</w:t>
            </w:r>
          </w:p>
          <w:p w14:paraId="6142B9ED" w14:textId="2CF97706" w:rsidR="00A362C0" w:rsidRDefault="00A362C0" w:rsidP="00542469">
            <w:r>
              <w:t>(5) Monitoring outcome(s) of behavior by others without feedback</w:t>
            </w:r>
            <w:r>
              <w:br/>
              <w:t>(6) Biofeedback</w:t>
            </w:r>
            <w:r>
              <w:br/>
              <w:t>(7) Feedback on outcome(s) of behavior</w:t>
            </w:r>
          </w:p>
          <w:p w14:paraId="76E81821" w14:textId="40483E07" w:rsidR="00A362C0" w:rsidRPr="00542469" w:rsidRDefault="00A362C0" w:rsidP="00D27C89">
            <w:r>
              <w:t>(999) Not applicable</w:t>
            </w:r>
          </w:p>
        </w:tc>
        <w:tc>
          <w:tcPr>
            <w:tcW w:w="1629" w:type="dxa"/>
          </w:tcPr>
          <w:p w14:paraId="40F2A1F3" w14:textId="77777777" w:rsidR="00A362C0" w:rsidRDefault="00A362C0" w:rsidP="00D27C89"/>
        </w:tc>
      </w:tr>
      <w:tr w:rsidR="00A362C0" w14:paraId="41293C78" w14:textId="77777777" w:rsidTr="5CC688D3">
        <w:trPr>
          <w:trHeight w:val="300"/>
        </w:trPr>
        <w:tc>
          <w:tcPr>
            <w:tcW w:w="1307" w:type="dxa"/>
          </w:tcPr>
          <w:p w14:paraId="076E901C" w14:textId="2CB4BFFE" w:rsidR="00A362C0" w:rsidRDefault="00A362C0" w:rsidP="00D27C89">
            <w:r>
              <w:t>7.5.11</w:t>
            </w:r>
          </w:p>
        </w:tc>
        <w:tc>
          <w:tcPr>
            <w:tcW w:w="2459" w:type="dxa"/>
          </w:tcPr>
          <w:p w14:paraId="379B29CF" w14:textId="5853CB9D" w:rsidR="00A362C0" w:rsidRDefault="00A362C0" w:rsidP="00D27C89">
            <w:r>
              <w:t>Behavior change technique – Social support</w:t>
            </w:r>
          </w:p>
        </w:tc>
        <w:tc>
          <w:tcPr>
            <w:tcW w:w="3308" w:type="dxa"/>
          </w:tcPr>
          <w:p w14:paraId="569FC769" w14:textId="78A06791" w:rsidR="00A362C0" w:rsidRDefault="00A362C0" w:rsidP="00D27C89">
            <w:r>
              <w:t>Social suppor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739FD6C" w14:textId="77777777" w:rsidR="00A362C0" w:rsidRDefault="00A362C0" w:rsidP="00D27C89">
            <w:r>
              <w:rPr>
                <w:i/>
                <w:iCs/>
              </w:rPr>
              <w:t>Select multiple</w:t>
            </w:r>
          </w:p>
          <w:p w14:paraId="46BBDDEB" w14:textId="24795390" w:rsidR="00A362C0" w:rsidRDefault="00A362C0" w:rsidP="004D2D2B">
            <w:r>
              <w:t>(1) Social support (unspecified)</w:t>
            </w:r>
          </w:p>
          <w:p w14:paraId="303D575D" w14:textId="34F35088" w:rsidR="00A362C0" w:rsidRDefault="00A362C0" w:rsidP="004D2D2B">
            <w:r>
              <w:t>(2) Social support (practical)</w:t>
            </w:r>
          </w:p>
          <w:p w14:paraId="3C4D6034" w14:textId="4860D471" w:rsidR="00A362C0" w:rsidRDefault="00A362C0" w:rsidP="004D2D2B">
            <w:r>
              <w:t>(3) Social support (emotional)</w:t>
            </w:r>
          </w:p>
          <w:p w14:paraId="4AB1DF7C" w14:textId="24167F75" w:rsidR="00A362C0" w:rsidRPr="004D2D2B" w:rsidRDefault="00A362C0" w:rsidP="00D27C89">
            <w:r>
              <w:t>(999) Not applicable</w:t>
            </w:r>
          </w:p>
        </w:tc>
        <w:tc>
          <w:tcPr>
            <w:tcW w:w="1629" w:type="dxa"/>
          </w:tcPr>
          <w:p w14:paraId="24D777CF" w14:textId="77777777" w:rsidR="00A362C0" w:rsidRDefault="00A362C0" w:rsidP="00D27C89"/>
        </w:tc>
      </w:tr>
      <w:tr w:rsidR="00A362C0" w14:paraId="6A09C363" w14:textId="77777777" w:rsidTr="5CC688D3">
        <w:trPr>
          <w:trHeight w:val="300"/>
        </w:trPr>
        <w:tc>
          <w:tcPr>
            <w:tcW w:w="1307" w:type="dxa"/>
          </w:tcPr>
          <w:p w14:paraId="01C4D214" w14:textId="6B493CAF" w:rsidR="00A362C0" w:rsidRDefault="00A362C0" w:rsidP="00D27C89">
            <w:r>
              <w:lastRenderedPageBreak/>
              <w:t>7.5.12</w:t>
            </w:r>
          </w:p>
        </w:tc>
        <w:tc>
          <w:tcPr>
            <w:tcW w:w="2459" w:type="dxa"/>
          </w:tcPr>
          <w:p w14:paraId="76BBF180" w14:textId="26435958" w:rsidR="00A362C0" w:rsidRDefault="00A362C0" w:rsidP="00D27C89">
            <w:r>
              <w:t>Behavior change technique – Shaping knowledge</w:t>
            </w:r>
          </w:p>
        </w:tc>
        <w:tc>
          <w:tcPr>
            <w:tcW w:w="3308" w:type="dxa"/>
          </w:tcPr>
          <w:p w14:paraId="232CAA19" w14:textId="325B75E6" w:rsidR="00A362C0" w:rsidRDefault="00A362C0" w:rsidP="00D27C89">
            <w:r>
              <w:t>Shaping knowledge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222CB8C" w14:textId="77777777" w:rsidR="00A362C0" w:rsidRDefault="00A362C0" w:rsidP="00D27C89">
            <w:r>
              <w:rPr>
                <w:i/>
                <w:iCs/>
              </w:rPr>
              <w:t>Select multiple</w:t>
            </w:r>
          </w:p>
          <w:p w14:paraId="2BE774D4" w14:textId="7A7A3054" w:rsidR="00A362C0" w:rsidRDefault="00A362C0" w:rsidP="004D2D2B">
            <w:r>
              <w:t>(1) Instruction on how to perform a behavior</w:t>
            </w:r>
          </w:p>
          <w:p w14:paraId="6979C0FB" w14:textId="6D90A42D" w:rsidR="00A362C0" w:rsidRDefault="00A362C0" w:rsidP="004D2D2B">
            <w:r>
              <w:t>(2) Information about antecedents</w:t>
            </w:r>
          </w:p>
          <w:p w14:paraId="7EED4076" w14:textId="09E1EBA9" w:rsidR="00A362C0" w:rsidRDefault="00A362C0" w:rsidP="004D2D2B">
            <w:r>
              <w:t>(3) Re-attribution</w:t>
            </w:r>
          </w:p>
          <w:p w14:paraId="19A326AA" w14:textId="01946D3A" w:rsidR="00A362C0" w:rsidRDefault="00A362C0" w:rsidP="004D2D2B">
            <w:r>
              <w:t>(4) Behavioral experiments</w:t>
            </w:r>
          </w:p>
          <w:p w14:paraId="03864F89" w14:textId="613F9E13" w:rsidR="00A362C0" w:rsidRPr="004D2D2B" w:rsidRDefault="00A362C0" w:rsidP="004D2D2B">
            <w:r>
              <w:t>(999) Not applicable</w:t>
            </w:r>
          </w:p>
        </w:tc>
        <w:tc>
          <w:tcPr>
            <w:tcW w:w="1629" w:type="dxa"/>
          </w:tcPr>
          <w:p w14:paraId="52A5F510" w14:textId="77777777" w:rsidR="00A362C0" w:rsidRDefault="00A362C0" w:rsidP="00D27C89"/>
        </w:tc>
      </w:tr>
      <w:tr w:rsidR="00A362C0" w14:paraId="680BFD93" w14:textId="77777777" w:rsidTr="5CC688D3">
        <w:trPr>
          <w:trHeight w:val="300"/>
        </w:trPr>
        <w:tc>
          <w:tcPr>
            <w:tcW w:w="1307" w:type="dxa"/>
          </w:tcPr>
          <w:p w14:paraId="40AFC0B3" w14:textId="79D61FDA" w:rsidR="00A362C0" w:rsidRDefault="00A362C0" w:rsidP="00D27C89">
            <w:r>
              <w:t>7.5.13</w:t>
            </w:r>
          </w:p>
        </w:tc>
        <w:tc>
          <w:tcPr>
            <w:tcW w:w="2459" w:type="dxa"/>
          </w:tcPr>
          <w:p w14:paraId="3180733D" w14:textId="7B81752D" w:rsidR="00A362C0" w:rsidRDefault="00A362C0" w:rsidP="00D27C89">
            <w:r>
              <w:t>Behavior change technique – Natural consequences</w:t>
            </w:r>
          </w:p>
        </w:tc>
        <w:tc>
          <w:tcPr>
            <w:tcW w:w="3308" w:type="dxa"/>
          </w:tcPr>
          <w:p w14:paraId="27D1A754" w14:textId="66164968" w:rsidR="00A362C0" w:rsidRDefault="00A362C0" w:rsidP="00D27C89">
            <w:r>
              <w:t>Natural consequenc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056F309" w14:textId="77777777" w:rsidR="00A362C0" w:rsidRDefault="00A362C0" w:rsidP="00D27C89">
            <w:r>
              <w:rPr>
                <w:i/>
                <w:iCs/>
              </w:rPr>
              <w:t>Select multiple</w:t>
            </w:r>
          </w:p>
          <w:p w14:paraId="632326A6" w14:textId="3A33607E" w:rsidR="00A362C0" w:rsidRDefault="00A362C0" w:rsidP="00470274">
            <w:r>
              <w:t>(1) Information about health consequences</w:t>
            </w:r>
          </w:p>
          <w:p w14:paraId="568E90D6" w14:textId="67CC93EF" w:rsidR="00A362C0" w:rsidRDefault="00A362C0" w:rsidP="00470274">
            <w:r>
              <w:t>(2) Salience of consequences</w:t>
            </w:r>
          </w:p>
          <w:p w14:paraId="3657361D" w14:textId="3DA0EF6D" w:rsidR="00A362C0" w:rsidRDefault="00A362C0" w:rsidP="00470274">
            <w:r>
              <w:t>(3) Information about social and environmental consequences</w:t>
            </w:r>
            <w:r>
              <w:br/>
              <w:t>(4) Monitoring of emotional consequences</w:t>
            </w:r>
          </w:p>
          <w:p w14:paraId="4AC3BE3E" w14:textId="4C94CA79" w:rsidR="00A362C0" w:rsidRDefault="00A362C0" w:rsidP="00470274">
            <w:r>
              <w:t>(5) Anticipated regret</w:t>
            </w:r>
          </w:p>
          <w:p w14:paraId="526623D8" w14:textId="40B1351D" w:rsidR="00A362C0" w:rsidRDefault="00A362C0" w:rsidP="00470274">
            <w:r>
              <w:t>(6) Information about emotional consequences</w:t>
            </w:r>
          </w:p>
          <w:p w14:paraId="310D15E3" w14:textId="42D7CAD9" w:rsidR="00A362C0" w:rsidRPr="009B0200" w:rsidRDefault="00A362C0" w:rsidP="00D27C89">
            <w:r>
              <w:t>(999) Not applicable</w:t>
            </w:r>
          </w:p>
        </w:tc>
        <w:tc>
          <w:tcPr>
            <w:tcW w:w="1629" w:type="dxa"/>
          </w:tcPr>
          <w:p w14:paraId="5E0D6D2B" w14:textId="77777777" w:rsidR="00A362C0" w:rsidRDefault="00A362C0" w:rsidP="00D27C89"/>
        </w:tc>
      </w:tr>
      <w:tr w:rsidR="00A362C0" w14:paraId="48ADEAF1" w14:textId="77777777" w:rsidTr="5CC688D3">
        <w:trPr>
          <w:trHeight w:val="300"/>
        </w:trPr>
        <w:tc>
          <w:tcPr>
            <w:tcW w:w="1307" w:type="dxa"/>
          </w:tcPr>
          <w:p w14:paraId="095E82CA" w14:textId="338AAF7E" w:rsidR="00A362C0" w:rsidRDefault="00A362C0" w:rsidP="00D27C89">
            <w:r>
              <w:t>7.5.14</w:t>
            </w:r>
          </w:p>
        </w:tc>
        <w:tc>
          <w:tcPr>
            <w:tcW w:w="2459" w:type="dxa"/>
          </w:tcPr>
          <w:p w14:paraId="09CC4837" w14:textId="12367854" w:rsidR="00A362C0" w:rsidRDefault="00A362C0" w:rsidP="00D27C89">
            <w:r>
              <w:t>Behavior change technique – Comparison of behavior</w:t>
            </w:r>
          </w:p>
        </w:tc>
        <w:tc>
          <w:tcPr>
            <w:tcW w:w="3308" w:type="dxa"/>
          </w:tcPr>
          <w:p w14:paraId="7CFB2EBC" w14:textId="7B9B82A7" w:rsidR="00A362C0" w:rsidRDefault="00A362C0" w:rsidP="00D27C89">
            <w:r>
              <w:t>Comparison of behavior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50244B8" w14:textId="77777777" w:rsidR="00A362C0" w:rsidRDefault="00A362C0" w:rsidP="00D27C89">
            <w:r>
              <w:rPr>
                <w:i/>
                <w:iCs/>
              </w:rPr>
              <w:t>Select multiple</w:t>
            </w:r>
          </w:p>
          <w:p w14:paraId="2C875D3B" w14:textId="700E5CB9" w:rsidR="00A362C0" w:rsidRDefault="00A362C0" w:rsidP="00AB76D2">
            <w:r>
              <w:t>(1) Demonstration of behavior</w:t>
            </w:r>
          </w:p>
          <w:p w14:paraId="60107420" w14:textId="3E7314C0" w:rsidR="00A362C0" w:rsidRDefault="00A362C0" w:rsidP="00AB76D2">
            <w:r>
              <w:t>(2) Social comparison</w:t>
            </w:r>
          </w:p>
          <w:p w14:paraId="7243EBB4" w14:textId="5FEFDE7E" w:rsidR="00A362C0" w:rsidRDefault="00A362C0" w:rsidP="00AB76D2">
            <w:r>
              <w:t>(3) Information about others’ approval</w:t>
            </w:r>
          </w:p>
          <w:p w14:paraId="4B3CCA72" w14:textId="6AE9932E" w:rsidR="00A362C0" w:rsidRPr="00470274" w:rsidRDefault="00A362C0" w:rsidP="00D27C89">
            <w:r>
              <w:t>(999) Not applicable</w:t>
            </w:r>
          </w:p>
        </w:tc>
        <w:tc>
          <w:tcPr>
            <w:tcW w:w="1629" w:type="dxa"/>
          </w:tcPr>
          <w:p w14:paraId="762F63D5" w14:textId="77777777" w:rsidR="00A362C0" w:rsidRDefault="00A362C0" w:rsidP="00D27C89"/>
        </w:tc>
      </w:tr>
      <w:tr w:rsidR="00A362C0" w14:paraId="5FD7E959" w14:textId="77777777" w:rsidTr="5CC688D3">
        <w:trPr>
          <w:trHeight w:val="300"/>
        </w:trPr>
        <w:tc>
          <w:tcPr>
            <w:tcW w:w="1307" w:type="dxa"/>
          </w:tcPr>
          <w:p w14:paraId="24595300" w14:textId="1D61C1FC" w:rsidR="00A362C0" w:rsidRDefault="00A362C0" w:rsidP="00D27C89">
            <w:r>
              <w:t>7.5.15</w:t>
            </w:r>
          </w:p>
        </w:tc>
        <w:tc>
          <w:tcPr>
            <w:tcW w:w="2459" w:type="dxa"/>
          </w:tcPr>
          <w:p w14:paraId="11D1F095" w14:textId="5CCBACC8" w:rsidR="00A362C0" w:rsidRDefault="00A362C0" w:rsidP="00D27C89">
            <w:r>
              <w:t>Behavior change technique – Associations</w:t>
            </w:r>
          </w:p>
        </w:tc>
        <w:tc>
          <w:tcPr>
            <w:tcW w:w="3308" w:type="dxa"/>
          </w:tcPr>
          <w:p w14:paraId="3E0745D7" w14:textId="29F18768" w:rsidR="00A362C0" w:rsidRDefault="00A362C0" w:rsidP="00D27C89">
            <w:r>
              <w:t>Association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9309AA0" w14:textId="77777777" w:rsidR="00A362C0" w:rsidRDefault="00A362C0" w:rsidP="00D27C89">
            <w:r>
              <w:rPr>
                <w:i/>
                <w:iCs/>
              </w:rPr>
              <w:t>Select multiple</w:t>
            </w:r>
          </w:p>
          <w:p w14:paraId="08A8E2D1" w14:textId="4ECE9AD7" w:rsidR="00A362C0" w:rsidRDefault="00A362C0" w:rsidP="00AB76D2">
            <w:r>
              <w:t>(1) Prompts/cues</w:t>
            </w:r>
          </w:p>
          <w:p w14:paraId="5212149C" w14:textId="1EFD64FB" w:rsidR="00A362C0" w:rsidRDefault="00A362C0" w:rsidP="00AB76D2">
            <w:r>
              <w:t>(2) Cue signaling reward</w:t>
            </w:r>
          </w:p>
          <w:p w14:paraId="1AAD96B7" w14:textId="7A17C4A7" w:rsidR="00A362C0" w:rsidRDefault="00A362C0" w:rsidP="00AB76D2">
            <w:r>
              <w:t>(3) Reduce prompts/cues</w:t>
            </w:r>
          </w:p>
          <w:p w14:paraId="107BAF7E" w14:textId="3D7F39F4" w:rsidR="00A362C0" w:rsidRDefault="00A362C0" w:rsidP="00AB76D2">
            <w:r>
              <w:t>(4) Remove access to the reward</w:t>
            </w:r>
          </w:p>
          <w:p w14:paraId="74083369" w14:textId="0F123FFF" w:rsidR="00A362C0" w:rsidRDefault="00A362C0" w:rsidP="00AB76D2">
            <w:r>
              <w:t>(5) Remove aversive stimulus</w:t>
            </w:r>
          </w:p>
          <w:p w14:paraId="79A93DA6" w14:textId="5B421646" w:rsidR="00A362C0" w:rsidRDefault="00A362C0" w:rsidP="00AB76D2">
            <w:r>
              <w:lastRenderedPageBreak/>
              <w:t>(6) Satiation</w:t>
            </w:r>
          </w:p>
          <w:p w14:paraId="6CAF08E8" w14:textId="46073971" w:rsidR="00A362C0" w:rsidRDefault="00A362C0" w:rsidP="00AB76D2">
            <w:r>
              <w:t>(7) Exposure</w:t>
            </w:r>
          </w:p>
          <w:p w14:paraId="11F59303" w14:textId="3B0C477F" w:rsidR="00A362C0" w:rsidRDefault="00A362C0" w:rsidP="00AB76D2">
            <w:r>
              <w:t>(8) Associative learning</w:t>
            </w:r>
          </w:p>
          <w:p w14:paraId="380F2E69" w14:textId="2B74B1A4" w:rsidR="00A362C0" w:rsidRPr="00AB76D2" w:rsidRDefault="00A362C0" w:rsidP="00D27C89">
            <w:r>
              <w:t>(999) Not applicable</w:t>
            </w:r>
          </w:p>
        </w:tc>
        <w:tc>
          <w:tcPr>
            <w:tcW w:w="1629" w:type="dxa"/>
          </w:tcPr>
          <w:p w14:paraId="39743BCD" w14:textId="77777777" w:rsidR="00A362C0" w:rsidRDefault="00A362C0" w:rsidP="00D27C89"/>
        </w:tc>
      </w:tr>
      <w:tr w:rsidR="00A362C0" w14:paraId="6DEA5448" w14:textId="77777777" w:rsidTr="5CC688D3">
        <w:trPr>
          <w:trHeight w:val="300"/>
        </w:trPr>
        <w:tc>
          <w:tcPr>
            <w:tcW w:w="1307" w:type="dxa"/>
          </w:tcPr>
          <w:p w14:paraId="4A2F8305" w14:textId="54EA5228" w:rsidR="00A362C0" w:rsidRDefault="00A362C0" w:rsidP="00D27C89">
            <w:r>
              <w:t>7.5.16</w:t>
            </w:r>
          </w:p>
        </w:tc>
        <w:tc>
          <w:tcPr>
            <w:tcW w:w="2459" w:type="dxa"/>
          </w:tcPr>
          <w:p w14:paraId="1BC24424" w14:textId="4EB58B84" w:rsidR="00A362C0" w:rsidRDefault="00A362C0" w:rsidP="00D27C89">
            <w:r>
              <w:t>Behavior change technique – Repetition and substitution</w:t>
            </w:r>
          </w:p>
        </w:tc>
        <w:tc>
          <w:tcPr>
            <w:tcW w:w="3308" w:type="dxa"/>
          </w:tcPr>
          <w:p w14:paraId="06BCCD15" w14:textId="6EDE9138" w:rsidR="00A362C0" w:rsidRDefault="00A362C0" w:rsidP="00D27C89">
            <w:r w:rsidRPr="008522F4">
              <w:t>Repetition and substitu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71B48B9" w14:textId="77777777" w:rsidR="00A362C0" w:rsidRDefault="00A362C0" w:rsidP="00D27C89">
            <w:r>
              <w:rPr>
                <w:i/>
                <w:iCs/>
              </w:rPr>
              <w:t>Select multiple</w:t>
            </w:r>
          </w:p>
          <w:p w14:paraId="47D45EFF" w14:textId="3728AE8E" w:rsidR="00A362C0" w:rsidRDefault="00A362C0" w:rsidP="00260C61">
            <w:r>
              <w:t>(1) Behavioral practice/rehearsal</w:t>
            </w:r>
          </w:p>
          <w:p w14:paraId="394D49A8" w14:textId="2EBD443F" w:rsidR="00A362C0" w:rsidRDefault="00A362C0" w:rsidP="00260C61">
            <w:r>
              <w:t>(2) Behavior substitution</w:t>
            </w:r>
          </w:p>
          <w:p w14:paraId="650F96E2" w14:textId="2DEFE361" w:rsidR="00A362C0" w:rsidRDefault="00A362C0" w:rsidP="00260C61">
            <w:r>
              <w:t>(3) Habit formation</w:t>
            </w:r>
          </w:p>
          <w:p w14:paraId="221C48AD" w14:textId="66F2C672" w:rsidR="00A362C0" w:rsidRDefault="00A362C0" w:rsidP="00260C61">
            <w:r>
              <w:t>(4) Habit reversal</w:t>
            </w:r>
          </w:p>
          <w:p w14:paraId="321CCFE4" w14:textId="0AB3E4D3" w:rsidR="00A362C0" w:rsidRDefault="00A362C0" w:rsidP="00260C61">
            <w:r>
              <w:t>(5) Overcorrection</w:t>
            </w:r>
          </w:p>
          <w:p w14:paraId="16603CC4" w14:textId="61AD08DD" w:rsidR="00A362C0" w:rsidRDefault="00A362C0" w:rsidP="00260C61">
            <w:r>
              <w:t>(6) Generalization of a target behavior</w:t>
            </w:r>
            <w:r>
              <w:br/>
              <w:t>(7) Graded tasks</w:t>
            </w:r>
          </w:p>
          <w:p w14:paraId="1414545B" w14:textId="060634EA" w:rsidR="00A362C0" w:rsidRPr="008522F4" w:rsidRDefault="00A362C0" w:rsidP="00D27C89">
            <w:r>
              <w:t>(999) Not applicable</w:t>
            </w:r>
          </w:p>
        </w:tc>
        <w:tc>
          <w:tcPr>
            <w:tcW w:w="1629" w:type="dxa"/>
          </w:tcPr>
          <w:p w14:paraId="6AF4E399" w14:textId="77777777" w:rsidR="00A362C0" w:rsidRDefault="00A362C0" w:rsidP="00D27C89"/>
        </w:tc>
      </w:tr>
      <w:tr w:rsidR="00A362C0" w14:paraId="4CA2631E" w14:textId="77777777" w:rsidTr="5CC688D3">
        <w:trPr>
          <w:trHeight w:val="300"/>
        </w:trPr>
        <w:tc>
          <w:tcPr>
            <w:tcW w:w="1307" w:type="dxa"/>
          </w:tcPr>
          <w:p w14:paraId="6A69DA3C" w14:textId="129ACDFB" w:rsidR="00A362C0" w:rsidRDefault="00A362C0" w:rsidP="008522F4">
            <w:r>
              <w:t>7.5.17</w:t>
            </w:r>
          </w:p>
        </w:tc>
        <w:tc>
          <w:tcPr>
            <w:tcW w:w="2459" w:type="dxa"/>
          </w:tcPr>
          <w:p w14:paraId="79E61E9D" w14:textId="76538B12" w:rsidR="00A362C0" w:rsidRDefault="00A362C0" w:rsidP="008522F4">
            <w:r>
              <w:t>Behavior change technique – Comparison of outcomes</w:t>
            </w:r>
          </w:p>
        </w:tc>
        <w:tc>
          <w:tcPr>
            <w:tcW w:w="3308" w:type="dxa"/>
          </w:tcPr>
          <w:p w14:paraId="0C315FAE" w14:textId="518C0222" w:rsidR="00A362C0" w:rsidRDefault="00A362C0" w:rsidP="008522F4">
            <w:r>
              <w:t>Comparison of outcom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2B4D3A8" w14:textId="77777777" w:rsidR="00A362C0" w:rsidRDefault="00A362C0" w:rsidP="008522F4">
            <w:r>
              <w:rPr>
                <w:i/>
                <w:iCs/>
              </w:rPr>
              <w:t>Select multiple</w:t>
            </w:r>
          </w:p>
          <w:p w14:paraId="4299CB8D" w14:textId="7F310E98" w:rsidR="00A362C0" w:rsidRDefault="00A362C0" w:rsidP="00260C61">
            <w:r>
              <w:t>(1) Credible source</w:t>
            </w:r>
            <w:r>
              <w:br/>
              <w:t>(2) Pros and cons</w:t>
            </w:r>
            <w:r>
              <w:br/>
              <w:t>(3) Comparative imagining of future outcomes</w:t>
            </w:r>
          </w:p>
          <w:p w14:paraId="5D304663" w14:textId="1B98B53F" w:rsidR="00A362C0" w:rsidRDefault="00A362C0" w:rsidP="008522F4">
            <w:r>
              <w:t>(999) Not applicable</w:t>
            </w:r>
          </w:p>
        </w:tc>
        <w:tc>
          <w:tcPr>
            <w:tcW w:w="1629" w:type="dxa"/>
          </w:tcPr>
          <w:p w14:paraId="20093C4D" w14:textId="77777777" w:rsidR="00A362C0" w:rsidRDefault="00A362C0" w:rsidP="008522F4"/>
        </w:tc>
      </w:tr>
      <w:tr w:rsidR="00A362C0" w14:paraId="49AD8189" w14:textId="77777777" w:rsidTr="5CC688D3">
        <w:trPr>
          <w:trHeight w:val="300"/>
        </w:trPr>
        <w:tc>
          <w:tcPr>
            <w:tcW w:w="1307" w:type="dxa"/>
          </w:tcPr>
          <w:p w14:paraId="425C97F5" w14:textId="3269EAF7" w:rsidR="00A362C0" w:rsidRDefault="00A362C0" w:rsidP="00260C61">
            <w:r>
              <w:t>7.5.18</w:t>
            </w:r>
          </w:p>
        </w:tc>
        <w:tc>
          <w:tcPr>
            <w:tcW w:w="2459" w:type="dxa"/>
          </w:tcPr>
          <w:p w14:paraId="753E6732" w14:textId="4C57ED6E" w:rsidR="00A362C0" w:rsidRDefault="00A362C0" w:rsidP="00260C61">
            <w:r>
              <w:t>Behavior change technique – Reward and threat</w:t>
            </w:r>
          </w:p>
        </w:tc>
        <w:tc>
          <w:tcPr>
            <w:tcW w:w="3308" w:type="dxa"/>
          </w:tcPr>
          <w:p w14:paraId="7609D728" w14:textId="668D1E77" w:rsidR="00A362C0" w:rsidRDefault="00A362C0" w:rsidP="00260C61">
            <w:r>
              <w:t>Reward and threa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07F40B4" w14:textId="77777777" w:rsidR="00A362C0" w:rsidRDefault="00A362C0" w:rsidP="00260C61">
            <w:r>
              <w:rPr>
                <w:i/>
                <w:iCs/>
              </w:rPr>
              <w:t>Select multiple</w:t>
            </w:r>
          </w:p>
          <w:p w14:paraId="1BC2BD79" w14:textId="4E31C5A8" w:rsidR="00A362C0" w:rsidRDefault="00A362C0" w:rsidP="00260C61">
            <w:r>
              <w:t>(1) Material incentive (behavior)</w:t>
            </w:r>
          </w:p>
          <w:p w14:paraId="18EB833B" w14:textId="66789373" w:rsidR="00A362C0" w:rsidRDefault="00A362C0" w:rsidP="00260C61">
            <w:r>
              <w:t>(2) Material reward (behavior)</w:t>
            </w:r>
          </w:p>
          <w:p w14:paraId="1E1631B9" w14:textId="3ABD7F50" w:rsidR="00A362C0" w:rsidRDefault="00A362C0" w:rsidP="00260C61">
            <w:r>
              <w:t>(3) Non-specific reward</w:t>
            </w:r>
          </w:p>
          <w:p w14:paraId="547E3E07" w14:textId="12CA066B" w:rsidR="00A362C0" w:rsidRDefault="00A362C0" w:rsidP="00260C61">
            <w:r>
              <w:t>(4) Social reward</w:t>
            </w:r>
          </w:p>
          <w:p w14:paraId="0A1E78C0" w14:textId="6B64EEFD" w:rsidR="00A362C0" w:rsidRDefault="00A362C0" w:rsidP="00260C61">
            <w:r>
              <w:t>(5) Social incentive</w:t>
            </w:r>
          </w:p>
          <w:p w14:paraId="4E0B07EF" w14:textId="1A3161FD" w:rsidR="00A362C0" w:rsidRDefault="00A362C0" w:rsidP="00260C61">
            <w:r>
              <w:t>(6) Non-specific incentive</w:t>
            </w:r>
          </w:p>
          <w:p w14:paraId="183C3FC8" w14:textId="7388E6F9" w:rsidR="00A362C0" w:rsidRDefault="00A362C0" w:rsidP="00260C61">
            <w:r>
              <w:t>(7) Self-incentive</w:t>
            </w:r>
          </w:p>
          <w:p w14:paraId="5A679AF8" w14:textId="6611C3E8" w:rsidR="00A362C0" w:rsidRDefault="00A362C0" w:rsidP="00260C61">
            <w:r>
              <w:t>(8) Incentive (outcome)</w:t>
            </w:r>
          </w:p>
          <w:p w14:paraId="53B10897" w14:textId="52959962" w:rsidR="00A362C0" w:rsidRDefault="00A362C0" w:rsidP="00260C61">
            <w:r>
              <w:t>(9) Self-reward</w:t>
            </w:r>
          </w:p>
          <w:p w14:paraId="49A3634B" w14:textId="7EE6984B" w:rsidR="00A362C0" w:rsidRDefault="00A362C0" w:rsidP="00260C61">
            <w:r>
              <w:t>(10) Reward (outcome)</w:t>
            </w:r>
          </w:p>
          <w:p w14:paraId="1C25174E" w14:textId="51EF9499" w:rsidR="00A362C0" w:rsidRDefault="00A362C0" w:rsidP="00260C61">
            <w:r>
              <w:t>(11) Future punishment</w:t>
            </w:r>
          </w:p>
          <w:p w14:paraId="72900C3E" w14:textId="35CB2AB2" w:rsidR="00A362C0" w:rsidRPr="00260C61" w:rsidRDefault="00A362C0" w:rsidP="00260C61">
            <w:r>
              <w:lastRenderedPageBreak/>
              <w:t>(999) Not applicable</w:t>
            </w:r>
          </w:p>
        </w:tc>
        <w:tc>
          <w:tcPr>
            <w:tcW w:w="1629" w:type="dxa"/>
          </w:tcPr>
          <w:p w14:paraId="1B32AA53" w14:textId="77777777" w:rsidR="00A362C0" w:rsidRDefault="00A362C0" w:rsidP="00260C61"/>
        </w:tc>
      </w:tr>
      <w:tr w:rsidR="00A362C0" w14:paraId="72ECFEE2" w14:textId="77777777" w:rsidTr="5CC688D3">
        <w:trPr>
          <w:trHeight w:val="300"/>
        </w:trPr>
        <w:tc>
          <w:tcPr>
            <w:tcW w:w="1307" w:type="dxa"/>
          </w:tcPr>
          <w:p w14:paraId="4C8BA664" w14:textId="40B47C7B" w:rsidR="00A362C0" w:rsidRDefault="00A362C0" w:rsidP="006745FF">
            <w:r>
              <w:t>7.5.19</w:t>
            </w:r>
          </w:p>
        </w:tc>
        <w:tc>
          <w:tcPr>
            <w:tcW w:w="2459" w:type="dxa"/>
          </w:tcPr>
          <w:p w14:paraId="247B2751" w14:textId="1C080F71" w:rsidR="00A362C0" w:rsidRDefault="00A362C0" w:rsidP="006745FF">
            <w:r>
              <w:t>Behavior change technique – Regulation</w:t>
            </w:r>
          </w:p>
        </w:tc>
        <w:tc>
          <w:tcPr>
            <w:tcW w:w="3308" w:type="dxa"/>
          </w:tcPr>
          <w:p w14:paraId="23A011DD" w14:textId="1585708A" w:rsidR="00A362C0" w:rsidRDefault="00A362C0" w:rsidP="006745FF">
            <w:r>
              <w:t>Regula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9D249A8" w14:textId="77777777" w:rsidR="00A362C0" w:rsidRDefault="00A362C0" w:rsidP="006745FF">
            <w:r>
              <w:rPr>
                <w:i/>
                <w:iCs/>
              </w:rPr>
              <w:t>Select multiple</w:t>
            </w:r>
          </w:p>
          <w:p w14:paraId="73609B9A" w14:textId="4A04BA0D" w:rsidR="00A362C0" w:rsidRDefault="00A362C0" w:rsidP="00B81B65">
            <w:r>
              <w:t xml:space="preserve">(1) </w:t>
            </w:r>
            <w:proofErr w:type="spellStart"/>
            <w:r>
              <w:t>Pharmocological</w:t>
            </w:r>
            <w:proofErr w:type="spellEnd"/>
            <w:r>
              <w:t xml:space="preserve"> support</w:t>
            </w:r>
          </w:p>
          <w:p w14:paraId="5C3E6086" w14:textId="035F65A7" w:rsidR="00A362C0" w:rsidRDefault="00A362C0" w:rsidP="00B81B65">
            <w:r>
              <w:t>(2) Reduce negative emotions</w:t>
            </w:r>
          </w:p>
          <w:p w14:paraId="6009DF00" w14:textId="7E44EE58" w:rsidR="00A362C0" w:rsidRDefault="00A362C0" w:rsidP="00B81B65">
            <w:r>
              <w:t>(3) Conserving mental resources</w:t>
            </w:r>
          </w:p>
          <w:p w14:paraId="75BCF989" w14:textId="7154EEAD" w:rsidR="00A362C0" w:rsidRDefault="00A362C0" w:rsidP="00B81B65">
            <w:r>
              <w:t>(4) Paradoxical instructions</w:t>
            </w:r>
          </w:p>
          <w:p w14:paraId="4EDA110B" w14:textId="25C512D8" w:rsidR="00A362C0" w:rsidRPr="00B81B65" w:rsidRDefault="00A362C0" w:rsidP="006745FF">
            <w:r>
              <w:t>(999) Not applicable</w:t>
            </w:r>
          </w:p>
        </w:tc>
        <w:tc>
          <w:tcPr>
            <w:tcW w:w="1629" w:type="dxa"/>
          </w:tcPr>
          <w:p w14:paraId="1ECCB0F5" w14:textId="77777777" w:rsidR="00A362C0" w:rsidRDefault="00A362C0" w:rsidP="006745FF"/>
        </w:tc>
      </w:tr>
      <w:tr w:rsidR="00A362C0" w14:paraId="23B40064" w14:textId="77777777" w:rsidTr="5CC688D3">
        <w:trPr>
          <w:trHeight w:val="300"/>
        </w:trPr>
        <w:tc>
          <w:tcPr>
            <w:tcW w:w="1307" w:type="dxa"/>
          </w:tcPr>
          <w:p w14:paraId="6F7B8945" w14:textId="5F467D43" w:rsidR="00A362C0" w:rsidRDefault="00A362C0" w:rsidP="00075550">
            <w:r>
              <w:t>7.5.20</w:t>
            </w:r>
          </w:p>
        </w:tc>
        <w:tc>
          <w:tcPr>
            <w:tcW w:w="2459" w:type="dxa"/>
          </w:tcPr>
          <w:p w14:paraId="714E15F9" w14:textId="40495344" w:rsidR="00A362C0" w:rsidRDefault="00A362C0" w:rsidP="00075550">
            <w:r>
              <w:t>Behavior change technique – Antecedents</w:t>
            </w:r>
          </w:p>
        </w:tc>
        <w:tc>
          <w:tcPr>
            <w:tcW w:w="3308" w:type="dxa"/>
          </w:tcPr>
          <w:p w14:paraId="5BADDFAD" w14:textId="579ACB2C" w:rsidR="00A362C0" w:rsidRDefault="00A362C0" w:rsidP="00075550">
            <w:r>
              <w:t>Antecedent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0EA9303" w14:textId="77777777" w:rsidR="00A362C0" w:rsidRDefault="00A362C0" w:rsidP="00075550">
            <w:r>
              <w:rPr>
                <w:i/>
                <w:iCs/>
              </w:rPr>
              <w:t>Select multiple</w:t>
            </w:r>
          </w:p>
          <w:p w14:paraId="2216BB33" w14:textId="574F7AE4" w:rsidR="00A362C0" w:rsidRDefault="00A362C0" w:rsidP="00075550">
            <w:r>
              <w:t>(1) Restructuring the physical environment</w:t>
            </w:r>
          </w:p>
          <w:p w14:paraId="5D185696" w14:textId="384E38A5" w:rsidR="00A362C0" w:rsidRDefault="00A362C0" w:rsidP="00075550">
            <w:r>
              <w:t>(2) Restructuring the social environment</w:t>
            </w:r>
          </w:p>
          <w:p w14:paraId="09BEA824" w14:textId="4703993C" w:rsidR="00A362C0" w:rsidRDefault="00A362C0" w:rsidP="00075550">
            <w:r>
              <w:t>(3) Avoidance/reducing exposure to cues for the behavior</w:t>
            </w:r>
          </w:p>
          <w:p w14:paraId="724512EA" w14:textId="41EE8D91" w:rsidR="00A362C0" w:rsidRDefault="00A362C0" w:rsidP="00075550">
            <w:r>
              <w:t>(4) Distraction</w:t>
            </w:r>
          </w:p>
          <w:p w14:paraId="5EF390CB" w14:textId="2DA0D78A" w:rsidR="00A362C0" w:rsidRDefault="00A362C0" w:rsidP="00075550">
            <w:r>
              <w:t>(5) Adding objects to the environment</w:t>
            </w:r>
          </w:p>
          <w:p w14:paraId="08EA0EA4" w14:textId="6BD57779" w:rsidR="00A362C0" w:rsidRDefault="00A362C0" w:rsidP="00075550">
            <w:r>
              <w:t>(6) Body changes</w:t>
            </w:r>
          </w:p>
          <w:p w14:paraId="386AD12E" w14:textId="4CA5164B" w:rsidR="00A362C0" w:rsidRPr="00075550" w:rsidRDefault="00A362C0" w:rsidP="00075550">
            <w:r>
              <w:t>(999) Not applicable</w:t>
            </w:r>
          </w:p>
        </w:tc>
        <w:tc>
          <w:tcPr>
            <w:tcW w:w="1629" w:type="dxa"/>
          </w:tcPr>
          <w:p w14:paraId="74E7A9AD" w14:textId="77777777" w:rsidR="00A362C0" w:rsidRDefault="00A362C0" w:rsidP="00075550"/>
        </w:tc>
      </w:tr>
      <w:tr w:rsidR="00A362C0" w14:paraId="4D184E25" w14:textId="77777777" w:rsidTr="5CC688D3">
        <w:trPr>
          <w:trHeight w:val="300"/>
        </w:trPr>
        <w:tc>
          <w:tcPr>
            <w:tcW w:w="1307" w:type="dxa"/>
          </w:tcPr>
          <w:p w14:paraId="274DE112" w14:textId="2030AB17" w:rsidR="00A362C0" w:rsidRDefault="00A362C0" w:rsidP="00284FC9">
            <w:r>
              <w:t>7.5.21</w:t>
            </w:r>
          </w:p>
        </w:tc>
        <w:tc>
          <w:tcPr>
            <w:tcW w:w="2459" w:type="dxa"/>
          </w:tcPr>
          <w:p w14:paraId="71C0294E" w14:textId="65A0E948" w:rsidR="00A362C0" w:rsidRDefault="00A362C0" w:rsidP="00284FC9">
            <w:r>
              <w:t>Behavior change technique – Identity</w:t>
            </w:r>
          </w:p>
        </w:tc>
        <w:tc>
          <w:tcPr>
            <w:tcW w:w="3308" w:type="dxa"/>
          </w:tcPr>
          <w:p w14:paraId="73FD9742" w14:textId="40E4E512" w:rsidR="00A362C0" w:rsidRDefault="00A362C0" w:rsidP="00284FC9">
            <w:r>
              <w:t>Identity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7672211" w14:textId="77777777" w:rsidR="00A362C0" w:rsidRDefault="00A362C0" w:rsidP="00284FC9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2A92D11A" w14:textId="1E0F4AFC" w:rsidR="00A362C0" w:rsidRDefault="00A362C0" w:rsidP="00284FC9">
            <w:r>
              <w:t>(1) Identification of self as role model</w:t>
            </w:r>
          </w:p>
          <w:p w14:paraId="5D6C8DA3" w14:textId="156AB8F0" w:rsidR="00A362C0" w:rsidRDefault="00A362C0" w:rsidP="00284FC9">
            <w:r>
              <w:t>(2) Framing/reframing</w:t>
            </w:r>
          </w:p>
          <w:p w14:paraId="28829316" w14:textId="1A41E7F2" w:rsidR="00A362C0" w:rsidRDefault="00A362C0" w:rsidP="00284FC9">
            <w:r>
              <w:t>(3) Incompatible beliefs</w:t>
            </w:r>
          </w:p>
          <w:p w14:paraId="345189E9" w14:textId="61B30726" w:rsidR="00A362C0" w:rsidRDefault="00A362C0" w:rsidP="00284FC9">
            <w:r>
              <w:t>(4</w:t>
            </w:r>
            <w:proofErr w:type="gramStart"/>
            <w:r>
              <w:t>)  Valued</w:t>
            </w:r>
            <w:proofErr w:type="gramEnd"/>
            <w:r>
              <w:t xml:space="preserve"> self-identity</w:t>
            </w:r>
          </w:p>
          <w:p w14:paraId="37247E18" w14:textId="504A5B0E" w:rsidR="00A362C0" w:rsidRDefault="00A362C0" w:rsidP="00284FC9">
            <w:r>
              <w:t>(5) Identity associated with changed behavior</w:t>
            </w:r>
          </w:p>
          <w:p w14:paraId="62A0BDFA" w14:textId="06EC7E7B" w:rsidR="00A362C0" w:rsidRPr="00284FC9" w:rsidRDefault="00A362C0" w:rsidP="00284FC9">
            <w:r>
              <w:t>(999) Not applicable</w:t>
            </w:r>
          </w:p>
        </w:tc>
        <w:tc>
          <w:tcPr>
            <w:tcW w:w="1629" w:type="dxa"/>
          </w:tcPr>
          <w:p w14:paraId="4BA51B87" w14:textId="77777777" w:rsidR="00A362C0" w:rsidRDefault="00A362C0" w:rsidP="00284FC9"/>
        </w:tc>
      </w:tr>
      <w:tr w:rsidR="00A362C0" w14:paraId="3A95A336" w14:textId="77777777" w:rsidTr="5CC688D3">
        <w:trPr>
          <w:trHeight w:val="300"/>
        </w:trPr>
        <w:tc>
          <w:tcPr>
            <w:tcW w:w="1307" w:type="dxa"/>
          </w:tcPr>
          <w:p w14:paraId="6A4704F8" w14:textId="34969961" w:rsidR="00A362C0" w:rsidRDefault="00A362C0" w:rsidP="00284FC9">
            <w:r>
              <w:t>7.5.22</w:t>
            </w:r>
          </w:p>
        </w:tc>
        <w:tc>
          <w:tcPr>
            <w:tcW w:w="2459" w:type="dxa"/>
          </w:tcPr>
          <w:p w14:paraId="41969335" w14:textId="4B501963" w:rsidR="00A362C0" w:rsidRDefault="00A362C0" w:rsidP="00284FC9">
            <w:r>
              <w:t>Behavior change technique – Scheduled consequences</w:t>
            </w:r>
          </w:p>
        </w:tc>
        <w:tc>
          <w:tcPr>
            <w:tcW w:w="3308" w:type="dxa"/>
          </w:tcPr>
          <w:p w14:paraId="489A2E6C" w14:textId="65B6B20E" w:rsidR="00A362C0" w:rsidRDefault="00A362C0" w:rsidP="00284FC9">
            <w:r>
              <w:t>Scheduled consequences</w:t>
            </w:r>
            <w:r w:rsidRPr="00D27C89">
              <w:t xml:space="preserve">: For this component, what behavior change techniques map to the </w:t>
            </w:r>
            <w:r w:rsidRPr="00D27C89">
              <w:lastRenderedPageBreak/>
              <w:t>intervention activity described above?</w:t>
            </w:r>
          </w:p>
        </w:tc>
        <w:tc>
          <w:tcPr>
            <w:tcW w:w="2956" w:type="dxa"/>
          </w:tcPr>
          <w:p w14:paraId="59170822" w14:textId="77777777" w:rsidR="00A362C0" w:rsidRDefault="00A362C0" w:rsidP="00284FC9">
            <w:r>
              <w:rPr>
                <w:i/>
                <w:iCs/>
              </w:rPr>
              <w:lastRenderedPageBreak/>
              <w:t>Select multiple</w:t>
            </w:r>
          </w:p>
          <w:p w14:paraId="5FD375E5" w14:textId="0D4B821A" w:rsidR="00A362C0" w:rsidRDefault="00A362C0" w:rsidP="00F561DE">
            <w:r>
              <w:t>(1) Behavior cost</w:t>
            </w:r>
          </w:p>
          <w:p w14:paraId="4E5ECAC0" w14:textId="16B0DAE3" w:rsidR="00A362C0" w:rsidRDefault="00A362C0" w:rsidP="00F561DE">
            <w:r>
              <w:t>(2) Punishment</w:t>
            </w:r>
          </w:p>
          <w:p w14:paraId="25950B8E" w14:textId="75C9AA0F" w:rsidR="00A362C0" w:rsidRDefault="00A362C0" w:rsidP="00F561DE">
            <w:r>
              <w:t>(3) Remove reward</w:t>
            </w:r>
          </w:p>
          <w:p w14:paraId="61E91E53" w14:textId="66B4377B" w:rsidR="00A362C0" w:rsidRDefault="00A362C0" w:rsidP="00F561DE">
            <w:r>
              <w:lastRenderedPageBreak/>
              <w:t>(4) Reward approximation</w:t>
            </w:r>
          </w:p>
          <w:p w14:paraId="473D4AE4" w14:textId="58642282" w:rsidR="00A362C0" w:rsidRDefault="00A362C0" w:rsidP="00F561DE">
            <w:r>
              <w:t>(5) Rewarding completion</w:t>
            </w:r>
          </w:p>
          <w:p w14:paraId="156EE685" w14:textId="74C8C979" w:rsidR="00A362C0" w:rsidRDefault="00A362C0" w:rsidP="00F561DE">
            <w:r>
              <w:t>(6) Situation-specific reward</w:t>
            </w:r>
          </w:p>
          <w:p w14:paraId="5A8E400D" w14:textId="78B2CAA3" w:rsidR="00A362C0" w:rsidRDefault="00A362C0" w:rsidP="00F561DE">
            <w:r>
              <w:t>(7) Reward incompatible behavior</w:t>
            </w:r>
          </w:p>
          <w:p w14:paraId="1E3C145B" w14:textId="7E14C659" w:rsidR="00A362C0" w:rsidRDefault="00A362C0" w:rsidP="00F561DE">
            <w:r>
              <w:t>(8) Reward alternative behavior</w:t>
            </w:r>
          </w:p>
          <w:p w14:paraId="01E5B48A" w14:textId="69E019EE" w:rsidR="00A362C0" w:rsidRDefault="00A362C0" w:rsidP="00F561DE">
            <w:r>
              <w:t>(9) Reduce reward frequency</w:t>
            </w:r>
          </w:p>
          <w:p w14:paraId="644BBE90" w14:textId="4B2B5837" w:rsidR="00A362C0" w:rsidRDefault="00A362C0" w:rsidP="00F561DE">
            <w:r>
              <w:t>(10) Remove punishment</w:t>
            </w:r>
          </w:p>
          <w:p w14:paraId="5DF3BABA" w14:textId="35C2F8D2" w:rsidR="00A362C0" w:rsidRPr="00F561DE" w:rsidRDefault="00A362C0" w:rsidP="00284FC9">
            <w:r>
              <w:t>(999) Not applicable</w:t>
            </w:r>
          </w:p>
        </w:tc>
        <w:tc>
          <w:tcPr>
            <w:tcW w:w="1629" w:type="dxa"/>
          </w:tcPr>
          <w:p w14:paraId="6A4F5513" w14:textId="77777777" w:rsidR="00A362C0" w:rsidRDefault="00A362C0" w:rsidP="00284FC9"/>
        </w:tc>
      </w:tr>
      <w:tr w:rsidR="00A362C0" w14:paraId="64A2D622" w14:textId="77777777" w:rsidTr="5CC688D3">
        <w:trPr>
          <w:trHeight w:val="300"/>
        </w:trPr>
        <w:tc>
          <w:tcPr>
            <w:tcW w:w="1307" w:type="dxa"/>
          </w:tcPr>
          <w:p w14:paraId="1E05EEDA" w14:textId="37A01AEE" w:rsidR="00A362C0" w:rsidRDefault="00A362C0" w:rsidP="00F561DE">
            <w:r>
              <w:t>7.5.23</w:t>
            </w:r>
          </w:p>
        </w:tc>
        <w:tc>
          <w:tcPr>
            <w:tcW w:w="2459" w:type="dxa"/>
          </w:tcPr>
          <w:p w14:paraId="64A8E587" w14:textId="283221E7" w:rsidR="00A362C0" w:rsidRDefault="00A362C0" w:rsidP="00F561DE">
            <w:r>
              <w:t>Behavior change technique – Self-belief</w:t>
            </w:r>
          </w:p>
        </w:tc>
        <w:tc>
          <w:tcPr>
            <w:tcW w:w="3308" w:type="dxa"/>
          </w:tcPr>
          <w:p w14:paraId="3E7A5F0F" w14:textId="052D0D1F" w:rsidR="00A362C0" w:rsidRDefault="00A362C0" w:rsidP="00F561DE">
            <w:r>
              <w:t>Self-belief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24A493A" w14:textId="77777777" w:rsidR="00A362C0" w:rsidRDefault="00A362C0" w:rsidP="00F561DE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1AA63E47" w14:textId="5769D09D" w:rsidR="00A362C0" w:rsidRDefault="00A362C0" w:rsidP="00F561DE">
            <w:r>
              <w:t>(1) Verbal persuasion about capability</w:t>
            </w:r>
          </w:p>
          <w:p w14:paraId="76AFDE8A" w14:textId="512C51CF" w:rsidR="00A362C0" w:rsidRDefault="00A362C0" w:rsidP="00F561DE">
            <w:r>
              <w:t>(2) Mental rehearsal of successful performance</w:t>
            </w:r>
          </w:p>
          <w:p w14:paraId="53F94F8A" w14:textId="61E17416" w:rsidR="00A362C0" w:rsidRDefault="00A362C0" w:rsidP="00F561DE">
            <w:r>
              <w:t>(3) Focus on past success</w:t>
            </w:r>
          </w:p>
          <w:p w14:paraId="1E6D4145" w14:textId="2E6C9F56" w:rsidR="00A362C0" w:rsidRDefault="00A362C0" w:rsidP="00F561DE">
            <w:r>
              <w:t>(4) Self-talk</w:t>
            </w:r>
          </w:p>
          <w:p w14:paraId="779D9551" w14:textId="6668EA9E" w:rsidR="00A362C0" w:rsidRPr="00F561DE" w:rsidRDefault="00A362C0" w:rsidP="00F561DE">
            <w:r>
              <w:t>(999) Not applicable</w:t>
            </w:r>
          </w:p>
        </w:tc>
        <w:tc>
          <w:tcPr>
            <w:tcW w:w="1629" w:type="dxa"/>
          </w:tcPr>
          <w:p w14:paraId="73764094" w14:textId="77777777" w:rsidR="00A362C0" w:rsidRDefault="00A362C0" w:rsidP="00F561DE"/>
        </w:tc>
      </w:tr>
      <w:tr w:rsidR="00A362C0" w14:paraId="74D53A9C" w14:textId="77777777" w:rsidTr="5CC688D3">
        <w:trPr>
          <w:trHeight w:val="300"/>
        </w:trPr>
        <w:tc>
          <w:tcPr>
            <w:tcW w:w="1307" w:type="dxa"/>
          </w:tcPr>
          <w:p w14:paraId="6CBD2B9D" w14:textId="20193459" w:rsidR="00A362C0" w:rsidRDefault="00A362C0" w:rsidP="00F561DE">
            <w:r>
              <w:t>7.5.24</w:t>
            </w:r>
          </w:p>
        </w:tc>
        <w:tc>
          <w:tcPr>
            <w:tcW w:w="2459" w:type="dxa"/>
          </w:tcPr>
          <w:p w14:paraId="303F1C0C" w14:textId="7B750FCA" w:rsidR="00A362C0" w:rsidRDefault="00A362C0" w:rsidP="00F561DE">
            <w:r>
              <w:t>Behavior change technique – Covert learning</w:t>
            </w:r>
          </w:p>
        </w:tc>
        <w:tc>
          <w:tcPr>
            <w:tcW w:w="3308" w:type="dxa"/>
          </w:tcPr>
          <w:p w14:paraId="0023D580" w14:textId="109D6237" w:rsidR="00A362C0" w:rsidRDefault="00A362C0" w:rsidP="00F561DE">
            <w:r>
              <w:t>Covert learn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C5F32B9" w14:textId="77777777" w:rsidR="00A362C0" w:rsidRDefault="00A362C0" w:rsidP="00F561DE">
            <w:r>
              <w:rPr>
                <w:i/>
                <w:iCs/>
              </w:rPr>
              <w:t>Select multiple</w:t>
            </w:r>
          </w:p>
          <w:p w14:paraId="7B29D0E6" w14:textId="7CBD5822" w:rsidR="00A362C0" w:rsidRDefault="00A362C0" w:rsidP="00F561DE">
            <w:r>
              <w:t>(1) Imaginary punishment</w:t>
            </w:r>
          </w:p>
          <w:p w14:paraId="0E4004C3" w14:textId="06EB1E58" w:rsidR="00A362C0" w:rsidRDefault="00A362C0" w:rsidP="00F561DE">
            <w:r>
              <w:t>(2) Imaginary reward</w:t>
            </w:r>
          </w:p>
          <w:p w14:paraId="7B37698C" w14:textId="04F7D18A" w:rsidR="00A362C0" w:rsidRDefault="00A362C0" w:rsidP="00F561DE">
            <w:r>
              <w:t>(3) Vicarious consequences</w:t>
            </w:r>
          </w:p>
          <w:p w14:paraId="79C23A81" w14:textId="78695A62" w:rsidR="00A362C0" w:rsidRPr="00F561DE" w:rsidRDefault="00A362C0" w:rsidP="00F561DE">
            <w:r>
              <w:t>(999) Not applicable</w:t>
            </w:r>
          </w:p>
        </w:tc>
        <w:tc>
          <w:tcPr>
            <w:tcW w:w="1629" w:type="dxa"/>
          </w:tcPr>
          <w:p w14:paraId="2B4B711C" w14:textId="77777777" w:rsidR="00A362C0" w:rsidRDefault="00A362C0" w:rsidP="00F561DE"/>
        </w:tc>
      </w:tr>
      <w:tr w:rsidR="00A362C0" w14:paraId="37D7673C" w14:textId="633FCEBD" w:rsidTr="5CC688D3">
        <w:trPr>
          <w:trHeight w:val="300"/>
        </w:trPr>
        <w:tc>
          <w:tcPr>
            <w:tcW w:w="1307" w:type="dxa"/>
          </w:tcPr>
          <w:p w14:paraId="6425C4C3" w14:textId="736E950C" w:rsidR="00A362C0" w:rsidRDefault="00A362C0" w:rsidP="00F561DE">
            <w:r>
              <w:t>7.6</w:t>
            </w:r>
          </w:p>
        </w:tc>
        <w:tc>
          <w:tcPr>
            <w:tcW w:w="2459" w:type="dxa"/>
          </w:tcPr>
          <w:p w14:paraId="17FA51C5" w14:textId="0CB54E10" w:rsidR="00A362C0" w:rsidRDefault="00A362C0" w:rsidP="00F561DE">
            <w:r>
              <w:t>Provision of alcohol rub/gel/hand sanitizer</w:t>
            </w:r>
          </w:p>
        </w:tc>
        <w:tc>
          <w:tcPr>
            <w:tcW w:w="3308" w:type="dxa"/>
          </w:tcPr>
          <w:p w14:paraId="791FBFBD" w14:textId="1E5184B3" w:rsidR="00A362C0" w:rsidRPr="005F0128" w:rsidRDefault="00A362C0" w:rsidP="00F561DE">
            <w:pPr>
              <w:rPr>
                <w:b/>
                <w:bCs/>
              </w:rPr>
            </w:pPr>
            <w:r>
              <w:t xml:space="preserve">Did the study provide </w:t>
            </w:r>
            <w:r>
              <w:rPr>
                <w:b/>
                <w:bCs/>
              </w:rPr>
              <w:t>alcohol rub/gel/hand sanitizer?</w:t>
            </w:r>
          </w:p>
        </w:tc>
        <w:tc>
          <w:tcPr>
            <w:tcW w:w="2956" w:type="dxa"/>
          </w:tcPr>
          <w:p w14:paraId="563B7728" w14:textId="77777777" w:rsidR="00A362C0" w:rsidRDefault="00A362C0" w:rsidP="00F561DE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425715EB" w14:textId="329B7227" w:rsidR="00A362C0" w:rsidRDefault="00A362C0" w:rsidP="00F561DE">
            <w:r>
              <w:t>(0) No</w:t>
            </w:r>
          </w:p>
          <w:p w14:paraId="21F0B0CA" w14:textId="77777777" w:rsidR="00A362C0" w:rsidRDefault="00A362C0" w:rsidP="00F561DE">
            <w:r>
              <w:t>(1) Yes</w:t>
            </w:r>
          </w:p>
          <w:p w14:paraId="520BB94F" w14:textId="29BAF5BF" w:rsidR="00A362C0" w:rsidRDefault="00A362C0" w:rsidP="00F561DE">
            <w:r>
              <w:t>(999) Not applicable</w:t>
            </w:r>
          </w:p>
        </w:tc>
        <w:tc>
          <w:tcPr>
            <w:tcW w:w="1629" w:type="dxa"/>
          </w:tcPr>
          <w:p w14:paraId="26D0EB16" w14:textId="77777777" w:rsidR="00A362C0" w:rsidRDefault="00A362C0" w:rsidP="00F561DE"/>
        </w:tc>
      </w:tr>
      <w:tr w:rsidR="00A362C0" w14:paraId="15ABFB8E" w14:textId="359E1857" w:rsidTr="5CC688D3">
        <w:trPr>
          <w:trHeight w:val="300"/>
        </w:trPr>
        <w:tc>
          <w:tcPr>
            <w:tcW w:w="1307" w:type="dxa"/>
          </w:tcPr>
          <w:p w14:paraId="1170940A" w14:textId="4722AFBB" w:rsidR="00A362C0" w:rsidRDefault="00A362C0" w:rsidP="00F561DE">
            <w:r>
              <w:t>7.6.1</w:t>
            </w:r>
          </w:p>
        </w:tc>
        <w:tc>
          <w:tcPr>
            <w:tcW w:w="2459" w:type="dxa"/>
          </w:tcPr>
          <w:p w14:paraId="26EBFD68" w14:textId="1D0469F0" w:rsidR="00A362C0" w:rsidRDefault="00A362C0" w:rsidP="00F561DE">
            <w:r>
              <w:t>Intervention text</w:t>
            </w:r>
          </w:p>
        </w:tc>
        <w:tc>
          <w:tcPr>
            <w:tcW w:w="3308" w:type="dxa"/>
          </w:tcPr>
          <w:p w14:paraId="466533FB" w14:textId="4D60D86E" w:rsidR="00A362C0" w:rsidRDefault="00A362C0" w:rsidP="00F561DE">
            <w:r>
              <w:t xml:space="preserve">For this component, please </w:t>
            </w:r>
            <w:proofErr w:type="gramStart"/>
            <w:r>
              <w:t>copy</w:t>
            </w:r>
            <w:proofErr w:type="gramEnd"/>
            <w:r>
              <w:t xml:space="preserve"> in the author’s description.</w:t>
            </w:r>
          </w:p>
        </w:tc>
        <w:tc>
          <w:tcPr>
            <w:tcW w:w="2956" w:type="dxa"/>
          </w:tcPr>
          <w:p w14:paraId="175BCF4D" w14:textId="77777777" w:rsidR="00A362C0" w:rsidRDefault="00A362C0" w:rsidP="00F561DE">
            <w:r>
              <w:t>Text</w:t>
            </w:r>
          </w:p>
          <w:p w14:paraId="382C808F" w14:textId="77777777" w:rsidR="00A362C0" w:rsidRDefault="00A362C0" w:rsidP="00F561DE">
            <w:r>
              <w:t>(888) Not reported</w:t>
            </w:r>
          </w:p>
          <w:p w14:paraId="3387FCAD" w14:textId="1E4CC1A6" w:rsidR="00A362C0" w:rsidRDefault="00A362C0" w:rsidP="00F561DE">
            <w:r>
              <w:t>(999) Not applicable</w:t>
            </w:r>
          </w:p>
        </w:tc>
        <w:tc>
          <w:tcPr>
            <w:tcW w:w="1629" w:type="dxa"/>
          </w:tcPr>
          <w:p w14:paraId="02F5402F" w14:textId="77777777" w:rsidR="00A362C0" w:rsidRDefault="00A362C0" w:rsidP="00F561DE"/>
        </w:tc>
      </w:tr>
      <w:tr w:rsidR="00A362C0" w14:paraId="16FCD3D4" w14:textId="06B948AF" w:rsidTr="5CC688D3">
        <w:trPr>
          <w:trHeight w:val="300"/>
        </w:trPr>
        <w:tc>
          <w:tcPr>
            <w:tcW w:w="1307" w:type="dxa"/>
          </w:tcPr>
          <w:p w14:paraId="7DDEF37C" w14:textId="11F8F72E" w:rsidR="00A362C0" w:rsidRDefault="00A362C0" w:rsidP="00F561DE">
            <w:r>
              <w:t>7.6.2</w:t>
            </w:r>
          </w:p>
        </w:tc>
        <w:tc>
          <w:tcPr>
            <w:tcW w:w="2459" w:type="dxa"/>
          </w:tcPr>
          <w:p w14:paraId="6D2FE936" w14:textId="7EC5A170" w:rsidR="00A362C0" w:rsidRDefault="00A362C0" w:rsidP="00F561DE">
            <w:r>
              <w:t>Multi-arm</w:t>
            </w:r>
          </w:p>
        </w:tc>
        <w:tc>
          <w:tcPr>
            <w:tcW w:w="3308" w:type="dxa"/>
          </w:tcPr>
          <w:p w14:paraId="62129E8C" w14:textId="7ECF41EB" w:rsidR="00A362C0" w:rsidRDefault="00A362C0" w:rsidP="00F561DE">
            <w:r>
              <w:t>If the study is a multi-arm trial, which arm provided this intervention?</w:t>
            </w:r>
          </w:p>
        </w:tc>
        <w:tc>
          <w:tcPr>
            <w:tcW w:w="2956" w:type="dxa"/>
          </w:tcPr>
          <w:p w14:paraId="7020CB6E" w14:textId="77777777" w:rsidR="00A362C0" w:rsidRDefault="00A362C0" w:rsidP="00F561DE">
            <w:r>
              <w:t>Text</w:t>
            </w:r>
          </w:p>
          <w:p w14:paraId="7F594A48" w14:textId="35292CEE" w:rsidR="00A362C0" w:rsidRDefault="00A362C0" w:rsidP="00F561DE">
            <w:r>
              <w:t>(999) Not applicable</w:t>
            </w:r>
          </w:p>
        </w:tc>
        <w:tc>
          <w:tcPr>
            <w:tcW w:w="1629" w:type="dxa"/>
          </w:tcPr>
          <w:p w14:paraId="1F839BCD" w14:textId="77777777" w:rsidR="00A362C0" w:rsidRDefault="00A362C0" w:rsidP="00F561DE"/>
        </w:tc>
      </w:tr>
      <w:tr w:rsidR="00A362C0" w14:paraId="19261CC2" w14:textId="77777777" w:rsidTr="5CC688D3">
        <w:trPr>
          <w:trHeight w:val="300"/>
        </w:trPr>
        <w:tc>
          <w:tcPr>
            <w:tcW w:w="1307" w:type="dxa"/>
          </w:tcPr>
          <w:p w14:paraId="3AB9B161" w14:textId="067BEB45" w:rsidR="00A362C0" w:rsidRDefault="00A362C0" w:rsidP="000E4C4D">
            <w:r>
              <w:lastRenderedPageBreak/>
              <w:t>7.6.3</w:t>
            </w:r>
          </w:p>
        </w:tc>
        <w:tc>
          <w:tcPr>
            <w:tcW w:w="2459" w:type="dxa"/>
          </w:tcPr>
          <w:p w14:paraId="00D6A8F7" w14:textId="3880CCC7" w:rsidR="00A362C0" w:rsidRDefault="00A362C0" w:rsidP="000E4C4D">
            <w:r>
              <w:t>Explicit barrier</w:t>
            </w:r>
          </w:p>
        </w:tc>
        <w:tc>
          <w:tcPr>
            <w:tcW w:w="3308" w:type="dxa"/>
          </w:tcPr>
          <w:p w14:paraId="461CAD39" w14:textId="403CC1D7" w:rsidR="00A362C0" w:rsidRDefault="00A362C0" w:rsidP="000E4C4D">
            <w:r>
              <w:t>What barrier did the authors explicitly note that this intervention activity addressed?</w:t>
            </w:r>
          </w:p>
        </w:tc>
        <w:tc>
          <w:tcPr>
            <w:tcW w:w="2956" w:type="dxa"/>
          </w:tcPr>
          <w:p w14:paraId="75E51CE2" w14:textId="77777777" w:rsidR="00A362C0" w:rsidRDefault="00A362C0" w:rsidP="000E4C4D">
            <w:r>
              <w:t>Text</w:t>
            </w:r>
          </w:p>
          <w:p w14:paraId="71920AC0" w14:textId="77777777" w:rsidR="00A362C0" w:rsidRDefault="00A362C0" w:rsidP="000E4C4D">
            <w:r>
              <w:t>(888) Not noted</w:t>
            </w:r>
          </w:p>
          <w:p w14:paraId="552E44F7" w14:textId="0AB3634F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6B189431" w14:textId="77777777" w:rsidR="00A362C0" w:rsidRDefault="00A362C0" w:rsidP="000E4C4D"/>
        </w:tc>
      </w:tr>
      <w:tr w:rsidR="00A362C0" w14:paraId="3DB11527" w14:textId="77777777" w:rsidTr="5CC688D3">
        <w:trPr>
          <w:trHeight w:val="300"/>
        </w:trPr>
        <w:tc>
          <w:tcPr>
            <w:tcW w:w="1307" w:type="dxa"/>
          </w:tcPr>
          <w:p w14:paraId="2750A4C5" w14:textId="47B28090" w:rsidR="00A362C0" w:rsidRDefault="00A362C0" w:rsidP="000E4C4D">
            <w:r>
              <w:t>7.6.4</w:t>
            </w:r>
          </w:p>
        </w:tc>
        <w:tc>
          <w:tcPr>
            <w:tcW w:w="2459" w:type="dxa"/>
          </w:tcPr>
          <w:p w14:paraId="5BCDEF82" w14:textId="74CBE0AF" w:rsidR="00A362C0" w:rsidRDefault="00A362C0" w:rsidP="000E4C4D">
            <w:r>
              <w:t>Assumed barriers</w:t>
            </w:r>
          </w:p>
        </w:tc>
        <w:tc>
          <w:tcPr>
            <w:tcW w:w="3308" w:type="dxa"/>
          </w:tcPr>
          <w:p w14:paraId="066A352F" w14:textId="4C77803A" w:rsidR="00A362C0" w:rsidRDefault="00A362C0" w:rsidP="000E4C4D">
            <w:r>
              <w:t>If the barrier was not noted by the authors, what is the assumed barrier?</w:t>
            </w:r>
          </w:p>
        </w:tc>
        <w:tc>
          <w:tcPr>
            <w:tcW w:w="2956" w:type="dxa"/>
          </w:tcPr>
          <w:p w14:paraId="3386EF37" w14:textId="1F7F0538" w:rsidR="00A362C0" w:rsidRDefault="00A362C0" w:rsidP="000E4C4D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5A93F216" w14:textId="77777777" w:rsidR="00A362C0" w:rsidRDefault="00A362C0" w:rsidP="000E4C4D"/>
        </w:tc>
      </w:tr>
      <w:tr w:rsidR="00A362C0" w14:paraId="272754A7" w14:textId="77777777" w:rsidTr="5CC688D3">
        <w:trPr>
          <w:trHeight w:val="300"/>
        </w:trPr>
        <w:tc>
          <w:tcPr>
            <w:tcW w:w="1307" w:type="dxa"/>
          </w:tcPr>
          <w:p w14:paraId="3EBCA7CA" w14:textId="279793F2" w:rsidR="00A362C0" w:rsidRDefault="00A362C0" w:rsidP="000E4C4D">
            <w:r>
              <w:t>7.6.5</w:t>
            </w:r>
          </w:p>
        </w:tc>
        <w:tc>
          <w:tcPr>
            <w:tcW w:w="2459" w:type="dxa"/>
          </w:tcPr>
          <w:p w14:paraId="667DC427" w14:textId="2391AABE" w:rsidR="00A362C0" w:rsidRDefault="00A362C0" w:rsidP="000E4C4D">
            <w:r>
              <w:t>Explicit enabler</w:t>
            </w:r>
          </w:p>
        </w:tc>
        <w:tc>
          <w:tcPr>
            <w:tcW w:w="3308" w:type="dxa"/>
          </w:tcPr>
          <w:p w14:paraId="01DAE8DC" w14:textId="265005E1" w:rsidR="00A362C0" w:rsidRDefault="00A362C0" w:rsidP="000E4C4D">
            <w:r>
              <w:t>What enabler did the authors explicitly note that this intervention activity addressed?</w:t>
            </w:r>
          </w:p>
        </w:tc>
        <w:tc>
          <w:tcPr>
            <w:tcW w:w="2956" w:type="dxa"/>
          </w:tcPr>
          <w:p w14:paraId="66FE4DD2" w14:textId="77777777" w:rsidR="00A362C0" w:rsidRDefault="00A362C0" w:rsidP="000E4C4D">
            <w:r>
              <w:t>Text</w:t>
            </w:r>
          </w:p>
          <w:p w14:paraId="44FC5D43" w14:textId="77777777" w:rsidR="00A362C0" w:rsidRDefault="00A362C0" w:rsidP="000E4C4D">
            <w:r>
              <w:t>(888) Not noted</w:t>
            </w:r>
          </w:p>
          <w:p w14:paraId="4623E77C" w14:textId="2092A35E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6A74564A" w14:textId="77777777" w:rsidR="00A362C0" w:rsidRDefault="00A362C0" w:rsidP="000E4C4D"/>
        </w:tc>
      </w:tr>
      <w:tr w:rsidR="00A362C0" w14:paraId="0656EC5D" w14:textId="77777777" w:rsidTr="5CC688D3">
        <w:trPr>
          <w:trHeight w:val="300"/>
        </w:trPr>
        <w:tc>
          <w:tcPr>
            <w:tcW w:w="1307" w:type="dxa"/>
          </w:tcPr>
          <w:p w14:paraId="0E821D81" w14:textId="6BB42D04" w:rsidR="00A362C0" w:rsidRDefault="00A362C0" w:rsidP="000E4C4D">
            <w:r>
              <w:t>7.6.6</w:t>
            </w:r>
          </w:p>
        </w:tc>
        <w:tc>
          <w:tcPr>
            <w:tcW w:w="2459" w:type="dxa"/>
          </w:tcPr>
          <w:p w14:paraId="30B2917D" w14:textId="453382F0" w:rsidR="00A362C0" w:rsidRDefault="00A362C0" w:rsidP="000E4C4D">
            <w:r>
              <w:t>Assumed enabler</w:t>
            </w:r>
          </w:p>
        </w:tc>
        <w:tc>
          <w:tcPr>
            <w:tcW w:w="3308" w:type="dxa"/>
          </w:tcPr>
          <w:p w14:paraId="4D844805" w14:textId="6432FDEA" w:rsidR="00A362C0" w:rsidRDefault="00A362C0" w:rsidP="000E4C4D">
            <w:r>
              <w:t>If the enabler was not noted by the authors, what is the assumed enabler?</w:t>
            </w:r>
          </w:p>
        </w:tc>
        <w:tc>
          <w:tcPr>
            <w:tcW w:w="2956" w:type="dxa"/>
          </w:tcPr>
          <w:p w14:paraId="66CBB8F6" w14:textId="1343D3DA" w:rsidR="00A362C0" w:rsidRDefault="00A362C0" w:rsidP="000E4C4D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3083AAB5" w14:textId="77777777" w:rsidR="00A362C0" w:rsidRDefault="00A362C0" w:rsidP="000E4C4D"/>
        </w:tc>
      </w:tr>
      <w:tr w:rsidR="00A362C0" w14:paraId="5EA367F6" w14:textId="77777777" w:rsidTr="5CC688D3">
        <w:trPr>
          <w:trHeight w:val="300"/>
        </w:trPr>
        <w:tc>
          <w:tcPr>
            <w:tcW w:w="1307" w:type="dxa"/>
          </w:tcPr>
          <w:p w14:paraId="3F83DC08" w14:textId="17D11E95" w:rsidR="00A362C0" w:rsidRDefault="00A362C0" w:rsidP="000E4C4D">
            <w:r>
              <w:t>7.6.7</w:t>
            </w:r>
          </w:p>
        </w:tc>
        <w:tc>
          <w:tcPr>
            <w:tcW w:w="2459" w:type="dxa"/>
          </w:tcPr>
          <w:p w14:paraId="409CEFD4" w14:textId="7BDCE6D6" w:rsidR="00A362C0" w:rsidRDefault="00A362C0" w:rsidP="000E4C4D">
            <w:r>
              <w:t>COM-B category</w:t>
            </w:r>
          </w:p>
        </w:tc>
        <w:tc>
          <w:tcPr>
            <w:tcW w:w="3308" w:type="dxa"/>
          </w:tcPr>
          <w:p w14:paraId="5FA97872" w14:textId="649091DB" w:rsidR="00A362C0" w:rsidRDefault="00A362C0" w:rsidP="000E4C4D">
            <w:r>
              <w:t>Which COM-B category was addressed through the intervention activity?</w:t>
            </w:r>
          </w:p>
        </w:tc>
        <w:tc>
          <w:tcPr>
            <w:tcW w:w="2956" w:type="dxa"/>
          </w:tcPr>
          <w:p w14:paraId="193870FA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2552E84F" w14:textId="77777777" w:rsidR="00A362C0" w:rsidRDefault="00A362C0" w:rsidP="000E4C4D">
            <w:r w:rsidRPr="0EF96CDB">
              <w:t>(1) Physical capability</w:t>
            </w:r>
          </w:p>
          <w:p w14:paraId="78A6EF18" w14:textId="77777777" w:rsidR="00A362C0" w:rsidRDefault="00A362C0" w:rsidP="000E4C4D">
            <w:r w:rsidRPr="0EF96CDB">
              <w:t>(2) Psychological capability</w:t>
            </w:r>
          </w:p>
          <w:p w14:paraId="372F681A" w14:textId="77777777" w:rsidR="00A362C0" w:rsidRDefault="00A362C0" w:rsidP="000E4C4D">
            <w:r>
              <w:t>(3) Physical opportunity</w:t>
            </w:r>
          </w:p>
          <w:p w14:paraId="30B97501" w14:textId="77777777" w:rsidR="00A362C0" w:rsidRDefault="00A362C0" w:rsidP="000E4C4D">
            <w:r>
              <w:t>(4) Social opportunity</w:t>
            </w:r>
          </w:p>
          <w:p w14:paraId="55CA6CBF" w14:textId="77777777" w:rsidR="00A362C0" w:rsidRDefault="00A362C0" w:rsidP="000E4C4D">
            <w:r w:rsidRPr="0EF96CDB">
              <w:t>(</w:t>
            </w:r>
            <w:r>
              <w:t>5</w:t>
            </w:r>
            <w:r w:rsidRPr="0EF96CDB">
              <w:t>) Automatic motivation</w:t>
            </w:r>
          </w:p>
          <w:p w14:paraId="51BABCDE" w14:textId="77777777" w:rsidR="00A362C0" w:rsidRDefault="00A362C0" w:rsidP="000E4C4D">
            <w:r>
              <w:t xml:space="preserve">(6) </w:t>
            </w:r>
            <w:r w:rsidRPr="0EF96CDB">
              <w:t>Reflective motivation</w:t>
            </w:r>
          </w:p>
          <w:p w14:paraId="037EA4DB" w14:textId="03EC768E" w:rsidR="00A362C0" w:rsidRDefault="00A362C0" w:rsidP="000E4C4D">
            <w:r w:rsidRPr="0EF96CDB">
              <w:t>(999) Not applicable</w:t>
            </w:r>
          </w:p>
        </w:tc>
        <w:tc>
          <w:tcPr>
            <w:tcW w:w="1629" w:type="dxa"/>
          </w:tcPr>
          <w:p w14:paraId="2C870734" w14:textId="77777777" w:rsidR="00A362C0" w:rsidRDefault="00A362C0" w:rsidP="000E4C4D"/>
        </w:tc>
      </w:tr>
      <w:tr w:rsidR="00A362C0" w14:paraId="65F46ABD" w14:textId="77777777" w:rsidTr="5CC688D3">
        <w:trPr>
          <w:trHeight w:val="300"/>
        </w:trPr>
        <w:tc>
          <w:tcPr>
            <w:tcW w:w="1307" w:type="dxa"/>
          </w:tcPr>
          <w:p w14:paraId="27BDCCED" w14:textId="216F2E4B" w:rsidR="00A362C0" w:rsidRDefault="00A362C0" w:rsidP="000E4C4D">
            <w:r>
              <w:t>7.6.8</w:t>
            </w:r>
          </w:p>
        </w:tc>
        <w:tc>
          <w:tcPr>
            <w:tcW w:w="2459" w:type="dxa"/>
          </w:tcPr>
          <w:p w14:paraId="376B5B11" w14:textId="510268B0" w:rsidR="00A362C0" w:rsidRDefault="00A362C0" w:rsidP="000E4C4D">
            <w:r>
              <w:t>Intervention function</w:t>
            </w:r>
          </w:p>
        </w:tc>
        <w:tc>
          <w:tcPr>
            <w:tcW w:w="3308" w:type="dxa"/>
          </w:tcPr>
          <w:p w14:paraId="2C917325" w14:textId="6476FC28" w:rsidR="00A362C0" w:rsidRDefault="00A362C0" w:rsidP="000E4C4D">
            <w:r>
              <w:t>Which COM-B intervention function maps to the behavior change technique above?</w:t>
            </w:r>
          </w:p>
        </w:tc>
        <w:tc>
          <w:tcPr>
            <w:tcW w:w="2956" w:type="dxa"/>
          </w:tcPr>
          <w:p w14:paraId="43B46AAA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7B6CD751" w14:textId="77777777" w:rsidR="00A362C0" w:rsidRDefault="00A362C0" w:rsidP="000E4C4D">
            <w:r>
              <w:t>(1) Education</w:t>
            </w:r>
          </w:p>
          <w:p w14:paraId="198D3D48" w14:textId="77777777" w:rsidR="00A362C0" w:rsidRDefault="00A362C0" w:rsidP="000E4C4D">
            <w:r>
              <w:t>(2) Persuasion</w:t>
            </w:r>
          </w:p>
          <w:p w14:paraId="5A74BA90" w14:textId="77777777" w:rsidR="00A362C0" w:rsidRDefault="00A362C0" w:rsidP="000E4C4D">
            <w:r>
              <w:t>(3) Incentivization</w:t>
            </w:r>
          </w:p>
          <w:p w14:paraId="4B26041F" w14:textId="77777777" w:rsidR="00A362C0" w:rsidRDefault="00A362C0" w:rsidP="000E4C4D">
            <w:r>
              <w:t>(4) Coercion</w:t>
            </w:r>
          </w:p>
          <w:p w14:paraId="0C7902FD" w14:textId="77777777" w:rsidR="00A362C0" w:rsidRDefault="00A362C0" w:rsidP="000E4C4D">
            <w:r>
              <w:t>(5) Training</w:t>
            </w:r>
          </w:p>
          <w:p w14:paraId="197462B4" w14:textId="77777777" w:rsidR="00A362C0" w:rsidRDefault="00A362C0" w:rsidP="000E4C4D">
            <w:r>
              <w:t>(6) Restriction</w:t>
            </w:r>
          </w:p>
          <w:p w14:paraId="20FB4F1C" w14:textId="77777777" w:rsidR="00A362C0" w:rsidRDefault="00A362C0" w:rsidP="000E4C4D">
            <w:r>
              <w:t>(7) Environmental Restructuring</w:t>
            </w:r>
          </w:p>
          <w:p w14:paraId="6416B618" w14:textId="77777777" w:rsidR="00A362C0" w:rsidRDefault="00A362C0" w:rsidP="000E4C4D">
            <w:r>
              <w:t>(8) Modelling</w:t>
            </w:r>
          </w:p>
          <w:p w14:paraId="56549727" w14:textId="77777777" w:rsidR="00A362C0" w:rsidRDefault="00A362C0" w:rsidP="000E4C4D">
            <w:r>
              <w:t>(9) Enablement</w:t>
            </w:r>
          </w:p>
          <w:p w14:paraId="62FB0F5B" w14:textId="0637843F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548909BF" w14:textId="77777777" w:rsidR="00A362C0" w:rsidRDefault="00A362C0" w:rsidP="000E4C4D"/>
        </w:tc>
      </w:tr>
      <w:tr w:rsidR="00A362C0" w14:paraId="014336C7" w14:textId="77777777" w:rsidTr="5CC688D3">
        <w:trPr>
          <w:trHeight w:val="300"/>
        </w:trPr>
        <w:tc>
          <w:tcPr>
            <w:tcW w:w="1307" w:type="dxa"/>
          </w:tcPr>
          <w:p w14:paraId="080777F2" w14:textId="2BE36908" w:rsidR="00A362C0" w:rsidRDefault="00A362C0" w:rsidP="000E4C4D">
            <w:r>
              <w:lastRenderedPageBreak/>
              <w:t>7.6.9</w:t>
            </w:r>
          </w:p>
        </w:tc>
        <w:tc>
          <w:tcPr>
            <w:tcW w:w="2459" w:type="dxa"/>
          </w:tcPr>
          <w:p w14:paraId="21913F0E" w14:textId="2A31E4EB" w:rsidR="00A362C0" w:rsidRDefault="00A362C0" w:rsidP="000E4C4D">
            <w:r>
              <w:t>Behavior change technique – Goals and planning</w:t>
            </w:r>
          </w:p>
        </w:tc>
        <w:tc>
          <w:tcPr>
            <w:tcW w:w="3308" w:type="dxa"/>
          </w:tcPr>
          <w:p w14:paraId="5C2CC224" w14:textId="5727CD28" w:rsidR="00A362C0" w:rsidRDefault="00A362C0" w:rsidP="000E4C4D">
            <w:r w:rsidRPr="00D27C89">
              <w:t>Goals and planning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CF663CE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035F9B60" w14:textId="77777777" w:rsidR="00A362C0" w:rsidRDefault="00A362C0" w:rsidP="000E4C4D">
            <w:r>
              <w:t>(1) Goal setting (behavior)</w:t>
            </w:r>
          </w:p>
          <w:p w14:paraId="05D85492" w14:textId="77777777" w:rsidR="00A362C0" w:rsidRDefault="00A362C0" w:rsidP="000E4C4D">
            <w:r>
              <w:t>(2) Problem solving</w:t>
            </w:r>
          </w:p>
          <w:p w14:paraId="57311C56" w14:textId="77777777" w:rsidR="00A362C0" w:rsidRDefault="00A362C0" w:rsidP="000E4C4D">
            <w:r>
              <w:t>(3) Goal setting (outcome)</w:t>
            </w:r>
          </w:p>
          <w:p w14:paraId="1218EB08" w14:textId="77777777" w:rsidR="00A362C0" w:rsidRDefault="00A362C0" w:rsidP="000E4C4D">
            <w:r>
              <w:t>(4) Action planning</w:t>
            </w:r>
          </w:p>
          <w:p w14:paraId="60FD58F0" w14:textId="77777777" w:rsidR="00A362C0" w:rsidRDefault="00A362C0" w:rsidP="000E4C4D">
            <w:r>
              <w:t>(5) Review behavior goals</w:t>
            </w:r>
          </w:p>
          <w:p w14:paraId="7249D084" w14:textId="77777777" w:rsidR="00A362C0" w:rsidRDefault="00A362C0" w:rsidP="000E4C4D">
            <w:r>
              <w:t>(6) Discrepancy between current behavior and goal</w:t>
            </w:r>
          </w:p>
          <w:p w14:paraId="14D15649" w14:textId="77777777" w:rsidR="00A362C0" w:rsidRDefault="00A362C0" w:rsidP="000E4C4D">
            <w:r>
              <w:t>(7) Review outcome goals</w:t>
            </w:r>
          </w:p>
          <w:p w14:paraId="3DE7EB96" w14:textId="77777777" w:rsidR="00A362C0" w:rsidRDefault="00A362C0" w:rsidP="000E4C4D">
            <w:r>
              <w:t>(8) Behavioral contract</w:t>
            </w:r>
          </w:p>
          <w:p w14:paraId="0545B4C2" w14:textId="77777777" w:rsidR="00A362C0" w:rsidRDefault="00A362C0" w:rsidP="000E4C4D">
            <w:r>
              <w:t>(9) Commitment</w:t>
            </w:r>
          </w:p>
          <w:p w14:paraId="3C20D8E9" w14:textId="5E343318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532E49D2" w14:textId="77777777" w:rsidR="00A362C0" w:rsidRDefault="00A362C0" w:rsidP="000E4C4D"/>
        </w:tc>
      </w:tr>
      <w:tr w:rsidR="00A362C0" w14:paraId="56723D57" w14:textId="77777777" w:rsidTr="5CC688D3">
        <w:trPr>
          <w:trHeight w:val="300"/>
        </w:trPr>
        <w:tc>
          <w:tcPr>
            <w:tcW w:w="1307" w:type="dxa"/>
          </w:tcPr>
          <w:p w14:paraId="715801EE" w14:textId="31C2F03D" w:rsidR="00A362C0" w:rsidRDefault="00A362C0" w:rsidP="000E4C4D">
            <w:r>
              <w:t>7.6.10</w:t>
            </w:r>
          </w:p>
        </w:tc>
        <w:tc>
          <w:tcPr>
            <w:tcW w:w="2459" w:type="dxa"/>
          </w:tcPr>
          <w:p w14:paraId="584EF72E" w14:textId="0472E61B" w:rsidR="00A362C0" w:rsidRDefault="00A362C0" w:rsidP="000E4C4D">
            <w:r>
              <w:t>Behavior change technique – Feedback and monitoring</w:t>
            </w:r>
          </w:p>
        </w:tc>
        <w:tc>
          <w:tcPr>
            <w:tcW w:w="3308" w:type="dxa"/>
          </w:tcPr>
          <w:p w14:paraId="686D72F4" w14:textId="46F25E11" w:rsidR="00A362C0" w:rsidRDefault="00A362C0" w:rsidP="000E4C4D">
            <w:r>
              <w:t>Feedback and monitor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B0F9E39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0135C7B4" w14:textId="77777777" w:rsidR="00A362C0" w:rsidRDefault="00A362C0" w:rsidP="000E4C4D">
            <w:r>
              <w:t xml:space="preserve">(1) </w:t>
            </w:r>
            <w:proofErr w:type="gramStart"/>
            <w:r>
              <w:t>Monitoring of</w:t>
            </w:r>
            <w:proofErr w:type="gramEnd"/>
            <w:r>
              <w:t xml:space="preserve"> behavior by others without feedback</w:t>
            </w:r>
          </w:p>
          <w:p w14:paraId="073AF373" w14:textId="77777777" w:rsidR="00A362C0" w:rsidRDefault="00A362C0" w:rsidP="000E4C4D">
            <w:r>
              <w:t>(2) Feedback on behavior</w:t>
            </w:r>
          </w:p>
          <w:p w14:paraId="7B9A38F3" w14:textId="77777777" w:rsidR="00A362C0" w:rsidRDefault="00A362C0" w:rsidP="000E4C4D">
            <w:r>
              <w:t>(3) Self-monitoring of behavior</w:t>
            </w:r>
          </w:p>
          <w:p w14:paraId="6687B421" w14:textId="77777777" w:rsidR="00A362C0" w:rsidRDefault="00A362C0" w:rsidP="000E4C4D">
            <w:r>
              <w:t>(4) Self-monitoring of outcome(s) of behavior)</w:t>
            </w:r>
          </w:p>
          <w:p w14:paraId="7F164328" w14:textId="77777777" w:rsidR="00A362C0" w:rsidRDefault="00A362C0" w:rsidP="000E4C4D">
            <w:r>
              <w:t>(5) Monitoring outcome(s) of behavior by others without feedback</w:t>
            </w:r>
            <w:r>
              <w:br/>
              <w:t>(6) Biofeedback</w:t>
            </w:r>
            <w:r>
              <w:br/>
              <w:t>(7) Feedback on outcome(s) of behavior</w:t>
            </w:r>
          </w:p>
          <w:p w14:paraId="49DFF346" w14:textId="141B4853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2F84AF34" w14:textId="77777777" w:rsidR="00A362C0" w:rsidRDefault="00A362C0" w:rsidP="000E4C4D"/>
        </w:tc>
      </w:tr>
      <w:tr w:rsidR="00A362C0" w14:paraId="79BD833D" w14:textId="77777777" w:rsidTr="5CC688D3">
        <w:trPr>
          <w:trHeight w:val="300"/>
        </w:trPr>
        <w:tc>
          <w:tcPr>
            <w:tcW w:w="1307" w:type="dxa"/>
          </w:tcPr>
          <w:p w14:paraId="2C3DCF0D" w14:textId="4113DDA8" w:rsidR="00A362C0" w:rsidRDefault="00A362C0" w:rsidP="000E4C4D">
            <w:r>
              <w:t>7.6.11</w:t>
            </w:r>
          </w:p>
        </w:tc>
        <w:tc>
          <w:tcPr>
            <w:tcW w:w="2459" w:type="dxa"/>
          </w:tcPr>
          <w:p w14:paraId="5A3CF452" w14:textId="4148B420" w:rsidR="00A362C0" w:rsidRDefault="00A362C0" w:rsidP="000E4C4D">
            <w:r>
              <w:t>Behavior change technique – Social support</w:t>
            </w:r>
          </w:p>
        </w:tc>
        <w:tc>
          <w:tcPr>
            <w:tcW w:w="3308" w:type="dxa"/>
          </w:tcPr>
          <w:p w14:paraId="6F75DC61" w14:textId="1D3319E0" w:rsidR="00A362C0" w:rsidRDefault="00A362C0" w:rsidP="000E4C4D">
            <w:r>
              <w:t>Social suppor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C746F94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29E96C5D" w14:textId="77777777" w:rsidR="00A362C0" w:rsidRDefault="00A362C0" w:rsidP="000E4C4D">
            <w:r>
              <w:t>(1) Social support (unspecified)</w:t>
            </w:r>
          </w:p>
          <w:p w14:paraId="7AEEFF54" w14:textId="77777777" w:rsidR="00A362C0" w:rsidRDefault="00A362C0" w:rsidP="000E4C4D">
            <w:r>
              <w:t>(2) Social support (practical)</w:t>
            </w:r>
          </w:p>
          <w:p w14:paraId="3DC627A9" w14:textId="77777777" w:rsidR="00A362C0" w:rsidRDefault="00A362C0" w:rsidP="000E4C4D">
            <w:r>
              <w:t>(3) Social support (emotional)</w:t>
            </w:r>
          </w:p>
          <w:p w14:paraId="17947957" w14:textId="75EC58D4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35FFBB13" w14:textId="77777777" w:rsidR="00A362C0" w:rsidRDefault="00A362C0" w:rsidP="000E4C4D"/>
        </w:tc>
      </w:tr>
      <w:tr w:rsidR="00A362C0" w14:paraId="36550D45" w14:textId="77777777" w:rsidTr="5CC688D3">
        <w:trPr>
          <w:trHeight w:val="300"/>
        </w:trPr>
        <w:tc>
          <w:tcPr>
            <w:tcW w:w="1307" w:type="dxa"/>
          </w:tcPr>
          <w:p w14:paraId="08972B72" w14:textId="4413DF21" w:rsidR="00A362C0" w:rsidRDefault="00A362C0" w:rsidP="000E4C4D">
            <w:r>
              <w:lastRenderedPageBreak/>
              <w:t>7.6.12</w:t>
            </w:r>
          </w:p>
        </w:tc>
        <w:tc>
          <w:tcPr>
            <w:tcW w:w="2459" w:type="dxa"/>
          </w:tcPr>
          <w:p w14:paraId="2A6A67BE" w14:textId="6C961622" w:rsidR="00A362C0" w:rsidRDefault="00A362C0" w:rsidP="000E4C4D">
            <w:r>
              <w:t>Behavior change technique – Shaping knowledge</w:t>
            </w:r>
          </w:p>
        </w:tc>
        <w:tc>
          <w:tcPr>
            <w:tcW w:w="3308" w:type="dxa"/>
          </w:tcPr>
          <w:p w14:paraId="4F1AA7C2" w14:textId="54DC0A6A" w:rsidR="00A362C0" w:rsidRDefault="00A362C0" w:rsidP="000E4C4D">
            <w:r>
              <w:t>Shaping knowledge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8886C49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44AEF5F3" w14:textId="77777777" w:rsidR="00A362C0" w:rsidRDefault="00A362C0" w:rsidP="000E4C4D">
            <w:r>
              <w:t>(1) Instruction on how to perform a behavior</w:t>
            </w:r>
          </w:p>
          <w:p w14:paraId="071E456B" w14:textId="77777777" w:rsidR="00A362C0" w:rsidRDefault="00A362C0" w:rsidP="000E4C4D">
            <w:r>
              <w:t>(2) Information about antecedents</w:t>
            </w:r>
          </w:p>
          <w:p w14:paraId="2F59E10E" w14:textId="77777777" w:rsidR="00A362C0" w:rsidRDefault="00A362C0" w:rsidP="000E4C4D">
            <w:r>
              <w:t>(3) Re-attribution</w:t>
            </w:r>
          </w:p>
          <w:p w14:paraId="261B9EFE" w14:textId="77777777" w:rsidR="00A362C0" w:rsidRDefault="00A362C0" w:rsidP="000E4C4D">
            <w:r>
              <w:t>(4) Behavioral experiments</w:t>
            </w:r>
          </w:p>
          <w:p w14:paraId="4CA29F1C" w14:textId="0CAF4600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15BEC2A7" w14:textId="77777777" w:rsidR="00A362C0" w:rsidRDefault="00A362C0" w:rsidP="000E4C4D"/>
        </w:tc>
      </w:tr>
      <w:tr w:rsidR="00A362C0" w14:paraId="0D8F365E" w14:textId="77777777" w:rsidTr="5CC688D3">
        <w:trPr>
          <w:trHeight w:val="300"/>
        </w:trPr>
        <w:tc>
          <w:tcPr>
            <w:tcW w:w="1307" w:type="dxa"/>
          </w:tcPr>
          <w:p w14:paraId="36BAC92A" w14:textId="16611CEA" w:rsidR="00A362C0" w:rsidRDefault="00A362C0" w:rsidP="000E4C4D">
            <w:r>
              <w:t>7.6.13</w:t>
            </w:r>
          </w:p>
        </w:tc>
        <w:tc>
          <w:tcPr>
            <w:tcW w:w="2459" w:type="dxa"/>
          </w:tcPr>
          <w:p w14:paraId="36C41E09" w14:textId="32D928CB" w:rsidR="00A362C0" w:rsidRDefault="00A362C0" w:rsidP="000E4C4D">
            <w:r>
              <w:t>Behavior change technique – Natural consequences</w:t>
            </w:r>
          </w:p>
        </w:tc>
        <w:tc>
          <w:tcPr>
            <w:tcW w:w="3308" w:type="dxa"/>
          </w:tcPr>
          <w:p w14:paraId="1CC10794" w14:textId="4FFECE8F" w:rsidR="00A362C0" w:rsidRDefault="00A362C0" w:rsidP="000E4C4D">
            <w:r>
              <w:t>Natural consequenc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D47237B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2D29163A" w14:textId="77777777" w:rsidR="00A362C0" w:rsidRDefault="00A362C0" w:rsidP="000E4C4D">
            <w:r>
              <w:t>(1) Information about health consequences</w:t>
            </w:r>
          </w:p>
          <w:p w14:paraId="1C468251" w14:textId="77777777" w:rsidR="00A362C0" w:rsidRDefault="00A362C0" w:rsidP="000E4C4D">
            <w:r>
              <w:t>(2) Salience of consequences</w:t>
            </w:r>
          </w:p>
          <w:p w14:paraId="58022FB2" w14:textId="77777777" w:rsidR="00A362C0" w:rsidRDefault="00A362C0" w:rsidP="000E4C4D">
            <w:r>
              <w:t>(3) Information about social and environmental consequences</w:t>
            </w:r>
            <w:r>
              <w:br/>
              <w:t>(4) Monitoring of emotional consequences</w:t>
            </w:r>
          </w:p>
          <w:p w14:paraId="66ECAA6F" w14:textId="77777777" w:rsidR="00A362C0" w:rsidRDefault="00A362C0" w:rsidP="000E4C4D">
            <w:r>
              <w:t>(5) Anticipated regret</w:t>
            </w:r>
          </w:p>
          <w:p w14:paraId="20535E4F" w14:textId="77777777" w:rsidR="00A362C0" w:rsidRDefault="00A362C0" w:rsidP="000E4C4D">
            <w:r>
              <w:t>(6) Information about emotional consequences</w:t>
            </w:r>
          </w:p>
          <w:p w14:paraId="344C771B" w14:textId="3955CB73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74822571" w14:textId="77777777" w:rsidR="00A362C0" w:rsidRDefault="00A362C0" w:rsidP="000E4C4D"/>
        </w:tc>
      </w:tr>
      <w:tr w:rsidR="00A362C0" w14:paraId="7B8A4233" w14:textId="77777777" w:rsidTr="5CC688D3">
        <w:trPr>
          <w:trHeight w:val="300"/>
        </w:trPr>
        <w:tc>
          <w:tcPr>
            <w:tcW w:w="1307" w:type="dxa"/>
          </w:tcPr>
          <w:p w14:paraId="3BBF4E01" w14:textId="39D01E7B" w:rsidR="00A362C0" w:rsidRDefault="00A362C0" w:rsidP="000E4C4D">
            <w:r>
              <w:t>7.6.14</w:t>
            </w:r>
          </w:p>
        </w:tc>
        <w:tc>
          <w:tcPr>
            <w:tcW w:w="2459" w:type="dxa"/>
          </w:tcPr>
          <w:p w14:paraId="35204CEA" w14:textId="6815DE49" w:rsidR="00A362C0" w:rsidRDefault="00A362C0" w:rsidP="000E4C4D">
            <w:r>
              <w:t>Behavior change technique – Comparison of behavior</w:t>
            </w:r>
          </w:p>
        </w:tc>
        <w:tc>
          <w:tcPr>
            <w:tcW w:w="3308" w:type="dxa"/>
          </w:tcPr>
          <w:p w14:paraId="33337610" w14:textId="29FD78C1" w:rsidR="00A362C0" w:rsidRDefault="00A362C0" w:rsidP="000E4C4D">
            <w:r>
              <w:t>Comparison of behavior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C0E3C9B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493804DD" w14:textId="77777777" w:rsidR="00A362C0" w:rsidRDefault="00A362C0" w:rsidP="000E4C4D">
            <w:r>
              <w:t>(1) Demonstration of behavior</w:t>
            </w:r>
          </w:p>
          <w:p w14:paraId="051F6430" w14:textId="77777777" w:rsidR="00A362C0" w:rsidRDefault="00A362C0" w:rsidP="000E4C4D">
            <w:r>
              <w:t>(2) Social comparison</w:t>
            </w:r>
          </w:p>
          <w:p w14:paraId="20532702" w14:textId="77777777" w:rsidR="00A362C0" w:rsidRDefault="00A362C0" w:rsidP="000E4C4D">
            <w:r>
              <w:t>(3) Information about others’ approval</w:t>
            </w:r>
          </w:p>
          <w:p w14:paraId="58452179" w14:textId="310C3997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6F21FABE" w14:textId="77777777" w:rsidR="00A362C0" w:rsidRDefault="00A362C0" w:rsidP="000E4C4D"/>
        </w:tc>
      </w:tr>
      <w:tr w:rsidR="00A362C0" w14:paraId="01DF9FEF" w14:textId="77777777" w:rsidTr="5CC688D3">
        <w:trPr>
          <w:trHeight w:val="300"/>
        </w:trPr>
        <w:tc>
          <w:tcPr>
            <w:tcW w:w="1307" w:type="dxa"/>
          </w:tcPr>
          <w:p w14:paraId="7CD568B4" w14:textId="037A01DC" w:rsidR="00A362C0" w:rsidRDefault="00A362C0" w:rsidP="000E4C4D">
            <w:r>
              <w:t>7.6.15</w:t>
            </w:r>
          </w:p>
        </w:tc>
        <w:tc>
          <w:tcPr>
            <w:tcW w:w="2459" w:type="dxa"/>
          </w:tcPr>
          <w:p w14:paraId="221ECB56" w14:textId="5242DA8C" w:rsidR="00A362C0" w:rsidRDefault="00A362C0" w:rsidP="000E4C4D">
            <w:r>
              <w:t>Behavior change technique – Associations</w:t>
            </w:r>
          </w:p>
        </w:tc>
        <w:tc>
          <w:tcPr>
            <w:tcW w:w="3308" w:type="dxa"/>
          </w:tcPr>
          <w:p w14:paraId="126B6528" w14:textId="69C706FF" w:rsidR="00A362C0" w:rsidRDefault="00A362C0" w:rsidP="000E4C4D">
            <w:r>
              <w:t>Association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364522F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0AB19DFC" w14:textId="77777777" w:rsidR="00A362C0" w:rsidRDefault="00A362C0" w:rsidP="000E4C4D">
            <w:r>
              <w:t>(1) Prompts/cues</w:t>
            </w:r>
          </w:p>
          <w:p w14:paraId="5B0675E8" w14:textId="77777777" w:rsidR="00A362C0" w:rsidRDefault="00A362C0" w:rsidP="000E4C4D">
            <w:r>
              <w:t>(2) Cue signaling reward</w:t>
            </w:r>
          </w:p>
          <w:p w14:paraId="21E62950" w14:textId="77777777" w:rsidR="00A362C0" w:rsidRDefault="00A362C0" w:rsidP="000E4C4D">
            <w:r>
              <w:t>(3) Reduce prompts/cues</w:t>
            </w:r>
          </w:p>
          <w:p w14:paraId="15CBA859" w14:textId="77777777" w:rsidR="00A362C0" w:rsidRDefault="00A362C0" w:rsidP="000E4C4D">
            <w:r>
              <w:t>(4) Remove access to the reward</w:t>
            </w:r>
          </w:p>
          <w:p w14:paraId="41062058" w14:textId="77777777" w:rsidR="00A362C0" w:rsidRDefault="00A362C0" w:rsidP="000E4C4D">
            <w:r>
              <w:t>(5) Remove aversive stimulus</w:t>
            </w:r>
          </w:p>
          <w:p w14:paraId="2313AAC9" w14:textId="77777777" w:rsidR="00A362C0" w:rsidRDefault="00A362C0" w:rsidP="000E4C4D">
            <w:r>
              <w:lastRenderedPageBreak/>
              <w:t>(6) Satiation</w:t>
            </w:r>
          </w:p>
          <w:p w14:paraId="448B9A31" w14:textId="77777777" w:rsidR="00A362C0" w:rsidRDefault="00A362C0" w:rsidP="000E4C4D">
            <w:r>
              <w:t>(7) Exposure</w:t>
            </w:r>
          </w:p>
          <w:p w14:paraId="3AA713FB" w14:textId="77777777" w:rsidR="00A362C0" w:rsidRDefault="00A362C0" w:rsidP="000E4C4D">
            <w:r>
              <w:t>(8) Associative learning</w:t>
            </w:r>
          </w:p>
          <w:p w14:paraId="3D146AE0" w14:textId="36B65748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5354E7D1" w14:textId="77777777" w:rsidR="00A362C0" w:rsidRDefault="00A362C0" w:rsidP="000E4C4D"/>
        </w:tc>
      </w:tr>
      <w:tr w:rsidR="00A362C0" w14:paraId="30418BF0" w14:textId="77777777" w:rsidTr="5CC688D3">
        <w:trPr>
          <w:trHeight w:val="300"/>
        </w:trPr>
        <w:tc>
          <w:tcPr>
            <w:tcW w:w="1307" w:type="dxa"/>
          </w:tcPr>
          <w:p w14:paraId="03D22C1C" w14:textId="4F6C07C9" w:rsidR="00A362C0" w:rsidRDefault="00A362C0" w:rsidP="000E4C4D">
            <w:r>
              <w:t>7.6.16</w:t>
            </w:r>
          </w:p>
        </w:tc>
        <w:tc>
          <w:tcPr>
            <w:tcW w:w="2459" w:type="dxa"/>
          </w:tcPr>
          <w:p w14:paraId="30F2EF10" w14:textId="7F4F8F77" w:rsidR="00A362C0" w:rsidRDefault="00A362C0" w:rsidP="000E4C4D">
            <w:r>
              <w:t>Behavior change technique – Repetition and substitution</w:t>
            </w:r>
          </w:p>
        </w:tc>
        <w:tc>
          <w:tcPr>
            <w:tcW w:w="3308" w:type="dxa"/>
          </w:tcPr>
          <w:p w14:paraId="72C9F7D3" w14:textId="2A3FC48A" w:rsidR="00A362C0" w:rsidRDefault="00A362C0" w:rsidP="000E4C4D">
            <w:r w:rsidRPr="008522F4">
              <w:t>Repetition and substitu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B63A2CB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68693C95" w14:textId="77777777" w:rsidR="00A362C0" w:rsidRDefault="00A362C0" w:rsidP="000E4C4D">
            <w:r>
              <w:t>(1) Behavioral practice/rehearsal</w:t>
            </w:r>
          </w:p>
          <w:p w14:paraId="2845FD44" w14:textId="77777777" w:rsidR="00A362C0" w:rsidRDefault="00A362C0" w:rsidP="000E4C4D">
            <w:r>
              <w:t>(2) Behavior substitution</w:t>
            </w:r>
          </w:p>
          <w:p w14:paraId="2011EB14" w14:textId="77777777" w:rsidR="00A362C0" w:rsidRDefault="00A362C0" w:rsidP="000E4C4D">
            <w:r>
              <w:t>(3) Habit formation</w:t>
            </w:r>
          </w:p>
          <w:p w14:paraId="6A741BC8" w14:textId="77777777" w:rsidR="00A362C0" w:rsidRDefault="00A362C0" w:rsidP="000E4C4D">
            <w:r>
              <w:t>(4) Habit reversal</w:t>
            </w:r>
          </w:p>
          <w:p w14:paraId="035AA65F" w14:textId="77777777" w:rsidR="00A362C0" w:rsidRDefault="00A362C0" w:rsidP="000E4C4D">
            <w:r>
              <w:t>(5) Overcorrection</w:t>
            </w:r>
          </w:p>
          <w:p w14:paraId="47AD2E67" w14:textId="77777777" w:rsidR="00A362C0" w:rsidRDefault="00A362C0" w:rsidP="000E4C4D">
            <w:r>
              <w:t>(6) Generalization of a target behavior</w:t>
            </w:r>
            <w:r>
              <w:br/>
              <w:t>(7) Graded tasks</w:t>
            </w:r>
          </w:p>
          <w:p w14:paraId="493550A3" w14:textId="59D9FF7B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1D636824" w14:textId="77777777" w:rsidR="00A362C0" w:rsidRDefault="00A362C0" w:rsidP="000E4C4D"/>
        </w:tc>
      </w:tr>
      <w:tr w:rsidR="00A362C0" w14:paraId="0CD8AB1F" w14:textId="77777777" w:rsidTr="5CC688D3">
        <w:trPr>
          <w:trHeight w:val="300"/>
        </w:trPr>
        <w:tc>
          <w:tcPr>
            <w:tcW w:w="1307" w:type="dxa"/>
          </w:tcPr>
          <w:p w14:paraId="192C42E8" w14:textId="33A9FD29" w:rsidR="00A362C0" w:rsidRDefault="00A362C0" w:rsidP="000E4C4D">
            <w:r>
              <w:t>7.6.17</w:t>
            </w:r>
          </w:p>
        </w:tc>
        <w:tc>
          <w:tcPr>
            <w:tcW w:w="2459" w:type="dxa"/>
          </w:tcPr>
          <w:p w14:paraId="520F8EFA" w14:textId="6C25B87F" w:rsidR="00A362C0" w:rsidRDefault="00A362C0" w:rsidP="000E4C4D">
            <w:r>
              <w:t>Behavior change technique – Comparison of outcomes</w:t>
            </w:r>
          </w:p>
        </w:tc>
        <w:tc>
          <w:tcPr>
            <w:tcW w:w="3308" w:type="dxa"/>
          </w:tcPr>
          <w:p w14:paraId="39ECFEB6" w14:textId="7E23C7AF" w:rsidR="00A362C0" w:rsidRDefault="00A362C0" w:rsidP="000E4C4D">
            <w:r>
              <w:t>Comparison of outcom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DB085FA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381095F9" w14:textId="77777777" w:rsidR="00A362C0" w:rsidRDefault="00A362C0" w:rsidP="000E4C4D">
            <w:r>
              <w:t>(1) Credible source</w:t>
            </w:r>
            <w:r>
              <w:br/>
              <w:t>(2) Pros and cons</w:t>
            </w:r>
            <w:r>
              <w:br/>
              <w:t>(3) Comparative imagining of future outcomes</w:t>
            </w:r>
          </w:p>
          <w:p w14:paraId="53F4698D" w14:textId="6F56363D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62823377" w14:textId="77777777" w:rsidR="00A362C0" w:rsidRDefault="00A362C0" w:rsidP="000E4C4D"/>
        </w:tc>
      </w:tr>
      <w:tr w:rsidR="00A362C0" w14:paraId="4F5812D1" w14:textId="77777777" w:rsidTr="5CC688D3">
        <w:trPr>
          <w:trHeight w:val="300"/>
        </w:trPr>
        <w:tc>
          <w:tcPr>
            <w:tcW w:w="1307" w:type="dxa"/>
          </w:tcPr>
          <w:p w14:paraId="5C05EA4D" w14:textId="13748675" w:rsidR="00A362C0" w:rsidRDefault="00A362C0" w:rsidP="000E4C4D">
            <w:r>
              <w:t>7.6.18</w:t>
            </w:r>
          </w:p>
        </w:tc>
        <w:tc>
          <w:tcPr>
            <w:tcW w:w="2459" w:type="dxa"/>
          </w:tcPr>
          <w:p w14:paraId="69FA7DA3" w14:textId="6E92EAFA" w:rsidR="00A362C0" w:rsidRDefault="00A362C0" w:rsidP="000E4C4D">
            <w:r>
              <w:t>Behavior change technique – Reward and threat</w:t>
            </w:r>
          </w:p>
        </w:tc>
        <w:tc>
          <w:tcPr>
            <w:tcW w:w="3308" w:type="dxa"/>
          </w:tcPr>
          <w:p w14:paraId="49B2C51C" w14:textId="154D5EF3" w:rsidR="00A362C0" w:rsidRDefault="00A362C0" w:rsidP="000E4C4D">
            <w:r>
              <w:t>Reward and threa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44059EE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43C6EE81" w14:textId="77777777" w:rsidR="00A362C0" w:rsidRDefault="00A362C0" w:rsidP="000E4C4D">
            <w:r>
              <w:t>(1) Material incentive (behavior)</w:t>
            </w:r>
          </w:p>
          <w:p w14:paraId="41B8AC0C" w14:textId="77777777" w:rsidR="00A362C0" w:rsidRDefault="00A362C0" w:rsidP="000E4C4D">
            <w:r>
              <w:t>(2) Material reward (behavior)</w:t>
            </w:r>
          </w:p>
          <w:p w14:paraId="64AD1263" w14:textId="77777777" w:rsidR="00A362C0" w:rsidRDefault="00A362C0" w:rsidP="000E4C4D">
            <w:r>
              <w:t>(3) Non-specific reward</w:t>
            </w:r>
          </w:p>
          <w:p w14:paraId="5EA74B7C" w14:textId="77777777" w:rsidR="00A362C0" w:rsidRDefault="00A362C0" w:rsidP="000E4C4D">
            <w:r>
              <w:t>(4) Social reward</w:t>
            </w:r>
          </w:p>
          <w:p w14:paraId="5307C6FC" w14:textId="77777777" w:rsidR="00A362C0" w:rsidRDefault="00A362C0" w:rsidP="000E4C4D">
            <w:r>
              <w:t>(5) Social incentive</w:t>
            </w:r>
          </w:p>
          <w:p w14:paraId="6C69A3CF" w14:textId="77777777" w:rsidR="00A362C0" w:rsidRDefault="00A362C0" w:rsidP="000E4C4D">
            <w:r>
              <w:t>(6) Non-specific incentive</w:t>
            </w:r>
          </w:p>
          <w:p w14:paraId="2BBE3C7A" w14:textId="77777777" w:rsidR="00A362C0" w:rsidRDefault="00A362C0" w:rsidP="000E4C4D">
            <w:r>
              <w:t>(7) Self-incentive</w:t>
            </w:r>
          </w:p>
          <w:p w14:paraId="3C22ECF6" w14:textId="77777777" w:rsidR="00A362C0" w:rsidRDefault="00A362C0" w:rsidP="000E4C4D">
            <w:r>
              <w:t>(8) Incentive (outcome)</w:t>
            </w:r>
          </w:p>
          <w:p w14:paraId="22E96EA3" w14:textId="77777777" w:rsidR="00A362C0" w:rsidRDefault="00A362C0" w:rsidP="000E4C4D">
            <w:r>
              <w:t>(9) Self-reward</w:t>
            </w:r>
          </w:p>
          <w:p w14:paraId="704631D0" w14:textId="77777777" w:rsidR="00A362C0" w:rsidRDefault="00A362C0" w:rsidP="000E4C4D">
            <w:r>
              <w:t>(10) Reward (outcome)</w:t>
            </w:r>
          </w:p>
          <w:p w14:paraId="4FF1E728" w14:textId="77777777" w:rsidR="00A362C0" w:rsidRDefault="00A362C0" w:rsidP="000E4C4D">
            <w:r>
              <w:t>(11) Future punishment</w:t>
            </w:r>
          </w:p>
          <w:p w14:paraId="6A40966A" w14:textId="0E3DC745" w:rsidR="00A362C0" w:rsidRDefault="00A362C0" w:rsidP="000E4C4D">
            <w:r>
              <w:lastRenderedPageBreak/>
              <w:t>(999) Not applicable</w:t>
            </w:r>
          </w:p>
        </w:tc>
        <w:tc>
          <w:tcPr>
            <w:tcW w:w="1629" w:type="dxa"/>
          </w:tcPr>
          <w:p w14:paraId="4AD75924" w14:textId="77777777" w:rsidR="00A362C0" w:rsidRDefault="00A362C0" w:rsidP="000E4C4D"/>
        </w:tc>
      </w:tr>
      <w:tr w:rsidR="00A362C0" w14:paraId="191308FC" w14:textId="77777777" w:rsidTr="5CC688D3">
        <w:trPr>
          <w:trHeight w:val="300"/>
        </w:trPr>
        <w:tc>
          <w:tcPr>
            <w:tcW w:w="1307" w:type="dxa"/>
          </w:tcPr>
          <w:p w14:paraId="23EAE08D" w14:textId="3C1E340B" w:rsidR="00A362C0" w:rsidRDefault="00A362C0" w:rsidP="000E4C4D">
            <w:r>
              <w:t>7.6.19</w:t>
            </w:r>
          </w:p>
        </w:tc>
        <w:tc>
          <w:tcPr>
            <w:tcW w:w="2459" w:type="dxa"/>
          </w:tcPr>
          <w:p w14:paraId="04B55153" w14:textId="04D18F14" w:rsidR="00A362C0" w:rsidRDefault="00A362C0" w:rsidP="000E4C4D">
            <w:r>
              <w:t>Behavior change technique – Regulation</w:t>
            </w:r>
          </w:p>
        </w:tc>
        <w:tc>
          <w:tcPr>
            <w:tcW w:w="3308" w:type="dxa"/>
          </w:tcPr>
          <w:p w14:paraId="3AFD974C" w14:textId="766AA750" w:rsidR="00A362C0" w:rsidRDefault="00A362C0" w:rsidP="000E4C4D">
            <w:r>
              <w:t>Regula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4A198FA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7676A4D4" w14:textId="77777777" w:rsidR="00A362C0" w:rsidRDefault="00A362C0" w:rsidP="000E4C4D">
            <w:r>
              <w:t xml:space="preserve">(1) </w:t>
            </w:r>
            <w:proofErr w:type="spellStart"/>
            <w:r>
              <w:t>Pharmocological</w:t>
            </w:r>
            <w:proofErr w:type="spellEnd"/>
            <w:r>
              <w:t xml:space="preserve"> support</w:t>
            </w:r>
          </w:p>
          <w:p w14:paraId="409E5C84" w14:textId="77777777" w:rsidR="00A362C0" w:rsidRDefault="00A362C0" w:rsidP="000E4C4D">
            <w:r>
              <w:t>(2) Reduce negative emotions</w:t>
            </w:r>
          </w:p>
          <w:p w14:paraId="16500567" w14:textId="77777777" w:rsidR="00A362C0" w:rsidRDefault="00A362C0" w:rsidP="000E4C4D">
            <w:r>
              <w:t>(3) Conserving mental resources</w:t>
            </w:r>
          </w:p>
          <w:p w14:paraId="16EC04E8" w14:textId="77777777" w:rsidR="00A362C0" w:rsidRDefault="00A362C0" w:rsidP="000E4C4D">
            <w:r>
              <w:t>(4) Paradoxical instructions</w:t>
            </w:r>
          </w:p>
          <w:p w14:paraId="2DA216A7" w14:textId="7784EC81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3E4BC88E" w14:textId="77777777" w:rsidR="00A362C0" w:rsidRDefault="00A362C0" w:rsidP="000E4C4D"/>
        </w:tc>
      </w:tr>
      <w:tr w:rsidR="00A362C0" w14:paraId="017E6775" w14:textId="77777777" w:rsidTr="5CC688D3">
        <w:trPr>
          <w:trHeight w:val="300"/>
        </w:trPr>
        <w:tc>
          <w:tcPr>
            <w:tcW w:w="1307" w:type="dxa"/>
          </w:tcPr>
          <w:p w14:paraId="7DCC22DB" w14:textId="5FE1F762" w:rsidR="00A362C0" w:rsidRDefault="00A362C0" w:rsidP="000E4C4D">
            <w:r>
              <w:t>7.6.20</w:t>
            </w:r>
          </w:p>
        </w:tc>
        <w:tc>
          <w:tcPr>
            <w:tcW w:w="2459" w:type="dxa"/>
          </w:tcPr>
          <w:p w14:paraId="1B62155C" w14:textId="0DD6886C" w:rsidR="00A362C0" w:rsidRDefault="00A362C0" w:rsidP="000E4C4D">
            <w:r>
              <w:t>Behavior change technique – Antecedents</w:t>
            </w:r>
          </w:p>
        </w:tc>
        <w:tc>
          <w:tcPr>
            <w:tcW w:w="3308" w:type="dxa"/>
          </w:tcPr>
          <w:p w14:paraId="1CDA302F" w14:textId="7A3C3FC4" w:rsidR="00A362C0" w:rsidRDefault="00A362C0" w:rsidP="000E4C4D">
            <w:r>
              <w:t>Antecedent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4674CAB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39F52FBC" w14:textId="77777777" w:rsidR="00A362C0" w:rsidRDefault="00A362C0" w:rsidP="000E4C4D">
            <w:r>
              <w:t>(1) Restructuring the physical environment</w:t>
            </w:r>
          </w:p>
          <w:p w14:paraId="0E3523A1" w14:textId="77777777" w:rsidR="00A362C0" w:rsidRDefault="00A362C0" w:rsidP="000E4C4D">
            <w:r>
              <w:t>(2) Restructuring the social environment</w:t>
            </w:r>
          </w:p>
          <w:p w14:paraId="27A49348" w14:textId="77777777" w:rsidR="00A362C0" w:rsidRDefault="00A362C0" w:rsidP="000E4C4D">
            <w:r>
              <w:t>(3) Avoidance/reducing exposure to cues for the behavior</w:t>
            </w:r>
          </w:p>
          <w:p w14:paraId="6FB3090B" w14:textId="77777777" w:rsidR="00A362C0" w:rsidRDefault="00A362C0" w:rsidP="000E4C4D">
            <w:r>
              <w:t>(4) Distraction</w:t>
            </w:r>
          </w:p>
          <w:p w14:paraId="426EEDAC" w14:textId="77777777" w:rsidR="00A362C0" w:rsidRDefault="00A362C0" w:rsidP="000E4C4D">
            <w:r>
              <w:t>(5) Adding objects to the environment</w:t>
            </w:r>
          </w:p>
          <w:p w14:paraId="34A0B0EF" w14:textId="77777777" w:rsidR="00A362C0" w:rsidRDefault="00A362C0" w:rsidP="000E4C4D">
            <w:r>
              <w:t>(6) Body changes</w:t>
            </w:r>
          </w:p>
          <w:p w14:paraId="797732AB" w14:textId="13B08550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6CDFC1C7" w14:textId="77777777" w:rsidR="00A362C0" w:rsidRDefault="00A362C0" w:rsidP="000E4C4D"/>
        </w:tc>
      </w:tr>
      <w:tr w:rsidR="00A362C0" w14:paraId="443D9B1F" w14:textId="77777777" w:rsidTr="5CC688D3">
        <w:trPr>
          <w:trHeight w:val="300"/>
        </w:trPr>
        <w:tc>
          <w:tcPr>
            <w:tcW w:w="1307" w:type="dxa"/>
          </w:tcPr>
          <w:p w14:paraId="0402A330" w14:textId="6F8AF119" w:rsidR="00A362C0" w:rsidRDefault="00A362C0" w:rsidP="000E4C4D">
            <w:r>
              <w:t>7.6.21</w:t>
            </w:r>
          </w:p>
        </w:tc>
        <w:tc>
          <w:tcPr>
            <w:tcW w:w="2459" w:type="dxa"/>
          </w:tcPr>
          <w:p w14:paraId="743B1C23" w14:textId="779DC721" w:rsidR="00A362C0" w:rsidRDefault="00A362C0" w:rsidP="000E4C4D">
            <w:r>
              <w:t>Behavior change technique – Identity</w:t>
            </w:r>
          </w:p>
        </w:tc>
        <w:tc>
          <w:tcPr>
            <w:tcW w:w="3308" w:type="dxa"/>
          </w:tcPr>
          <w:p w14:paraId="1AB3684A" w14:textId="7AED3552" w:rsidR="00A362C0" w:rsidRDefault="00A362C0" w:rsidP="000E4C4D">
            <w:r>
              <w:t>Identity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9238033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61FA16A4" w14:textId="77777777" w:rsidR="00A362C0" w:rsidRDefault="00A362C0" w:rsidP="000E4C4D">
            <w:r>
              <w:t>(1) Identification of self as role model</w:t>
            </w:r>
          </w:p>
          <w:p w14:paraId="524383FE" w14:textId="77777777" w:rsidR="00A362C0" w:rsidRDefault="00A362C0" w:rsidP="000E4C4D">
            <w:r>
              <w:t>(2) Framing/reframing</w:t>
            </w:r>
          </w:p>
          <w:p w14:paraId="032B8F21" w14:textId="77777777" w:rsidR="00A362C0" w:rsidRDefault="00A362C0" w:rsidP="000E4C4D">
            <w:r>
              <w:t>(3) Incompatible beliefs</w:t>
            </w:r>
          </w:p>
          <w:p w14:paraId="391E8F06" w14:textId="77777777" w:rsidR="00A362C0" w:rsidRDefault="00A362C0" w:rsidP="000E4C4D">
            <w:r>
              <w:t>(4</w:t>
            </w:r>
            <w:proofErr w:type="gramStart"/>
            <w:r>
              <w:t>)  Valued</w:t>
            </w:r>
            <w:proofErr w:type="gramEnd"/>
            <w:r>
              <w:t xml:space="preserve"> self-identity</w:t>
            </w:r>
          </w:p>
          <w:p w14:paraId="6461AF33" w14:textId="77777777" w:rsidR="00A362C0" w:rsidRDefault="00A362C0" w:rsidP="000E4C4D">
            <w:r>
              <w:t>(5) Identity associated with changed behavior</w:t>
            </w:r>
          </w:p>
          <w:p w14:paraId="6FB493B4" w14:textId="128B1617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7D9362C3" w14:textId="77777777" w:rsidR="00A362C0" w:rsidRDefault="00A362C0" w:rsidP="000E4C4D"/>
        </w:tc>
      </w:tr>
      <w:tr w:rsidR="00A362C0" w14:paraId="17899413" w14:textId="77777777" w:rsidTr="5CC688D3">
        <w:trPr>
          <w:trHeight w:val="300"/>
        </w:trPr>
        <w:tc>
          <w:tcPr>
            <w:tcW w:w="1307" w:type="dxa"/>
          </w:tcPr>
          <w:p w14:paraId="4BF25558" w14:textId="63745F4D" w:rsidR="00A362C0" w:rsidRDefault="00A362C0" w:rsidP="000E4C4D">
            <w:r>
              <w:t>7.6.22</w:t>
            </w:r>
          </w:p>
        </w:tc>
        <w:tc>
          <w:tcPr>
            <w:tcW w:w="2459" w:type="dxa"/>
          </w:tcPr>
          <w:p w14:paraId="2AC10017" w14:textId="60B7BF35" w:rsidR="00A362C0" w:rsidRDefault="00A362C0" w:rsidP="000E4C4D">
            <w:r>
              <w:t>Behavior change technique – Scheduled consequences</w:t>
            </w:r>
          </w:p>
        </w:tc>
        <w:tc>
          <w:tcPr>
            <w:tcW w:w="3308" w:type="dxa"/>
          </w:tcPr>
          <w:p w14:paraId="492D3424" w14:textId="042F4EC4" w:rsidR="00A362C0" w:rsidRDefault="00A362C0" w:rsidP="000E4C4D">
            <w:r>
              <w:t>Scheduled consequences</w:t>
            </w:r>
            <w:r w:rsidRPr="00D27C89">
              <w:t xml:space="preserve">: For this component, what behavior change techniques map to the </w:t>
            </w:r>
            <w:r w:rsidRPr="00D27C89">
              <w:lastRenderedPageBreak/>
              <w:t>intervention activity described above?</w:t>
            </w:r>
          </w:p>
        </w:tc>
        <w:tc>
          <w:tcPr>
            <w:tcW w:w="2956" w:type="dxa"/>
          </w:tcPr>
          <w:p w14:paraId="25ED6802" w14:textId="77777777" w:rsidR="00A362C0" w:rsidRDefault="00A362C0" w:rsidP="000E4C4D">
            <w:r>
              <w:rPr>
                <w:i/>
                <w:iCs/>
              </w:rPr>
              <w:lastRenderedPageBreak/>
              <w:t>Select multiple</w:t>
            </w:r>
          </w:p>
          <w:p w14:paraId="1FBBCE0D" w14:textId="77777777" w:rsidR="00A362C0" w:rsidRDefault="00A362C0" w:rsidP="000E4C4D">
            <w:r>
              <w:t>(1) Behavior cost</w:t>
            </w:r>
          </w:p>
          <w:p w14:paraId="02DC7A7B" w14:textId="77777777" w:rsidR="00A362C0" w:rsidRDefault="00A362C0" w:rsidP="000E4C4D">
            <w:r>
              <w:t>(2) Punishment</w:t>
            </w:r>
          </w:p>
          <w:p w14:paraId="5F53652C" w14:textId="77777777" w:rsidR="00A362C0" w:rsidRDefault="00A362C0" w:rsidP="000E4C4D">
            <w:r>
              <w:t>(3) Remove reward</w:t>
            </w:r>
          </w:p>
          <w:p w14:paraId="1D5D3470" w14:textId="77777777" w:rsidR="00A362C0" w:rsidRDefault="00A362C0" w:rsidP="000E4C4D">
            <w:r>
              <w:lastRenderedPageBreak/>
              <w:t>(4) Reward approximation</w:t>
            </w:r>
          </w:p>
          <w:p w14:paraId="1BB162F0" w14:textId="77777777" w:rsidR="00A362C0" w:rsidRDefault="00A362C0" w:rsidP="000E4C4D">
            <w:r>
              <w:t>(5) Rewarding completion</w:t>
            </w:r>
          </w:p>
          <w:p w14:paraId="7F2D5824" w14:textId="77777777" w:rsidR="00A362C0" w:rsidRDefault="00A362C0" w:rsidP="000E4C4D">
            <w:r>
              <w:t>(6) Situation-specific reward</w:t>
            </w:r>
          </w:p>
          <w:p w14:paraId="099B5DCF" w14:textId="77777777" w:rsidR="00A362C0" w:rsidRDefault="00A362C0" w:rsidP="000E4C4D">
            <w:r>
              <w:t>(7) Reward incompatible behavior</w:t>
            </w:r>
          </w:p>
          <w:p w14:paraId="286A8413" w14:textId="77777777" w:rsidR="00A362C0" w:rsidRDefault="00A362C0" w:rsidP="000E4C4D">
            <w:r>
              <w:t>(8) Reward alternative behavior</w:t>
            </w:r>
          </w:p>
          <w:p w14:paraId="19599762" w14:textId="77777777" w:rsidR="00A362C0" w:rsidRDefault="00A362C0" w:rsidP="000E4C4D">
            <w:r>
              <w:t>(9) Reduce reward frequency</w:t>
            </w:r>
          </w:p>
          <w:p w14:paraId="1D115336" w14:textId="77777777" w:rsidR="00A362C0" w:rsidRDefault="00A362C0" w:rsidP="000E4C4D">
            <w:r>
              <w:t>(10) Remove punishment</w:t>
            </w:r>
          </w:p>
          <w:p w14:paraId="66363559" w14:textId="3CB1F278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48A9833B" w14:textId="77777777" w:rsidR="00A362C0" w:rsidRDefault="00A362C0" w:rsidP="000E4C4D"/>
        </w:tc>
      </w:tr>
      <w:tr w:rsidR="00A362C0" w14:paraId="3B6BD8DF" w14:textId="77777777" w:rsidTr="5CC688D3">
        <w:trPr>
          <w:trHeight w:val="300"/>
        </w:trPr>
        <w:tc>
          <w:tcPr>
            <w:tcW w:w="1307" w:type="dxa"/>
          </w:tcPr>
          <w:p w14:paraId="0FDC35BD" w14:textId="7366A94B" w:rsidR="00A362C0" w:rsidRDefault="00A362C0" w:rsidP="000E4C4D">
            <w:r>
              <w:t>7.6.23</w:t>
            </w:r>
          </w:p>
        </w:tc>
        <w:tc>
          <w:tcPr>
            <w:tcW w:w="2459" w:type="dxa"/>
          </w:tcPr>
          <w:p w14:paraId="0E06445E" w14:textId="450F4715" w:rsidR="00A362C0" w:rsidRDefault="00A362C0" w:rsidP="000E4C4D">
            <w:r>
              <w:t>Behavior change technique – Self-belief</w:t>
            </w:r>
          </w:p>
        </w:tc>
        <w:tc>
          <w:tcPr>
            <w:tcW w:w="3308" w:type="dxa"/>
          </w:tcPr>
          <w:p w14:paraId="2179802D" w14:textId="7626D122" w:rsidR="00A362C0" w:rsidRDefault="00A362C0" w:rsidP="000E4C4D">
            <w:r>
              <w:t>Self-belief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A3203C1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7BC6ED6F" w14:textId="77777777" w:rsidR="00A362C0" w:rsidRDefault="00A362C0" w:rsidP="000E4C4D">
            <w:r>
              <w:t>(1) Verbal persuasion about capability</w:t>
            </w:r>
          </w:p>
          <w:p w14:paraId="198FB1DD" w14:textId="77777777" w:rsidR="00A362C0" w:rsidRDefault="00A362C0" w:rsidP="000E4C4D">
            <w:r>
              <w:t>(2) Mental rehearsal of successful performance</w:t>
            </w:r>
          </w:p>
          <w:p w14:paraId="38A72C8C" w14:textId="77777777" w:rsidR="00A362C0" w:rsidRDefault="00A362C0" w:rsidP="000E4C4D">
            <w:r>
              <w:t>(3) Focus on past success</w:t>
            </w:r>
          </w:p>
          <w:p w14:paraId="0064D8B8" w14:textId="77777777" w:rsidR="00A362C0" w:rsidRDefault="00A362C0" w:rsidP="000E4C4D">
            <w:r>
              <w:t>(4) Self-talk</w:t>
            </w:r>
          </w:p>
          <w:p w14:paraId="4D36F066" w14:textId="37DAC6DD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4FB15FC8" w14:textId="77777777" w:rsidR="00A362C0" w:rsidRDefault="00A362C0" w:rsidP="000E4C4D"/>
        </w:tc>
      </w:tr>
      <w:tr w:rsidR="00A362C0" w14:paraId="7DACE619" w14:textId="77777777" w:rsidTr="5CC688D3">
        <w:trPr>
          <w:trHeight w:val="300"/>
        </w:trPr>
        <w:tc>
          <w:tcPr>
            <w:tcW w:w="1307" w:type="dxa"/>
          </w:tcPr>
          <w:p w14:paraId="1F769228" w14:textId="05C507C9" w:rsidR="00A362C0" w:rsidRDefault="00A362C0" w:rsidP="000E4C4D">
            <w:r>
              <w:t>7.6.24</w:t>
            </w:r>
          </w:p>
        </w:tc>
        <w:tc>
          <w:tcPr>
            <w:tcW w:w="2459" w:type="dxa"/>
          </w:tcPr>
          <w:p w14:paraId="22D1C706" w14:textId="01DCA17E" w:rsidR="00A362C0" w:rsidRDefault="00A362C0" w:rsidP="000E4C4D">
            <w:r>
              <w:t>Behavior change technique – Covert learning</w:t>
            </w:r>
          </w:p>
        </w:tc>
        <w:tc>
          <w:tcPr>
            <w:tcW w:w="3308" w:type="dxa"/>
          </w:tcPr>
          <w:p w14:paraId="64CCF763" w14:textId="082C00B8" w:rsidR="00A362C0" w:rsidRDefault="00A362C0" w:rsidP="000E4C4D">
            <w:r>
              <w:t>Covert learn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B245130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5B4B6DB3" w14:textId="77777777" w:rsidR="00A362C0" w:rsidRDefault="00A362C0" w:rsidP="000E4C4D">
            <w:r>
              <w:t>(1) Imaginary punishment</w:t>
            </w:r>
          </w:p>
          <w:p w14:paraId="77BC63B9" w14:textId="77777777" w:rsidR="00A362C0" w:rsidRDefault="00A362C0" w:rsidP="000E4C4D">
            <w:r>
              <w:t>(2) Imaginary reward</w:t>
            </w:r>
          </w:p>
          <w:p w14:paraId="114AA3C0" w14:textId="77777777" w:rsidR="00A362C0" w:rsidRDefault="00A362C0" w:rsidP="000E4C4D">
            <w:r>
              <w:t>(3) Vicarious consequences</w:t>
            </w:r>
          </w:p>
          <w:p w14:paraId="263B7260" w14:textId="7778B3D2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519F8572" w14:textId="77777777" w:rsidR="00A362C0" w:rsidRDefault="00A362C0" w:rsidP="000E4C4D"/>
        </w:tc>
      </w:tr>
      <w:tr w:rsidR="00A362C0" w14:paraId="6DB2D165" w14:textId="78A19B52" w:rsidTr="5CC688D3">
        <w:trPr>
          <w:trHeight w:val="300"/>
        </w:trPr>
        <w:tc>
          <w:tcPr>
            <w:tcW w:w="1307" w:type="dxa"/>
          </w:tcPr>
          <w:p w14:paraId="2511A5E7" w14:textId="1D64DDD6" w:rsidR="00A362C0" w:rsidRDefault="00A362C0" w:rsidP="000E4C4D">
            <w:r>
              <w:t>7.7</w:t>
            </w:r>
          </w:p>
        </w:tc>
        <w:tc>
          <w:tcPr>
            <w:tcW w:w="2459" w:type="dxa"/>
          </w:tcPr>
          <w:p w14:paraId="31164D69" w14:textId="7BB354EA" w:rsidR="00A362C0" w:rsidRDefault="00A362C0" w:rsidP="000E4C4D">
            <w:r>
              <w:t>Installation of handwashing station</w:t>
            </w:r>
          </w:p>
        </w:tc>
        <w:tc>
          <w:tcPr>
            <w:tcW w:w="3308" w:type="dxa"/>
          </w:tcPr>
          <w:p w14:paraId="3FA47B5A" w14:textId="6576A29E" w:rsidR="00A362C0" w:rsidRPr="005F0128" w:rsidRDefault="00A362C0" w:rsidP="000E4C4D">
            <w:r>
              <w:t xml:space="preserve">Did the study provide/install </w:t>
            </w:r>
            <w:r>
              <w:rPr>
                <w:b/>
                <w:bCs/>
              </w:rPr>
              <w:t>a handwashing station?</w:t>
            </w:r>
          </w:p>
        </w:tc>
        <w:tc>
          <w:tcPr>
            <w:tcW w:w="2956" w:type="dxa"/>
          </w:tcPr>
          <w:p w14:paraId="2B44929A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00B8F76A" w14:textId="538F2E55" w:rsidR="00A362C0" w:rsidRDefault="00A362C0" w:rsidP="000E4C4D">
            <w:r>
              <w:t>(0) No</w:t>
            </w:r>
          </w:p>
          <w:p w14:paraId="52F84C56" w14:textId="77777777" w:rsidR="00A362C0" w:rsidRDefault="00A362C0" w:rsidP="000E4C4D">
            <w:r>
              <w:t>(1) Yes</w:t>
            </w:r>
          </w:p>
          <w:p w14:paraId="241D0D1B" w14:textId="1A956D3E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098C7D62" w14:textId="77777777" w:rsidR="00A362C0" w:rsidRDefault="00A362C0" w:rsidP="000E4C4D"/>
        </w:tc>
      </w:tr>
      <w:tr w:rsidR="00A362C0" w14:paraId="13129840" w14:textId="351F5350" w:rsidTr="5CC688D3">
        <w:trPr>
          <w:trHeight w:val="300"/>
        </w:trPr>
        <w:tc>
          <w:tcPr>
            <w:tcW w:w="1307" w:type="dxa"/>
          </w:tcPr>
          <w:p w14:paraId="2DEEA0A3" w14:textId="61734D66" w:rsidR="00A362C0" w:rsidRDefault="00A362C0" w:rsidP="000E4C4D">
            <w:r>
              <w:t>7.7.1</w:t>
            </w:r>
          </w:p>
        </w:tc>
        <w:tc>
          <w:tcPr>
            <w:tcW w:w="2459" w:type="dxa"/>
          </w:tcPr>
          <w:p w14:paraId="36955466" w14:textId="59157E8A" w:rsidR="00A362C0" w:rsidRDefault="00A362C0" w:rsidP="000E4C4D">
            <w:r>
              <w:t>Intervention text</w:t>
            </w:r>
          </w:p>
        </w:tc>
        <w:tc>
          <w:tcPr>
            <w:tcW w:w="3308" w:type="dxa"/>
          </w:tcPr>
          <w:p w14:paraId="19D395F6" w14:textId="28A4668D" w:rsidR="00A362C0" w:rsidRDefault="00A362C0" w:rsidP="000E4C4D">
            <w:r>
              <w:t xml:space="preserve">For this component, please </w:t>
            </w:r>
            <w:proofErr w:type="gramStart"/>
            <w:r>
              <w:t>copy</w:t>
            </w:r>
            <w:proofErr w:type="gramEnd"/>
            <w:r>
              <w:t xml:space="preserve"> in the author’s description.</w:t>
            </w:r>
          </w:p>
        </w:tc>
        <w:tc>
          <w:tcPr>
            <w:tcW w:w="2956" w:type="dxa"/>
          </w:tcPr>
          <w:p w14:paraId="45FEF0B6" w14:textId="77777777" w:rsidR="00A362C0" w:rsidRDefault="00A362C0" w:rsidP="000E4C4D">
            <w:r>
              <w:t>Text</w:t>
            </w:r>
          </w:p>
          <w:p w14:paraId="60654683" w14:textId="77777777" w:rsidR="00A362C0" w:rsidRDefault="00A362C0" w:rsidP="000E4C4D">
            <w:r>
              <w:t>(888) Not reported</w:t>
            </w:r>
          </w:p>
          <w:p w14:paraId="652CCE17" w14:textId="284F0BF9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02EB2C64" w14:textId="77777777" w:rsidR="00A362C0" w:rsidRDefault="00A362C0" w:rsidP="000E4C4D"/>
        </w:tc>
      </w:tr>
      <w:tr w:rsidR="00A362C0" w14:paraId="65A53485" w14:textId="2AF783C4" w:rsidTr="5CC688D3">
        <w:trPr>
          <w:trHeight w:val="300"/>
        </w:trPr>
        <w:tc>
          <w:tcPr>
            <w:tcW w:w="1307" w:type="dxa"/>
          </w:tcPr>
          <w:p w14:paraId="7914B4D3" w14:textId="3A607482" w:rsidR="00A362C0" w:rsidRDefault="00A362C0" w:rsidP="000E4C4D">
            <w:r>
              <w:t>7.7.2</w:t>
            </w:r>
          </w:p>
        </w:tc>
        <w:tc>
          <w:tcPr>
            <w:tcW w:w="2459" w:type="dxa"/>
          </w:tcPr>
          <w:p w14:paraId="2A6A0913" w14:textId="21FEB9D7" w:rsidR="00A362C0" w:rsidRDefault="00A362C0" w:rsidP="000E4C4D">
            <w:r>
              <w:t>Multi-arm</w:t>
            </w:r>
          </w:p>
        </w:tc>
        <w:tc>
          <w:tcPr>
            <w:tcW w:w="3308" w:type="dxa"/>
          </w:tcPr>
          <w:p w14:paraId="40EAF2A6" w14:textId="442C2860" w:rsidR="00A362C0" w:rsidRDefault="00A362C0" w:rsidP="000E4C4D">
            <w:r>
              <w:t>If the study is a multi-arm trial, which arm provided this intervention?</w:t>
            </w:r>
          </w:p>
        </w:tc>
        <w:tc>
          <w:tcPr>
            <w:tcW w:w="2956" w:type="dxa"/>
          </w:tcPr>
          <w:p w14:paraId="6D15B859" w14:textId="77777777" w:rsidR="00A362C0" w:rsidRDefault="00A362C0" w:rsidP="000E4C4D">
            <w:r>
              <w:t>Text</w:t>
            </w:r>
          </w:p>
          <w:p w14:paraId="106B8E7E" w14:textId="754E277D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0946367E" w14:textId="77777777" w:rsidR="00A362C0" w:rsidRDefault="00A362C0" w:rsidP="000E4C4D"/>
        </w:tc>
      </w:tr>
      <w:tr w:rsidR="00A362C0" w14:paraId="40F6A376" w14:textId="77777777" w:rsidTr="5CC688D3">
        <w:trPr>
          <w:trHeight w:val="300"/>
        </w:trPr>
        <w:tc>
          <w:tcPr>
            <w:tcW w:w="1307" w:type="dxa"/>
          </w:tcPr>
          <w:p w14:paraId="0EC4672D" w14:textId="2697135E" w:rsidR="00A362C0" w:rsidRDefault="00A362C0" w:rsidP="000E4C4D">
            <w:r>
              <w:lastRenderedPageBreak/>
              <w:t>7.7.3</w:t>
            </w:r>
          </w:p>
        </w:tc>
        <w:tc>
          <w:tcPr>
            <w:tcW w:w="2459" w:type="dxa"/>
          </w:tcPr>
          <w:p w14:paraId="1FB6E7D7" w14:textId="72CCDBF2" w:rsidR="00A362C0" w:rsidRDefault="00A362C0" w:rsidP="000E4C4D">
            <w:r>
              <w:t>Explicit barrier</w:t>
            </w:r>
          </w:p>
        </w:tc>
        <w:tc>
          <w:tcPr>
            <w:tcW w:w="3308" w:type="dxa"/>
          </w:tcPr>
          <w:p w14:paraId="46E8E950" w14:textId="381EB9B7" w:rsidR="00A362C0" w:rsidRDefault="00A362C0" w:rsidP="000E4C4D">
            <w:r>
              <w:t>What barrier did the authors explicitly note that this intervention activity addressed?</w:t>
            </w:r>
          </w:p>
        </w:tc>
        <w:tc>
          <w:tcPr>
            <w:tcW w:w="2956" w:type="dxa"/>
          </w:tcPr>
          <w:p w14:paraId="0DC7836A" w14:textId="77777777" w:rsidR="00A362C0" w:rsidRDefault="00A362C0" w:rsidP="000E4C4D">
            <w:r>
              <w:t>Text</w:t>
            </w:r>
          </w:p>
          <w:p w14:paraId="3A093C7F" w14:textId="77777777" w:rsidR="00A362C0" w:rsidRDefault="00A362C0" w:rsidP="000E4C4D">
            <w:r>
              <w:t>(888) Not noted</w:t>
            </w:r>
          </w:p>
          <w:p w14:paraId="704B8377" w14:textId="0F629674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1BFF7188" w14:textId="77777777" w:rsidR="00A362C0" w:rsidRDefault="00A362C0" w:rsidP="000E4C4D"/>
        </w:tc>
      </w:tr>
      <w:tr w:rsidR="00A362C0" w14:paraId="410E011C" w14:textId="77777777" w:rsidTr="5CC688D3">
        <w:trPr>
          <w:trHeight w:val="300"/>
        </w:trPr>
        <w:tc>
          <w:tcPr>
            <w:tcW w:w="1307" w:type="dxa"/>
          </w:tcPr>
          <w:p w14:paraId="55B5A11C" w14:textId="75F23B64" w:rsidR="00A362C0" w:rsidRDefault="00A362C0" w:rsidP="000E4C4D">
            <w:r>
              <w:t>7.7.4</w:t>
            </w:r>
          </w:p>
        </w:tc>
        <w:tc>
          <w:tcPr>
            <w:tcW w:w="2459" w:type="dxa"/>
          </w:tcPr>
          <w:p w14:paraId="33F2A0B0" w14:textId="4C7991D0" w:rsidR="00A362C0" w:rsidRDefault="00A362C0" w:rsidP="000E4C4D">
            <w:r>
              <w:t>Assumed barriers</w:t>
            </w:r>
          </w:p>
        </w:tc>
        <w:tc>
          <w:tcPr>
            <w:tcW w:w="3308" w:type="dxa"/>
          </w:tcPr>
          <w:p w14:paraId="7E0B60E4" w14:textId="6EDBC3EF" w:rsidR="00A362C0" w:rsidRDefault="00A362C0" w:rsidP="000E4C4D">
            <w:r>
              <w:t>If the barrier was not noted by the authors, what is the assumed barrier?</w:t>
            </w:r>
          </w:p>
        </w:tc>
        <w:tc>
          <w:tcPr>
            <w:tcW w:w="2956" w:type="dxa"/>
          </w:tcPr>
          <w:p w14:paraId="15910CAF" w14:textId="7FF88CD3" w:rsidR="00A362C0" w:rsidRDefault="00A362C0" w:rsidP="000E4C4D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78A040CE" w14:textId="77777777" w:rsidR="00A362C0" w:rsidRDefault="00A362C0" w:rsidP="000E4C4D"/>
        </w:tc>
      </w:tr>
      <w:tr w:rsidR="00A362C0" w14:paraId="7D1DB0E0" w14:textId="77777777" w:rsidTr="5CC688D3">
        <w:trPr>
          <w:trHeight w:val="300"/>
        </w:trPr>
        <w:tc>
          <w:tcPr>
            <w:tcW w:w="1307" w:type="dxa"/>
          </w:tcPr>
          <w:p w14:paraId="299EDBBB" w14:textId="0E87B3C8" w:rsidR="00A362C0" w:rsidRDefault="00A362C0" w:rsidP="000E4C4D">
            <w:r>
              <w:t>7.7.5</w:t>
            </w:r>
          </w:p>
        </w:tc>
        <w:tc>
          <w:tcPr>
            <w:tcW w:w="2459" w:type="dxa"/>
          </w:tcPr>
          <w:p w14:paraId="4E60597E" w14:textId="3DE02214" w:rsidR="00A362C0" w:rsidRDefault="00A362C0" w:rsidP="000E4C4D">
            <w:r>
              <w:t>Explicit enabler</w:t>
            </w:r>
          </w:p>
        </w:tc>
        <w:tc>
          <w:tcPr>
            <w:tcW w:w="3308" w:type="dxa"/>
          </w:tcPr>
          <w:p w14:paraId="61561854" w14:textId="5A88343A" w:rsidR="00A362C0" w:rsidRDefault="00A362C0" w:rsidP="000E4C4D">
            <w:r>
              <w:t>What enabler did the authors explicitly note that this intervention activity addressed?</w:t>
            </w:r>
          </w:p>
        </w:tc>
        <w:tc>
          <w:tcPr>
            <w:tcW w:w="2956" w:type="dxa"/>
          </w:tcPr>
          <w:p w14:paraId="3648828B" w14:textId="77777777" w:rsidR="00A362C0" w:rsidRDefault="00A362C0" w:rsidP="000E4C4D">
            <w:r>
              <w:t>Text</w:t>
            </w:r>
          </w:p>
          <w:p w14:paraId="16C4D070" w14:textId="77777777" w:rsidR="00A362C0" w:rsidRDefault="00A362C0" w:rsidP="000E4C4D">
            <w:r>
              <w:t>(888) Not noted</w:t>
            </w:r>
          </w:p>
          <w:p w14:paraId="3EF03B63" w14:textId="177D062C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21231BE2" w14:textId="77777777" w:rsidR="00A362C0" w:rsidRDefault="00A362C0" w:rsidP="000E4C4D"/>
        </w:tc>
      </w:tr>
      <w:tr w:rsidR="00A362C0" w14:paraId="372AFA1C" w14:textId="77777777" w:rsidTr="5CC688D3">
        <w:trPr>
          <w:trHeight w:val="300"/>
        </w:trPr>
        <w:tc>
          <w:tcPr>
            <w:tcW w:w="1307" w:type="dxa"/>
          </w:tcPr>
          <w:p w14:paraId="5A73A2FF" w14:textId="745F8A6D" w:rsidR="00A362C0" w:rsidRDefault="00A362C0" w:rsidP="000E4C4D">
            <w:r>
              <w:t>7.7.6</w:t>
            </w:r>
          </w:p>
        </w:tc>
        <w:tc>
          <w:tcPr>
            <w:tcW w:w="2459" w:type="dxa"/>
          </w:tcPr>
          <w:p w14:paraId="2140EB27" w14:textId="73E43832" w:rsidR="00A362C0" w:rsidRDefault="00A362C0" w:rsidP="000E4C4D">
            <w:r>
              <w:t>Assumed enabler</w:t>
            </w:r>
          </w:p>
        </w:tc>
        <w:tc>
          <w:tcPr>
            <w:tcW w:w="3308" w:type="dxa"/>
          </w:tcPr>
          <w:p w14:paraId="5289FAD4" w14:textId="154CD578" w:rsidR="00A362C0" w:rsidRDefault="00A362C0" w:rsidP="000E4C4D">
            <w:r>
              <w:t>If the enabler was not noted by the authors, what is the assumed enabler?</w:t>
            </w:r>
          </w:p>
        </w:tc>
        <w:tc>
          <w:tcPr>
            <w:tcW w:w="2956" w:type="dxa"/>
          </w:tcPr>
          <w:p w14:paraId="126871AF" w14:textId="3FA62773" w:rsidR="00A362C0" w:rsidRDefault="00A362C0" w:rsidP="000E4C4D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4BDDF1CF" w14:textId="77777777" w:rsidR="00A362C0" w:rsidRDefault="00A362C0" w:rsidP="000E4C4D"/>
        </w:tc>
      </w:tr>
      <w:tr w:rsidR="00A362C0" w14:paraId="289818AF" w14:textId="77777777" w:rsidTr="5CC688D3">
        <w:trPr>
          <w:trHeight w:val="300"/>
        </w:trPr>
        <w:tc>
          <w:tcPr>
            <w:tcW w:w="1307" w:type="dxa"/>
          </w:tcPr>
          <w:p w14:paraId="4AD648CE" w14:textId="2A85459B" w:rsidR="00A362C0" w:rsidRDefault="00A362C0" w:rsidP="000E4C4D">
            <w:r>
              <w:t>7.7.7</w:t>
            </w:r>
          </w:p>
        </w:tc>
        <w:tc>
          <w:tcPr>
            <w:tcW w:w="2459" w:type="dxa"/>
          </w:tcPr>
          <w:p w14:paraId="19B3D271" w14:textId="6CD15B36" w:rsidR="00A362C0" w:rsidRDefault="00A362C0" w:rsidP="000E4C4D">
            <w:r>
              <w:t>COM-B category</w:t>
            </w:r>
          </w:p>
        </w:tc>
        <w:tc>
          <w:tcPr>
            <w:tcW w:w="3308" w:type="dxa"/>
          </w:tcPr>
          <w:p w14:paraId="229CF718" w14:textId="36A52685" w:rsidR="00A362C0" w:rsidRDefault="00A362C0" w:rsidP="000E4C4D">
            <w:r>
              <w:t>Which COM-B category was addressed through the intervention activity?</w:t>
            </w:r>
          </w:p>
        </w:tc>
        <w:tc>
          <w:tcPr>
            <w:tcW w:w="2956" w:type="dxa"/>
          </w:tcPr>
          <w:p w14:paraId="78C3988D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02C04A12" w14:textId="77777777" w:rsidR="00A362C0" w:rsidRDefault="00A362C0" w:rsidP="000E4C4D">
            <w:r w:rsidRPr="0EF96CDB">
              <w:t>(1) Physical capability</w:t>
            </w:r>
          </w:p>
          <w:p w14:paraId="25E636EF" w14:textId="77777777" w:rsidR="00A362C0" w:rsidRDefault="00A362C0" w:rsidP="000E4C4D">
            <w:r w:rsidRPr="0EF96CDB">
              <w:t>(2) Psychological capability</w:t>
            </w:r>
          </w:p>
          <w:p w14:paraId="0BD6309E" w14:textId="77777777" w:rsidR="00A362C0" w:rsidRDefault="00A362C0" w:rsidP="000E4C4D">
            <w:r>
              <w:t>(3) Physical opportunity</w:t>
            </w:r>
          </w:p>
          <w:p w14:paraId="3313D3F3" w14:textId="77777777" w:rsidR="00A362C0" w:rsidRDefault="00A362C0" w:rsidP="000E4C4D">
            <w:r>
              <w:t>(4) Social opportunity</w:t>
            </w:r>
          </w:p>
          <w:p w14:paraId="1AB6CDBF" w14:textId="77777777" w:rsidR="00A362C0" w:rsidRDefault="00A362C0" w:rsidP="000E4C4D">
            <w:r w:rsidRPr="0EF96CDB">
              <w:t>(</w:t>
            </w:r>
            <w:r>
              <w:t>5</w:t>
            </w:r>
            <w:r w:rsidRPr="0EF96CDB">
              <w:t>) Automatic motivation</w:t>
            </w:r>
          </w:p>
          <w:p w14:paraId="71FFE243" w14:textId="77777777" w:rsidR="00A362C0" w:rsidRDefault="00A362C0" w:rsidP="000E4C4D">
            <w:r>
              <w:t xml:space="preserve">(6) </w:t>
            </w:r>
            <w:r w:rsidRPr="0EF96CDB">
              <w:t>Reflective motivation</w:t>
            </w:r>
          </w:p>
          <w:p w14:paraId="7AC0167A" w14:textId="0098284B" w:rsidR="00A362C0" w:rsidRDefault="00A362C0" w:rsidP="000E4C4D">
            <w:r w:rsidRPr="0EF96CDB">
              <w:t>(999) Not applicable</w:t>
            </w:r>
          </w:p>
        </w:tc>
        <w:tc>
          <w:tcPr>
            <w:tcW w:w="1629" w:type="dxa"/>
          </w:tcPr>
          <w:p w14:paraId="362B4074" w14:textId="77777777" w:rsidR="00A362C0" w:rsidRDefault="00A362C0" w:rsidP="000E4C4D"/>
        </w:tc>
      </w:tr>
      <w:tr w:rsidR="00A362C0" w14:paraId="34B2A454" w14:textId="77777777" w:rsidTr="5CC688D3">
        <w:trPr>
          <w:trHeight w:val="300"/>
        </w:trPr>
        <w:tc>
          <w:tcPr>
            <w:tcW w:w="1307" w:type="dxa"/>
          </w:tcPr>
          <w:p w14:paraId="6D8F6D31" w14:textId="137217B6" w:rsidR="00A362C0" w:rsidRDefault="00A362C0" w:rsidP="000E4C4D">
            <w:r>
              <w:t>7.7.8</w:t>
            </w:r>
          </w:p>
        </w:tc>
        <w:tc>
          <w:tcPr>
            <w:tcW w:w="2459" w:type="dxa"/>
          </w:tcPr>
          <w:p w14:paraId="325CD941" w14:textId="6B71A9CE" w:rsidR="00A362C0" w:rsidRDefault="00A362C0" w:rsidP="000E4C4D">
            <w:r>
              <w:t>Intervention function</w:t>
            </w:r>
          </w:p>
        </w:tc>
        <w:tc>
          <w:tcPr>
            <w:tcW w:w="3308" w:type="dxa"/>
          </w:tcPr>
          <w:p w14:paraId="2F074E2F" w14:textId="028C3E0C" w:rsidR="00A362C0" w:rsidRDefault="00A362C0" w:rsidP="000E4C4D">
            <w:r>
              <w:t>Which COM-B intervention function maps to the behavior change technique above?</w:t>
            </w:r>
          </w:p>
        </w:tc>
        <w:tc>
          <w:tcPr>
            <w:tcW w:w="2956" w:type="dxa"/>
          </w:tcPr>
          <w:p w14:paraId="59350FB9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63A92358" w14:textId="77777777" w:rsidR="00A362C0" w:rsidRDefault="00A362C0" w:rsidP="000E4C4D">
            <w:r>
              <w:t>(1) Education</w:t>
            </w:r>
          </w:p>
          <w:p w14:paraId="6ABDD077" w14:textId="77777777" w:rsidR="00A362C0" w:rsidRDefault="00A362C0" w:rsidP="000E4C4D">
            <w:r>
              <w:t>(2) Persuasion</w:t>
            </w:r>
          </w:p>
          <w:p w14:paraId="0EF35BD8" w14:textId="77777777" w:rsidR="00A362C0" w:rsidRDefault="00A362C0" w:rsidP="000E4C4D">
            <w:r>
              <w:t>(3) Incentivization</w:t>
            </w:r>
          </w:p>
          <w:p w14:paraId="2917358D" w14:textId="77777777" w:rsidR="00A362C0" w:rsidRDefault="00A362C0" w:rsidP="000E4C4D">
            <w:r>
              <w:t>(4) Coercion</w:t>
            </w:r>
          </w:p>
          <w:p w14:paraId="7A6E3205" w14:textId="77777777" w:rsidR="00A362C0" w:rsidRDefault="00A362C0" w:rsidP="000E4C4D">
            <w:r>
              <w:t>(5) Training</w:t>
            </w:r>
          </w:p>
          <w:p w14:paraId="7081D4D0" w14:textId="77777777" w:rsidR="00A362C0" w:rsidRDefault="00A362C0" w:rsidP="000E4C4D">
            <w:r>
              <w:t>(6) Restriction</w:t>
            </w:r>
          </w:p>
          <w:p w14:paraId="3FCE1816" w14:textId="77777777" w:rsidR="00A362C0" w:rsidRDefault="00A362C0" w:rsidP="000E4C4D">
            <w:r>
              <w:t>(7) Environmental Restructuring</w:t>
            </w:r>
          </w:p>
          <w:p w14:paraId="607EECD1" w14:textId="77777777" w:rsidR="00A362C0" w:rsidRDefault="00A362C0" w:rsidP="000E4C4D">
            <w:r>
              <w:t>(8) Modelling</w:t>
            </w:r>
          </w:p>
          <w:p w14:paraId="004FEC31" w14:textId="77777777" w:rsidR="00A362C0" w:rsidRDefault="00A362C0" w:rsidP="000E4C4D">
            <w:r>
              <w:t>(9) Enablement</w:t>
            </w:r>
          </w:p>
          <w:p w14:paraId="464F240F" w14:textId="1524B43F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65273C1F" w14:textId="77777777" w:rsidR="00A362C0" w:rsidRDefault="00A362C0" w:rsidP="000E4C4D"/>
        </w:tc>
      </w:tr>
      <w:tr w:rsidR="00A362C0" w14:paraId="493C0D89" w14:textId="77777777" w:rsidTr="5CC688D3">
        <w:trPr>
          <w:trHeight w:val="300"/>
        </w:trPr>
        <w:tc>
          <w:tcPr>
            <w:tcW w:w="1307" w:type="dxa"/>
          </w:tcPr>
          <w:p w14:paraId="74D187F0" w14:textId="140DD047" w:rsidR="00A362C0" w:rsidRDefault="00A362C0" w:rsidP="000E4C4D">
            <w:r>
              <w:lastRenderedPageBreak/>
              <w:t>7.7.9</w:t>
            </w:r>
          </w:p>
        </w:tc>
        <w:tc>
          <w:tcPr>
            <w:tcW w:w="2459" w:type="dxa"/>
          </w:tcPr>
          <w:p w14:paraId="2558F368" w14:textId="4B8933B4" w:rsidR="00A362C0" w:rsidRDefault="00A362C0" w:rsidP="000E4C4D">
            <w:r>
              <w:t>Behavior change technique – Goals and planning</w:t>
            </w:r>
          </w:p>
        </w:tc>
        <w:tc>
          <w:tcPr>
            <w:tcW w:w="3308" w:type="dxa"/>
          </w:tcPr>
          <w:p w14:paraId="607EA1F0" w14:textId="69916970" w:rsidR="00A362C0" w:rsidRDefault="00A362C0" w:rsidP="000E4C4D">
            <w:r w:rsidRPr="00D27C89">
              <w:t>Goals and planning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A86E0DB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736CEC00" w14:textId="77777777" w:rsidR="00A362C0" w:rsidRDefault="00A362C0" w:rsidP="000E4C4D">
            <w:r>
              <w:t>(1) Goal setting (behavior)</w:t>
            </w:r>
          </w:p>
          <w:p w14:paraId="34A6AFEA" w14:textId="77777777" w:rsidR="00A362C0" w:rsidRDefault="00A362C0" w:rsidP="000E4C4D">
            <w:r>
              <w:t>(2) Problem solving</w:t>
            </w:r>
          </w:p>
          <w:p w14:paraId="79B77DD8" w14:textId="77777777" w:rsidR="00A362C0" w:rsidRDefault="00A362C0" w:rsidP="000E4C4D">
            <w:r>
              <w:t>(3) Goal setting (outcome)</w:t>
            </w:r>
          </w:p>
          <w:p w14:paraId="0F63BF82" w14:textId="77777777" w:rsidR="00A362C0" w:rsidRDefault="00A362C0" w:rsidP="000E4C4D">
            <w:r>
              <w:t>(4) Action planning</w:t>
            </w:r>
          </w:p>
          <w:p w14:paraId="00B69168" w14:textId="77777777" w:rsidR="00A362C0" w:rsidRDefault="00A362C0" w:rsidP="000E4C4D">
            <w:r>
              <w:t>(5) Review behavior goals</w:t>
            </w:r>
          </w:p>
          <w:p w14:paraId="76F4F894" w14:textId="77777777" w:rsidR="00A362C0" w:rsidRDefault="00A362C0" w:rsidP="000E4C4D">
            <w:r>
              <w:t>(6) Discrepancy between current behavior and goal</w:t>
            </w:r>
          </w:p>
          <w:p w14:paraId="2EF12FA4" w14:textId="77777777" w:rsidR="00A362C0" w:rsidRDefault="00A362C0" w:rsidP="000E4C4D">
            <w:r>
              <w:t>(7) Review outcome goals</w:t>
            </w:r>
          </w:p>
          <w:p w14:paraId="75BD7EEA" w14:textId="77777777" w:rsidR="00A362C0" w:rsidRDefault="00A362C0" w:rsidP="000E4C4D">
            <w:r>
              <w:t>(8) Behavioral contract</w:t>
            </w:r>
          </w:p>
          <w:p w14:paraId="01BADD22" w14:textId="77777777" w:rsidR="00A362C0" w:rsidRDefault="00A362C0" w:rsidP="000E4C4D">
            <w:r>
              <w:t>(9) Commitment</w:t>
            </w:r>
          </w:p>
          <w:p w14:paraId="75176720" w14:textId="78C21A38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1DDC28E5" w14:textId="77777777" w:rsidR="00A362C0" w:rsidRDefault="00A362C0" w:rsidP="000E4C4D"/>
        </w:tc>
      </w:tr>
      <w:tr w:rsidR="00A362C0" w14:paraId="10795A86" w14:textId="77777777" w:rsidTr="5CC688D3">
        <w:trPr>
          <w:trHeight w:val="300"/>
        </w:trPr>
        <w:tc>
          <w:tcPr>
            <w:tcW w:w="1307" w:type="dxa"/>
          </w:tcPr>
          <w:p w14:paraId="3F459FC4" w14:textId="0A79B887" w:rsidR="00A362C0" w:rsidRDefault="00A362C0" w:rsidP="000E4C4D">
            <w:r>
              <w:t>7.7.10</w:t>
            </w:r>
          </w:p>
        </w:tc>
        <w:tc>
          <w:tcPr>
            <w:tcW w:w="2459" w:type="dxa"/>
          </w:tcPr>
          <w:p w14:paraId="6D0EFC7D" w14:textId="5DE52A82" w:rsidR="00A362C0" w:rsidRDefault="00A362C0" w:rsidP="000E4C4D">
            <w:r>
              <w:t>Behavior change technique – Feedback and monitoring</w:t>
            </w:r>
          </w:p>
        </w:tc>
        <w:tc>
          <w:tcPr>
            <w:tcW w:w="3308" w:type="dxa"/>
          </w:tcPr>
          <w:p w14:paraId="72F942E4" w14:textId="3B9C94AB" w:rsidR="00A362C0" w:rsidRDefault="00A362C0" w:rsidP="000E4C4D">
            <w:r>
              <w:t>Feedback and monitor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1003CFD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013079B9" w14:textId="77777777" w:rsidR="00A362C0" w:rsidRDefault="00A362C0" w:rsidP="000E4C4D">
            <w:r>
              <w:t xml:space="preserve">(1) </w:t>
            </w:r>
            <w:proofErr w:type="gramStart"/>
            <w:r>
              <w:t>Monitoring of</w:t>
            </w:r>
            <w:proofErr w:type="gramEnd"/>
            <w:r>
              <w:t xml:space="preserve"> behavior by others without feedback</w:t>
            </w:r>
          </w:p>
          <w:p w14:paraId="3BBA7072" w14:textId="77777777" w:rsidR="00A362C0" w:rsidRDefault="00A362C0" w:rsidP="000E4C4D">
            <w:r>
              <w:t>(2) Feedback on behavior</w:t>
            </w:r>
          </w:p>
          <w:p w14:paraId="7A789A44" w14:textId="77777777" w:rsidR="00A362C0" w:rsidRDefault="00A362C0" w:rsidP="000E4C4D">
            <w:r>
              <w:t>(3) Self-monitoring of behavior</w:t>
            </w:r>
          </w:p>
          <w:p w14:paraId="7FC313EB" w14:textId="77777777" w:rsidR="00A362C0" w:rsidRDefault="00A362C0" w:rsidP="000E4C4D">
            <w:r>
              <w:t>(4) Self-monitoring of outcome(s) of behavior)</w:t>
            </w:r>
          </w:p>
          <w:p w14:paraId="79E009E4" w14:textId="77777777" w:rsidR="00A362C0" w:rsidRDefault="00A362C0" w:rsidP="000E4C4D">
            <w:r>
              <w:t>(5) Monitoring outcome(s) of behavior by others without feedback</w:t>
            </w:r>
            <w:r>
              <w:br/>
              <w:t>(6) Biofeedback</w:t>
            </w:r>
            <w:r>
              <w:br/>
              <w:t>(7) Feedback on outcome(s) of behavior</w:t>
            </w:r>
          </w:p>
          <w:p w14:paraId="5F880BDA" w14:textId="22E862D8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013BA11C" w14:textId="77777777" w:rsidR="00A362C0" w:rsidRDefault="00A362C0" w:rsidP="000E4C4D"/>
        </w:tc>
      </w:tr>
      <w:tr w:rsidR="00A362C0" w14:paraId="631DAE73" w14:textId="77777777" w:rsidTr="5CC688D3">
        <w:trPr>
          <w:trHeight w:val="300"/>
        </w:trPr>
        <w:tc>
          <w:tcPr>
            <w:tcW w:w="1307" w:type="dxa"/>
          </w:tcPr>
          <w:p w14:paraId="3E90F51B" w14:textId="37A0F051" w:rsidR="00A362C0" w:rsidRDefault="00A362C0" w:rsidP="000E4C4D">
            <w:r>
              <w:t>7.7.11</w:t>
            </w:r>
          </w:p>
        </w:tc>
        <w:tc>
          <w:tcPr>
            <w:tcW w:w="2459" w:type="dxa"/>
          </w:tcPr>
          <w:p w14:paraId="5A17F3CC" w14:textId="7CA4F1F5" w:rsidR="00A362C0" w:rsidRDefault="00A362C0" w:rsidP="000E4C4D">
            <w:r>
              <w:t>Behavior change technique – Social support</w:t>
            </w:r>
          </w:p>
        </w:tc>
        <w:tc>
          <w:tcPr>
            <w:tcW w:w="3308" w:type="dxa"/>
          </w:tcPr>
          <w:p w14:paraId="63F0B951" w14:textId="5EE33C7D" w:rsidR="00A362C0" w:rsidRDefault="00A362C0" w:rsidP="000E4C4D">
            <w:r>
              <w:t>Social suppor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E94643F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2DD6A0C0" w14:textId="77777777" w:rsidR="00A362C0" w:rsidRDefault="00A362C0" w:rsidP="000E4C4D">
            <w:r>
              <w:t>(1) Social support (unspecified)</w:t>
            </w:r>
          </w:p>
          <w:p w14:paraId="1DE1B3C1" w14:textId="77777777" w:rsidR="00A362C0" w:rsidRDefault="00A362C0" w:rsidP="000E4C4D">
            <w:r>
              <w:t>(2) Social support (practical)</w:t>
            </w:r>
          </w:p>
          <w:p w14:paraId="76B9A9F5" w14:textId="77777777" w:rsidR="00A362C0" w:rsidRDefault="00A362C0" w:rsidP="000E4C4D">
            <w:r>
              <w:t>(3) Social support (emotional)</w:t>
            </w:r>
          </w:p>
          <w:p w14:paraId="25023AF5" w14:textId="4BBA1AB5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619C9D5F" w14:textId="77777777" w:rsidR="00A362C0" w:rsidRDefault="00A362C0" w:rsidP="000E4C4D"/>
        </w:tc>
      </w:tr>
      <w:tr w:rsidR="00A362C0" w14:paraId="387956EB" w14:textId="77777777" w:rsidTr="5CC688D3">
        <w:trPr>
          <w:trHeight w:val="300"/>
        </w:trPr>
        <w:tc>
          <w:tcPr>
            <w:tcW w:w="1307" w:type="dxa"/>
          </w:tcPr>
          <w:p w14:paraId="5B3119A4" w14:textId="36D2608D" w:rsidR="00A362C0" w:rsidRDefault="00A362C0" w:rsidP="000E4C4D">
            <w:r>
              <w:lastRenderedPageBreak/>
              <w:t>7.7.12</w:t>
            </w:r>
          </w:p>
        </w:tc>
        <w:tc>
          <w:tcPr>
            <w:tcW w:w="2459" w:type="dxa"/>
          </w:tcPr>
          <w:p w14:paraId="05B1935B" w14:textId="1ED85679" w:rsidR="00A362C0" w:rsidRDefault="00A362C0" w:rsidP="000E4C4D">
            <w:r>
              <w:t>Behavior change technique – Shaping knowledge</w:t>
            </w:r>
          </w:p>
        </w:tc>
        <w:tc>
          <w:tcPr>
            <w:tcW w:w="3308" w:type="dxa"/>
          </w:tcPr>
          <w:p w14:paraId="086EB752" w14:textId="6C7A25CA" w:rsidR="00A362C0" w:rsidRDefault="00A362C0" w:rsidP="000E4C4D">
            <w:r>
              <w:t>Shaping knowledge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5089B50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563B1950" w14:textId="77777777" w:rsidR="00A362C0" w:rsidRDefault="00A362C0" w:rsidP="000E4C4D">
            <w:r>
              <w:t>(1) Instruction on how to perform a behavior</w:t>
            </w:r>
          </w:p>
          <w:p w14:paraId="3446F651" w14:textId="77777777" w:rsidR="00A362C0" w:rsidRDefault="00A362C0" w:rsidP="000E4C4D">
            <w:r>
              <w:t>(2) Information about antecedents</w:t>
            </w:r>
          </w:p>
          <w:p w14:paraId="21645C9E" w14:textId="77777777" w:rsidR="00A362C0" w:rsidRDefault="00A362C0" w:rsidP="000E4C4D">
            <w:r>
              <w:t>(3) Re-attribution</w:t>
            </w:r>
          </w:p>
          <w:p w14:paraId="2241CF0D" w14:textId="77777777" w:rsidR="00A362C0" w:rsidRDefault="00A362C0" w:rsidP="000E4C4D">
            <w:r>
              <w:t>(4) Behavioral experiments</w:t>
            </w:r>
          </w:p>
          <w:p w14:paraId="1A7B6D2E" w14:textId="51B0DB4C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0C182D85" w14:textId="77777777" w:rsidR="00A362C0" w:rsidRDefault="00A362C0" w:rsidP="000E4C4D"/>
        </w:tc>
      </w:tr>
      <w:tr w:rsidR="00A362C0" w14:paraId="6BF0FBA8" w14:textId="77777777" w:rsidTr="5CC688D3">
        <w:trPr>
          <w:trHeight w:val="300"/>
        </w:trPr>
        <w:tc>
          <w:tcPr>
            <w:tcW w:w="1307" w:type="dxa"/>
          </w:tcPr>
          <w:p w14:paraId="4720B5D1" w14:textId="799AB5D0" w:rsidR="00A362C0" w:rsidRDefault="00A362C0" w:rsidP="000E4C4D">
            <w:r>
              <w:t>7.7.13</w:t>
            </w:r>
          </w:p>
        </w:tc>
        <w:tc>
          <w:tcPr>
            <w:tcW w:w="2459" w:type="dxa"/>
          </w:tcPr>
          <w:p w14:paraId="4CEBFE39" w14:textId="5DB31746" w:rsidR="00A362C0" w:rsidRDefault="00A362C0" w:rsidP="000E4C4D">
            <w:r>
              <w:t>Behavior change technique – Natural consequences</w:t>
            </w:r>
          </w:p>
        </w:tc>
        <w:tc>
          <w:tcPr>
            <w:tcW w:w="3308" w:type="dxa"/>
          </w:tcPr>
          <w:p w14:paraId="1484AEBF" w14:textId="3A90B4AB" w:rsidR="00A362C0" w:rsidRDefault="00A362C0" w:rsidP="000E4C4D">
            <w:r>
              <w:t>Natural consequenc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C6FCE99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4855B28D" w14:textId="77777777" w:rsidR="00A362C0" w:rsidRDefault="00A362C0" w:rsidP="000E4C4D">
            <w:r>
              <w:t>(1) Information about health consequences</w:t>
            </w:r>
          </w:p>
          <w:p w14:paraId="1AAFA570" w14:textId="77777777" w:rsidR="00A362C0" w:rsidRDefault="00A362C0" w:rsidP="000E4C4D">
            <w:r>
              <w:t>(2) Salience of consequences</w:t>
            </w:r>
          </w:p>
          <w:p w14:paraId="5F6A87D6" w14:textId="77777777" w:rsidR="00A362C0" w:rsidRDefault="00A362C0" w:rsidP="000E4C4D">
            <w:r>
              <w:t>(3) Information about social and environmental consequences</w:t>
            </w:r>
            <w:r>
              <w:br/>
              <w:t>(4) Monitoring of emotional consequences</w:t>
            </w:r>
          </w:p>
          <w:p w14:paraId="14EA07E5" w14:textId="77777777" w:rsidR="00A362C0" w:rsidRDefault="00A362C0" w:rsidP="000E4C4D">
            <w:r>
              <w:t>(5) Anticipated regret</w:t>
            </w:r>
          </w:p>
          <w:p w14:paraId="713D85EC" w14:textId="77777777" w:rsidR="00A362C0" w:rsidRDefault="00A362C0" w:rsidP="000E4C4D">
            <w:r>
              <w:t>(6) Information about emotional consequences</w:t>
            </w:r>
          </w:p>
          <w:p w14:paraId="4130874A" w14:textId="6047B59B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7DC2FAAB" w14:textId="77777777" w:rsidR="00A362C0" w:rsidRDefault="00A362C0" w:rsidP="000E4C4D"/>
        </w:tc>
      </w:tr>
      <w:tr w:rsidR="00A362C0" w14:paraId="679A251B" w14:textId="77777777" w:rsidTr="5CC688D3">
        <w:trPr>
          <w:trHeight w:val="300"/>
        </w:trPr>
        <w:tc>
          <w:tcPr>
            <w:tcW w:w="1307" w:type="dxa"/>
          </w:tcPr>
          <w:p w14:paraId="43436D2A" w14:textId="477158C6" w:rsidR="00A362C0" w:rsidRDefault="00A362C0" w:rsidP="000E4C4D">
            <w:r>
              <w:t>7.7.14</w:t>
            </w:r>
          </w:p>
        </w:tc>
        <w:tc>
          <w:tcPr>
            <w:tcW w:w="2459" w:type="dxa"/>
          </w:tcPr>
          <w:p w14:paraId="0CBFC6F1" w14:textId="4D970855" w:rsidR="00A362C0" w:rsidRDefault="00A362C0" w:rsidP="000E4C4D">
            <w:r>
              <w:t>Behavior change technique – Comparison of behavior</w:t>
            </w:r>
          </w:p>
        </w:tc>
        <w:tc>
          <w:tcPr>
            <w:tcW w:w="3308" w:type="dxa"/>
          </w:tcPr>
          <w:p w14:paraId="343FC77F" w14:textId="3627907A" w:rsidR="00A362C0" w:rsidRDefault="00A362C0" w:rsidP="000E4C4D">
            <w:r>
              <w:t>Comparison of behavior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6DE6BDE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3DDCEB6E" w14:textId="77777777" w:rsidR="00A362C0" w:rsidRDefault="00A362C0" w:rsidP="000E4C4D">
            <w:r>
              <w:t>(1) Demonstration of behavior</w:t>
            </w:r>
          </w:p>
          <w:p w14:paraId="5F40B53F" w14:textId="77777777" w:rsidR="00A362C0" w:rsidRDefault="00A362C0" w:rsidP="000E4C4D">
            <w:r>
              <w:t>(2) Social comparison</w:t>
            </w:r>
          </w:p>
          <w:p w14:paraId="50762D5E" w14:textId="77777777" w:rsidR="00A362C0" w:rsidRDefault="00A362C0" w:rsidP="000E4C4D">
            <w:r>
              <w:t>(3) Information about others’ approval</w:t>
            </w:r>
          </w:p>
          <w:p w14:paraId="0DD5129B" w14:textId="60B7562C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42377204" w14:textId="77777777" w:rsidR="00A362C0" w:rsidRDefault="00A362C0" w:rsidP="000E4C4D"/>
        </w:tc>
      </w:tr>
      <w:tr w:rsidR="00A362C0" w14:paraId="08B6502D" w14:textId="77777777" w:rsidTr="5CC688D3">
        <w:trPr>
          <w:trHeight w:val="300"/>
        </w:trPr>
        <w:tc>
          <w:tcPr>
            <w:tcW w:w="1307" w:type="dxa"/>
          </w:tcPr>
          <w:p w14:paraId="6699A936" w14:textId="39AF44F4" w:rsidR="00A362C0" w:rsidRDefault="00A362C0" w:rsidP="000E4C4D">
            <w:r>
              <w:t>7.7.15</w:t>
            </w:r>
          </w:p>
        </w:tc>
        <w:tc>
          <w:tcPr>
            <w:tcW w:w="2459" w:type="dxa"/>
          </w:tcPr>
          <w:p w14:paraId="2FFD71CE" w14:textId="33C5744E" w:rsidR="00A362C0" w:rsidRDefault="00A362C0" w:rsidP="000E4C4D">
            <w:r>
              <w:t>Behavior change technique – Associations</w:t>
            </w:r>
          </w:p>
        </w:tc>
        <w:tc>
          <w:tcPr>
            <w:tcW w:w="3308" w:type="dxa"/>
          </w:tcPr>
          <w:p w14:paraId="2903C8F9" w14:textId="390BA110" w:rsidR="00A362C0" w:rsidRDefault="00A362C0" w:rsidP="000E4C4D">
            <w:r>
              <w:t>Association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E2EBCA8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32082457" w14:textId="77777777" w:rsidR="00A362C0" w:rsidRDefault="00A362C0" w:rsidP="000E4C4D">
            <w:r>
              <w:t>(1) Prompts/cues</w:t>
            </w:r>
          </w:p>
          <w:p w14:paraId="7D66F6FE" w14:textId="77777777" w:rsidR="00A362C0" w:rsidRDefault="00A362C0" w:rsidP="000E4C4D">
            <w:r>
              <w:t>(2) Cue signaling reward</w:t>
            </w:r>
          </w:p>
          <w:p w14:paraId="721E62DC" w14:textId="77777777" w:rsidR="00A362C0" w:rsidRDefault="00A362C0" w:rsidP="000E4C4D">
            <w:r>
              <w:t>(3) Reduce prompts/cues</w:t>
            </w:r>
          </w:p>
          <w:p w14:paraId="12C3840A" w14:textId="77777777" w:rsidR="00A362C0" w:rsidRDefault="00A362C0" w:rsidP="000E4C4D">
            <w:r>
              <w:t>(4) Remove access to the reward</w:t>
            </w:r>
          </w:p>
          <w:p w14:paraId="71AD3FAF" w14:textId="77777777" w:rsidR="00A362C0" w:rsidRDefault="00A362C0" w:rsidP="000E4C4D">
            <w:r>
              <w:t>(5) Remove aversive stimulus</w:t>
            </w:r>
          </w:p>
          <w:p w14:paraId="1E71046D" w14:textId="77777777" w:rsidR="00A362C0" w:rsidRDefault="00A362C0" w:rsidP="000E4C4D">
            <w:r>
              <w:lastRenderedPageBreak/>
              <w:t>(6) Satiation</w:t>
            </w:r>
          </w:p>
          <w:p w14:paraId="70C39A25" w14:textId="77777777" w:rsidR="00A362C0" w:rsidRDefault="00A362C0" w:rsidP="000E4C4D">
            <w:r>
              <w:t>(7) Exposure</w:t>
            </w:r>
          </w:p>
          <w:p w14:paraId="1AFD6166" w14:textId="77777777" w:rsidR="00A362C0" w:rsidRDefault="00A362C0" w:rsidP="000E4C4D">
            <w:r>
              <w:t>(8) Associative learning</w:t>
            </w:r>
          </w:p>
          <w:p w14:paraId="1141C9D5" w14:textId="058E4586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23E8ADE6" w14:textId="77777777" w:rsidR="00A362C0" w:rsidRDefault="00A362C0" w:rsidP="000E4C4D"/>
        </w:tc>
      </w:tr>
      <w:tr w:rsidR="00A362C0" w14:paraId="6CEF53A8" w14:textId="77777777" w:rsidTr="5CC688D3">
        <w:trPr>
          <w:trHeight w:val="300"/>
        </w:trPr>
        <w:tc>
          <w:tcPr>
            <w:tcW w:w="1307" w:type="dxa"/>
          </w:tcPr>
          <w:p w14:paraId="4EB66650" w14:textId="39B9B33B" w:rsidR="00A362C0" w:rsidRDefault="00A362C0" w:rsidP="000E4C4D">
            <w:r>
              <w:t>7.7.16</w:t>
            </w:r>
          </w:p>
        </w:tc>
        <w:tc>
          <w:tcPr>
            <w:tcW w:w="2459" w:type="dxa"/>
          </w:tcPr>
          <w:p w14:paraId="467FF77C" w14:textId="69B0BBB2" w:rsidR="00A362C0" w:rsidRDefault="00A362C0" w:rsidP="000E4C4D">
            <w:r>
              <w:t>Behavior change technique – Repetition and substitution</w:t>
            </w:r>
          </w:p>
        </w:tc>
        <w:tc>
          <w:tcPr>
            <w:tcW w:w="3308" w:type="dxa"/>
          </w:tcPr>
          <w:p w14:paraId="36462385" w14:textId="3C1D99C5" w:rsidR="00A362C0" w:rsidRDefault="00A362C0" w:rsidP="000E4C4D">
            <w:r w:rsidRPr="008522F4">
              <w:t>Repetition and substitu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6A0E8F1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76153F3D" w14:textId="77777777" w:rsidR="00A362C0" w:rsidRDefault="00A362C0" w:rsidP="000E4C4D">
            <w:r>
              <w:t>(1) Behavioral practice/rehearsal</w:t>
            </w:r>
          </w:p>
          <w:p w14:paraId="2827F143" w14:textId="77777777" w:rsidR="00A362C0" w:rsidRDefault="00A362C0" w:rsidP="000E4C4D">
            <w:r>
              <w:t>(2) Behavior substitution</w:t>
            </w:r>
          </w:p>
          <w:p w14:paraId="1F5F529C" w14:textId="77777777" w:rsidR="00A362C0" w:rsidRDefault="00A362C0" w:rsidP="000E4C4D">
            <w:r>
              <w:t>(3) Habit formation</w:t>
            </w:r>
          </w:p>
          <w:p w14:paraId="26F0F826" w14:textId="77777777" w:rsidR="00A362C0" w:rsidRDefault="00A362C0" w:rsidP="000E4C4D">
            <w:r>
              <w:t>(4) Habit reversal</w:t>
            </w:r>
          </w:p>
          <w:p w14:paraId="056C9C9B" w14:textId="77777777" w:rsidR="00A362C0" w:rsidRDefault="00A362C0" w:rsidP="000E4C4D">
            <w:r>
              <w:t>(5) Overcorrection</w:t>
            </w:r>
          </w:p>
          <w:p w14:paraId="32C08EC5" w14:textId="77777777" w:rsidR="00A362C0" w:rsidRDefault="00A362C0" w:rsidP="000E4C4D">
            <w:r>
              <w:t>(6) Generalization of a target behavior</w:t>
            </w:r>
            <w:r>
              <w:br/>
              <w:t>(7) Graded tasks</w:t>
            </w:r>
          </w:p>
          <w:p w14:paraId="3BCD6621" w14:textId="2031F8B4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51D3DE66" w14:textId="77777777" w:rsidR="00A362C0" w:rsidRDefault="00A362C0" w:rsidP="000E4C4D"/>
        </w:tc>
      </w:tr>
      <w:tr w:rsidR="00A362C0" w14:paraId="7A43F991" w14:textId="77777777" w:rsidTr="5CC688D3">
        <w:trPr>
          <w:trHeight w:val="300"/>
        </w:trPr>
        <w:tc>
          <w:tcPr>
            <w:tcW w:w="1307" w:type="dxa"/>
          </w:tcPr>
          <w:p w14:paraId="2EC78D19" w14:textId="24B735A5" w:rsidR="00A362C0" w:rsidRDefault="00A362C0" w:rsidP="000E4C4D">
            <w:r>
              <w:t>7.7.17</w:t>
            </w:r>
          </w:p>
        </w:tc>
        <w:tc>
          <w:tcPr>
            <w:tcW w:w="2459" w:type="dxa"/>
          </w:tcPr>
          <w:p w14:paraId="387CD452" w14:textId="34B60F8E" w:rsidR="00A362C0" w:rsidRDefault="00A362C0" w:rsidP="000E4C4D">
            <w:r>
              <w:t>Behavior change technique – Comparison of outcomes</w:t>
            </w:r>
          </w:p>
        </w:tc>
        <w:tc>
          <w:tcPr>
            <w:tcW w:w="3308" w:type="dxa"/>
          </w:tcPr>
          <w:p w14:paraId="27EA1845" w14:textId="477F84D7" w:rsidR="00A362C0" w:rsidRDefault="00A362C0" w:rsidP="000E4C4D">
            <w:r>
              <w:t>Comparison of outcom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218062C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6EB18632" w14:textId="77777777" w:rsidR="00A362C0" w:rsidRDefault="00A362C0" w:rsidP="000E4C4D">
            <w:r>
              <w:t>(1) Credible source</w:t>
            </w:r>
            <w:r>
              <w:br/>
              <w:t>(2) Pros and cons</w:t>
            </w:r>
            <w:r>
              <w:br/>
              <w:t>(3) Comparative imagining of future outcomes</w:t>
            </w:r>
          </w:p>
          <w:p w14:paraId="5AB1D7AC" w14:textId="2B761F8F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73ABBBB2" w14:textId="77777777" w:rsidR="00A362C0" w:rsidRDefault="00A362C0" w:rsidP="000E4C4D"/>
        </w:tc>
      </w:tr>
      <w:tr w:rsidR="00A362C0" w14:paraId="1BE942D8" w14:textId="77777777" w:rsidTr="5CC688D3">
        <w:trPr>
          <w:trHeight w:val="300"/>
        </w:trPr>
        <w:tc>
          <w:tcPr>
            <w:tcW w:w="1307" w:type="dxa"/>
          </w:tcPr>
          <w:p w14:paraId="352A4551" w14:textId="29A8D058" w:rsidR="00A362C0" w:rsidRDefault="00A362C0" w:rsidP="000E4C4D">
            <w:r>
              <w:t>7.7.18</w:t>
            </w:r>
          </w:p>
        </w:tc>
        <w:tc>
          <w:tcPr>
            <w:tcW w:w="2459" w:type="dxa"/>
          </w:tcPr>
          <w:p w14:paraId="31B20C05" w14:textId="745D5D3C" w:rsidR="00A362C0" w:rsidRDefault="00A362C0" w:rsidP="000E4C4D">
            <w:r>
              <w:t>Behavior change technique – Reward and threat</w:t>
            </w:r>
          </w:p>
        </w:tc>
        <w:tc>
          <w:tcPr>
            <w:tcW w:w="3308" w:type="dxa"/>
          </w:tcPr>
          <w:p w14:paraId="1683DC42" w14:textId="3CCEBB9C" w:rsidR="00A362C0" w:rsidRDefault="00A362C0" w:rsidP="000E4C4D">
            <w:r>
              <w:t>Reward and threa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2003067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3C4DCC5D" w14:textId="77777777" w:rsidR="00A362C0" w:rsidRDefault="00A362C0" w:rsidP="000E4C4D">
            <w:r>
              <w:t>(1) Material incentive (behavior)</w:t>
            </w:r>
          </w:p>
          <w:p w14:paraId="0FA5E9AC" w14:textId="77777777" w:rsidR="00A362C0" w:rsidRDefault="00A362C0" w:rsidP="000E4C4D">
            <w:r>
              <w:t>(2) Material reward (behavior)</w:t>
            </w:r>
          </w:p>
          <w:p w14:paraId="6B0235D0" w14:textId="77777777" w:rsidR="00A362C0" w:rsidRDefault="00A362C0" w:rsidP="000E4C4D">
            <w:r>
              <w:t>(3) Non-specific reward</w:t>
            </w:r>
          </w:p>
          <w:p w14:paraId="4ED74D98" w14:textId="77777777" w:rsidR="00A362C0" w:rsidRDefault="00A362C0" w:rsidP="000E4C4D">
            <w:r>
              <w:t>(4) Social reward</w:t>
            </w:r>
          </w:p>
          <w:p w14:paraId="34C8A2C0" w14:textId="77777777" w:rsidR="00A362C0" w:rsidRDefault="00A362C0" w:rsidP="000E4C4D">
            <w:r>
              <w:t>(5) Social incentive</w:t>
            </w:r>
          </w:p>
          <w:p w14:paraId="1018741F" w14:textId="77777777" w:rsidR="00A362C0" w:rsidRDefault="00A362C0" w:rsidP="000E4C4D">
            <w:r>
              <w:t>(6) Non-specific incentive</w:t>
            </w:r>
          </w:p>
          <w:p w14:paraId="152B90F9" w14:textId="77777777" w:rsidR="00A362C0" w:rsidRDefault="00A362C0" w:rsidP="000E4C4D">
            <w:r>
              <w:t>(7) Self-incentive</w:t>
            </w:r>
          </w:p>
          <w:p w14:paraId="43654D6A" w14:textId="77777777" w:rsidR="00A362C0" w:rsidRDefault="00A362C0" w:rsidP="000E4C4D">
            <w:r>
              <w:t>(8) Incentive (outcome)</w:t>
            </w:r>
          </w:p>
          <w:p w14:paraId="2057B4C0" w14:textId="77777777" w:rsidR="00A362C0" w:rsidRDefault="00A362C0" w:rsidP="000E4C4D">
            <w:r>
              <w:t>(9) Self-reward</w:t>
            </w:r>
          </w:p>
          <w:p w14:paraId="5FBDEA09" w14:textId="77777777" w:rsidR="00A362C0" w:rsidRDefault="00A362C0" w:rsidP="000E4C4D">
            <w:r>
              <w:t>(10) Reward (outcome)</w:t>
            </w:r>
          </w:p>
          <w:p w14:paraId="13C855A1" w14:textId="77777777" w:rsidR="00A362C0" w:rsidRDefault="00A362C0" w:rsidP="000E4C4D">
            <w:r>
              <w:t>(11) Future punishment</w:t>
            </w:r>
          </w:p>
          <w:p w14:paraId="5BA58B8B" w14:textId="0789CCB8" w:rsidR="00A362C0" w:rsidRDefault="00A362C0" w:rsidP="000E4C4D">
            <w:r>
              <w:lastRenderedPageBreak/>
              <w:t>(999) Not applicable</w:t>
            </w:r>
          </w:p>
        </w:tc>
        <w:tc>
          <w:tcPr>
            <w:tcW w:w="1629" w:type="dxa"/>
          </w:tcPr>
          <w:p w14:paraId="78E73CD8" w14:textId="77777777" w:rsidR="00A362C0" w:rsidRDefault="00A362C0" w:rsidP="000E4C4D"/>
        </w:tc>
      </w:tr>
      <w:tr w:rsidR="00A362C0" w14:paraId="20F12923" w14:textId="77777777" w:rsidTr="5CC688D3">
        <w:trPr>
          <w:trHeight w:val="300"/>
        </w:trPr>
        <w:tc>
          <w:tcPr>
            <w:tcW w:w="1307" w:type="dxa"/>
          </w:tcPr>
          <w:p w14:paraId="5CE68B00" w14:textId="53B43E2E" w:rsidR="00A362C0" w:rsidRDefault="00A362C0" w:rsidP="000E4C4D">
            <w:r>
              <w:t>7.7.19</w:t>
            </w:r>
          </w:p>
        </w:tc>
        <w:tc>
          <w:tcPr>
            <w:tcW w:w="2459" w:type="dxa"/>
          </w:tcPr>
          <w:p w14:paraId="136F632F" w14:textId="62530CB3" w:rsidR="00A362C0" w:rsidRDefault="00A362C0" w:rsidP="000E4C4D">
            <w:r>
              <w:t>Behavior change technique – Regulation</w:t>
            </w:r>
          </w:p>
        </w:tc>
        <w:tc>
          <w:tcPr>
            <w:tcW w:w="3308" w:type="dxa"/>
          </w:tcPr>
          <w:p w14:paraId="333CAFEE" w14:textId="271B1D53" w:rsidR="00A362C0" w:rsidRDefault="00A362C0" w:rsidP="000E4C4D">
            <w:r>
              <w:t>Regula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640BB03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0C535555" w14:textId="77777777" w:rsidR="00A362C0" w:rsidRDefault="00A362C0" w:rsidP="000E4C4D">
            <w:r>
              <w:t xml:space="preserve">(1) </w:t>
            </w:r>
            <w:proofErr w:type="spellStart"/>
            <w:r>
              <w:t>Pharmocological</w:t>
            </w:r>
            <w:proofErr w:type="spellEnd"/>
            <w:r>
              <w:t xml:space="preserve"> support</w:t>
            </w:r>
          </w:p>
          <w:p w14:paraId="73FD5F4A" w14:textId="77777777" w:rsidR="00A362C0" w:rsidRDefault="00A362C0" w:rsidP="000E4C4D">
            <w:r>
              <w:t>(2) Reduce negative emotions</w:t>
            </w:r>
          </w:p>
          <w:p w14:paraId="5A3D89AD" w14:textId="77777777" w:rsidR="00A362C0" w:rsidRDefault="00A362C0" w:rsidP="000E4C4D">
            <w:r>
              <w:t>(3) Conserving mental resources</w:t>
            </w:r>
          </w:p>
          <w:p w14:paraId="05D78BFE" w14:textId="77777777" w:rsidR="00A362C0" w:rsidRDefault="00A362C0" w:rsidP="000E4C4D">
            <w:r>
              <w:t>(4) Paradoxical instructions</w:t>
            </w:r>
          </w:p>
          <w:p w14:paraId="3A361D98" w14:textId="39223018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491A2BC8" w14:textId="77777777" w:rsidR="00A362C0" w:rsidRDefault="00A362C0" w:rsidP="000E4C4D"/>
        </w:tc>
      </w:tr>
      <w:tr w:rsidR="00A362C0" w14:paraId="1EBCCF94" w14:textId="77777777" w:rsidTr="5CC688D3">
        <w:trPr>
          <w:trHeight w:val="300"/>
        </w:trPr>
        <w:tc>
          <w:tcPr>
            <w:tcW w:w="1307" w:type="dxa"/>
          </w:tcPr>
          <w:p w14:paraId="528504CE" w14:textId="6A8215C4" w:rsidR="00A362C0" w:rsidRDefault="00A362C0" w:rsidP="000E4C4D">
            <w:r>
              <w:t>7.7.20</w:t>
            </w:r>
          </w:p>
        </w:tc>
        <w:tc>
          <w:tcPr>
            <w:tcW w:w="2459" w:type="dxa"/>
          </w:tcPr>
          <w:p w14:paraId="54163105" w14:textId="070486DD" w:rsidR="00A362C0" w:rsidRDefault="00A362C0" w:rsidP="000E4C4D">
            <w:r>
              <w:t>Behavior change technique – Antecedents</w:t>
            </w:r>
          </w:p>
        </w:tc>
        <w:tc>
          <w:tcPr>
            <w:tcW w:w="3308" w:type="dxa"/>
          </w:tcPr>
          <w:p w14:paraId="72637304" w14:textId="53B69291" w:rsidR="00A362C0" w:rsidRDefault="00A362C0" w:rsidP="000E4C4D">
            <w:r>
              <w:t>Antecedent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E21AD0E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0CF8A68A" w14:textId="77777777" w:rsidR="00A362C0" w:rsidRDefault="00A362C0" w:rsidP="000E4C4D">
            <w:r>
              <w:t>(1) Restructuring the physical environment</w:t>
            </w:r>
          </w:p>
          <w:p w14:paraId="3A19B54E" w14:textId="77777777" w:rsidR="00A362C0" w:rsidRDefault="00A362C0" w:rsidP="000E4C4D">
            <w:r>
              <w:t>(2) Restructuring the social environment</w:t>
            </w:r>
          </w:p>
          <w:p w14:paraId="074D3B85" w14:textId="77777777" w:rsidR="00A362C0" w:rsidRDefault="00A362C0" w:rsidP="000E4C4D">
            <w:r>
              <w:t>(3) Avoidance/reducing exposure to cues for the behavior</w:t>
            </w:r>
          </w:p>
          <w:p w14:paraId="38F10A0D" w14:textId="77777777" w:rsidR="00A362C0" w:rsidRDefault="00A362C0" w:rsidP="000E4C4D">
            <w:r>
              <w:t>(4) Distraction</w:t>
            </w:r>
          </w:p>
          <w:p w14:paraId="121B590F" w14:textId="77777777" w:rsidR="00A362C0" w:rsidRDefault="00A362C0" w:rsidP="000E4C4D">
            <w:r>
              <w:t>(5) Adding objects to the environment</w:t>
            </w:r>
          </w:p>
          <w:p w14:paraId="3E34611A" w14:textId="77777777" w:rsidR="00A362C0" w:rsidRDefault="00A362C0" w:rsidP="000E4C4D">
            <w:r>
              <w:t>(6) Body changes</w:t>
            </w:r>
          </w:p>
          <w:p w14:paraId="6C40575D" w14:textId="7A7DF550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7B646ED0" w14:textId="77777777" w:rsidR="00A362C0" w:rsidRDefault="00A362C0" w:rsidP="000E4C4D"/>
        </w:tc>
      </w:tr>
      <w:tr w:rsidR="00A362C0" w14:paraId="3E19B5E2" w14:textId="77777777" w:rsidTr="5CC688D3">
        <w:trPr>
          <w:trHeight w:val="300"/>
        </w:trPr>
        <w:tc>
          <w:tcPr>
            <w:tcW w:w="1307" w:type="dxa"/>
          </w:tcPr>
          <w:p w14:paraId="64F3AA2D" w14:textId="1475B30A" w:rsidR="00A362C0" w:rsidRDefault="00A362C0" w:rsidP="000E4C4D">
            <w:r>
              <w:t>7.7.21</w:t>
            </w:r>
          </w:p>
        </w:tc>
        <w:tc>
          <w:tcPr>
            <w:tcW w:w="2459" w:type="dxa"/>
          </w:tcPr>
          <w:p w14:paraId="72D46B91" w14:textId="5130EE0A" w:rsidR="00A362C0" w:rsidRDefault="00A362C0" w:rsidP="000E4C4D">
            <w:r>
              <w:t>Behavior change technique – Identity</w:t>
            </w:r>
          </w:p>
        </w:tc>
        <w:tc>
          <w:tcPr>
            <w:tcW w:w="3308" w:type="dxa"/>
          </w:tcPr>
          <w:p w14:paraId="5A2F971B" w14:textId="5D28D1DE" w:rsidR="00A362C0" w:rsidRDefault="00A362C0" w:rsidP="000E4C4D">
            <w:r>
              <w:t>Identity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208227F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0D200462" w14:textId="77777777" w:rsidR="00A362C0" w:rsidRDefault="00A362C0" w:rsidP="000E4C4D">
            <w:r>
              <w:t>(1) Identification of self as role model</w:t>
            </w:r>
          </w:p>
          <w:p w14:paraId="2054D775" w14:textId="77777777" w:rsidR="00A362C0" w:rsidRDefault="00A362C0" w:rsidP="000E4C4D">
            <w:r>
              <w:t>(2) Framing/reframing</w:t>
            </w:r>
          </w:p>
          <w:p w14:paraId="71DA6248" w14:textId="77777777" w:rsidR="00A362C0" w:rsidRDefault="00A362C0" w:rsidP="000E4C4D">
            <w:r>
              <w:t>(3) Incompatible beliefs</w:t>
            </w:r>
          </w:p>
          <w:p w14:paraId="61F95D5A" w14:textId="77777777" w:rsidR="00A362C0" w:rsidRDefault="00A362C0" w:rsidP="000E4C4D">
            <w:r>
              <w:t>(4</w:t>
            </w:r>
            <w:proofErr w:type="gramStart"/>
            <w:r>
              <w:t>)  Valued</w:t>
            </w:r>
            <w:proofErr w:type="gramEnd"/>
            <w:r>
              <w:t xml:space="preserve"> self-identity</w:t>
            </w:r>
          </w:p>
          <w:p w14:paraId="367F2B39" w14:textId="77777777" w:rsidR="00A362C0" w:rsidRDefault="00A362C0" w:rsidP="000E4C4D">
            <w:r>
              <w:t>(5) Identity associated with changed behavior</w:t>
            </w:r>
          </w:p>
          <w:p w14:paraId="6EC4C358" w14:textId="47AA0844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0D86ED53" w14:textId="77777777" w:rsidR="00A362C0" w:rsidRDefault="00A362C0" w:rsidP="000E4C4D"/>
        </w:tc>
      </w:tr>
      <w:tr w:rsidR="00A362C0" w14:paraId="367B3FE7" w14:textId="77777777" w:rsidTr="5CC688D3">
        <w:trPr>
          <w:trHeight w:val="300"/>
        </w:trPr>
        <w:tc>
          <w:tcPr>
            <w:tcW w:w="1307" w:type="dxa"/>
          </w:tcPr>
          <w:p w14:paraId="4EB630BD" w14:textId="0E72E94D" w:rsidR="00A362C0" w:rsidRDefault="00A362C0" w:rsidP="000E4C4D">
            <w:r>
              <w:t>7.7.22</w:t>
            </w:r>
          </w:p>
        </w:tc>
        <w:tc>
          <w:tcPr>
            <w:tcW w:w="2459" w:type="dxa"/>
          </w:tcPr>
          <w:p w14:paraId="3E78A5CA" w14:textId="5B706A1C" w:rsidR="00A362C0" w:rsidRDefault="00A362C0" w:rsidP="000E4C4D">
            <w:r>
              <w:t>Behavior change technique – Scheduled consequences</w:t>
            </w:r>
          </w:p>
        </w:tc>
        <w:tc>
          <w:tcPr>
            <w:tcW w:w="3308" w:type="dxa"/>
          </w:tcPr>
          <w:p w14:paraId="357D1C23" w14:textId="02A3883F" w:rsidR="00A362C0" w:rsidRDefault="00A362C0" w:rsidP="000E4C4D">
            <w:r>
              <w:t>Scheduled consequences</w:t>
            </w:r>
            <w:r w:rsidRPr="00D27C89">
              <w:t xml:space="preserve">: For this component, what behavior change techniques map to the </w:t>
            </w:r>
            <w:r w:rsidRPr="00D27C89">
              <w:lastRenderedPageBreak/>
              <w:t>intervention activity described above?</w:t>
            </w:r>
          </w:p>
        </w:tc>
        <w:tc>
          <w:tcPr>
            <w:tcW w:w="2956" w:type="dxa"/>
          </w:tcPr>
          <w:p w14:paraId="56AE84B8" w14:textId="77777777" w:rsidR="00A362C0" w:rsidRDefault="00A362C0" w:rsidP="000E4C4D">
            <w:r>
              <w:rPr>
                <w:i/>
                <w:iCs/>
              </w:rPr>
              <w:lastRenderedPageBreak/>
              <w:t>Select multiple</w:t>
            </w:r>
          </w:p>
          <w:p w14:paraId="00266AA8" w14:textId="77777777" w:rsidR="00A362C0" w:rsidRDefault="00A362C0" w:rsidP="000E4C4D">
            <w:r>
              <w:t>(1) Behavior cost</w:t>
            </w:r>
          </w:p>
          <w:p w14:paraId="5CD6510C" w14:textId="77777777" w:rsidR="00A362C0" w:rsidRDefault="00A362C0" w:rsidP="000E4C4D">
            <w:r>
              <w:t>(2) Punishment</w:t>
            </w:r>
          </w:p>
          <w:p w14:paraId="24F02509" w14:textId="77777777" w:rsidR="00A362C0" w:rsidRDefault="00A362C0" w:rsidP="000E4C4D">
            <w:r>
              <w:t>(3) Remove reward</w:t>
            </w:r>
          </w:p>
          <w:p w14:paraId="2BC98CCF" w14:textId="77777777" w:rsidR="00A362C0" w:rsidRDefault="00A362C0" w:rsidP="000E4C4D">
            <w:r>
              <w:lastRenderedPageBreak/>
              <w:t>(4) Reward approximation</w:t>
            </w:r>
          </w:p>
          <w:p w14:paraId="6E2BA010" w14:textId="77777777" w:rsidR="00A362C0" w:rsidRDefault="00A362C0" w:rsidP="000E4C4D">
            <w:r>
              <w:t>(5) Rewarding completion</w:t>
            </w:r>
          </w:p>
          <w:p w14:paraId="1AA86EDD" w14:textId="77777777" w:rsidR="00A362C0" w:rsidRDefault="00A362C0" w:rsidP="000E4C4D">
            <w:r>
              <w:t>(6) Situation-specific reward</w:t>
            </w:r>
          </w:p>
          <w:p w14:paraId="4AB1E13C" w14:textId="77777777" w:rsidR="00A362C0" w:rsidRDefault="00A362C0" w:rsidP="000E4C4D">
            <w:r>
              <w:t>(7) Reward incompatible behavior</w:t>
            </w:r>
          </w:p>
          <w:p w14:paraId="251AA98B" w14:textId="77777777" w:rsidR="00A362C0" w:rsidRDefault="00A362C0" w:rsidP="000E4C4D">
            <w:r>
              <w:t>(8) Reward alternative behavior</w:t>
            </w:r>
          </w:p>
          <w:p w14:paraId="0AE6FECF" w14:textId="77777777" w:rsidR="00A362C0" w:rsidRDefault="00A362C0" w:rsidP="000E4C4D">
            <w:r>
              <w:t>(9) Reduce reward frequency</w:t>
            </w:r>
          </w:p>
          <w:p w14:paraId="5AC9FF59" w14:textId="77777777" w:rsidR="00A362C0" w:rsidRDefault="00A362C0" w:rsidP="000E4C4D">
            <w:r>
              <w:t>(10) Remove punishment</w:t>
            </w:r>
          </w:p>
          <w:p w14:paraId="1BAD37D2" w14:textId="1255E35C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5F43233E" w14:textId="77777777" w:rsidR="00A362C0" w:rsidRDefault="00A362C0" w:rsidP="000E4C4D"/>
        </w:tc>
      </w:tr>
      <w:tr w:rsidR="00A362C0" w14:paraId="2CD22562" w14:textId="77777777" w:rsidTr="5CC688D3">
        <w:trPr>
          <w:trHeight w:val="300"/>
        </w:trPr>
        <w:tc>
          <w:tcPr>
            <w:tcW w:w="1307" w:type="dxa"/>
          </w:tcPr>
          <w:p w14:paraId="5CFE1808" w14:textId="147CB8D2" w:rsidR="00A362C0" w:rsidRDefault="00A362C0" w:rsidP="000E4C4D">
            <w:r>
              <w:t>7.7.23</w:t>
            </w:r>
          </w:p>
        </w:tc>
        <w:tc>
          <w:tcPr>
            <w:tcW w:w="2459" w:type="dxa"/>
          </w:tcPr>
          <w:p w14:paraId="1AECE5F1" w14:textId="247C6742" w:rsidR="00A362C0" w:rsidRDefault="00A362C0" w:rsidP="000E4C4D">
            <w:r>
              <w:t>Behavior change technique – Self-belief</w:t>
            </w:r>
          </w:p>
        </w:tc>
        <w:tc>
          <w:tcPr>
            <w:tcW w:w="3308" w:type="dxa"/>
          </w:tcPr>
          <w:p w14:paraId="0D3E0BC5" w14:textId="53922152" w:rsidR="00A362C0" w:rsidRDefault="00A362C0" w:rsidP="000E4C4D">
            <w:r>
              <w:t>Self-belief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8153888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512688E8" w14:textId="77777777" w:rsidR="00A362C0" w:rsidRDefault="00A362C0" w:rsidP="000E4C4D">
            <w:r>
              <w:t>(1) Verbal persuasion about capability</w:t>
            </w:r>
          </w:p>
          <w:p w14:paraId="4E5EFB68" w14:textId="77777777" w:rsidR="00A362C0" w:rsidRDefault="00A362C0" w:rsidP="000E4C4D">
            <w:r>
              <w:t>(2) Mental rehearsal of successful performance</w:t>
            </w:r>
          </w:p>
          <w:p w14:paraId="2CDF976E" w14:textId="77777777" w:rsidR="00A362C0" w:rsidRDefault="00A362C0" w:rsidP="000E4C4D">
            <w:r>
              <w:t>(3) Focus on past success</w:t>
            </w:r>
          </w:p>
          <w:p w14:paraId="18C117DA" w14:textId="77777777" w:rsidR="00A362C0" w:rsidRDefault="00A362C0" w:rsidP="000E4C4D">
            <w:r>
              <w:t>(4) Self-talk</w:t>
            </w:r>
          </w:p>
          <w:p w14:paraId="20564768" w14:textId="42BCC536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28FE1528" w14:textId="77777777" w:rsidR="00A362C0" w:rsidRDefault="00A362C0" w:rsidP="000E4C4D"/>
        </w:tc>
      </w:tr>
      <w:tr w:rsidR="00A362C0" w14:paraId="68E5DCED" w14:textId="77777777" w:rsidTr="5CC688D3">
        <w:trPr>
          <w:trHeight w:val="300"/>
        </w:trPr>
        <w:tc>
          <w:tcPr>
            <w:tcW w:w="1307" w:type="dxa"/>
          </w:tcPr>
          <w:p w14:paraId="0571AD67" w14:textId="7D30A748" w:rsidR="00A362C0" w:rsidRDefault="00A362C0" w:rsidP="000E4C4D">
            <w:r>
              <w:t>7.7.24</w:t>
            </w:r>
          </w:p>
        </w:tc>
        <w:tc>
          <w:tcPr>
            <w:tcW w:w="2459" w:type="dxa"/>
          </w:tcPr>
          <w:p w14:paraId="751601E3" w14:textId="29977B30" w:rsidR="00A362C0" w:rsidRDefault="00A362C0" w:rsidP="000E4C4D">
            <w:r>
              <w:t>Behavior change technique – Covert learning</w:t>
            </w:r>
          </w:p>
        </w:tc>
        <w:tc>
          <w:tcPr>
            <w:tcW w:w="3308" w:type="dxa"/>
          </w:tcPr>
          <w:p w14:paraId="68534784" w14:textId="335DA6F2" w:rsidR="00A362C0" w:rsidRDefault="00A362C0" w:rsidP="000E4C4D">
            <w:r>
              <w:t>Covert learn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ADA68D5" w14:textId="77777777" w:rsidR="00A362C0" w:rsidRDefault="00A362C0" w:rsidP="000E4C4D">
            <w:r>
              <w:rPr>
                <w:i/>
                <w:iCs/>
              </w:rPr>
              <w:t>Select multiple</w:t>
            </w:r>
          </w:p>
          <w:p w14:paraId="17F481D5" w14:textId="77777777" w:rsidR="00A362C0" w:rsidRDefault="00A362C0" w:rsidP="000E4C4D">
            <w:r>
              <w:t>(1) Imaginary punishment</w:t>
            </w:r>
          </w:p>
          <w:p w14:paraId="1A2582AD" w14:textId="77777777" w:rsidR="00A362C0" w:rsidRDefault="00A362C0" w:rsidP="000E4C4D">
            <w:r>
              <w:t>(2) Imaginary reward</w:t>
            </w:r>
          </w:p>
          <w:p w14:paraId="2C12E677" w14:textId="77777777" w:rsidR="00A362C0" w:rsidRDefault="00A362C0" w:rsidP="000E4C4D">
            <w:r>
              <w:t>(3) Vicarious consequences</w:t>
            </w:r>
          </w:p>
          <w:p w14:paraId="5DEB7C13" w14:textId="6C201EDF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2E03DF09" w14:textId="77777777" w:rsidR="00A362C0" w:rsidRDefault="00A362C0" w:rsidP="000E4C4D"/>
        </w:tc>
      </w:tr>
      <w:tr w:rsidR="00A362C0" w14:paraId="72D951FE" w14:textId="19594EF5" w:rsidTr="5CC688D3">
        <w:trPr>
          <w:trHeight w:val="300"/>
        </w:trPr>
        <w:tc>
          <w:tcPr>
            <w:tcW w:w="1307" w:type="dxa"/>
          </w:tcPr>
          <w:p w14:paraId="11493429" w14:textId="7A5E83A0" w:rsidR="00A362C0" w:rsidRDefault="00A362C0" w:rsidP="000E4C4D">
            <w:r>
              <w:t>7.8</w:t>
            </w:r>
          </w:p>
        </w:tc>
        <w:tc>
          <w:tcPr>
            <w:tcW w:w="2459" w:type="dxa"/>
          </w:tcPr>
          <w:p w14:paraId="4062CA88" w14:textId="20215DD8" w:rsidR="00A362C0" w:rsidRDefault="00A362C0" w:rsidP="000E4C4D">
            <w:r>
              <w:t>Education</w:t>
            </w:r>
          </w:p>
        </w:tc>
        <w:tc>
          <w:tcPr>
            <w:tcW w:w="3308" w:type="dxa"/>
          </w:tcPr>
          <w:p w14:paraId="2900A1BE" w14:textId="427F0D36" w:rsidR="00A362C0" w:rsidRPr="00BC02AF" w:rsidRDefault="00A362C0" w:rsidP="000E4C4D">
            <w:pPr>
              <w:rPr>
                <w:b/>
                <w:bCs/>
              </w:rPr>
            </w:pPr>
            <w:r>
              <w:t xml:space="preserve">Did the study implement an </w:t>
            </w:r>
            <w:r>
              <w:rPr>
                <w:b/>
                <w:bCs/>
              </w:rPr>
              <w:t>education program on hand hygiene?</w:t>
            </w:r>
          </w:p>
        </w:tc>
        <w:tc>
          <w:tcPr>
            <w:tcW w:w="2956" w:type="dxa"/>
          </w:tcPr>
          <w:p w14:paraId="68CA182F" w14:textId="77777777" w:rsidR="00A362C0" w:rsidRDefault="00A362C0" w:rsidP="000E4C4D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2C0EB5A4" w14:textId="3770FFC9" w:rsidR="00A362C0" w:rsidRDefault="00A362C0" w:rsidP="000E4C4D">
            <w:r>
              <w:t>(0) No</w:t>
            </w:r>
          </w:p>
          <w:p w14:paraId="4B5B2400" w14:textId="77777777" w:rsidR="00A362C0" w:rsidRDefault="00A362C0" w:rsidP="000E4C4D">
            <w:r>
              <w:t>(1) Yes</w:t>
            </w:r>
          </w:p>
          <w:p w14:paraId="1849C3CD" w14:textId="02810286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60E957C7" w14:textId="77777777" w:rsidR="00A362C0" w:rsidRDefault="00A362C0" w:rsidP="000E4C4D"/>
        </w:tc>
      </w:tr>
      <w:tr w:rsidR="00A362C0" w14:paraId="5ECB5CE6" w14:textId="3F0E4ABE" w:rsidTr="5CC688D3">
        <w:trPr>
          <w:trHeight w:val="300"/>
        </w:trPr>
        <w:tc>
          <w:tcPr>
            <w:tcW w:w="1307" w:type="dxa"/>
          </w:tcPr>
          <w:p w14:paraId="36E52834" w14:textId="644FF0BD" w:rsidR="00A362C0" w:rsidRDefault="00A362C0" w:rsidP="000E4C4D">
            <w:r>
              <w:t>7.8.1</w:t>
            </w:r>
          </w:p>
        </w:tc>
        <w:tc>
          <w:tcPr>
            <w:tcW w:w="2459" w:type="dxa"/>
          </w:tcPr>
          <w:p w14:paraId="10441FD8" w14:textId="39F92B70" w:rsidR="00A362C0" w:rsidRDefault="00A362C0" w:rsidP="000E4C4D">
            <w:r>
              <w:t>Intervention text</w:t>
            </w:r>
          </w:p>
        </w:tc>
        <w:tc>
          <w:tcPr>
            <w:tcW w:w="3308" w:type="dxa"/>
          </w:tcPr>
          <w:p w14:paraId="208669DA" w14:textId="27044473" w:rsidR="00A362C0" w:rsidRDefault="00A362C0" w:rsidP="000E4C4D">
            <w:r>
              <w:t xml:space="preserve">For this component, please </w:t>
            </w:r>
            <w:proofErr w:type="gramStart"/>
            <w:r>
              <w:t>copy</w:t>
            </w:r>
            <w:proofErr w:type="gramEnd"/>
            <w:r>
              <w:t xml:space="preserve"> in the author’s description.</w:t>
            </w:r>
          </w:p>
        </w:tc>
        <w:tc>
          <w:tcPr>
            <w:tcW w:w="2956" w:type="dxa"/>
          </w:tcPr>
          <w:p w14:paraId="69C2C4AB" w14:textId="77777777" w:rsidR="00A362C0" w:rsidRDefault="00A362C0" w:rsidP="000E4C4D">
            <w:r>
              <w:t>Text</w:t>
            </w:r>
          </w:p>
          <w:p w14:paraId="6FFFCC9A" w14:textId="77777777" w:rsidR="00A362C0" w:rsidRDefault="00A362C0" w:rsidP="000E4C4D">
            <w:r>
              <w:t>(888) Not reported</w:t>
            </w:r>
          </w:p>
          <w:p w14:paraId="5F979581" w14:textId="43593325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554F5060" w14:textId="77777777" w:rsidR="00A362C0" w:rsidRDefault="00A362C0" w:rsidP="000E4C4D"/>
        </w:tc>
      </w:tr>
      <w:tr w:rsidR="00A362C0" w14:paraId="14670FD4" w14:textId="1415E96E" w:rsidTr="5CC688D3">
        <w:trPr>
          <w:trHeight w:val="300"/>
        </w:trPr>
        <w:tc>
          <w:tcPr>
            <w:tcW w:w="1307" w:type="dxa"/>
          </w:tcPr>
          <w:p w14:paraId="2F5DA8CD" w14:textId="70843EA6" w:rsidR="00A362C0" w:rsidRDefault="00A362C0" w:rsidP="000E4C4D">
            <w:r>
              <w:t>7.8.2</w:t>
            </w:r>
          </w:p>
        </w:tc>
        <w:tc>
          <w:tcPr>
            <w:tcW w:w="2459" w:type="dxa"/>
          </w:tcPr>
          <w:p w14:paraId="3721901F" w14:textId="74C4D434" w:rsidR="00A362C0" w:rsidRDefault="00A362C0" w:rsidP="000E4C4D">
            <w:r>
              <w:t>Multi-arm</w:t>
            </w:r>
          </w:p>
        </w:tc>
        <w:tc>
          <w:tcPr>
            <w:tcW w:w="3308" w:type="dxa"/>
          </w:tcPr>
          <w:p w14:paraId="1DA2D253" w14:textId="3E0DCE58" w:rsidR="00A362C0" w:rsidRDefault="00A362C0" w:rsidP="000E4C4D">
            <w:r>
              <w:t>If the study is a multi-arm trial, which arm provided this intervention?</w:t>
            </w:r>
          </w:p>
        </w:tc>
        <w:tc>
          <w:tcPr>
            <w:tcW w:w="2956" w:type="dxa"/>
          </w:tcPr>
          <w:p w14:paraId="32B1DEC3" w14:textId="77777777" w:rsidR="00A362C0" w:rsidRDefault="00A362C0" w:rsidP="000E4C4D">
            <w:r>
              <w:t>Text</w:t>
            </w:r>
          </w:p>
          <w:p w14:paraId="0A6B848F" w14:textId="6CBB9BAE" w:rsidR="00A362C0" w:rsidRDefault="00A362C0" w:rsidP="000E4C4D">
            <w:r>
              <w:t>(999) Not applicable</w:t>
            </w:r>
          </w:p>
        </w:tc>
        <w:tc>
          <w:tcPr>
            <w:tcW w:w="1629" w:type="dxa"/>
          </w:tcPr>
          <w:p w14:paraId="59C92396" w14:textId="77777777" w:rsidR="00A362C0" w:rsidRDefault="00A362C0" w:rsidP="000E4C4D"/>
        </w:tc>
      </w:tr>
      <w:tr w:rsidR="00A362C0" w14:paraId="02D035C3" w14:textId="77777777" w:rsidTr="5CC688D3">
        <w:trPr>
          <w:trHeight w:val="300"/>
        </w:trPr>
        <w:tc>
          <w:tcPr>
            <w:tcW w:w="1307" w:type="dxa"/>
          </w:tcPr>
          <w:p w14:paraId="7044DE93" w14:textId="535C6EDF" w:rsidR="00A362C0" w:rsidRDefault="00A362C0" w:rsidP="00783A12">
            <w:r>
              <w:lastRenderedPageBreak/>
              <w:t>7.8.3</w:t>
            </w:r>
          </w:p>
        </w:tc>
        <w:tc>
          <w:tcPr>
            <w:tcW w:w="2459" w:type="dxa"/>
          </w:tcPr>
          <w:p w14:paraId="1D1BB34D" w14:textId="3E423A29" w:rsidR="00A362C0" w:rsidRDefault="00A362C0" w:rsidP="00783A12">
            <w:r>
              <w:t>Explicit barrier</w:t>
            </w:r>
          </w:p>
        </w:tc>
        <w:tc>
          <w:tcPr>
            <w:tcW w:w="3308" w:type="dxa"/>
          </w:tcPr>
          <w:p w14:paraId="4ABA5B3A" w14:textId="0DBE0EF0" w:rsidR="00A362C0" w:rsidRDefault="00A362C0" w:rsidP="00783A12">
            <w:r>
              <w:t>What barrier did the authors explicitly note that this intervention activity addressed?</w:t>
            </w:r>
          </w:p>
        </w:tc>
        <w:tc>
          <w:tcPr>
            <w:tcW w:w="2956" w:type="dxa"/>
          </w:tcPr>
          <w:p w14:paraId="4F4FD112" w14:textId="77777777" w:rsidR="00A362C0" w:rsidRDefault="00A362C0" w:rsidP="00783A12">
            <w:r>
              <w:t>Text</w:t>
            </w:r>
          </w:p>
          <w:p w14:paraId="44148F1B" w14:textId="77777777" w:rsidR="00A362C0" w:rsidRDefault="00A362C0" w:rsidP="00783A12">
            <w:r>
              <w:t>(888) Not noted</w:t>
            </w:r>
          </w:p>
          <w:p w14:paraId="6A4A9A22" w14:textId="63C2EA67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4B07F0EE" w14:textId="77777777" w:rsidR="00A362C0" w:rsidRDefault="00A362C0" w:rsidP="00783A12"/>
        </w:tc>
      </w:tr>
      <w:tr w:rsidR="00A362C0" w14:paraId="44159188" w14:textId="77777777" w:rsidTr="5CC688D3">
        <w:trPr>
          <w:trHeight w:val="300"/>
        </w:trPr>
        <w:tc>
          <w:tcPr>
            <w:tcW w:w="1307" w:type="dxa"/>
          </w:tcPr>
          <w:p w14:paraId="45E18BD4" w14:textId="1F74657C" w:rsidR="00A362C0" w:rsidRDefault="00A362C0" w:rsidP="00783A12">
            <w:r>
              <w:t>7.8.4</w:t>
            </w:r>
          </w:p>
        </w:tc>
        <w:tc>
          <w:tcPr>
            <w:tcW w:w="2459" w:type="dxa"/>
          </w:tcPr>
          <w:p w14:paraId="78BE17C8" w14:textId="68B566E5" w:rsidR="00A362C0" w:rsidRDefault="00A362C0" w:rsidP="00783A12">
            <w:r>
              <w:t>Assumed barriers</w:t>
            </w:r>
          </w:p>
        </w:tc>
        <w:tc>
          <w:tcPr>
            <w:tcW w:w="3308" w:type="dxa"/>
          </w:tcPr>
          <w:p w14:paraId="2FA356B5" w14:textId="12395AC0" w:rsidR="00A362C0" w:rsidRDefault="00A362C0" w:rsidP="00783A12">
            <w:r>
              <w:t>If the barrier was not noted by the authors, what is the assumed barrier?</w:t>
            </w:r>
          </w:p>
        </w:tc>
        <w:tc>
          <w:tcPr>
            <w:tcW w:w="2956" w:type="dxa"/>
          </w:tcPr>
          <w:p w14:paraId="28422BC2" w14:textId="3D5B3F62" w:rsidR="00A362C0" w:rsidRDefault="00A362C0" w:rsidP="00783A12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0D956854" w14:textId="77777777" w:rsidR="00A362C0" w:rsidRDefault="00A362C0" w:rsidP="00783A12"/>
        </w:tc>
      </w:tr>
      <w:tr w:rsidR="00A362C0" w14:paraId="3011576A" w14:textId="77777777" w:rsidTr="5CC688D3">
        <w:trPr>
          <w:trHeight w:val="300"/>
        </w:trPr>
        <w:tc>
          <w:tcPr>
            <w:tcW w:w="1307" w:type="dxa"/>
          </w:tcPr>
          <w:p w14:paraId="24B32B4E" w14:textId="19A8F2BF" w:rsidR="00A362C0" w:rsidRDefault="00A362C0" w:rsidP="00783A12">
            <w:r>
              <w:t>7.8.5</w:t>
            </w:r>
          </w:p>
        </w:tc>
        <w:tc>
          <w:tcPr>
            <w:tcW w:w="2459" w:type="dxa"/>
          </w:tcPr>
          <w:p w14:paraId="08911BC4" w14:textId="12B8AA6E" w:rsidR="00A362C0" w:rsidRDefault="00A362C0" w:rsidP="00783A12">
            <w:r>
              <w:t>Explicit enabler</w:t>
            </w:r>
          </w:p>
        </w:tc>
        <w:tc>
          <w:tcPr>
            <w:tcW w:w="3308" w:type="dxa"/>
          </w:tcPr>
          <w:p w14:paraId="41E2EC2B" w14:textId="516EFD0D" w:rsidR="00A362C0" w:rsidRDefault="00A362C0" w:rsidP="00783A12">
            <w:r>
              <w:t>What enabler did the authors explicitly note that this intervention activity addressed?</w:t>
            </w:r>
          </w:p>
        </w:tc>
        <w:tc>
          <w:tcPr>
            <w:tcW w:w="2956" w:type="dxa"/>
          </w:tcPr>
          <w:p w14:paraId="29EEB351" w14:textId="77777777" w:rsidR="00A362C0" w:rsidRDefault="00A362C0" w:rsidP="00783A12">
            <w:r>
              <w:t>Text</w:t>
            </w:r>
          </w:p>
          <w:p w14:paraId="4561EADD" w14:textId="77777777" w:rsidR="00A362C0" w:rsidRDefault="00A362C0" w:rsidP="00783A12">
            <w:r>
              <w:t>(888) Not noted</w:t>
            </w:r>
          </w:p>
          <w:p w14:paraId="398B0FC7" w14:textId="587C0237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26E91D30" w14:textId="77777777" w:rsidR="00A362C0" w:rsidRDefault="00A362C0" w:rsidP="00783A12"/>
        </w:tc>
      </w:tr>
      <w:tr w:rsidR="00A362C0" w14:paraId="57485EB7" w14:textId="77777777" w:rsidTr="5CC688D3">
        <w:trPr>
          <w:trHeight w:val="300"/>
        </w:trPr>
        <w:tc>
          <w:tcPr>
            <w:tcW w:w="1307" w:type="dxa"/>
          </w:tcPr>
          <w:p w14:paraId="3611F3EB" w14:textId="0B282AE4" w:rsidR="00A362C0" w:rsidRDefault="00A362C0" w:rsidP="00783A12">
            <w:r>
              <w:t>7.8.6</w:t>
            </w:r>
          </w:p>
        </w:tc>
        <w:tc>
          <w:tcPr>
            <w:tcW w:w="2459" w:type="dxa"/>
          </w:tcPr>
          <w:p w14:paraId="69C74B9F" w14:textId="7893F41F" w:rsidR="00A362C0" w:rsidRDefault="00A362C0" w:rsidP="00783A12">
            <w:r>
              <w:t>Assumed enabler</w:t>
            </w:r>
          </w:p>
        </w:tc>
        <w:tc>
          <w:tcPr>
            <w:tcW w:w="3308" w:type="dxa"/>
          </w:tcPr>
          <w:p w14:paraId="1DACF705" w14:textId="5F093EAC" w:rsidR="00A362C0" w:rsidRDefault="00A362C0" w:rsidP="00783A12">
            <w:r>
              <w:t>If the enabler was not noted by the authors, what is the assumed enabler?</w:t>
            </w:r>
          </w:p>
        </w:tc>
        <w:tc>
          <w:tcPr>
            <w:tcW w:w="2956" w:type="dxa"/>
          </w:tcPr>
          <w:p w14:paraId="0F8D2FA5" w14:textId="00B63E9B" w:rsidR="00A362C0" w:rsidRDefault="00A362C0" w:rsidP="00783A12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36698297" w14:textId="77777777" w:rsidR="00A362C0" w:rsidRDefault="00A362C0" w:rsidP="00783A12"/>
        </w:tc>
      </w:tr>
      <w:tr w:rsidR="00A362C0" w14:paraId="0117B9EF" w14:textId="77777777" w:rsidTr="5CC688D3">
        <w:trPr>
          <w:trHeight w:val="300"/>
        </w:trPr>
        <w:tc>
          <w:tcPr>
            <w:tcW w:w="1307" w:type="dxa"/>
          </w:tcPr>
          <w:p w14:paraId="1BA0BAB6" w14:textId="2E847A2F" w:rsidR="00A362C0" w:rsidRDefault="00A362C0" w:rsidP="00783A12">
            <w:r>
              <w:t>7.8.7</w:t>
            </w:r>
          </w:p>
        </w:tc>
        <w:tc>
          <w:tcPr>
            <w:tcW w:w="2459" w:type="dxa"/>
          </w:tcPr>
          <w:p w14:paraId="00279CE8" w14:textId="4EAB6062" w:rsidR="00A362C0" w:rsidRDefault="00A362C0" w:rsidP="00783A12">
            <w:r>
              <w:t>COM-B category</w:t>
            </w:r>
          </w:p>
        </w:tc>
        <w:tc>
          <w:tcPr>
            <w:tcW w:w="3308" w:type="dxa"/>
          </w:tcPr>
          <w:p w14:paraId="0ABB1A05" w14:textId="1F9D5D3B" w:rsidR="00A362C0" w:rsidRDefault="00A362C0" w:rsidP="00783A12">
            <w:r>
              <w:t>Which COM-B category was addressed through the intervention activity?</w:t>
            </w:r>
          </w:p>
        </w:tc>
        <w:tc>
          <w:tcPr>
            <w:tcW w:w="2956" w:type="dxa"/>
          </w:tcPr>
          <w:p w14:paraId="730E5ACD" w14:textId="77777777" w:rsidR="00A362C0" w:rsidRDefault="00A362C0" w:rsidP="00783A12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08BE576C" w14:textId="77777777" w:rsidR="00A362C0" w:rsidRDefault="00A362C0" w:rsidP="00783A12">
            <w:r w:rsidRPr="0EF96CDB">
              <w:t>(1) Physical capability</w:t>
            </w:r>
          </w:p>
          <w:p w14:paraId="092C81E9" w14:textId="77777777" w:rsidR="00A362C0" w:rsidRDefault="00A362C0" w:rsidP="00783A12">
            <w:r w:rsidRPr="0EF96CDB">
              <w:t>(2) Psychological capability</w:t>
            </w:r>
          </w:p>
          <w:p w14:paraId="0B80798D" w14:textId="77777777" w:rsidR="00A362C0" w:rsidRDefault="00A362C0" w:rsidP="00783A12">
            <w:r>
              <w:t>(3) Physical opportunity</w:t>
            </w:r>
          </w:p>
          <w:p w14:paraId="5AC3C8A6" w14:textId="77777777" w:rsidR="00A362C0" w:rsidRDefault="00A362C0" w:rsidP="00783A12">
            <w:r>
              <w:t>(4) Social opportunity</w:t>
            </w:r>
          </w:p>
          <w:p w14:paraId="23F56B83" w14:textId="77777777" w:rsidR="00A362C0" w:rsidRDefault="00A362C0" w:rsidP="00783A12">
            <w:r w:rsidRPr="0EF96CDB">
              <w:t>(</w:t>
            </w:r>
            <w:r>
              <w:t>5</w:t>
            </w:r>
            <w:r w:rsidRPr="0EF96CDB">
              <w:t>) Automatic motivation</w:t>
            </w:r>
          </w:p>
          <w:p w14:paraId="192A46F3" w14:textId="77777777" w:rsidR="00A362C0" w:rsidRDefault="00A362C0" w:rsidP="00783A12">
            <w:r>
              <w:t xml:space="preserve">(6) </w:t>
            </w:r>
            <w:r w:rsidRPr="0EF96CDB">
              <w:t>Reflective motivation</w:t>
            </w:r>
          </w:p>
          <w:p w14:paraId="46E1EBF6" w14:textId="05F0A143" w:rsidR="00A362C0" w:rsidRDefault="00A362C0" w:rsidP="00783A12">
            <w:r w:rsidRPr="0EF96CDB">
              <w:t>(999) Not applicable</w:t>
            </w:r>
          </w:p>
        </w:tc>
        <w:tc>
          <w:tcPr>
            <w:tcW w:w="1629" w:type="dxa"/>
          </w:tcPr>
          <w:p w14:paraId="642622C8" w14:textId="77777777" w:rsidR="00A362C0" w:rsidRDefault="00A362C0" w:rsidP="00783A12"/>
        </w:tc>
      </w:tr>
      <w:tr w:rsidR="00A362C0" w14:paraId="626BA700" w14:textId="77777777" w:rsidTr="5CC688D3">
        <w:trPr>
          <w:trHeight w:val="300"/>
        </w:trPr>
        <w:tc>
          <w:tcPr>
            <w:tcW w:w="1307" w:type="dxa"/>
          </w:tcPr>
          <w:p w14:paraId="125AF9DC" w14:textId="3EC09778" w:rsidR="00A362C0" w:rsidRDefault="00A362C0" w:rsidP="00783A12">
            <w:r>
              <w:t>7.8.8</w:t>
            </w:r>
          </w:p>
        </w:tc>
        <w:tc>
          <w:tcPr>
            <w:tcW w:w="2459" w:type="dxa"/>
          </w:tcPr>
          <w:p w14:paraId="47302258" w14:textId="4FAFA890" w:rsidR="00A362C0" w:rsidRDefault="00A362C0" w:rsidP="00783A12">
            <w:r>
              <w:t>Intervention function</w:t>
            </w:r>
          </w:p>
        </w:tc>
        <w:tc>
          <w:tcPr>
            <w:tcW w:w="3308" w:type="dxa"/>
          </w:tcPr>
          <w:p w14:paraId="1CA2775E" w14:textId="20E2812B" w:rsidR="00A362C0" w:rsidRDefault="00A362C0" w:rsidP="00783A12">
            <w:r>
              <w:t>Which COM-B intervention function maps to the behavior change technique above?</w:t>
            </w:r>
          </w:p>
        </w:tc>
        <w:tc>
          <w:tcPr>
            <w:tcW w:w="2956" w:type="dxa"/>
          </w:tcPr>
          <w:p w14:paraId="2C8214D5" w14:textId="77777777" w:rsidR="00A362C0" w:rsidRDefault="00A362C0" w:rsidP="00783A12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1565EA6D" w14:textId="77777777" w:rsidR="00A362C0" w:rsidRDefault="00A362C0" w:rsidP="00783A12">
            <w:r>
              <w:t>(1) Education</w:t>
            </w:r>
          </w:p>
          <w:p w14:paraId="01DF102C" w14:textId="77777777" w:rsidR="00A362C0" w:rsidRDefault="00A362C0" w:rsidP="00783A12">
            <w:r>
              <w:t>(2) Persuasion</w:t>
            </w:r>
          </w:p>
          <w:p w14:paraId="657C20C7" w14:textId="77777777" w:rsidR="00A362C0" w:rsidRDefault="00A362C0" w:rsidP="00783A12">
            <w:r>
              <w:t>(3) Incentivization</w:t>
            </w:r>
          </w:p>
          <w:p w14:paraId="6602665B" w14:textId="77777777" w:rsidR="00A362C0" w:rsidRDefault="00A362C0" w:rsidP="00783A12">
            <w:r>
              <w:t>(4) Coercion</w:t>
            </w:r>
          </w:p>
          <w:p w14:paraId="051DAFC4" w14:textId="77777777" w:rsidR="00A362C0" w:rsidRDefault="00A362C0" w:rsidP="00783A12">
            <w:r>
              <w:t>(5) Training</w:t>
            </w:r>
          </w:p>
          <w:p w14:paraId="5EECAB99" w14:textId="77777777" w:rsidR="00A362C0" w:rsidRDefault="00A362C0" w:rsidP="00783A12">
            <w:r>
              <w:t>(6) Restriction</w:t>
            </w:r>
          </w:p>
          <w:p w14:paraId="387FEBAB" w14:textId="77777777" w:rsidR="00A362C0" w:rsidRDefault="00A362C0" w:rsidP="00783A12">
            <w:r>
              <w:t>(7) Environmental Restructuring</w:t>
            </w:r>
          </w:p>
          <w:p w14:paraId="1E80C5DB" w14:textId="77777777" w:rsidR="00A362C0" w:rsidRDefault="00A362C0" w:rsidP="00783A12">
            <w:r>
              <w:t>(8) Modelling</w:t>
            </w:r>
          </w:p>
          <w:p w14:paraId="4D332804" w14:textId="77777777" w:rsidR="00A362C0" w:rsidRDefault="00A362C0" w:rsidP="00783A12">
            <w:r>
              <w:t>(9) Enablement</w:t>
            </w:r>
          </w:p>
          <w:p w14:paraId="1FCA0C1F" w14:textId="3E9309E7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253FB2DE" w14:textId="77777777" w:rsidR="00A362C0" w:rsidRDefault="00A362C0" w:rsidP="00783A12"/>
        </w:tc>
      </w:tr>
      <w:tr w:rsidR="00A362C0" w14:paraId="077877C2" w14:textId="77777777" w:rsidTr="5CC688D3">
        <w:trPr>
          <w:trHeight w:val="300"/>
        </w:trPr>
        <w:tc>
          <w:tcPr>
            <w:tcW w:w="1307" w:type="dxa"/>
          </w:tcPr>
          <w:p w14:paraId="17F1D514" w14:textId="275CAB91" w:rsidR="00A362C0" w:rsidRDefault="00A362C0" w:rsidP="00783A12">
            <w:r>
              <w:lastRenderedPageBreak/>
              <w:t>7.8.9</w:t>
            </w:r>
          </w:p>
        </w:tc>
        <w:tc>
          <w:tcPr>
            <w:tcW w:w="2459" w:type="dxa"/>
          </w:tcPr>
          <w:p w14:paraId="33882247" w14:textId="0950D39C" w:rsidR="00A362C0" w:rsidRDefault="00A362C0" w:rsidP="00783A12">
            <w:r>
              <w:t>Behavior change technique – Goals and planning</w:t>
            </w:r>
          </w:p>
        </w:tc>
        <w:tc>
          <w:tcPr>
            <w:tcW w:w="3308" w:type="dxa"/>
          </w:tcPr>
          <w:p w14:paraId="0897D89C" w14:textId="7CD2B0F4" w:rsidR="00A362C0" w:rsidRDefault="00A362C0" w:rsidP="00783A12">
            <w:r w:rsidRPr="00D27C89">
              <w:t>Goals and planning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9DB8411" w14:textId="77777777" w:rsidR="00A362C0" w:rsidRDefault="00A362C0" w:rsidP="00783A12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35664ABB" w14:textId="77777777" w:rsidR="00A362C0" w:rsidRDefault="00A362C0" w:rsidP="00783A12">
            <w:r>
              <w:t>(1) Goal setting (behavior)</w:t>
            </w:r>
          </w:p>
          <w:p w14:paraId="304DB782" w14:textId="77777777" w:rsidR="00A362C0" w:rsidRDefault="00A362C0" w:rsidP="00783A12">
            <w:r>
              <w:t>(2) Problem solving</w:t>
            </w:r>
          </w:p>
          <w:p w14:paraId="3085CC52" w14:textId="77777777" w:rsidR="00A362C0" w:rsidRDefault="00A362C0" w:rsidP="00783A12">
            <w:r>
              <w:t>(3) Goal setting (outcome)</w:t>
            </w:r>
          </w:p>
          <w:p w14:paraId="17FC3451" w14:textId="77777777" w:rsidR="00A362C0" w:rsidRDefault="00A362C0" w:rsidP="00783A12">
            <w:r>
              <w:t>(4) Action planning</w:t>
            </w:r>
          </w:p>
          <w:p w14:paraId="416FC8B0" w14:textId="77777777" w:rsidR="00A362C0" w:rsidRDefault="00A362C0" w:rsidP="00783A12">
            <w:r>
              <w:t>(5) Review behavior goals</w:t>
            </w:r>
          </w:p>
          <w:p w14:paraId="7872E9CA" w14:textId="77777777" w:rsidR="00A362C0" w:rsidRDefault="00A362C0" w:rsidP="00783A12">
            <w:r>
              <w:t>(6) Discrepancy between current behavior and goal</w:t>
            </w:r>
          </w:p>
          <w:p w14:paraId="6B7FF320" w14:textId="77777777" w:rsidR="00A362C0" w:rsidRDefault="00A362C0" w:rsidP="00783A12">
            <w:r>
              <w:t>(7) Review outcome goals</w:t>
            </w:r>
          </w:p>
          <w:p w14:paraId="269EFF7F" w14:textId="77777777" w:rsidR="00A362C0" w:rsidRDefault="00A362C0" w:rsidP="00783A12">
            <w:r>
              <w:t>(8) Behavioral contract</w:t>
            </w:r>
          </w:p>
          <w:p w14:paraId="3CBC8221" w14:textId="77777777" w:rsidR="00A362C0" w:rsidRDefault="00A362C0" w:rsidP="00783A12">
            <w:r>
              <w:t>(9) Commitment</w:t>
            </w:r>
          </w:p>
          <w:p w14:paraId="445D91D8" w14:textId="26D90169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54B0D5A6" w14:textId="77777777" w:rsidR="00A362C0" w:rsidRDefault="00A362C0" w:rsidP="00783A12"/>
        </w:tc>
      </w:tr>
      <w:tr w:rsidR="00A362C0" w14:paraId="4BD28B4E" w14:textId="77777777" w:rsidTr="5CC688D3">
        <w:trPr>
          <w:trHeight w:val="300"/>
        </w:trPr>
        <w:tc>
          <w:tcPr>
            <w:tcW w:w="1307" w:type="dxa"/>
          </w:tcPr>
          <w:p w14:paraId="36D844E4" w14:textId="7CA8FA4D" w:rsidR="00A362C0" w:rsidRDefault="00A362C0" w:rsidP="00783A12">
            <w:r>
              <w:t>7.8.10</w:t>
            </w:r>
          </w:p>
        </w:tc>
        <w:tc>
          <w:tcPr>
            <w:tcW w:w="2459" w:type="dxa"/>
          </w:tcPr>
          <w:p w14:paraId="21D7AAF5" w14:textId="201D7CEE" w:rsidR="00A362C0" w:rsidRDefault="00A362C0" w:rsidP="00783A12">
            <w:r>
              <w:t>Behavior change technique – Feedback and monitoring</w:t>
            </w:r>
          </w:p>
        </w:tc>
        <w:tc>
          <w:tcPr>
            <w:tcW w:w="3308" w:type="dxa"/>
          </w:tcPr>
          <w:p w14:paraId="69C64175" w14:textId="264E79C0" w:rsidR="00A362C0" w:rsidRDefault="00A362C0" w:rsidP="00783A12">
            <w:r>
              <w:t>Feedback and monitor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BA17293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6BB5313D" w14:textId="77777777" w:rsidR="00A362C0" w:rsidRDefault="00A362C0" w:rsidP="00783A12">
            <w:r>
              <w:t xml:space="preserve">(1) </w:t>
            </w:r>
            <w:proofErr w:type="gramStart"/>
            <w:r>
              <w:t>Monitoring of</w:t>
            </w:r>
            <w:proofErr w:type="gramEnd"/>
            <w:r>
              <w:t xml:space="preserve"> behavior by others without feedback</w:t>
            </w:r>
          </w:p>
          <w:p w14:paraId="212EE813" w14:textId="77777777" w:rsidR="00A362C0" w:rsidRDefault="00A362C0" w:rsidP="00783A12">
            <w:r>
              <w:t>(2) Feedback on behavior</w:t>
            </w:r>
          </w:p>
          <w:p w14:paraId="1F89DE92" w14:textId="77777777" w:rsidR="00A362C0" w:rsidRDefault="00A362C0" w:rsidP="00783A12">
            <w:r>
              <w:t>(3) Self-monitoring of behavior</w:t>
            </w:r>
          </w:p>
          <w:p w14:paraId="072C4D53" w14:textId="77777777" w:rsidR="00A362C0" w:rsidRDefault="00A362C0" w:rsidP="00783A12">
            <w:r>
              <w:t>(4) Self-monitoring of outcome(s) of behavior)</w:t>
            </w:r>
          </w:p>
          <w:p w14:paraId="499F2B2A" w14:textId="77777777" w:rsidR="00A362C0" w:rsidRDefault="00A362C0" w:rsidP="00783A12">
            <w:r>
              <w:t>(5) Monitoring outcome(s) of behavior by others without feedback</w:t>
            </w:r>
            <w:r>
              <w:br/>
              <w:t>(6) Biofeedback</w:t>
            </w:r>
            <w:r>
              <w:br/>
              <w:t>(7) Feedback on outcome(s) of behavior</w:t>
            </w:r>
          </w:p>
          <w:p w14:paraId="75CA1824" w14:textId="7A47C511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650D19D5" w14:textId="77777777" w:rsidR="00A362C0" w:rsidRDefault="00A362C0" w:rsidP="00783A12"/>
        </w:tc>
      </w:tr>
      <w:tr w:rsidR="00A362C0" w14:paraId="6FA328E6" w14:textId="77777777" w:rsidTr="5CC688D3">
        <w:trPr>
          <w:trHeight w:val="300"/>
        </w:trPr>
        <w:tc>
          <w:tcPr>
            <w:tcW w:w="1307" w:type="dxa"/>
          </w:tcPr>
          <w:p w14:paraId="35E168A2" w14:textId="3C7ED5B4" w:rsidR="00A362C0" w:rsidRDefault="00A362C0" w:rsidP="00783A12">
            <w:r>
              <w:t>7.8.11</w:t>
            </w:r>
          </w:p>
        </w:tc>
        <w:tc>
          <w:tcPr>
            <w:tcW w:w="2459" w:type="dxa"/>
          </w:tcPr>
          <w:p w14:paraId="2377DD74" w14:textId="42458A98" w:rsidR="00A362C0" w:rsidRDefault="00A362C0" w:rsidP="00783A12">
            <w:r>
              <w:t>Behavior change technique – Social support</w:t>
            </w:r>
          </w:p>
        </w:tc>
        <w:tc>
          <w:tcPr>
            <w:tcW w:w="3308" w:type="dxa"/>
          </w:tcPr>
          <w:p w14:paraId="4877735F" w14:textId="00E2CFCD" w:rsidR="00A362C0" w:rsidRDefault="00A362C0" w:rsidP="00783A12">
            <w:r>
              <w:t>Social suppor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84A9223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7FD51810" w14:textId="77777777" w:rsidR="00A362C0" w:rsidRDefault="00A362C0" w:rsidP="00783A12">
            <w:r>
              <w:t>(1) Social support (unspecified)</w:t>
            </w:r>
          </w:p>
          <w:p w14:paraId="2D0910DE" w14:textId="77777777" w:rsidR="00A362C0" w:rsidRDefault="00A362C0" w:rsidP="00783A12">
            <w:r>
              <w:t>(2) Social support (practical)</w:t>
            </w:r>
          </w:p>
          <w:p w14:paraId="4FD8D7DC" w14:textId="77777777" w:rsidR="00A362C0" w:rsidRDefault="00A362C0" w:rsidP="00783A12">
            <w:r>
              <w:t>(3) Social support (emotional)</w:t>
            </w:r>
          </w:p>
          <w:p w14:paraId="2991E140" w14:textId="4CDDEA23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5C7B10A4" w14:textId="77777777" w:rsidR="00A362C0" w:rsidRDefault="00A362C0" w:rsidP="00783A12"/>
        </w:tc>
      </w:tr>
      <w:tr w:rsidR="00A362C0" w14:paraId="69E60D85" w14:textId="77777777" w:rsidTr="5CC688D3">
        <w:trPr>
          <w:trHeight w:val="300"/>
        </w:trPr>
        <w:tc>
          <w:tcPr>
            <w:tcW w:w="1307" w:type="dxa"/>
          </w:tcPr>
          <w:p w14:paraId="55B6E46C" w14:textId="6C7F7217" w:rsidR="00A362C0" w:rsidRDefault="00A362C0" w:rsidP="00783A12">
            <w:r>
              <w:lastRenderedPageBreak/>
              <w:t>7.8.12</w:t>
            </w:r>
          </w:p>
        </w:tc>
        <w:tc>
          <w:tcPr>
            <w:tcW w:w="2459" w:type="dxa"/>
          </w:tcPr>
          <w:p w14:paraId="6465E2B1" w14:textId="0CC53C77" w:rsidR="00A362C0" w:rsidRDefault="00A362C0" w:rsidP="00783A12">
            <w:r>
              <w:t>Behavior change technique – Shaping knowledge</w:t>
            </w:r>
          </w:p>
        </w:tc>
        <w:tc>
          <w:tcPr>
            <w:tcW w:w="3308" w:type="dxa"/>
          </w:tcPr>
          <w:p w14:paraId="33B689E0" w14:textId="05AD5CBA" w:rsidR="00A362C0" w:rsidRDefault="00A362C0" w:rsidP="00783A12">
            <w:r>
              <w:t>Shaping knowledge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6CB0796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15EEF24A" w14:textId="77777777" w:rsidR="00A362C0" w:rsidRDefault="00A362C0" w:rsidP="00783A12">
            <w:r>
              <w:t>(1) Instruction on how to perform a behavior</w:t>
            </w:r>
          </w:p>
          <w:p w14:paraId="0AD1D0D6" w14:textId="77777777" w:rsidR="00A362C0" w:rsidRDefault="00A362C0" w:rsidP="00783A12">
            <w:r>
              <w:t>(2) Information about antecedents</w:t>
            </w:r>
          </w:p>
          <w:p w14:paraId="2E454DF4" w14:textId="77777777" w:rsidR="00A362C0" w:rsidRDefault="00A362C0" w:rsidP="00783A12">
            <w:r>
              <w:t>(3) Re-attribution</w:t>
            </w:r>
          </w:p>
          <w:p w14:paraId="33CC4390" w14:textId="77777777" w:rsidR="00A362C0" w:rsidRDefault="00A362C0" w:rsidP="00783A12">
            <w:r>
              <w:t>(4) Behavioral experiments</w:t>
            </w:r>
          </w:p>
          <w:p w14:paraId="7CD42D97" w14:textId="3E48AE73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72E5E42D" w14:textId="77777777" w:rsidR="00A362C0" w:rsidRDefault="00A362C0" w:rsidP="00783A12"/>
        </w:tc>
      </w:tr>
      <w:tr w:rsidR="00A362C0" w14:paraId="46982CD8" w14:textId="77777777" w:rsidTr="5CC688D3">
        <w:trPr>
          <w:trHeight w:val="300"/>
        </w:trPr>
        <w:tc>
          <w:tcPr>
            <w:tcW w:w="1307" w:type="dxa"/>
          </w:tcPr>
          <w:p w14:paraId="6D936E0E" w14:textId="3498BED6" w:rsidR="00A362C0" w:rsidRDefault="00A362C0" w:rsidP="00783A12">
            <w:r>
              <w:t>7.8.13</w:t>
            </w:r>
          </w:p>
        </w:tc>
        <w:tc>
          <w:tcPr>
            <w:tcW w:w="2459" w:type="dxa"/>
          </w:tcPr>
          <w:p w14:paraId="4BF1F164" w14:textId="53719FEC" w:rsidR="00A362C0" w:rsidRDefault="00A362C0" w:rsidP="00783A12">
            <w:r>
              <w:t>Behavior change technique – Natural consequences</w:t>
            </w:r>
          </w:p>
        </w:tc>
        <w:tc>
          <w:tcPr>
            <w:tcW w:w="3308" w:type="dxa"/>
          </w:tcPr>
          <w:p w14:paraId="1BC66F29" w14:textId="49110BBB" w:rsidR="00A362C0" w:rsidRDefault="00A362C0" w:rsidP="00783A12">
            <w:r>
              <w:t>Natural consequenc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DFBED76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34D18A41" w14:textId="77777777" w:rsidR="00A362C0" w:rsidRDefault="00A362C0" w:rsidP="00783A12">
            <w:r>
              <w:t>(1) Information about health consequences</w:t>
            </w:r>
          </w:p>
          <w:p w14:paraId="65B1B6E7" w14:textId="77777777" w:rsidR="00A362C0" w:rsidRDefault="00A362C0" w:rsidP="00783A12">
            <w:r>
              <w:t>(2) Salience of consequences</w:t>
            </w:r>
          </w:p>
          <w:p w14:paraId="6DC2AD35" w14:textId="77777777" w:rsidR="00A362C0" w:rsidRDefault="00A362C0" w:rsidP="00783A12">
            <w:r>
              <w:t>(3) Information about social and environmental consequences</w:t>
            </w:r>
            <w:r>
              <w:br/>
              <w:t>(4) Monitoring of emotional consequences</w:t>
            </w:r>
          </w:p>
          <w:p w14:paraId="607BBCAB" w14:textId="77777777" w:rsidR="00A362C0" w:rsidRDefault="00A362C0" w:rsidP="00783A12">
            <w:r>
              <w:t>(5) Anticipated regret</w:t>
            </w:r>
          </w:p>
          <w:p w14:paraId="0601D40D" w14:textId="77777777" w:rsidR="00A362C0" w:rsidRDefault="00A362C0" w:rsidP="00783A12">
            <w:r>
              <w:t>(6) Information about emotional consequences</w:t>
            </w:r>
          </w:p>
          <w:p w14:paraId="26A3259A" w14:textId="0F30A7BB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5BE65724" w14:textId="77777777" w:rsidR="00A362C0" w:rsidRDefault="00A362C0" w:rsidP="00783A12"/>
        </w:tc>
      </w:tr>
      <w:tr w:rsidR="00A362C0" w14:paraId="281C1470" w14:textId="77777777" w:rsidTr="5CC688D3">
        <w:trPr>
          <w:trHeight w:val="300"/>
        </w:trPr>
        <w:tc>
          <w:tcPr>
            <w:tcW w:w="1307" w:type="dxa"/>
          </w:tcPr>
          <w:p w14:paraId="76B17C53" w14:textId="77F12E24" w:rsidR="00A362C0" w:rsidRDefault="00A362C0" w:rsidP="00783A12">
            <w:r>
              <w:t>7.8.14</w:t>
            </w:r>
          </w:p>
        </w:tc>
        <w:tc>
          <w:tcPr>
            <w:tcW w:w="2459" w:type="dxa"/>
          </w:tcPr>
          <w:p w14:paraId="11FB7FA8" w14:textId="664B0FE7" w:rsidR="00A362C0" w:rsidRDefault="00A362C0" w:rsidP="00783A12">
            <w:r>
              <w:t>Behavior change technique – Comparison of behavior</w:t>
            </w:r>
          </w:p>
        </w:tc>
        <w:tc>
          <w:tcPr>
            <w:tcW w:w="3308" w:type="dxa"/>
          </w:tcPr>
          <w:p w14:paraId="785CFB1D" w14:textId="68AE043B" w:rsidR="00A362C0" w:rsidRDefault="00A362C0" w:rsidP="00783A12">
            <w:r>
              <w:t>Comparison of behavior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6E53A2D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52F5BC05" w14:textId="77777777" w:rsidR="00A362C0" w:rsidRDefault="00A362C0" w:rsidP="00783A12">
            <w:r>
              <w:t>(1) Demonstration of behavior</w:t>
            </w:r>
          </w:p>
          <w:p w14:paraId="383AE668" w14:textId="77777777" w:rsidR="00A362C0" w:rsidRDefault="00A362C0" w:rsidP="00783A12">
            <w:r>
              <w:t>(2) Social comparison</w:t>
            </w:r>
          </w:p>
          <w:p w14:paraId="46A5EE69" w14:textId="77777777" w:rsidR="00A362C0" w:rsidRDefault="00A362C0" w:rsidP="00783A12">
            <w:r>
              <w:t>(3) Information about others’ approval</w:t>
            </w:r>
          </w:p>
          <w:p w14:paraId="221A7263" w14:textId="66B808AF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6BA2F456" w14:textId="77777777" w:rsidR="00A362C0" w:rsidRDefault="00A362C0" w:rsidP="00783A12"/>
        </w:tc>
      </w:tr>
      <w:tr w:rsidR="00A362C0" w14:paraId="5DB8A5D4" w14:textId="77777777" w:rsidTr="5CC688D3">
        <w:trPr>
          <w:trHeight w:val="300"/>
        </w:trPr>
        <w:tc>
          <w:tcPr>
            <w:tcW w:w="1307" w:type="dxa"/>
          </w:tcPr>
          <w:p w14:paraId="7547FA24" w14:textId="39C9A2E3" w:rsidR="00A362C0" w:rsidRDefault="00A362C0" w:rsidP="00783A12">
            <w:r>
              <w:t>7.8.15</w:t>
            </w:r>
          </w:p>
        </w:tc>
        <w:tc>
          <w:tcPr>
            <w:tcW w:w="2459" w:type="dxa"/>
          </w:tcPr>
          <w:p w14:paraId="655432A2" w14:textId="40B88E9A" w:rsidR="00A362C0" w:rsidRDefault="00A362C0" w:rsidP="00783A12">
            <w:r>
              <w:t>Behavior change technique – Associations</w:t>
            </w:r>
          </w:p>
        </w:tc>
        <w:tc>
          <w:tcPr>
            <w:tcW w:w="3308" w:type="dxa"/>
          </w:tcPr>
          <w:p w14:paraId="6A275EEB" w14:textId="03437733" w:rsidR="00A362C0" w:rsidRDefault="00A362C0" w:rsidP="00783A12">
            <w:r>
              <w:t>Association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E409D6B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1FE3ED10" w14:textId="77777777" w:rsidR="00A362C0" w:rsidRDefault="00A362C0" w:rsidP="00783A12">
            <w:r>
              <w:t>(1) Prompts/cues</w:t>
            </w:r>
          </w:p>
          <w:p w14:paraId="060A4B78" w14:textId="77777777" w:rsidR="00A362C0" w:rsidRDefault="00A362C0" w:rsidP="00783A12">
            <w:r>
              <w:t>(2) Cue signaling reward</w:t>
            </w:r>
          </w:p>
          <w:p w14:paraId="53FDE71A" w14:textId="77777777" w:rsidR="00A362C0" w:rsidRDefault="00A362C0" w:rsidP="00783A12">
            <w:r>
              <w:t>(3) Reduce prompts/cues</w:t>
            </w:r>
          </w:p>
          <w:p w14:paraId="4E97A63D" w14:textId="77777777" w:rsidR="00A362C0" w:rsidRDefault="00A362C0" w:rsidP="00783A12">
            <w:r>
              <w:t>(4) Remove access to the reward</w:t>
            </w:r>
          </w:p>
          <w:p w14:paraId="2AD14B2D" w14:textId="77777777" w:rsidR="00A362C0" w:rsidRDefault="00A362C0" w:rsidP="00783A12">
            <w:r>
              <w:t>(5) Remove aversive stimulus</w:t>
            </w:r>
          </w:p>
          <w:p w14:paraId="3A3DCF18" w14:textId="77777777" w:rsidR="00A362C0" w:rsidRDefault="00A362C0" w:rsidP="00783A12">
            <w:r>
              <w:lastRenderedPageBreak/>
              <w:t>(6) Satiation</w:t>
            </w:r>
          </w:p>
          <w:p w14:paraId="703EAC13" w14:textId="77777777" w:rsidR="00A362C0" w:rsidRDefault="00A362C0" w:rsidP="00783A12">
            <w:r>
              <w:t>(7) Exposure</w:t>
            </w:r>
          </w:p>
          <w:p w14:paraId="2F5C455F" w14:textId="77777777" w:rsidR="00A362C0" w:rsidRDefault="00A362C0" w:rsidP="00783A12">
            <w:r>
              <w:t>(8) Associative learning</w:t>
            </w:r>
          </w:p>
          <w:p w14:paraId="0371570F" w14:textId="01DE19B8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2E258D54" w14:textId="77777777" w:rsidR="00A362C0" w:rsidRDefault="00A362C0" w:rsidP="00783A12"/>
        </w:tc>
      </w:tr>
      <w:tr w:rsidR="00A362C0" w14:paraId="020938AB" w14:textId="77777777" w:rsidTr="5CC688D3">
        <w:trPr>
          <w:trHeight w:val="300"/>
        </w:trPr>
        <w:tc>
          <w:tcPr>
            <w:tcW w:w="1307" w:type="dxa"/>
          </w:tcPr>
          <w:p w14:paraId="0B6E6968" w14:textId="072EBA58" w:rsidR="00A362C0" w:rsidRDefault="00A362C0" w:rsidP="00783A12">
            <w:r>
              <w:t>7.8.16</w:t>
            </w:r>
          </w:p>
        </w:tc>
        <w:tc>
          <w:tcPr>
            <w:tcW w:w="2459" w:type="dxa"/>
          </w:tcPr>
          <w:p w14:paraId="25CE6737" w14:textId="3D2F6275" w:rsidR="00A362C0" w:rsidRDefault="00A362C0" w:rsidP="00783A12">
            <w:r>
              <w:t>Behavior change technique – Repetition and substitution</w:t>
            </w:r>
          </w:p>
        </w:tc>
        <w:tc>
          <w:tcPr>
            <w:tcW w:w="3308" w:type="dxa"/>
          </w:tcPr>
          <w:p w14:paraId="7A5A77CD" w14:textId="5DE10050" w:rsidR="00A362C0" w:rsidRDefault="00A362C0" w:rsidP="00783A12">
            <w:r w:rsidRPr="008522F4">
              <w:t>Repetition and substitu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BD5E6CA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7803922B" w14:textId="77777777" w:rsidR="00A362C0" w:rsidRDefault="00A362C0" w:rsidP="00783A12">
            <w:r>
              <w:t>(1) Behavioral practice/rehearsal</w:t>
            </w:r>
          </w:p>
          <w:p w14:paraId="3C0B8411" w14:textId="77777777" w:rsidR="00A362C0" w:rsidRDefault="00A362C0" w:rsidP="00783A12">
            <w:r>
              <w:t>(2) Behavior substitution</w:t>
            </w:r>
          </w:p>
          <w:p w14:paraId="20D6512D" w14:textId="77777777" w:rsidR="00A362C0" w:rsidRDefault="00A362C0" w:rsidP="00783A12">
            <w:r>
              <w:t>(3) Habit formation</w:t>
            </w:r>
          </w:p>
          <w:p w14:paraId="58F4EC62" w14:textId="77777777" w:rsidR="00A362C0" w:rsidRDefault="00A362C0" w:rsidP="00783A12">
            <w:r>
              <w:t>(4) Habit reversal</w:t>
            </w:r>
          </w:p>
          <w:p w14:paraId="471D5EEB" w14:textId="77777777" w:rsidR="00A362C0" w:rsidRDefault="00A362C0" w:rsidP="00783A12">
            <w:r>
              <w:t>(5) Overcorrection</w:t>
            </w:r>
          </w:p>
          <w:p w14:paraId="4CCF25C0" w14:textId="77777777" w:rsidR="00A362C0" w:rsidRDefault="00A362C0" w:rsidP="00783A12">
            <w:r>
              <w:t>(6) Generalization of a target behavior</w:t>
            </w:r>
            <w:r>
              <w:br/>
              <w:t>(7) Graded tasks</w:t>
            </w:r>
          </w:p>
          <w:p w14:paraId="7BB2F6F8" w14:textId="41E8226C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1BB97FE8" w14:textId="77777777" w:rsidR="00A362C0" w:rsidRDefault="00A362C0" w:rsidP="00783A12"/>
        </w:tc>
      </w:tr>
      <w:tr w:rsidR="00A362C0" w14:paraId="0239AC08" w14:textId="77777777" w:rsidTr="5CC688D3">
        <w:trPr>
          <w:trHeight w:val="300"/>
        </w:trPr>
        <w:tc>
          <w:tcPr>
            <w:tcW w:w="1307" w:type="dxa"/>
          </w:tcPr>
          <w:p w14:paraId="3BFCB89F" w14:textId="3353726F" w:rsidR="00A362C0" w:rsidRDefault="00A362C0" w:rsidP="00783A12">
            <w:r>
              <w:t>7.8.17</w:t>
            </w:r>
          </w:p>
        </w:tc>
        <w:tc>
          <w:tcPr>
            <w:tcW w:w="2459" w:type="dxa"/>
          </w:tcPr>
          <w:p w14:paraId="69436E12" w14:textId="3E1316CF" w:rsidR="00A362C0" w:rsidRDefault="00A362C0" w:rsidP="00783A12">
            <w:r>
              <w:t>Behavior change technique – Comparison of outcomes</w:t>
            </w:r>
          </w:p>
        </w:tc>
        <w:tc>
          <w:tcPr>
            <w:tcW w:w="3308" w:type="dxa"/>
          </w:tcPr>
          <w:p w14:paraId="5AE29F39" w14:textId="7D5EE042" w:rsidR="00A362C0" w:rsidRDefault="00A362C0" w:rsidP="00783A12">
            <w:r>
              <w:t>Comparison of outcom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BCE34BF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70CA4519" w14:textId="77777777" w:rsidR="00A362C0" w:rsidRDefault="00A362C0" w:rsidP="00783A12">
            <w:r>
              <w:t>(1) Credible source</w:t>
            </w:r>
            <w:r>
              <w:br/>
              <w:t>(2) Pros and cons</w:t>
            </w:r>
            <w:r>
              <w:br/>
              <w:t>(3) Comparative imagining of future outcomes</w:t>
            </w:r>
          </w:p>
          <w:p w14:paraId="4303431F" w14:textId="1AC9B563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6F32C7F0" w14:textId="77777777" w:rsidR="00A362C0" w:rsidRDefault="00A362C0" w:rsidP="00783A12"/>
        </w:tc>
      </w:tr>
      <w:tr w:rsidR="00A362C0" w14:paraId="59FCA5FA" w14:textId="77777777" w:rsidTr="5CC688D3">
        <w:trPr>
          <w:trHeight w:val="300"/>
        </w:trPr>
        <w:tc>
          <w:tcPr>
            <w:tcW w:w="1307" w:type="dxa"/>
          </w:tcPr>
          <w:p w14:paraId="7E5D2CAA" w14:textId="4878869B" w:rsidR="00A362C0" w:rsidRDefault="00A362C0" w:rsidP="00783A12">
            <w:r>
              <w:t>7.8.18</w:t>
            </w:r>
          </w:p>
        </w:tc>
        <w:tc>
          <w:tcPr>
            <w:tcW w:w="2459" w:type="dxa"/>
          </w:tcPr>
          <w:p w14:paraId="57877F2D" w14:textId="7EFDDC3B" w:rsidR="00A362C0" w:rsidRDefault="00A362C0" w:rsidP="00783A12">
            <w:r>
              <w:t>Behavior change technique – Reward and threat</w:t>
            </w:r>
          </w:p>
        </w:tc>
        <w:tc>
          <w:tcPr>
            <w:tcW w:w="3308" w:type="dxa"/>
          </w:tcPr>
          <w:p w14:paraId="0426C049" w14:textId="6BF6B3D3" w:rsidR="00A362C0" w:rsidRDefault="00A362C0" w:rsidP="00783A12">
            <w:r>
              <w:t>Reward and threa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25D912C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0A973801" w14:textId="77777777" w:rsidR="00A362C0" w:rsidRDefault="00A362C0" w:rsidP="00783A12">
            <w:r>
              <w:t>(1) Material incentive (behavior)</w:t>
            </w:r>
          </w:p>
          <w:p w14:paraId="664C2AF2" w14:textId="77777777" w:rsidR="00A362C0" w:rsidRDefault="00A362C0" w:rsidP="00783A12">
            <w:r>
              <w:t>(2) Material reward (behavior)</w:t>
            </w:r>
          </w:p>
          <w:p w14:paraId="131862AE" w14:textId="77777777" w:rsidR="00A362C0" w:rsidRDefault="00A362C0" w:rsidP="00783A12">
            <w:r>
              <w:t>(3) Non-specific reward</w:t>
            </w:r>
          </w:p>
          <w:p w14:paraId="298E5BBE" w14:textId="77777777" w:rsidR="00A362C0" w:rsidRDefault="00A362C0" w:rsidP="00783A12">
            <w:r>
              <w:t>(4) Social reward</w:t>
            </w:r>
          </w:p>
          <w:p w14:paraId="55625A25" w14:textId="77777777" w:rsidR="00A362C0" w:rsidRDefault="00A362C0" w:rsidP="00783A12">
            <w:r>
              <w:t>(5) Social incentive</w:t>
            </w:r>
          </w:p>
          <w:p w14:paraId="39291A47" w14:textId="77777777" w:rsidR="00A362C0" w:rsidRDefault="00A362C0" w:rsidP="00783A12">
            <w:r>
              <w:t>(6) Non-specific incentive</w:t>
            </w:r>
          </w:p>
          <w:p w14:paraId="78E1F1A7" w14:textId="77777777" w:rsidR="00A362C0" w:rsidRDefault="00A362C0" w:rsidP="00783A12">
            <w:r>
              <w:t>(7) Self-incentive</w:t>
            </w:r>
          </w:p>
          <w:p w14:paraId="0F008809" w14:textId="77777777" w:rsidR="00A362C0" w:rsidRDefault="00A362C0" w:rsidP="00783A12">
            <w:r>
              <w:t>(8) Incentive (outcome)</w:t>
            </w:r>
          </w:p>
          <w:p w14:paraId="226F7832" w14:textId="77777777" w:rsidR="00A362C0" w:rsidRDefault="00A362C0" w:rsidP="00783A12">
            <w:r>
              <w:t>(9) Self-reward</w:t>
            </w:r>
          </w:p>
          <w:p w14:paraId="2962CF1C" w14:textId="77777777" w:rsidR="00A362C0" w:rsidRDefault="00A362C0" w:rsidP="00783A12">
            <w:r>
              <w:t>(10) Reward (outcome)</w:t>
            </w:r>
          </w:p>
          <w:p w14:paraId="4EB040CF" w14:textId="77777777" w:rsidR="00A362C0" w:rsidRDefault="00A362C0" w:rsidP="00783A12">
            <w:r>
              <w:t>(11) Future punishment</w:t>
            </w:r>
          </w:p>
          <w:p w14:paraId="5DAB6950" w14:textId="5AB324A8" w:rsidR="00A362C0" w:rsidRDefault="00A362C0" w:rsidP="00783A12">
            <w:r>
              <w:lastRenderedPageBreak/>
              <w:t>(999) Not applicable</w:t>
            </w:r>
          </w:p>
        </w:tc>
        <w:tc>
          <w:tcPr>
            <w:tcW w:w="1629" w:type="dxa"/>
          </w:tcPr>
          <w:p w14:paraId="13F41621" w14:textId="77777777" w:rsidR="00A362C0" w:rsidRDefault="00A362C0" w:rsidP="00783A12"/>
        </w:tc>
      </w:tr>
      <w:tr w:rsidR="00A362C0" w14:paraId="19B306AF" w14:textId="77777777" w:rsidTr="5CC688D3">
        <w:trPr>
          <w:trHeight w:val="300"/>
        </w:trPr>
        <w:tc>
          <w:tcPr>
            <w:tcW w:w="1307" w:type="dxa"/>
          </w:tcPr>
          <w:p w14:paraId="7F800ADC" w14:textId="2D927F08" w:rsidR="00A362C0" w:rsidRDefault="00A362C0" w:rsidP="00783A12">
            <w:r>
              <w:t>7.8.19</w:t>
            </w:r>
          </w:p>
        </w:tc>
        <w:tc>
          <w:tcPr>
            <w:tcW w:w="2459" w:type="dxa"/>
          </w:tcPr>
          <w:p w14:paraId="6E2D91BB" w14:textId="10862602" w:rsidR="00A362C0" w:rsidRDefault="00A362C0" w:rsidP="00783A12">
            <w:r>
              <w:t>Behavior change technique – Regulation</w:t>
            </w:r>
          </w:p>
        </w:tc>
        <w:tc>
          <w:tcPr>
            <w:tcW w:w="3308" w:type="dxa"/>
          </w:tcPr>
          <w:p w14:paraId="653C9DDB" w14:textId="056CC49E" w:rsidR="00A362C0" w:rsidRDefault="00A362C0" w:rsidP="00783A12">
            <w:r>
              <w:t>Regula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8BF831E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2615E5B3" w14:textId="77777777" w:rsidR="00A362C0" w:rsidRDefault="00A362C0" w:rsidP="00783A12">
            <w:r>
              <w:t xml:space="preserve">(1) </w:t>
            </w:r>
            <w:proofErr w:type="spellStart"/>
            <w:r>
              <w:t>Pharmocological</w:t>
            </w:r>
            <w:proofErr w:type="spellEnd"/>
            <w:r>
              <w:t xml:space="preserve"> support</w:t>
            </w:r>
          </w:p>
          <w:p w14:paraId="3119C8AA" w14:textId="77777777" w:rsidR="00A362C0" w:rsidRDefault="00A362C0" w:rsidP="00783A12">
            <w:r>
              <w:t>(2) Reduce negative emotions</w:t>
            </w:r>
          </w:p>
          <w:p w14:paraId="4533E3EB" w14:textId="77777777" w:rsidR="00A362C0" w:rsidRDefault="00A362C0" w:rsidP="00783A12">
            <w:r>
              <w:t>(3) Conserving mental resources</w:t>
            </w:r>
          </w:p>
          <w:p w14:paraId="72BB971E" w14:textId="77777777" w:rsidR="00A362C0" w:rsidRDefault="00A362C0" w:rsidP="00783A12">
            <w:r>
              <w:t>(4) Paradoxical instructions</w:t>
            </w:r>
          </w:p>
          <w:p w14:paraId="6180BC30" w14:textId="21A1578E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22C07147" w14:textId="77777777" w:rsidR="00A362C0" w:rsidRDefault="00A362C0" w:rsidP="00783A12"/>
        </w:tc>
      </w:tr>
      <w:tr w:rsidR="00A362C0" w14:paraId="457C66DC" w14:textId="77777777" w:rsidTr="5CC688D3">
        <w:trPr>
          <w:trHeight w:val="300"/>
        </w:trPr>
        <w:tc>
          <w:tcPr>
            <w:tcW w:w="1307" w:type="dxa"/>
          </w:tcPr>
          <w:p w14:paraId="7916434F" w14:textId="31ACF3E9" w:rsidR="00A362C0" w:rsidRDefault="00A362C0" w:rsidP="00783A12">
            <w:r>
              <w:t>7.8.20</w:t>
            </w:r>
          </w:p>
        </w:tc>
        <w:tc>
          <w:tcPr>
            <w:tcW w:w="2459" w:type="dxa"/>
          </w:tcPr>
          <w:p w14:paraId="66212116" w14:textId="064A111C" w:rsidR="00A362C0" w:rsidRDefault="00A362C0" w:rsidP="00783A12">
            <w:r>
              <w:t>Behavior change technique – Antecedents</w:t>
            </w:r>
          </w:p>
        </w:tc>
        <w:tc>
          <w:tcPr>
            <w:tcW w:w="3308" w:type="dxa"/>
          </w:tcPr>
          <w:p w14:paraId="1FFF3EB5" w14:textId="627F09A8" w:rsidR="00A362C0" w:rsidRDefault="00A362C0" w:rsidP="00783A12">
            <w:r>
              <w:t>Antecedent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EA24B7F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73371C54" w14:textId="77777777" w:rsidR="00A362C0" w:rsidRDefault="00A362C0" w:rsidP="00783A12">
            <w:r>
              <w:t>(1) Restructuring the physical environment</w:t>
            </w:r>
          </w:p>
          <w:p w14:paraId="2446B083" w14:textId="77777777" w:rsidR="00A362C0" w:rsidRDefault="00A362C0" w:rsidP="00783A12">
            <w:r>
              <w:t>(2) Restructuring the social environment</w:t>
            </w:r>
          </w:p>
          <w:p w14:paraId="46EE5DF1" w14:textId="77777777" w:rsidR="00A362C0" w:rsidRDefault="00A362C0" w:rsidP="00783A12">
            <w:r>
              <w:t>(3) Avoidance/reducing exposure to cues for the behavior</w:t>
            </w:r>
          </w:p>
          <w:p w14:paraId="4196C3E9" w14:textId="77777777" w:rsidR="00A362C0" w:rsidRDefault="00A362C0" w:rsidP="00783A12">
            <w:r>
              <w:t>(4) Distraction</w:t>
            </w:r>
          </w:p>
          <w:p w14:paraId="4FE6A7EC" w14:textId="77777777" w:rsidR="00A362C0" w:rsidRDefault="00A362C0" w:rsidP="00783A12">
            <w:r>
              <w:t>(5) Adding objects to the environment</w:t>
            </w:r>
          </w:p>
          <w:p w14:paraId="5EC4E040" w14:textId="77777777" w:rsidR="00A362C0" w:rsidRDefault="00A362C0" w:rsidP="00783A12">
            <w:r>
              <w:t>(6) Body changes</w:t>
            </w:r>
          </w:p>
          <w:p w14:paraId="1E1566F2" w14:textId="41DBD715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361B0671" w14:textId="77777777" w:rsidR="00A362C0" w:rsidRDefault="00A362C0" w:rsidP="00783A12"/>
        </w:tc>
      </w:tr>
      <w:tr w:rsidR="00A362C0" w14:paraId="0020DC33" w14:textId="77777777" w:rsidTr="5CC688D3">
        <w:trPr>
          <w:trHeight w:val="300"/>
        </w:trPr>
        <w:tc>
          <w:tcPr>
            <w:tcW w:w="1307" w:type="dxa"/>
          </w:tcPr>
          <w:p w14:paraId="24D4853D" w14:textId="0E3C774F" w:rsidR="00A362C0" w:rsidRDefault="00A362C0" w:rsidP="00783A12">
            <w:r>
              <w:t>7.8.21</w:t>
            </w:r>
          </w:p>
        </w:tc>
        <w:tc>
          <w:tcPr>
            <w:tcW w:w="2459" w:type="dxa"/>
          </w:tcPr>
          <w:p w14:paraId="08082AD0" w14:textId="4CA05945" w:rsidR="00A362C0" w:rsidRDefault="00A362C0" w:rsidP="00783A12">
            <w:r>
              <w:t>Behavior change technique – Identity</w:t>
            </w:r>
          </w:p>
        </w:tc>
        <w:tc>
          <w:tcPr>
            <w:tcW w:w="3308" w:type="dxa"/>
          </w:tcPr>
          <w:p w14:paraId="3C5F2323" w14:textId="3E8D90FF" w:rsidR="00A362C0" w:rsidRDefault="00A362C0" w:rsidP="00783A12">
            <w:r>
              <w:t>Identity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80053D0" w14:textId="77777777" w:rsidR="00A362C0" w:rsidRDefault="00A362C0" w:rsidP="00783A12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1F9C2FDA" w14:textId="77777777" w:rsidR="00A362C0" w:rsidRDefault="00A362C0" w:rsidP="00783A12">
            <w:r>
              <w:t>(1) Identification of self as role model</w:t>
            </w:r>
          </w:p>
          <w:p w14:paraId="45E47724" w14:textId="77777777" w:rsidR="00A362C0" w:rsidRDefault="00A362C0" w:rsidP="00783A12">
            <w:r>
              <w:t>(2) Framing/reframing</w:t>
            </w:r>
          </w:p>
          <w:p w14:paraId="68BB7BB7" w14:textId="77777777" w:rsidR="00A362C0" w:rsidRDefault="00A362C0" w:rsidP="00783A12">
            <w:r>
              <w:t>(3) Incompatible beliefs</w:t>
            </w:r>
          </w:p>
          <w:p w14:paraId="7B85FAF0" w14:textId="77777777" w:rsidR="00A362C0" w:rsidRDefault="00A362C0" w:rsidP="00783A12">
            <w:r>
              <w:t>(4</w:t>
            </w:r>
            <w:proofErr w:type="gramStart"/>
            <w:r>
              <w:t>)  Valued</w:t>
            </w:r>
            <w:proofErr w:type="gramEnd"/>
            <w:r>
              <w:t xml:space="preserve"> self-identity</w:t>
            </w:r>
          </w:p>
          <w:p w14:paraId="5DF8B2C3" w14:textId="77777777" w:rsidR="00A362C0" w:rsidRDefault="00A362C0" w:rsidP="00783A12">
            <w:r>
              <w:t>(5) Identity associated with changed behavior</w:t>
            </w:r>
          </w:p>
          <w:p w14:paraId="28D3CAAF" w14:textId="28EEBA22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601374AA" w14:textId="77777777" w:rsidR="00A362C0" w:rsidRDefault="00A362C0" w:rsidP="00783A12"/>
        </w:tc>
      </w:tr>
      <w:tr w:rsidR="00A362C0" w14:paraId="66CD5469" w14:textId="77777777" w:rsidTr="5CC688D3">
        <w:trPr>
          <w:trHeight w:val="300"/>
        </w:trPr>
        <w:tc>
          <w:tcPr>
            <w:tcW w:w="1307" w:type="dxa"/>
          </w:tcPr>
          <w:p w14:paraId="0F3D74D4" w14:textId="353DB972" w:rsidR="00A362C0" w:rsidRDefault="00A362C0" w:rsidP="00783A12">
            <w:r>
              <w:t>7.8.22</w:t>
            </w:r>
          </w:p>
        </w:tc>
        <w:tc>
          <w:tcPr>
            <w:tcW w:w="2459" w:type="dxa"/>
          </w:tcPr>
          <w:p w14:paraId="43B7AB1A" w14:textId="6186341A" w:rsidR="00A362C0" w:rsidRDefault="00A362C0" w:rsidP="00783A12">
            <w:r>
              <w:t>Behavior change technique – Scheduled consequences</w:t>
            </w:r>
          </w:p>
        </w:tc>
        <w:tc>
          <w:tcPr>
            <w:tcW w:w="3308" w:type="dxa"/>
          </w:tcPr>
          <w:p w14:paraId="782BE639" w14:textId="7489C034" w:rsidR="00A362C0" w:rsidRDefault="00A362C0" w:rsidP="00783A12">
            <w:r>
              <w:t>Scheduled consequences</w:t>
            </w:r>
            <w:r w:rsidRPr="00D27C89">
              <w:t xml:space="preserve">: For this component, what behavior change techniques map to the </w:t>
            </w:r>
            <w:r w:rsidRPr="00D27C89">
              <w:lastRenderedPageBreak/>
              <w:t>intervention activity described above?</w:t>
            </w:r>
          </w:p>
        </w:tc>
        <w:tc>
          <w:tcPr>
            <w:tcW w:w="2956" w:type="dxa"/>
          </w:tcPr>
          <w:p w14:paraId="639F8745" w14:textId="77777777" w:rsidR="00A362C0" w:rsidRDefault="00A362C0" w:rsidP="00783A12">
            <w:r>
              <w:rPr>
                <w:i/>
                <w:iCs/>
              </w:rPr>
              <w:lastRenderedPageBreak/>
              <w:t>Select multiple</w:t>
            </w:r>
          </w:p>
          <w:p w14:paraId="7A154FFC" w14:textId="77777777" w:rsidR="00A362C0" w:rsidRDefault="00A362C0" w:rsidP="00783A12">
            <w:r>
              <w:t>(1) Behavior cost</w:t>
            </w:r>
          </w:p>
          <w:p w14:paraId="1EAA624C" w14:textId="77777777" w:rsidR="00A362C0" w:rsidRDefault="00A362C0" w:rsidP="00783A12">
            <w:r>
              <w:t>(2) Punishment</w:t>
            </w:r>
          </w:p>
          <w:p w14:paraId="0989B8E2" w14:textId="77777777" w:rsidR="00A362C0" w:rsidRDefault="00A362C0" w:rsidP="00783A12">
            <w:r>
              <w:t>(3) Remove reward</w:t>
            </w:r>
          </w:p>
          <w:p w14:paraId="03865D38" w14:textId="77777777" w:rsidR="00A362C0" w:rsidRDefault="00A362C0" w:rsidP="00783A12">
            <w:r>
              <w:lastRenderedPageBreak/>
              <w:t>(4) Reward approximation</w:t>
            </w:r>
          </w:p>
          <w:p w14:paraId="54B2D9C6" w14:textId="77777777" w:rsidR="00A362C0" w:rsidRDefault="00A362C0" w:rsidP="00783A12">
            <w:r>
              <w:t>(5) Rewarding completion</w:t>
            </w:r>
          </w:p>
          <w:p w14:paraId="6C59761D" w14:textId="77777777" w:rsidR="00A362C0" w:rsidRDefault="00A362C0" w:rsidP="00783A12">
            <w:r>
              <w:t>(6) Situation-specific reward</w:t>
            </w:r>
          </w:p>
          <w:p w14:paraId="3F153A09" w14:textId="77777777" w:rsidR="00A362C0" w:rsidRDefault="00A362C0" w:rsidP="00783A12">
            <w:r>
              <w:t>(7) Reward incompatible behavior</w:t>
            </w:r>
          </w:p>
          <w:p w14:paraId="2C603CB8" w14:textId="77777777" w:rsidR="00A362C0" w:rsidRDefault="00A362C0" w:rsidP="00783A12">
            <w:r>
              <w:t>(8) Reward alternative behavior</w:t>
            </w:r>
          </w:p>
          <w:p w14:paraId="03062355" w14:textId="77777777" w:rsidR="00A362C0" w:rsidRDefault="00A362C0" w:rsidP="00783A12">
            <w:r>
              <w:t>(9) Reduce reward frequency</w:t>
            </w:r>
          </w:p>
          <w:p w14:paraId="1D86281B" w14:textId="77777777" w:rsidR="00A362C0" w:rsidRDefault="00A362C0" w:rsidP="00783A12">
            <w:r>
              <w:t>(10) Remove punishment</w:t>
            </w:r>
          </w:p>
          <w:p w14:paraId="472C1A7C" w14:textId="3EBD5E71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0200D19B" w14:textId="77777777" w:rsidR="00A362C0" w:rsidRDefault="00A362C0" w:rsidP="00783A12"/>
        </w:tc>
      </w:tr>
      <w:tr w:rsidR="00A362C0" w14:paraId="0F7AC25A" w14:textId="77777777" w:rsidTr="5CC688D3">
        <w:trPr>
          <w:trHeight w:val="300"/>
        </w:trPr>
        <w:tc>
          <w:tcPr>
            <w:tcW w:w="1307" w:type="dxa"/>
          </w:tcPr>
          <w:p w14:paraId="211118B1" w14:textId="4D281B86" w:rsidR="00A362C0" w:rsidRDefault="00A362C0" w:rsidP="00783A12">
            <w:r>
              <w:t>7.8.23</w:t>
            </w:r>
          </w:p>
        </w:tc>
        <w:tc>
          <w:tcPr>
            <w:tcW w:w="2459" w:type="dxa"/>
          </w:tcPr>
          <w:p w14:paraId="27ECF8E6" w14:textId="5649731E" w:rsidR="00A362C0" w:rsidRDefault="00A362C0" w:rsidP="00783A12">
            <w:r>
              <w:t>Behavior change technique – Self-belief</w:t>
            </w:r>
          </w:p>
        </w:tc>
        <w:tc>
          <w:tcPr>
            <w:tcW w:w="3308" w:type="dxa"/>
          </w:tcPr>
          <w:p w14:paraId="491544AE" w14:textId="5AD21A91" w:rsidR="00A362C0" w:rsidRDefault="00A362C0" w:rsidP="00783A12">
            <w:r>
              <w:t>Self-belief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9521041" w14:textId="77777777" w:rsidR="00A362C0" w:rsidRDefault="00A362C0" w:rsidP="00783A12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6C4676CF" w14:textId="77777777" w:rsidR="00A362C0" w:rsidRDefault="00A362C0" w:rsidP="00783A12">
            <w:r>
              <w:t>(1) Verbal persuasion about capability</w:t>
            </w:r>
          </w:p>
          <w:p w14:paraId="6648E44C" w14:textId="77777777" w:rsidR="00A362C0" w:rsidRDefault="00A362C0" w:rsidP="00783A12">
            <w:r>
              <w:t>(2) Mental rehearsal of successful performance</w:t>
            </w:r>
          </w:p>
          <w:p w14:paraId="156B369E" w14:textId="77777777" w:rsidR="00A362C0" w:rsidRDefault="00A362C0" w:rsidP="00783A12">
            <w:r>
              <w:t>(3) Focus on past success</w:t>
            </w:r>
          </w:p>
          <w:p w14:paraId="4D1AFA4E" w14:textId="77777777" w:rsidR="00A362C0" w:rsidRDefault="00A362C0" w:rsidP="00783A12">
            <w:r>
              <w:t>(4) Self-talk</w:t>
            </w:r>
          </w:p>
          <w:p w14:paraId="4FF898BB" w14:textId="1F0150F0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0F082FC1" w14:textId="77777777" w:rsidR="00A362C0" w:rsidRDefault="00A362C0" w:rsidP="00783A12"/>
        </w:tc>
      </w:tr>
      <w:tr w:rsidR="00A362C0" w14:paraId="10736CF2" w14:textId="77777777" w:rsidTr="5CC688D3">
        <w:trPr>
          <w:trHeight w:val="300"/>
        </w:trPr>
        <w:tc>
          <w:tcPr>
            <w:tcW w:w="1307" w:type="dxa"/>
          </w:tcPr>
          <w:p w14:paraId="1C91EFDC" w14:textId="31F68509" w:rsidR="00A362C0" w:rsidRDefault="00A362C0" w:rsidP="00783A12">
            <w:r>
              <w:t>7.8.24</w:t>
            </w:r>
          </w:p>
        </w:tc>
        <w:tc>
          <w:tcPr>
            <w:tcW w:w="2459" w:type="dxa"/>
          </w:tcPr>
          <w:p w14:paraId="25AB81FF" w14:textId="27973211" w:rsidR="00A362C0" w:rsidRDefault="00A362C0" w:rsidP="00783A12">
            <w:r>
              <w:t>Behavior change technique – Covert learning</w:t>
            </w:r>
          </w:p>
        </w:tc>
        <w:tc>
          <w:tcPr>
            <w:tcW w:w="3308" w:type="dxa"/>
          </w:tcPr>
          <w:p w14:paraId="3FA6DA85" w14:textId="6E687916" w:rsidR="00A362C0" w:rsidRDefault="00A362C0" w:rsidP="00783A12">
            <w:r>
              <w:t>Covert learn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8FA22B3" w14:textId="77777777" w:rsidR="00A362C0" w:rsidRDefault="00A362C0" w:rsidP="00783A12">
            <w:r>
              <w:rPr>
                <w:i/>
                <w:iCs/>
              </w:rPr>
              <w:t>Select multiple</w:t>
            </w:r>
          </w:p>
          <w:p w14:paraId="6F120178" w14:textId="77777777" w:rsidR="00A362C0" w:rsidRDefault="00A362C0" w:rsidP="00783A12">
            <w:r>
              <w:t>(1) Imaginary punishment</w:t>
            </w:r>
          </w:p>
          <w:p w14:paraId="20CF4DA2" w14:textId="77777777" w:rsidR="00A362C0" w:rsidRDefault="00A362C0" w:rsidP="00783A12">
            <w:r>
              <w:t>(2) Imaginary reward</w:t>
            </w:r>
          </w:p>
          <w:p w14:paraId="4BE20F33" w14:textId="77777777" w:rsidR="00A362C0" w:rsidRDefault="00A362C0" w:rsidP="00783A12">
            <w:r>
              <w:t>(3) Vicarious consequences</w:t>
            </w:r>
          </w:p>
          <w:p w14:paraId="7F19F3B5" w14:textId="3A6DFF14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21A76D54" w14:textId="77777777" w:rsidR="00A362C0" w:rsidRDefault="00A362C0" w:rsidP="00783A12"/>
        </w:tc>
      </w:tr>
      <w:tr w:rsidR="00A362C0" w14:paraId="23D8D17C" w14:textId="18D24BFF" w:rsidTr="5CC688D3">
        <w:trPr>
          <w:trHeight w:val="300"/>
        </w:trPr>
        <w:tc>
          <w:tcPr>
            <w:tcW w:w="1307" w:type="dxa"/>
          </w:tcPr>
          <w:p w14:paraId="2497577C" w14:textId="5BC601BB" w:rsidR="00A362C0" w:rsidRDefault="00A362C0" w:rsidP="00783A12">
            <w:r>
              <w:t>7.9</w:t>
            </w:r>
          </w:p>
        </w:tc>
        <w:tc>
          <w:tcPr>
            <w:tcW w:w="2459" w:type="dxa"/>
          </w:tcPr>
          <w:p w14:paraId="5D03EFCF" w14:textId="52CBAE14" w:rsidR="00A362C0" w:rsidRDefault="00A362C0" w:rsidP="00783A12">
            <w:r>
              <w:t>Training</w:t>
            </w:r>
          </w:p>
        </w:tc>
        <w:tc>
          <w:tcPr>
            <w:tcW w:w="3308" w:type="dxa"/>
          </w:tcPr>
          <w:p w14:paraId="7B13C824" w14:textId="3624A231" w:rsidR="00A362C0" w:rsidRDefault="00A362C0" w:rsidP="00783A12">
            <w:r>
              <w:t xml:space="preserve">Did the study implement a </w:t>
            </w:r>
            <w:r>
              <w:rPr>
                <w:b/>
                <w:bCs/>
              </w:rPr>
              <w:t>training program on hand hygiene?</w:t>
            </w:r>
          </w:p>
        </w:tc>
        <w:tc>
          <w:tcPr>
            <w:tcW w:w="2956" w:type="dxa"/>
          </w:tcPr>
          <w:p w14:paraId="4EA9EC51" w14:textId="77777777" w:rsidR="00A362C0" w:rsidRDefault="00A362C0" w:rsidP="00783A12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67DBB358" w14:textId="0C44C499" w:rsidR="00A362C0" w:rsidRDefault="00A362C0" w:rsidP="00783A12">
            <w:r>
              <w:t>(0) No</w:t>
            </w:r>
          </w:p>
          <w:p w14:paraId="727C2197" w14:textId="77777777" w:rsidR="00A362C0" w:rsidRDefault="00A362C0" w:rsidP="00783A12">
            <w:r>
              <w:t>(1) Yes</w:t>
            </w:r>
          </w:p>
          <w:p w14:paraId="40F1F527" w14:textId="1F2189E8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1D56BE8C" w14:textId="77777777" w:rsidR="00A362C0" w:rsidRDefault="00A362C0" w:rsidP="00783A12"/>
        </w:tc>
      </w:tr>
      <w:tr w:rsidR="00A362C0" w14:paraId="4B629983" w14:textId="0768DE84" w:rsidTr="5CC688D3">
        <w:trPr>
          <w:trHeight w:val="300"/>
        </w:trPr>
        <w:tc>
          <w:tcPr>
            <w:tcW w:w="1307" w:type="dxa"/>
          </w:tcPr>
          <w:p w14:paraId="7DB880CD" w14:textId="4F811A65" w:rsidR="00A362C0" w:rsidRDefault="00A362C0" w:rsidP="00783A12">
            <w:r>
              <w:t>7.9.1</w:t>
            </w:r>
          </w:p>
        </w:tc>
        <w:tc>
          <w:tcPr>
            <w:tcW w:w="2459" w:type="dxa"/>
          </w:tcPr>
          <w:p w14:paraId="2A32256C" w14:textId="01EA9593" w:rsidR="00A362C0" w:rsidRDefault="00A362C0" w:rsidP="00783A12">
            <w:r>
              <w:t>Intervention text</w:t>
            </w:r>
          </w:p>
        </w:tc>
        <w:tc>
          <w:tcPr>
            <w:tcW w:w="3308" w:type="dxa"/>
          </w:tcPr>
          <w:p w14:paraId="60D257E8" w14:textId="1F78CF84" w:rsidR="00A362C0" w:rsidRDefault="00A362C0" w:rsidP="00783A12">
            <w:r>
              <w:t xml:space="preserve">For this component, please </w:t>
            </w:r>
            <w:proofErr w:type="gramStart"/>
            <w:r>
              <w:t>copy</w:t>
            </w:r>
            <w:proofErr w:type="gramEnd"/>
            <w:r>
              <w:t xml:space="preserve"> in the author’s description.</w:t>
            </w:r>
          </w:p>
        </w:tc>
        <w:tc>
          <w:tcPr>
            <w:tcW w:w="2956" w:type="dxa"/>
          </w:tcPr>
          <w:p w14:paraId="78BDCDC0" w14:textId="77777777" w:rsidR="00A362C0" w:rsidRDefault="00A362C0" w:rsidP="00783A12">
            <w:r>
              <w:t>Text</w:t>
            </w:r>
          </w:p>
          <w:p w14:paraId="248B2494" w14:textId="77777777" w:rsidR="00A362C0" w:rsidRDefault="00A362C0" w:rsidP="00783A12">
            <w:r>
              <w:t>(888) Not reported</w:t>
            </w:r>
          </w:p>
          <w:p w14:paraId="0083378D" w14:textId="090715EA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44F6CEA6" w14:textId="77777777" w:rsidR="00A362C0" w:rsidRDefault="00A362C0" w:rsidP="00783A12"/>
        </w:tc>
      </w:tr>
      <w:tr w:rsidR="00A362C0" w14:paraId="6831D900" w14:textId="23C35ADC" w:rsidTr="5CC688D3">
        <w:trPr>
          <w:trHeight w:val="300"/>
        </w:trPr>
        <w:tc>
          <w:tcPr>
            <w:tcW w:w="1307" w:type="dxa"/>
          </w:tcPr>
          <w:p w14:paraId="6C72BE13" w14:textId="3C51DF74" w:rsidR="00A362C0" w:rsidRDefault="00A362C0" w:rsidP="00783A12">
            <w:r>
              <w:t>7.9.2</w:t>
            </w:r>
          </w:p>
        </w:tc>
        <w:tc>
          <w:tcPr>
            <w:tcW w:w="2459" w:type="dxa"/>
          </w:tcPr>
          <w:p w14:paraId="08F2DD16" w14:textId="0E8838E3" w:rsidR="00A362C0" w:rsidRDefault="00A362C0" w:rsidP="00783A12">
            <w:r>
              <w:t>Multi-arm</w:t>
            </w:r>
          </w:p>
        </w:tc>
        <w:tc>
          <w:tcPr>
            <w:tcW w:w="3308" w:type="dxa"/>
          </w:tcPr>
          <w:p w14:paraId="68184F82" w14:textId="1AFB0E4B" w:rsidR="00A362C0" w:rsidRDefault="00A362C0" w:rsidP="00783A12">
            <w:r>
              <w:t>If the study is a multi-arm trial, which arm provided this intervention?</w:t>
            </w:r>
          </w:p>
        </w:tc>
        <w:tc>
          <w:tcPr>
            <w:tcW w:w="2956" w:type="dxa"/>
          </w:tcPr>
          <w:p w14:paraId="2C602512" w14:textId="77777777" w:rsidR="00A362C0" w:rsidRDefault="00A362C0" w:rsidP="00783A12">
            <w:r>
              <w:t>Text</w:t>
            </w:r>
          </w:p>
          <w:p w14:paraId="07AF291D" w14:textId="7F7AE480" w:rsidR="00A362C0" w:rsidRDefault="00A362C0" w:rsidP="00783A12">
            <w:r>
              <w:t>(999) Not applicable</w:t>
            </w:r>
          </w:p>
        </w:tc>
        <w:tc>
          <w:tcPr>
            <w:tcW w:w="1629" w:type="dxa"/>
          </w:tcPr>
          <w:p w14:paraId="65C8ECD0" w14:textId="77777777" w:rsidR="00A362C0" w:rsidRDefault="00A362C0" w:rsidP="00783A12"/>
        </w:tc>
      </w:tr>
      <w:tr w:rsidR="00A362C0" w14:paraId="23E2A73F" w14:textId="77777777" w:rsidTr="5CC688D3">
        <w:trPr>
          <w:trHeight w:val="300"/>
        </w:trPr>
        <w:tc>
          <w:tcPr>
            <w:tcW w:w="1307" w:type="dxa"/>
          </w:tcPr>
          <w:p w14:paraId="3B22F25E" w14:textId="1C90F72D" w:rsidR="00A362C0" w:rsidRDefault="00A362C0" w:rsidP="005E37CB">
            <w:r>
              <w:lastRenderedPageBreak/>
              <w:t>7.9.3</w:t>
            </w:r>
          </w:p>
        </w:tc>
        <w:tc>
          <w:tcPr>
            <w:tcW w:w="2459" w:type="dxa"/>
          </w:tcPr>
          <w:p w14:paraId="46B8E12E" w14:textId="5E8663D6" w:rsidR="00A362C0" w:rsidRDefault="00A362C0" w:rsidP="005E37CB">
            <w:r>
              <w:t>Explicit barrier</w:t>
            </w:r>
          </w:p>
        </w:tc>
        <w:tc>
          <w:tcPr>
            <w:tcW w:w="3308" w:type="dxa"/>
          </w:tcPr>
          <w:p w14:paraId="3DA3842B" w14:textId="64B0F1A4" w:rsidR="00A362C0" w:rsidRDefault="00A362C0" w:rsidP="005E37CB">
            <w:r>
              <w:t>What barrier did the authors explicitly note that this intervention activity addressed?</w:t>
            </w:r>
          </w:p>
        </w:tc>
        <w:tc>
          <w:tcPr>
            <w:tcW w:w="2956" w:type="dxa"/>
          </w:tcPr>
          <w:p w14:paraId="733305CE" w14:textId="77777777" w:rsidR="00A362C0" w:rsidRDefault="00A362C0" w:rsidP="005E37CB">
            <w:r>
              <w:t>Text</w:t>
            </w:r>
          </w:p>
          <w:p w14:paraId="077298E4" w14:textId="77777777" w:rsidR="00A362C0" w:rsidRDefault="00A362C0" w:rsidP="005E37CB">
            <w:r>
              <w:t>(888) Not noted</w:t>
            </w:r>
          </w:p>
          <w:p w14:paraId="45123306" w14:textId="5260096A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663C3901" w14:textId="77777777" w:rsidR="00A362C0" w:rsidRDefault="00A362C0" w:rsidP="005E37CB"/>
        </w:tc>
      </w:tr>
      <w:tr w:rsidR="00A362C0" w14:paraId="2C2500A0" w14:textId="77777777" w:rsidTr="5CC688D3">
        <w:trPr>
          <w:trHeight w:val="300"/>
        </w:trPr>
        <w:tc>
          <w:tcPr>
            <w:tcW w:w="1307" w:type="dxa"/>
          </w:tcPr>
          <w:p w14:paraId="7CAD70FE" w14:textId="12601E9E" w:rsidR="00A362C0" w:rsidRDefault="00A362C0" w:rsidP="005E37CB">
            <w:r>
              <w:t>7.9.4</w:t>
            </w:r>
          </w:p>
        </w:tc>
        <w:tc>
          <w:tcPr>
            <w:tcW w:w="2459" w:type="dxa"/>
          </w:tcPr>
          <w:p w14:paraId="24D4C725" w14:textId="567EB83F" w:rsidR="00A362C0" w:rsidRDefault="00A362C0" w:rsidP="005E37CB">
            <w:r>
              <w:t>Assumed barriers</w:t>
            </w:r>
          </w:p>
        </w:tc>
        <w:tc>
          <w:tcPr>
            <w:tcW w:w="3308" w:type="dxa"/>
          </w:tcPr>
          <w:p w14:paraId="11E8AE7C" w14:textId="566F32E9" w:rsidR="00A362C0" w:rsidRDefault="00A362C0" w:rsidP="005E37CB">
            <w:r>
              <w:t>If the barrier was not noted by the authors, what is the assumed barrier?</w:t>
            </w:r>
          </w:p>
        </w:tc>
        <w:tc>
          <w:tcPr>
            <w:tcW w:w="2956" w:type="dxa"/>
          </w:tcPr>
          <w:p w14:paraId="267A8EEF" w14:textId="0300EF50" w:rsidR="00A362C0" w:rsidRDefault="00A362C0" w:rsidP="005E37CB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46CA3007" w14:textId="77777777" w:rsidR="00A362C0" w:rsidRDefault="00A362C0" w:rsidP="005E37CB"/>
        </w:tc>
      </w:tr>
      <w:tr w:rsidR="00A362C0" w14:paraId="1F32A3BD" w14:textId="77777777" w:rsidTr="5CC688D3">
        <w:trPr>
          <w:trHeight w:val="300"/>
        </w:trPr>
        <w:tc>
          <w:tcPr>
            <w:tcW w:w="1307" w:type="dxa"/>
          </w:tcPr>
          <w:p w14:paraId="5D778624" w14:textId="26B83795" w:rsidR="00A362C0" w:rsidRDefault="00A362C0" w:rsidP="005E37CB">
            <w:r>
              <w:t>7.9.5</w:t>
            </w:r>
          </w:p>
        </w:tc>
        <w:tc>
          <w:tcPr>
            <w:tcW w:w="2459" w:type="dxa"/>
          </w:tcPr>
          <w:p w14:paraId="4D61FF33" w14:textId="23FE4D42" w:rsidR="00A362C0" w:rsidRDefault="00A362C0" w:rsidP="005E37CB">
            <w:r>
              <w:t>Explicit enabler</w:t>
            </w:r>
          </w:p>
        </w:tc>
        <w:tc>
          <w:tcPr>
            <w:tcW w:w="3308" w:type="dxa"/>
          </w:tcPr>
          <w:p w14:paraId="4388257D" w14:textId="6DE69F6F" w:rsidR="00A362C0" w:rsidRDefault="00A362C0" w:rsidP="005E37CB">
            <w:r>
              <w:t>What enabler did the authors explicitly note that this intervention activity addressed?</w:t>
            </w:r>
          </w:p>
        </w:tc>
        <w:tc>
          <w:tcPr>
            <w:tcW w:w="2956" w:type="dxa"/>
          </w:tcPr>
          <w:p w14:paraId="437F69F3" w14:textId="77777777" w:rsidR="00A362C0" w:rsidRDefault="00A362C0" w:rsidP="005E37CB">
            <w:r>
              <w:t>Text</w:t>
            </w:r>
          </w:p>
          <w:p w14:paraId="0A10563D" w14:textId="77777777" w:rsidR="00A362C0" w:rsidRDefault="00A362C0" w:rsidP="005E37CB">
            <w:r>
              <w:t>(888) Not noted</w:t>
            </w:r>
          </w:p>
          <w:p w14:paraId="5912FDB5" w14:textId="2FC91629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489BE5AA" w14:textId="77777777" w:rsidR="00A362C0" w:rsidRDefault="00A362C0" w:rsidP="005E37CB"/>
        </w:tc>
      </w:tr>
      <w:tr w:rsidR="00A362C0" w14:paraId="1A04F838" w14:textId="77777777" w:rsidTr="5CC688D3">
        <w:trPr>
          <w:trHeight w:val="300"/>
        </w:trPr>
        <w:tc>
          <w:tcPr>
            <w:tcW w:w="1307" w:type="dxa"/>
          </w:tcPr>
          <w:p w14:paraId="7584D841" w14:textId="1FCAECFC" w:rsidR="00A362C0" w:rsidRDefault="00A362C0" w:rsidP="005E37CB">
            <w:r>
              <w:t>7.9.6</w:t>
            </w:r>
          </w:p>
        </w:tc>
        <w:tc>
          <w:tcPr>
            <w:tcW w:w="2459" w:type="dxa"/>
          </w:tcPr>
          <w:p w14:paraId="04692E54" w14:textId="6E713133" w:rsidR="00A362C0" w:rsidRDefault="00A362C0" w:rsidP="005E37CB">
            <w:r>
              <w:t>Assumed enabler</w:t>
            </w:r>
          </w:p>
        </w:tc>
        <w:tc>
          <w:tcPr>
            <w:tcW w:w="3308" w:type="dxa"/>
          </w:tcPr>
          <w:p w14:paraId="5222F19B" w14:textId="0779715C" w:rsidR="00A362C0" w:rsidRDefault="00A362C0" w:rsidP="005E37CB">
            <w:r>
              <w:t>If the enabler was not noted by the authors, what is the assumed enabler?</w:t>
            </w:r>
          </w:p>
        </w:tc>
        <w:tc>
          <w:tcPr>
            <w:tcW w:w="2956" w:type="dxa"/>
          </w:tcPr>
          <w:p w14:paraId="219B9DC7" w14:textId="58FE8567" w:rsidR="00A362C0" w:rsidRDefault="00A362C0" w:rsidP="005E37CB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6A00A64B" w14:textId="77777777" w:rsidR="00A362C0" w:rsidRDefault="00A362C0" w:rsidP="005E37CB"/>
        </w:tc>
      </w:tr>
      <w:tr w:rsidR="00A362C0" w14:paraId="1AC78357" w14:textId="77777777" w:rsidTr="5CC688D3">
        <w:trPr>
          <w:trHeight w:val="300"/>
        </w:trPr>
        <w:tc>
          <w:tcPr>
            <w:tcW w:w="1307" w:type="dxa"/>
          </w:tcPr>
          <w:p w14:paraId="53F8D025" w14:textId="54C47D0A" w:rsidR="00A362C0" w:rsidRDefault="00A362C0" w:rsidP="005E37CB">
            <w:r>
              <w:t>7.9.7</w:t>
            </w:r>
          </w:p>
        </w:tc>
        <w:tc>
          <w:tcPr>
            <w:tcW w:w="2459" w:type="dxa"/>
          </w:tcPr>
          <w:p w14:paraId="0B560492" w14:textId="1990D0EE" w:rsidR="00A362C0" w:rsidRDefault="00A362C0" w:rsidP="005E37CB">
            <w:r>
              <w:t>COM-B category</w:t>
            </w:r>
          </w:p>
        </w:tc>
        <w:tc>
          <w:tcPr>
            <w:tcW w:w="3308" w:type="dxa"/>
          </w:tcPr>
          <w:p w14:paraId="7DFA0271" w14:textId="63ABF354" w:rsidR="00A362C0" w:rsidRDefault="00A362C0" w:rsidP="005E37CB">
            <w:r>
              <w:t>Which COM-B category was addressed through the intervention activity?</w:t>
            </w:r>
          </w:p>
        </w:tc>
        <w:tc>
          <w:tcPr>
            <w:tcW w:w="2956" w:type="dxa"/>
          </w:tcPr>
          <w:p w14:paraId="56A2D88C" w14:textId="77777777" w:rsidR="00A362C0" w:rsidRDefault="00A362C0" w:rsidP="005E37CB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405A5670" w14:textId="77777777" w:rsidR="00A362C0" w:rsidRDefault="00A362C0" w:rsidP="005E37CB">
            <w:r w:rsidRPr="0EF96CDB">
              <w:t>(1) Physical capability</w:t>
            </w:r>
          </w:p>
          <w:p w14:paraId="64B2EFE3" w14:textId="77777777" w:rsidR="00A362C0" w:rsidRDefault="00A362C0" w:rsidP="005E37CB">
            <w:r w:rsidRPr="0EF96CDB">
              <w:t>(2) Psychological capability</w:t>
            </w:r>
          </w:p>
          <w:p w14:paraId="3FA9B234" w14:textId="77777777" w:rsidR="00A362C0" w:rsidRDefault="00A362C0" w:rsidP="005E37CB">
            <w:r>
              <w:t>(3) Physical opportunity</w:t>
            </w:r>
          </w:p>
          <w:p w14:paraId="6C264D74" w14:textId="77777777" w:rsidR="00A362C0" w:rsidRDefault="00A362C0" w:rsidP="005E37CB">
            <w:r>
              <w:t>(4) Social opportunity</w:t>
            </w:r>
          </w:p>
          <w:p w14:paraId="14764FCF" w14:textId="77777777" w:rsidR="00A362C0" w:rsidRDefault="00A362C0" w:rsidP="005E37CB">
            <w:r w:rsidRPr="0EF96CDB">
              <w:t>(</w:t>
            </w:r>
            <w:r>
              <w:t>5</w:t>
            </w:r>
            <w:r w:rsidRPr="0EF96CDB">
              <w:t>) Automatic motivation</w:t>
            </w:r>
          </w:p>
          <w:p w14:paraId="19E064A2" w14:textId="77777777" w:rsidR="00A362C0" w:rsidRDefault="00A362C0" w:rsidP="005E37CB">
            <w:r>
              <w:t xml:space="preserve">(6) </w:t>
            </w:r>
            <w:r w:rsidRPr="0EF96CDB">
              <w:t>Reflective motivation</w:t>
            </w:r>
          </w:p>
          <w:p w14:paraId="7B3CAC19" w14:textId="508169AD" w:rsidR="00A362C0" w:rsidRDefault="00A362C0" w:rsidP="005E37CB">
            <w:r w:rsidRPr="0EF96CDB">
              <w:t>(999) Not applicable</w:t>
            </w:r>
          </w:p>
        </w:tc>
        <w:tc>
          <w:tcPr>
            <w:tcW w:w="1629" w:type="dxa"/>
          </w:tcPr>
          <w:p w14:paraId="61A32F72" w14:textId="77777777" w:rsidR="00A362C0" w:rsidRDefault="00A362C0" w:rsidP="005E37CB"/>
        </w:tc>
      </w:tr>
      <w:tr w:rsidR="00A362C0" w14:paraId="3EB8638D" w14:textId="77777777" w:rsidTr="5CC688D3">
        <w:trPr>
          <w:trHeight w:val="300"/>
        </w:trPr>
        <w:tc>
          <w:tcPr>
            <w:tcW w:w="1307" w:type="dxa"/>
          </w:tcPr>
          <w:p w14:paraId="0DDF00BF" w14:textId="74E34D8E" w:rsidR="00A362C0" w:rsidRDefault="00A362C0" w:rsidP="005E37CB">
            <w:r>
              <w:t>7.9.8</w:t>
            </w:r>
          </w:p>
        </w:tc>
        <w:tc>
          <w:tcPr>
            <w:tcW w:w="2459" w:type="dxa"/>
          </w:tcPr>
          <w:p w14:paraId="3F2C4A19" w14:textId="20EFBD41" w:rsidR="00A362C0" w:rsidRDefault="00A362C0" w:rsidP="005E37CB">
            <w:r>
              <w:t>Intervention function</w:t>
            </w:r>
          </w:p>
        </w:tc>
        <w:tc>
          <w:tcPr>
            <w:tcW w:w="3308" w:type="dxa"/>
          </w:tcPr>
          <w:p w14:paraId="21236917" w14:textId="283C1EF6" w:rsidR="00A362C0" w:rsidRDefault="00A362C0" w:rsidP="005E37CB">
            <w:r>
              <w:t>Which COM-B intervention function maps to the behavior change technique above?</w:t>
            </w:r>
          </w:p>
        </w:tc>
        <w:tc>
          <w:tcPr>
            <w:tcW w:w="2956" w:type="dxa"/>
          </w:tcPr>
          <w:p w14:paraId="257C8DA0" w14:textId="77777777" w:rsidR="00A362C0" w:rsidRDefault="00A362C0" w:rsidP="005E37CB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3651E6D4" w14:textId="77777777" w:rsidR="00A362C0" w:rsidRDefault="00A362C0" w:rsidP="005E37CB">
            <w:r>
              <w:t>(1) Education</w:t>
            </w:r>
          </w:p>
          <w:p w14:paraId="7F11133A" w14:textId="77777777" w:rsidR="00A362C0" w:rsidRDefault="00A362C0" w:rsidP="005E37CB">
            <w:r>
              <w:t>(2) Persuasion</w:t>
            </w:r>
          </w:p>
          <w:p w14:paraId="4D1B8B76" w14:textId="77777777" w:rsidR="00A362C0" w:rsidRDefault="00A362C0" w:rsidP="005E37CB">
            <w:r>
              <w:t>(3) Incentivization</w:t>
            </w:r>
          </w:p>
          <w:p w14:paraId="34C1FD38" w14:textId="77777777" w:rsidR="00A362C0" w:rsidRDefault="00A362C0" w:rsidP="005E37CB">
            <w:r>
              <w:t>(4) Coercion</w:t>
            </w:r>
          </w:p>
          <w:p w14:paraId="111C0E89" w14:textId="77777777" w:rsidR="00A362C0" w:rsidRDefault="00A362C0" w:rsidP="005E37CB">
            <w:r>
              <w:t>(5) Training</w:t>
            </w:r>
          </w:p>
          <w:p w14:paraId="7C66524A" w14:textId="77777777" w:rsidR="00A362C0" w:rsidRDefault="00A362C0" w:rsidP="005E37CB">
            <w:r>
              <w:t>(6) Restriction</w:t>
            </w:r>
          </w:p>
          <w:p w14:paraId="7C6FEDBF" w14:textId="77777777" w:rsidR="00A362C0" w:rsidRDefault="00A362C0" w:rsidP="005E37CB">
            <w:r>
              <w:t>(7) Environmental Restructuring</w:t>
            </w:r>
          </w:p>
          <w:p w14:paraId="6D00A4CE" w14:textId="77777777" w:rsidR="00A362C0" w:rsidRDefault="00A362C0" w:rsidP="005E37CB">
            <w:r>
              <w:t>(8) Modelling</w:t>
            </w:r>
          </w:p>
          <w:p w14:paraId="4CBF6CBE" w14:textId="77777777" w:rsidR="00A362C0" w:rsidRDefault="00A362C0" w:rsidP="005E37CB">
            <w:r>
              <w:t>(9) Enablement</w:t>
            </w:r>
          </w:p>
          <w:p w14:paraId="6683602F" w14:textId="66BBA33E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590DDA31" w14:textId="77777777" w:rsidR="00A362C0" w:rsidRDefault="00A362C0" w:rsidP="005E37CB"/>
        </w:tc>
      </w:tr>
      <w:tr w:rsidR="00A362C0" w14:paraId="38B939CA" w14:textId="77777777" w:rsidTr="5CC688D3">
        <w:trPr>
          <w:trHeight w:val="300"/>
        </w:trPr>
        <w:tc>
          <w:tcPr>
            <w:tcW w:w="1307" w:type="dxa"/>
          </w:tcPr>
          <w:p w14:paraId="4C6DABD7" w14:textId="12B94254" w:rsidR="00A362C0" w:rsidRDefault="00A362C0" w:rsidP="005E37CB">
            <w:r>
              <w:lastRenderedPageBreak/>
              <w:t>7.9.9</w:t>
            </w:r>
          </w:p>
        </w:tc>
        <w:tc>
          <w:tcPr>
            <w:tcW w:w="2459" w:type="dxa"/>
          </w:tcPr>
          <w:p w14:paraId="26663AC3" w14:textId="7CAFE511" w:rsidR="00A362C0" w:rsidRDefault="00A362C0" w:rsidP="005E37CB">
            <w:r>
              <w:t>Behavior change technique – Goals and planning</w:t>
            </w:r>
          </w:p>
        </w:tc>
        <w:tc>
          <w:tcPr>
            <w:tcW w:w="3308" w:type="dxa"/>
          </w:tcPr>
          <w:p w14:paraId="3AE914A5" w14:textId="02F3B07F" w:rsidR="00A362C0" w:rsidRDefault="00A362C0" w:rsidP="005E37CB">
            <w:r w:rsidRPr="00D27C89">
              <w:t>Goals and planning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9C69A3A" w14:textId="77777777" w:rsidR="00A362C0" w:rsidRDefault="00A362C0" w:rsidP="005E37CB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331795B7" w14:textId="77777777" w:rsidR="00A362C0" w:rsidRDefault="00A362C0" w:rsidP="005E37CB">
            <w:r>
              <w:t>(1) Goal setting (behavior)</w:t>
            </w:r>
          </w:p>
          <w:p w14:paraId="2AD75484" w14:textId="77777777" w:rsidR="00A362C0" w:rsidRDefault="00A362C0" w:rsidP="005E37CB">
            <w:r>
              <w:t>(2) Problem solving</w:t>
            </w:r>
          </w:p>
          <w:p w14:paraId="21D206ED" w14:textId="77777777" w:rsidR="00A362C0" w:rsidRDefault="00A362C0" w:rsidP="005E37CB">
            <w:r>
              <w:t>(3) Goal setting (outcome)</w:t>
            </w:r>
          </w:p>
          <w:p w14:paraId="116063B4" w14:textId="77777777" w:rsidR="00A362C0" w:rsidRDefault="00A362C0" w:rsidP="005E37CB">
            <w:r>
              <w:t>(4) Action planning</w:t>
            </w:r>
          </w:p>
          <w:p w14:paraId="39DDAD4F" w14:textId="77777777" w:rsidR="00A362C0" w:rsidRDefault="00A362C0" w:rsidP="005E37CB">
            <w:r>
              <w:t>(5) Review behavior goals</w:t>
            </w:r>
          </w:p>
          <w:p w14:paraId="084E7D07" w14:textId="77777777" w:rsidR="00A362C0" w:rsidRDefault="00A362C0" w:rsidP="005E37CB">
            <w:r>
              <w:t>(6) Discrepancy between current behavior and goal</w:t>
            </w:r>
          </w:p>
          <w:p w14:paraId="461F3A67" w14:textId="77777777" w:rsidR="00A362C0" w:rsidRDefault="00A362C0" w:rsidP="005E37CB">
            <w:r>
              <w:t>(7) Review outcome goals</w:t>
            </w:r>
          </w:p>
          <w:p w14:paraId="3710587C" w14:textId="77777777" w:rsidR="00A362C0" w:rsidRDefault="00A362C0" w:rsidP="005E37CB">
            <w:r>
              <w:t>(8) Behavioral contract</w:t>
            </w:r>
          </w:p>
          <w:p w14:paraId="091F6970" w14:textId="77777777" w:rsidR="00A362C0" w:rsidRDefault="00A362C0" w:rsidP="005E37CB">
            <w:r>
              <w:t>(9) Commitment</w:t>
            </w:r>
          </w:p>
          <w:p w14:paraId="1AC9D490" w14:textId="151C9FBE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4BEC4AE4" w14:textId="77777777" w:rsidR="00A362C0" w:rsidRDefault="00A362C0" w:rsidP="005E37CB"/>
        </w:tc>
      </w:tr>
      <w:tr w:rsidR="00A362C0" w14:paraId="07E26373" w14:textId="77777777" w:rsidTr="5CC688D3">
        <w:trPr>
          <w:trHeight w:val="300"/>
        </w:trPr>
        <w:tc>
          <w:tcPr>
            <w:tcW w:w="1307" w:type="dxa"/>
          </w:tcPr>
          <w:p w14:paraId="725FB09A" w14:textId="6BAF15B6" w:rsidR="00A362C0" w:rsidRDefault="00A362C0" w:rsidP="005E37CB">
            <w:r>
              <w:t>7.9.10</w:t>
            </w:r>
          </w:p>
        </w:tc>
        <w:tc>
          <w:tcPr>
            <w:tcW w:w="2459" w:type="dxa"/>
          </w:tcPr>
          <w:p w14:paraId="5C06F29D" w14:textId="2C993D92" w:rsidR="00A362C0" w:rsidRDefault="00A362C0" w:rsidP="005E37CB">
            <w:r>
              <w:t>Behavior change technique – Feedback and monitoring</w:t>
            </w:r>
          </w:p>
        </w:tc>
        <w:tc>
          <w:tcPr>
            <w:tcW w:w="3308" w:type="dxa"/>
          </w:tcPr>
          <w:p w14:paraId="119655D1" w14:textId="0DDBCC0E" w:rsidR="00A362C0" w:rsidRDefault="00A362C0" w:rsidP="005E37CB">
            <w:r>
              <w:t>Feedback and monitor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42FE989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7D1F0C4D" w14:textId="77777777" w:rsidR="00A362C0" w:rsidRDefault="00A362C0" w:rsidP="005E37CB">
            <w:r>
              <w:t xml:space="preserve">(1) </w:t>
            </w:r>
            <w:proofErr w:type="gramStart"/>
            <w:r>
              <w:t>Monitoring of</w:t>
            </w:r>
            <w:proofErr w:type="gramEnd"/>
            <w:r>
              <w:t xml:space="preserve"> behavior by others without feedback</w:t>
            </w:r>
          </w:p>
          <w:p w14:paraId="2B27D684" w14:textId="77777777" w:rsidR="00A362C0" w:rsidRDefault="00A362C0" w:rsidP="005E37CB">
            <w:r>
              <w:t>(2) Feedback on behavior</w:t>
            </w:r>
          </w:p>
          <w:p w14:paraId="325D5933" w14:textId="77777777" w:rsidR="00A362C0" w:rsidRDefault="00A362C0" w:rsidP="005E37CB">
            <w:r>
              <w:t>(3) Self-monitoring of behavior</w:t>
            </w:r>
          </w:p>
          <w:p w14:paraId="4233CBCC" w14:textId="77777777" w:rsidR="00A362C0" w:rsidRDefault="00A362C0" w:rsidP="005E37CB">
            <w:r>
              <w:t>(4) Self-monitoring of outcome(s) of behavior)</w:t>
            </w:r>
          </w:p>
          <w:p w14:paraId="581E3BE2" w14:textId="77777777" w:rsidR="00A362C0" w:rsidRDefault="00A362C0" w:rsidP="005E37CB">
            <w:r>
              <w:t>(5) Monitoring outcome(s) of behavior by others without feedback</w:t>
            </w:r>
            <w:r>
              <w:br/>
              <w:t>(6) Biofeedback</w:t>
            </w:r>
            <w:r>
              <w:br/>
              <w:t>(7) Feedback on outcome(s) of behavior</w:t>
            </w:r>
          </w:p>
          <w:p w14:paraId="4F66F22A" w14:textId="1AEC20B9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3B651AC9" w14:textId="77777777" w:rsidR="00A362C0" w:rsidRDefault="00A362C0" w:rsidP="005E37CB"/>
        </w:tc>
      </w:tr>
      <w:tr w:rsidR="00A362C0" w14:paraId="11837669" w14:textId="77777777" w:rsidTr="5CC688D3">
        <w:trPr>
          <w:trHeight w:val="300"/>
        </w:trPr>
        <w:tc>
          <w:tcPr>
            <w:tcW w:w="1307" w:type="dxa"/>
          </w:tcPr>
          <w:p w14:paraId="1331260D" w14:textId="6914D4C7" w:rsidR="00A362C0" w:rsidRDefault="00A362C0" w:rsidP="005E37CB">
            <w:r>
              <w:t>7.9.11</w:t>
            </w:r>
          </w:p>
        </w:tc>
        <w:tc>
          <w:tcPr>
            <w:tcW w:w="2459" w:type="dxa"/>
          </w:tcPr>
          <w:p w14:paraId="5F8D740C" w14:textId="2E1B45A1" w:rsidR="00A362C0" w:rsidRDefault="00A362C0" w:rsidP="005E37CB">
            <w:r>
              <w:t>Behavior change technique – Social support</w:t>
            </w:r>
          </w:p>
        </w:tc>
        <w:tc>
          <w:tcPr>
            <w:tcW w:w="3308" w:type="dxa"/>
          </w:tcPr>
          <w:p w14:paraId="50A9DA75" w14:textId="674AFC90" w:rsidR="00A362C0" w:rsidRDefault="00A362C0" w:rsidP="005E37CB">
            <w:r>
              <w:t>Social suppor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2C820AA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1299F95F" w14:textId="77777777" w:rsidR="00A362C0" w:rsidRDefault="00A362C0" w:rsidP="005E37CB">
            <w:r>
              <w:t>(1) Social support (unspecified)</w:t>
            </w:r>
          </w:p>
          <w:p w14:paraId="38005C4C" w14:textId="77777777" w:rsidR="00A362C0" w:rsidRDefault="00A362C0" w:rsidP="005E37CB">
            <w:r>
              <w:t>(2) Social support (practical)</w:t>
            </w:r>
          </w:p>
          <w:p w14:paraId="00E19E97" w14:textId="77777777" w:rsidR="00A362C0" w:rsidRDefault="00A362C0" w:rsidP="005E37CB">
            <w:r>
              <w:t>(3) Social support (emotional)</w:t>
            </w:r>
          </w:p>
          <w:p w14:paraId="1F2E9C23" w14:textId="6A8DA533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5A28B830" w14:textId="77777777" w:rsidR="00A362C0" w:rsidRDefault="00A362C0" w:rsidP="005E37CB"/>
        </w:tc>
      </w:tr>
      <w:tr w:rsidR="00A362C0" w14:paraId="16CEAF44" w14:textId="77777777" w:rsidTr="5CC688D3">
        <w:trPr>
          <w:trHeight w:val="300"/>
        </w:trPr>
        <w:tc>
          <w:tcPr>
            <w:tcW w:w="1307" w:type="dxa"/>
          </w:tcPr>
          <w:p w14:paraId="53EB824E" w14:textId="6100CB98" w:rsidR="00A362C0" w:rsidRDefault="00A362C0" w:rsidP="005E37CB">
            <w:r>
              <w:lastRenderedPageBreak/>
              <w:t>7.9.12</w:t>
            </w:r>
          </w:p>
        </w:tc>
        <w:tc>
          <w:tcPr>
            <w:tcW w:w="2459" w:type="dxa"/>
          </w:tcPr>
          <w:p w14:paraId="0CF2DAE2" w14:textId="143ABA4C" w:rsidR="00A362C0" w:rsidRDefault="00A362C0" w:rsidP="005E37CB">
            <w:r>
              <w:t>Behavior change technique – Shaping knowledge</w:t>
            </w:r>
          </w:p>
        </w:tc>
        <w:tc>
          <w:tcPr>
            <w:tcW w:w="3308" w:type="dxa"/>
          </w:tcPr>
          <w:p w14:paraId="5BC3BCD5" w14:textId="2C09AC4F" w:rsidR="00A362C0" w:rsidRDefault="00A362C0" w:rsidP="005E37CB">
            <w:r>
              <w:t>Shaping knowledge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A241D1B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267D5673" w14:textId="77777777" w:rsidR="00A362C0" w:rsidRDefault="00A362C0" w:rsidP="005E37CB">
            <w:r>
              <w:t>(1) Instruction on how to perform a behavior</w:t>
            </w:r>
          </w:p>
          <w:p w14:paraId="316A31C0" w14:textId="77777777" w:rsidR="00A362C0" w:rsidRDefault="00A362C0" w:rsidP="005E37CB">
            <w:r>
              <w:t>(2) Information about antecedents</w:t>
            </w:r>
          </w:p>
          <w:p w14:paraId="52036086" w14:textId="77777777" w:rsidR="00A362C0" w:rsidRDefault="00A362C0" w:rsidP="005E37CB">
            <w:r>
              <w:t>(3) Re-attribution</w:t>
            </w:r>
          </w:p>
          <w:p w14:paraId="669AE359" w14:textId="77777777" w:rsidR="00A362C0" w:rsidRDefault="00A362C0" w:rsidP="005E37CB">
            <w:r>
              <w:t>(4) Behavioral experiments</w:t>
            </w:r>
          </w:p>
          <w:p w14:paraId="7F302213" w14:textId="5F10B209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749825EA" w14:textId="77777777" w:rsidR="00A362C0" w:rsidRDefault="00A362C0" w:rsidP="005E37CB"/>
        </w:tc>
      </w:tr>
      <w:tr w:rsidR="00A362C0" w14:paraId="2EB9DF20" w14:textId="77777777" w:rsidTr="5CC688D3">
        <w:trPr>
          <w:trHeight w:val="300"/>
        </w:trPr>
        <w:tc>
          <w:tcPr>
            <w:tcW w:w="1307" w:type="dxa"/>
          </w:tcPr>
          <w:p w14:paraId="2EC999BF" w14:textId="77D4B50E" w:rsidR="00A362C0" w:rsidRDefault="00A362C0" w:rsidP="005E37CB">
            <w:r>
              <w:t>7.9.13</w:t>
            </w:r>
          </w:p>
        </w:tc>
        <w:tc>
          <w:tcPr>
            <w:tcW w:w="2459" w:type="dxa"/>
          </w:tcPr>
          <w:p w14:paraId="071BFD12" w14:textId="6B984CDC" w:rsidR="00A362C0" w:rsidRDefault="00A362C0" w:rsidP="005E37CB">
            <w:r>
              <w:t>Behavior change technique – Natural consequences</w:t>
            </w:r>
          </w:p>
        </w:tc>
        <w:tc>
          <w:tcPr>
            <w:tcW w:w="3308" w:type="dxa"/>
          </w:tcPr>
          <w:p w14:paraId="57C8565B" w14:textId="4CC97A20" w:rsidR="00A362C0" w:rsidRDefault="00A362C0" w:rsidP="005E37CB">
            <w:r>
              <w:t>Natural consequenc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85EEE2C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1CE3F1F1" w14:textId="77777777" w:rsidR="00A362C0" w:rsidRDefault="00A362C0" w:rsidP="005E37CB">
            <w:r>
              <w:t>(1) Information about health consequences</w:t>
            </w:r>
          </w:p>
          <w:p w14:paraId="6FC569DD" w14:textId="77777777" w:rsidR="00A362C0" w:rsidRDefault="00A362C0" w:rsidP="005E37CB">
            <w:r>
              <w:t>(2) Salience of consequences</w:t>
            </w:r>
          </w:p>
          <w:p w14:paraId="037B2FC9" w14:textId="77777777" w:rsidR="00A362C0" w:rsidRDefault="00A362C0" w:rsidP="005E37CB">
            <w:r>
              <w:t>(3) Information about social and environmental consequences</w:t>
            </w:r>
            <w:r>
              <w:br/>
              <w:t>(4) Monitoring of emotional consequences</w:t>
            </w:r>
          </w:p>
          <w:p w14:paraId="27E4E619" w14:textId="77777777" w:rsidR="00A362C0" w:rsidRDefault="00A362C0" w:rsidP="005E37CB">
            <w:r>
              <w:t>(5) Anticipated regret</w:t>
            </w:r>
          </w:p>
          <w:p w14:paraId="135C09C7" w14:textId="77777777" w:rsidR="00A362C0" w:rsidRDefault="00A362C0" w:rsidP="005E37CB">
            <w:r>
              <w:t>(6) Information about emotional consequences</w:t>
            </w:r>
          </w:p>
          <w:p w14:paraId="3BA5D174" w14:textId="4CEFCFB7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6361144C" w14:textId="77777777" w:rsidR="00A362C0" w:rsidRDefault="00A362C0" w:rsidP="005E37CB"/>
        </w:tc>
      </w:tr>
      <w:tr w:rsidR="00A362C0" w14:paraId="48EF7843" w14:textId="77777777" w:rsidTr="5CC688D3">
        <w:trPr>
          <w:trHeight w:val="300"/>
        </w:trPr>
        <w:tc>
          <w:tcPr>
            <w:tcW w:w="1307" w:type="dxa"/>
          </w:tcPr>
          <w:p w14:paraId="1DF4EC06" w14:textId="5615AFD7" w:rsidR="00A362C0" w:rsidRDefault="00A362C0" w:rsidP="005E37CB">
            <w:r>
              <w:t>7.9.14</w:t>
            </w:r>
          </w:p>
        </w:tc>
        <w:tc>
          <w:tcPr>
            <w:tcW w:w="2459" w:type="dxa"/>
          </w:tcPr>
          <w:p w14:paraId="580F6517" w14:textId="6351C6D4" w:rsidR="00A362C0" w:rsidRDefault="00A362C0" w:rsidP="005E37CB">
            <w:r>
              <w:t>Behavior change technique – Comparison of behavior</w:t>
            </w:r>
          </w:p>
        </w:tc>
        <w:tc>
          <w:tcPr>
            <w:tcW w:w="3308" w:type="dxa"/>
          </w:tcPr>
          <w:p w14:paraId="61A6050F" w14:textId="5345A2E2" w:rsidR="00A362C0" w:rsidRDefault="00A362C0" w:rsidP="005E37CB">
            <w:r>
              <w:t>Comparison of behavior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1869936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13B06FAE" w14:textId="77777777" w:rsidR="00A362C0" w:rsidRDefault="00A362C0" w:rsidP="005E37CB">
            <w:r>
              <w:t>(1) Demonstration of behavior</w:t>
            </w:r>
          </w:p>
          <w:p w14:paraId="72B92F7D" w14:textId="77777777" w:rsidR="00A362C0" w:rsidRDefault="00A362C0" w:rsidP="005E37CB">
            <w:r>
              <w:t>(2) Social comparison</w:t>
            </w:r>
          </w:p>
          <w:p w14:paraId="455FC0FA" w14:textId="77777777" w:rsidR="00A362C0" w:rsidRDefault="00A362C0" w:rsidP="005E37CB">
            <w:r>
              <w:t>(3) Information about others’ approval</w:t>
            </w:r>
          </w:p>
          <w:p w14:paraId="391D0B42" w14:textId="057B0653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2A45B1A7" w14:textId="77777777" w:rsidR="00A362C0" w:rsidRDefault="00A362C0" w:rsidP="005E37CB"/>
        </w:tc>
      </w:tr>
      <w:tr w:rsidR="00A362C0" w14:paraId="3FFD4F09" w14:textId="77777777" w:rsidTr="5CC688D3">
        <w:trPr>
          <w:trHeight w:val="300"/>
        </w:trPr>
        <w:tc>
          <w:tcPr>
            <w:tcW w:w="1307" w:type="dxa"/>
          </w:tcPr>
          <w:p w14:paraId="0FAA35DC" w14:textId="541657AE" w:rsidR="00A362C0" w:rsidRDefault="00A362C0" w:rsidP="005E37CB">
            <w:r>
              <w:t>7.9.15</w:t>
            </w:r>
          </w:p>
        </w:tc>
        <w:tc>
          <w:tcPr>
            <w:tcW w:w="2459" w:type="dxa"/>
          </w:tcPr>
          <w:p w14:paraId="0FE0E31C" w14:textId="76C05AEB" w:rsidR="00A362C0" w:rsidRDefault="00A362C0" w:rsidP="005E37CB">
            <w:r>
              <w:t>Behavior change technique – Associations</w:t>
            </w:r>
          </w:p>
        </w:tc>
        <w:tc>
          <w:tcPr>
            <w:tcW w:w="3308" w:type="dxa"/>
          </w:tcPr>
          <w:p w14:paraId="417566C3" w14:textId="4C6CCEC0" w:rsidR="00A362C0" w:rsidRDefault="00A362C0" w:rsidP="005E37CB">
            <w:r>
              <w:t>Association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5446C74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2D01434E" w14:textId="77777777" w:rsidR="00A362C0" w:rsidRDefault="00A362C0" w:rsidP="005E37CB">
            <w:r>
              <w:t>(1) Prompts/cues</w:t>
            </w:r>
          </w:p>
          <w:p w14:paraId="247FE4C6" w14:textId="77777777" w:rsidR="00A362C0" w:rsidRDefault="00A362C0" w:rsidP="005E37CB">
            <w:r>
              <w:t>(2) Cue signaling reward</w:t>
            </w:r>
          </w:p>
          <w:p w14:paraId="597846D0" w14:textId="77777777" w:rsidR="00A362C0" w:rsidRDefault="00A362C0" w:rsidP="005E37CB">
            <w:r>
              <w:t>(3) Reduce prompts/cues</w:t>
            </w:r>
          </w:p>
          <w:p w14:paraId="76416CF4" w14:textId="77777777" w:rsidR="00A362C0" w:rsidRDefault="00A362C0" w:rsidP="005E37CB">
            <w:r>
              <w:t>(4) Remove access to the reward</w:t>
            </w:r>
          </w:p>
          <w:p w14:paraId="46FDD336" w14:textId="77777777" w:rsidR="00A362C0" w:rsidRDefault="00A362C0" w:rsidP="005E37CB">
            <w:r>
              <w:t>(5) Remove aversive stimulus</w:t>
            </w:r>
          </w:p>
          <w:p w14:paraId="129CA127" w14:textId="77777777" w:rsidR="00A362C0" w:rsidRDefault="00A362C0" w:rsidP="005E37CB">
            <w:r>
              <w:lastRenderedPageBreak/>
              <w:t>(6) Satiation</w:t>
            </w:r>
          </w:p>
          <w:p w14:paraId="1DDF032D" w14:textId="77777777" w:rsidR="00A362C0" w:rsidRDefault="00A362C0" w:rsidP="005E37CB">
            <w:r>
              <w:t>(7) Exposure</w:t>
            </w:r>
          </w:p>
          <w:p w14:paraId="0F899D0F" w14:textId="77777777" w:rsidR="00A362C0" w:rsidRDefault="00A362C0" w:rsidP="005E37CB">
            <w:r>
              <w:t>(8) Associative learning</w:t>
            </w:r>
          </w:p>
          <w:p w14:paraId="4FF42C84" w14:textId="2D5AF568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655CB073" w14:textId="77777777" w:rsidR="00A362C0" w:rsidRDefault="00A362C0" w:rsidP="005E37CB"/>
        </w:tc>
      </w:tr>
      <w:tr w:rsidR="00A362C0" w14:paraId="507EF85D" w14:textId="77777777" w:rsidTr="5CC688D3">
        <w:trPr>
          <w:trHeight w:val="300"/>
        </w:trPr>
        <w:tc>
          <w:tcPr>
            <w:tcW w:w="1307" w:type="dxa"/>
          </w:tcPr>
          <w:p w14:paraId="3A579EF5" w14:textId="30285E3A" w:rsidR="00A362C0" w:rsidRDefault="00A362C0" w:rsidP="005E37CB">
            <w:r>
              <w:t>7.9.16</w:t>
            </w:r>
          </w:p>
        </w:tc>
        <w:tc>
          <w:tcPr>
            <w:tcW w:w="2459" w:type="dxa"/>
          </w:tcPr>
          <w:p w14:paraId="4E79E71C" w14:textId="6F2D0D96" w:rsidR="00A362C0" w:rsidRDefault="00A362C0" w:rsidP="005E37CB">
            <w:r>
              <w:t>Behavior change technique – Repetition and substitution</w:t>
            </w:r>
          </w:p>
        </w:tc>
        <w:tc>
          <w:tcPr>
            <w:tcW w:w="3308" w:type="dxa"/>
          </w:tcPr>
          <w:p w14:paraId="35A3E94D" w14:textId="2E6F2516" w:rsidR="00A362C0" w:rsidRDefault="00A362C0" w:rsidP="005E37CB">
            <w:r w:rsidRPr="008522F4">
              <w:t>Repetition and substitu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8EE7E8D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7079E4F3" w14:textId="77777777" w:rsidR="00A362C0" w:rsidRDefault="00A362C0" w:rsidP="005E37CB">
            <w:r>
              <w:t>(1) Behavioral practice/rehearsal</w:t>
            </w:r>
          </w:p>
          <w:p w14:paraId="0F5136B1" w14:textId="77777777" w:rsidR="00A362C0" w:rsidRDefault="00A362C0" w:rsidP="005E37CB">
            <w:r>
              <w:t>(2) Behavior substitution</w:t>
            </w:r>
          </w:p>
          <w:p w14:paraId="39ABD3E2" w14:textId="77777777" w:rsidR="00A362C0" w:rsidRDefault="00A362C0" w:rsidP="005E37CB">
            <w:r>
              <w:t>(3) Habit formation</w:t>
            </w:r>
          </w:p>
          <w:p w14:paraId="0FEC45B1" w14:textId="77777777" w:rsidR="00A362C0" w:rsidRDefault="00A362C0" w:rsidP="005E37CB">
            <w:r>
              <w:t>(4) Habit reversal</w:t>
            </w:r>
          </w:p>
          <w:p w14:paraId="763A60CD" w14:textId="77777777" w:rsidR="00A362C0" w:rsidRDefault="00A362C0" w:rsidP="005E37CB">
            <w:r>
              <w:t>(5) Overcorrection</w:t>
            </w:r>
          </w:p>
          <w:p w14:paraId="38A09FF2" w14:textId="77777777" w:rsidR="00A362C0" w:rsidRDefault="00A362C0" w:rsidP="005E37CB">
            <w:r>
              <w:t>(6) Generalization of a target behavior</w:t>
            </w:r>
            <w:r>
              <w:br/>
              <w:t>(7) Graded tasks</w:t>
            </w:r>
          </w:p>
          <w:p w14:paraId="6C39F76D" w14:textId="0524C9FB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06D6033E" w14:textId="77777777" w:rsidR="00A362C0" w:rsidRDefault="00A362C0" w:rsidP="005E37CB"/>
        </w:tc>
      </w:tr>
      <w:tr w:rsidR="00A362C0" w14:paraId="401D553A" w14:textId="77777777" w:rsidTr="5CC688D3">
        <w:trPr>
          <w:trHeight w:val="300"/>
        </w:trPr>
        <w:tc>
          <w:tcPr>
            <w:tcW w:w="1307" w:type="dxa"/>
          </w:tcPr>
          <w:p w14:paraId="6C7F7A51" w14:textId="6185C41C" w:rsidR="00A362C0" w:rsidRDefault="00A362C0" w:rsidP="005E37CB">
            <w:r>
              <w:t>7.9.17</w:t>
            </w:r>
          </w:p>
        </w:tc>
        <w:tc>
          <w:tcPr>
            <w:tcW w:w="2459" w:type="dxa"/>
          </w:tcPr>
          <w:p w14:paraId="718470C1" w14:textId="1FF029CE" w:rsidR="00A362C0" w:rsidRDefault="00A362C0" w:rsidP="005E37CB">
            <w:r>
              <w:t>Behavior change technique – Comparison of outcomes</w:t>
            </w:r>
          </w:p>
        </w:tc>
        <w:tc>
          <w:tcPr>
            <w:tcW w:w="3308" w:type="dxa"/>
          </w:tcPr>
          <w:p w14:paraId="00E69BB8" w14:textId="5B8092F5" w:rsidR="00A362C0" w:rsidRDefault="00A362C0" w:rsidP="005E37CB">
            <w:r>
              <w:t>Comparison of outcom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E92BA03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0DF6EC58" w14:textId="77777777" w:rsidR="00A362C0" w:rsidRDefault="00A362C0" w:rsidP="005E37CB">
            <w:r>
              <w:t>(1) Credible source</w:t>
            </w:r>
            <w:r>
              <w:br/>
              <w:t>(2) Pros and cons</w:t>
            </w:r>
            <w:r>
              <w:br/>
              <w:t>(3) Comparative imagining of future outcomes</w:t>
            </w:r>
          </w:p>
          <w:p w14:paraId="29F0A235" w14:textId="54D5AB22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0F8BA639" w14:textId="77777777" w:rsidR="00A362C0" w:rsidRDefault="00A362C0" w:rsidP="005E37CB"/>
        </w:tc>
      </w:tr>
      <w:tr w:rsidR="00A362C0" w14:paraId="771C038D" w14:textId="77777777" w:rsidTr="5CC688D3">
        <w:trPr>
          <w:trHeight w:val="300"/>
        </w:trPr>
        <w:tc>
          <w:tcPr>
            <w:tcW w:w="1307" w:type="dxa"/>
          </w:tcPr>
          <w:p w14:paraId="647E3670" w14:textId="0C1712D8" w:rsidR="00A362C0" w:rsidRDefault="00A362C0" w:rsidP="005E37CB">
            <w:r>
              <w:t>7.9.18</w:t>
            </w:r>
          </w:p>
        </w:tc>
        <w:tc>
          <w:tcPr>
            <w:tcW w:w="2459" w:type="dxa"/>
          </w:tcPr>
          <w:p w14:paraId="58FB5C19" w14:textId="28614876" w:rsidR="00A362C0" w:rsidRDefault="00A362C0" w:rsidP="005E37CB">
            <w:r>
              <w:t>Behavior change technique – Reward and threat</w:t>
            </w:r>
          </w:p>
        </w:tc>
        <w:tc>
          <w:tcPr>
            <w:tcW w:w="3308" w:type="dxa"/>
          </w:tcPr>
          <w:p w14:paraId="3E091D20" w14:textId="37259655" w:rsidR="00A362C0" w:rsidRDefault="00A362C0" w:rsidP="005E37CB">
            <w:r>
              <w:t>Reward and threa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8050EF3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351B527A" w14:textId="77777777" w:rsidR="00A362C0" w:rsidRDefault="00A362C0" w:rsidP="005E37CB">
            <w:r>
              <w:t>(1) Material incentive (behavior)</w:t>
            </w:r>
          </w:p>
          <w:p w14:paraId="7437CFC2" w14:textId="77777777" w:rsidR="00A362C0" w:rsidRDefault="00A362C0" w:rsidP="005E37CB">
            <w:r>
              <w:t>(2) Material reward (behavior)</w:t>
            </w:r>
          </w:p>
          <w:p w14:paraId="1C2A4395" w14:textId="77777777" w:rsidR="00A362C0" w:rsidRDefault="00A362C0" w:rsidP="005E37CB">
            <w:r>
              <w:t>(3) Non-specific reward</w:t>
            </w:r>
          </w:p>
          <w:p w14:paraId="1C6F7995" w14:textId="77777777" w:rsidR="00A362C0" w:rsidRDefault="00A362C0" w:rsidP="005E37CB">
            <w:r>
              <w:t>(4) Social reward</w:t>
            </w:r>
          </w:p>
          <w:p w14:paraId="7B98036B" w14:textId="77777777" w:rsidR="00A362C0" w:rsidRDefault="00A362C0" w:rsidP="005E37CB">
            <w:r>
              <w:t>(5) Social incentive</w:t>
            </w:r>
          </w:p>
          <w:p w14:paraId="11C82C37" w14:textId="77777777" w:rsidR="00A362C0" w:rsidRDefault="00A362C0" w:rsidP="005E37CB">
            <w:r>
              <w:t>(6) Non-specific incentive</w:t>
            </w:r>
          </w:p>
          <w:p w14:paraId="4754F5B3" w14:textId="77777777" w:rsidR="00A362C0" w:rsidRDefault="00A362C0" w:rsidP="005E37CB">
            <w:r>
              <w:t>(7) Self-incentive</w:t>
            </w:r>
          </w:p>
          <w:p w14:paraId="2162A4F4" w14:textId="77777777" w:rsidR="00A362C0" w:rsidRDefault="00A362C0" w:rsidP="005E37CB">
            <w:r>
              <w:t>(8) Incentive (outcome)</w:t>
            </w:r>
          </w:p>
          <w:p w14:paraId="605EDEB5" w14:textId="77777777" w:rsidR="00A362C0" w:rsidRDefault="00A362C0" w:rsidP="005E37CB">
            <w:r>
              <w:t>(9) Self-reward</w:t>
            </w:r>
          </w:p>
          <w:p w14:paraId="3292BD31" w14:textId="77777777" w:rsidR="00A362C0" w:rsidRDefault="00A362C0" w:rsidP="005E37CB">
            <w:r>
              <w:t>(10) Reward (outcome)</w:t>
            </w:r>
          </w:p>
          <w:p w14:paraId="4270C8CF" w14:textId="77777777" w:rsidR="00A362C0" w:rsidRDefault="00A362C0" w:rsidP="005E37CB">
            <w:r>
              <w:t>(11) Future punishment</w:t>
            </w:r>
          </w:p>
          <w:p w14:paraId="7EAF19A1" w14:textId="7BD47607" w:rsidR="00A362C0" w:rsidRDefault="00A362C0" w:rsidP="005E37CB">
            <w:r>
              <w:lastRenderedPageBreak/>
              <w:t>(999) Not applicable</w:t>
            </w:r>
          </w:p>
        </w:tc>
        <w:tc>
          <w:tcPr>
            <w:tcW w:w="1629" w:type="dxa"/>
          </w:tcPr>
          <w:p w14:paraId="1E7740DB" w14:textId="77777777" w:rsidR="00A362C0" w:rsidRDefault="00A362C0" w:rsidP="005E37CB"/>
        </w:tc>
      </w:tr>
      <w:tr w:rsidR="00A362C0" w14:paraId="6B63290D" w14:textId="77777777" w:rsidTr="5CC688D3">
        <w:trPr>
          <w:trHeight w:val="300"/>
        </w:trPr>
        <w:tc>
          <w:tcPr>
            <w:tcW w:w="1307" w:type="dxa"/>
          </w:tcPr>
          <w:p w14:paraId="79E3E9D7" w14:textId="227FC1EE" w:rsidR="00A362C0" w:rsidRDefault="00A362C0" w:rsidP="005E37CB">
            <w:r>
              <w:t>7.9.19</w:t>
            </w:r>
          </w:p>
        </w:tc>
        <w:tc>
          <w:tcPr>
            <w:tcW w:w="2459" w:type="dxa"/>
          </w:tcPr>
          <w:p w14:paraId="378EE181" w14:textId="236970A4" w:rsidR="00A362C0" w:rsidRDefault="00A362C0" w:rsidP="005E37CB">
            <w:r>
              <w:t>Behavior change technique – Regulation</w:t>
            </w:r>
          </w:p>
        </w:tc>
        <w:tc>
          <w:tcPr>
            <w:tcW w:w="3308" w:type="dxa"/>
          </w:tcPr>
          <w:p w14:paraId="7F6DEA33" w14:textId="1F1304FE" w:rsidR="00A362C0" w:rsidRDefault="00A362C0" w:rsidP="005E37CB">
            <w:r>
              <w:t>Regula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7B34DB4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74B8CC87" w14:textId="77777777" w:rsidR="00A362C0" w:rsidRDefault="00A362C0" w:rsidP="005E37CB">
            <w:r>
              <w:t xml:space="preserve">(1) </w:t>
            </w:r>
            <w:proofErr w:type="spellStart"/>
            <w:r>
              <w:t>Pharmocological</w:t>
            </w:r>
            <w:proofErr w:type="spellEnd"/>
            <w:r>
              <w:t xml:space="preserve"> support</w:t>
            </w:r>
          </w:p>
          <w:p w14:paraId="708B4496" w14:textId="77777777" w:rsidR="00A362C0" w:rsidRDefault="00A362C0" w:rsidP="005E37CB">
            <w:r>
              <w:t>(2) Reduce negative emotions</w:t>
            </w:r>
          </w:p>
          <w:p w14:paraId="29D31DEA" w14:textId="77777777" w:rsidR="00A362C0" w:rsidRDefault="00A362C0" w:rsidP="005E37CB">
            <w:r>
              <w:t>(3) Conserving mental resources</w:t>
            </w:r>
          </w:p>
          <w:p w14:paraId="232F5162" w14:textId="77777777" w:rsidR="00A362C0" w:rsidRDefault="00A362C0" w:rsidP="005E37CB">
            <w:r>
              <w:t>(4) Paradoxical instructions</w:t>
            </w:r>
          </w:p>
          <w:p w14:paraId="36BEACA6" w14:textId="6951D8FE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4BF23B8A" w14:textId="77777777" w:rsidR="00A362C0" w:rsidRDefault="00A362C0" w:rsidP="005E37CB"/>
        </w:tc>
      </w:tr>
      <w:tr w:rsidR="00A362C0" w14:paraId="2025E490" w14:textId="77777777" w:rsidTr="5CC688D3">
        <w:trPr>
          <w:trHeight w:val="300"/>
        </w:trPr>
        <w:tc>
          <w:tcPr>
            <w:tcW w:w="1307" w:type="dxa"/>
          </w:tcPr>
          <w:p w14:paraId="55B13F0C" w14:textId="11870D6A" w:rsidR="00A362C0" w:rsidRDefault="00A362C0" w:rsidP="005E37CB">
            <w:r>
              <w:t>7.9.20</w:t>
            </w:r>
          </w:p>
        </w:tc>
        <w:tc>
          <w:tcPr>
            <w:tcW w:w="2459" w:type="dxa"/>
          </w:tcPr>
          <w:p w14:paraId="0BCC8754" w14:textId="484B341F" w:rsidR="00A362C0" w:rsidRDefault="00A362C0" w:rsidP="005E37CB">
            <w:r>
              <w:t>Behavior change technique – Antecedents</w:t>
            </w:r>
          </w:p>
        </w:tc>
        <w:tc>
          <w:tcPr>
            <w:tcW w:w="3308" w:type="dxa"/>
          </w:tcPr>
          <w:p w14:paraId="40705E6F" w14:textId="081B57F1" w:rsidR="00A362C0" w:rsidRDefault="00A362C0" w:rsidP="005E37CB">
            <w:r>
              <w:t>Antecedent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C096164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2EE9EC95" w14:textId="77777777" w:rsidR="00A362C0" w:rsidRDefault="00A362C0" w:rsidP="005E37CB">
            <w:r>
              <w:t>(1) Restructuring the physical environment</w:t>
            </w:r>
          </w:p>
          <w:p w14:paraId="5F25CCE5" w14:textId="77777777" w:rsidR="00A362C0" w:rsidRDefault="00A362C0" w:rsidP="005E37CB">
            <w:r>
              <w:t>(2) Restructuring the social environment</w:t>
            </w:r>
          </w:p>
          <w:p w14:paraId="483252F2" w14:textId="77777777" w:rsidR="00A362C0" w:rsidRDefault="00A362C0" w:rsidP="005E37CB">
            <w:r>
              <w:t>(3) Avoidance/reducing exposure to cues for the behavior</w:t>
            </w:r>
          </w:p>
          <w:p w14:paraId="4DA4DB04" w14:textId="77777777" w:rsidR="00A362C0" w:rsidRDefault="00A362C0" w:rsidP="005E37CB">
            <w:r>
              <w:t>(4) Distraction</w:t>
            </w:r>
          </w:p>
          <w:p w14:paraId="4872FEC5" w14:textId="77777777" w:rsidR="00A362C0" w:rsidRDefault="00A362C0" w:rsidP="005E37CB">
            <w:r>
              <w:t>(5) Adding objects to the environment</w:t>
            </w:r>
          </w:p>
          <w:p w14:paraId="7EA4AEFE" w14:textId="77777777" w:rsidR="00A362C0" w:rsidRDefault="00A362C0" w:rsidP="005E37CB">
            <w:r>
              <w:t>(6) Body changes</w:t>
            </w:r>
          </w:p>
          <w:p w14:paraId="31E395A7" w14:textId="0EDA47E7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02F0EC88" w14:textId="77777777" w:rsidR="00A362C0" w:rsidRDefault="00A362C0" w:rsidP="005E37CB"/>
        </w:tc>
      </w:tr>
      <w:tr w:rsidR="00A362C0" w14:paraId="4B42BB05" w14:textId="77777777" w:rsidTr="5CC688D3">
        <w:trPr>
          <w:trHeight w:val="300"/>
        </w:trPr>
        <w:tc>
          <w:tcPr>
            <w:tcW w:w="1307" w:type="dxa"/>
          </w:tcPr>
          <w:p w14:paraId="3C44EB54" w14:textId="5C46B760" w:rsidR="00A362C0" w:rsidRDefault="00A362C0" w:rsidP="005E37CB">
            <w:r>
              <w:t>7.9.21</w:t>
            </w:r>
          </w:p>
        </w:tc>
        <w:tc>
          <w:tcPr>
            <w:tcW w:w="2459" w:type="dxa"/>
          </w:tcPr>
          <w:p w14:paraId="3B04BEB9" w14:textId="1144B39F" w:rsidR="00A362C0" w:rsidRDefault="00A362C0" w:rsidP="005E37CB">
            <w:r>
              <w:t>Behavior change technique – Identity</w:t>
            </w:r>
          </w:p>
        </w:tc>
        <w:tc>
          <w:tcPr>
            <w:tcW w:w="3308" w:type="dxa"/>
          </w:tcPr>
          <w:p w14:paraId="40158471" w14:textId="13AB8AB8" w:rsidR="00A362C0" w:rsidRDefault="00A362C0" w:rsidP="005E37CB">
            <w:r>
              <w:t>Identity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6F571E9" w14:textId="77777777" w:rsidR="00A362C0" w:rsidRDefault="00A362C0" w:rsidP="005E37CB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011FD2E9" w14:textId="77777777" w:rsidR="00A362C0" w:rsidRDefault="00A362C0" w:rsidP="005E37CB">
            <w:r>
              <w:t>(1) Identification of self as role model</w:t>
            </w:r>
          </w:p>
          <w:p w14:paraId="3CEAF143" w14:textId="77777777" w:rsidR="00A362C0" w:rsidRDefault="00A362C0" w:rsidP="005E37CB">
            <w:r>
              <w:t>(2) Framing/reframing</w:t>
            </w:r>
          </w:p>
          <w:p w14:paraId="1C366F29" w14:textId="77777777" w:rsidR="00A362C0" w:rsidRDefault="00A362C0" w:rsidP="005E37CB">
            <w:r>
              <w:t>(3) Incompatible beliefs</w:t>
            </w:r>
          </w:p>
          <w:p w14:paraId="6F533256" w14:textId="77777777" w:rsidR="00A362C0" w:rsidRDefault="00A362C0" w:rsidP="005E37CB">
            <w:r>
              <w:t>(4</w:t>
            </w:r>
            <w:proofErr w:type="gramStart"/>
            <w:r>
              <w:t>)  Valued</w:t>
            </w:r>
            <w:proofErr w:type="gramEnd"/>
            <w:r>
              <w:t xml:space="preserve"> self-identity</w:t>
            </w:r>
          </w:p>
          <w:p w14:paraId="65BF0127" w14:textId="77777777" w:rsidR="00A362C0" w:rsidRDefault="00A362C0" w:rsidP="005E37CB">
            <w:r>
              <w:t>(5) Identity associated with changed behavior</w:t>
            </w:r>
          </w:p>
          <w:p w14:paraId="1486B699" w14:textId="6B9C355E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0F17D35E" w14:textId="77777777" w:rsidR="00A362C0" w:rsidRDefault="00A362C0" w:rsidP="005E37CB"/>
        </w:tc>
      </w:tr>
      <w:tr w:rsidR="00A362C0" w14:paraId="42339E16" w14:textId="77777777" w:rsidTr="5CC688D3">
        <w:trPr>
          <w:trHeight w:val="300"/>
        </w:trPr>
        <w:tc>
          <w:tcPr>
            <w:tcW w:w="1307" w:type="dxa"/>
          </w:tcPr>
          <w:p w14:paraId="73BCDBB4" w14:textId="31143377" w:rsidR="00A362C0" w:rsidRDefault="00A362C0" w:rsidP="005E37CB">
            <w:r>
              <w:t>7.9.22</w:t>
            </w:r>
          </w:p>
        </w:tc>
        <w:tc>
          <w:tcPr>
            <w:tcW w:w="2459" w:type="dxa"/>
          </w:tcPr>
          <w:p w14:paraId="2F4587B2" w14:textId="6B3F3E32" w:rsidR="00A362C0" w:rsidRDefault="00A362C0" w:rsidP="005E37CB">
            <w:r>
              <w:t>Behavior change technique – Scheduled consequences</w:t>
            </w:r>
          </w:p>
        </w:tc>
        <w:tc>
          <w:tcPr>
            <w:tcW w:w="3308" w:type="dxa"/>
          </w:tcPr>
          <w:p w14:paraId="19738285" w14:textId="7441EE09" w:rsidR="00A362C0" w:rsidRDefault="00A362C0" w:rsidP="005E37CB">
            <w:r>
              <w:t>Scheduled consequences</w:t>
            </w:r>
            <w:r w:rsidRPr="00D27C89">
              <w:t xml:space="preserve">: For this component, what behavior change techniques map to the </w:t>
            </w:r>
            <w:r w:rsidRPr="00D27C89">
              <w:lastRenderedPageBreak/>
              <w:t>intervention activity described above?</w:t>
            </w:r>
          </w:p>
        </w:tc>
        <w:tc>
          <w:tcPr>
            <w:tcW w:w="2956" w:type="dxa"/>
          </w:tcPr>
          <w:p w14:paraId="2055C270" w14:textId="77777777" w:rsidR="00A362C0" w:rsidRDefault="00A362C0" w:rsidP="005E37CB">
            <w:r>
              <w:rPr>
                <w:i/>
                <w:iCs/>
              </w:rPr>
              <w:lastRenderedPageBreak/>
              <w:t>Select multiple</w:t>
            </w:r>
          </w:p>
          <w:p w14:paraId="1510FD36" w14:textId="77777777" w:rsidR="00A362C0" w:rsidRDefault="00A362C0" w:rsidP="005E37CB">
            <w:r>
              <w:t>(1) Behavior cost</w:t>
            </w:r>
          </w:p>
          <w:p w14:paraId="47CEAEC6" w14:textId="77777777" w:rsidR="00A362C0" w:rsidRDefault="00A362C0" w:rsidP="005E37CB">
            <w:r>
              <w:t>(2) Punishment</w:t>
            </w:r>
          </w:p>
          <w:p w14:paraId="5F13B792" w14:textId="77777777" w:rsidR="00A362C0" w:rsidRDefault="00A362C0" w:rsidP="005E37CB">
            <w:r>
              <w:t>(3) Remove reward</w:t>
            </w:r>
          </w:p>
          <w:p w14:paraId="12764D7C" w14:textId="77777777" w:rsidR="00A362C0" w:rsidRDefault="00A362C0" w:rsidP="005E37CB">
            <w:r>
              <w:lastRenderedPageBreak/>
              <w:t>(4) Reward approximation</w:t>
            </w:r>
          </w:p>
          <w:p w14:paraId="5F8741AC" w14:textId="77777777" w:rsidR="00A362C0" w:rsidRDefault="00A362C0" w:rsidP="005E37CB">
            <w:r>
              <w:t>(5) Rewarding completion</w:t>
            </w:r>
          </w:p>
          <w:p w14:paraId="62EF4317" w14:textId="77777777" w:rsidR="00A362C0" w:rsidRDefault="00A362C0" w:rsidP="005E37CB">
            <w:r>
              <w:t>(6) Situation-specific reward</w:t>
            </w:r>
          </w:p>
          <w:p w14:paraId="0FEDC0DF" w14:textId="77777777" w:rsidR="00A362C0" w:rsidRDefault="00A362C0" w:rsidP="005E37CB">
            <w:r>
              <w:t>(7) Reward incompatible behavior</w:t>
            </w:r>
          </w:p>
          <w:p w14:paraId="2F0CD3A0" w14:textId="77777777" w:rsidR="00A362C0" w:rsidRDefault="00A362C0" w:rsidP="005E37CB">
            <w:r>
              <w:t>(8) Reward alternative behavior</w:t>
            </w:r>
          </w:p>
          <w:p w14:paraId="1A1F65D6" w14:textId="77777777" w:rsidR="00A362C0" w:rsidRDefault="00A362C0" w:rsidP="005E37CB">
            <w:r>
              <w:t>(9) Reduce reward frequency</w:t>
            </w:r>
          </w:p>
          <w:p w14:paraId="41928BDF" w14:textId="77777777" w:rsidR="00A362C0" w:rsidRDefault="00A362C0" w:rsidP="005E37CB">
            <w:r>
              <w:t>(10) Remove punishment</w:t>
            </w:r>
          </w:p>
          <w:p w14:paraId="7F62ED66" w14:textId="2E0CCEA4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113A4E08" w14:textId="77777777" w:rsidR="00A362C0" w:rsidRDefault="00A362C0" w:rsidP="005E37CB"/>
        </w:tc>
      </w:tr>
      <w:tr w:rsidR="00A362C0" w14:paraId="6A240D38" w14:textId="77777777" w:rsidTr="5CC688D3">
        <w:trPr>
          <w:trHeight w:val="300"/>
        </w:trPr>
        <w:tc>
          <w:tcPr>
            <w:tcW w:w="1307" w:type="dxa"/>
          </w:tcPr>
          <w:p w14:paraId="24D8BC57" w14:textId="7E739318" w:rsidR="00A362C0" w:rsidRDefault="00A362C0" w:rsidP="005E37CB">
            <w:r>
              <w:t>7.9.23</w:t>
            </w:r>
          </w:p>
        </w:tc>
        <w:tc>
          <w:tcPr>
            <w:tcW w:w="2459" w:type="dxa"/>
          </w:tcPr>
          <w:p w14:paraId="29BE2ABA" w14:textId="350A7C0F" w:rsidR="00A362C0" w:rsidRDefault="00A362C0" w:rsidP="005E37CB">
            <w:r>
              <w:t>Behavior change technique – Self-belief</w:t>
            </w:r>
          </w:p>
        </w:tc>
        <w:tc>
          <w:tcPr>
            <w:tcW w:w="3308" w:type="dxa"/>
          </w:tcPr>
          <w:p w14:paraId="7F79E23B" w14:textId="6E460ECF" w:rsidR="00A362C0" w:rsidRDefault="00A362C0" w:rsidP="005E37CB">
            <w:r>
              <w:t>Self-belief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0B3005B" w14:textId="77777777" w:rsidR="00A362C0" w:rsidRDefault="00A362C0" w:rsidP="005E37CB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3E215EED" w14:textId="77777777" w:rsidR="00A362C0" w:rsidRDefault="00A362C0" w:rsidP="005E37CB">
            <w:r>
              <w:t>(1) Verbal persuasion about capability</w:t>
            </w:r>
          </w:p>
          <w:p w14:paraId="214388F6" w14:textId="77777777" w:rsidR="00A362C0" w:rsidRDefault="00A362C0" w:rsidP="005E37CB">
            <w:r>
              <w:t>(2) Mental rehearsal of successful performance</w:t>
            </w:r>
          </w:p>
          <w:p w14:paraId="36E9F732" w14:textId="77777777" w:rsidR="00A362C0" w:rsidRDefault="00A362C0" w:rsidP="005E37CB">
            <w:r>
              <w:t>(3) Focus on past success</w:t>
            </w:r>
          </w:p>
          <w:p w14:paraId="48BD0AFC" w14:textId="77777777" w:rsidR="00A362C0" w:rsidRDefault="00A362C0" w:rsidP="005E37CB">
            <w:r>
              <w:t>(4) Self-talk</w:t>
            </w:r>
          </w:p>
          <w:p w14:paraId="01E8E846" w14:textId="175B4CE0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5F237C33" w14:textId="77777777" w:rsidR="00A362C0" w:rsidRDefault="00A362C0" w:rsidP="005E37CB"/>
        </w:tc>
      </w:tr>
      <w:tr w:rsidR="00A362C0" w14:paraId="6470A5F5" w14:textId="77777777" w:rsidTr="5CC688D3">
        <w:trPr>
          <w:trHeight w:val="300"/>
        </w:trPr>
        <w:tc>
          <w:tcPr>
            <w:tcW w:w="1307" w:type="dxa"/>
          </w:tcPr>
          <w:p w14:paraId="67C5A26A" w14:textId="2DB6ED62" w:rsidR="00A362C0" w:rsidRDefault="00A362C0" w:rsidP="005E37CB">
            <w:r>
              <w:t>7.9.24</w:t>
            </w:r>
          </w:p>
        </w:tc>
        <w:tc>
          <w:tcPr>
            <w:tcW w:w="2459" w:type="dxa"/>
          </w:tcPr>
          <w:p w14:paraId="23F4B9F1" w14:textId="48BC3508" w:rsidR="00A362C0" w:rsidRDefault="00A362C0" w:rsidP="005E37CB">
            <w:r>
              <w:t>Behavior change technique – Covert learning</w:t>
            </w:r>
          </w:p>
        </w:tc>
        <w:tc>
          <w:tcPr>
            <w:tcW w:w="3308" w:type="dxa"/>
          </w:tcPr>
          <w:p w14:paraId="7E8E0892" w14:textId="774B51F0" w:rsidR="00A362C0" w:rsidRDefault="00A362C0" w:rsidP="005E37CB">
            <w:r>
              <w:t>Covert learn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F9362D2" w14:textId="77777777" w:rsidR="00A362C0" w:rsidRDefault="00A362C0" w:rsidP="005E37CB">
            <w:r>
              <w:rPr>
                <w:i/>
                <w:iCs/>
              </w:rPr>
              <w:t>Select multiple</w:t>
            </w:r>
          </w:p>
          <w:p w14:paraId="7442C4DD" w14:textId="77777777" w:rsidR="00A362C0" w:rsidRDefault="00A362C0" w:rsidP="005E37CB">
            <w:r>
              <w:t>(1) Imaginary punishment</w:t>
            </w:r>
          </w:p>
          <w:p w14:paraId="4087436D" w14:textId="77777777" w:rsidR="00A362C0" w:rsidRDefault="00A362C0" w:rsidP="005E37CB">
            <w:r>
              <w:t>(2) Imaginary reward</w:t>
            </w:r>
          </w:p>
          <w:p w14:paraId="2032913B" w14:textId="77777777" w:rsidR="00A362C0" w:rsidRDefault="00A362C0" w:rsidP="005E37CB">
            <w:r>
              <w:t>(3) Vicarious consequences</w:t>
            </w:r>
          </w:p>
          <w:p w14:paraId="29EBC7D2" w14:textId="4EFA35BC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555D83A7" w14:textId="77777777" w:rsidR="00A362C0" w:rsidRDefault="00A362C0" w:rsidP="005E37CB"/>
        </w:tc>
      </w:tr>
      <w:tr w:rsidR="00A362C0" w14:paraId="4A043E4C" w14:textId="27A72D2D" w:rsidTr="5CC688D3">
        <w:trPr>
          <w:trHeight w:val="300"/>
        </w:trPr>
        <w:tc>
          <w:tcPr>
            <w:tcW w:w="1307" w:type="dxa"/>
          </w:tcPr>
          <w:p w14:paraId="5B09FBDA" w14:textId="3397C285" w:rsidR="00A362C0" w:rsidRDefault="00A362C0" w:rsidP="005E37CB">
            <w:r>
              <w:t>7.10</w:t>
            </w:r>
          </w:p>
        </w:tc>
        <w:tc>
          <w:tcPr>
            <w:tcW w:w="2459" w:type="dxa"/>
          </w:tcPr>
          <w:p w14:paraId="290FB276" w14:textId="7D619DD8" w:rsidR="00A362C0" w:rsidRDefault="00A362C0" w:rsidP="005E37CB">
            <w:r>
              <w:t>Multimedia messaging</w:t>
            </w:r>
          </w:p>
        </w:tc>
        <w:tc>
          <w:tcPr>
            <w:tcW w:w="3308" w:type="dxa"/>
          </w:tcPr>
          <w:p w14:paraId="5A3E31A8" w14:textId="46F9FBF9" w:rsidR="00A362C0" w:rsidRPr="009F70B3" w:rsidRDefault="00A362C0" w:rsidP="005E37CB">
            <w:r>
              <w:t xml:space="preserve">Did the study use </w:t>
            </w:r>
            <w:r>
              <w:rPr>
                <w:b/>
                <w:bCs/>
              </w:rPr>
              <w:t>multimedia messaging (posters, film/videos, pamphlets, etc.)</w:t>
            </w:r>
            <w:r>
              <w:t xml:space="preserve"> to promote hand hygiene?</w:t>
            </w:r>
          </w:p>
        </w:tc>
        <w:tc>
          <w:tcPr>
            <w:tcW w:w="2956" w:type="dxa"/>
          </w:tcPr>
          <w:p w14:paraId="4144BDEC" w14:textId="77777777" w:rsidR="00A362C0" w:rsidRDefault="00A362C0" w:rsidP="005E37CB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0536ED18" w14:textId="77777777" w:rsidR="00A362C0" w:rsidRDefault="00A362C0" w:rsidP="005E37CB">
            <w:r>
              <w:t>(0)</w:t>
            </w:r>
          </w:p>
          <w:p w14:paraId="27325A7B" w14:textId="77777777" w:rsidR="00A362C0" w:rsidRDefault="00A362C0" w:rsidP="005E37CB">
            <w:r>
              <w:t>(1) Yes</w:t>
            </w:r>
          </w:p>
          <w:p w14:paraId="1F03DD3D" w14:textId="51C5F354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724B3384" w14:textId="77777777" w:rsidR="00A362C0" w:rsidRDefault="00A362C0" w:rsidP="005E37CB"/>
        </w:tc>
      </w:tr>
      <w:tr w:rsidR="00A362C0" w14:paraId="75C3647E" w14:textId="14E1B998" w:rsidTr="5CC688D3">
        <w:trPr>
          <w:trHeight w:val="300"/>
        </w:trPr>
        <w:tc>
          <w:tcPr>
            <w:tcW w:w="1307" w:type="dxa"/>
          </w:tcPr>
          <w:p w14:paraId="49E6E636" w14:textId="73B6C261" w:rsidR="00A362C0" w:rsidRDefault="00A362C0" w:rsidP="005E37CB">
            <w:r>
              <w:t>7.10.1</w:t>
            </w:r>
          </w:p>
        </w:tc>
        <w:tc>
          <w:tcPr>
            <w:tcW w:w="2459" w:type="dxa"/>
          </w:tcPr>
          <w:p w14:paraId="3A1A8873" w14:textId="6319D835" w:rsidR="00A362C0" w:rsidRDefault="00A362C0" w:rsidP="005E37CB">
            <w:r>
              <w:t>Intervention text</w:t>
            </w:r>
          </w:p>
        </w:tc>
        <w:tc>
          <w:tcPr>
            <w:tcW w:w="3308" w:type="dxa"/>
          </w:tcPr>
          <w:p w14:paraId="26F16DA9" w14:textId="71884F61" w:rsidR="00A362C0" w:rsidRDefault="00A362C0" w:rsidP="005E37CB">
            <w:r>
              <w:t xml:space="preserve">For this component, please </w:t>
            </w:r>
            <w:proofErr w:type="gramStart"/>
            <w:r>
              <w:t>copy</w:t>
            </w:r>
            <w:proofErr w:type="gramEnd"/>
            <w:r>
              <w:t xml:space="preserve"> in the author’s description.</w:t>
            </w:r>
          </w:p>
        </w:tc>
        <w:tc>
          <w:tcPr>
            <w:tcW w:w="2956" w:type="dxa"/>
          </w:tcPr>
          <w:p w14:paraId="155A2C2F" w14:textId="77777777" w:rsidR="00A362C0" w:rsidRDefault="00A362C0" w:rsidP="005E37CB">
            <w:r>
              <w:t>Text</w:t>
            </w:r>
          </w:p>
          <w:p w14:paraId="3F5DC8F0" w14:textId="77777777" w:rsidR="00A362C0" w:rsidRDefault="00A362C0" w:rsidP="005E37CB">
            <w:r>
              <w:t>(888) Not reported</w:t>
            </w:r>
          </w:p>
          <w:p w14:paraId="1708A39F" w14:textId="0BF26C11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4179B938" w14:textId="77777777" w:rsidR="00A362C0" w:rsidRDefault="00A362C0" w:rsidP="005E37CB"/>
        </w:tc>
      </w:tr>
      <w:tr w:rsidR="00A362C0" w14:paraId="673D621F" w14:textId="468DB47E" w:rsidTr="5CC688D3">
        <w:trPr>
          <w:trHeight w:val="300"/>
        </w:trPr>
        <w:tc>
          <w:tcPr>
            <w:tcW w:w="1307" w:type="dxa"/>
          </w:tcPr>
          <w:p w14:paraId="67A4ECE1" w14:textId="6E902275" w:rsidR="00A362C0" w:rsidRDefault="00A362C0" w:rsidP="005E37CB">
            <w:r>
              <w:t>7.10.2</w:t>
            </w:r>
          </w:p>
        </w:tc>
        <w:tc>
          <w:tcPr>
            <w:tcW w:w="2459" w:type="dxa"/>
          </w:tcPr>
          <w:p w14:paraId="3D205D8A" w14:textId="24332F4A" w:rsidR="00A362C0" w:rsidRDefault="00A362C0" w:rsidP="005E37CB">
            <w:r>
              <w:t>Multi-arm</w:t>
            </w:r>
          </w:p>
        </w:tc>
        <w:tc>
          <w:tcPr>
            <w:tcW w:w="3308" w:type="dxa"/>
          </w:tcPr>
          <w:p w14:paraId="1DB13CE5" w14:textId="5AA9DDA8" w:rsidR="00A362C0" w:rsidRDefault="00A362C0" w:rsidP="005E37CB">
            <w:r>
              <w:t>If the study is a multi-arm trial, which arm provided this intervention?</w:t>
            </w:r>
          </w:p>
        </w:tc>
        <w:tc>
          <w:tcPr>
            <w:tcW w:w="2956" w:type="dxa"/>
          </w:tcPr>
          <w:p w14:paraId="41A96394" w14:textId="77777777" w:rsidR="00A362C0" w:rsidRDefault="00A362C0" w:rsidP="005E37CB">
            <w:r>
              <w:t>Text</w:t>
            </w:r>
          </w:p>
          <w:p w14:paraId="3379D4CA" w14:textId="1A5DEDAC" w:rsidR="00A362C0" w:rsidRDefault="00A362C0" w:rsidP="005E37CB">
            <w:r>
              <w:t>(999) Not applicable</w:t>
            </w:r>
          </w:p>
        </w:tc>
        <w:tc>
          <w:tcPr>
            <w:tcW w:w="1629" w:type="dxa"/>
          </w:tcPr>
          <w:p w14:paraId="63E51AAE" w14:textId="77777777" w:rsidR="00A362C0" w:rsidRDefault="00A362C0" w:rsidP="005E37CB"/>
        </w:tc>
      </w:tr>
      <w:tr w:rsidR="00A362C0" w14:paraId="1756E79A" w14:textId="77777777" w:rsidTr="5CC688D3">
        <w:trPr>
          <w:trHeight w:val="300"/>
        </w:trPr>
        <w:tc>
          <w:tcPr>
            <w:tcW w:w="1307" w:type="dxa"/>
          </w:tcPr>
          <w:p w14:paraId="76768FE5" w14:textId="1338290E" w:rsidR="00A362C0" w:rsidRDefault="00A362C0" w:rsidP="00F808BA">
            <w:r>
              <w:lastRenderedPageBreak/>
              <w:t>7.10.3</w:t>
            </w:r>
          </w:p>
        </w:tc>
        <w:tc>
          <w:tcPr>
            <w:tcW w:w="2459" w:type="dxa"/>
          </w:tcPr>
          <w:p w14:paraId="3D7B2C31" w14:textId="79AB3DCF" w:rsidR="00A362C0" w:rsidRDefault="00A362C0" w:rsidP="00F808BA">
            <w:r>
              <w:t>Explicit barrier</w:t>
            </w:r>
          </w:p>
        </w:tc>
        <w:tc>
          <w:tcPr>
            <w:tcW w:w="3308" w:type="dxa"/>
          </w:tcPr>
          <w:p w14:paraId="395B3223" w14:textId="396F2749" w:rsidR="00A362C0" w:rsidRDefault="00A362C0" w:rsidP="00F808BA">
            <w:r>
              <w:t>What barrier did the authors explicitly note that this intervention activity addressed?</w:t>
            </w:r>
          </w:p>
        </w:tc>
        <w:tc>
          <w:tcPr>
            <w:tcW w:w="2956" w:type="dxa"/>
          </w:tcPr>
          <w:p w14:paraId="7842E35F" w14:textId="77777777" w:rsidR="00A362C0" w:rsidRDefault="00A362C0" w:rsidP="00F808BA">
            <w:r>
              <w:t>Text</w:t>
            </w:r>
          </w:p>
          <w:p w14:paraId="3919BB22" w14:textId="77777777" w:rsidR="00A362C0" w:rsidRDefault="00A362C0" w:rsidP="00F808BA">
            <w:r>
              <w:t>(888) Not noted</w:t>
            </w:r>
          </w:p>
          <w:p w14:paraId="7A9F367D" w14:textId="2B2CD880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48FA4814" w14:textId="77777777" w:rsidR="00A362C0" w:rsidRDefault="00A362C0" w:rsidP="00F808BA"/>
        </w:tc>
      </w:tr>
      <w:tr w:rsidR="00A362C0" w14:paraId="1F37EBC9" w14:textId="77777777" w:rsidTr="5CC688D3">
        <w:trPr>
          <w:trHeight w:val="300"/>
        </w:trPr>
        <w:tc>
          <w:tcPr>
            <w:tcW w:w="1307" w:type="dxa"/>
          </w:tcPr>
          <w:p w14:paraId="58C5FBA0" w14:textId="4ACA69D8" w:rsidR="00A362C0" w:rsidRDefault="00A362C0" w:rsidP="00F808BA">
            <w:r>
              <w:t>7.10.4</w:t>
            </w:r>
          </w:p>
        </w:tc>
        <w:tc>
          <w:tcPr>
            <w:tcW w:w="2459" w:type="dxa"/>
          </w:tcPr>
          <w:p w14:paraId="3E530A15" w14:textId="26CA921D" w:rsidR="00A362C0" w:rsidRDefault="00A362C0" w:rsidP="00F808BA">
            <w:r>
              <w:t>Assumed barriers</w:t>
            </w:r>
          </w:p>
        </w:tc>
        <w:tc>
          <w:tcPr>
            <w:tcW w:w="3308" w:type="dxa"/>
          </w:tcPr>
          <w:p w14:paraId="12B6A31F" w14:textId="445427C5" w:rsidR="00A362C0" w:rsidRDefault="00A362C0" w:rsidP="00F808BA">
            <w:r>
              <w:t>If the barrier was not noted by the authors, what is the assumed barrier?</w:t>
            </w:r>
          </w:p>
        </w:tc>
        <w:tc>
          <w:tcPr>
            <w:tcW w:w="2956" w:type="dxa"/>
          </w:tcPr>
          <w:p w14:paraId="039C876D" w14:textId="6B86841C" w:rsidR="00A362C0" w:rsidRDefault="00A362C0" w:rsidP="00F808BA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270405B0" w14:textId="77777777" w:rsidR="00A362C0" w:rsidRDefault="00A362C0" w:rsidP="00F808BA"/>
        </w:tc>
      </w:tr>
      <w:tr w:rsidR="00A362C0" w14:paraId="77C64C09" w14:textId="77777777" w:rsidTr="5CC688D3">
        <w:trPr>
          <w:trHeight w:val="300"/>
        </w:trPr>
        <w:tc>
          <w:tcPr>
            <w:tcW w:w="1307" w:type="dxa"/>
          </w:tcPr>
          <w:p w14:paraId="6ED7AF14" w14:textId="04F3B463" w:rsidR="00A362C0" w:rsidRDefault="00A362C0" w:rsidP="00F808BA">
            <w:r>
              <w:t>7.10.5</w:t>
            </w:r>
          </w:p>
        </w:tc>
        <w:tc>
          <w:tcPr>
            <w:tcW w:w="2459" w:type="dxa"/>
          </w:tcPr>
          <w:p w14:paraId="63647D30" w14:textId="6AA29E57" w:rsidR="00A362C0" w:rsidRDefault="00A362C0" w:rsidP="00F808BA">
            <w:r>
              <w:t>Explicit enabler</w:t>
            </w:r>
          </w:p>
        </w:tc>
        <w:tc>
          <w:tcPr>
            <w:tcW w:w="3308" w:type="dxa"/>
          </w:tcPr>
          <w:p w14:paraId="21237C12" w14:textId="7BA14E63" w:rsidR="00A362C0" w:rsidRDefault="00A362C0" w:rsidP="00F808BA">
            <w:r>
              <w:t>What enabler did the authors explicitly note that this intervention activity addressed?</w:t>
            </w:r>
          </w:p>
        </w:tc>
        <w:tc>
          <w:tcPr>
            <w:tcW w:w="2956" w:type="dxa"/>
          </w:tcPr>
          <w:p w14:paraId="7649238C" w14:textId="77777777" w:rsidR="00A362C0" w:rsidRDefault="00A362C0" w:rsidP="00F808BA">
            <w:r>
              <w:t>Text</w:t>
            </w:r>
          </w:p>
          <w:p w14:paraId="6EE5AE2A" w14:textId="77777777" w:rsidR="00A362C0" w:rsidRDefault="00A362C0" w:rsidP="00F808BA">
            <w:r>
              <w:t>(888) Not noted</w:t>
            </w:r>
          </w:p>
          <w:p w14:paraId="695B8C03" w14:textId="7C576848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7817483F" w14:textId="77777777" w:rsidR="00A362C0" w:rsidRDefault="00A362C0" w:rsidP="00F808BA"/>
        </w:tc>
      </w:tr>
      <w:tr w:rsidR="00A362C0" w14:paraId="75C3C53B" w14:textId="77777777" w:rsidTr="5CC688D3">
        <w:trPr>
          <w:trHeight w:val="300"/>
        </w:trPr>
        <w:tc>
          <w:tcPr>
            <w:tcW w:w="1307" w:type="dxa"/>
          </w:tcPr>
          <w:p w14:paraId="2225056C" w14:textId="2E67E9F7" w:rsidR="00A362C0" w:rsidRDefault="00A362C0" w:rsidP="00F808BA">
            <w:r>
              <w:t>7.10.6</w:t>
            </w:r>
          </w:p>
        </w:tc>
        <w:tc>
          <w:tcPr>
            <w:tcW w:w="2459" w:type="dxa"/>
          </w:tcPr>
          <w:p w14:paraId="014DD356" w14:textId="7768F889" w:rsidR="00A362C0" w:rsidRDefault="00A362C0" w:rsidP="00F808BA">
            <w:r>
              <w:t>Assumed enabler</w:t>
            </w:r>
          </w:p>
        </w:tc>
        <w:tc>
          <w:tcPr>
            <w:tcW w:w="3308" w:type="dxa"/>
          </w:tcPr>
          <w:p w14:paraId="21B12837" w14:textId="11138826" w:rsidR="00A362C0" w:rsidRDefault="00A362C0" w:rsidP="00F808BA">
            <w:r>
              <w:t>If the enabler was not noted by the authors, what is the assumed enabler?</w:t>
            </w:r>
          </w:p>
        </w:tc>
        <w:tc>
          <w:tcPr>
            <w:tcW w:w="2956" w:type="dxa"/>
          </w:tcPr>
          <w:p w14:paraId="246092A3" w14:textId="355ACE55" w:rsidR="00A362C0" w:rsidRDefault="00A362C0" w:rsidP="00F808BA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27E62F3A" w14:textId="77777777" w:rsidR="00A362C0" w:rsidRDefault="00A362C0" w:rsidP="00F808BA"/>
        </w:tc>
      </w:tr>
      <w:tr w:rsidR="00A362C0" w14:paraId="7CCE3586" w14:textId="77777777" w:rsidTr="5CC688D3">
        <w:trPr>
          <w:trHeight w:val="300"/>
        </w:trPr>
        <w:tc>
          <w:tcPr>
            <w:tcW w:w="1307" w:type="dxa"/>
          </w:tcPr>
          <w:p w14:paraId="298CF4D7" w14:textId="4987DA56" w:rsidR="00A362C0" w:rsidRDefault="00A362C0" w:rsidP="00F808BA">
            <w:r>
              <w:t>7.10.7</w:t>
            </w:r>
          </w:p>
        </w:tc>
        <w:tc>
          <w:tcPr>
            <w:tcW w:w="2459" w:type="dxa"/>
          </w:tcPr>
          <w:p w14:paraId="1F99AFF4" w14:textId="11D7E0EC" w:rsidR="00A362C0" w:rsidRDefault="00A362C0" w:rsidP="00F808BA">
            <w:r>
              <w:t>COM-B category</w:t>
            </w:r>
          </w:p>
        </w:tc>
        <w:tc>
          <w:tcPr>
            <w:tcW w:w="3308" w:type="dxa"/>
          </w:tcPr>
          <w:p w14:paraId="65FFE0EE" w14:textId="21DC8585" w:rsidR="00A362C0" w:rsidRDefault="00A362C0" w:rsidP="00F808BA">
            <w:r>
              <w:t>Which COM-B category was addressed through the intervention activity?</w:t>
            </w:r>
          </w:p>
        </w:tc>
        <w:tc>
          <w:tcPr>
            <w:tcW w:w="2956" w:type="dxa"/>
          </w:tcPr>
          <w:p w14:paraId="23FAF33E" w14:textId="77777777" w:rsidR="00A362C0" w:rsidRDefault="00A362C0" w:rsidP="00F808BA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6D5266A4" w14:textId="77777777" w:rsidR="00A362C0" w:rsidRDefault="00A362C0" w:rsidP="00F808BA">
            <w:r w:rsidRPr="0EF96CDB">
              <w:t>(1) Physical capability</w:t>
            </w:r>
          </w:p>
          <w:p w14:paraId="0D38889C" w14:textId="77777777" w:rsidR="00A362C0" w:rsidRDefault="00A362C0" w:rsidP="00F808BA">
            <w:r w:rsidRPr="0EF96CDB">
              <w:t>(2) Psychological capability</w:t>
            </w:r>
          </w:p>
          <w:p w14:paraId="4CDD72DB" w14:textId="77777777" w:rsidR="00A362C0" w:rsidRDefault="00A362C0" w:rsidP="00F808BA">
            <w:r>
              <w:t>(3) Physical opportunity</w:t>
            </w:r>
          </w:p>
          <w:p w14:paraId="668C1F83" w14:textId="77777777" w:rsidR="00A362C0" w:rsidRDefault="00A362C0" w:rsidP="00F808BA">
            <w:r>
              <w:t>(4) Social opportunity</w:t>
            </w:r>
          </w:p>
          <w:p w14:paraId="28A1CA45" w14:textId="77777777" w:rsidR="00A362C0" w:rsidRDefault="00A362C0" w:rsidP="00F808BA">
            <w:r w:rsidRPr="0EF96CDB">
              <w:t>(</w:t>
            </w:r>
            <w:r>
              <w:t>5</w:t>
            </w:r>
            <w:r w:rsidRPr="0EF96CDB">
              <w:t>) Automatic motivation</w:t>
            </w:r>
          </w:p>
          <w:p w14:paraId="61D97F33" w14:textId="77777777" w:rsidR="00A362C0" w:rsidRDefault="00A362C0" w:rsidP="00F808BA">
            <w:r>
              <w:t xml:space="preserve">(6) </w:t>
            </w:r>
            <w:r w:rsidRPr="0EF96CDB">
              <w:t>Reflective motivation</w:t>
            </w:r>
          </w:p>
          <w:p w14:paraId="2464FAA1" w14:textId="6FF1A1F7" w:rsidR="00A362C0" w:rsidRDefault="00A362C0" w:rsidP="00F808BA">
            <w:r w:rsidRPr="0EF96CDB">
              <w:t>(999) Not applicable</w:t>
            </w:r>
          </w:p>
        </w:tc>
        <w:tc>
          <w:tcPr>
            <w:tcW w:w="1629" w:type="dxa"/>
          </w:tcPr>
          <w:p w14:paraId="50EFC91B" w14:textId="77777777" w:rsidR="00A362C0" w:rsidRDefault="00A362C0" w:rsidP="00F808BA"/>
        </w:tc>
      </w:tr>
      <w:tr w:rsidR="00A362C0" w14:paraId="688A0B53" w14:textId="77777777" w:rsidTr="5CC688D3">
        <w:trPr>
          <w:trHeight w:val="300"/>
        </w:trPr>
        <w:tc>
          <w:tcPr>
            <w:tcW w:w="1307" w:type="dxa"/>
          </w:tcPr>
          <w:p w14:paraId="7FE44E0B" w14:textId="0A84A276" w:rsidR="00A362C0" w:rsidRDefault="00A362C0" w:rsidP="00F808BA">
            <w:r>
              <w:t>7.10.8</w:t>
            </w:r>
          </w:p>
        </w:tc>
        <w:tc>
          <w:tcPr>
            <w:tcW w:w="2459" w:type="dxa"/>
          </w:tcPr>
          <w:p w14:paraId="74930962" w14:textId="4ED913CD" w:rsidR="00A362C0" w:rsidRDefault="00A362C0" w:rsidP="00F808BA">
            <w:r>
              <w:t>Intervention function</w:t>
            </w:r>
          </w:p>
        </w:tc>
        <w:tc>
          <w:tcPr>
            <w:tcW w:w="3308" w:type="dxa"/>
          </w:tcPr>
          <w:p w14:paraId="47DBEB83" w14:textId="78D96D2C" w:rsidR="00A362C0" w:rsidRDefault="00A362C0" w:rsidP="00F808BA">
            <w:r>
              <w:t>Which COM-B intervention function maps to the behavior change technique above?</w:t>
            </w:r>
          </w:p>
        </w:tc>
        <w:tc>
          <w:tcPr>
            <w:tcW w:w="2956" w:type="dxa"/>
          </w:tcPr>
          <w:p w14:paraId="483E18AF" w14:textId="77777777" w:rsidR="00A362C0" w:rsidRDefault="00A362C0" w:rsidP="00F808BA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1145DA67" w14:textId="77777777" w:rsidR="00A362C0" w:rsidRDefault="00A362C0" w:rsidP="00F808BA">
            <w:r>
              <w:t>(1) Education</w:t>
            </w:r>
          </w:p>
          <w:p w14:paraId="3FD85951" w14:textId="77777777" w:rsidR="00A362C0" w:rsidRDefault="00A362C0" w:rsidP="00F808BA">
            <w:r>
              <w:t>(2) Persuasion</w:t>
            </w:r>
          </w:p>
          <w:p w14:paraId="69E73F3B" w14:textId="77777777" w:rsidR="00A362C0" w:rsidRDefault="00A362C0" w:rsidP="00F808BA">
            <w:r>
              <w:t>(3) Incentivization</w:t>
            </w:r>
          </w:p>
          <w:p w14:paraId="6771AD39" w14:textId="77777777" w:rsidR="00A362C0" w:rsidRDefault="00A362C0" w:rsidP="00F808BA">
            <w:r>
              <w:t>(4) Coercion</w:t>
            </w:r>
          </w:p>
          <w:p w14:paraId="0F0F480A" w14:textId="77777777" w:rsidR="00A362C0" w:rsidRDefault="00A362C0" w:rsidP="00F808BA">
            <w:r>
              <w:t>(5) Training</w:t>
            </w:r>
          </w:p>
          <w:p w14:paraId="584B636D" w14:textId="77777777" w:rsidR="00A362C0" w:rsidRDefault="00A362C0" w:rsidP="00F808BA">
            <w:r>
              <w:t>(6) Restriction</w:t>
            </w:r>
          </w:p>
          <w:p w14:paraId="5F32247D" w14:textId="77777777" w:rsidR="00A362C0" w:rsidRDefault="00A362C0" w:rsidP="00F808BA">
            <w:r>
              <w:t>(7) Environmental Restructuring</w:t>
            </w:r>
          </w:p>
          <w:p w14:paraId="21AEABB9" w14:textId="77777777" w:rsidR="00A362C0" w:rsidRDefault="00A362C0" w:rsidP="00F808BA">
            <w:r>
              <w:t>(8) Modelling</w:t>
            </w:r>
          </w:p>
          <w:p w14:paraId="44FEA9A7" w14:textId="77777777" w:rsidR="00A362C0" w:rsidRDefault="00A362C0" w:rsidP="00F808BA">
            <w:r>
              <w:t>(9) Enablement</w:t>
            </w:r>
          </w:p>
          <w:p w14:paraId="5AE6E49E" w14:textId="78BF5683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66DD6E0B" w14:textId="77777777" w:rsidR="00A362C0" w:rsidRDefault="00A362C0" w:rsidP="00F808BA"/>
        </w:tc>
      </w:tr>
      <w:tr w:rsidR="00A362C0" w14:paraId="4C1D4CCE" w14:textId="77777777" w:rsidTr="5CC688D3">
        <w:trPr>
          <w:trHeight w:val="300"/>
        </w:trPr>
        <w:tc>
          <w:tcPr>
            <w:tcW w:w="1307" w:type="dxa"/>
          </w:tcPr>
          <w:p w14:paraId="6D4094C9" w14:textId="1FFD8446" w:rsidR="00A362C0" w:rsidRDefault="00A362C0" w:rsidP="00F808BA">
            <w:r>
              <w:lastRenderedPageBreak/>
              <w:t>7.10.9</w:t>
            </w:r>
          </w:p>
        </w:tc>
        <w:tc>
          <w:tcPr>
            <w:tcW w:w="2459" w:type="dxa"/>
          </w:tcPr>
          <w:p w14:paraId="6198E265" w14:textId="6F0B2509" w:rsidR="00A362C0" w:rsidRDefault="00A362C0" w:rsidP="00F808BA">
            <w:r>
              <w:t>Behavior change technique – Goals and planning</w:t>
            </w:r>
          </w:p>
        </w:tc>
        <w:tc>
          <w:tcPr>
            <w:tcW w:w="3308" w:type="dxa"/>
          </w:tcPr>
          <w:p w14:paraId="413234CD" w14:textId="1998BE7C" w:rsidR="00A362C0" w:rsidRDefault="00A362C0" w:rsidP="00F808BA">
            <w:r w:rsidRPr="00D27C89">
              <w:t>Goals and planning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3D06A66" w14:textId="77777777" w:rsidR="00A362C0" w:rsidRDefault="00A362C0" w:rsidP="00F808BA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3D8E8C3E" w14:textId="77777777" w:rsidR="00A362C0" w:rsidRDefault="00A362C0" w:rsidP="00F808BA">
            <w:r>
              <w:t>(1) Goal setting (behavior)</w:t>
            </w:r>
          </w:p>
          <w:p w14:paraId="20A7016A" w14:textId="77777777" w:rsidR="00A362C0" w:rsidRDefault="00A362C0" w:rsidP="00F808BA">
            <w:r>
              <w:t>(2) Problem solving</w:t>
            </w:r>
          </w:p>
          <w:p w14:paraId="41EDFFA6" w14:textId="77777777" w:rsidR="00A362C0" w:rsidRDefault="00A362C0" w:rsidP="00F808BA">
            <w:r>
              <w:t>(3) Goal setting (outcome)</w:t>
            </w:r>
          </w:p>
          <w:p w14:paraId="6275495C" w14:textId="77777777" w:rsidR="00A362C0" w:rsidRDefault="00A362C0" w:rsidP="00F808BA">
            <w:r>
              <w:t>(4) Action planning</w:t>
            </w:r>
          </w:p>
          <w:p w14:paraId="488C4841" w14:textId="77777777" w:rsidR="00A362C0" w:rsidRDefault="00A362C0" w:rsidP="00F808BA">
            <w:r>
              <w:t>(5) Review behavior goals</w:t>
            </w:r>
          </w:p>
          <w:p w14:paraId="48BCCCCA" w14:textId="77777777" w:rsidR="00A362C0" w:rsidRDefault="00A362C0" w:rsidP="00F808BA">
            <w:r>
              <w:t>(6) Discrepancy between current behavior and goal</w:t>
            </w:r>
          </w:p>
          <w:p w14:paraId="0E093FCC" w14:textId="77777777" w:rsidR="00A362C0" w:rsidRDefault="00A362C0" w:rsidP="00F808BA">
            <w:r>
              <w:t>(7) Review outcome goals</w:t>
            </w:r>
          </w:p>
          <w:p w14:paraId="13E1237E" w14:textId="77777777" w:rsidR="00A362C0" w:rsidRDefault="00A362C0" w:rsidP="00F808BA">
            <w:r>
              <w:t>(8) Behavioral contract</w:t>
            </w:r>
          </w:p>
          <w:p w14:paraId="3F1B5CF5" w14:textId="77777777" w:rsidR="00A362C0" w:rsidRDefault="00A362C0" w:rsidP="00F808BA">
            <w:r>
              <w:t>(9) Commitment</w:t>
            </w:r>
          </w:p>
          <w:p w14:paraId="3E207CD5" w14:textId="17CA0816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7F61C17B" w14:textId="77777777" w:rsidR="00A362C0" w:rsidRDefault="00A362C0" w:rsidP="00F808BA"/>
        </w:tc>
      </w:tr>
      <w:tr w:rsidR="00A362C0" w14:paraId="08A3DFD7" w14:textId="77777777" w:rsidTr="5CC688D3">
        <w:trPr>
          <w:trHeight w:val="300"/>
        </w:trPr>
        <w:tc>
          <w:tcPr>
            <w:tcW w:w="1307" w:type="dxa"/>
          </w:tcPr>
          <w:p w14:paraId="6A3AC0FF" w14:textId="3D555DBF" w:rsidR="00A362C0" w:rsidRDefault="00A362C0" w:rsidP="00F808BA">
            <w:r>
              <w:t>7.10.10</w:t>
            </w:r>
          </w:p>
        </w:tc>
        <w:tc>
          <w:tcPr>
            <w:tcW w:w="2459" w:type="dxa"/>
          </w:tcPr>
          <w:p w14:paraId="6B0AF32A" w14:textId="0F66EA3D" w:rsidR="00A362C0" w:rsidRDefault="00A362C0" w:rsidP="00F808BA">
            <w:r>
              <w:t>Behavior change technique – Feedback and monitoring</w:t>
            </w:r>
          </w:p>
        </w:tc>
        <w:tc>
          <w:tcPr>
            <w:tcW w:w="3308" w:type="dxa"/>
          </w:tcPr>
          <w:p w14:paraId="1E1F8E1E" w14:textId="7A34D463" w:rsidR="00A362C0" w:rsidRDefault="00A362C0" w:rsidP="00F808BA">
            <w:r>
              <w:t>Feedback and monitor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7C4DCF0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365CD082" w14:textId="77777777" w:rsidR="00A362C0" w:rsidRDefault="00A362C0" w:rsidP="00F808BA">
            <w:r>
              <w:t xml:space="preserve">(1) </w:t>
            </w:r>
            <w:proofErr w:type="gramStart"/>
            <w:r>
              <w:t>Monitoring of</w:t>
            </w:r>
            <w:proofErr w:type="gramEnd"/>
            <w:r>
              <w:t xml:space="preserve"> behavior by others without feedback</w:t>
            </w:r>
          </w:p>
          <w:p w14:paraId="21B7E598" w14:textId="77777777" w:rsidR="00A362C0" w:rsidRDefault="00A362C0" w:rsidP="00F808BA">
            <w:r>
              <w:t>(2) Feedback on behavior</w:t>
            </w:r>
          </w:p>
          <w:p w14:paraId="26EFADF2" w14:textId="77777777" w:rsidR="00A362C0" w:rsidRDefault="00A362C0" w:rsidP="00F808BA">
            <w:r>
              <w:t>(3) Self-monitoring of behavior</w:t>
            </w:r>
          </w:p>
          <w:p w14:paraId="53F0D975" w14:textId="77777777" w:rsidR="00A362C0" w:rsidRDefault="00A362C0" w:rsidP="00F808BA">
            <w:r>
              <w:t>(4) Self-monitoring of outcome(s) of behavior)</w:t>
            </w:r>
          </w:p>
          <w:p w14:paraId="59D32E5A" w14:textId="77777777" w:rsidR="00A362C0" w:rsidRDefault="00A362C0" w:rsidP="00F808BA">
            <w:r>
              <w:t>(5) Monitoring outcome(s) of behavior by others without feedback</w:t>
            </w:r>
            <w:r>
              <w:br/>
              <w:t>(6) Biofeedback</w:t>
            </w:r>
            <w:r>
              <w:br/>
              <w:t>(7) Feedback on outcome(s) of behavior</w:t>
            </w:r>
          </w:p>
          <w:p w14:paraId="3B9BD21E" w14:textId="15A60C2A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63D88BBC" w14:textId="77777777" w:rsidR="00A362C0" w:rsidRDefault="00A362C0" w:rsidP="00F808BA"/>
        </w:tc>
      </w:tr>
      <w:tr w:rsidR="00A362C0" w14:paraId="7DADC222" w14:textId="77777777" w:rsidTr="5CC688D3">
        <w:trPr>
          <w:trHeight w:val="300"/>
        </w:trPr>
        <w:tc>
          <w:tcPr>
            <w:tcW w:w="1307" w:type="dxa"/>
          </w:tcPr>
          <w:p w14:paraId="2FD1ACE2" w14:textId="21BC2441" w:rsidR="00A362C0" w:rsidRDefault="00A362C0" w:rsidP="00F808BA">
            <w:r>
              <w:t>7.10.11</w:t>
            </w:r>
          </w:p>
        </w:tc>
        <w:tc>
          <w:tcPr>
            <w:tcW w:w="2459" w:type="dxa"/>
          </w:tcPr>
          <w:p w14:paraId="19E21E5D" w14:textId="2CA3F143" w:rsidR="00A362C0" w:rsidRDefault="00A362C0" w:rsidP="00F808BA">
            <w:r>
              <w:t>Behavior change technique – Social support</w:t>
            </w:r>
          </w:p>
        </w:tc>
        <w:tc>
          <w:tcPr>
            <w:tcW w:w="3308" w:type="dxa"/>
          </w:tcPr>
          <w:p w14:paraId="12B39B79" w14:textId="286B74B4" w:rsidR="00A362C0" w:rsidRDefault="00A362C0" w:rsidP="00F808BA">
            <w:r>
              <w:t>Social suppor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D68DD4E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7AFED0D9" w14:textId="77777777" w:rsidR="00A362C0" w:rsidRDefault="00A362C0" w:rsidP="00F808BA">
            <w:r>
              <w:t>(1) Social support (unspecified)</w:t>
            </w:r>
          </w:p>
          <w:p w14:paraId="1C9F1B08" w14:textId="77777777" w:rsidR="00A362C0" w:rsidRDefault="00A362C0" w:rsidP="00F808BA">
            <w:r>
              <w:t>(2) Social support (practical)</w:t>
            </w:r>
          </w:p>
          <w:p w14:paraId="1EDCC1AC" w14:textId="77777777" w:rsidR="00A362C0" w:rsidRDefault="00A362C0" w:rsidP="00F808BA">
            <w:r>
              <w:t>(3) Social support (emotional)</w:t>
            </w:r>
          </w:p>
          <w:p w14:paraId="0F602197" w14:textId="15FEAD11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75F54CE8" w14:textId="77777777" w:rsidR="00A362C0" w:rsidRDefault="00A362C0" w:rsidP="00F808BA"/>
        </w:tc>
      </w:tr>
      <w:tr w:rsidR="00A362C0" w14:paraId="2486CDE5" w14:textId="77777777" w:rsidTr="5CC688D3">
        <w:trPr>
          <w:trHeight w:val="300"/>
        </w:trPr>
        <w:tc>
          <w:tcPr>
            <w:tcW w:w="1307" w:type="dxa"/>
          </w:tcPr>
          <w:p w14:paraId="72CC95DD" w14:textId="4D26571F" w:rsidR="00A362C0" w:rsidRDefault="00A362C0" w:rsidP="00F808BA">
            <w:r>
              <w:lastRenderedPageBreak/>
              <w:t>7.10.12</w:t>
            </w:r>
          </w:p>
        </w:tc>
        <w:tc>
          <w:tcPr>
            <w:tcW w:w="2459" w:type="dxa"/>
          </w:tcPr>
          <w:p w14:paraId="2D9E3872" w14:textId="6BC8CA38" w:rsidR="00A362C0" w:rsidRDefault="00A362C0" w:rsidP="00F808BA">
            <w:r>
              <w:t>Behavior change technique – Shaping knowledge</w:t>
            </w:r>
          </w:p>
        </w:tc>
        <w:tc>
          <w:tcPr>
            <w:tcW w:w="3308" w:type="dxa"/>
          </w:tcPr>
          <w:p w14:paraId="29E83C51" w14:textId="1102B564" w:rsidR="00A362C0" w:rsidRDefault="00A362C0" w:rsidP="00F808BA">
            <w:r>
              <w:t>Shaping knowledge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FF5784C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7714D392" w14:textId="77777777" w:rsidR="00A362C0" w:rsidRDefault="00A362C0" w:rsidP="00F808BA">
            <w:r>
              <w:t>(1) Instruction on how to perform a behavior</w:t>
            </w:r>
          </w:p>
          <w:p w14:paraId="750591AE" w14:textId="77777777" w:rsidR="00A362C0" w:rsidRDefault="00A362C0" w:rsidP="00F808BA">
            <w:r>
              <w:t>(2) Information about antecedents</w:t>
            </w:r>
          </w:p>
          <w:p w14:paraId="71B2B3F9" w14:textId="77777777" w:rsidR="00A362C0" w:rsidRDefault="00A362C0" w:rsidP="00F808BA">
            <w:r>
              <w:t>(3) Re-attribution</w:t>
            </w:r>
          </w:p>
          <w:p w14:paraId="6FAF49B8" w14:textId="77777777" w:rsidR="00A362C0" w:rsidRDefault="00A362C0" w:rsidP="00F808BA">
            <w:r>
              <w:t>(4) Behavioral experiments</w:t>
            </w:r>
          </w:p>
          <w:p w14:paraId="4D5EAD2B" w14:textId="32AC1832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442617DF" w14:textId="77777777" w:rsidR="00A362C0" w:rsidRDefault="00A362C0" w:rsidP="00F808BA"/>
        </w:tc>
      </w:tr>
      <w:tr w:rsidR="00A362C0" w14:paraId="0FDBBB07" w14:textId="77777777" w:rsidTr="5CC688D3">
        <w:trPr>
          <w:trHeight w:val="300"/>
        </w:trPr>
        <w:tc>
          <w:tcPr>
            <w:tcW w:w="1307" w:type="dxa"/>
          </w:tcPr>
          <w:p w14:paraId="41B8026D" w14:textId="7CD09118" w:rsidR="00A362C0" w:rsidRDefault="00A362C0" w:rsidP="00F808BA">
            <w:r>
              <w:t>7.10.13</w:t>
            </w:r>
          </w:p>
        </w:tc>
        <w:tc>
          <w:tcPr>
            <w:tcW w:w="2459" w:type="dxa"/>
          </w:tcPr>
          <w:p w14:paraId="4B41D85A" w14:textId="1D161E22" w:rsidR="00A362C0" w:rsidRDefault="00A362C0" w:rsidP="00F808BA">
            <w:r>
              <w:t>Behavior change technique – Natural consequences</w:t>
            </w:r>
          </w:p>
        </w:tc>
        <w:tc>
          <w:tcPr>
            <w:tcW w:w="3308" w:type="dxa"/>
          </w:tcPr>
          <w:p w14:paraId="3815DCD9" w14:textId="748EC36F" w:rsidR="00A362C0" w:rsidRDefault="00A362C0" w:rsidP="00F808BA">
            <w:r>
              <w:t>Natural consequenc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3EC654C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3EF6E4B5" w14:textId="77777777" w:rsidR="00A362C0" w:rsidRDefault="00A362C0" w:rsidP="00F808BA">
            <w:r>
              <w:t>(1) Information about health consequences</w:t>
            </w:r>
          </w:p>
          <w:p w14:paraId="20B0D444" w14:textId="77777777" w:rsidR="00A362C0" w:rsidRDefault="00A362C0" w:rsidP="00F808BA">
            <w:r>
              <w:t>(2) Salience of consequences</w:t>
            </w:r>
          </w:p>
          <w:p w14:paraId="3ACBE662" w14:textId="77777777" w:rsidR="00A362C0" w:rsidRDefault="00A362C0" w:rsidP="00F808BA">
            <w:r>
              <w:t>(3) Information about social and environmental consequences</w:t>
            </w:r>
            <w:r>
              <w:br/>
              <w:t>(4) Monitoring of emotional consequences</w:t>
            </w:r>
          </w:p>
          <w:p w14:paraId="3B52017D" w14:textId="77777777" w:rsidR="00A362C0" w:rsidRDefault="00A362C0" w:rsidP="00F808BA">
            <w:r>
              <w:t>(5) Anticipated regret</w:t>
            </w:r>
          </w:p>
          <w:p w14:paraId="540FE19D" w14:textId="77777777" w:rsidR="00A362C0" w:rsidRDefault="00A362C0" w:rsidP="00F808BA">
            <w:r>
              <w:t>(6) Information about emotional consequences</w:t>
            </w:r>
          </w:p>
          <w:p w14:paraId="39C636BE" w14:textId="004F2FA3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042EDC90" w14:textId="77777777" w:rsidR="00A362C0" w:rsidRDefault="00A362C0" w:rsidP="00F808BA"/>
        </w:tc>
      </w:tr>
      <w:tr w:rsidR="00A362C0" w14:paraId="52E16769" w14:textId="77777777" w:rsidTr="5CC688D3">
        <w:trPr>
          <w:trHeight w:val="300"/>
        </w:trPr>
        <w:tc>
          <w:tcPr>
            <w:tcW w:w="1307" w:type="dxa"/>
          </w:tcPr>
          <w:p w14:paraId="569EB3C0" w14:textId="1ADBFD2F" w:rsidR="00A362C0" w:rsidRDefault="00A362C0" w:rsidP="00F808BA">
            <w:r>
              <w:t>7.10.14</w:t>
            </w:r>
          </w:p>
        </w:tc>
        <w:tc>
          <w:tcPr>
            <w:tcW w:w="2459" w:type="dxa"/>
          </w:tcPr>
          <w:p w14:paraId="2162A3D2" w14:textId="54561F6B" w:rsidR="00A362C0" w:rsidRDefault="00A362C0" w:rsidP="00F808BA">
            <w:r>
              <w:t>Behavior change technique – Comparison of behavior</w:t>
            </w:r>
          </w:p>
        </w:tc>
        <w:tc>
          <w:tcPr>
            <w:tcW w:w="3308" w:type="dxa"/>
          </w:tcPr>
          <w:p w14:paraId="60336550" w14:textId="07001C33" w:rsidR="00A362C0" w:rsidRDefault="00A362C0" w:rsidP="00F808BA">
            <w:r>
              <w:t>Comparison of behavior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A467937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6CA4FEA8" w14:textId="77777777" w:rsidR="00A362C0" w:rsidRDefault="00A362C0" w:rsidP="00F808BA">
            <w:r>
              <w:t>(1) Demonstration of behavior</w:t>
            </w:r>
          </w:p>
          <w:p w14:paraId="10CA5E68" w14:textId="77777777" w:rsidR="00A362C0" w:rsidRDefault="00A362C0" w:rsidP="00F808BA">
            <w:r>
              <w:t>(2) Social comparison</w:t>
            </w:r>
          </w:p>
          <w:p w14:paraId="3E947A7F" w14:textId="77777777" w:rsidR="00A362C0" w:rsidRDefault="00A362C0" w:rsidP="00F808BA">
            <w:r>
              <w:t>(3) Information about others’ approval</w:t>
            </w:r>
          </w:p>
          <w:p w14:paraId="2EC2867B" w14:textId="612C353F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77ADDD0B" w14:textId="77777777" w:rsidR="00A362C0" w:rsidRDefault="00A362C0" w:rsidP="00F808BA"/>
        </w:tc>
      </w:tr>
      <w:tr w:rsidR="00A362C0" w14:paraId="70A765CD" w14:textId="77777777" w:rsidTr="5CC688D3">
        <w:trPr>
          <w:trHeight w:val="300"/>
        </w:trPr>
        <w:tc>
          <w:tcPr>
            <w:tcW w:w="1307" w:type="dxa"/>
          </w:tcPr>
          <w:p w14:paraId="30E50C63" w14:textId="32832C9D" w:rsidR="00A362C0" w:rsidRDefault="00A362C0" w:rsidP="00F808BA">
            <w:r>
              <w:t>7.10.15</w:t>
            </w:r>
          </w:p>
        </w:tc>
        <w:tc>
          <w:tcPr>
            <w:tcW w:w="2459" w:type="dxa"/>
          </w:tcPr>
          <w:p w14:paraId="5E190F2D" w14:textId="0BC4E315" w:rsidR="00A362C0" w:rsidRDefault="00A362C0" w:rsidP="00F808BA">
            <w:r>
              <w:t>Behavior change technique – Associations</w:t>
            </w:r>
          </w:p>
        </w:tc>
        <w:tc>
          <w:tcPr>
            <w:tcW w:w="3308" w:type="dxa"/>
          </w:tcPr>
          <w:p w14:paraId="026809B1" w14:textId="1B4860D1" w:rsidR="00A362C0" w:rsidRDefault="00A362C0" w:rsidP="00F808BA">
            <w:r>
              <w:t>Association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2B6F0A4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7F3A9EB0" w14:textId="77777777" w:rsidR="00A362C0" w:rsidRDefault="00A362C0" w:rsidP="00F808BA">
            <w:r>
              <w:t>(1) Prompts/cues</w:t>
            </w:r>
          </w:p>
          <w:p w14:paraId="06E6C159" w14:textId="77777777" w:rsidR="00A362C0" w:rsidRDefault="00A362C0" w:rsidP="00F808BA">
            <w:r>
              <w:t>(2) Cue signaling reward</w:t>
            </w:r>
          </w:p>
          <w:p w14:paraId="5D942D1A" w14:textId="77777777" w:rsidR="00A362C0" w:rsidRDefault="00A362C0" w:rsidP="00F808BA">
            <w:r>
              <w:t>(3) Reduce prompts/cues</w:t>
            </w:r>
          </w:p>
          <w:p w14:paraId="18931A03" w14:textId="77777777" w:rsidR="00A362C0" w:rsidRDefault="00A362C0" w:rsidP="00F808BA">
            <w:r>
              <w:t>(4) Remove access to the reward</w:t>
            </w:r>
          </w:p>
          <w:p w14:paraId="5E599737" w14:textId="77777777" w:rsidR="00A362C0" w:rsidRDefault="00A362C0" w:rsidP="00F808BA">
            <w:r>
              <w:t>(5) Remove aversive stimulus</w:t>
            </w:r>
          </w:p>
          <w:p w14:paraId="2E0B06AD" w14:textId="77777777" w:rsidR="00A362C0" w:rsidRDefault="00A362C0" w:rsidP="00F808BA">
            <w:r>
              <w:lastRenderedPageBreak/>
              <w:t>(6) Satiation</w:t>
            </w:r>
          </w:p>
          <w:p w14:paraId="780BF1B0" w14:textId="77777777" w:rsidR="00A362C0" w:rsidRDefault="00A362C0" w:rsidP="00F808BA">
            <w:r>
              <w:t>(7) Exposure</w:t>
            </w:r>
          </w:p>
          <w:p w14:paraId="7D43DAC7" w14:textId="77777777" w:rsidR="00A362C0" w:rsidRDefault="00A362C0" w:rsidP="00F808BA">
            <w:r>
              <w:t>(8) Associative learning</w:t>
            </w:r>
          </w:p>
          <w:p w14:paraId="6C4884B2" w14:textId="2F2D0F96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35177FC0" w14:textId="77777777" w:rsidR="00A362C0" w:rsidRDefault="00A362C0" w:rsidP="00F808BA"/>
        </w:tc>
      </w:tr>
      <w:tr w:rsidR="00A362C0" w14:paraId="2789EE30" w14:textId="77777777" w:rsidTr="5CC688D3">
        <w:trPr>
          <w:trHeight w:val="300"/>
        </w:trPr>
        <w:tc>
          <w:tcPr>
            <w:tcW w:w="1307" w:type="dxa"/>
          </w:tcPr>
          <w:p w14:paraId="36847DC9" w14:textId="0B1498EC" w:rsidR="00A362C0" w:rsidRDefault="00A362C0" w:rsidP="00F808BA">
            <w:r>
              <w:t>7.10.16</w:t>
            </w:r>
          </w:p>
        </w:tc>
        <w:tc>
          <w:tcPr>
            <w:tcW w:w="2459" w:type="dxa"/>
          </w:tcPr>
          <w:p w14:paraId="13DA54C9" w14:textId="6CA35221" w:rsidR="00A362C0" w:rsidRDefault="00A362C0" w:rsidP="00F808BA">
            <w:r>
              <w:t>Behavior change technique – Repetition and substitution</w:t>
            </w:r>
          </w:p>
        </w:tc>
        <w:tc>
          <w:tcPr>
            <w:tcW w:w="3308" w:type="dxa"/>
          </w:tcPr>
          <w:p w14:paraId="39F36D33" w14:textId="5092A5F0" w:rsidR="00A362C0" w:rsidRDefault="00A362C0" w:rsidP="00F808BA">
            <w:r w:rsidRPr="008522F4">
              <w:t>Repetition and substitu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24F4BC09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5BDE628F" w14:textId="77777777" w:rsidR="00A362C0" w:rsidRDefault="00A362C0" w:rsidP="00F808BA">
            <w:r>
              <w:t>(1) Behavioral practice/rehearsal</w:t>
            </w:r>
          </w:p>
          <w:p w14:paraId="7D77F81D" w14:textId="77777777" w:rsidR="00A362C0" w:rsidRDefault="00A362C0" w:rsidP="00F808BA">
            <w:r>
              <w:t>(2) Behavior substitution</w:t>
            </w:r>
          </w:p>
          <w:p w14:paraId="7E766D83" w14:textId="77777777" w:rsidR="00A362C0" w:rsidRDefault="00A362C0" w:rsidP="00F808BA">
            <w:r>
              <w:t>(3) Habit formation</w:t>
            </w:r>
          </w:p>
          <w:p w14:paraId="205439E5" w14:textId="77777777" w:rsidR="00A362C0" w:rsidRDefault="00A362C0" w:rsidP="00F808BA">
            <w:r>
              <w:t>(4) Habit reversal</w:t>
            </w:r>
          </w:p>
          <w:p w14:paraId="5A3DD10B" w14:textId="77777777" w:rsidR="00A362C0" w:rsidRDefault="00A362C0" w:rsidP="00F808BA">
            <w:r>
              <w:t>(5) Overcorrection</w:t>
            </w:r>
          </w:p>
          <w:p w14:paraId="10897E72" w14:textId="77777777" w:rsidR="00A362C0" w:rsidRDefault="00A362C0" w:rsidP="00F808BA">
            <w:r>
              <w:t>(6) Generalization of a target behavior</w:t>
            </w:r>
            <w:r>
              <w:br/>
              <w:t>(7) Graded tasks</w:t>
            </w:r>
          </w:p>
          <w:p w14:paraId="4AB1109F" w14:textId="05C4A107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05D78E77" w14:textId="77777777" w:rsidR="00A362C0" w:rsidRDefault="00A362C0" w:rsidP="00F808BA"/>
        </w:tc>
      </w:tr>
      <w:tr w:rsidR="00A362C0" w14:paraId="090BDFE8" w14:textId="77777777" w:rsidTr="5CC688D3">
        <w:trPr>
          <w:trHeight w:val="300"/>
        </w:trPr>
        <w:tc>
          <w:tcPr>
            <w:tcW w:w="1307" w:type="dxa"/>
          </w:tcPr>
          <w:p w14:paraId="6239AFB5" w14:textId="6D7F219A" w:rsidR="00A362C0" w:rsidRDefault="00A362C0" w:rsidP="00F808BA">
            <w:r>
              <w:t>7.10.17</w:t>
            </w:r>
          </w:p>
        </w:tc>
        <w:tc>
          <w:tcPr>
            <w:tcW w:w="2459" w:type="dxa"/>
          </w:tcPr>
          <w:p w14:paraId="5A16A146" w14:textId="16B5F720" w:rsidR="00A362C0" w:rsidRDefault="00A362C0" w:rsidP="00F808BA">
            <w:r>
              <w:t>Behavior change technique – Comparison of outcomes</w:t>
            </w:r>
          </w:p>
        </w:tc>
        <w:tc>
          <w:tcPr>
            <w:tcW w:w="3308" w:type="dxa"/>
          </w:tcPr>
          <w:p w14:paraId="3135D133" w14:textId="5DD64A22" w:rsidR="00A362C0" w:rsidRDefault="00A362C0" w:rsidP="00F808BA">
            <w:r>
              <w:t>Comparison of outcom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0E6ED72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362FE1E4" w14:textId="77777777" w:rsidR="00A362C0" w:rsidRDefault="00A362C0" w:rsidP="00F808BA">
            <w:r>
              <w:t>(1) Credible source</w:t>
            </w:r>
            <w:r>
              <w:br/>
              <w:t>(2) Pros and cons</w:t>
            </w:r>
            <w:r>
              <w:br/>
              <w:t>(3) Comparative imagining of future outcomes</w:t>
            </w:r>
          </w:p>
          <w:p w14:paraId="78A7520A" w14:textId="65F9B980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46033288" w14:textId="77777777" w:rsidR="00A362C0" w:rsidRDefault="00A362C0" w:rsidP="00F808BA"/>
        </w:tc>
      </w:tr>
      <w:tr w:rsidR="00A362C0" w14:paraId="6345FFAB" w14:textId="77777777" w:rsidTr="5CC688D3">
        <w:trPr>
          <w:trHeight w:val="300"/>
        </w:trPr>
        <w:tc>
          <w:tcPr>
            <w:tcW w:w="1307" w:type="dxa"/>
          </w:tcPr>
          <w:p w14:paraId="743D0A50" w14:textId="23A408F2" w:rsidR="00A362C0" w:rsidRDefault="00A362C0" w:rsidP="00F808BA">
            <w:r>
              <w:t>7.10.18</w:t>
            </w:r>
          </w:p>
        </w:tc>
        <w:tc>
          <w:tcPr>
            <w:tcW w:w="2459" w:type="dxa"/>
          </w:tcPr>
          <w:p w14:paraId="64C194B3" w14:textId="17E3BF1D" w:rsidR="00A362C0" w:rsidRDefault="00A362C0" w:rsidP="00F808BA">
            <w:r>
              <w:t>Behavior change technique – Reward and threat</w:t>
            </w:r>
          </w:p>
        </w:tc>
        <w:tc>
          <w:tcPr>
            <w:tcW w:w="3308" w:type="dxa"/>
          </w:tcPr>
          <w:p w14:paraId="717277C2" w14:textId="1727741C" w:rsidR="00A362C0" w:rsidRDefault="00A362C0" w:rsidP="00F808BA">
            <w:r>
              <w:t>Reward and threa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F9E0EF7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4DB10DCB" w14:textId="77777777" w:rsidR="00A362C0" w:rsidRDefault="00A362C0" w:rsidP="00F808BA">
            <w:r>
              <w:t>(1) Material incentive (behavior)</w:t>
            </w:r>
          </w:p>
          <w:p w14:paraId="1C6B0C73" w14:textId="77777777" w:rsidR="00A362C0" w:rsidRDefault="00A362C0" w:rsidP="00F808BA">
            <w:r>
              <w:t>(2) Material reward (behavior)</w:t>
            </w:r>
          </w:p>
          <w:p w14:paraId="51C95A3D" w14:textId="77777777" w:rsidR="00A362C0" w:rsidRDefault="00A362C0" w:rsidP="00F808BA">
            <w:r>
              <w:t>(3) Non-specific reward</w:t>
            </w:r>
          </w:p>
          <w:p w14:paraId="3497B46C" w14:textId="77777777" w:rsidR="00A362C0" w:rsidRDefault="00A362C0" w:rsidP="00F808BA">
            <w:r>
              <w:t>(4) Social reward</w:t>
            </w:r>
          </w:p>
          <w:p w14:paraId="3AF15A0B" w14:textId="77777777" w:rsidR="00A362C0" w:rsidRDefault="00A362C0" w:rsidP="00F808BA">
            <w:r>
              <w:t>(5) Social incentive</w:t>
            </w:r>
          </w:p>
          <w:p w14:paraId="5818246C" w14:textId="77777777" w:rsidR="00A362C0" w:rsidRDefault="00A362C0" w:rsidP="00F808BA">
            <w:r>
              <w:t>(6) Non-specific incentive</w:t>
            </w:r>
          </w:p>
          <w:p w14:paraId="313A2791" w14:textId="77777777" w:rsidR="00A362C0" w:rsidRDefault="00A362C0" w:rsidP="00F808BA">
            <w:r>
              <w:t>(7) Self-incentive</w:t>
            </w:r>
          </w:p>
          <w:p w14:paraId="1F0CA179" w14:textId="77777777" w:rsidR="00A362C0" w:rsidRDefault="00A362C0" w:rsidP="00F808BA">
            <w:r>
              <w:t>(8) Incentive (outcome)</w:t>
            </w:r>
          </w:p>
          <w:p w14:paraId="429B507C" w14:textId="77777777" w:rsidR="00A362C0" w:rsidRDefault="00A362C0" w:rsidP="00F808BA">
            <w:r>
              <w:t>(9) Self-reward</w:t>
            </w:r>
          </w:p>
          <w:p w14:paraId="5B6B815B" w14:textId="77777777" w:rsidR="00A362C0" w:rsidRDefault="00A362C0" w:rsidP="00F808BA">
            <w:r>
              <w:t>(10) Reward (outcome)</w:t>
            </w:r>
          </w:p>
          <w:p w14:paraId="464E77DE" w14:textId="77777777" w:rsidR="00A362C0" w:rsidRDefault="00A362C0" w:rsidP="00F808BA">
            <w:r>
              <w:t>(11) Future punishment</w:t>
            </w:r>
          </w:p>
          <w:p w14:paraId="4F693A6C" w14:textId="4B596A7F" w:rsidR="00A362C0" w:rsidRDefault="00A362C0" w:rsidP="00F808BA">
            <w:r>
              <w:lastRenderedPageBreak/>
              <w:t>(999) Not applicable</w:t>
            </w:r>
          </w:p>
        </w:tc>
        <w:tc>
          <w:tcPr>
            <w:tcW w:w="1629" w:type="dxa"/>
          </w:tcPr>
          <w:p w14:paraId="12F31F46" w14:textId="77777777" w:rsidR="00A362C0" w:rsidRDefault="00A362C0" w:rsidP="00F808BA"/>
        </w:tc>
      </w:tr>
      <w:tr w:rsidR="00A362C0" w14:paraId="43C9E739" w14:textId="77777777" w:rsidTr="5CC688D3">
        <w:trPr>
          <w:trHeight w:val="300"/>
        </w:trPr>
        <w:tc>
          <w:tcPr>
            <w:tcW w:w="1307" w:type="dxa"/>
          </w:tcPr>
          <w:p w14:paraId="53C4CBD6" w14:textId="2C6F7E3C" w:rsidR="00A362C0" w:rsidRDefault="00A362C0" w:rsidP="00F808BA">
            <w:r>
              <w:t>7.10.19</w:t>
            </w:r>
          </w:p>
        </w:tc>
        <w:tc>
          <w:tcPr>
            <w:tcW w:w="2459" w:type="dxa"/>
          </w:tcPr>
          <w:p w14:paraId="3FCCB500" w14:textId="2787C112" w:rsidR="00A362C0" w:rsidRDefault="00A362C0" w:rsidP="00F808BA">
            <w:r>
              <w:t>Behavior change technique – Regulation</w:t>
            </w:r>
          </w:p>
        </w:tc>
        <w:tc>
          <w:tcPr>
            <w:tcW w:w="3308" w:type="dxa"/>
          </w:tcPr>
          <w:p w14:paraId="2B488CD4" w14:textId="1E06A197" w:rsidR="00A362C0" w:rsidRDefault="00A362C0" w:rsidP="00F808BA">
            <w:r>
              <w:t>Regula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F71CD5B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4BE02268" w14:textId="77777777" w:rsidR="00A362C0" w:rsidRDefault="00A362C0" w:rsidP="00F808BA">
            <w:r>
              <w:t xml:space="preserve">(1) </w:t>
            </w:r>
            <w:proofErr w:type="spellStart"/>
            <w:r>
              <w:t>Pharmocological</w:t>
            </w:r>
            <w:proofErr w:type="spellEnd"/>
            <w:r>
              <w:t xml:space="preserve"> support</w:t>
            </w:r>
          </w:p>
          <w:p w14:paraId="7094BD7B" w14:textId="77777777" w:rsidR="00A362C0" w:rsidRDefault="00A362C0" w:rsidP="00F808BA">
            <w:r>
              <w:t>(2) Reduce negative emotions</w:t>
            </w:r>
          </w:p>
          <w:p w14:paraId="1535FF63" w14:textId="77777777" w:rsidR="00A362C0" w:rsidRDefault="00A362C0" w:rsidP="00F808BA">
            <w:r>
              <w:t>(3) Conserving mental resources</w:t>
            </w:r>
          </w:p>
          <w:p w14:paraId="53933B6D" w14:textId="77777777" w:rsidR="00A362C0" w:rsidRDefault="00A362C0" w:rsidP="00F808BA">
            <w:r>
              <w:t>(4) Paradoxical instructions</w:t>
            </w:r>
          </w:p>
          <w:p w14:paraId="194F73F7" w14:textId="525BA2DB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18208122" w14:textId="77777777" w:rsidR="00A362C0" w:rsidRDefault="00A362C0" w:rsidP="00F808BA"/>
        </w:tc>
      </w:tr>
      <w:tr w:rsidR="00A362C0" w14:paraId="3EDE3A45" w14:textId="77777777" w:rsidTr="5CC688D3">
        <w:trPr>
          <w:trHeight w:val="300"/>
        </w:trPr>
        <w:tc>
          <w:tcPr>
            <w:tcW w:w="1307" w:type="dxa"/>
          </w:tcPr>
          <w:p w14:paraId="187172F8" w14:textId="32092307" w:rsidR="00A362C0" w:rsidRDefault="00A362C0" w:rsidP="00F808BA">
            <w:r>
              <w:t>7.10.20</w:t>
            </w:r>
          </w:p>
        </w:tc>
        <w:tc>
          <w:tcPr>
            <w:tcW w:w="2459" w:type="dxa"/>
          </w:tcPr>
          <w:p w14:paraId="535456B4" w14:textId="1EA54FC1" w:rsidR="00A362C0" w:rsidRDefault="00A362C0" w:rsidP="00F808BA">
            <w:r>
              <w:t>Behavior change technique – Antecedents</w:t>
            </w:r>
          </w:p>
        </w:tc>
        <w:tc>
          <w:tcPr>
            <w:tcW w:w="3308" w:type="dxa"/>
          </w:tcPr>
          <w:p w14:paraId="658F2396" w14:textId="46F15AFB" w:rsidR="00A362C0" w:rsidRDefault="00A362C0" w:rsidP="00F808BA">
            <w:r>
              <w:t>Antecedent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43C2E0B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03BF3431" w14:textId="77777777" w:rsidR="00A362C0" w:rsidRDefault="00A362C0" w:rsidP="00F808BA">
            <w:r>
              <w:t>(1) Restructuring the physical environment</w:t>
            </w:r>
          </w:p>
          <w:p w14:paraId="5941E742" w14:textId="77777777" w:rsidR="00A362C0" w:rsidRDefault="00A362C0" w:rsidP="00F808BA">
            <w:r>
              <w:t>(2) Restructuring the social environment</w:t>
            </w:r>
          </w:p>
          <w:p w14:paraId="5051B64D" w14:textId="77777777" w:rsidR="00A362C0" w:rsidRDefault="00A362C0" w:rsidP="00F808BA">
            <w:r>
              <w:t>(3) Avoidance/reducing exposure to cues for the behavior</w:t>
            </w:r>
          </w:p>
          <w:p w14:paraId="69CB9451" w14:textId="77777777" w:rsidR="00A362C0" w:rsidRDefault="00A362C0" w:rsidP="00F808BA">
            <w:r>
              <w:t>(4) Distraction</w:t>
            </w:r>
          </w:p>
          <w:p w14:paraId="4205DA4B" w14:textId="77777777" w:rsidR="00A362C0" w:rsidRDefault="00A362C0" w:rsidP="00F808BA">
            <w:r>
              <w:t>(5) Adding objects to the environment</w:t>
            </w:r>
          </w:p>
          <w:p w14:paraId="7594342D" w14:textId="77777777" w:rsidR="00A362C0" w:rsidRDefault="00A362C0" w:rsidP="00F808BA">
            <w:r>
              <w:t>(6) Body changes</w:t>
            </w:r>
          </w:p>
          <w:p w14:paraId="3F55166C" w14:textId="51A2A6BF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3E49FA69" w14:textId="77777777" w:rsidR="00A362C0" w:rsidRDefault="00A362C0" w:rsidP="00F808BA"/>
        </w:tc>
      </w:tr>
      <w:tr w:rsidR="00A362C0" w14:paraId="20D0019C" w14:textId="77777777" w:rsidTr="5CC688D3">
        <w:trPr>
          <w:trHeight w:val="300"/>
        </w:trPr>
        <w:tc>
          <w:tcPr>
            <w:tcW w:w="1307" w:type="dxa"/>
          </w:tcPr>
          <w:p w14:paraId="44B2A338" w14:textId="37F8BEA2" w:rsidR="00A362C0" w:rsidRDefault="00A362C0" w:rsidP="00F808BA">
            <w:r>
              <w:t>7.10.21</w:t>
            </w:r>
          </w:p>
        </w:tc>
        <w:tc>
          <w:tcPr>
            <w:tcW w:w="2459" w:type="dxa"/>
          </w:tcPr>
          <w:p w14:paraId="142C684C" w14:textId="3A87859A" w:rsidR="00A362C0" w:rsidRDefault="00A362C0" w:rsidP="00F808BA">
            <w:r>
              <w:t>Behavior change technique – Identity</w:t>
            </w:r>
          </w:p>
        </w:tc>
        <w:tc>
          <w:tcPr>
            <w:tcW w:w="3308" w:type="dxa"/>
          </w:tcPr>
          <w:p w14:paraId="06A9F3FE" w14:textId="7C1D2BAD" w:rsidR="00A362C0" w:rsidRDefault="00A362C0" w:rsidP="00F808BA">
            <w:r>
              <w:t>Identity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62177AC" w14:textId="77777777" w:rsidR="00A362C0" w:rsidRDefault="00A362C0" w:rsidP="00F808BA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4CF8C3A5" w14:textId="77777777" w:rsidR="00A362C0" w:rsidRDefault="00A362C0" w:rsidP="00F808BA">
            <w:r>
              <w:t>(1) Identification of self as role model</w:t>
            </w:r>
          </w:p>
          <w:p w14:paraId="7E7679B0" w14:textId="77777777" w:rsidR="00A362C0" w:rsidRDefault="00A362C0" w:rsidP="00F808BA">
            <w:r>
              <w:t>(2) Framing/reframing</w:t>
            </w:r>
          </w:p>
          <w:p w14:paraId="22275298" w14:textId="77777777" w:rsidR="00A362C0" w:rsidRDefault="00A362C0" w:rsidP="00F808BA">
            <w:r>
              <w:t>(3) Incompatible beliefs</w:t>
            </w:r>
          </w:p>
          <w:p w14:paraId="59985C39" w14:textId="77777777" w:rsidR="00A362C0" w:rsidRDefault="00A362C0" w:rsidP="00F808BA">
            <w:r>
              <w:t>(4</w:t>
            </w:r>
            <w:proofErr w:type="gramStart"/>
            <w:r>
              <w:t>)  Valued</w:t>
            </w:r>
            <w:proofErr w:type="gramEnd"/>
            <w:r>
              <w:t xml:space="preserve"> self-identity</w:t>
            </w:r>
          </w:p>
          <w:p w14:paraId="4516C9BA" w14:textId="77777777" w:rsidR="00A362C0" w:rsidRDefault="00A362C0" w:rsidP="00F808BA">
            <w:r>
              <w:t>(5) Identity associated with changed behavior</w:t>
            </w:r>
          </w:p>
          <w:p w14:paraId="41021C95" w14:textId="1645C84E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090F5AA5" w14:textId="77777777" w:rsidR="00A362C0" w:rsidRDefault="00A362C0" w:rsidP="00F808BA"/>
        </w:tc>
      </w:tr>
      <w:tr w:rsidR="00A362C0" w14:paraId="69FF8978" w14:textId="77777777" w:rsidTr="5CC688D3">
        <w:trPr>
          <w:trHeight w:val="300"/>
        </w:trPr>
        <w:tc>
          <w:tcPr>
            <w:tcW w:w="1307" w:type="dxa"/>
          </w:tcPr>
          <w:p w14:paraId="0A6AB30D" w14:textId="3D57DADC" w:rsidR="00A362C0" w:rsidRDefault="00A362C0" w:rsidP="00F808BA">
            <w:r>
              <w:t>7.10.22</w:t>
            </w:r>
          </w:p>
        </w:tc>
        <w:tc>
          <w:tcPr>
            <w:tcW w:w="2459" w:type="dxa"/>
          </w:tcPr>
          <w:p w14:paraId="3A63BA9C" w14:textId="5230566A" w:rsidR="00A362C0" w:rsidRDefault="00A362C0" w:rsidP="00F808BA">
            <w:r>
              <w:t>Behavior change technique – Scheduled consequences</w:t>
            </w:r>
          </w:p>
        </w:tc>
        <w:tc>
          <w:tcPr>
            <w:tcW w:w="3308" w:type="dxa"/>
          </w:tcPr>
          <w:p w14:paraId="1EFAD80D" w14:textId="23700E21" w:rsidR="00A362C0" w:rsidRDefault="00A362C0" w:rsidP="00F808BA">
            <w:r>
              <w:t>Scheduled consequences</w:t>
            </w:r>
            <w:r w:rsidRPr="00D27C89">
              <w:t xml:space="preserve">: For this component, what behavior change techniques map to the </w:t>
            </w:r>
            <w:r w:rsidRPr="00D27C89">
              <w:lastRenderedPageBreak/>
              <w:t>intervention activity described above?</w:t>
            </w:r>
          </w:p>
        </w:tc>
        <w:tc>
          <w:tcPr>
            <w:tcW w:w="2956" w:type="dxa"/>
          </w:tcPr>
          <w:p w14:paraId="1CDAD7DD" w14:textId="77777777" w:rsidR="00A362C0" w:rsidRDefault="00A362C0" w:rsidP="00F808BA">
            <w:r>
              <w:rPr>
                <w:i/>
                <w:iCs/>
              </w:rPr>
              <w:lastRenderedPageBreak/>
              <w:t>Select multiple</w:t>
            </w:r>
          </w:p>
          <w:p w14:paraId="129804E4" w14:textId="77777777" w:rsidR="00A362C0" w:rsidRDefault="00A362C0" w:rsidP="00F808BA">
            <w:r>
              <w:t>(1) Behavior cost</w:t>
            </w:r>
          </w:p>
          <w:p w14:paraId="6D005CDE" w14:textId="77777777" w:rsidR="00A362C0" w:rsidRDefault="00A362C0" w:rsidP="00F808BA">
            <w:r>
              <w:t>(2) Punishment</w:t>
            </w:r>
          </w:p>
          <w:p w14:paraId="41F799C6" w14:textId="77777777" w:rsidR="00A362C0" w:rsidRDefault="00A362C0" w:rsidP="00F808BA">
            <w:r>
              <w:t>(3) Remove reward</w:t>
            </w:r>
          </w:p>
          <w:p w14:paraId="52D314C6" w14:textId="77777777" w:rsidR="00A362C0" w:rsidRDefault="00A362C0" w:rsidP="00F808BA">
            <w:r>
              <w:lastRenderedPageBreak/>
              <w:t>(4) Reward approximation</w:t>
            </w:r>
          </w:p>
          <w:p w14:paraId="06D0D397" w14:textId="77777777" w:rsidR="00A362C0" w:rsidRDefault="00A362C0" w:rsidP="00F808BA">
            <w:r>
              <w:t>(5) Rewarding completion</w:t>
            </w:r>
          </w:p>
          <w:p w14:paraId="1451EB4D" w14:textId="77777777" w:rsidR="00A362C0" w:rsidRDefault="00A362C0" w:rsidP="00F808BA">
            <w:r>
              <w:t>(6) Situation-specific reward</w:t>
            </w:r>
          </w:p>
          <w:p w14:paraId="25BC993A" w14:textId="77777777" w:rsidR="00A362C0" w:rsidRDefault="00A362C0" w:rsidP="00F808BA">
            <w:r>
              <w:t>(7) Reward incompatible behavior</w:t>
            </w:r>
          </w:p>
          <w:p w14:paraId="4F4F1F02" w14:textId="77777777" w:rsidR="00A362C0" w:rsidRDefault="00A362C0" w:rsidP="00F808BA">
            <w:r>
              <w:t>(8) Reward alternative behavior</w:t>
            </w:r>
          </w:p>
          <w:p w14:paraId="296580DF" w14:textId="77777777" w:rsidR="00A362C0" w:rsidRDefault="00A362C0" w:rsidP="00F808BA">
            <w:r>
              <w:t>(9) Reduce reward frequency</w:t>
            </w:r>
          </w:p>
          <w:p w14:paraId="360DA921" w14:textId="77777777" w:rsidR="00A362C0" w:rsidRDefault="00A362C0" w:rsidP="00F808BA">
            <w:r>
              <w:t>(10) Remove punishment</w:t>
            </w:r>
          </w:p>
          <w:p w14:paraId="183F3B59" w14:textId="451E20B8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4CD489E4" w14:textId="77777777" w:rsidR="00A362C0" w:rsidRDefault="00A362C0" w:rsidP="00F808BA"/>
        </w:tc>
      </w:tr>
      <w:tr w:rsidR="00A362C0" w14:paraId="0A481C14" w14:textId="77777777" w:rsidTr="5CC688D3">
        <w:trPr>
          <w:trHeight w:val="300"/>
        </w:trPr>
        <w:tc>
          <w:tcPr>
            <w:tcW w:w="1307" w:type="dxa"/>
          </w:tcPr>
          <w:p w14:paraId="2C7F5625" w14:textId="25BD6304" w:rsidR="00A362C0" w:rsidRDefault="00A362C0" w:rsidP="00F808BA">
            <w:r>
              <w:t>7.10.23</w:t>
            </w:r>
          </w:p>
        </w:tc>
        <w:tc>
          <w:tcPr>
            <w:tcW w:w="2459" w:type="dxa"/>
          </w:tcPr>
          <w:p w14:paraId="2C189A24" w14:textId="2F8E7426" w:rsidR="00A362C0" w:rsidRDefault="00A362C0" w:rsidP="00F808BA">
            <w:r>
              <w:t>Behavior change technique – Self-belief</w:t>
            </w:r>
          </w:p>
        </w:tc>
        <w:tc>
          <w:tcPr>
            <w:tcW w:w="3308" w:type="dxa"/>
          </w:tcPr>
          <w:p w14:paraId="46DE229B" w14:textId="070A9772" w:rsidR="00A362C0" w:rsidRDefault="00A362C0" w:rsidP="00F808BA">
            <w:r>
              <w:t>Self-belief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C60A863" w14:textId="77777777" w:rsidR="00A362C0" w:rsidRDefault="00A362C0" w:rsidP="00F808BA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6328ABBD" w14:textId="77777777" w:rsidR="00A362C0" w:rsidRDefault="00A362C0" w:rsidP="00F808BA">
            <w:r>
              <w:t>(1) Verbal persuasion about capability</w:t>
            </w:r>
          </w:p>
          <w:p w14:paraId="2A516055" w14:textId="77777777" w:rsidR="00A362C0" w:rsidRDefault="00A362C0" w:rsidP="00F808BA">
            <w:r>
              <w:t>(2) Mental rehearsal of successful performance</w:t>
            </w:r>
          </w:p>
          <w:p w14:paraId="0EE95B39" w14:textId="77777777" w:rsidR="00A362C0" w:rsidRDefault="00A362C0" w:rsidP="00F808BA">
            <w:r>
              <w:t>(3) Focus on past success</w:t>
            </w:r>
          </w:p>
          <w:p w14:paraId="295D51FB" w14:textId="77777777" w:rsidR="00A362C0" w:rsidRDefault="00A362C0" w:rsidP="00F808BA">
            <w:r>
              <w:t>(4) Self-talk</w:t>
            </w:r>
          </w:p>
          <w:p w14:paraId="52E271BE" w14:textId="7C1ECD77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54327345" w14:textId="77777777" w:rsidR="00A362C0" w:rsidRDefault="00A362C0" w:rsidP="00F808BA"/>
        </w:tc>
      </w:tr>
      <w:tr w:rsidR="00A362C0" w14:paraId="390096BD" w14:textId="77777777" w:rsidTr="5CC688D3">
        <w:trPr>
          <w:trHeight w:val="300"/>
        </w:trPr>
        <w:tc>
          <w:tcPr>
            <w:tcW w:w="1307" w:type="dxa"/>
          </w:tcPr>
          <w:p w14:paraId="378D8AEC" w14:textId="02187CE8" w:rsidR="00A362C0" w:rsidRDefault="00A362C0" w:rsidP="00F808BA">
            <w:r>
              <w:t>7.10.24</w:t>
            </w:r>
          </w:p>
        </w:tc>
        <w:tc>
          <w:tcPr>
            <w:tcW w:w="2459" w:type="dxa"/>
          </w:tcPr>
          <w:p w14:paraId="4C174771" w14:textId="3D26F28E" w:rsidR="00A362C0" w:rsidRDefault="00A362C0" w:rsidP="00F808BA">
            <w:r>
              <w:t>Behavior change technique – Covert learning</w:t>
            </w:r>
          </w:p>
        </w:tc>
        <w:tc>
          <w:tcPr>
            <w:tcW w:w="3308" w:type="dxa"/>
          </w:tcPr>
          <w:p w14:paraId="341C8D5F" w14:textId="1A34116C" w:rsidR="00A362C0" w:rsidRDefault="00A362C0" w:rsidP="00F808BA">
            <w:r>
              <w:t>Covert learn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A8D1BEC" w14:textId="77777777" w:rsidR="00A362C0" w:rsidRDefault="00A362C0" w:rsidP="00F808BA">
            <w:r>
              <w:rPr>
                <w:i/>
                <w:iCs/>
              </w:rPr>
              <w:t>Select multiple</w:t>
            </w:r>
          </w:p>
          <w:p w14:paraId="727515B5" w14:textId="77777777" w:rsidR="00A362C0" w:rsidRDefault="00A362C0" w:rsidP="00F808BA">
            <w:r>
              <w:t>(1) Imaginary punishment</w:t>
            </w:r>
          </w:p>
          <w:p w14:paraId="10CEACF4" w14:textId="77777777" w:rsidR="00A362C0" w:rsidRDefault="00A362C0" w:rsidP="00F808BA">
            <w:r>
              <w:t>(2) Imaginary reward</w:t>
            </w:r>
          </w:p>
          <w:p w14:paraId="63CDCB34" w14:textId="77777777" w:rsidR="00A362C0" w:rsidRDefault="00A362C0" w:rsidP="00F808BA">
            <w:r>
              <w:t>(3) Vicarious consequences</w:t>
            </w:r>
          </w:p>
          <w:p w14:paraId="46684EC0" w14:textId="68F97D6E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2AA20267" w14:textId="77777777" w:rsidR="00A362C0" w:rsidRDefault="00A362C0" w:rsidP="00F808BA"/>
        </w:tc>
      </w:tr>
      <w:tr w:rsidR="00A362C0" w14:paraId="7E625B7F" w14:textId="40F9C174" w:rsidTr="5CC688D3">
        <w:trPr>
          <w:trHeight w:val="300"/>
        </w:trPr>
        <w:tc>
          <w:tcPr>
            <w:tcW w:w="1307" w:type="dxa"/>
          </w:tcPr>
          <w:p w14:paraId="2A57C372" w14:textId="3E6FAE16" w:rsidR="00A362C0" w:rsidRDefault="00A362C0" w:rsidP="00F808BA">
            <w:r>
              <w:t>7.11</w:t>
            </w:r>
          </w:p>
        </w:tc>
        <w:tc>
          <w:tcPr>
            <w:tcW w:w="2459" w:type="dxa"/>
          </w:tcPr>
          <w:p w14:paraId="03F1AA62" w14:textId="7F839516" w:rsidR="00A362C0" w:rsidRDefault="00A362C0" w:rsidP="00F808BA">
            <w:r>
              <w:t>Other intervention</w:t>
            </w:r>
          </w:p>
        </w:tc>
        <w:tc>
          <w:tcPr>
            <w:tcW w:w="3308" w:type="dxa"/>
          </w:tcPr>
          <w:p w14:paraId="69222D64" w14:textId="1D161711" w:rsidR="00A362C0" w:rsidRDefault="00A362C0" w:rsidP="00F808BA">
            <w:r>
              <w:t>Did the study implement another hand hygiene intervention not described above?</w:t>
            </w:r>
          </w:p>
        </w:tc>
        <w:tc>
          <w:tcPr>
            <w:tcW w:w="2956" w:type="dxa"/>
          </w:tcPr>
          <w:p w14:paraId="5A0927D8" w14:textId="77777777" w:rsidR="00A362C0" w:rsidRDefault="00A362C0" w:rsidP="00F808BA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2C4A79CA" w14:textId="13447628" w:rsidR="00A362C0" w:rsidRDefault="00A362C0" w:rsidP="00F808BA">
            <w:r>
              <w:t>(0) No</w:t>
            </w:r>
          </w:p>
          <w:p w14:paraId="402EF893" w14:textId="77777777" w:rsidR="00A362C0" w:rsidRDefault="00A362C0" w:rsidP="00F808BA">
            <w:r>
              <w:t>(1) Yes</w:t>
            </w:r>
          </w:p>
          <w:p w14:paraId="5F345395" w14:textId="6502F019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75775770" w14:textId="77777777" w:rsidR="00A362C0" w:rsidRDefault="00A362C0" w:rsidP="00F808BA"/>
        </w:tc>
      </w:tr>
      <w:tr w:rsidR="00A362C0" w14:paraId="65EF24DB" w14:textId="61DEC9F5" w:rsidTr="5CC688D3">
        <w:trPr>
          <w:trHeight w:val="300"/>
        </w:trPr>
        <w:tc>
          <w:tcPr>
            <w:tcW w:w="1307" w:type="dxa"/>
          </w:tcPr>
          <w:p w14:paraId="5C8BE644" w14:textId="26D48406" w:rsidR="00A362C0" w:rsidRDefault="00A362C0" w:rsidP="00F808BA">
            <w:r>
              <w:t>7.11.1</w:t>
            </w:r>
          </w:p>
        </w:tc>
        <w:tc>
          <w:tcPr>
            <w:tcW w:w="2459" w:type="dxa"/>
          </w:tcPr>
          <w:p w14:paraId="7E0DB72F" w14:textId="4335A776" w:rsidR="00A362C0" w:rsidRDefault="00A362C0" w:rsidP="00F808BA">
            <w:r>
              <w:t>Intervention text</w:t>
            </w:r>
          </w:p>
        </w:tc>
        <w:tc>
          <w:tcPr>
            <w:tcW w:w="3308" w:type="dxa"/>
          </w:tcPr>
          <w:p w14:paraId="6F398945" w14:textId="7C6621F2" w:rsidR="00A362C0" w:rsidRDefault="00A362C0" w:rsidP="00F808BA">
            <w:r>
              <w:t xml:space="preserve">For this component, please </w:t>
            </w:r>
            <w:proofErr w:type="gramStart"/>
            <w:r>
              <w:t>copy</w:t>
            </w:r>
            <w:proofErr w:type="gramEnd"/>
            <w:r>
              <w:t xml:space="preserve"> in the author’s description.</w:t>
            </w:r>
          </w:p>
        </w:tc>
        <w:tc>
          <w:tcPr>
            <w:tcW w:w="2956" w:type="dxa"/>
          </w:tcPr>
          <w:p w14:paraId="75313713" w14:textId="77777777" w:rsidR="00A362C0" w:rsidRDefault="00A362C0" w:rsidP="00F808BA">
            <w:r>
              <w:t>Text</w:t>
            </w:r>
          </w:p>
          <w:p w14:paraId="7C1ABEF9" w14:textId="77777777" w:rsidR="00A362C0" w:rsidRDefault="00A362C0" w:rsidP="00F808BA">
            <w:r>
              <w:t>(888) Not reported</w:t>
            </w:r>
          </w:p>
          <w:p w14:paraId="0D541E5F" w14:textId="291D4607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6F1DD131" w14:textId="77777777" w:rsidR="00A362C0" w:rsidRDefault="00A362C0" w:rsidP="00F808BA"/>
        </w:tc>
      </w:tr>
      <w:tr w:rsidR="00A362C0" w14:paraId="6B4D38AD" w14:textId="69DF3AAE" w:rsidTr="5CC688D3">
        <w:trPr>
          <w:trHeight w:val="300"/>
        </w:trPr>
        <w:tc>
          <w:tcPr>
            <w:tcW w:w="1307" w:type="dxa"/>
          </w:tcPr>
          <w:p w14:paraId="7CCD2FE5" w14:textId="3CB4BC46" w:rsidR="00A362C0" w:rsidRDefault="00A362C0" w:rsidP="00F808BA">
            <w:r>
              <w:t>7.11.2</w:t>
            </w:r>
          </w:p>
        </w:tc>
        <w:tc>
          <w:tcPr>
            <w:tcW w:w="2459" w:type="dxa"/>
          </w:tcPr>
          <w:p w14:paraId="66B35615" w14:textId="1AE268B6" w:rsidR="00A362C0" w:rsidRDefault="00A362C0" w:rsidP="00F808BA">
            <w:r>
              <w:t>Multi-arm</w:t>
            </w:r>
          </w:p>
        </w:tc>
        <w:tc>
          <w:tcPr>
            <w:tcW w:w="3308" w:type="dxa"/>
          </w:tcPr>
          <w:p w14:paraId="08FA4111" w14:textId="7AD7D1C6" w:rsidR="00A362C0" w:rsidRDefault="00A362C0" w:rsidP="00F808BA">
            <w:r>
              <w:t>If the study is a multi-arm trial, which arm provided this intervention?</w:t>
            </w:r>
          </w:p>
        </w:tc>
        <w:tc>
          <w:tcPr>
            <w:tcW w:w="2956" w:type="dxa"/>
          </w:tcPr>
          <w:p w14:paraId="449799F5" w14:textId="77777777" w:rsidR="00A362C0" w:rsidRDefault="00A362C0" w:rsidP="00F808BA">
            <w:r>
              <w:t>Text</w:t>
            </w:r>
          </w:p>
          <w:p w14:paraId="039EF010" w14:textId="06FA1DC1" w:rsidR="00A362C0" w:rsidRDefault="00A362C0" w:rsidP="00F808BA">
            <w:r>
              <w:t>(999) Not applicable</w:t>
            </w:r>
          </w:p>
        </w:tc>
        <w:tc>
          <w:tcPr>
            <w:tcW w:w="1629" w:type="dxa"/>
          </w:tcPr>
          <w:p w14:paraId="036C42D9" w14:textId="77777777" w:rsidR="00A362C0" w:rsidRDefault="00A362C0" w:rsidP="00F808BA"/>
        </w:tc>
      </w:tr>
      <w:tr w:rsidR="00A362C0" w14:paraId="6A2E3C87" w14:textId="77777777" w:rsidTr="5CC688D3">
        <w:trPr>
          <w:trHeight w:val="300"/>
        </w:trPr>
        <w:tc>
          <w:tcPr>
            <w:tcW w:w="1307" w:type="dxa"/>
          </w:tcPr>
          <w:p w14:paraId="52DA5DF0" w14:textId="404F43E6" w:rsidR="00A362C0" w:rsidRDefault="00A362C0" w:rsidP="00A343EC">
            <w:r>
              <w:lastRenderedPageBreak/>
              <w:t>7.11.3</w:t>
            </w:r>
          </w:p>
        </w:tc>
        <w:tc>
          <w:tcPr>
            <w:tcW w:w="2459" w:type="dxa"/>
          </w:tcPr>
          <w:p w14:paraId="1E52AAD0" w14:textId="4EFBD94C" w:rsidR="00A362C0" w:rsidRDefault="00A362C0" w:rsidP="00A343EC">
            <w:r>
              <w:t>Explicit barrier</w:t>
            </w:r>
          </w:p>
        </w:tc>
        <w:tc>
          <w:tcPr>
            <w:tcW w:w="3308" w:type="dxa"/>
          </w:tcPr>
          <w:p w14:paraId="646FB33E" w14:textId="2ECC14B3" w:rsidR="00A362C0" w:rsidRDefault="00A362C0" w:rsidP="00A343EC">
            <w:r>
              <w:t>What barrier did the authors explicitly note that this intervention activity addressed?</w:t>
            </w:r>
          </w:p>
        </w:tc>
        <w:tc>
          <w:tcPr>
            <w:tcW w:w="2956" w:type="dxa"/>
          </w:tcPr>
          <w:p w14:paraId="6642D391" w14:textId="77777777" w:rsidR="00A362C0" w:rsidRDefault="00A362C0" w:rsidP="00A343EC">
            <w:r>
              <w:t>Text</w:t>
            </w:r>
          </w:p>
          <w:p w14:paraId="2CBB58E3" w14:textId="77777777" w:rsidR="00A362C0" w:rsidRDefault="00A362C0" w:rsidP="00A343EC">
            <w:r>
              <w:t>(888) Not noted</w:t>
            </w:r>
          </w:p>
          <w:p w14:paraId="2C3C4EE1" w14:textId="2A4DD5EE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20AAE329" w14:textId="77777777" w:rsidR="00A362C0" w:rsidRDefault="00A362C0" w:rsidP="00A343EC"/>
        </w:tc>
      </w:tr>
      <w:tr w:rsidR="00A362C0" w14:paraId="2B32DE39" w14:textId="77777777" w:rsidTr="5CC688D3">
        <w:trPr>
          <w:trHeight w:val="300"/>
        </w:trPr>
        <w:tc>
          <w:tcPr>
            <w:tcW w:w="1307" w:type="dxa"/>
          </w:tcPr>
          <w:p w14:paraId="6DC527E4" w14:textId="01EAF205" w:rsidR="00A362C0" w:rsidRDefault="00A362C0" w:rsidP="00A343EC">
            <w:r>
              <w:t>7.11.4</w:t>
            </w:r>
          </w:p>
        </w:tc>
        <w:tc>
          <w:tcPr>
            <w:tcW w:w="2459" w:type="dxa"/>
          </w:tcPr>
          <w:p w14:paraId="3F983F41" w14:textId="32EBCA1C" w:rsidR="00A362C0" w:rsidRDefault="00A362C0" w:rsidP="00A343EC">
            <w:r>
              <w:t>Assumed barriers</w:t>
            </w:r>
          </w:p>
        </w:tc>
        <w:tc>
          <w:tcPr>
            <w:tcW w:w="3308" w:type="dxa"/>
          </w:tcPr>
          <w:p w14:paraId="4EBF69F8" w14:textId="1AB57189" w:rsidR="00A362C0" w:rsidRDefault="00A362C0" w:rsidP="00A343EC">
            <w:r>
              <w:t>If the barrier was not noted by the authors, what is the assumed barrier?</w:t>
            </w:r>
          </w:p>
        </w:tc>
        <w:tc>
          <w:tcPr>
            <w:tcW w:w="2956" w:type="dxa"/>
          </w:tcPr>
          <w:p w14:paraId="20512244" w14:textId="3DD154AF" w:rsidR="00A362C0" w:rsidRDefault="00A362C0" w:rsidP="00A343EC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639C5601" w14:textId="77777777" w:rsidR="00A362C0" w:rsidRDefault="00A362C0" w:rsidP="00A343EC"/>
        </w:tc>
      </w:tr>
      <w:tr w:rsidR="00A362C0" w14:paraId="5290FBD4" w14:textId="77777777" w:rsidTr="5CC688D3">
        <w:trPr>
          <w:trHeight w:val="300"/>
        </w:trPr>
        <w:tc>
          <w:tcPr>
            <w:tcW w:w="1307" w:type="dxa"/>
          </w:tcPr>
          <w:p w14:paraId="28EAC0A0" w14:textId="74737DCB" w:rsidR="00A362C0" w:rsidRDefault="00A362C0" w:rsidP="00A343EC">
            <w:r>
              <w:t>7.11.5</w:t>
            </w:r>
          </w:p>
        </w:tc>
        <w:tc>
          <w:tcPr>
            <w:tcW w:w="2459" w:type="dxa"/>
          </w:tcPr>
          <w:p w14:paraId="50EC7252" w14:textId="2F1DDE7E" w:rsidR="00A362C0" w:rsidRDefault="00A362C0" w:rsidP="00A343EC">
            <w:r>
              <w:t>Explicit enabler</w:t>
            </w:r>
          </w:p>
        </w:tc>
        <w:tc>
          <w:tcPr>
            <w:tcW w:w="3308" w:type="dxa"/>
          </w:tcPr>
          <w:p w14:paraId="19EA9679" w14:textId="27ED4A63" w:rsidR="00A362C0" w:rsidRDefault="00A362C0" w:rsidP="00A343EC">
            <w:r>
              <w:t>What enabler did the authors explicitly note that this intervention activity addressed?</w:t>
            </w:r>
          </w:p>
        </w:tc>
        <w:tc>
          <w:tcPr>
            <w:tcW w:w="2956" w:type="dxa"/>
          </w:tcPr>
          <w:p w14:paraId="554B7DCC" w14:textId="77777777" w:rsidR="00A362C0" w:rsidRDefault="00A362C0" w:rsidP="00A343EC">
            <w:r>
              <w:t>Text</w:t>
            </w:r>
          </w:p>
          <w:p w14:paraId="4C25E00A" w14:textId="77777777" w:rsidR="00A362C0" w:rsidRDefault="00A362C0" w:rsidP="00A343EC">
            <w:r>
              <w:t>(888) Not noted</w:t>
            </w:r>
          </w:p>
          <w:p w14:paraId="579B5BE6" w14:textId="6410ACCF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7E216C61" w14:textId="77777777" w:rsidR="00A362C0" w:rsidRDefault="00A362C0" w:rsidP="00A343EC"/>
        </w:tc>
      </w:tr>
      <w:tr w:rsidR="00A362C0" w14:paraId="6D0CDB86" w14:textId="77777777" w:rsidTr="5CC688D3">
        <w:trPr>
          <w:trHeight w:val="300"/>
        </w:trPr>
        <w:tc>
          <w:tcPr>
            <w:tcW w:w="1307" w:type="dxa"/>
          </w:tcPr>
          <w:p w14:paraId="023C83E8" w14:textId="602B6778" w:rsidR="00A362C0" w:rsidRDefault="00A362C0" w:rsidP="00A343EC">
            <w:r>
              <w:t>7.11.6</w:t>
            </w:r>
          </w:p>
        </w:tc>
        <w:tc>
          <w:tcPr>
            <w:tcW w:w="2459" w:type="dxa"/>
          </w:tcPr>
          <w:p w14:paraId="669D1FD7" w14:textId="38C170B2" w:rsidR="00A362C0" w:rsidRDefault="00A362C0" w:rsidP="00A343EC">
            <w:r>
              <w:t>Assumed enabler</w:t>
            </w:r>
          </w:p>
        </w:tc>
        <w:tc>
          <w:tcPr>
            <w:tcW w:w="3308" w:type="dxa"/>
          </w:tcPr>
          <w:p w14:paraId="34DB5CAA" w14:textId="700D3C1F" w:rsidR="00A362C0" w:rsidRDefault="00A362C0" w:rsidP="00A343EC">
            <w:r>
              <w:t>If the enabler was not noted by the authors, what is the assumed enabler?</w:t>
            </w:r>
          </w:p>
        </w:tc>
        <w:tc>
          <w:tcPr>
            <w:tcW w:w="2956" w:type="dxa"/>
          </w:tcPr>
          <w:p w14:paraId="5E7EC344" w14:textId="46C85AD6" w:rsidR="00A362C0" w:rsidRDefault="00A362C0" w:rsidP="00A343EC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4015FBEB" w14:textId="77777777" w:rsidR="00A362C0" w:rsidRDefault="00A362C0" w:rsidP="00A343EC"/>
        </w:tc>
      </w:tr>
      <w:tr w:rsidR="00A362C0" w14:paraId="0CDA81F6" w14:textId="77777777" w:rsidTr="5CC688D3">
        <w:trPr>
          <w:trHeight w:val="300"/>
        </w:trPr>
        <w:tc>
          <w:tcPr>
            <w:tcW w:w="1307" w:type="dxa"/>
          </w:tcPr>
          <w:p w14:paraId="112A24E5" w14:textId="71C83491" w:rsidR="00A362C0" w:rsidRDefault="00A362C0" w:rsidP="00A343EC">
            <w:r>
              <w:t>7.11.7</w:t>
            </w:r>
          </w:p>
        </w:tc>
        <w:tc>
          <w:tcPr>
            <w:tcW w:w="2459" w:type="dxa"/>
          </w:tcPr>
          <w:p w14:paraId="18D6202A" w14:textId="74113794" w:rsidR="00A362C0" w:rsidRDefault="00A362C0" w:rsidP="00A343EC">
            <w:r>
              <w:t>COM-B category</w:t>
            </w:r>
          </w:p>
        </w:tc>
        <w:tc>
          <w:tcPr>
            <w:tcW w:w="3308" w:type="dxa"/>
          </w:tcPr>
          <w:p w14:paraId="699C9CDC" w14:textId="538E109E" w:rsidR="00A362C0" w:rsidRDefault="00A362C0" w:rsidP="00A343EC">
            <w:r>
              <w:t>Which COM-B category was addressed through the intervention activity?</w:t>
            </w:r>
          </w:p>
        </w:tc>
        <w:tc>
          <w:tcPr>
            <w:tcW w:w="2956" w:type="dxa"/>
          </w:tcPr>
          <w:p w14:paraId="0C204DF3" w14:textId="77777777" w:rsidR="00A362C0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4E5B20DE" w14:textId="77777777" w:rsidR="00A362C0" w:rsidRDefault="00A362C0" w:rsidP="00A343EC">
            <w:r w:rsidRPr="0EF96CDB">
              <w:t>(1) Physical capability</w:t>
            </w:r>
          </w:p>
          <w:p w14:paraId="1908CA54" w14:textId="77777777" w:rsidR="00A362C0" w:rsidRDefault="00A362C0" w:rsidP="00A343EC">
            <w:r w:rsidRPr="0EF96CDB">
              <w:t>(2) Psychological capability</w:t>
            </w:r>
          </w:p>
          <w:p w14:paraId="0146BEA7" w14:textId="77777777" w:rsidR="00A362C0" w:rsidRDefault="00A362C0" w:rsidP="00A343EC">
            <w:r>
              <w:t>(3) Physical opportunity</w:t>
            </w:r>
          </w:p>
          <w:p w14:paraId="120CC0BF" w14:textId="77777777" w:rsidR="00A362C0" w:rsidRDefault="00A362C0" w:rsidP="00A343EC">
            <w:r>
              <w:t>(4) Social opportunity</w:t>
            </w:r>
          </w:p>
          <w:p w14:paraId="0E4B1C15" w14:textId="77777777" w:rsidR="00A362C0" w:rsidRDefault="00A362C0" w:rsidP="00A343EC">
            <w:r w:rsidRPr="0EF96CDB">
              <w:t>(</w:t>
            </w:r>
            <w:r>
              <w:t>5</w:t>
            </w:r>
            <w:r w:rsidRPr="0EF96CDB">
              <w:t>) Automatic motivation</w:t>
            </w:r>
          </w:p>
          <w:p w14:paraId="7281158C" w14:textId="77777777" w:rsidR="00A362C0" w:rsidRDefault="00A362C0" w:rsidP="00A343EC">
            <w:r>
              <w:t xml:space="preserve">(6) </w:t>
            </w:r>
            <w:r w:rsidRPr="0EF96CDB">
              <w:t>Reflective motivation</w:t>
            </w:r>
          </w:p>
          <w:p w14:paraId="383A8734" w14:textId="5D24A218" w:rsidR="00A362C0" w:rsidRDefault="00A362C0" w:rsidP="00A343EC">
            <w:r w:rsidRPr="0EF96CDB">
              <w:t>(999) Not applicable</w:t>
            </w:r>
          </w:p>
        </w:tc>
        <w:tc>
          <w:tcPr>
            <w:tcW w:w="1629" w:type="dxa"/>
          </w:tcPr>
          <w:p w14:paraId="3861A338" w14:textId="77777777" w:rsidR="00A362C0" w:rsidRDefault="00A362C0" w:rsidP="00A343EC"/>
        </w:tc>
      </w:tr>
      <w:tr w:rsidR="00A362C0" w14:paraId="6523221E" w14:textId="77777777" w:rsidTr="5CC688D3">
        <w:trPr>
          <w:trHeight w:val="300"/>
        </w:trPr>
        <w:tc>
          <w:tcPr>
            <w:tcW w:w="1307" w:type="dxa"/>
          </w:tcPr>
          <w:p w14:paraId="3FA181D6" w14:textId="0E5636FD" w:rsidR="00A362C0" w:rsidRDefault="00A362C0" w:rsidP="00A343EC">
            <w:r>
              <w:t>7.11.8</w:t>
            </w:r>
          </w:p>
        </w:tc>
        <w:tc>
          <w:tcPr>
            <w:tcW w:w="2459" w:type="dxa"/>
          </w:tcPr>
          <w:p w14:paraId="31FEB6D3" w14:textId="23A3352F" w:rsidR="00A362C0" w:rsidRDefault="00A362C0" w:rsidP="00A343EC">
            <w:r>
              <w:t>Intervention function</w:t>
            </w:r>
          </w:p>
        </w:tc>
        <w:tc>
          <w:tcPr>
            <w:tcW w:w="3308" w:type="dxa"/>
          </w:tcPr>
          <w:p w14:paraId="13B88C74" w14:textId="473C0924" w:rsidR="00A362C0" w:rsidRDefault="00A362C0" w:rsidP="00A343EC">
            <w:r>
              <w:t>Which COM-B intervention function maps to the behavior change technique above?</w:t>
            </w:r>
          </w:p>
        </w:tc>
        <w:tc>
          <w:tcPr>
            <w:tcW w:w="2956" w:type="dxa"/>
          </w:tcPr>
          <w:p w14:paraId="65378557" w14:textId="77777777" w:rsidR="00A362C0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1E033D97" w14:textId="77777777" w:rsidR="00A362C0" w:rsidRDefault="00A362C0" w:rsidP="00A343EC">
            <w:r>
              <w:t>(1) Education</w:t>
            </w:r>
          </w:p>
          <w:p w14:paraId="7D5E7B4E" w14:textId="77777777" w:rsidR="00A362C0" w:rsidRDefault="00A362C0" w:rsidP="00A343EC">
            <w:r>
              <w:t>(2) Persuasion</w:t>
            </w:r>
          </w:p>
          <w:p w14:paraId="2CAD5B0B" w14:textId="77777777" w:rsidR="00A362C0" w:rsidRDefault="00A362C0" w:rsidP="00A343EC">
            <w:r>
              <w:t>(3) Incentivization</w:t>
            </w:r>
          </w:p>
          <w:p w14:paraId="118A8AA4" w14:textId="77777777" w:rsidR="00A362C0" w:rsidRDefault="00A362C0" w:rsidP="00A343EC">
            <w:r>
              <w:t>(4) Coercion</w:t>
            </w:r>
          </w:p>
          <w:p w14:paraId="0AF580A9" w14:textId="77777777" w:rsidR="00A362C0" w:rsidRDefault="00A362C0" w:rsidP="00A343EC">
            <w:r>
              <w:t>(5) Training</w:t>
            </w:r>
          </w:p>
          <w:p w14:paraId="07558706" w14:textId="77777777" w:rsidR="00A362C0" w:rsidRDefault="00A362C0" w:rsidP="00A343EC">
            <w:r>
              <w:t>(6) Restriction</w:t>
            </w:r>
          </w:p>
          <w:p w14:paraId="7729AA6C" w14:textId="77777777" w:rsidR="00A362C0" w:rsidRDefault="00A362C0" w:rsidP="00A343EC">
            <w:r>
              <w:t>(7) Environmental Restructuring</w:t>
            </w:r>
          </w:p>
          <w:p w14:paraId="147BE8BF" w14:textId="77777777" w:rsidR="00A362C0" w:rsidRDefault="00A362C0" w:rsidP="00A343EC">
            <w:r>
              <w:t>(8) Modelling</w:t>
            </w:r>
          </w:p>
          <w:p w14:paraId="709CB66F" w14:textId="77777777" w:rsidR="00A362C0" w:rsidRDefault="00A362C0" w:rsidP="00A343EC">
            <w:r>
              <w:t>(9) Enablement</w:t>
            </w:r>
          </w:p>
          <w:p w14:paraId="29F102C7" w14:textId="470FB25D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1E044E75" w14:textId="77777777" w:rsidR="00A362C0" w:rsidRDefault="00A362C0" w:rsidP="00A343EC"/>
        </w:tc>
      </w:tr>
      <w:tr w:rsidR="00A362C0" w14:paraId="58CFAF24" w14:textId="77777777" w:rsidTr="5CC688D3">
        <w:trPr>
          <w:trHeight w:val="300"/>
        </w:trPr>
        <w:tc>
          <w:tcPr>
            <w:tcW w:w="1307" w:type="dxa"/>
          </w:tcPr>
          <w:p w14:paraId="3E8DFD0C" w14:textId="33A85C20" w:rsidR="00A362C0" w:rsidRDefault="00A362C0" w:rsidP="00A343EC">
            <w:r>
              <w:lastRenderedPageBreak/>
              <w:t>7.11.9</w:t>
            </w:r>
          </w:p>
        </w:tc>
        <w:tc>
          <w:tcPr>
            <w:tcW w:w="2459" w:type="dxa"/>
          </w:tcPr>
          <w:p w14:paraId="683196D7" w14:textId="786013B1" w:rsidR="00A362C0" w:rsidRDefault="00A362C0" w:rsidP="00A343EC">
            <w:r>
              <w:t>Behavior change technique – Goals and planning</w:t>
            </w:r>
          </w:p>
        </w:tc>
        <w:tc>
          <w:tcPr>
            <w:tcW w:w="3308" w:type="dxa"/>
          </w:tcPr>
          <w:p w14:paraId="51749C02" w14:textId="18E06D95" w:rsidR="00A362C0" w:rsidRDefault="00A362C0" w:rsidP="00A343EC">
            <w:r w:rsidRPr="00D27C89">
              <w:t>Goals and planning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4D89F67" w14:textId="77777777" w:rsidR="00A362C0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35682E0D" w14:textId="77777777" w:rsidR="00A362C0" w:rsidRDefault="00A362C0" w:rsidP="00A343EC">
            <w:r>
              <w:t>(1) Goal setting (behavior)</w:t>
            </w:r>
          </w:p>
          <w:p w14:paraId="78BB7778" w14:textId="77777777" w:rsidR="00A362C0" w:rsidRDefault="00A362C0" w:rsidP="00A343EC">
            <w:r>
              <w:t>(2) Problem solving</w:t>
            </w:r>
          </w:p>
          <w:p w14:paraId="4AE33320" w14:textId="77777777" w:rsidR="00A362C0" w:rsidRDefault="00A362C0" w:rsidP="00A343EC">
            <w:r>
              <w:t>(3) Goal setting (outcome)</w:t>
            </w:r>
          </w:p>
          <w:p w14:paraId="092D2846" w14:textId="77777777" w:rsidR="00A362C0" w:rsidRDefault="00A362C0" w:rsidP="00A343EC">
            <w:r>
              <w:t>(4) Action planning</w:t>
            </w:r>
          </w:p>
          <w:p w14:paraId="246EAA26" w14:textId="77777777" w:rsidR="00A362C0" w:rsidRDefault="00A362C0" w:rsidP="00A343EC">
            <w:r>
              <w:t>(5) Review behavior goals</w:t>
            </w:r>
          </w:p>
          <w:p w14:paraId="4482276E" w14:textId="77777777" w:rsidR="00A362C0" w:rsidRDefault="00A362C0" w:rsidP="00A343EC">
            <w:r>
              <w:t>(6) Discrepancy between current behavior and goal</w:t>
            </w:r>
          </w:p>
          <w:p w14:paraId="502F8692" w14:textId="77777777" w:rsidR="00A362C0" w:rsidRDefault="00A362C0" w:rsidP="00A343EC">
            <w:r>
              <w:t>(7) Review outcome goals</w:t>
            </w:r>
          </w:p>
          <w:p w14:paraId="4A4A6030" w14:textId="77777777" w:rsidR="00A362C0" w:rsidRDefault="00A362C0" w:rsidP="00A343EC">
            <w:r>
              <w:t>(8) Behavioral contract</w:t>
            </w:r>
          </w:p>
          <w:p w14:paraId="2258E06A" w14:textId="77777777" w:rsidR="00A362C0" w:rsidRDefault="00A362C0" w:rsidP="00A343EC">
            <w:r>
              <w:t>(9) Commitment</w:t>
            </w:r>
          </w:p>
          <w:p w14:paraId="0191D3C5" w14:textId="46A60738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5275D447" w14:textId="77777777" w:rsidR="00A362C0" w:rsidRDefault="00A362C0" w:rsidP="00A343EC"/>
        </w:tc>
      </w:tr>
      <w:tr w:rsidR="00A362C0" w14:paraId="1DDDAD49" w14:textId="77777777" w:rsidTr="5CC688D3">
        <w:trPr>
          <w:trHeight w:val="300"/>
        </w:trPr>
        <w:tc>
          <w:tcPr>
            <w:tcW w:w="1307" w:type="dxa"/>
          </w:tcPr>
          <w:p w14:paraId="68FE34A4" w14:textId="0DF0F61B" w:rsidR="00A362C0" w:rsidRDefault="00A362C0" w:rsidP="00A343EC">
            <w:r>
              <w:t>7.11.10</w:t>
            </w:r>
          </w:p>
        </w:tc>
        <w:tc>
          <w:tcPr>
            <w:tcW w:w="2459" w:type="dxa"/>
          </w:tcPr>
          <w:p w14:paraId="7B367874" w14:textId="64DBF828" w:rsidR="00A362C0" w:rsidRDefault="00A362C0" w:rsidP="00A343EC">
            <w:r>
              <w:t>Behavior change technique – Feedback and monitoring</w:t>
            </w:r>
          </w:p>
        </w:tc>
        <w:tc>
          <w:tcPr>
            <w:tcW w:w="3308" w:type="dxa"/>
          </w:tcPr>
          <w:p w14:paraId="73B7E429" w14:textId="65CC044D" w:rsidR="00A362C0" w:rsidRDefault="00A362C0" w:rsidP="00A343EC">
            <w:r>
              <w:t>Feedback and monitor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ECDDBC8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1A757162" w14:textId="77777777" w:rsidR="00A362C0" w:rsidRDefault="00A362C0" w:rsidP="00A343EC">
            <w:r>
              <w:t xml:space="preserve">(1) </w:t>
            </w:r>
            <w:proofErr w:type="gramStart"/>
            <w:r>
              <w:t>Monitoring of</w:t>
            </w:r>
            <w:proofErr w:type="gramEnd"/>
            <w:r>
              <w:t xml:space="preserve"> behavior by others without feedback</w:t>
            </w:r>
          </w:p>
          <w:p w14:paraId="268B7B65" w14:textId="77777777" w:rsidR="00A362C0" w:rsidRDefault="00A362C0" w:rsidP="00A343EC">
            <w:r>
              <w:t>(2) Feedback on behavior</w:t>
            </w:r>
          </w:p>
          <w:p w14:paraId="50098D69" w14:textId="77777777" w:rsidR="00A362C0" w:rsidRDefault="00A362C0" w:rsidP="00A343EC">
            <w:r>
              <w:t>(3) Self-monitoring of behavior</w:t>
            </w:r>
          </w:p>
          <w:p w14:paraId="1982C612" w14:textId="77777777" w:rsidR="00A362C0" w:rsidRDefault="00A362C0" w:rsidP="00A343EC">
            <w:r>
              <w:t>(4) Self-monitoring of outcome(s) of behavior)</w:t>
            </w:r>
          </w:p>
          <w:p w14:paraId="48F55A9C" w14:textId="77777777" w:rsidR="00A362C0" w:rsidRDefault="00A362C0" w:rsidP="00A343EC">
            <w:r>
              <w:t>(5) Monitoring outcome(s) of behavior by others without feedback</w:t>
            </w:r>
            <w:r>
              <w:br/>
              <w:t>(6) Biofeedback</w:t>
            </w:r>
            <w:r>
              <w:br/>
              <w:t>(7) Feedback on outcome(s) of behavior</w:t>
            </w:r>
          </w:p>
          <w:p w14:paraId="70B8F9FE" w14:textId="07A1E3C0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35B8448" w14:textId="77777777" w:rsidR="00A362C0" w:rsidRDefault="00A362C0" w:rsidP="00A343EC"/>
        </w:tc>
      </w:tr>
      <w:tr w:rsidR="00A362C0" w14:paraId="19F49594" w14:textId="77777777" w:rsidTr="5CC688D3">
        <w:trPr>
          <w:trHeight w:val="300"/>
        </w:trPr>
        <w:tc>
          <w:tcPr>
            <w:tcW w:w="1307" w:type="dxa"/>
          </w:tcPr>
          <w:p w14:paraId="056D0F71" w14:textId="4D45377A" w:rsidR="00A362C0" w:rsidRDefault="00A362C0" w:rsidP="00A343EC">
            <w:r>
              <w:t>7.11.11</w:t>
            </w:r>
          </w:p>
        </w:tc>
        <w:tc>
          <w:tcPr>
            <w:tcW w:w="2459" w:type="dxa"/>
          </w:tcPr>
          <w:p w14:paraId="43F61441" w14:textId="0F358A70" w:rsidR="00A362C0" w:rsidRDefault="00A362C0" w:rsidP="00A343EC">
            <w:r>
              <w:t>Behavior change technique – Social support</w:t>
            </w:r>
          </w:p>
        </w:tc>
        <w:tc>
          <w:tcPr>
            <w:tcW w:w="3308" w:type="dxa"/>
          </w:tcPr>
          <w:p w14:paraId="5273CFEA" w14:textId="140CAC8D" w:rsidR="00A362C0" w:rsidRDefault="00A362C0" w:rsidP="00A343EC">
            <w:r>
              <w:t>Social suppor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45446A19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6CA728DB" w14:textId="77777777" w:rsidR="00A362C0" w:rsidRDefault="00A362C0" w:rsidP="00A343EC">
            <w:r>
              <w:t>(1) Social support (unspecified)</w:t>
            </w:r>
          </w:p>
          <w:p w14:paraId="63D7495A" w14:textId="77777777" w:rsidR="00A362C0" w:rsidRDefault="00A362C0" w:rsidP="00A343EC">
            <w:r>
              <w:t>(2) Social support (practical)</w:t>
            </w:r>
          </w:p>
          <w:p w14:paraId="5525DBD5" w14:textId="77777777" w:rsidR="00A362C0" w:rsidRDefault="00A362C0" w:rsidP="00A343EC">
            <w:r>
              <w:t>(3) Social support (emotional)</w:t>
            </w:r>
          </w:p>
          <w:p w14:paraId="3FFC16BB" w14:textId="286F67ED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4500CBCA" w14:textId="77777777" w:rsidR="00A362C0" w:rsidRDefault="00A362C0" w:rsidP="00A343EC"/>
        </w:tc>
      </w:tr>
      <w:tr w:rsidR="00A362C0" w14:paraId="47C6D401" w14:textId="77777777" w:rsidTr="5CC688D3">
        <w:trPr>
          <w:trHeight w:val="300"/>
        </w:trPr>
        <w:tc>
          <w:tcPr>
            <w:tcW w:w="1307" w:type="dxa"/>
          </w:tcPr>
          <w:p w14:paraId="372A7C43" w14:textId="6380F2A2" w:rsidR="00A362C0" w:rsidRDefault="00A362C0" w:rsidP="00A343EC">
            <w:r>
              <w:lastRenderedPageBreak/>
              <w:t>7.11.12</w:t>
            </w:r>
          </w:p>
        </w:tc>
        <w:tc>
          <w:tcPr>
            <w:tcW w:w="2459" w:type="dxa"/>
          </w:tcPr>
          <w:p w14:paraId="73EDD893" w14:textId="07B40606" w:rsidR="00A362C0" w:rsidRDefault="00A362C0" w:rsidP="00A343EC">
            <w:r>
              <w:t>Behavior change technique – Shaping knowledge</w:t>
            </w:r>
          </w:p>
        </w:tc>
        <w:tc>
          <w:tcPr>
            <w:tcW w:w="3308" w:type="dxa"/>
          </w:tcPr>
          <w:p w14:paraId="069A6F20" w14:textId="2057DA8A" w:rsidR="00A362C0" w:rsidRDefault="00A362C0" w:rsidP="00A343EC">
            <w:r>
              <w:t>Shaping knowledge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567A91C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54CF943A" w14:textId="77777777" w:rsidR="00A362C0" w:rsidRDefault="00A362C0" w:rsidP="00A343EC">
            <w:r>
              <w:t>(1) Instruction on how to perform a behavior</w:t>
            </w:r>
          </w:p>
          <w:p w14:paraId="3A7654FB" w14:textId="77777777" w:rsidR="00A362C0" w:rsidRDefault="00A362C0" w:rsidP="00A343EC">
            <w:r>
              <w:t>(2) Information about antecedents</w:t>
            </w:r>
          </w:p>
          <w:p w14:paraId="68A6E7D7" w14:textId="77777777" w:rsidR="00A362C0" w:rsidRDefault="00A362C0" w:rsidP="00A343EC">
            <w:r>
              <w:t>(3) Re-attribution</w:t>
            </w:r>
          </w:p>
          <w:p w14:paraId="661907F5" w14:textId="77777777" w:rsidR="00A362C0" w:rsidRDefault="00A362C0" w:rsidP="00A343EC">
            <w:r>
              <w:t>(4) Behavioral experiments</w:t>
            </w:r>
          </w:p>
          <w:p w14:paraId="6DA5CB81" w14:textId="69532E93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C7D0C80" w14:textId="77777777" w:rsidR="00A362C0" w:rsidRDefault="00A362C0" w:rsidP="00A343EC"/>
        </w:tc>
      </w:tr>
      <w:tr w:rsidR="00A362C0" w14:paraId="44269776" w14:textId="77777777" w:rsidTr="5CC688D3">
        <w:trPr>
          <w:trHeight w:val="300"/>
        </w:trPr>
        <w:tc>
          <w:tcPr>
            <w:tcW w:w="1307" w:type="dxa"/>
          </w:tcPr>
          <w:p w14:paraId="489B386D" w14:textId="5CBBE96B" w:rsidR="00A362C0" w:rsidRDefault="00A362C0" w:rsidP="00A343EC">
            <w:r>
              <w:t>7.11.13</w:t>
            </w:r>
          </w:p>
        </w:tc>
        <w:tc>
          <w:tcPr>
            <w:tcW w:w="2459" w:type="dxa"/>
          </w:tcPr>
          <w:p w14:paraId="05D08E09" w14:textId="1E1BD983" w:rsidR="00A362C0" w:rsidRDefault="00A362C0" w:rsidP="00A343EC">
            <w:r>
              <w:t>Behavior change technique – Natural consequences</w:t>
            </w:r>
          </w:p>
        </w:tc>
        <w:tc>
          <w:tcPr>
            <w:tcW w:w="3308" w:type="dxa"/>
          </w:tcPr>
          <w:p w14:paraId="2CE599FB" w14:textId="2D74444B" w:rsidR="00A362C0" w:rsidRDefault="00A362C0" w:rsidP="00A343EC">
            <w:r>
              <w:t>Natural consequenc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06CB295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450BE6F4" w14:textId="77777777" w:rsidR="00A362C0" w:rsidRDefault="00A362C0" w:rsidP="00A343EC">
            <w:r>
              <w:t>(1) Information about health consequences</w:t>
            </w:r>
          </w:p>
          <w:p w14:paraId="74A7FCE6" w14:textId="77777777" w:rsidR="00A362C0" w:rsidRDefault="00A362C0" w:rsidP="00A343EC">
            <w:r>
              <w:t>(2) Salience of consequences</w:t>
            </w:r>
          </w:p>
          <w:p w14:paraId="6B9DF0B9" w14:textId="77777777" w:rsidR="00A362C0" w:rsidRDefault="00A362C0" w:rsidP="00A343EC">
            <w:r>
              <w:t>(3) Information about social and environmental consequences</w:t>
            </w:r>
            <w:r>
              <w:br/>
              <w:t>(4) Monitoring of emotional consequences</w:t>
            </w:r>
          </w:p>
          <w:p w14:paraId="2528DC13" w14:textId="77777777" w:rsidR="00A362C0" w:rsidRDefault="00A362C0" w:rsidP="00A343EC">
            <w:r>
              <w:t>(5) Anticipated regret</w:t>
            </w:r>
          </w:p>
          <w:p w14:paraId="2B8F89EA" w14:textId="77777777" w:rsidR="00A362C0" w:rsidRDefault="00A362C0" w:rsidP="00A343EC">
            <w:r>
              <w:t>(6) Information about emotional consequences</w:t>
            </w:r>
          </w:p>
          <w:p w14:paraId="7F50FA30" w14:textId="3CAA94A6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609AF2A1" w14:textId="77777777" w:rsidR="00A362C0" w:rsidRDefault="00A362C0" w:rsidP="00A343EC"/>
        </w:tc>
      </w:tr>
      <w:tr w:rsidR="00A362C0" w14:paraId="73712F6C" w14:textId="77777777" w:rsidTr="5CC688D3">
        <w:trPr>
          <w:trHeight w:val="300"/>
        </w:trPr>
        <w:tc>
          <w:tcPr>
            <w:tcW w:w="1307" w:type="dxa"/>
          </w:tcPr>
          <w:p w14:paraId="7F210BB4" w14:textId="211FD303" w:rsidR="00A362C0" w:rsidRDefault="00A362C0" w:rsidP="00A343EC">
            <w:r>
              <w:t>7.11.14</w:t>
            </w:r>
          </w:p>
        </w:tc>
        <w:tc>
          <w:tcPr>
            <w:tcW w:w="2459" w:type="dxa"/>
          </w:tcPr>
          <w:p w14:paraId="31CAF29A" w14:textId="4D897962" w:rsidR="00A362C0" w:rsidRDefault="00A362C0" w:rsidP="00A343EC">
            <w:r>
              <w:t>Behavior change technique – Comparison of behavior</w:t>
            </w:r>
          </w:p>
        </w:tc>
        <w:tc>
          <w:tcPr>
            <w:tcW w:w="3308" w:type="dxa"/>
          </w:tcPr>
          <w:p w14:paraId="51C9C9B2" w14:textId="2E028AA8" w:rsidR="00A362C0" w:rsidRDefault="00A362C0" w:rsidP="00A343EC">
            <w:r>
              <w:t>Comparison of behavior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328E11A5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0F47ACC7" w14:textId="77777777" w:rsidR="00A362C0" w:rsidRDefault="00A362C0" w:rsidP="00A343EC">
            <w:r>
              <w:t>(1) Demonstration of behavior</w:t>
            </w:r>
          </w:p>
          <w:p w14:paraId="4BBC0CDC" w14:textId="77777777" w:rsidR="00A362C0" w:rsidRDefault="00A362C0" w:rsidP="00A343EC">
            <w:r>
              <w:t>(2) Social comparison</w:t>
            </w:r>
          </w:p>
          <w:p w14:paraId="0846211A" w14:textId="77777777" w:rsidR="00A362C0" w:rsidRDefault="00A362C0" w:rsidP="00A343EC">
            <w:r>
              <w:t>(3) Information about others’ approval</w:t>
            </w:r>
          </w:p>
          <w:p w14:paraId="454BA401" w14:textId="0570995F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1DF9B40" w14:textId="77777777" w:rsidR="00A362C0" w:rsidRDefault="00A362C0" w:rsidP="00A343EC"/>
        </w:tc>
      </w:tr>
      <w:tr w:rsidR="00A362C0" w14:paraId="0B39C2F4" w14:textId="77777777" w:rsidTr="5CC688D3">
        <w:trPr>
          <w:trHeight w:val="300"/>
        </w:trPr>
        <w:tc>
          <w:tcPr>
            <w:tcW w:w="1307" w:type="dxa"/>
          </w:tcPr>
          <w:p w14:paraId="7E825927" w14:textId="55644AE4" w:rsidR="00A362C0" w:rsidRDefault="00A362C0" w:rsidP="00A343EC">
            <w:r>
              <w:t>7.11.15</w:t>
            </w:r>
          </w:p>
        </w:tc>
        <w:tc>
          <w:tcPr>
            <w:tcW w:w="2459" w:type="dxa"/>
          </w:tcPr>
          <w:p w14:paraId="69A31E28" w14:textId="1FBAF28A" w:rsidR="00A362C0" w:rsidRDefault="00A362C0" w:rsidP="00A343EC">
            <w:r>
              <w:t>Behavior change technique – Associations</w:t>
            </w:r>
          </w:p>
        </w:tc>
        <w:tc>
          <w:tcPr>
            <w:tcW w:w="3308" w:type="dxa"/>
          </w:tcPr>
          <w:p w14:paraId="31C8E170" w14:textId="61F75B58" w:rsidR="00A362C0" w:rsidRDefault="00A362C0" w:rsidP="00A343EC">
            <w:r>
              <w:t>Association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97821AF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40B12F82" w14:textId="77777777" w:rsidR="00A362C0" w:rsidRDefault="00A362C0" w:rsidP="00A343EC">
            <w:r>
              <w:t>(1) Prompts/cues</w:t>
            </w:r>
          </w:p>
          <w:p w14:paraId="68786E82" w14:textId="77777777" w:rsidR="00A362C0" w:rsidRDefault="00A362C0" w:rsidP="00A343EC">
            <w:r>
              <w:t>(2) Cue signaling reward</w:t>
            </w:r>
          </w:p>
          <w:p w14:paraId="6F345AB9" w14:textId="77777777" w:rsidR="00A362C0" w:rsidRDefault="00A362C0" w:rsidP="00A343EC">
            <w:r>
              <w:t>(3) Reduce prompts/cues</w:t>
            </w:r>
          </w:p>
          <w:p w14:paraId="468961D2" w14:textId="77777777" w:rsidR="00A362C0" w:rsidRDefault="00A362C0" w:rsidP="00A343EC">
            <w:r>
              <w:t>(4) Remove access to the reward</w:t>
            </w:r>
          </w:p>
          <w:p w14:paraId="1F7A7D73" w14:textId="77777777" w:rsidR="00A362C0" w:rsidRDefault="00A362C0" w:rsidP="00A343EC">
            <w:r>
              <w:t>(5) Remove aversive stimulus</w:t>
            </w:r>
          </w:p>
          <w:p w14:paraId="392B552F" w14:textId="77777777" w:rsidR="00A362C0" w:rsidRDefault="00A362C0" w:rsidP="00A343EC">
            <w:r>
              <w:lastRenderedPageBreak/>
              <w:t>(6) Satiation</w:t>
            </w:r>
          </w:p>
          <w:p w14:paraId="4E6FAC96" w14:textId="77777777" w:rsidR="00A362C0" w:rsidRDefault="00A362C0" w:rsidP="00A343EC">
            <w:r>
              <w:t>(7) Exposure</w:t>
            </w:r>
          </w:p>
          <w:p w14:paraId="2D3CDF65" w14:textId="77777777" w:rsidR="00A362C0" w:rsidRDefault="00A362C0" w:rsidP="00A343EC">
            <w:r>
              <w:t>(8) Associative learning</w:t>
            </w:r>
          </w:p>
          <w:p w14:paraId="027D57AA" w14:textId="1352E48F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1D98BD4C" w14:textId="77777777" w:rsidR="00A362C0" w:rsidRDefault="00A362C0" w:rsidP="00A343EC"/>
        </w:tc>
      </w:tr>
      <w:tr w:rsidR="00A362C0" w14:paraId="237EE8B4" w14:textId="77777777" w:rsidTr="5CC688D3">
        <w:trPr>
          <w:trHeight w:val="300"/>
        </w:trPr>
        <w:tc>
          <w:tcPr>
            <w:tcW w:w="1307" w:type="dxa"/>
          </w:tcPr>
          <w:p w14:paraId="7E34360C" w14:textId="44B12315" w:rsidR="00A362C0" w:rsidRDefault="00A362C0" w:rsidP="00A343EC">
            <w:r>
              <w:t>7.11.16</w:t>
            </w:r>
          </w:p>
        </w:tc>
        <w:tc>
          <w:tcPr>
            <w:tcW w:w="2459" w:type="dxa"/>
          </w:tcPr>
          <w:p w14:paraId="340A5821" w14:textId="6835B055" w:rsidR="00A362C0" w:rsidRDefault="00A362C0" w:rsidP="00A343EC">
            <w:r>
              <w:t>Behavior change technique – Repetition and substitution</w:t>
            </w:r>
          </w:p>
        </w:tc>
        <w:tc>
          <w:tcPr>
            <w:tcW w:w="3308" w:type="dxa"/>
          </w:tcPr>
          <w:p w14:paraId="0BE3C7E0" w14:textId="6EBAA7C2" w:rsidR="00A362C0" w:rsidRDefault="00A362C0" w:rsidP="00A343EC">
            <w:r w:rsidRPr="008522F4">
              <w:t>Repetition and substitu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9C2B97D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0E529534" w14:textId="77777777" w:rsidR="00A362C0" w:rsidRDefault="00A362C0" w:rsidP="00A343EC">
            <w:r>
              <w:t>(1) Behavioral practice/rehearsal</w:t>
            </w:r>
          </w:p>
          <w:p w14:paraId="1132A67D" w14:textId="77777777" w:rsidR="00A362C0" w:rsidRDefault="00A362C0" w:rsidP="00A343EC">
            <w:r>
              <w:t>(2) Behavior substitution</w:t>
            </w:r>
          </w:p>
          <w:p w14:paraId="5F29BE88" w14:textId="77777777" w:rsidR="00A362C0" w:rsidRDefault="00A362C0" w:rsidP="00A343EC">
            <w:r>
              <w:t>(3) Habit formation</w:t>
            </w:r>
          </w:p>
          <w:p w14:paraId="5F7F5F4A" w14:textId="77777777" w:rsidR="00A362C0" w:rsidRDefault="00A362C0" w:rsidP="00A343EC">
            <w:r>
              <w:t>(4) Habit reversal</w:t>
            </w:r>
          </w:p>
          <w:p w14:paraId="34778BB3" w14:textId="77777777" w:rsidR="00A362C0" w:rsidRDefault="00A362C0" w:rsidP="00A343EC">
            <w:r>
              <w:t>(5) Overcorrection</w:t>
            </w:r>
          </w:p>
          <w:p w14:paraId="6937287E" w14:textId="77777777" w:rsidR="00A362C0" w:rsidRDefault="00A362C0" w:rsidP="00A343EC">
            <w:r>
              <w:t>(6) Generalization of a target behavior</w:t>
            </w:r>
            <w:r>
              <w:br/>
              <w:t>(7) Graded tasks</w:t>
            </w:r>
          </w:p>
          <w:p w14:paraId="3C77A6B4" w14:textId="04195B25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5543286C" w14:textId="77777777" w:rsidR="00A362C0" w:rsidRDefault="00A362C0" w:rsidP="00A343EC"/>
        </w:tc>
      </w:tr>
      <w:tr w:rsidR="00A362C0" w14:paraId="6B26E0F4" w14:textId="77777777" w:rsidTr="5CC688D3">
        <w:trPr>
          <w:trHeight w:val="300"/>
        </w:trPr>
        <w:tc>
          <w:tcPr>
            <w:tcW w:w="1307" w:type="dxa"/>
          </w:tcPr>
          <w:p w14:paraId="1AD64420" w14:textId="2382E1F5" w:rsidR="00A362C0" w:rsidRDefault="00A362C0" w:rsidP="00A343EC">
            <w:r>
              <w:t>7.11.17</w:t>
            </w:r>
          </w:p>
        </w:tc>
        <w:tc>
          <w:tcPr>
            <w:tcW w:w="2459" w:type="dxa"/>
          </w:tcPr>
          <w:p w14:paraId="29004DA1" w14:textId="497F9556" w:rsidR="00A362C0" w:rsidRDefault="00A362C0" w:rsidP="00A343EC">
            <w:r>
              <w:t>Behavior change technique – Comparison of outcomes</w:t>
            </w:r>
          </w:p>
        </w:tc>
        <w:tc>
          <w:tcPr>
            <w:tcW w:w="3308" w:type="dxa"/>
          </w:tcPr>
          <w:p w14:paraId="0BAED057" w14:textId="3E90D6E3" w:rsidR="00A362C0" w:rsidRDefault="00A362C0" w:rsidP="00A343EC">
            <w:r>
              <w:t>Comparison of outcome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5590A9B7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29CBB6DC" w14:textId="77777777" w:rsidR="00A362C0" w:rsidRDefault="00A362C0" w:rsidP="00A343EC">
            <w:r>
              <w:t>(1) Credible source</w:t>
            </w:r>
            <w:r>
              <w:br/>
              <w:t>(2) Pros and cons</w:t>
            </w:r>
            <w:r>
              <w:br/>
              <w:t>(3) Comparative imagining of future outcomes</w:t>
            </w:r>
          </w:p>
          <w:p w14:paraId="4C7B4B95" w14:textId="0732E68C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310F72E3" w14:textId="77777777" w:rsidR="00A362C0" w:rsidRDefault="00A362C0" w:rsidP="00A343EC"/>
        </w:tc>
      </w:tr>
      <w:tr w:rsidR="00A362C0" w14:paraId="4484D85D" w14:textId="77777777" w:rsidTr="5CC688D3">
        <w:trPr>
          <w:trHeight w:val="300"/>
        </w:trPr>
        <w:tc>
          <w:tcPr>
            <w:tcW w:w="1307" w:type="dxa"/>
          </w:tcPr>
          <w:p w14:paraId="33829020" w14:textId="34241A8B" w:rsidR="00A362C0" w:rsidRDefault="00A362C0" w:rsidP="00A343EC">
            <w:r>
              <w:t>7.11.18</w:t>
            </w:r>
          </w:p>
        </w:tc>
        <w:tc>
          <w:tcPr>
            <w:tcW w:w="2459" w:type="dxa"/>
          </w:tcPr>
          <w:p w14:paraId="32DFEC66" w14:textId="718AB977" w:rsidR="00A362C0" w:rsidRDefault="00A362C0" w:rsidP="00A343EC">
            <w:r>
              <w:t>Behavior change technique – Reward and threat</w:t>
            </w:r>
          </w:p>
        </w:tc>
        <w:tc>
          <w:tcPr>
            <w:tcW w:w="3308" w:type="dxa"/>
          </w:tcPr>
          <w:p w14:paraId="537CD78D" w14:textId="71FA0782" w:rsidR="00A362C0" w:rsidRDefault="00A362C0" w:rsidP="00A343EC">
            <w:r>
              <w:t>Reward and threat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1FFEFB0B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13F18F5E" w14:textId="77777777" w:rsidR="00A362C0" w:rsidRDefault="00A362C0" w:rsidP="00A343EC">
            <w:r>
              <w:t>(1) Material incentive (behavior)</w:t>
            </w:r>
          </w:p>
          <w:p w14:paraId="3515CFBB" w14:textId="77777777" w:rsidR="00A362C0" w:rsidRDefault="00A362C0" w:rsidP="00A343EC">
            <w:r>
              <w:t>(2) Material reward (behavior)</w:t>
            </w:r>
          </w:p>
          <w:p w14:paraId="20CF16D2" w14:textId="77777777" w:rsidR="00A362C0" w:rsidRDefault="00A362C0" w:rsidP="00A343EC">
            <w:r>
              <w:t>(3) Non-specific reward</w:t>
            </w:r>
          </w:p>
          <w:p w14:paraId="43AB409E" w14:textId="77777777" w:rsidR="00A362C0" w:rsidRDefault="00A362C0" w:rsidP="00A343EC">
            <w:r>
              <w:t>(4) Social reward</w:t>
            </w:r>
          </w:p>
          <w:p w14:paraId="1BDACE6F" w14:textId="77777777" w:rsidR="00A362C0" w:rsidRDefault="00A362C0" w:rsidP="00A343EC">
            <w:r>
              <w:t>(5) Social incentive</w:t>
            </w:r>
          </w:p>
          <w:p w14:paraId="342E346B" w14:textId="77777777" w:rsidR="00A362C0" w:rsidRDefault="00A362C0" w:rsidP="00A343EC">
            <w:r>
              <w:t>(6) Non-specific incentive</w:t>
            </w:r>
          </w:p>
          <w:p w14:paraId="6B9DBA45" w14:textId="77777777" w:rsidR="00A362C0" w:rsidRDefault="00A362C0" w:rsidP="00A343EC">
            <w:r>
              <w:t>(7) Self-incentive</w:t>
            </w:r>
          </w:p>
          <w:p w14:paraId="1CFFDB42" w14:textId="77777777" w:rsidR="00A362C0" w:rsidRDefault="00A362C0" w:rsidP="00A343EC">
            <w:r>
              <w:t>(8) Incentive (outcome)</w:t>
            </w:r>
          </w:p>
          <w:p w14:paraId="1E8B45ED" w14:textId="77777777" w:rsidR="00A362C0" w:rsidRDefault="00A362C0" w:rsidP="00A343EC">
            <w:r>
              <w:t>(9) Self-reward</w:t>
            </w:r>
          </w:p>
          <w:p w14:paraId="60064B7E" w14:textId="77777777" w:rsidR="00A362C0" w:rsidRDefault="00A362C0" w:rsidP="00A343EC">
            <w:r>
              <w:t>(10) Reward (outcome)</w:t>
            </w:r>
          </w:p>
          <w:p w14:paraId="6C8B1C07" w14:textId="77777777" w:rsidR="00A362C0" w:rsidRDefault="00A362C0" w:rsidP="00A343EC">
            <w:r>
              <w:t>(11) Future punishment</w:t>
            </w:r>
          </w:p>
          <w:p w14:paraId="77661589" w14:textId="2FBF3107" w:rsidR="00A362C0" w:rsidRDefault="00A362C0" w:rsidP="00A343EC">
            <w:r>
              <w:lastRenderedPageBreak/>
              <w:t>(999) Not applicable</w:t>
            </w:r>
          </w:p>
        </w:tc>
        <w:tc>
          <w:tcPr>
            <w:tcW w:w="1629" w:type="dxa"/>
          </w:tcPr>
          <w:p w14:paraId="22551664" w14:textId="77777777" w:rsidR="00A362C0" w:rsidRDefault="00A362C0" w:rsidP="00A343EC"/>
        </w:tc>
      </w:tr>
      <w:tr w:rsidR="00A362C0" w14:paraId="575A2F8F" w14:textId="77777777" w:rsidTr="5CC688D3">
        <w:trPr>
          <w:trHeight w:val="300"/>
        </w:trPr>
        <w:tc>
          <w:tcPr>
            <w:tcW w:w="1307" w:type="dxa"/>
          </w:tcPr>
          <w:p w14:paraId="4F3B0E19" w14:textId="73D6D35C" w:rsidR="00A362C0" w:rsidRDefault="00A362C0" w:rsidP="00A343EC">
            <w:r>
              <w:t>7.11.19</w:t>
            </w:r>
          </w:p>
        </w:tc>
        <w:tc>
          <w:tcPr>
            <w:tcW w:w="2459" w:type="dxa"/>
          </w:tcPr>
          <w:p w14:paraId="2798B212" w14:textId="0EF74A73" w:rsidR="00A362C0" w:rsidRDefault="00A362C0" w:rsidP="00A343EC">
            <w:r>
              <w:t>Behavior change technique – Regulation</w:t>
            </w:r>
          </w:p>
        </w:tc>
        <w:tc>
          <w:tcPr>
            <w:tcW w:w="3308" w:type="dxa"/>
          </w:tcPr>
          <w:p w14:paraId="27F41FFA" w14:textId="3FEFD4A0" w:rsidR="00A362C0" w:rsidRDefault="00A362C0" w:rsidP="00A343EC">
            <w:r>
              <w:t>Regulation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EBCD677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5D7C72FD" w14:textId="77777777" w:rsidR="00A362C0" w:rsidRDefault="00A362C0" w:rsidP="00A343EC">
            <w:r>
              <w:t xml:space="preserve">(1) </w:t>
            </w:r>
            <w:proofErr w:type="spellStart"/>
            <w:r>
              <w:t>Pharmocological</w:t>
            </w:r>
            <w:proofErr w:type="spellEnd"/>
            <w:r>
              <w:t xml:space="preserve"> support</w:t>
            </w:r>
          </w:p>
          <w:p w14:paraId="0A543326" w14:textId="77777777" w:rsidR="00A362C0" w:rsidRDefault="00A362C0" w:rsidP="00A343EC">
            <w:r>
              <w:t>(2) Reduce negative emotions</w:t>
            </w:r>
          </w:p>
          <w:p w14:paraId="5B3AE71C" w14:textId="77777777" w:rsidR="00A362C0" w:rsidRDefault="00A362C0" w:rsidP="00A343EC">
            <w:r>
              <w:t>(3) Conserving mental resources</w:t>
            </w:r>
          </w:p>
          <w:p w14:paraId="7DC100C0" w14:textId="77777777" w:rsidR="00A362C0" w:rsidRDefault="00A362C0" w:rsidP="00A343EC">
            <w:r>
              <w:t>(4) Paradoxical instructions</w:t>
            </w:r>
          </w:p>
          <w:p w14:paraId="5B7B7F94" w14:textId="7046AEF2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2BDA2EBA" w14:textId="77777777" w:rsidR="00A362C0" w:rsidRDefault="00A362C0" w:rsidP="00A343EC"/>
        </w:tc>
      </w:tr>
      <w:tr w:rsidR="00A362C0" w14:paraId="30A3D755" w14:textId="77777777" w:rsidTr="5CC688D3">
        <w:trPr>
          <w:trHeight w:val="300"/>
        </w:trPr>
        <w:tc>
          <w:tcPr>
            <w:tcW w:w="1307" w:type="dxa"/>
          </w:tcPr>
          <w:p w14:paraId="21131882" w14:textId="666DCFC9" w:rsidR="00A362C0" w:rsidRDefault="00A362C0" w:rsidP="00A343EC">
            <w:r>
              <w:t>7.11.20</w:t>
            </w:r>
          </w:p>
        </w:tc>
        <w:tc>
          <w:tcPr>
            <w:tcW w:w="2459" w:type="dxa"/>
          </w:tcPr>
          <w:p w14:paraId="74A004BF" w14:textId="75D06AFC" w:rsidR="00A362C0" w:rsidRDefault="00A362C0" w:rsidP="00A343EC">
            <w:r>
              <w:t>Behavior change technique – Antecedents</w:t>
            </w:r>
          </w:p>
        </w:tc>
        <w:tc>
          <w:tcPr>
            <w:tcW w:w="3308" w:type="dxa"/>
          </w:tcPr>
          <w:p w14:paraId="39E30534" w14:textId="57A53AA9" w:rsidR="00A362C0" w:rsidRDefault="00A362C0" w:rsidP="00A343EC">
            <w:r>
              <w:t>Antecedents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78C83BA2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34A4B8AD" w14:textId="77777777" w:rsidR="00A362C0" w:rsidRDefault="00A362C0" w:rsidP="00A343EC">
            <w:r>
              <w:t>(1) Restructuring the physical environment</w:t>
            </w:r>
          </w:p>
          <w:p w14:paraId="2E4DA462" w14:textId="77777777" w:rsidR="00A362C0" w:rsidRDefault="00A362C0" w:rsidP="00A343EC">
            <w:r>
              <w:t>(2) Restructuring the social environment</w:t>
            </w:r>
          </w:p>
          <w:p w14:paraId="73A80DC7" w14:textId="77777777" w:rsidR="00A362C0" w:rsidRDefault="00A362C0" w:rsidP="00A343EC">
            <w:r>
              <w:t>(3) Avoidance/reducing exposure to cues for the behavior</w:t>
            </w:r>
          </w:p>
          <w:p w14:paraId="112584C1" w14:textId="77777777" w:rsidR="00A362C0" w:rsidRDefault="00A362C0" w:rsidP="00A343EC">
            <w:r>
              <w:t>(4) Distraction</w:t>
            </w:r>
          </w:p>
          <w:p w14:paraId="6762A485" w14:textId="77777777" w:rsidR="00A362C0" w:rsidRDefault="00A362C0" w:rsidP="00A343EC">
            <w:r>
              <w:t>(5) Adding objects to the environment</w:t>
            </w:r>
          </w:p>
          <w:p w14:paraId="4E4E7C4D" w14:textId="77777777" w:rsidR="00A362C0" w:rsidRDefault="00A362C0" w:rsidP="00A343EC">
            <w:r>
              <w:t>(6) Body changes</w:t>
            </w:r>
          </w:p>
          <w:p w14:paraId="554B726F" w14:textId="340364B9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4A71DE4C" w14:textId="77777777" w:rsidR="00A362C0" w:rsidRDefault="00A362C0" w:rsidP="00A343EC"/>
        </w:tc>
      </w:tr>
      <w:tr w:rsidR="00A362C0" w14:paraId="3B47C400" w14:textId="77777777" w:rsidTr="5CC688D3">
        <w:trPr>
          <w:trHeight w:val="300"/>
        </w:trPr>
        <w:tc>
          <w:tcPr>
            <w:tcW w:w="1307" w:type="dxa"/>
          </w:tcPr>
          <w:p w14:paraId="508BC944" w14:textId="4DBD9964" w:rsidR="00A362C0" w:rsidRDefault="00A362C0" w:rsidP="00A343EC">
            <w:r>
              <w:t>7.11.21</w:t>
            </w:r>
          </w:p>
        </w:tc>
        <w:tc>
          <w:tcPr>
            <w:tcW w:w="2459" w:type="dxa"/>
          </w:tcPr>
          <w:p w14:paraId="1DB50E7F" w14:textId="09EA8CA8" w:rsidR="00A362C0" w:rsidRDefault="00A362C0" w:rsidP="00A343EC">
            <w:r>
              <w:t>Behavior change technique – Identity</w:t>
            </w:r>
          </w:p>
        </w:tc>
        <w:tc>
          <w:tcPr>
            <w:tcW w:w="3308" w:type="dxa"/>
          </w:tcPr>
          <w:p w14:paraId="45F9DAFA" w14:textId="0622D071" w:rsidR="00A362C0" w:rsidRDefault="00A362C0" w:rsidP="00A343EC">
            <w:r>
              <w:t>Identity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0A33680" w14:textId="77777777" w:rsidR="00A362C0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106E8FDD" w14:textId="77777777" w:rsidR="00A362C0" w:rsidRDefault="00A362C0" w:rsidP="00A343EC">
            <w:r>
              <w:t>(1) Identification of self as role model</w:t>
            </w:r>
          </w:p>
          <w:p w14:paraId="7C91D013" w14:textId="77777777" w:rsidR="00A362C0" w:rsidRDefault="00A362C0" w:rsidP="00A343EC">
            <w:r>
              <w:t>(2) Framing/reframing</w:t>
            </w:r>
          </w:p>
          <w:p w14:paraId="00E8567D" w14:textId="77777777" w:rsidR="00A362C0" w:rsidRDefault="00A362C0" w:rsidP="00A343EC">
            <w:r>
              <w:t>(3) Incompatible beliefs</w:t>
            </w:r>
          </w:p>
          <w:p w14:paraId="6C4AB2BA" w14:textId="77777777" w:rsidR="00A362C0" w:rsidRDefault="00A362C0" w:rsidP="00A343EC">
            <w:r>
              <w:t>(4</w:t>
            </w:r>
            <w:proofErr w:type="gramStart"/>
            <w:r>
              <w:t>)  Valued</w:t>
            </w:r>
            <w:proofErr w:type="gramEnd"/>
            <w:r>
              <w:t xml:space="preserve"> self-identity</w:t>
            </w:r>
          </w:p>
          <w:p w14:paraId="08B7880E" w14:textId="77777777" w:rsidR="00A362C0" w:rsidRDefault="00A362C0" w:rsidP="00A343EC">
            <w:r>
              <w:t>(5) Identity associated with changed behavior</w:t>
            </w:r>
          </w:p>
          <w:p w14:paraId="1D52958B" w14:textId="03EB311E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43FBE7B" w14:textId="77777777" w:rsidR="00A362C0" w:rsidRDefault="00A362C0" w:rsidP="00A343EC"/>
        </w:tc>
      </w:tr>
      <w:tr w:rsidR="00A362C0" w14:paraId="133611DB" w14:textId="77777777" w:rsidTr="5CC688D3">
        <w:trPr>
          <w:trHeight w:val="300"/>
        </w:trPr>
        <w:tc>
          <w:tcPr>
            <w:tcW w:w="1307" w:type="dxa"/>
          </w:tcPr>
          <w:p w14:paraId="2F64F62A" w14:textId="3F8150E8" w:rsidR="00A362C0" w:rsidRDefault="00A362C0" w:rsidP="00A343EC">
            <w:r>
              <w:t>7.11.22</w:t>
            </w:r>
          </w:p>
        </w:tc>
        <w:tc>
          <w:tcPr>
            <w:tcW w:w="2459" w:type="dxa"/>
          </w:tcPr>
          <w:p w14:paraId="4F4488F1" w14:textId="25CF592A" w:rsidR="00A362C0" w:rsidRDefault="00A362C0" w:rsidP="00A343EC">
            <w:r>
              <w:t>Behavior change technique – Scheduled consequences</w:t>
            </w:r>
          </w:p>
        </w:tc>
        <w:tc>
          <w:tcPr>
            <w:tcW w:w="3308" w:type="dxa"/>
          </w:tcPr>
          <w:p w14:paraId="13465DAB" w14:textId="1E9C5529" w:rsidR="00A362C0" w:rsidRDefault="00A362C0" w:rsidP="00A343EC">
            <w:r>
              <w:t>Scheduled consequences</w:t>
            </w:r>
            <w:r w:rsidRPr="00D27C89">
              <w:t xml:space="preserve">: For this component, what behavior change techniques map to the </w:t>
            </w:r>
            <w:r w:rsidRPr="00D27C89">
              <w:lastRenderedPageBreak/>
              <w:t>intervention activity described above?</w:t>
            </w:r>
          </w:p>
        </w:tc>
        <w:tc>
          <w:tcPr>
            <w:tcW w:w="2956" w:type="dxa"/>
          </w:tcPr>
          <w:p w14:paraId="6E7BC282" w14:textId="77777777" w:rsidR="00A362C0" w:rsidRDefault="00A362C0" w:rsidP="00A343EC">
            <w:r>
              <w:rPr>
                <w:i/>
                <w:iCs/>
              </w:rPr>
              <w:lastRenderedPageBreak/>
              <w:t>Select multiple</w:t>
            </w:r>
          </w:p>
          <w:p w14:paraId="1CE1F369" w14:textId="77777777" w:rsidR="00A362C0" w:rsidRDefault="00A362C0" w:rsidP="00A343EC">
            <w:r>
              <w:t>(1) Behavior cost</w:t>
            </w:r>
          </w:p>
          <w:p w14:paraId="2343B220" w14:textId="77777777" w:rsidR="00A362C0" w:rsidRDefault="00A362C0" w:rsidP="00A343EC">
            <w:r>
              <w:t>(2) Punishment</w:t>
            </w:r>
          </w:p>
          <w:p w14:paraId="77154B31" w14:textId="77777777" w:rsidR="00A362C0" w:rsidRDefault="00A362C0" w:rsidP="00A343EC">
            <w:r>
              <w:t>(3) Remove reward</w:t>
            </w:r>
          </w:p>
          <w:p w14:paraId="06F28147" w14:textId="77777777" w:rsidR="00A362C0" w:rsidRDefault="00A362C0" w:rsidP="00A343EC">
            <w:r>
              <w:lastRenderedPageBreak/>
              <w:t>(4) Reward approximation</w:t>
            </w:r>
          </w:p>
          <w:p w14:paraId="2056389E" w14:textId="77777777" w:rsidR="00A362C0" w:rsidRDefault="00A362C0" w:rsidP="00A343EC">
            <w:r>
              <w:t>(5) Rewarding completion</w:t>
            </w:r>
          </w:p>
          <w:p w14:paraId="26C6C53D" w14:textId="77777777" w:rsidR="00A362C0" w:rsidRDefault="00A362C0" w:rsidP="00A343EC">
            <w:r>
              <w:t>(6) Situation-specific reward</w:t>
            </w:r>
          </w:p>
          <w:p w14:paraId="328985B6" w14:textId="77777777" w:rsidR="00A362C0" w:rsidRDefault="00A362C0" w:rsidP="00A343EC">
            <w:r>
              <w:t>(7) Reward incompatible behavior</w:t>
            </w:r>
          </w:p>
          <w:p w14:paraId="60DB54B5" w14:textId="77777777" w:rsidR="00A362C0" w:rsidRDefault="00A362C0" w:rsidP="00A343EC">
            <w:r>
              <w:t>(8) Reward alternative behavior</w:t>
            </w:r>
          </w:p>
          <w:p w14:paraId="594D896E" w14:textId="77777777" w:rsidR="00A362C0" w:rsidRDefault="00A362C0" w:rsidP="00A343EC">
            <w:r>
              <w:t>(9) Reduce reward frequency</w:t>
            </w:r>
          </w:p>
          <w:p w14:paraId="0E9E2D76" w14:textId="77777777" w:rsidR="00A362C0" w:rsidRDefault="00A362C0" w:rsidP="00A343EC">
            <w:r>
              <w:t>(10) Remove punishment</w:t>
            </w:r>
          </w:p>
          <w:p w14:paraId="0D8433FA" w14:textId="6542BBF1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23CAC2E8" w14:textId="77777777" w:rsidR="00A362C0" w:rsidRDefault="00A362C0" w:rsidP="00A343EC"/>
        </w:tc>
      </w:tr>
      <w:tr w:rsidR="00A362C0" w14:paraId="1D1B1524" w14:textId="77777777" w:rsidTr="5CC688D3">
        <w:trPr>
          <w:trHeight w:val="300"/>
        </w:trPr>
        <w:tc>
          <w:tcPr>
            <w:tcW w:w="1307" w:type="dxa"/>
          </w:tcPr>
          <w:p w14:paraId="72B121B6" w14:textId="12276467" w:rsidR="00A362C0" w:rsidRDefault="00A362C0" w:rsidP="00A343EC">
            <w:r>
              <w:t>7.11.23</w:t>
            </w:r>
          </w:p>
        </w:tc>
        <w:tc>
          <w:tcPr>
            <w:tcW w:w="2459" w:type="dxa"/>
          </w:tcPr>
          <w:p w14:paraId="10672B1F" w14:textId="16C225F2" w:rsidR="00A362C0" w:rsidRDefault="00A362C0" w:rsidP="00A343EC">
            <w:r>
              <w:t>Behavior change technique – Self-belief</w:t>
            </w:r>
          </w:p>
        </w:tc>
        <w:tc>
          <w:tcPr>
            <w:tcW w:w="3308" w:type="dxa"/>
          </w:tcPr>
          <w:p w14:paraId="60EDFC3B" w14:textId="3136647F" w:rsidR="00A362C0" w:rsidRDefault="00A362C0" w:rsidP="00A343EC">
            <w:r>
              <w:t>Self-belief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0EBA1CBA" w14:textId="77777777" w:rsidR="00A362C0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 multiple</w:t>
            </w:r>
          </w:p>
          <w:p w14:paraId="14ECD514" w14:textId="77777777" w:rsidR="00A362C0" w:rsidRDefault="00A362C0" w:rsidP="00A343EC">
            <w:r>
              <w:t>(1) Verbal persuasion about capability</w:t>
            </w:r>
          </w:p>
          <w:p w14:paraId="5CB71B02" w14:textId="77777777" w:rsidR="00A362C0" w:rsidRDefault="00A362C0" w:rsidP="00A343EC">
            <w:r>
              <w:t>(2) Mental rehearsal of successful performance</w:t>
            </w:r>
          </w:p>
          <w:p w14:paraId="77940526" w14:textId="77777777" w:rsidR="00A362C0" w:rsidRDefault="00A362C0" w:rsidP="00A343EC">
            <w:r>
              <w:t>(3) Focus on past success</w:t>
            </w:r>
          </w:p>
          <w:p w14:paraId="04967274" w14:textId="77777777" w:rsidR="00A362C0" w:rsidRDefault="00A362C0" w:rsidP="00A343EC">
            <w:r>
              <w:t>(4) Self-talk</w:t>
            </w:r>
          </w:p>
          <w:p w14:paraId="24F25793" w14:textId="1AB17222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0166AB6" w14:textId="77777777" w:rsidR="00A362C0" w:rsidRDefault="00A362C0" w:rsidP="00A343EC"/>
        </w:tc>
      </w:tr>
      <w:tr w:rsidR="00A362C0" w14:paraId="24AE883D" w14:textId="77777777" w:rsidTr="5CC688D3">
        <w:trPr>
          <w:trHeight w:val="300"/>
        </w:trPr>
        <w:tc>
          <w:tcPr>
            <w:tcW w:w="1307" w:type="dxa"/>
          </w:tcPr>
          <w:p w14:paraId="1AF443F9" w14:textId="129F8797" w:rsidR="00A362C0" w:rsidRDefault="00A362C0" w:rsidP="00A343EC">
            <w:r>
              <w:t>7.11.24</w:t>
            </w:r>
          </w:p>
        </w:tc>
        <w:tc>
          <w:tcPr>
            <w:tcW w:w="2459" w:type="dxa"/>
          </w:tcPr>
          <w:p w14:paraId="27E05BC2" w14:textId="4CE9C530" w:rsidR="00A362C0" w:rsidRDefault="00A362C0" w:rsidP="00A343EC">
            <w:r>
              <w:t>Behavior change technique – Covert learning</w:t>
            </w:r>
          </w:p>
        </w:tc>
        <w:tc>
          <w:tcPr>
            <w:tcW w:w="3308" w:type="dxa"/>
          </w:tcPr>
          <w:p w14:paraId="652CF312" w14:textId="3F3EA245" w:rsidR="00A362C0" w:rsidRDefault="00A362C0" w:rsidP="00A343EC">
            <w:r>
              <w:t>Covert learning</w:t>
            </w:r>
            <w:r w:rsidRPr="00D27C89">
              <w:t>: For this component, what behavior change techniques map to the intervention activity described above?</w:t>
            </w:r>
          </w:p>
        </w:tc>
        <w:tc>
          <w:tcPr>
            <w:tcW w:w="2956" w:type="dxa"/>
          </w:tcPr>
          <w:p w14:paraId="60E4171E" w14:textId="77777777" w:rsidR="00A362C0" w:rsidRDefault="00A362C0" w:rsidP="00A343EC">
            <w:r>
              <w:rPr>
                <w:i/>
                <w:iCs/>
              </w:rPr>
              <w:t>Select multiple</w:t>
            </w:r>
          </w:p>
          <w:p w14:paraId="2957C2E0" w14:textId="77777777" w:rsidR="00A362C0" w:rsidRDefault="00A362C0" w:rsidP="00A343EC">
            <w:r>
              <w:t>(1) Imaginary punishment</w:t>
            </w:r>
          </w:p>
          <w:p w14:paraId="26DBD136" w14:textId="77777777" w:rsidR="00A362C0" w:rsidRDefault="00A362C0" w:rsidP="00A343EC">
            <w:r>
              <w:t>(2) Imaginary reward</w:t>
            </w:r>
          </w:p>
          <w:p w14:paraId="59F5C32E" w14:textId="77777777" w:rsidR="00A362C0" w:rsidRDefault="00A362C0" w:rsidP="00A343EC">
            <w:r>
              <w:t>(3) Vicarious consequences</w:t>
            </w:r>
          </w:p>
          <w:p w14:paraId="0875F254" w14:textId="444DAF40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2FDE2C80" w14:textId="77777777" w:rsidR="00A362C0" w:rsidRDefault="00A362C0" w:rsidP="00A343EC"/>
        </w:tc>
      </w:tr>
      <w:tr w:rsidR="00A362C0" w14:paraId="3D914520" w14:textId="6EAEC7FB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7FD03812" w14:textId="17D2872A" w:rsidR="00A362C0" w:rsidRDefault="00A362C0" w:rsidP="00A343EC">
            <w:r w:rsidRPr="713E8B1C">
              <w:rPr>
                <w:b/>
                <w:bCs/>
              </w:rPr>
              <w:t>8. Hand Hygiene</w:t>
            </w:r>
          </w:p>
        </w:tc>
      </w:tr>
      <w:tr w:rsidR="00A362C0" w14:paraId="5D881392" w14:textId="0762E3C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739EBFD" w14:textId="6876C4B4" w:rsidR="00A362C0" w:rsidRDefault="00A362C0" w:rsidP="00A343EC">
            <w:r>
              <w:t>8.1</w:t>
            </w:r>
          </w:p>
        </w:tc>
        <w:tc>
          <w:tcPr>
            <w:tcW w:w="2459" w:type="dxa"/>
          </w:tcPr>
          <w:p w14:paraId="641F406B" w14:textId="5AB9B1B0" w:rsidR="00A362C0" w:rsidRDefault="00A362C0" w:rsidP="00A343EC">
            <w:r>
              <w:t>Practice</w:t>
            </w:r>
          </w:p>
        </w:tc>
        <w:tc>
          <w:tcPr>
            <w:tcW w:w="3308" w:type="dxa"/>
          </w:tcPr>
          <w:p w14:paraId="1DF73E36" w14:textId="1D3931F7" w:rsidR="00A362C0" w:rsidRDefault="00A362C0" w:rsidP="00A343EC">
            <w:r>
              <w:t xml:space="preserve">Type of practice (which can still be </w:t>
            </w:r>
            <w:proofErr w:type="gramStart"/>
            <w:r>
              <w:t>check</w:t>
            </w:r>
            <w:proofErr w:type="gramEnd"/>
            <w:r>
              <w:t xml:space="preserve"> multiple)</w:t>
            </w:r>
          </w:p>
        </w:tc>
        <w:tc>
          <w:tcPr>
            <w:tcW w:w="2956" w:type="dxa"/>
          </w:tcPr>
          <w:p w14:paraId="1E8897ED" w14:textId="77777777" w:rsidR="00A362C0" w:rsidRDefault="00A362C0" w:rsidP="00A343EC">
            <w:pPr>
              <w:spacing w:line="259" w:lineRule="auto"/>
              <w:rPr>
                <w:i/>
                <w:iCs/>
              </w:rPr>
            </w:pPr>
            <w:r w:rsidRPr="713E8B1C">
              <w:rPr>
                <w:i/>
                <w:iCs/>
              </w:rPr>
              <w:t>Check multiple</w:t>
            </w:r>
          </w:p>
          <w:p w14:paraId="79391F88" w14:textId="77777777" w:rsidR="00A362C0" w:rsidRDefault="00A362C0" w:rsidP="00A343EC">
            <w:pPr>
              <w:spacing w:line="259" w:lineRule="auto"/>
              <w:rPr>
                <w:rFonts w:ascii="Calibri" w:eastAsia="Calibri" w:hAnsi="Calibri" w:cs="Calibri"/>
              </w:rPr>
            </w:pPr>
            <w:r w:rsidRPr="713E8B1C">
              <w:rPr>
                <w:rFonts w:ascii="Calibri" w:eastAsia="Calibri" w:hAnsi="Calibri" w:cs="Calibri"/>
              </w:rPr>
              <w:t>(1) Handwashing with soap and water</w:t>
            </w:r>
          </w:p>
          <w:p w14:paraId="1F7BACB4" w14:textId="77777777" w:rsidR="00A362C0" w:rsidRDefault="00A362C0" w:rsidP="00A343EC">
            <w:pPr>
              <w:spacing w:line="259" w:lineRule="auto"/>
              <w:rPr>
                <w:rFonts w:ascii="Calibri" w:eastAsia="Calibri" w:hAnsi="Calibri" w:cs="Calibri"/>
              </w:rPr>
            </w:pPr>
            <w:r w:rsidRPr="713E8B1C">
              <w:rPr>
                <w:rFonts w:ascii="Calibri" w:eastAsia="Calibri" w:hAnsi="Calibri" w:cs="Calibri"/>
              </w:rPr>
              <w:t>(2) Handwashing with water</w:t>
            </w:r>
          </w:p>
          <w:p w14:paraId="669D3873" w14:textId="77777777" w:rsidR="00A362C0" w:rsidRDefault="00A362C0" w:rsidP="00A343EC">
            <w:pPr>
              <w:spacing w:line="259" w:lineRule="auto"/>
              <w:rPr>
                <w:rFonts w:ascii="Calibri" w:eastAsia="Calibri" w:hAnsi="Calibri" w:cs="Calibri"/>
              </w:rPr>
            </w:pPr>
            <w:r w:rsidRPr="713E8B1C">
              <w:rPr>
                <w:rFonts w:ascii="Calibri" w:eastAsia="Calibri" w:hAnsi="Calibri" w:cs="Calibri"/>
              </w:rPr>
              <w:t>(3) Handwashing with alcohol-based hand rub</w:t>
            </w:r>
          </w:p>
          <w:p w14:paraId="388B836C" w14:textId="77777777" w:rsidR="00A362C0" w:rsidRDefault="00A362C0" w:rsidP="00A343EC">
            <w:pPr>
              <w:spacing w:line="259" w:lineRule="auto"/>
              <w:rPr>
                <w:rFonts w:ascii="Calibri" w:eastAsia="Calibri" w:hAnsi="Calibri" w:cs="Calibri"/>
              </w:rPr>
            </w:pPr>
            <w:r w:rsidRPr="713E8B1C">
              <w:rPr>
                <w:rFonts w:ascii="Calibri" w:eastAsia="Calibri" w:hAnsi="Calibri" w:cs="Calibri"/>
              </w:rPr>
              <w:t>(4) Handwashing with non-alcoholic antiseptics</w:t>
            </w:r>
          </w:p>
          <w:p w14:paraId="5B3D926F" w14:textId="77777777" w:rsidR="00A362C0" w:rsidRDefault="00A362C0" w:rsidP="00A343EC">
            <w:pPr>
              <w:spacing w:line="259" w:lineRule="auto"/>
              <w:rPr>
                <w:rFonts w:ascii="Calibri" w:eastAsia="Calibri" w:hAnsi="Calibri" w:cs="Calibri"/>
              </w:rPr>
            </w:pPr>
            <w:r w:rsidRPr="713E8B1C">
              <w:rPr>
                <w:rFonts w:ascii="Calibri" w:eastAsia="Calibri" w:hAnsi="Calibri" w:cs="Calibri"/>
              </w:rPr>
              <w:lastRenderedPageBreak/>
              <w:t>(5) Handwashing with soap alternatives (e.g., ash)</w:t>
            </w:r>
          </w:p>
          <w:p w14:paraId="6427A21C" w14:textId="77777777" w:rsidR="00A362C0" w:rsidRDefault="00A362C0" w:rsidP="00A343EC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6) Handwashing - unspecified</w:t>
            </w:r>
          </w:p>
          <w:p w14:paraId="5F82FAB1" w14:textId="77777777" w:rsidR="00A362C0" w:rsidRDefault="00A362C0" w:rsidP="00A343EC">
            <w:pPr>
              <w:spacing w:line="259" w:lineRule="auto"/>
              <w:rPr>
                <w:rFonts w:ascii="Calibri" w:eastAsia="Calibri" w:hAnsi="Calibri" w:cs="Calibri"/>
              </w:rPr>
            </w:pPr>
            <w:r w:rsidRPr="713E8B1C"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</w:rPr>
              <w:t>7</w:t>
            </w:r>
            <w:r w:rsidRPr="713E8B1C">
              <w:rPr>
                <w:rFonts w:ascii="Calibri" w:eastAsia="Calibri" w:hAnsi="Calibri" w:cs="Calibri"/>
              </w:rPr>
              <w:t>) Hand drying</w:t>
            </w:r>
          </w:p>
          <w:p w14:paraId="3ED82F11" w14:textId="77777777" w:rsidR="00A362C0" w:rsidRDefault="00A362C0" w:rsidP="00A343EC">
            <w:pPr>
              <w:spacing w:line="259" w:lineRule="auto"/>
              <w:rPr>
                <w:rFonts w:ascii="Calibri" w:eastAsia="Calibri" w:hAnsi="Calibri" w:cs="Calibri"/>
              </w:rPr>
            </w:pPr>
            <w:r w:rsidRPr="713E8B1C">
              <w:rPr>
                <w:rFonts w:ascii="Calibri" w:eastAsia="Calibri" w:hAnsi="Calibri" w:cs="Calibri"/>
              </w:rPr>
              <w:t>(777) Other – specify</w:t>
            </w:r>
          </w:p>
          <w:p w14:paraId="0692860E" w14:textId="77777777" w:rsidR="00A362C0" w:rsidRDefault="00A362C0" w:rsidP="00A343EC">
            <w:pPr>
              <w:spacing w:line="259" w:lineRule="auto"/>
              <w:rPr>
                <w:rFonts w:ascii="Calibri" w:eastAsia="Calibri" w:hAnsi="Calibri" w:cs="Calibri"/>
              </w:rPr>
            </w:pPr>
            <w:r w:rsidRPr="713E8B1C">
              <w:rPr>
                <w:rFonts w:ascii="Calibri" w:eastAsia="Calibri" w:hAnsi="Calibri" w:cs="Calibri"/>
              </w:rPr>
              <w:t>(888) Not reported</w:t>
            </w:r>
          </w:p>
          <w:p w14:paraId="311A6254" w14:textId="3E2D899F" w:rsidR="00A362C0" w:rsidRPr="713E8B1C" w:rsidRDefault="00A362C0" w:rsidP="00A343EC">
            <w:pPr>
              <w:rPr>
                <w:i/>
                <w:iCs/>
              </w:rPr>
            </w:pPr>
            <w:r w:rsidRPr="713E8B1C">
              <w:rPr>
                <w:rFonts w:ascii="Calibri" w:eastAsia="Calibri" w:hAnsi="Calibri" w:cs="Calibri"/>
              </w:rPr>
              <w:t>(999) Not applicable</w:t>
            </w:r>
          </w:p>
        </w:tc>
        <w:tc>
          <w:tcPr>
            <w:tcW w:w="1629" w:type="dxa"/>
          </w:tcPr>
          <w:p w14:paraId="5C3AF9A5" w14:textId="77777777" w:rsidR="00A362C0" w:rsidRDefault="00A362C0" w:rsidP="00A343EC"/>
        </w:tc>
      </w:tr>
      <w:tr w:rsidR="00A362C0" w14:paraId="795EC5C8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2E241B3C" w14:textId="12B09B4B" w:rsidR="00A362C0" w:rsidRDefault="00A362C0" w:rsidP="00A343EC">
            <w:r>
              <w:t>8.2</w:t>
            </w:r>
          </w:p>
        </w:tc>
        <w:tc>
          <w:tcPr>
            <w:tcW w:w="2459" w:type="dxa"/>
          </w:tcPr>
          <w:p w14:paraId="3A358DE9" w14:textId="1CFD05FA" w:rsidR="00A362C0" w:rsidRDefault="00A362C0" w:rsidP="00A343EC">
            <w:r>
              <w:t>Outcome category</w:t>
            </w:r>
          </w:p>
        </w:tc>
        <w:tc>
          <w:tcPr>
            <w:tcW w:w="3308" w:type="dxa"/>
          </w:tcPr>
          <w:p w14:paraId="3391F791" w14:textId="5EBA43BA" w:rsidR="00A362C0" w:rsidRDefault="00A362C0" w:rsidP="00A343EC">
            <w:r>
              <w:t>What category does this outcome fall into?</w:t>
            </w:r>
          </w:p>
        </w:tc>
        <w:tc>
          <w:tcPr>
            <w:tcW w:w="2956" w:type="dxa"/>
          </w:tcPr>
          <w:p w14:paraId="70EF0D23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6C1CDBC7" w14:textId="039C8F10" w:rsidR="00A362C0" w:rsidRDefault="00A362C0" w:rsidP="00A343EC">
            <w:r>
              <w:t>(1) Frequency of handwashing</w:t>
            </w:r>
          </w:p>
          <w:p w14:paraId="483C9667" w14:textId="0EE4C525" w:rsidR="00A362C0" w:rsidRDefault="00A362C0" w:rsidP="00A343EC">
            <w:r>
              <w:t>(2) Efficacy of handwashing</w:t>
            </w:r>
          </w:p>
          <w:p w14:paraId="362B9207" w14:textId="58DC120E" w:rsidR="00A362C0" w:rsidRDefault="00A362C0" w:rsidP="00A343EC">
            <w:r>
              <w:t>(3) Consistency of handwashing</w:t>
            </w:r>
          </w:p>
          <w:p w14:paraId="57363862" w14:textId="13D6FF2E" w:rsidR="00A362C0" w:rsidRDefault="00A362C0" w:rsidP="00A343EC">
            <w:r>
              <w:t>(777) Other - specify</w:t>
            </w:r>
          </w:p>
          <w:p w14:paraId="01D339F1" w14:textId="36899F18" w:rsidR="00A362C0" w:rsidRPr="003F6BB0" w:rsidRDefault="00A362C0" w:rsidP="00A343EC"/>
        </w:tc>
        <w:tc>
          <w:tcPr>
            <w:tcW w:w="1629" w:type="dxa"/>
          </w:tcPr>
          <w:p w14:paraId="1F6271E0" w14:textId="77777777" w:rsidR="00A362C0" w:rsidRDefault="00A362C0" w:rsidP="00A343EC"/>
        </w:tc>
      </w:tr>
      <w:tr w:rsidR="00A362C0" w14:paraId="4ECE3AF2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3B88190E" w14:textId="39DC03B3" w:rsidR="00A362C0" w:rsidRDefault="00A362C0" w:rsidP="00A343EC">
            <w:r>
              <w:t>8.3</w:t>
            </w:r>
          </w:p>
        </w:tc>
        <w:tc>
          <w:tcPr>
            <w:tcW w:w="2459" w:type="dxa"/>
          </w:tcPr>
          <w:p w14:paraId="6F35EFDF" w14:textId="3FA3A3CD" w:rsidR="00A362C0" w:rsidRDefault="00A362C0" w:rsidP="00A343EC">
            <w:r>
              <w:t>Key moment</w:t>
            </w:r>
          </w:p>
        </w:tc>
        <w:tc>
          <w:tcPr>
            <w:tcW w:w="3308" w:type="dxa"/>
          </w:tcPr>
          <w:p w14:paraId="03402A4A" w14:textId="1FBB750C" w:rsidR="00A362C0" w:rsidRDefault="00A362C0" w:rsidP="00A343EC">
            <w:r>
              <w:t>What key moment was this outcome looking at?</w:t>
            </w:r>
          </w:p>
        </w:tc>
        <w:tc>
          <w:tcPr>
            <w:tcW w:w="2956" w:type="dxa"/>
          </w:tcPr>
          <w:p w14:paraId="27A81233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02DF2B32" w14:textId="77777777" w:rsidR="00A362C0" w:rsidRDefault="00A362C0" w:rsidP="00A343EC">
            <w:r>
              <w:t>(1) Before, during, and after preparing food</w:t>
            </w:r>
          </w:p>
          <w:p w14:paraId="1C6572AE" w14:textId="77777777" w:rsidR="00A362C0" w:rsidRDefault="00A362C0" w:rsidP="00A343EC">
            <w:r>
              <w:t>(2) Before and after eating food</w:t>
            </w:r>
            <w:r>
              <w:br/>
              <w:t>(3) Before and after caring for someone who is sick with vomiting or diarrhea</w:t>
            </w:r>
          </w:p>
          <w:p w14:paraId="430BC3B5" w14:textId="77777777" w:rsidR="00A362C0" w:rsidRDefault="00A362C0" w:rsidP="00A343EC">
            <w:r>
              <w:t>(4) Before and after treating a cut or wound</w:t>
            </w:r>
          </w:p>
          <w:p w14:paraId="4E715AC9" w14:textId="77777777" w:rsidR="00A362C0" w:rsidRDefault="00A362C0" w:rsidP="00A343EC">
            <w:r>
              <w:t>(5) Before feeding a child</w:t>
            </w:r>
          </w:p>
          <w:p w14:paraId="2A3A80E0" w14:textId="77777777" w:rsidR="00A362C0" w:rsidRDefault="00A362C0" w:rsidP="00A343EC">
            <w:r>
              <w:t>(6) After using the toilet</w:t>
            </w:r>
          </w:p>
          <w:p w14:paraId="53A1BFB7" w14:textId="77777777" w:rsidR="00A362C0" w:rsidRDefault="00A362C0" w:rsidP="00A343EC">
            <w:r>
              <w:t>(7) After changing diapers/cleaning a child’s bottom</w:t>
            </w:r>
          </w:p>
          <w:p w14:paraId="42BA07DF" w14:textId="77777777" w:rsidR="00A362C0" w:rsidRDefault="00A362C0" w:rsidP="00A343EC">
            <w:r>
              <w:t>(8) After blowing your nose, coughing or sneezing</w:t>
            </w:r>
          </w:p>
          <w:p w14:paraId="4C45E846" w14:textId="77777777" w:rsidR="00A362C0" w:rsidRDefault="00A362C0" w:rsidP="00A343EC">
            <w:r>
              <w:t>(9) After touching an animal, animal feed, or animal waste</w:t>
            </w:r>
          </w:p>
          <w:p w14:paraId="766B94B6" w14:textId="77777777" w:rsidR="00A362C0" w:rsidRDefault="00A362C0" w:rsidP="00A343EC">
            <w:r>
              <w:t>(10) After touching garbage</w:t>
            </w:r>
          </w:p>
          <w:p w14:paraId="54F95E50" w14:textId="77777777" w:rsidR="00A362C0" w:rsidRDefault="00A362C0" w:rsidP="00A343EC">
            <w:r>
              <w:lastRenderedPageBreak/>
              <w:t>(11) After handling pet food or pet treats</w:t>
            </w:r>
          </w:p>
          <w:p w14:paraId="308D5D5A" w14:textId="77777777" w:rsidR="00A362C0" w:rsidRDefault="00A362C0" w:rsidP="00A343EC">
            <w:r>
              <w:t>(12) Key moments index – combination</w:t>
            </w:r>
            <w:r>
              <w:br/>
              <w:t>(13) No specified key moment</w:t>
            </w:r>
          </w:p>
          <w:p w14:paraId="4FA2F821" w14:textId="2FF2C7E7" w:rsidR="00A362C0" w:rsidRPr="003F6BB0" w:rsidRDefault="00A362C0" w:rsidP="00A343EC">
            <w:r>
              <w:t>(777) Other - specify</w:t>
            </w:r>
          </w:p>
        </w:tc>
        <w:tc>
          <w:tcPr>
            <w:tcW w:w="1629" w:type="dxa"/>
          </w:tcPr>
          <w:p w14:paraId="3A15DA04" w14:textId="77777777" w:rsidR="00A362C0" w:rsidRDefault="00A362C0" w:rsidP="00A343EC"/>
        </w:tc>
      </w:tr>
      <w:tr w:rsidR="00A362C0" w14:paraId="0AC0DE40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83B5ACF" w14:textId="46E7B75A" w:rsidR="00A362C0" w:rsidRDefault="00A362C0" w:rsidP="00A343EC">
            <w:r>
              <w:t>8.4</w:t>
            </w:r>
          </w:p>
        </w:tc>
        <w:tc>
          <w:tcPr>
            <w:tcW w:w="2459" w:type="dxa"/>
          </w:tcPr>
          <w:p w14:paraId="7817A378" w14:textId="094799FC" w:rsidR="00A362C0" w:rsidRDefault="00A362C0" w:rsidP="00A343EC">
            <w:r>
              <w:t>Participants</w:t>
            </w:r>
          </w:p>
        </w:tc>
        <w:tc>
          <w:tcPr>
            <w:tcW w:w="3308" w:type="dxa"/>
          </w:tcPr>
          <w:p w14:paraId="3DE71E7E" w14:textId="3653CCE2" w:rsidR="00A362C0" w:rsidRDefault="00A362C0" w:rsidP="00A343EC">
            <w:r>
              <w:t>Copy in the population that’s measured by the outcome</w:t>
            </w:r>
          </w:p>
        </w:tc>
        <w:tc>
          <w:tcPr>
            <w:tcW w:w="2956" w:type="dxa"/>
          </w:tcPr>
          <w:p w14:paraId="01C1F841" w14:textId="77777777" w:rsidR="00A362C0" w:rsidRDefault="00A362C0" w:rsidP="00A343EC">
            <w:r>
              <w:t>Text</w:t>
            </w:r>
          </w:p>
          <w:p w14:paraId="668990D4" w14:textId="32B90302" w:rsidR="00A362C0" w:rsidRPr="001D3054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4685F2AD" w14:textId="77777777" w:rsidR="00A362C0" w:rsidRDefault="00A362C0" w:rsidP="00A343EC"/>
        </w:tc>
      </w:tr>
      <w:tr w:rsidR="00A362C0" w14:paraId="1D377F29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5AA6AB4" w14:textId="2209B7CF" w:rsidR="00A362C0" w:rsidRDefault="00A362C0" w:rsidP="00A343EC">
            <w:r>
              <w:t>8.5</w:t>
            </w:r>
          </w:p>
        </w:tc>
        <w:tc>
          <w:tcPr>
            <w:tcW w:w="2459" w:type="dxa"/>
          </w:tcPr>
          <w:p w14:paraId="05CC559C" w14:textId="7D14AC06" w:rsidR="00A362C0" w:rsidRDefault="00A362C0" w:rsidP="00A343EC">
            <w:r>
              <w:t>Study arm</w:t>
            </w:r>
          </w:p>
        </w:tc>
        <w:tc>
          <w:tcPr>
            <w:tcW w:w="3308" w:type="dxa"/>
          </w:tcPr>
          <w:p w14:paraId="0AFCE976" w14:textId="5FD0CA5C" w:rsidR="00A362C0" w:rsidRDefault="00A362C0" w:rsidP="00A343EC">
            <w:r>
              <w:t xml:space="preserve">If </w:t>
            </w:r>
            <w:proofErr w:type="gramStart"/>
            <w:r>
              <w:t>effect</w:t>
            </w:r>
            <w:proofErr w:type="gramEnd"/>
            <w:r>
              <w:t xml:space="preserve"> estimate is reported separately by study arm, indicate which arm is below.</w:t>
            </w:r>
          </w:p>
        </w:tc>
        <w:tc>
          <w:tcPr>
            <w:tcW w:w="2956" w:type="dxa"/>
          </w:tcPr>
          <w:p w14:paraId="75579C43" w14:textId="77777777" w:rsidR="00A362C0" w:rsidRDefault="00A362C0" w:rsidP="00A343EC">
            <w:r>
              <w:t>Text</w:t>
            </w:r>
          </w:p>
          <w:p w14:paraId="239518A7" w14:textId="670F8A3F" w:rsidR="00A362C0" w:rsidRPr="001D3054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29DF8EC5" w14:textId="77777777" w:rsidR="00A362C0" w:rsidRDefault="00A362C0" w:rsidP="00A343EC"/>
        </w:tc>
      </w:tr>
      <w:tr w:rsidR="00A362C0" w14:paraId="1FC41D2A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0193878C" w14:textId="357A9D70" w:rsidR="00A362C0" w:rsidRDefault="00A362C0" w:rsidP="00A343EC">
            <w:r>
              <w:t>8.6</w:t>
            </w:r>
          </w:p>
        </w:tc>
        <w:tc>
          <w:tcPr>
            <w:tcW w:w="2459" w:type="dxa"/>
          </w:tcPr>
          <w:p w14:paraId="13C3A76E" w14:textId="426A957D" w:rsidR="00A362C0" w:rsidRDefault="00A362C0" w:rsidP="00A343EC">
            <w:r>
              <w:t>Measurement</w:t>
            </w:r>
          </w:p>
        </w:tc>
        <w:tc>
          <w:tcPr>
            <w:tcW w:w="3308" w:type="dxa"/>
          </w:tcPr>
          <w:p w14:paraId="53FAE8D3" w14:textId="29833464" w:rsidR="00A362C0" w:rsidRDefault="00A362C0" w:rsidP="00A343EC">
            <w:r>
              <w:t>How was this outcome measured?</w:t>
            </w:r>
          </w:p>
        </w:tc>
        <w:tc>
          <w:tcPr>
            <w:tcW w:w="2956" w:type="dxa"/>
          </w:tcPr>
          <w:p w14:paraId="297DB97F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5741F675" w14:textId="77777777" w:rsidR="00A362C0" w:rsidRDefault="00A362C0" w:rsidP="00A343EC">
            <w:r>
              <w:t>(1) Direct observation</w:t>
            </w:r>
          </w:p>
          <w:p w14:paraId="1898BE9F" w14:textId="77777777" w:rsidR="00A362C0" w:rsidRDefault="00A362C0" w:rsidP="00A343EC">
            <w:r>
              <w:t>(2) Self-reported</w:t>
            </w:r>
          </w:p>
          <w:p w14:paraId="36D5A49E" w14:textId="77777777" w:rsidR="00A362C0" w:rsidRDefault="00A362C0" w:rsidP="00A343EC">
            <w:r>
              <w:t>(3) Proxy indicator</w:t>
            </w:r>
          </w:p>
          <w:p w14:paraId="3D19067C" w14:textId="77777777" w:rsidR="00A362C0" w:rsidRDefault="00A362C0" w:rsidP="00A343EC">
            <w:pPr>
              <w:spacing w:line="259" w:lineRule="auto"/>
            </w:pPr>
            <w:r>
              <w:t>(888) Not reported</w:t>
            </w:r>
          </w:p>
          <w:p w14:paraId="5BC2BF07" w14:textId="041A88A9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592765EE" w14:textId="77777777" w:rsidR="00A362C0" w:rsidRDefault="00A362C0" w:rsidP="00A343EC"/>
        </w:tc>
      </w:tr>
      <w:tr w:rsidR="00A362C0" w14:paraId="39922603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6AB4AAA8" w14:textId="482A8FB5" w:rsidR="00A362C0" w:rsidRDefault="00A362C0" w:rsidP="00A343EC">
            <w:r>
              <w:t>8.6.1</w:t>
            </w:r>
          </w:p>
        </w:tc>
        <w:tc>
          <w:tcPr>
            <w:tcW w:w="2459" w:type="dxa"/>
          </w:tcPr>
          <w:p w14:paraId="3003E160" w14:textId="6E3523B5" w:rsidR="00A362C0" w:rsidRDefault="00A362C0" w:rsidP="00A343EC">
            <w:r>
              <w:t>Direct observation indicator</w:t>
            </w:r>
          </w:p>
        </w:tc>
        <w:tc>
          <w:tcPr>
            <w:tcW w:w="3308" w:type="dxa"/>
          </w:tcPr>
          <w:p w14:paraId="1FE9DA65" w14:textId="1DF997B2" w:rsidR="00A362C0" w:rsidRDefault="00A362C0" w:rsidP="00A343EC">
            <w:r>
              <w:t>Paste in the indicator/outcome description that authors used for measurement.</w:t>
            </w:r>
          </w:p>
        </w:tc>
        <w:tc>
          <w:tcPr>
            <w:tcW w:w="2956" w:type="dxa"/>
          </w:tcPr>
          <w:p w14:paraId="2ADF1834" w14:textId="77777777" w:rsidR="00A362C0" w:rsidRDefault="00A362C0" w:rsidP="00A343EC">
            <w:r>
              <w:t>Text</w:t>
            </w:r>
          </w:p>
          <w:p w14:paraId="696C2935" w14:textId="4BB039AA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7575D242" w14:textId="77777777" w:rsidR="00A362C0" w:rsidRDefault="00A362C0" w:rsidP="00A343EC"/>
        </w:tc>
      </w:tr>
      <w:tr w:rsidR="00A362C0" w14:paraId="7E073746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3255E99F" w14:textId="15A0CE68" w:rsidR="00A362C0" w:rsidRDefault="00A362C0" w:rsidP="00A343EC">
            <w:r>
              <w:t>8.6.2</w:t>
            </w:r>
          </w:p>
        </w:tc>
        <w:tc>
          <w:tcPr>
            <w:tcW w:w="2459" w:type="dxa"/>
          </w:tcPr>
          <w:p w14:paraId="24F04BA2" w14:textId="0FB3205D" w:rsidR="00A362C0" w:rsidRDefault="00A362C0" w:rsidP="00A343EC">
            <w:r>
              <w:t>Self-report</w:t>
            </w:r>
          </w:p>
        </w:tc>
        <w:tc>
          <w:tcPr>
            <w:tcW w:w="3308" w:type="dxa"/>
          </w:tcPr>
          <w:p w14:paraId="31925BA5" w14:textId="65ED4402" w:rsidR="00A362C0" w:rsidRDefault="00A362C0" w:rsidP="00A343EC">
            <w:r>
              <w:t>If hand hygiene is assessed by self-reporting, paste the survey question used</w:t>
            </w:r>
          </w:p>
        </w:tc>
        <w:tc>
          <w:tcPr>
            <w:tcW w:w="2956" w:type="dxa"/>
          </w:tcPr>
          <w:p w14:paraId="5A56F1B8" w14:textId="77777777" w:rsidR="00A362C0" w:rsidRDefault="00A362C0" w:rsidP="00A343EC">
            <w:r>
              <w:t>Text</w:t>
            </w:r>
          </w:p>
          <w:p w14:paraId="56D2A1F5" w14:textId="5483F663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699C05C0" w14:textId="77777777" w:rsidR="00A362C0" w:rsidRDefault="00A362C0" w:rsidP="00A343EC"/>
        </w:tc>
      </w:tr>
      <w:tr w:rsidR="00A362C0" w14:paraId="78C031C5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3C44BF1A" w14:textId="0D59EF57" w:rsidR="00A362C0" w:rsidRDefault="00A362C0" w:rsidP="00A343EC">
            <w:r>
              <w:t>8.6.3</w:t>
            </w:r>
          </w:p>
        </w:tc>
        <w:tc>
          <w:tcPr>
            <w:tcW w:w="2459" w:type="dxa"/>
          </w:tcPr>
          <w:p w14:paraId="346416D2" w14:textId="61409716" w:rsidR="00A362C0" w:rsidRDefault="00A362C0" w:rsidP="00A343EC">
            <w:r>
              <w:t>Proxy indicator</w:t>
            </w:r>
          </w:p>
        </w:tc>
        <w:tc>
          <w:tcPr>
            <w:tcW w:w="3308" w:type="dxa"/>
          </w:tcPr>
          <w:p w14:paraId="7ECC4FFA" w14:textId="05F10B1A" w:rsidR="00A362C0" w:rsidRDefault="00A362C0" w:rsidP="00A343EC">
            <w:r>
              <w:t>If hand hygiene is assessed by proxy indicator, paste the indicator used</w:t>
            </w:r>
          </w:p>
        </w:tc>
        <w:tc>
          <w:tcPr>
            <w:tcW w:w="2956" w:type="dxa"/>
          </w:tcPr>
          <w:p w14:paraId="0B438B56" w14:textId="77777777" w:rsidR="00A362C0" w:rsidRDefault="00A362C0" w:rsidP="00A343EC">
            <w:r>
              <w:t>Text</w:t>
            </w:r>
          </w:p>
          <w:p w14:paraId="7F2513EA" w14:textId="39452022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4C7A0001" w14:textId="77777777" w:rsidR="00A362C0" w:rsidRDefault="00A362C0" w:rsidP="00A343EC"/>
        </w:tc>
      </w:tr>
      <w:tr w:rsidR="00A362C0" w14:paraId="4A464EBD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1FD7D076" w14:textId="70C46DB9" w:rsidR="00A362C0" w:rsidRDefault="00A362C0" w:rsidP="00A343EC">
            <w:r>
              <w:t>8.6.4</w:t>
            </w:r>
          </w:p>
        </w:tc>
        <w:tc>
          <w:tcPr>
            <w:tcW w:w="2459" w:type="dxa"/>
          </w:tcPr>
          <w:p w14:paraId="3564F20B" w14:textId="3E3A3B66" w:rsidR="00A362C0" w:rsidRDefault="00A362C0" w:rsidP="00A343EC">
            <w:r>
              <w:t>Sex disaggregation</w:t>
            </w:r>
          </w:p>
        </w:tc>
        <w:tc>
          <w:tcPr>
            <w:tcW w:w="3308" w:type="dxa"/>
          </w:tcPr>
          <w:p w14:paraId="7CA66C28" w14:textId="5B059723" w:rsidR="00A362C0" w:rsidRDefault="00A362C0" w:rsidP="00A343EC">
            <w:r>
              <w:t>Was the hand hygiene practice(s) above disaggregated by sex?</w:t>
            </w:r>
          </w:p>
        </w:tc>
        <w:tc>
          <w:tcPr>
            <w:tcW w:w="2956" w:type="dxa"/>
          </w:tcPr>
          <w:p w14:paraId="008406D1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64061F05" w14:textId="77777777" w:rsidR="00A362C0" w:rsidRDefault="00A362C0" w:rsidP="00A343EC">
            <w:r>
              <w:t>(0) No</w:t>
            </w:r>
          </w:p>
          <w:p w14:paraId="59E0EB44" w14:textId="77777777" w:rsidR="00A362C0" w:rsidRDefault="00A362C0" w:rsidP="00A343EC">
            <w:r>
              <w:t>(1) Yes</w:t>
            </w:r>
          </w:p>
          <w:p w14:paraId="17902468" w14:textId="24AE7CF3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0FD17696" w14:textId="77777777" w:rsidR="00A362C0" w:rsidRDefault="00A362C0" w:rsidP="00A343EC"/>
        </w:tc>
      </w:tr>
      <w:tr w:rsidR="00A362C0" w14:paraId="46DFC865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642631C0" w14:textId="499B05D5" w:rsidR="00A362C0" w:rsidRDefault="00A362C0" w:rsidP="00A343EC">
            <w:r>
              <w:t>8.6.5</w:t>
            </w:r>
          </w:p>
        </w:tc>
        <w:tc>
          <w:tcPr>
            <w:tcW w:w="2459" w:type="dxa"/>
          </w:tcPr>
          <w:p w14:paraId="284F88D7" w14:textId="1CC4F06E" w:rsidR="00A362C0" w:rsidRDefault="00A362C0" w:rsidP="00A343EC">
            <w:r>
              <w:t>Effectiveness</w:t>
            </w:r>
          </w:p>
        </w:tc>
        <w:tc>
          <w:tcPr>
            <w:tcW w:w="3308" w:type="dxa"/>
          </w:tcPr>
          <w:p w14:paraId="0E415DC6" w14:textId="4A485DF0" w:rsidR="00A362C0" w:rsidRDefault="00A362C0" w:rsidP="00A343EC">
            <w:r>
              <w:t>Did the intervention have an impact on this outcome?</w:t>
            </w:r>
            <w:r>
              <w:br/>
              <w:t xml:space="preserve">(Note: Effectiveness is determined by study authors’ determination) </w:t>
            </w:r>
          </w:p>
        </w:tc>
        <w:tc>
          <w:tcPr>
            <w:tcW w:w="2956" w:type="dxa"/>
          </w:tcPr>
          <w:p w14:paraId="55489FF2" w14:textId="77777777" w:rsidR="00A362C0" w:rsidRPr="000C59B5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5E2CE5FF" w14:textId="77777777" w:rsidR="00A362C0" w:rsidRDefault="00A362C0" w:rsidP="00A343EC">
            <w:r>
              <w:t>(0) No</w:t>
            </w:r>
          </w:p>
          <w:p w14:paraId="7B8054BB" w14:textId="77777777" w:rsidR="00A362C0" w:rsidRDefault="00A362C0" w:rsidP="00A343EC">
            <w:r>
              <w:t>(1) Yes</w:t>
            </w:r>
          </w:p>
          <w:p w14:paraId="053F75C2" w14:textId="77777777" w:rsidR="00A362C0" w:rsidRDefault="00A362C0" w:rsidP="00A343EC">
            <w:r>
              <w:t>(888) Not reported</w:t>
            </w:r>
          </w:p>
          <w:p w14:paraId="7CB73B36" w14:textId="6E9555A3" w:rsidR="00A362C0" w:rsidRDefault="00A362C0" w:rsidP="00A343EC">
            <w:pPr>
              <w:rPr>
                <w:i/>
                <w:iCs/>
              </w:rPr>
            </w:pPr>
            <w:r>
              <w:lastRenderedPageBreak/>
              <w:t>(999) Not applicable</w:t>
            </w:r>
          </w:p>
        </w:tc>
        <w:tc>
          <w:tcPr>
            <w:tcW w:w="1629" w:type="dxa"/>
          </w:tcPr>
          <w:p w14:paraId="1C676EFF" w14:textId="77777777" w:rsidR="00A362C0" w:rsidRDefault="00A362C0" w:rsidP="00A343EC"/>
        </w:tc>
      </w:tr>
      <w:tr w:rsidR="00A362C0" w14:paraId="551946BC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7072D76" w14:textId="41795436" w:rsidR="00A362C0" w:rsidRDefault="00A362C0" w:rsidP="00A343EC">
            <w:r>
              <w:t>8.7.1</w:t>
            </w:r>
          </w:p>
        </w:tc>
        <w:tc>
          <w:tcPr>
            <w:tcW w:w="2459" w:type="dxa"/>
          </w:tcPr>
          <w:p w14:paraId="4967E003" w14:textId="237E4B26" w:rsidR="00A362C0" w:rsidRDefault="00A362C0" w:rsidP="00A343EC">
            <w:r>
              <w:t>Intervention group observations</w:t>
            </w:r>
          </w:p>
        </w:tc>
        <w:tc>
          <w:tcPr>
            <w:tcW w:w="3308" w:type="dxa"/>
          </w:tcPr>
          <w:p w14:paraId="3109A55D" w14:textId="2CE6DB8E" w:rsidR="00A362C0" w:rsidRDefault="00A362C0" w:rsidP="00A343EC">
            <w:r w:rsidRPr="004B3078">
              <w:t>What is the number of observations in the intervention group for this outcome?</w:t>
            </w:r>
          </w:p>
        </w:tc>
        <w:tc>
          <w:tcPr>
            <w:tcW w:w="2956" w:type="dxa"/>
          </w:tcPr>
          <w:p w14:paraId="524931F5" w14:textId="77777777" w:rsidR="00A362C0" w:rsidRDefault="00A362C0" w:rsidP="00A343EC">
            <w:r>
              <w:t>Text</w:t>
            </w:r>
          </w:p>
          <w:p w14:paraId="1A995DA6" w14:textId="472F90A3" w:rsidR="00A362C0" w:rsidRDefault="00A362C0" w:rsidP="00A343EC">
            <w:r>
              <w:t>(888) Not reported</w:t>
            </w:r>
          </w:p>
          <w:p w14:paraId="5A19A532" w14:textId="5D0E5334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24E342C9" w14:textId="77777777" w:rsidR="00A362C0" w:rsidRDefault="00A362C0" w:rsidP="00A343EC"/>
        </w:tc>
      </w:tr>
      <w:tr w:rsidR="00A362C0" w14:paraId="40C8CD98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20F946B5" w14:textId="6887E545" w:rsidR="00A362C0" w:rsidRDefault="00A362C0" w:rsidP="00A343EC">
            <w:r>
              <w:t>8.7.2</w:t>
            </w:r>
          </w:p>
        </w:tc>
        <w:tc>
          <w:tcPr>
            <w:tcW w:w="2459" w:type="dxa"/>
          </w:tcPr>
          <w:p w14:paraId="161A53BE" w14:textId="6A88FDE4" w:rsidR="00A362C0" w:rsidRDefault="00A362C0" w:rsidP="00A343EC">
            <w:r>
              <w:t>Additional intervention group observations</w:t>
            </w:r>
          </w:p>
        </w:tc>
        <w:tc>
          <w:tcPr>
            <w:tcW w:w="3308" w:type="dxa"/>
          </w:tcPr>
          <w:p w14:paraId="0B0B51AB" w14:textId="70BFBE8E" w:rsidR="00A362C0" w:rsidRDefault="00A362C0" w:rsidP="00A343EC">
            <w:r w:rsidRPr="004B3078">
              <w:t xml:space="preserve">What is the number of observations in the </w:t>
            </w:r>
            <w:r>
              <w:t xml:space="preserve">additional </w:t>
            </w:r>
            <w:r w:rsidRPr="004B3078">
              <w:t>intervention group for this outcome?</w:t>
            </w:r>
          </w:p>
        </w:tc>
        <w:tc>
          <w:tcPr>
            <w:tcW w:w="2956" w:type="dxa"/>
          </w:tcPr>
          <w:p w14:paraId="362BCFAE" w14:textId="77777777" w:rsidR="00A362C0" w:rsidRDefault="00A362C0" w:rsidP="00A343EC">
            <w:r>
              <w:t>Text</w:t>
            </w:r>
          </w:p>
          <w:p w14:paraId="49CB1B1B" w14:textId="77777777" w:rsidR="00A362C0" w:rsidRDefault="00A362C0" w:rsidP="00A343EC">
            <w:r>
              <w:t>(888) Not reported</w:t>
            </w:r>
          </w:p>
          <w:p w14:paraId="4C48BA57" w14:textId="0FDBACEF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1D217A0E" w14:textId="77777777" w:rsidR="00A362C0" w:rsidRDefault="00A362C0" w:rsidP="00A343EC"/>
        </w:tc>
      </w:tr>
      <w:tr w:rsidR="00A362C0" w14:paraId="46D3A938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38B346D9" w14:textId="28DB4C49" w:rsidR="00A362C0" w:rsidRDefault="00A362C0" w:rsidP="00A343EC">
            <w:r>
              <w:t>8.7.3</w:t>
            </w:r>
          </w:p>
        </w:tc>
        <w:tc>
          <w:tcPr>
            <w:tcW w:w="2459" w:type="dxa"/>
          </w:tcPr>
          <w:p w14:paraId="50B1C57A" w14:textId="347F15E6" w:rsidR="00A362C0" w:rsidRDefault="00A362C0" w:rsidP="00A343EC">
            <w:r>
              <w:t>Control group observations</w:t>
            </w:r>
          </w:p>
        </w:tc>
        <w:tc>
          <w:tcPr>
            <w:tcW w:w="3308" w:type="dxa"/>
          </w:tcPr>
          <w:p w14:paraId="4EF1C092" w14:textId="3CA14F00" w:rsidR="00A362C0" w:rsidRDefault="00A362C0" w:rsidP="00A343EC">
            <w:r w:rsidRPr="004B3078">
              <w:t xml:space="preserve">What is the number of observations in the </w:t>
            </w:r>
            <w:r>
              <w:t>control</w:t>
            </w:r>
            <w:r w:rsidRPr="004B3078">
              <w:t xml:space="preserve"> group for this outcome?</w:t>
            </w:r>
          </w:p>
        </w:tc>
        <w:tc>
          <w:tcPr>
            <w:tcW w:w="2956" w:type="dxa"/>
          </w:tcPr>
          <w:p w14:paraId="74CD0C87" w14:textId="77777777" w:rsidR="00A362C0" w:rsidRDefault="00A362C0" w:rsidP="00A343EC">
            <w:r>
              <w:t>Text</w:t>
            </w:r>
          </w:p>
          <w:p w14:paraId="79667C1F" w14:textId="77777777" w:rsidR="00A362C0" w:rsidRDefault="00A362C0" w:rsidP="00A343EC">
            <w:r>
              <w:t>(888) Not reported</w:t>
            </w:r>
          </w:p>
          <w:p w14:paraId="2B75866B" w14:textId="6BB497FC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56B2877E" w14:textId="77777777" w:rsidR="00A362C0" w:rsidRDefault="00A362C0" w:rsidP="00A343EC"/>
        </w:tc>
      </w:tr>
      <w:tr w:rsidR="00A362C0" w14:paraId="66D4E958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14F1CF13" w14:textId="6C32B0E7" w:rsidR="00A362C0" w:rsidRDefault="00A362C0" w:rsidP="00A343EC">
            <w:r>
              <w:t>8.8.1</w:t>
            </w:r>
          </w:p>
        </w:tc>
        <w:tc>
          <w:tcPr>
            <w:tcW w:w="2459" w:type="dxa"/>
          </w:tcPr>
          <w:p w14:paraId="1BA1BABC" w14:textId="08FE3A17" w:rsidR="00A362C0" w:rsidRDefault="00A362C0" w:rsidP="00A343EC">
            <w:r>
              <w:t>Effect estimate</w:t>
            </w:r>
          </w:p>
        </w:tc>
        <w:tc>
          <w:tcPr>
            <w:tcW w:w="3308" w:type="dxa"/>
          </w:tcPr>
          <w:p w14:paraId="268585EE" w14:textId="1C07464B" w:rsidR="00A362C0" w:rsidRDefault="00A362C0" w:rsidP="00A343EC">
            <w:r>
              <w:t>What is the effect estimate of hand hygiene practice?</w:t>
            </w:r>
          </w:p>
        </w:tc>
        <w:tc>
          <w:tcPr>
            <w:tcW w:w="2956" w:type="dxa"/>
          </w:tcPr>
          <w:p w14:paraId="5E207F17" w14:textId="77777777" w:rsidR="00A362C0" w:rsidRDefault="00A362C0" w:rsidP="00A343EC">
            <w:r>
              <w:t>Text</w:t>
            </w:r>
          </w:p>
          <w:p w14:paraId="1FB87903" w14:textId="77777777" w:rsidR="00A362C0" w:rsidRDefault="00A362C0" w:rsidP="00A343EC">
            <w:r>
              <w:t>(888) Not reported</w:t>
            </w:r>
          </w:p>
          <w:p w14:paraId="6B6FC7CF" w14:textId="030731E6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3A5153ED" w14:textId="77777777" w:rsidR="00A362C0" w:rsidRDefault="00A362C0" w:rsidP="00A343EC"/>
        </w:tc>
      </w:tr>
      <w:tr w:rsidR="00A362C0" w14:paraId="3EE3277C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6653F4C7" w14:textId="5005F372" w:rsidR="00A362C0" w:rsidRDefault="00A362C0" w:rsidP="00A343EC">
            <w:r>
              <w:t>8.8.2</w:t>
            </w:r>
          </w:p>
        </w:tc>
        <w:tc>
          <w:tcPr>
            <w:tcW w:w="2459" w:type="dxa"/>
          </w:tcPr>
          <w:p w14:paraId="3DE26437" w14:textId="39E98224" w:rsidR="00A362C0" w:rsidRDefault="00A362C0" w:rsidP="00A343EC">
            <w:r>
              <w:t>Effect measure type</w:t>
            </w:r>
          </w:p>
        </w:tc>
        <w:tc>
          <w:tcPr>
            <w:tcW w:w="3308" w:type="dxa"/>
          </w:tcPr>
          <w:p w14:paraId="312B575E" w14:textId="4E3280DC" w:rsidR="00A362C0" w:rsidRDefault="00A362C0" w:rsidP="00A343EC">
            <w:r>
              <w:t>What type of effect measure is provided above?</w:t>
            </w:r>
          </w:p>
        </w:tc>
        <w:tc>
          <w:tcPr>
            <w:tcW w:w="2956" w:type="dxa"/>
          </w:tcPr>
          <w:p w14:paraId="02865357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7637D4CB" w14:textId="77777777" w:rsidR="00A362C0" w:rsidRDefault="00A362C0" w:rsidP="00A343EC">
            <w:r>
              <w:t>(1) Risk ratio</w:t>
            </w:r>
          </w:p>
          <w:p w14:paraId="56EB65AF" w14:textId="77777777" w:rsidR="00A362C0" w:rsidRDefault="00A362C0" w:rsidP="00A343EC">
            <w:r>
              <w:t>(2) Odds ratio</w:t>
            </w:r>
          </w:p>
          <w:p w14:paraId="1FA8D7BF" w14:textId="77777777" w:rsidR="00A362C0" w:rsidRDefault="00A362C0" w:rsidP="00A343EC">
            <w:r>
              <w:t>(3) Prevalence ratio</w:t>
            </w:r>
          </w:p>
          <w:p w14:paraId="2B6986D1" w14:textId="77777777" w:rsidR="00A362C0" w:rsidRDefault="00A362C0" w:rsidP="00A343EC">
            <w:r>
              <w:t>(4) Rate ratio</w:t>
            </w:r>
          </w:p>
          <w:p w14:paraId="0A65BDE5" w14:textId="77777777" w:rsidR="00A362C0" w:rsidRDefault="00A362C0" w:rsidP="00A343EC">
            <w:r>
              <w:t>(5) Mean difference</w:t>
            </w:r>
          </w:p>
          <w:p w14:paraId="5EEF7FD6" w14:textId="20CA8389" w:rsidR="00A362C0" w:rsidRDefault="00A362C0" w:rsidP="00A343EC">
            <w:r>
              <w:t>(6) Risk difference</w:t>
            </w:r>
          </w:p>
          <w:p w14:paraId="7C32B5FB" w14:textId="15F4CBA5" w:rsidR="00A362C0" w:rsidRDefault="00A362C0" w:rsidP="00A343EC">
            <w:r>
              <w:t>(7) Proportion</w:t>
            </w:r>
          </w:p>
          <w:p w14:paraId="73F29FA6" w14:textId="4F2169A7" w:rsidR="00A362C0" w:rsidRDefault="00A362C0" w:rsidP="00A343EC">
            <w:r>
              <w:t>(8) Number of events</w:t>
            </w:r>
          </w:p>
          <w:p w14:paraId="38453086" w14:textId="7EA5EEA4" w:rsidR="00A362C0" w:rsidRDefault="00A362C0" w:rsidP="00A343EC">
            <w:r>
              <w:t>(9) Percentage</w:t>
            </w:r>
          </w:p>
          <w:p w14:paraId="407C5C70" w14:textId="77777777" w:rsidR="00A362C0" w:rsidRDefault="00A362C0" w:rsidP="00A343EC">
            <w:r>
              <w:t>(777) Other – specify</w:t>
            </w:r>
          </w:p>
          <w:p w14:paraId="66C36C44" w14:textId="7DF31112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721D529A" w14:textId="77777777" w:rsidR="00A362C0" w:rsidRDefault="00A362C0" w:rsidP="00A343EC"/>
        </w:tc>
      </w:tr>
      <w:tr w:rsidR="00A362C0" w14:paraId="751ECF0B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03D653C2" w14:textId="7B12E38F" w:rsidR="00A362C0" w:rsidRDefault="00A362C0" w:rsidP="00A343EC">
            <w:r>
              <w:t>8.8.3</w:t>
            </w:r>
          </w:p>
        </w:tc>
        <w:tc>
          <w:tcPr>
            <w:tcW w:w="2459" w:type="dxa"/>
          </w:tcPr>
          <w:p w14:paraId="5057DE6A" w14:textId="56D67E69" w:rsidR="00A362C0" w:rsidRDefault="00A362C0" w:rsidP="00A343EC">
            <w:r>
              <w:t>Adjusted</w:t>
            </w:r>
          </w:p>
        </w:tc>
        <w:tc>
          <w:tcPr>
            <w:tcW w:w="3308" w:type="dxa"/>
          </w:tcPr>
          <w:p w14:paraId="55FC7767" w14:textId="0B3CF412" w:rsidR="00A362C0" w:rsidRDefault="00A362C0" w:rsidP="00A343EC">
            <w:r>
              <w:t>Was the effect measure adjusted?</w:t>
            </w:r>
          </w:p>
        </w:tc>
        <w:tc>
          <w:tcPr>
            <w:tcW w:w="2956" w:type="dxa"/>
          </w:tcPr>
          <w:p w14:paraId="7195EF05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0B5730F7" w14:textId="77777777" w:rsidR="00A362C0" w:rsidRDefault="00A362C0" w:rsidP="00A343EC">
            <w:r>
              <w:t>(1) No</w:t>
            </w:r>
          </w:p>
          <w:p w14:paraId="76546E54" w14:textId="77777777" w:rsidR="00A362C0" w:rsidRDefault="00A362C0" w:rsidP="00A343EC">
            <w:r>
              <w:t>(2) Yes</w:t>
            </w:r>
          </w:p>
          <w:p w14:paraId="37CD4059" w14:textId="77777777" w:rsidR="00A362C0" w:rsidRDefault="00A362C0" w:rsidP="00A343EC">
            <w:r>
              <w:t>(888) Not reported</w:t>
            </w:r>
          </w:p>
          <w:p w14:paraId="517D7DAA" w14:textId="4B9260F3" w:rsidR="00A362C0" w:rsidRPr="00ED0DB1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564AB507" w14:textId="77777777" w:rsidR="00A362C0" w:rsidRDefault="00A362C0" w:rsidP="00A343EC"/>
        </w:tc>
      </w:tr>
      <w:tr w:rsidR="00A362C0" w14:paraId="4CE11EED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7198DA45" w14:textId="0F51F99C" w:rsidR="00A362C0" w:rsidRDefault="00A362C0" w:rsidP="00A343EC">
            <w:r>
              <w:t>8.8.4</w:t>
            </w:r>
          </w:p>
        </w:tc>
        <w:tc>
          <w:tcPr>
            <w:tcW w:w="2459" w:type="dxa"/>
          </w:tcPr>
          <w:p w14:paraId="0FFA8321" w14:textId="5C8F2FFF" w:rsidR="00A362C0" w:rsidRDefault="00A362C0" w:rsidP="00A343EC">
            <w:r>
              <w:t>Units</w:t>
            </w:r>
          </w:p>
        </w:tc>
        <w:tc>
          <w:tcPr>
            <w:tcW w:w="3308" w:type="dxa"/>
          </w:tcPr>
          <w:p w14:paraId="1885386C" w14:textId="77570148" w:rsidR="00A362C0" w:rsidRDefault="00A362C0" w:rsidP="00A343EC">
            <w:r w:rsidRPr="00F8729B">
              <w:t>Copy in the units used for the effect (i.e. percentage points, number of events, etc.)</w:t>
            </w:r>
          </w:p>
        </w:tc>
        <w:tc>
          <w:tcPr>
            <w:tcW w:w="2956" w:type="dxa"/>
          </w:tcPr>
          <w:p w14:paraId="5E848FED" w14:textId="77777777" w:rsidR="00A362C0" w:rsidRDefault="00A362C0" w:rsidP="00A343EC">
            <w:r>
              <w:t>Text</w:t>
            </w:r>
          </w:p>
          <w:p w14:paraId="1E92670B" w14:textId="77777777" w:rsidR="00A362C0" w:rsidRDefault="00A362C0" w:rsidP="00A343EC">
            <w:r>
              <w:t>(888) Not reported</w:t>
            </w:r>
          </w:p>
          <w:p w14:paraId="49D239E3" w14:textId="7187D2B5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21038B37" w14:textId="77777777" w:rsidR="00A362C0" w:rsidRDefault="00A362C0" w:rsidP="00A343EC"/>
        </w:tc>
      </w:tr>
      <w:tr w:rsidR="00A362C0" w14:paraId="42B3F7DE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59CF231A" w14:textId="493892C3" w:rsidR="00A362C0" w:rsidRDefault="00A362C0" w:rsidP="00A343EC">
            <w:r>
              <w:lastRenderedPageBreak/>
              <w:t>8.8.5</w:t>
            </w:r>
          </w:p>
        </w:tc>
        <w:tc>
          <w:tcPr>
            <w:tcW w:w="2459" w:type="dxa"/>
          </w:tcPr>
          <w:p w14:paraId="7A8282F2" w14:textId="15D2862E" w:rsidR="00A362C0" w:rsidRDefault="00A362C0" w:rsidP="00A343EC">
            <w:r>
              <w:t>Lower CI</w:t>
            </w:r>
          </w:p>
        </w:tc>
        <w:tc>
          <w:tcPr>
            <w:tcW w:w="3308" w:type="dxa"/>
          </w:tcPr>
          <w:p w14:paraId="7BE66A55" w14:textId="48725D57" w:rsidR="00A362C0" w:rsidRDefault="00A362C0" w:rsidP="00A343EC">
            <w:r>
              <w:t>What is the lower confidence interval bound?</w:t>
            </w:r>
          </w:p>
        </w:tc>
        <w:tc>
          <w:tcPr>
            <w:tcW w:w="2956" w:type="dxa"/>
          </w:tcPr>
          <w:p w14:paraId="6673A925" w14:textId="77777777" w:rsidR="00A362C0" w:rsidRDefault="00A362C0" w:rsidP="00A343EC">
            <w:r>
              <w:t>Text</w:t>
            </w:r>
          </w:p>
          <w:p w14:paraId="518A38C9" w14:textId="7E2CE8C6" w:rsidR="00A362C0" w:rsidRDefault="00A362C0" w:rsidP="00A343EC">
            <w:pPr>
              <w:rPr>
                <w:i/>
                <w:iCs/>
              </w:rPr>
            </w:pPr>
            <w:r>
              <w:t>(888) Not reported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3EB1653D" w14:textId="77777777" w:rsidR="00A362C0" w:rsidRDefault="00A362C0" w:rsidP="00A343EC"/>
        </w:tc>
      </w:tr>
      <w:tr w:rsidR="00A362C0" w14:paraId="529268AB" w14:textId="77777777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46B2B169" w14:textId="0E91E7F6" w:rsidR="00A362C0" w:rsidRDefault="00A362C0" w:rsidP="00A343EC">
            <w:r>
              <w:t>8.8.6</w:t>
            </w:r>
          </w:p>
        </w:tc>
        <w:tc>
          <w:tcPr>
            <w:tcW w:w="2459" w:type="dxa"/>
          </w:tcPr>
          <w:p w14:paraId="504CDABE" w14:textId="308EED1B" w:rsidR="00A362C0" w:rsidRDefault="00A362C0" w:rsidP="00A343EC">
            <w:r>
              <w:t>Upper CI</w:t>
            </w:r>
          </w:p>
        </w:tc>
        <w:tc>
          <w:tcPr>
            <w:tcW w:w="3308" w:type="dxa"/>
          </w:tcPr>
          <w:p w14:paraId="2F707D72" w14:textId="762AE146" w:rsidR="00A362C0" w:rsidRDefault="00A362C0" w:rsidP="00A343EC">
            <w:r>
              <w:t>What is the upper confidence interval bound?</w:t>
            </w:r>
          </w:p>
        </w:tc>
        <w:tc>
          <w:tcPr>
            <w:tcW w:w="2956" w:type="dxa"/>
          </w:tcPr>
          <w:p w14:paraId="66112AAC" w14:textId="77777777" w:rsidR="00A362C0" w:rsidRDefault="00A362C0" w:rsidP="00A343EC">
            <w:r>
              <w:t>Text</w:t>
            </w:r>
          </w:p>
          <w:p w14:paraId="098950C4" w14:textId="3B9EE638" w:rsidR="00A362C0" w:rsidRDefault="00A362C0" w:rsidP="00A343EC">
            <w:pPr>
              <w:rPr>
                <w:i/>
                <w:iCs/>
              </w:rPr>
            </w:pPr>
            <w:r>
              <w:t>(888) Not reported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73EC1437" w14:textId="77777777" w:rsidR="00A362C0" w:rsidRDefault="00A362C0" w:rsidP="00A343EC"/>
        </w:tc>
      </w:tr>
      <w:tr w:rsidR="00A362C0" w14:paraId="459801DB" w14:textId="6C611400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43F3AB48" w14:textId="3AD37931" w:rsidR="00A362C0" w:rsidRDefault="00A362C0" w:rsidP="00A343EC">
            <w:r>
              <w:t>8.8.7</w:t>
            </w:r>
          </w:p>
        </w:tc>
        <w:tc>
          <w:tcPr>
            <w:tcW w:w="2459" w:type="dxa"/>
          </w:tcPr>
          <w:p w14:paraId="75FEC098" w14:textId="4A12A8BD" w:rsidR="00A362C0" w:rsidRDefault="00A362C0" w:rsidP="00A343EC">
            <w:r>
              <w:t>p-value</w:t>
            </w:r>
          </w:p>
        </w:tc>
        <w:tc>
          <w:tcPr>
            <w:tcW w:w="3308" w:type="dxa"/>
          </w:tcPr>
          <w:p w14:paraId="492F8672" w14:textId="634462AD" w:rsidR="00A362C0" w:rsidRDefault="00A362C0" w:rsidP="00A343EC">
            <w:r>
              <w:t>What is the p-value?</w:t>
            </w:r>
          </w:p>
        </w:tc>
        <w:tc>
          <w:tcPr>
            <w:tcW w:w="2956" w:type="dxa"/>
          </w:tcPr>
          <w:p w14:paraId="2DBD5CF1" w14:textId="77777777" w:rsidR="00A362C0" w:rsidRDefault="00A362C0" w:rsidP="00A343EC">
            <w:r>
              <w:t>Text</w:t>
            </w:r>
          </w:p>
          <w:p w14:paraId="3F45ADBD" w14:textId="54A34C9C" w:rsidR="00A362C0" w:rsidRDefault="00A362C0" w:rsidP="00A343EC">
            <w:pPr>
              <w:rPr>
                <w:i/>
                <w:iCs/>
              </w:rPr>
            </w:pPr>
            <w:r>
              <w:t>(888) Not reported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6F26FBD5" w14:textId="77777777" w:rsidR="00A362C0" w:rsidRDefault="00A362C0" w:rsidP="00A343EC"/>
        </w:tc>
      </w:tr>
      <w:tr w:rsidR="00A362C0" w14:paraId="21F67032" w14:textId="7D3405AE" w:rsidTr="5CC688D3">
        <w:trPr>
          <w:trHeight w:val="300"/>
        </w:trPr>
        <w:tc>
          <w:tcPr>
            <w:tcW w:w="1307" w:type="dxa"/>
            <w:shd w:val="clear" w:color="auto" w:fill="auto"/>
          </w:tcPr>
          <w:p w14:paraId="385640BC" w14:textId="43365620" w:rsidR="00A362C0" w:rsidRDefault="00A362C0" w:rsidP="00A343EC">
            <w:r>
              <w:t>8.8.8</w:t>
            </w:r>
          </w:p>
        </w:tc>
        <w:tc>
          <w:tcPr>
            <w:tcW w:w="2459" w:type="dxa"/>
          </w:tcPr>
          <w:p w14:paraId="5FFE2E28" w14:textId="1EE24368" w:rsidR="00A362C0" w:rsidRDefault="00A362C0" w:rsidP="00A343EC">
            <w:r>
              <w:t>Standard deviation</w:t>
            </w:r>
          </w:p>
        </w:tc>
        <w:tc>
          <w:tcPr>
            <w:tcW w:w="3308" w:type="dxa"/>
          </w:tcPr>
          <w:p w14:paraId="353DA7C6" w14:textId="1C158639" w:rsidR="00A362C0" w:rsidRDefault="00A362C0" w:rsidP="00A343EC">
            <w:r>
              <w:t>What is the standard deviation?</w:t>
            </w:r>
          </w:p>
        </w:tc>
        <w:tc>
          <w:tcPr>
            <w:tcW w:w="2956" w:type="dxa"/>
          </w:tcPr>
          <w:p w14:paraId="5607DE14" w14:textId="77777777" w:rsidR="00A362C0" w:rsidRDefault="00A362C0" w:rsidP="00A343EC">
            <w:r>
              <w:t>Text</w:t>
            </w:r>
          </w:p>
          <w:p w14:paraId="195A1858" w14:textId="06DF9417" w:rsidR="00A362C0" w:rsidRDefault="00A362C0" w:rsidP="00A343EC">
            <w:pPr>
              <w:rPr>
                <w:i/>
                <w:iCs/>
              </w:rPr>
            </w:pPr>
            <w:r>
              <w:t>(888) Not reported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3064B166" w14:textId="77777777" w:rsidR="00A362C0" w:rsidRDefault="00A362C0" w:rsidP="00A343EC"/>
        </w:tc>
      </w:tr>
      <w:tr w:rsidR="00A362C0" w14:paraId="6475DA5A" w14:textId="489F2912" w:rsidTr="5CC688D3">
        <w:trPr>
          <w:trHeight w:val="300"/>
        </w:trPr>
        <w:tc>
          <w:tcPr>
            <w:tcW w:w="11659" w:type="dxa"/>
            <w:gridSpan w:val="5"/>
            <w:shd w:val="clear" w:color="auto" w:fill="E7E6E6" w:themeFill="background2"/>
          </w:tcPr>
          <w:p w14:paraId="65561508" w14:textId="738FC769" w:rsidR="00A362C0" w:rsidRDefault="00A362C0" w:rsidP="00A343EC">
            <w:pPr>
              <w:rPr>
                <w:b/>
                <w:bCs/>
              </w:rPr>
            </w:pPr>
            <w:r w:rsidRPr="0EF96CDB">
              <w:rPr>
                <w:b/>
                <w:bCs/>
              </w:rPr>
              <w:t>RQ3.2a Among interventions to improve hand hygiene in community settings, which have been designed using behavior change theories?</w:t>
            </w:r>
          </w:p>
        </w:tc>
      </w:tr>
      <w:tr w:rsidR="00A362C0" w14:paraId="20338F55" w14:textId="3CF6A23D" w:rsidTr="5CC688D3">
        <w:trPr>
          <w:trHeight w:val="300"/>
        </w:trPr>
        <w:tc>
          <w:tcPr>
            <w:tcW w:w="1307" w:type="dxa"/>
          </w:tcPr>
          <w:p w14:paraId="1E53FA1B" w14:textId="514AC921" w:rsidR="00A362C0" w:rsidRDefault="00A362C0" w:rsidP="00A343EC">
            <w:r>
              <w:t>1.</w:t>
            </w:r>
          </w:p>
        </w:tc>
        <w:tc>
          <w:tcPr>
            <w:tcW w:w="2459" w:type="dxa"/>
          </w:tcPr>
          <w:p w14:paraId="08438EEB" w14:textId="45603303" w:rsidR="00A362C0" w:rsidRDefault="00A362C0" w:rsidP="00A343EC">
            <w:r>
              <w:t>Theory</w:t>
            </w:r>
          </w:p>
        </w:tc>
        <w:tc>
          <w:tcPr>
            <w:tcW w:w="3308" w:type="dxa"/>
          </w:tcPr>
          <w:p w14:paraId="5CD9857C" w14:textId="74A0A698" w:rsidR="00A362C0" w:rsidRDefault="00A362C0" w:rsidP="00A343EC">
            <w:r>
              <w:t xml:space="preserve">Did the intervention report </w:t>
            </w:r>
            <w:proofErr w:type="gramStart"/>
            <w:r>
              <w:t>using</w:t>
            </w:r>
            <w:proofErr w:type="gramEnd"/>
            <w:r>
              <w:t xml:space="preserve"> a behavior change theory in its design? Select all that apply</w:t>
            </w:r>
          </w:p>
        </w:tc>
        <w:tc>
          <w:tcPr>
            <w:tcW w:w="2956" w:type="dxa"/>
          </w:tcPr>
          <w:p w14:paraId="5050947F" w14:textId="62BD2201" w:rsidR="00A362C0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</w:t>
            </w:r>
            <w:r w:rsidRPr="0EF96CDB">
              <w:rPr>
                <w:i/>
                <w:iCs/>
              </w:rPr>
              <w:t xml:space="preserve"> multiple</w:t>
            </w:r>
          </w:p>
          <w:p w14:paraId="0EF92626" w14:textId="36A5764E" w:rsidR="00A362C0" w:rsidRDefault="00A362C0" w:rsidP="00A343EC">
            <w:r>
              <w:t>(1) IBM-WASH</w:t>
            </w:r>
          </w:p>
          <w:p w14:paraId="4D220955" w14:textId="23B269E5" w:rsidR="00A362C0" w:rsidRDefault="00A362C0" w:rsidP="00A343EC">
            <w:r>
              <w:t>(2) RANAS</w:t>
            </w:r>
          </w:p>
          <w:p w14:paraId="6D66DA9E" w14:textId="11B39389" w:rsidR="00A362C0" w:rsidRDefault="00A362C0" w:rsidP="00A343EC">
            <w:r>
              <w:t>(3) Behavior Centered Design/Evo-Eco Model</w:t>
            </w:r>
          </w:p>
          <w:p w14:paraId="336FAED9" w14:textId="46C27572" w:rsidR="00A362C0" w:rsidRDefault="00A362C0" w:rsidP="00A343EC">
            <w:r>
              <w:t>(4) COM-B</w:t>
            </w:r>
          </w:p>
          <w:p w14:paraId="7B45AB45" w14:textId="4F7F6ACB" w:rsidR="00A362C0" w:rsidRDefault="00A362C0" w:rsidP="00A343EC">
            <w:r>
              <w:t>(5) Theory of Planned Behavior</w:t>
            </w:r>
          </w:p>
          <w:p w14:paraId="5BB43DE1" w14:textId="7B8D52D2" w:rsidR="00A362C0" w:rsidRDefault="00A362C0" w:rsidP="00A343EC">
            <w:r>
              <w:t>(6) Health Belief Model</w:t>
            </w:r>
          </w:p>
          <w:p w14:paraId="0936B09B" w14:textId="5C03A666" w:rsidR="00A362C0" w:rsidRDefault="00A362C0" w:rsidP="00A343EC">
            <w:r>
              <w:t>(7) Social Ecological Model</w:t>
            </w:r>
          </w:p>
          <w:p w14:paraId="035A2200" w14:textId="6B40B9F9" w:rsidR="00A362C0" w:rsidRDefault="00A362C0" w:rsidP="00A343EC">
            <w:r>
              <w:t>(8) Theoretical Domains Framework</w:t>
            </w:r>
          </w:p>
          <w:p w14:paraId="38FBE7BA" w14:textId="77777777" w:rsidR="00A362C0" w:rsidRDefault="00A362C0" w:rsidP="00A343EC">
            <w:r>
              <w:t>(777) Other – specify</w:t>
            </w:r>
          </w:p>
          <w:p w14:paraId="6D15F67F" w14:textId="137AAFC9" w:rsidR="00A362C0" w:rsidRDefault="00A362C0" w:rsidP="00A343EC">
            <w:r>
              <w:t>(999) No theory reported</w:t>
            </w:r>
          </w:p>
        </w:tc>
        <w:tc>
          <w:tcPr>
            <w:tcW w:w="1629" w:type="dxa"/>
          </w:tcPr>
          <w:p w14:paraId="5BF5DD43" w14:textId="4DDB8EEC" w:rsidR="00A362C0" w:rsidRDefault="00A362C0" w:rsidP="00A343EC">
            <w:hyperlink r:id="rId23">
              <w:r w:rsidRPr="0EF96CDB">
                <w:rPr>
                  <w:rStyle w:val="Hyperlink"/>
                </w:rPr>
                <w:t>White et al</w:t>
              </w:r>
            </w:hyperlink>
            <w:r>
              <w:t xml:space="preserve"> </w:t>
            </w:r>
          </w:p>
          <w:p w14:paraId="6EE501B2" w14:textId="740E01F4" w:rsidR="00A362C0" w:rsidRDefault="00A362C0" w:rsidP="00A343EC"/>
          <w:p w14:paraId="14CE3ED2" w14:textId="5B7981CF" w:rsidR="00A362C0" w:rsidRDefault="00A362C0" w:rsidP="00A343EC">
            <w:hyperlink r:id="rId24">
              <w:r w:rsidRPr="0EF96CDB">
                <w:rPr>
                  <w:rStyle w:val="Hyperlink"/>
                </w:rPr>
                <w:t>The Handwashing Handbook</w:t>
              </w:r>
            </w:hyperlink>
          </w:p>
        </w:tc>
      </w:tr>
      <w:tr w:rsidR="00A362C0" w14:paraId="51B46867" w14:textId="47B9CE4A" w:rsidTr="5CC688D3">
        <w:trPr>
          <w:trHeight w:val="300"/>
        </w:trPr>
        <w:tc>
          <w:tcPr>
            <w:tcW w:w="1307" w:type="dxa"/>
          </w:tcPr>
          <w:p w14:paraId="713A7F4D" w14:textId="11162AF6" w:rsidR="00A362C0" w:rsidRDefault="00A362C0" w:rsidP="00A343EC">
            <w:r>
              <w:t>2</w:t>
            </w:r>
          </w:p>
        </w:tc>
        <w:tc>
          <w:tcPr>
            <w:tcW w:w="2459" w:type="dxa"/>
          </w:tcPr>
          <w:p w14:paraId="6C32ABE6" w14:textId="76C00769" w:rsidR="00A362C0" w:rsidRDefault="00A362C0" w:rsidP="00A343EC">
            <w:r>
              <w:t>Theory mention</w:t>
            </w:r>
          </w:p>
        </w:tc>
        <w:tc>
          <w:tcPr>
            <w:tcW w:w="3308" w:type="dxa"/>
          </w:tcPr>
          <w:p w14:paraId="6EF98B5E" w14:textId="7FAB4864" w:rsidR="00A362C0" w:rsidRDefault="00A362C0" w:rsidP="00A343EC">
            <w:r>
              <w:t>Where did the authors discuss the theory that they used?</w:t>
            </w:r>
          </w:p>
        </w:tc>
        <w:tc>
          <w:tcPr>
            <w:tcW w:w="2956" w:type="dxa"/>
          </w:tcPr>
          <w:p w14:paraId="081E1605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333F6F34" w14:textId="77777777" w:rsidR="00A362C0" w:rsidRDefault="00A362C0" w:rsidP="00A343EC">
            <w:r>
              <w:t>(1) Protocol</w:t>
            </w:r>
          </w:p>
          <w:p w14:paraId="58D745E6" w14:textId="77777777" w:rsidR="00A362C0" w:rsidRDefault="00A362C0" w:rsidP="00A343EC">
            <w:r>
              <w:t>(2) Cited formative research</w:t>
            </w:r>
          </w:p>
          <w:p w14:paraId="06C1C319" w14:textId="77777777" w:rsidR="00A362C0" w:rsidRDefault="00A362C0" w:rsidP="00A343EC">
            <w:r>
              <w:t>(3) Primary research paper</w:t>
            </w:r>
          </w:p>
          <w:p w14:paraId="34A674A6" w14:textId="58BD9758" w:rsidR="00A362C0" w:rsidRDefault="00A362C0" w:rsidP="00A343EC">
            <w:r>
              <w:t>(777) Other – specify</w:t>
            </w:r>
          </w:p>
          <w:p w14:paraId="766475E1" w14:textId="289D2EEF" w:rsidR="00A362C0" w:rsidRPr="009D5065" w:rsidRDefault="00A362C0" w:rsidP="00A343EC">
            <w:r>
              <w:t>(999) No theory reported</w:t>
            </w:r>
          </w:p>
        </w:tc>
        <w:tc>
          <w:tcPr>
            <w:tcW w:w="1629" w:type="dxa"/>
          </w:tcPr>
          <w:p w14:paraId="070B25C3" w14:textId="77777777" w:rsidR="00A362C0" w:rsidRDefault="00A362C0" w:rsidP="00A343EC"/>
        </w:tc>
      </w:tr>
      <w:tr w:rsidR="00A362C0" w14:paraId="0124750F" w14:textId="2AA79B8E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3D0229FB" w14:textId="4B7CE3C2" w:rsidR="00A362C0" w:rsidRDefault="00A362C0" w:rsidP="00A343EC">
            <w:pPr>
              <w:rPr>
                <w:b/>
                <w:bCs/>
              </w:rPr>
            </w:pPr>
            <w:r w:rsidRPr="0EF96CDB">
              <w:rPr>
                <w:b/>
                <w:bCs/>
              </w:rPr>
              <w:lastRenderedPageBreak/>
              <w:t xml:space="preserve">RQ3.2d </w:t>
            </w:r>
            <w:bookmarkStart w:id="0" w:name="_Hlk146706705"/>
            <w:r w:rsidRPr="0EF96CDB">
              <w:rPr>
                <w:b/>
                <w:bCs/>
              </w:rPr>
              <w:t>Among interventions to improve hand hygiene in community settings, what hand hygiene station designs have been effective at improving and sustaining hand hygiene?</w:t>
            </w:r>
            <w:bookmarkEnd w:id="0"/>
          </w:p>
        </w:tc>
      </w:tr>
      <w:tr w:rsidR="00A362C0" w14:paraId="11CE280D" w14:textId="26C0EDDD" w:rsidTr="5CC688D3">
        <w:trPr>
          <w:trHeight w:val="300"/>
        </w:trPr>
        <w:tc>
          <w:tcPr>
            <w:tcW w:w="1307" w:type="dxa"/>
          </w:tcPr>
          <w:p w14:paraId="7F4E466C" w14:textId="1D677776" w:rsidR="00A362C0" w:rsidRDefault="00A362C0" w:rsidP="00A343EC">
            <w:r>
              <w:t>1</w:t>
            </w:r>
          </w:p>
        </w:tc>
        <w:tc>
          <w:tcPr>
            <w:tcW w:w="2459" w:type="dxa"/>
          </w:tcPr>
          <w:p w14:paraId="697372A6" w14:textId="12F40E1C" w:rsidR="00A362C0" w:rsidRDefault="00A362C0" w:rsidP="00A343EC">
            <w:r>
              <w:t>Handwashing station</w:t>
            </w:r>
          </w:p>
        </w:tc>
        <w:tc>
          <w:tcPr>
            <w:tcW w:w="3308" w:type="dxa"/>
          </w:tcPr>
          <w:p w14:paraId="4AB96401" w14:textId="5541D5E1" w:rsidR="00A362C0" w:rsidRDefault="00A362C0" w:rsidP="00A343EC">
            <w:r>
              <w:t>Did the intervention use handwashing stations?</w:t>
            </w:r>
          </w:p>
        </w:tc>
        <w:tc>
          <w:tcPr>
            <w:tcW w:w="2956" w:type="dxa"/>
          </w:tcPr>
          <w:p w14:paraId="5EB9A1B7" w14:textId="7572AEAE" w:rsidR="00A362C0" w:rsidRDefault="00A362C0" w:rsidP="00A343EC">
            <w:pPr>
              <w:rPr>
                <w:i/>
                <w:iCs/>
              </w:rPr>
            </w:pPr>
            <w:r w:rsidRPr="0EF96CDB">
              <w:rPr>
                <w:i/>
                <w:iCs/>
              </w:rPr>
              <w:t>Select one</w:t>
            </w:r>
          </w:p>
          <w:p w14:paraId="37E222B1" w14:textId="6FC80B2B" w:rsidR="00A362C0" w:rsidRDefault="00A362C0" w:rsidP="00A343EC">
            <w:r>
              <w:t>(0) No</w:t>
            </w:r>
          </w:p>
          <w:p w14:paraId="5854A1A2" w14:textId="17803A1B" w:rsidR="00A362C0" w:rsidRDefault="00A362C0" w:rsidP="00A343EC">
            <w:r>
              <w:t>(1) Yes</w:t>
            </w:r>
          </w:p>
          <w:p w14:paraId="59BDAA67" w14:textId="232B547B" w:rsidR="00A362C0" w:rsidRDefault="00A362C0" w:rsidP="00A343EC">
            <w:r>
              <w:t>(999) Unclear</w:t>
            </w:r>
          </w:p>
        </w:tc>
        <w:tc>
          <w:tcPr>
            <w:tcW w:w="1629" w:type="dxa"/>
          </w:tcPr>
          <w:p w14:paraId="014D0525" w14:textId="5B41BF9C" w:rsidR="00A362C0" w:rsidRDefault="00A362C0" w:rsidP="00A343EC"/>
        </w:tc>
      </w:tr>
      <w:tr w:rsidR="00A362C0" w14:paraId="1BE97497" w14:textId="24AF493F" w:rsidTr="5CC688D3">
        <w:trPr>
          <w:trHeight w:val="300"/>
        </w:trPr>
        <w:tc>
          <w:tcPr>
            <w:tcW w:w="1307" w:type="dxa"/>
          </w:tcPr>
          <w:p w14:paraId="2CF57933" w14:textId="7989A6BA" w:rsidR="00A362C0" w:rsidRDefault="00A362C0" w:rsidP="00A343EC">
            <w:r>
              <w:t>1.1</w:t>
            </w:r>
          </w:p>
        </w:tc>
        <w:tc>
          <w:tcPr>
            <w:tcW w:w="2459" w:type="dxa"/>
          </w:tcPr>
          <w:p w14:paraId="60376B46" w14:textId="0AF6DEC1" w:rsidR="00A362C0" w:rsidRDefault="00A362C0" w:rsidP="00A343EC">
            <w:r>
              <w:t>Handwashing station design types</w:t>
            </w:r>
          </w:p>
        </w:tc>
        <w:tc>
          <w:tcPr>
            <w:tcW w:w="3308" w:type="dxa"/>
          </w:tcPr>
          <w:p w14:paraId="491B3CCA" w14:textId="284671BA" w:rsidR="00A362C0" w:rsidRDefault="00A362C0" w:rsidP="00A343EC">
            <w:r>
              <w:t>If handwashing stations were used, what type was used?</w:t>
            </w:r>
          </w:p>
        </w:tc>
        <w:tc>
          <w:tcPr>
            <w:tcW w:w="2956" w:type="dxa"/>
          </w:tcPr>
          <w:p w14:paraId="7F56B0AB" w14:textId="77777777" w:rsidR="00A362C0" w:rsidRPr="00E717F4" w:rsidRDefault="00A362C0" w:rsidP="00A343EC">
            <w:pPr>
              <w:rPr>
                <w:i/>
                <w:iCs/>
              </w:rPr>
            </w:pPr>
            <w:r w:rsidRPr="00E717F4">
              <w:rPr>
                <w:i/>
                <w:iCs/>
              </w:rPr>
              <w:t>Select one</w:t>
            </w:r>
          </w:p>
          <w:p w14:paraId="3BC49BDD" w14:textId="77777777" w:rsidR="00A362C0" w:rsidRPr="00E717F4" w:rsidRDefault="00A362C0" w:rsidP="00A343EC">
            <w:r w:rsidRPr="00E717F4">
              <w:t>(1) Tippy tap</w:t>
            </w:r>
          </w:p>
          <w:p w14:paraId="009C3DFD" w14:textId="77777777" w:rsidR="00A362C0" w:rsidRPr="00E717F4" w:rsidRDefault="00A362C0" w:rsidP="00A343EC">
            <w:r w:rsidRPr="00E717F4">
              <w:t>(2) Raised bucket with tap/outlet</w:t>
            </w:r>
          </w:p>
          <w:p w14:paraId="0502B814" w14:textId="77777777" w:rsidR="00A362C0" w:rsidRPr="00E717F4" w:rsidRDefault="00A362C0" w:rsidP="00A343EC">
            <w:r w:rsidRPr="00E717F4">
              <w:t>(3) Two buckets suspended</w:t>
            </w:r>
          </w:p>
          <w:p w14:paraId="545C8E57" w14:textId="03CA1C24" w:rsidR="00A362C0" w:rsidRPr="00E717F4" w:rsidRDefault="00A362C0" w:rsidP="00A343EC">
            <w:r>
              <w:t>(</w:t>
            </w:r>
            <w:r w:rsidRPr="00E717F4">
              <w:t>4) Suspended bottle or bag with outlet/hole/pop-up plug</w:t>
            </w:r>
          </w:p>
          <w:p w14:paraId="7DCD71FB" w14:textId="77777777" w:rsidR="00A362C0" w:rsidRPr="00E717F4" w:rsidRDefault="00A362C0" w:rsidP="00A343EC">
            <w:r w:rsidRPr="00E717F4">
              <w:t>(5) Sink with tap</w:t>
            </w:r>
          </w:p>
          <w:p w14:paraId="4D9AAAFC" w14:textId="77777777" w:rsidR="00A362C0" w:rsidRPr="00E717F4" w:rsidRDefault="00A362C0" w:rsidP="00A343EC">
            <w:r w:rsidRPr="00E717F4">
              <w:t>(6) Foot pump sink</w:t>
            </w:r>
          </w:p>
          <w:p w14:paraId="419E68AD" w14:textId="77777777" w:rsidR="00A362C0" w:rsidRPr="00E717F4" w:rsidRDefault="00A362C0" w:rsidP="00A343EC">
            <w:r w:rsidRPr="00E717F4">
              <w:t>(7) Purpose-built all-in-one system</w:t>
            </w:r>
          </w:p>
          <w:p w14:paraId="75229A99" w14:textId="77777777" w:rsidR="00A362C0" w:rsidRPr="00E717F4" w:rsidRDefault="00A362C0" w:rsidP="00A343EC">
            <w:r w:rsidRPr="00E717F4">
              <w:t>(8) Free standing water tank with taps/outlets</w:t>
            </w:r>
          </w:p>
          <w:p w14:paraId="4B91D30C" w14:textId="77777777" w:rsidR="00A362C0" w:rsidRDefault="00A362C0" w:rsidP="00A343EC">
            <w:r w:rsidRPr="00E717F4">
              <w:t>(9) Tube with outlets</w:t>
            </w:r>
          </w:p>
          <w:p w14:paraId="0339E77D" w14:textId="5024288E" w:rsidR="00A362C0" w:rsidRPr="00E717F4" w:rsidRDefault="00A362C0" w:rsidP="00A343EC">
            <w:r>
              <w:t>(777) Other - specify</w:t>
            </w:r>
          </w:p>
          <w:p w14:paraId="345A49C1" w14:textId="77777777" w:rsidR="00A362C0" w:rsidRPr="00E717F4" w:rsidRDefault="00A362C0" w:rsidP="00A343EC">
            <w:r w:rsidRPr="00E717F4">
              <w:t>(888) Not reported</w:t>
            </w:r>
          </w:p>
          <w:p w14:paraId="34F7DB7D" w14:textId="06CC3527" w:rsidR="00A362C0" w:rsidRPr="0EF96CDB" w:rsidRDefault="00A362C0" w:rsidP="00A343EC">
            <w:pPr>
              <w:rPr>
                <w:i/>
                <w:iCs/>
              </w:rPr>
            </w:pPr>
            <w:r w:rsidRPr="00E717F4">
              <w:t>(999) Not applicable</w:t>
            </w:r>
          </w:p>
        </w:tc>
        <w:tc>
          <w:tcPr>
            <w:tcW w:w="1629" w:type="dxa"/>
          </w:tcPr>
          <w:p w14:paraId="23AC168A" w14:textId="3DAD98BC" w:rsidR="00A362C0" w:rsidRDefault="00A362C0" w:rsidP="00A343EC">
            <w:hyperlink r:id="rId25" w:history="1">
              <w:r w:rsidRPr="00223C31">
                <w:rPr>
                  <w:rStyle w:val="Hyperlink"/>
                </w:rPr>
                <w:t>UNICEF (2020) – Handwashing stations</w:t>
              </w:r>
            </w:hyperlink>
          </w:p>
        </w:tc>
      </w:tr>
      <w:tr w:rsidR="00A362C0" w14:paraId="2AE4D6B0" w14:textId="2CDED1F1" w:rsidTr="5CC688D3">
        <w:trPr>
          <w:trHeight w:val="300"/>
        </w:trPr>
        <w:tc>
          <w:tcPr>
            <w:tcW w:w="1307" w:type="dxa"/>
          </w:tcPr>
          <w:p w14:paraId="1E0D29AD" w14:textId="0A16275D" w:rsidR="00A362C0" w:rsidRDefault="00A362C0" w:rsidP="00A343EC">
            <w:r>
              <w:t>1.2</w:t>
            </w:r>
          </w:p>
        </w:tc>
        <w:tc>
          <w:tcPr>
            <w:tcW w:w="2459" w:type="dxa"/>
          </w:tcPr>
          <w:p w14:paraId="7A04956E" w14:textId="2C0B49E9" w:rsidR="00A362C0" w:rsidRDefault="00A362C0" w:rsidP="00A343EC">
            <w:r>
              <w:t>Handwashing station design features – fixed vs mobile</w:t>
            </w:r>
          </w:p>
        </w:tc>
        <w:tc>
          <w:tcPr>
            <w:tcW w:w="3308" w:type="dxa"/>
          </w:tcPr>
          <w:p w14:paraId="1CE59706" w14:textId="48E7FF45" w:rsidR="00A362C0" w:rsidRDefault="00A362C0" w:rsidP="00A343EC">
            <w:r>
              <w:t>If handwashing stations were used, was the station fixed or mobile?</w:t>
            </w:r>
          </w:p>
        </w:tc>
        <w:tc>
          <w:tcPr>
            <w:tcW w:w="2956" w:type="dxa"/>
          </w:tcPr>
          <w:p w14:paraId="45A87BB3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402DB44E" w14:textId="77777777" w:rsidR="00A362C0" w:rsidRDefault="00A362C0" w:rsidP="00A343EC">
            <w:r>
              <w:t>(1) Fixed</w:t>
            </w:r>
          </w:p>
          <w:p w14:paraId="0F802625" w14:textId="77777777" w:rsidR="00A362C0" w:rsidRDefault="00A362C0" w:rsidP="00A343EC">
            <w:r>
              <w:t>(2) Mobile</w:t>
            </w:r>
          </w:p>
          <w:p w14:paraId="22C1B5AF" w14:textId="77777777" w:rsidR="00A362C0" w:rsidRDefault="00A362C0" w:rsidP="00A343EC">
            <w:r>
              <w:t>(888) Not reported</w:t>
            </w:r>
          </w:p>
          <w:p w14:paraId="2EDF709C" w14:textId="1BAD44DA" w:rsidR="00A362C0" w:rsidRPr="00E717F4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4CEFE9B0" w14:textId="2A0623F3" w:rsidR="00A362C0" w:rsidRDefault="00A362C0" w:rsidP="00A343EC">
            <w:hyperlink r:id="rId26" w:history="1">
              <w:r w:rsidRPr="00223C31">
                <w:rPr>
                  <w:rStyle w:val="Hyperlink"/>
                </w:rPr>
                <w:t>UNICEF (2020) – Handwashing stations</w:t>
              </w:r>
            </w:hyperlink>
          </w:p>
        </w:tc>
      </w:tr>
      <w:tr w:rsidR="00A362C0" w14:paraId="64100CD8" w14:textId="50A5D5CB" w:rsidTr="5CC688D3">
        <w:trPr>
          <w:trHeight w:val="300"/>
        </w:trPr>
        <w:tc>
          <w:tcPr>
            <w:tcW w:w="1307" w:type="dxa"/>
          </w:tcPr>
          <w:p w14:paraId="35D06900" w14:textId="4D248255" w:rsidR="00A362C0" w:rsidRDefault="00A362C0" w:rsidP="00A343EC">
            <w:r>
              <w:t>1.3</w:t>
            </w:r>
          </w:p>
        </w:tc>
        <w:tc>
          <w:tcPr>
            <w:tcW w:w="2459" w:type="dxa"/>
          </w:tcPr>
          <w:p w14:paraId="1758E90A" w14:textId="124B44AC" w:rsidR="00A362C0" w:rsidRDefault="00A362C0" w:rsidP="00A343EC">
            <w:r>
              <w:t>Handwashing station design features – permanency</w:t>
            </w:r>
          </w:p>
        </w:tc>
        <w:tc>
          <w:tcPr>
            <w:tcW w:w="3308" w:type="dxa"/>
          </w:tcPr>
          <w:p w14:paraId="48F0D569" w14:textId="6C1B2631" w:rsidR="00A362C0" w:rsidRDefault="00A362C0" w:rsidP="00A343EC">
            <w:r>
              <w:t>If handwashing stations were used, was the station permanent or temporary?</w:t>
            </w:r>
          </w:p>
        </w:tc>
        <w:tc>
          <w:tcPr>
            <w:tcW w:w="2956" w:type="dxa"/>
          </w:tcPr>
          <w:p w14:paraId="5B737AA6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78351AD4" w14:textId="722F4C94" w:rsidR="00A362C0" w:rsidRDefault="00A362C0" w:rsidP="00A343EC">
            <w:r>
              <w:t>(1) Permanent</w:t>
            </w:r>
          </w:p>
          <w:p w14:paraId="28531FC4" w14:textId="34D18F22" w:rsidR="00A362C0" w:rsidRDefault="00A362C0" w:rsidP="00A343EC">
            <w:r>
              <w:t>(2) Temporary</w:t>
            </w:r>
          </w:p>
          <w:p w14:paraId="17F679A6" w14:textId="77777777" w:rsidR="00A362C0" w:rsidRDefault="00A362C0" w:rsidP="00A343EC">
            <w:r>
              <w:t>(888) Not reported</w:t>
            </w:r>
          </w:p>
          <w:p w14:paraId="5A380080" w14:textId="65A587CE" w:rsidR="00A362C0" w:rsidRPr="0EF96CDB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317802CC" w14:textId="489DDA5F" w:rsidR="00A362C0" w:rsidRDefault="00A362C0" w:rsidP="00A343EC">
            <w:hyperlink r:id="rId27" w:history="1">
              <w:r w:rsidRPr="00223C31">
                <w:rPr>
                  <w:rStyle w:val="Hyperlink"/>
                </w:rPr>
                <w:t>UNICEF (2020) – Handwashing stations</w:t>
              </w:r>
            </w:hyperlink>
          </w:p>
        </w:tc>
      </w:tr>
      <w:tr w:rsidR="00A362C0" w14:paraId="5546FF30" w14:textId="33551433" w:rsidTr="5CC688D3">
        <w:trPr>
          <w:trHeight w:val="300"/>
        </w:trPr>
        <w:tc>
          <w:tcPr>
            <w:tcW w:w="1307" w:type="dxa"/>
          </w:tcPr>
          <w:p w14:paraId="5B53B93B" w14:textId="4110F031" w:rsidR="00A362C0" w:rsidRDefault="00A362C0" w:rsidP="00A343EC">
            <w:r>
              <w:lastRenderedPageBreak/>
              <w:t>1.4</w:t>
            </w:r>
          </w:p>
        </w:tc>
        <w:tc>
          <w:tcPr>
            <w:tcW w:w="2459" w:type="dxa"/>
          </w:tcPr>
          <w:p w14:paraId="35F5FE1A" w14:textId="71DFB1EB" w:rsidR="00A362C0" w:rsidRDefault="00A362C0" w:rsidP="00A343EC">
            <w:r>
              <w:t>Handwashing station design features – users</w:t>
            </w:r>
          </w:p>
        </w:tc>
        <w:tc>
          <w:tcPr>
            <w:tcW w:w="3308" w:type="dxa"/>
          </w:tcPr>
          <w:p w14:paraId="3921F3FA" w14:textId="3B9CDC8C" w:rsidR="00A362C0" w:rsidRDefault="00A362C0" w:rsidP="00A343EC">
            <w:r>
              <w:t>If handwashing stations were used, who was the primary user base?</w:t>
            </w:r>
          </w:p>
        </w:tc>
        <w:tc>
          <w:tcPr>
            <w:tcW w:w="2956" w:type="dxa"/>
          </w:tcPr>
          <w:p w14:paraId="287CF95F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09ACFAF3" w14:textId="6AEE5C64" w:rsidR="00A362C0" w:rsidRDefault="00A362C0" w:rsidP="00A343EC">
            <w:r>
              <w:t>(1) Household</w:t>
            </w:r>
          </w:p>
          <w:p w14:paraId="29DDD3BF" w14:textId="77777777" w:rsidR="00A362C0" w:rsidRDefault="00A362C0" w:rsidP="00A343EC">
            <w:r>
              <w:t>(2) Community</w:t>
            </w:r>
          </w:p>
          <w:p w14:paraId="14D519B6" w14:textId="77777777" w:rsidR="00A362C0" w:rsidRDefault="00A362C0" w:rsidP="00A343EC">
            <w:r>
              <w:t>(3) Schools</w:t>
            </w:r>
          </w:p>
          <w:p w14:paraId="44C0343D" w14:textId="77967B73" w:rsidR="00A362C0" w:rsidRDefault="00A362C0" w:rsidP="00A343EC">
            <w:r>
              <w:t>(777) Other – specify</w:t>
            </w:r>
          </w:p>
          <w:p w14:paraId="45C6FE9E" w14:textId="77777777" w:rsidR="00A362C0" w:rsidRDefault="00A362C0" w:rsidP="00A343EC">
            <w:r>
              <w:t>(888) Not reported</w:t>
            </w:r>
          </w:p>
          <w:p w14:paraId="66999110" w14:textId="0B790668" w:rsidR="00A362C0" w:rsidRPr="00223C31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2C5F0B73" w14:textId="6ACF5815" w:rsidR="00A362C0" w:rsidRDefault="00A362C0" w:rsidP="00A343EC">
            <w:hyperlink r:id="rId28" w:history="1">
              <w:r w:rsidRPr="00223C31">
                <w:rPr>
                  <w:rStyle w:val="Hyperlink"/>
                </w:rPr>
                <w:t>UNICEF (2020) – Handwashing stations</w:t>
              </w:r>
            </w:hyperlink>
          </w:p>
        </w:tc>
      </w:tr>
      <w:tr w:rsidR="00A362C0" w14:paraId="32524F86" w14:textId="41A012F0" w:rsidTr="5CC688D3">
        <w:trPr>
          <w:trHeight w:val="300"/>
        </w:trPr>
        <w:tc>
          <w:tcPr>
            <w:tcW w:w="1307" w:type="dxa"/>
          </w:tcPr>
          <w:p w14:paraId="5D6BBF80" w14:textId="3237722C" w:rsidR="00A362C0" w:rsidRDefault="00A362C0" w:rsidP="00A343EC">
            <w:r>
              <w:t>1.5</w:t>
            </w:r>
          </w:p>
        </w:tc>
        <w:tc>
          <w:tcPr>
            <w:tcW w:w="2459" w:type="dxa"/>
          </w:tcPr>
          <w:p w14:paraId="099E705D" w14:textId="685CD08B" w:rsidR="00A362C0" w:rsidRDefault="00A362C0" w:rsidP="00A343EC">
            <w:r>
              <w:t>Handwashing station design features – water supply</w:t>
            </w:r>
          </w:p>
        </w:tc>
        <w:tc>
          <w:tcPr>
            <w:tcW w:w="3308" w:type="dxa"/>
          </w:tcPr>
          <w:p w14:paraId="1E49519D" w14:textId="0B14EC3A" w:rsidR="00A362C0" w:rsidRDefault="00A362C0" w:rsidP="00A343EC">
            <w:r>
              <w:t>If handwashing stations were used, what type of water supply was available?</w:t>
            </w:r>
          </w:p>
        </w:tc>
        <w:tc>
          <w:tcPr>
            <w:tcW w:w="2956" w:type="dxa"/>
          </w:tcPr>
          <w:p w14:paraId="47E7AD8A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3DC8A549" w14:textId="1C79153B" w:rsidR="00A362C0" w:rsidRDefault="00A362C0" w:rsidP="00A343EC">
            <w:r>
              <w:t>(1) Individual storage tank</w:t>
            </w:r>
          </w:p>
          <w:p w14:paraId="13332BBA" w14:textId="2441C9C6" w:rsidR="00A362C0" w:rsidRDefault="00A362C0" w:rsidP="00A343EC">
            <w:r>
              <w:t>(2) Community storage tank</w:t>
            </w:r>
          </w:p>
          <w:p w14:paraId="525E53AD" w14:textId="77777777" w:rsidR="00A362C0" w:rsidRDefault="00A362C0" w:rsidP="00A343EC">
            <w:r>
              <w:t>(3) Piped water</w:t>
            </w:r>
          </w:p>
          <w:p w14:paraId="3307D0DE" w14:textId="588B28A4" w:rsidR="00A362C0" w:rsidRDefault="00A362C0" w:rsidP="00A343EC">
            <w:r>
              <w:t>(777) Other – specify</w:t>
            </w:r>
          </w:p>
          <w:p w14:paraId="3961AB64" w14:textId="77777777" w:rsidR="00A362C0" w:rsidRDefault="00A362C0" w:rsidP="00A343EC">
            <w:r>
              <w:t>(888) Not reported</w:t>
            </w:r>
          </w:p>
          <w:p w14:paraId="7DCCC5DA" w14:textId="3EFC6729" w:rsidR="00A362C0" w:rsidRPr="00223C31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33CF49E3" w14:textId="2F731B36" w:rsidR="00A362C0" w:rsidRDefault="00A362C0" w:rsidP="00A343EC">
            <w:hyperlink r:id="rId29" w:history="1">
              <w:r w:rsidRPr="00223C31">
                <w:rPr>
                  <w:rStyle w:val="Hyperlink"/>
                </w:rPr>
                <w:t>UNICEF (2020) – Handwashing stations</w:t>
              </w:r>
            </w:hyperlink>
          </w:p>
        </w:tc>
      </w:tr>
      <w:tr w:rsidR="00A362C0" w14:paraId="1850FB9C" w14:textId="60F98AF5" w:rsidTr="5CC688D3">
        <w:trPr>
          <w:trHeight w:val="300"/>
        </w:trPr>
        <w:tc>
          <w:tcPr>
            <w:tcW w:w="1307" w:type="dxa"/>
          </w:tcPr>
          <w:p w14:paraId="58ADF216" w14:textId="19423D20" w:rsidR="00A362C0" w:rsidRDefault="00A362C0" w:rsidP="00A343EC">
            <w:r>
              <w:t>1.6</w:t>
            </w:r>
          </w:p>
        </w:tc>
        <w:tc>
          <w:tcPr>
            <w:tcW w:w="2459" w:type="dxa"/>
          </w:tcPr>
          <w:p w14:paraId="242D111B" w14:textId="1EB08874" w:rsidR="00A362C0" w:rsidRDefault="00A362C0" w:rsidP="00A343EC">
            <w:r>
              <w:t>Handwashing station design features – size</w:t>
            </w:r>
          </w:p>
        </w:tc>
        <w:tc>
          <w:tcPr>
            <w:tcW w:w="3308" w:type="dxa"/>
          </w:tcPr>
          <w:p w14:paraId="6FF60DD9" w14:textId="4D02F8ED" w:rsidR="00A362C0" w:rsidRDefault="00A362C0" w:rsidP="00A343EC">
            <w:r>
              <w:t>If handwashing stations were used, what was the size of the station?</w:t>
            </w:r>
          </w:p>
        </w:tc>
        <w:tc>
          <w:tcPr>
            <w:tcW w:w="2956" w:type="dxa"/>
          </w:tcPr>
          <w:p w14:paraId="03ED5259" w14:textId="77777777" w:rsidR="00A362C0" w:rsidRDefault="00A362C0" w:rsidP="00A343EC">
            <w:r>
              <w:t>Text</w:t>
            </w:r>
          </w:p>
          <w:p w14:paraId="3BC88BC6" w14:textId="77777777" w:rsidR="00A362C0" w:rsidRDefault="00A362C0" w:rsidP="00A343EC">
            <w:r>
              <w:t>(888) Not reported</w:t>
            </w:r>
          </w:p>
          <w:p w14:paraId="4D7E4441" w14:textId="3E353941" w:rsidR="00A362C0" w:rsidRPr="00223C31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00D465D" w14:textId="77777777" w:rsidR="00A362C0" w:rsidRDefault="00A362C0" w:rsidP="00A343EC"/>
        </w:tc>
      </w:tr>
      <w:tr w:rsidR="00A362C0" w14:paraId="576AB942" w14:textId="53B3D7D4" w:rsidTr="5CC688D3">
        <w:trPr>
          <w:trHeight w:val="300"/>
        </w:trPr>
        <w:tc>
          <w:tcPr>
            <w:tcW w:w="1307" w:type="dxa"/>
          </w:tcPr>
          <w:p w14:paraId="1BE73432" w14:textId="357C6691" w:rsidR="00A362C0" w:rsidRDefault="00A362C0" w:rsidP="00A343EC">
            <w:r>
              <w:t>1.7</w:t>
            </w:r>
          </w:p>
        </w:tc>
        <w:tc>
          <w:tcPr>
            <w:tcW w:w="2459" w:type="dxa"/>
          </w:tcPr>
          <w:p w14:paraId="0FCA218F" w14:textId="71BD3C95" w:rsidR="00A362C0" w:rsidRDefault="00A362C0" w:rsidP="00A343EC">
            <w:r>
              <w:t>Handwashing station design features – material</w:t>
            </w:r>
          </w:p>
        </w:tc>
        <w:tc>
          <w:tcPr>
            <w:tcW w:w="3308" w:type="dxa"/>
          </w:tcPr>
          <w:p w14:paraId="587611B0" w14:textId="0A623D95" w:rsidR="00A362C0" w:rsidRDefault="00A362C0" w:rsidP="00A343EC">
            <w:r>
              <w:t>If handwashing station designs were used, what material were they made of?</w:t>
            </w:r>
          </w:p>
        </w:tc>
        <w:tc>
          <w:tcPr>
            <w:tcW w:w="2956" w:type="dxa"/>
          </w:tcPr>
          <w:p w14:paraId="49F9115C" w14:textId="77777777" w:rsidR="00A362C0" w:rsidRDefault="00A362C0" w:rsidP="00A343EC">
            <w:r>
              <w:t>Text</w:t>
            </w:r>
          </w:p>
          <w:p w14:paraId="731BC625" w14:textId="77777777" w:rsidR="00A362C0" w:rsidRDefault="00A362C0" w:rsidP="00A343EC">
            <w:r>
              <w:t>(888) Not reported</w:t>
            </w:r>
          </w:p>
          <w:p w14:paraId="44916341" w14:textId="0B8D5D79" w:rsidR="00A362C0" w:rsidRPr="0EF96CDB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1899980C" w14:textId="77777777" w:rsidR="00A362C0" w:rsidRDefault="00A362C0" w:rsidP="00A343EC"/>
        </w:tc>
      </w:tr>
      <w:tr w:rsidR="00A362C0" w14:paraId="5D4CB04F" w14:textId="4D2379BF" w:rsidTr="5CC688D3">
        <w:trPr>
          <w:trHeight w:val="300"/>
        </w:trPr>
        <w:tc>
          <w:tcPr>
            <w:tcW w:w="1307" w:type="dxa"/>
          </w:tcPr>
          <w:p w14:paraId="17551F15" w14:textId="2C29217A" w:rsidR="00A362C0" w:rsidRDefault="00A362C0" w:rsidP="00A343EC">
            <w:r>
              <w:t>1.8</w:t>
            </w:r>
          </w:p>
        </w:tc>
        <w:tc>
          <w:tcPr>
            <w:tcW w:w="2459" w:type="dxa"/>
          </w:tcPr>
          <w:p w14:paraId="37962180" w14:textId="0AC0F67A" w:rsidR="00A362C0" w:rsidRDefault="00A362C0" w:rsidP="00A343EC">
            <w:r>
              <w:t>Handwashing station design features – other</w:t>
            </w:r>
          </w:p>
        </w:tc>
        <w:tc>
          <w:tcPr>
            <w:tcW w:w="3308" w:type="dxa"/>
          </w:tcPr>
          <w:p w14:paraId="1590002C" w14:textId="11D2C04B" w:rsidR="00A362C0" w:rsidRDefault="00A362C0" w:rsidP="00A343EC">
            <w:r>
              <w:t>If handwashing stations were used, were there any other design features not yet captured?</w:t>
            </w:r>
          </w:p>
        </w:tc>
        <w:tc>
          <w:tcPr>
            <w:tcW w:w="2956" w:type="dxa"/>
          </w:tcPr>
          <w:p w14:paraId="23AF19EB" w14:textId="77777777" w:rsidR="00A362C0" w:rsidRDefault="00A362C0" w:rsidP="00A343EC">
            <w:r>
              <w:t>Text</w:t>
            </w:r>
          </w:p>
          <w:p w14:paraId="0F8202B3" w14:textId="77777777" w:rsidR="00A362C0" w:rsidRDefault="00A362C0" w:rsidP="00A343EC">
            <w:r>
              <w:t>(888) Not reported</w:t>
            </w:r>
          </w:p>
          <w:p w14:paraId="50635533" w14:textId="09AE3498" w:rsidR="00A362C0" w:rsidRPr="0EF96CDB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0DC86EBB" w14:textId="77777777" w:rsidR="00A362C0" w:rsidRDefault="00A362C0" w:rsidP="00A343EC"/>
        </w:tc>
      </w:tr>
      <w:tr w:rsidR="00A362C0" w14:paraId="067CD00A" w14:textId="757E8398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2014E3B2" w14:textId="305B25FA" w:rsidR="00A362C0" w:rsidRDefault="00A362C0" w:rsidP="00A343EC">
            <w:pPr>
              <w:rPr>
                <w:b/>
                <w:bCs/>
              </w:rPr>
            </w:pPr>
            <w:r w:rsidRPr="0EF96CDB">
              <w:rPr>
                <w:b/>
                <w:bCs/>
              </w:rPr>
              <w:t xml:space="preserve">RQ3.2e </w:t>
            </w:r>
            <w:bookmarkStart w:id="1" w:name="_Hlk146707068"/>
            <w:r w:rsidRPr="0EF96CDB">
              <w:rPr>
                <w:b/>
                <w:bCs/>
              </w:rPr>
              <w:t>Among interventions to improve hand hygiene in community settings, what design adaptations (e.g., placement, nudges, and cues) have been effective at improving and sustaining hand hygiene?</w:t>
            </w:r>
            <w:bookmarkEnd w:id="1"/>
          </w:p>
        </w:tc>
      </w:tr>
      <w:tr w:rsidR="00A362C0" w14:paraId="68D0D98C" w14:textId="19FCDA49" w:rsidTr="5CC688D3">
        <w:trPr>
          <w:trHeight w:val="300"/>
        </w:trPr>
        <w:tc>
          <w:tcPr>
            <w:tcW w:w="1307" w:type="dxa"/>
          </w:tcPr>
          <w:p w14:paraId="443A65A1" w14:textId="29D5F829" w:rsidR="00A362C0" w:rsidRDefault="00A362C0" w:rsidP="00A343EC">
            <w:r>
              <w:t>1</w:t>
            </w:r>
          </w:p>
        </w:tc>
        <w:tc>
          <w:tcPr>
            <w:tcW w:w="2459" w:type="dxa"/>
          </w:tcPr>
          <w:p w14:paraId="7CD52F97" w14:textId="39BF9336" w:rsidR="00A362C0" w:rsidRDefault="00A362C0" w:rsidP="00A343EC">
            <w:r>
              <w:t>Design adaptations</w:t>
            </w:r>
          </w:p>
        </w:tc>
        <w:tc>
          <w:tcPr>
            <w:tcW w:w="3308" w:type="dxa"/>
          </w:tcPr>
          <w:p w14:paraId="0A84F36E" w14:textId="7B2B832C" w:rsidR="00A362C0" w:rsidRDefault="00A362C0" w:rsidP="00A343EC">
            <w:r>
              <w:t>Did the intervention assess design adaptations of handwashing stations?</w:t>
            </w:r>
          </w:p>
        </w:tc>
        <w:tc>
          <w:tcPr>
            <w:tcW w:w="2956" w:type="dxa"/>
          </w:tcPr>
          <w:p w14:paraId="675D8C08" w14:textId="23C242F6" w:rsidR="00A362C0" w:rsidRDefault="00A362C0" w:rsidP="00A343EC">
            <w:pPr>
              <w:rPr>
                <w:i/>
                <w:iCs/>
              </w:rPr>
            </w:pPr>
            <w:r w:rsidRPr="0EF96CDB">
              <w:rPr>
                <w:i/>
                <w:iCs/>
              </w:rPr>
              <w:t>Select one</w:t>
            </w:r>
          </w:p>
          <w:p w14:paraId="231B59AD" w14:textId="5C9219C6" w:rsidR="00A362C0" w:rsidRDefault="00A362C0" w:rsidP="00A343EC">
            <w:pPr>
              <w:rPr>
                <w:i/>
                <w:iCs/>
              </w:rPr>
            </w:pPr>
            <w:r w:rsidRPr="0EF96CDB">
              <w:t>(0) No</w:t>
            </w:r>
          </w:p>
          <w:p w14:paraId="72C03C1D" w14:textId="6CD66C3A" w:rsidR="00A362C0" w:rsidRDefault="00A362C0" w:rsidP="00A343EC">
            <w:r w:rsidRPr="0EF96CDB">
              <w:t>(1) Yes</w:t>
            </w:r>
          </w:p>
          <w:p w14:paraId="0E5AE7E7" w14:textId="4AD1A92E" w:rsidR="00A362C0" w:rsidRDefault="00A362C0" w:rsidP="00A343EC">
            <w:r w:rsidRPr="0EF96CDB">
              <w:t xml:space="preserve">(999) </w:t>
            </w:r>
            <w:r>
              <w:t>Not applicable</w:t>
            </w:r>
          </w:p>
        </w:tc>
        <w:tc>
          <w:tcPr>
            <w:tcW w:w="1629" w:type="dxa"/>
          </w:tcPr>
          <w:p w14:paraId="33AE1336" w14:textId="2D8EF9CB" w:rsidR="00A362C0" w:rsidRDefault="00A362C0" w:rsidP="00A343EC"/>
        </w:tc>
      </w:tr>
      <w:tr w:rsidR="00A362C0" w14:paraId="273378C6" w14:textId="7142BDF2" w:rsidTr="5CC688D3">
        <w:trPr>
          <w:trHeight w:val="300"/>
        </w:trPr>
        <w:tc>
          <w:tcPr>
            <w:tcW w:w="1307" w:type="dxa"/>
          </w:tcPr>
          <w:p w14:paraId="5A4F7686" w14:textId="777E1BC1" w:rsidR="00A362C0" w:rsidRDefault="00A362C0" w:rsidP="00A343EC">
            <w:r>
              <w:t>1.1</w:t>
            </w:r>
          </w:p>
        </w:tc>
        <w:tc>
          <w:tcPr>
            <w:tcW w:w="2459" w:type="dxa"/>
          </w:tcPr>
          <w:p w14:paraId="3582C7F3" w14:textId="46771C22" w:rsidR="00A362C0" w:rsidRDefault="00A362C0" w:rsidP="00A343EC">
            <w:r>
              <w:t>Design adaptations comparison</w:t>
            </w:r>
          </w:p>
        </w:tc>
        <w:tc>
          <w:tcPr>
            <w:tcW w:w="3308" w:type="dxa"/>
          </w:tcPr>
          <w:p w14:paraId="753D83E0" w14:textId="46848DD5" w:rsidR="00A362C0" w:rsidRDefault="00A362C0" w:rsidP="00A343EC">
            <w:r>
              <w:t>How are the authors comparing their standard handwashing station design with their adapted design?</w:t>
            </w:r>
          </w:p>
        </w:tc>
        <w:tc>
          <w:tcPr>
            <w:tcW w:w="2956" w:type="dxa"/>
          </w:tcPr>
          <w:p w14:paraId="3D624F6F" w14:textId="77777777" w:rsidR="00A362C0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13C1CC61" w14:textId="743B5616" w:rsidR="00A362C0" w:rsidRDefault="00A362C0" w:rsidP="00A343EC">
            <w:r>
              <w:t xml:space="preserve">(1) Through multi-arm trial </w:t>
            </w:r>
          </w:p>
          <w:p w14:paraId="28141A34" w14:textId="55018709" w:rsidR="00A362C0" w:rsidRDefault="00A362C0" w:rsidP="00A343EC">
            <w:r>
              <w:t xml:space="preserve">(2) </w:t>
            </w:r>
            <w:proofErr w:type="gramStart"/>
            <w:r>
              <w:t>Comparing to</w:t>
            </w:r>
            <w:proofErr w:type="gramEnd"/>
            <w:r>
              <w:t xml:space="preserve"> design tested in earlier study</w:t>
            </w:r>
          </w:p>
          <w:p w14:paraId="53F916F8" w14:textId="5C318C5E" w:rsidR="00A362C0" w:rsidRPr="00E33EE2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15F305D5" w14:textId="77777777" w:rsidR="00A362C0" w:rsidRDefault="00A362C0" w:rsidP="00A343EC"/>
        </w:tc>
      </w:tr>
      <w:tr w:rsidR="00A362C0" w14:paraId="240C2BD8" w14:textId="11ADA0A3" w:rsidTr="5CC688D3">
        <w:trPr>
          <w:trHeight w:val="300"/>
        </w:trPr>
        <w:tc>
          <w:tcPr>
            <w:tcW w:w="1307" w:type="dxa"/>
          </w:tcPr>
          <w:p w14:paraId="5FC49F75" w14:textId="2AF45813" w:rsidR="00A362C0" w:rsidRDefault="00A362C0" w:rsidP="00A343EC">
            <w:r>
              <w:lastRenderedPageBreak/>
              <w:t>1.2</w:t>
            </w:r>
          </w:p>
        </w:tc>
        <w:tc>
          <w:tcPr>
            <w:tcW w:w="2459" w:type="dxa"/>
          </w:tcPr>
          <w:p w14:paraId="1526263F" w14:textId="6E2BFAAE" w:rsidR="00A362C0" w:rsidRDefault="00A362C0" w:rsidP="00A343EC">
            <w:r>
              <w:t>Design adaptations standard</w:t>
            </w:r>
          </w:p>
        </w:tc>
        <w:tc>
          <w:tcPr>
            <w:tcW w:w="3308" w:type="dxa"/>
          </w:tcPr>
          <w:p w14:paraId="7395F116" w14:textId="35C0BCB9" w:rsidR="00A362C0" w:rsidRDefault="00A362C0" w:rsidP="00A343EC">
            <w:r>
              <w:t>What was the handwashing station design that was the comparison/standard?</w:t>
            </w:r>
          </w:p>
        </w:tc>
        <w:tc>
          <w:tcPr>
            <w:tcW w:w="2956" w:type="dxa"/>
          </w:tcPr>
          <w:p w14:paraId="3C2F7689" w14:textId="77777777" w:rsidR="00A362C0" w:rsidRDefault="00A362C0" w:rsidP="00A343EC">
            <w:r>
              <w:t>Text</w:t>
            </w:r>
          </w:p>
          <w:p w14:paraId="5A4ECDA7" w14:textId="35364ABF" w:rsidR="00A362C0" w:rsidRPr="009B665A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1C3478D4" w14:textId="77777777" w:rsidR="00A362C0" w:rsidRDefault="00A362C0" w:rsidP="00A343EC"/>
        </w:tc>
      </w:tr>
      <w:tr w:rsidR="00A362C0" w14:paraId="60830F38" w14:textId="55FF8CE2" w:rsidTr="5CC688D3">
        <w:trPr>
          <w:trHeight w:val="300"/>
        </w:trPr>
        <w:tc>
          <w:tcPr>
            <w:tcW w:w="1307" w:type="dxa"/>
          </w:tcPr>
          <w:p w14:paraId="60F132ED" w14:textId="58F7DA66" w:rsidR="00A362C0" w:rsidRDefault="00A362C0" w:rsidP="00A343EC">
            <w:r>
              <w:t>1.3</w:t>
            </w:r>
          </w:p>
        </w:tc>
        <w:tc>
          <w:tcPr>
            <w:tcW w:w="2459" w:type="dxa"/>
          </w:tcPr>
          <w:p w14:paraId="203B967A" w14:textId="61BAAA44" w:rsidR="00A362C0" w:rsidRDefault="00A362C0" w:rsidP="00A343EC">
            <w:r>
              <w:t>Design adaptations type</w:t>
            </w:r>
          </w:p>
        </w:tc>
        <w:tc>
          <w:tcPr>
            <w:tcW w:w="3308" w:type="dxa"/>
          </w:tcPr>
          <w:p w14:paraId="29087AC6" w14:textId="64681344" w:rsidR="00A362C0" w:rsidRDefault="00A362C0" w:rsidP="00A343EC">
            <w:r>
              <w:t>If design adaptations were implemented, what type of adaptation was used?</w:t>
            </w:r>
          </w:p>
        </w:tc>
        <w:tc>
          <w:tcPr>
            <w:tcW w:w="2956" w:type="dxa"/>
          </w:tcPr>
          <w:p w14:paraId="297C131E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685AD255" w14:textId="77777777" w:rsidR="00A362C0" w:rsidRDefault="00A362C0" w:rsidP="00A343EC">
            <w:r>
              <w:t>(1) Placement</w:t>
            </w:r>
          </w:p>
          <w:p w14:paraId="244A4CD2" w14:textId="77777777" w:rsidR="00A362C0" w:rsidRDefault="00A362C0" w:rsidP="00A343EC">
            <w:r>
              <w:t>(2) Nudges</w:t>
            </w:r>
          </w:p>
          <w:p w14:paraId="3E03B282" w14:textId="77777777" w:rsidR="00A362C0" w:rsidRDefault="00A362C0" w:rsidP="00A343EC">
            <w:r>
              <w:t>(3) Cues</w:t>
            </w:r>
          </w:p>
          <w:p w14:paraId="6D6F2667" w14:textId="7E51FC07" w:rsidR="00A362C0" w:rsidRDefault="00A362C0" w:rsidP="00A343EC">
            <w:r>
              <w:t>(777) Other – specify</w:t>
            </w:r>
          </w:p>
          <w:p w14:paraId="22A27799" w14:textId="77777777" w:rsidR="00A362C0" w:rsidRDefault="00A362C0" w:rsidP="00A343EC">
            <w:r>
              <w:t>(888) Not reported</w:t>
            </w:r>
          </w:p>
          <w:p w14:paraId="455AB71A" w14:textId="50EC3E7F" w:rsidR="00A362C0" w:rsidRPr="00223C31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442F2AA0" w14:textId="77777777" w:rsidR="00A362C0" w:rsidRDefault="00A362C0" w:rsidP="00A343EC"/>
        </w:tc>
      </w:tr>
      <w:tr w:rsidR="00A362C0" w14:paraId="7830DE79" w14:textId="5EC1A00B" w:rsidTr="5CC688D3">
        <w:trPr>
          <w:trHeight w:val="300"/>
        </w:trPr>
        <w:tc>
          <w:tcPr>
            <w:tcW w:w="1307" w:type="dxa"/>
          </w:tcPr>
          <w:p w14:paraId="5222FD8E" w14:textId="22273704" w:rsidR="00A362C0" w:rsidRDefault="00A362C0" w:rsidP="00A343EC">
            <w:r>
              <w:t>1.4</w:t>
            </w:r>
          </w:p>
        </w:tc>
        <w:tc>
          <w:tcPr>
            <w:tcW w:w="2459" w:type="dxa"/>
          </w:tcPr>
          <w:p w14:paraId="7EF5BA22" w14:textId="5DE39A80" w:rsidR="00A362C0" w:rsidRDefault="00A362C0" w:rsidP="00A343EC">
            <w:r>
              <w:t>Design adaptation examples</w:t>
            </w:r>
          </w:p>
        </w:tc>
        <w:tc>
          <w:tcPr>
            <w:tcW w:w="3308" w:type="dxa"/>
          </w:tcPr>
          <w:p w14:paraId="3D02CADE" w14:textId="55A4C6F8" w:rsidR="00A362C0" w:rsidRDefault="00A362C0" w:rsidP="00A343EC">
            <w:r>
              <w:t>If design adaptations were implemented, what were they?</w:t>
            </w:r>
          </w:p>
        </w:tc>
        <w:tc>
          <w:tcPr>
            <w:tcW w:w="2956" w:type="dxa"/>
          </w:tcPr>
          <w:p w14:paraId="33FE6E21" w14:textId="42DDBF2F" w:rsidR="00A362C0" w:rsidRDefault="00A362C0" w:rsidP="00A343EC">
            <w:pPr>
              <w:rPr>
                <w:i/>
                <w:iCs/>
              </w:rPr>
            </w:pPr>
            <w:r w:rsidRPr="0EF96CDB">
              <w:rPr>
                <w:i/>
                <w:iCs/>
              </w:rPr>
              <w:t>Text</w:t>
            </w:r>
          </w:p>
          <w:p w14:paraId="193573CB" w14:textId="6ABA9CCE" w:rsidR="00A362C0" w:rsidRDefault="00A362C0" w:rsidP="00A343EC">
            <w:r w:rsidRPr="0EF96CDB">
              <w:t>(888) Not reported</w:t>
            </w:r>
          </w:p>
          <w:p w14:paraId="7B369AFB" w14:textId="3A710828" w:rsidR="00A362C0" w:rsidRDefault="00A362C0" w:rsidP="00A343EC">
            <w:r w:rsidRPr="0EF96CDB">
              <w:t>(999) Not applicable</w:t>
            </w:r>
          </w:p>
        </w:tc>
        <w:tc>
          <w:tcPr>
            <w:tcW w:w="1629" w:type="dxa"/>
          </w:tcPr>
          <w:p w14:paraId="5990A68C" w14:textId="1F809B7D" w:rsidR="00A362C0" w:rsidRDefault="00A362C0" w:rsidP="00A343EC"/>
        </w:tc>
      </w:tr>
      <w:tr w:rsidR="00A362C0" w14:paraId="549D5AC6" w14:textId="365817CB" w:rsidTr="5CC688D3">
        <w:trPr>
          <w:trHeight w:val="300"/>
        </w:trPr>
        <w:tc>
          <w:tcPr>
            <w:tcW w:w="1307" w:type="dxa"/>
          </w:tcPr>
          <w:p w14:paraId="26E55650" w14:textId="473B3EAB" w:rsidR="00A362C0" w:rsidRDefault="00A362C0" w:rsidP="00A343EC">
            <w:r>
              <w:t>1.5</w:t>
            </w:r>
          </w:p>
        </w:tc>
        <w:tc>
          <w:tcPr>
            <w:tcW w:w="2459" w:type="dxa"/>
          </w:tcPr>
          <w:p w14:paraId="472CF44F" w14:textId="10F29AE3" w:rsidR="00A362C0" w:rsidRDefault="00A362C0" w:rsidP="00A343EC">
            <w:r>
              <w:t>Design adaptation effectiveness</w:t>
            </w:r>
          </w:p>
        </w:tc>
        <w:tc>
          <w:tcPr>
            <w:tcW w:w="3308" w:type="dxa"/>
          </w:tcPr>
          <w:p w14:paraId="22A54BD9" w14:textId="1816DCD7" w:rsidR="00A362C0" w:rsidRDefault="00A362C0" w:rsidP="00A343EC">
            <w:r>
              <w:t xml:space="preserve">Was </w:t>
            </w:r>
            <w:proofErr w:type="gramStart"/>
            <w:r>
              <w:t>the hand</w:t>
            </w:r>
            <w:proofErr w:type="gramEnd"/>
            <w:r>
              <w:t xml:space="preserve"> hygiene practice the same, better or worse in the adjusted design?</w:t>
            </w:r>
          </w:p>
        </w:tc>
        <w:tc>
          <w:tcPr>
            <w:tcW w:w="2956" w:type="dxa"/>
          </w:tcPr>
          <w:p w14:paraId="4022DEC6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14C93463" w14:textId="77777777" w:rsidR="00A362C0" w:rsidRDefault="00A362C0" w:rsidP="00A343EC">
            <w:r>
              <w:t>(1) Same</w:t>
            </w:r>
          </w:p>
          <w:p w14:paraId="05EB875F" w14:textId="77777777" w:rsidR="00A362C0" w:rsidRDefault="00A362C0" w:rsidP="00A343EC">
            <w:r>
              <w:t>(2) Better</w:t>
            </w:r>
          </w:p>
          <w:p w14:paraId="37B4ECFA" w14:textId="77777777" w:rsidR="00A362C0" w:rsidRDefault="00A362C0" w:rsidP="00A343EC">
            <w:r>
              <w:t>(3) Worse</w:t>
            </w:r>
          </w:p>
          <w:p w14:paraId="3A5B92CF" w14:textId="32F405C4" w:rsidR="00A362C0" w:rsidRPr="0EF96CDB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661BD3E8" w14:textId="77777777" w:rsidR="00A362C0" w:rsidRDefault="00A362C0" w:rsidP="00A343EC"/>
        </w:tc>
      </w:tr>
      <w:tr w:rsidR="00A362C0" w14:paraId="59536B91" w14:textId="718FA909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69A0149B" w14:textId="4DC27FE3" w:rsidR="00A362C0" w:rsidRDefault="00A362C0" w:rsidP="00A343EC">
            <w:pPr>
              <w:rPr>
                <w:b/>
                <w:bCs/>
              </w:rPr>
            </w:pPr>
            <w:r w:rsidRPr="0EF96CDB">
              <w:rPr>
                <w:b/>
                <w:bCs/>
              </w:rPr>
              <w:t xml:space="preserve">RQ3.2f </w:t>
            </w:r>
            <w:bookmarkStart w:id="2" w:name="_Hlk146707361"/>
            <w:r w:rsidRPr="0EF96CDB">
              <w:rPr>
                <w:b/>
                <w:bCs/>
              </w:rPr>
              <w:t xml:space="preserve">Among interventions to improve hand hygiene in community settings, what level of frequency and intensity of behavior change interventions </w:t>
            </w:r>
            <w:proofErr w:type="gramStart"/>
            <w:r w:rsidRPr="0EF96CDB">
              <w:rPr>
                <w:b/>
                <w:bCs/>
              </w:rPr>
              <w:t>is</w:t>
            </w:r>
            <w:proofErr w:type="gramEnd"/>
            <w:r w:rsidRPr="0EF96CDB">
              <w:rPr>
                <w:b/>
                <w:bCs/>
              </w:rPr>
              <w:t xml:space="preserve"> necessary to effectively improve hand hygiene?</w:t>
            </w:r>
            <w:bookmarkEnd w:id="2"/>
          </w:p>
        </w:tc>
      </w:tr>
      <w:tr w:rsidR="00A362C0" w14:paraId="5EB329DA" w14:textId="72ECBD43" w:rsidTr="5CC688D3">
        <w:trPr>
          <w:trHeight w:val="300"/>
        </w:trPr>
        <w:tc>
          <w:tcPr>
            <w:tcW w:w="1307" w:type="dxa"/>
          </w:tcPr>
          <w:p w14:paraId="0A3BB8AB" w14:textId="664F20F0" w:rsidR="00A362C0" w:rsidRDefault="00A362C0" w:rsidP="00A343EC">
            <w:r>
              <w:t>1</w:t>
            </w:r>
          </w:p>
        </w:tc>
        <w:tc>
          <w:tcPr>
            <w:tcW w:w="2459" w:type="dxa"/>
          </w:tcPr>
          <w:p w14:paraId="1879C465" w14:textId="50D6D111" w:rsidR="00A362C0" w:rsidRDefault="00A362C0" w:rsidP="00A343EC">
            <w:r>
              <w:t>Frequency</w:t>
            </w:r>
          </w:p>
        </w:tc>
        <w:tc>
          <w:tcPr>
            <w:tcW w:w="3308" w:type="dxa"/>
          </w:tcPr>
          <w:p w14:paraId="22827C9A" w14:textId="60315310" w:rsidR="00A362C0" w:rsidRDefault="00A362C0" w:rsidP="00A343EC">
            <w:pPr>
              <w:spacing w:line="259" w:lineRule="auto"/>
            </w:pPr>
            <w:r>
              <w:t>Was the frequency of the behavior change intervention varied?</w:t>
            </w:r>
          </w:p>
        </w:tc>
        <w:tc>
          <w:tcPr>
            <w:tcW w:w="2956" w:type="dxa"/>
          </w:tcPr>
          <w:p w14:paraId="6DD623FB" w14:textId="1F391A77" w:rsidR="00A362C0" w:rsidRDefault="00A362C0" w:rsidP="00A343EC">
            <w:pPr>
              <w:rPr>
                <w:i/>
                <w:iCs/>
              </w:rPr>
            </w:pPr>
            <w:r w:rsidRPr="0EF96CDB">
              <w:rPr>
                <w:i/>
                <w:iCs/>
              </w:rPr>
              <w:t>Select one</w:t>
            </w:r>
          </w:p>
          <w:p w14:paraId="18664AA1" w14:textId="49AE1F85" w:rsidR="00A362C0" w:rsidRDefault="00A362C0" w:rsidP="00A343EC">
            <w:pPr>
              <w:rPr>
                <w:i/>
                <w:iCs/>
              </w:rPr>
            </w:pPr>
            <w:r w:rsidRPr="0EF96CDB">
              <w:t>(0) No</w:t>
            </w:r>
          </w:p>
          <w:p w14:paraId="5D6C1A28" w14:textId="6CD66C3A" w:rsidR="00A362C0" w:rsidRDefault="00A362C0" w:rsidP="00A343EC">
            <w:r w:rsidRPr="0EF96CDB">
              <w:t>(1) Yes</w:t>
            </w:r>
          </w:p>
          <w:p w14:paraId="5CB0C4D1" w14:textId="7AA25338" w:rsidR="00A362C0" w:rsidRDefault="00A362C0" w:rsidP="00A343EC">
            <w:r w:rsidRPr="0EF96CDB">
              <w:t>(999) Unclear</w:t>
            </w:r>
          </w:p>
        </w:tc>
        <w:tc>
          <w:tcPr>
            <w:tcW w:w="1629" w:type="dxa"/>
          </w:tcPr>
          <w:p w14:paraId="3A5DB06A" w14:textId="19845004" w:rsidR="00A362C0" w:rsidRDefault="00A362C0" w:rsidP="00A343EC"/>
        </w:tc>
      </w:tr>
      <w:tr w:rsidR="00A362C0" w14:paraId="3F303B76" w14:textId="5FE3C5AA" w:rsidTr="5CC688D3">
        <w:trPr>
          <w:trHeight w:val="300"/>
        </w:trPr>
        <w:tc>
          <w:tcPr>
            <w:tcW w:w="1307" w:type="dxa"/>
          </w:tcPr>
          <w:p w14:paraId="7593F232" w14:textId="2599A1BB" w:rsidR="00A362C0" w:rsidRDefault="00A362C0" w:rsidP="00A343EC">
            <w:r>
              <w:t>1.1</w:t>
            </w:r>
          </w:p>
        </w:tc>
        <w:tc>
          <w:tcPr>
            <w:tcW w:w="2459" w:type="dxa"/>
          </w:tcPr>
          <w:p w14:paraId="47BF5E2D" w14:textId="0757B98A" w:rsidR="00A362C0" w:rsidRDefault="00A362C0" w:rsidP="00A343EC">
            <w:r>
              <w:t>Frequency comparison</w:t>
            </w:r>
          </w:p>
        </w:tc>
        <w:tc>
          <w:tcPr>
            <w:tcW w:w="3308" w:type="dxa"/>
          </w:tcPr>
          <w:p w14:paraId="138CC17D" w14:textId="1824F73B" w:rsidR="00A362C0" w:rsidRDefault="00A362C0" w:rsidP="00A343EC">
            <w:r>
              <w:t xml:space="preserve">How are the authors comparing their standard level of frequency for the intervention with their adjusted design? </w:t>
            </w:r>
          </w:p>
        </w:tc>
        <w:tc>
          <w:tcPr>
            <w:tcW w:w="2956" w:type="dxa"/>
          </w:tcPr>
          <w:p w14:paraId="38FB4D5B" w14:textId="77777777" w:rsidR="00A362C0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1BD35EBF" w14:textId="77777777" w:rsidR="00A362C0" w:rsidRDefault="00A362C0" w:rsidP="00A343EC">
            <w:r>
              <w:t xml:space="preserve">(1) Through multi-arm trial </w:t>
            </w:r>
          </w:p>
          <w:p w14:paraId="16E69231" w14:textId="77777777" w:rsidR="00A362C0" w:rsidRDefault="00A362C0" w:rsidP="00A343EC">
            <w:r>
              <w:t xml:space="preserve">(2) </w:t>
            </w:r>
            <w:proofErr w:type="gramStart"/>
            <w:r>
              <w:t>Comparing to</w:t>
            </w:r>
            <w:proofErr w:type="gramEnd"/>
            <w:r>
              <w:t xml:space="preserve"> design tested in earlier study</w:t>
            </w:r>
          </w:p>
          <w:p w14:paraId="19E7836C" w14:textId="26831C3F" w:rsidR="00A362C0" w:rsidRPr="0EF96CDB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61A983C0" w14:textId="77777777" w:rsidR="00A362C0" w:rsidRDefault="00A362C0" w:rsidP="00A343EC"/>
        </w:tc>
      </w:tr>
      <w:tr w:rsidR="00A362C0" w14:paraId="063EC4A9" w14:textId="0301AA7C" w:rsidTr="5CC688D3">
        <w:trPr>
          <w:trHeight w:val="300"/>
        </w:trPr>
        <w:tc>
          <w:tcPr>
            <w:tcW w:w="1307" w:type="dxa"/>
          </w:tcPr>
          <w:p w14:paraId="3CAAA591" w14:textId="4B9FCBD4" w:rsidR="00A362C0" w:rsidRDefault="00A362C0" w:rsidP="00A343EC">
            <w:r>
              <w:t>1.2</w:t>
            </w:r>
          </w:p>
        </w:tc>
        <w:tc>
          <w:tcPr>
            <w:tcW w:w="2459" w:type="dxa"/>
          </w:tcPr>
          <w:p w14:paraId="799E7D0B" w14:textId="0D2E0E9B" w:rsidR="00A362C0" w:rsidRDefault="00A362C0" w:rsidP="00A343EC">
            <w:r>
              <w:t>Frequency standard</w:t>
            </w:r>
          </w:p>
        </w:tc>
        <w:tc>
          <w:tcPr>
            <w:tcW w:w="3308" w:type="dxa"/>
          </w:tcPr>
          <w:p w14:paraId="5030193D" w14:textId="110FDCC4" w:rsidR="00A362C0" w:rsidRDefault="00A362C0" w:rsidP="00A343EC">
            <w:r>
              <w:t>What level of frequency of the behavior change intervention was used as the comparison/standard?</w:t>
            </w:r>
          </w:p>
        </w:tc>
        <w:tc>
          <w:tcPr>
            <w:tcW w:w="2956" w:type="dxa"/>
          </w:tcPr>
          <w:p w14:paraId="3DE53C20" w14:textId="77777777" w:rsidR="00A362C0" w:rsidRDefault="00A362C0" w:rsidP="00A343EC">
            <w:r>
              <w:t>Text</w:t>
            </w:r>
          </w:p>
          <w:p w14:paraId="604517F1" w14:textId="1E4079DC" w:rsidR="00A362C0" w:rsidRDefault="00A362C0" w:rsidP="00A343EC">
            <w:pPr>
              <w:rPr>
                <w:i/>
                <w:iCs/>
              </w:rPr>
            </w:pPr>
            <w:r>
              <w:t>(999) Not applicable</w:t>
            </w:r>
          </w:p>
        </w:tc>
        <w:tc>
          <w:tcPr>
            <w:tcW w:w="1629" w:type="dxa"/>
          </w:tcPr>
          <w:p w14:paraId="55B47023" w14:textId="77777777" w:rsidR="00A362C0" w:rsidRDefault="00A362C0" w:rsidP="00A343EC"/>
        </w:tc>
      </w:tr>
      <w:tr w:rsidR="00A362C0" w14:paraId="06A311AE" w14:textId="386DA0D4" w:rsidTr="5CC688D3">
        <w:trPr>
          <w:trHeight w:val="300"/>
        </w:trPr>
        <w:tc>
          <w:tcPr>
            <w:tcW w:w="1307" w:type="dxa"/>
          </w:tcPr>
          <w:p w14:paraId="5852119F" w14:textId="673072A7" w:rsidR="00A362C0" w:rsidRDefault="00A362C0" w:rsidP="00A343EC">
            <w:r>
              <w:lastRenderedPageBreak/>
              <w:t>1.3</w:t>
            </w:r>
          </w:p>
        </w:tc>
        <w:tc>
          <w:tcPr>
            <w:tcW w:w="2459" w:type="dxa"/>
          </w:tcPr>
          <w:p w14:paraId="5F7AD907" w14:textId="18288A4C" w:rsidR="00A362C0" w:rsidRDefault="00A362C0" w:rsidP="00A343EC">
            <w:r>
              <w:t>Frequency level</w:t>
            </w:r>
          </w:p>
        </w:tc>
        <w:tc>
          <w:tcPr>
            <w:tcW w:w="3308" w:type="dxa"/>
          </w:tcPr>
          <w:p w14:paraId="06E4BA56" w14:textId="689078DA" w:rsidR="00A362C0" w:rsidRDefault="00A362C0" w:rsidP="00A343EC">
            <w:r>
              <w:t>What was the level of frequency of the behavior change intervention for the adjusted design?</w:t>
            </w:r>
          </w:p>
        </w:tc>
        <w:tc>
          <w:tcPr>
            <w:tcW w:w="2956" w:type="dxa"/>
          </w:tcPr>
          <w:p w14:paraId="5C8C2EBA" w14:textId="77777777" w:rsidR="00A362C0" w:rsidRDefault="00A362C0" w:rsidP="00A343EC">
            <w:r>
              <w:t>Text</w:t>
            </w:r>
          </w:p>
          <w:p w14:paraId="0FCD3216" w14:textId="08E97868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4E073C59" w14:textId="77777777" w:rsidR="00A362C0" w:rsidRDefault="00A362C0" w:rsidP="00A343EC"/>
        </w:tc>
      </w:tr>
      <w:tr w:rsidR="00A362C0" w14:paraId="72244CD2" w14:textId="1D9FCEA7" w:rsidTr="5CC688D3">
        <w:trPr>
          <w:trHeight w:val="300"/>
        </w:trPr>
        <w:tc>
          <w:tcPr>
            <w:tcW w:w="1307" w:type="dxa"/>
          </w:tcPr>
          <w:p w14:paraId="254D682F" w14:textId="2EEAF8FA" w:rsidR="00A362C0" w:rsidRDefault="00A362C0" w:rsidP="00A343EC">
            <w:r>
              <w:t>1.4</w:t>
            </w:r>
          </w:p>
        </w:tc>
        <w:tc>
          <w:tcPr>
            <w:tcW w:w="2459" w:type="dxa"/>
          </w:tcPr>
          <w:p w14:paraId="25A28C06" w14:textId="43A10720" w:rsidR="00A362C0" w:rsidRDefault="00A362C0" w:rsidP="00A343EC">
            <w:r>
              <w:t>Frequency level – additional arm</w:t>
            </w:r>
          </w:p>
        </w:tc>
        <w:tc>
          <w:tcPr>
            <w:tcW w:w="3308" w:type="dxa"/>
          </w:tcPr>
          <w:p w14:paraId="67E27774" w14:textId="7F047F8A" w:rsidR="00A362C0" w:rsidRDefault="00A362C0" w:rsidP="00A343EC">
            <w:r>
              <w:t>If the authors tested additional changes to their design (e.g., varying frequency in a 3</w:t>
            </w:r>
            <w:r w:rsidRPr="00DC11CD">
              <w:rPr>
                <w:vertAlign w:val="superscript"/>
              </w:rPr>
              <w:t>rd</w:t>
            </w:r>
            <w:r>
              <w:t xml:space="preserve"> arm), please provide a description of the design change.</w:t>
            </w:r>
          </w:p>
        </w:tc>
        <w:tc>
          <w:tcPr>
            <w:tcW w:w="2956" w:type="dxa"/>
          </w:tcPr>
          <w:p w14:paraId="5A9D267E" w14:textId="77777777" w:rsidR="00A362C0" w:rsidRDefault="00A362C0" w:rsidP="00A343EC">
            <w:r>
              <w:t>Text</w:t>
            </w:r>
          </w:p>
          <w:p w14:paraId="760D7C99" w14:textId="59DA91C7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7E71E327" w14:textId="77777777" w:rsidR="00A362C0" w:rsidRDefault="00A362C0" w:rsidP="00A343EC"/>
        </w:tc>
      </w:tr>
      <w:tr w:rsidR="00A362C0" w14:paraId="64A53BC2" w14:textId="4EA26436" w:rsidTr="5CC688D3">
        <w:trPr>
          <w:trHeight w:val="300"/>
        </w:trPr>
        <w:tc>
          <w:tcPr>
            <w:tcW w:w="1307" w:type="dxa"/>
          </w:tcPr>
          <w:p w14:paraId="5120BCAE" w14:textId="5040193E" w:rsidR="00A362C0" w:rsidRDefault="00A362C0" w:rsidP="00A343EC">
            <w:r>
              <w:t>1.5</w:t>
            </w:r>
          </w:p>
        </w:tc>
        <w:tc>
          <w:tcPr>
            <w:tcW w:w="2459" w:type="dxa"/>
          </w:tcPr>
          <w:p w14:paraId="6FF33886" w14:textId="56913850" w:rsidR="00A362C0" w:rsidRDefault="00A362C0" w:rsidP="00A343EC">
            <w:r>
              <w:t>Frequency effectiveness</w:t>
            </w:r>
          </w:p>
        </w:tc>
        <w:tc>
          <w:tcPr>
            <w:tcW w:w="3308" w:type="dxa"/>
          </w:tcPr>
          <w:p w14:paraId="60CC714D" w14:textId="4F366A87" w:rsidR="00A362C0" w:rsidRDefault="00A362C0" w:rsidP="00A343EC">
            <w:r>
              <w:t xml:space="preserve">Was </w:t>
            </w:r>
            <w:proofErr w:type="gramStart"/>
            <w:r>
              <w:t>the hand</w:t>
            </w:r>
            <w:proofErr w:type="gramEnd"/>
            <w:r>
              <w:t xml:space="preserve"> hygiene practice the same, better or worse in the adjusted design?</w:t>
            </w:r>
          </w:p>
        </w:tc>
        <w:tc>
          <w:tcPr>
            <w:tcW w:w="2956" w:type="dxa"/>
          </w:tcPr>
          <w:p w14:paraId="3C983E65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3285B2EE" w14:textId="77777777" w:rsidR="00A362C0" w:rsidRDefault="00A362C0" w:rsidP="00A343EC">
            <w:r>
              <w:t>(1) Same</w:t>
            </w:r>
          </w:p>
          <w:p w14:paraId="5F01F8B1" w14:textId="77777777" w:rsidR="00A362C0" w:rsidRDefault="00A362C0" w:rsidP="00A343EC">
            <w:r>
              <w:t>(2) Better</w:t>
            </w:r>
          </w:p>
          <w:p w14:paraId="54711E0C" w14:textId="77777777" w:rsidR="00A362C0" w:rsidRDefault="00A362C0" w:rsidP="00A343EC">
            <w:r>
              <w:t>(3) Worse</w:t>
            </w:r>
          </w:p>
          <w:p w14:paraId="1E23844C" w14:textId="4216B8B3" w:rsidR="00A362C0" w:rsidRPr="00122066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53970B9C" w14:textId="77777777" w:rsidR="00A362C0" w:rsidRDefault="00A362C0" w:rsidP="00A343EC"/>
        </w:tc>
      </w:tr>
      <w:tr w:rsidR="00A362C0" w14:paraId="0641D54F" w14:textId="536A8F25" w:rsidTr="5CC688D3">
        <w:trPr>
          <w:trHeight w:val="300"/>
        </w:trPr>
        <w:tc>
          <w:tcPr>
            <w:tcW w:w="1307" w:type="dxa"/>
          </w:tcPr>
          <w:p w14:paraId="28957978" w14:textId="7DB67449" w:rsidR="00A362C0" w:rsidRDefault="00A362C0" w:rsidP="00A343EC">
            <w:r>
              <w:t>2</w:t>
            </w:r>
          </w:p>
        </w:tc>
        <w:tc>
          <w:tcPr>
            <w:tcW w:w="2459" w:type="dxa"/>
          </w:tcPr>
          <w:p w14:paraId="6597E93E" w14:textId="0FFD3B63" w:rsidR="00A362C0" w:rsidRDefault="00A362C0" w:rsidP="00A343EC">
            <w:r>
              <w:t>Intensity</w:t>
            </w:r>
          </w:p>
        </w:tc>
        <w:tc>
          <w:tcPr>
            <w:tcW w:w="3308" w:type="dxa"/>
          </w:tcPr>
          <w:p w14:paraId="2D653004" w14:textId="314AA449" w:rsidR="00A362C0" w:rsidRDefault="00A362C0" w:rsidP="00A343EC">
            <w:pPr>
              <w:spacing w:line="259" w:lineRule="auto"/>
            </w:pPr>
            <w:r>
              <w:t>Was the intensity of the behavior change intervention varied?</w:t>
            </w:r>
          </w:p>
        </w:tc>
        <w:tc>
          <w:tcPr>
            <w:tcW w:w="2956" w:type="dxa"/>
          </w:tcPr>
          <w:p w14:paraId="0A9ECD01" w14:textId="6C9708B7" w:rsidR="00A362C0" w:rsidRDefault="00A362C0" w:rsidP="00A343EC">
            <w:pPr>
              <w:rPr>
                <w:i/>
                <w:iCs/>
              </w:rPr>
            </w:pPr>
            <w:r w:rsidRPr="0EF96CDB">
              <w:rPr>
                <w:i/>
                <w:iCs/>
              </w:rPr>
              <w:t>Select one</w:t>
            </w:r>
          </w:p>
          <w:p w14:paraId="11B29F29" w14:textId="3DB546C3" w:rsidR="00A362C0" w:rsidRDefault="00A362C0" w:rsidP="00A343EC">
            <w:pPr>
              <w:rPr>
                <w:i/>
                <w:iCs/>
              </w:rPr>
            </w:pPr>
            <w:r w:rsidRPr="0EF96CDB">
              <w:t>(0) No</w:t>
            </w:r>
          </w:p>
          <w:p w14:paraId="11A050A5" w14:textId="6CD66C3A" w:rsidR="00A362C0" w:rsidRDefault="00A362C0" w:rsidP="00A343EC">
            <w:r w:rsidRPr="0EF96CDB">
              <w:t>(1) Yes</w:t>
            </w:r>
          </w:p>
          <w:p w14:paraId="78187A5C" w14:textId="7AA25338" w:rsidR="00A362C0" w:rsidRDefault="00A362C0" w:rsidP="00A343EC">
            <w:r w:rsidRPr="0EF96CDB">
              <w:t>(999) Unclear</w:t>
            </w:r>
          </w:p>
        </w:tc>
        <w:tc>
          <w:tcPr>
            <w:tcW w:w="1629" w:type="dxa"/>
          </w:tcPr>
          <w:p w14:paraId="517F5751" w14:textId="382BBC18" w:rsidR="00A362C0" w:rsidRDefault="00A362C0" w:rsidP="00A343EC"/>
        </w:tc>
      </w:tr>
      <w:tr w:rsidR="00A362C0" w14:paraId="6F0662C1" w14:textId="05BEBEB5" w:rsidTr="5CC688D3">
        <w:trPr>
          <w:trHeight w:val="300"/>
        </w:trPr>
        <w:tc>
          <w:tcPr>
            <w:tcW w:w="1307" w:type="dxa"/>
          </w:tcPr>
          <w:p w14:paraId="46921D2D" w14:textId="7D2883A3" w:rsidR="00A362C0" w:rsidRDefault="00A362C0" w:rsidP="00A343EC">
            <w:r>
              <w:t>2.1</w:t>
            </w:r>
          </w:p>
        </w:tc>
        <w:tc>
          <w:tcPr>
            <w:tcW w:w="2459" w:type="dxa"/>
          </w:tcPr>
          <w:p w14:paraId="73280911" w14:textId="52E47B85" w:rsidR="00A362C0" w:rsidRDefault="00A362C0" w:rsidP="00A343EC">
            <w:r>
              <w:t>Intensity comparison</w:t>
            </w:r>
          </w:p>
        </w:tc>
        <w:tc>
          <w:tcPr>
            <w:tcW w:w="3308" w:type="dxa"/>
          </w:tcPr>
          <w:p w14:paraId="39354409" w14:textId="50CA3385" w:rsidR="00A362C0" w:rsidRDefault="00A362C0" w:rsidP="00A343EC">
            <w:r>
              <w:t xml:space="preserve">How are the authors comparing their standard level of intensity for the intervention with their adjusted design? </w:t>
            </w:r>
          </w:p>
        </w:tc>
        <w:tc>
          <w:tcPr>
            <w:tcW w:w="2956" w:type="dxa"/>
          </w:tcPr>
          <w:p w14:paraId="1BF17448" w14:textId="77777777" w:rsidR="00A362C0" w:rsidRDefault="00A362C0" w:rsidP="00A343EC">
            <w:pPr>
              <w:rPr>
                <w:i/>
                <w:iCs/>
              </w:rPr>
            </w:pPr>
            <w:r>
              <w:rPr>
                <w:i/>
                <w:iCs/>
              </w:rPr>
              <w:t>Select one</w:t>
            </w:r>
          </w:p>
          <w:p w14:paraId="1906AB27" w14:textId="77777777" w:rsidR="00A362C0" w:rsidRDefault="00A362C0" w:rsidP="00A343EC">
            <w:r>
              <w:t xml:space="preserve">(1) Through multi-arm trial </w:t>
            </w:r>
          </w:p>
          <w:p w14:paraId="2FE0A51A" w14:textId="77777777" w:rsidR="00A362C0" w:rsidRDefault="00A362C0" w:rsidP="00A343EC">
            <w:r>
              <w:t xml:space="preserve">(2) </w:t>
            </w:r>
            <w:proofErr w:type="gramStart"/>
            <w:r>
              <w:t>Comparing to</w:t>
            </w:r>
            <w:proofErr w:type="gramEnd"/>
            <w:r>
              <w:t xml:space="preserve"> design tested in earlier study</w:t>
            </w:r>
          </w:p>
          <w:p w14:paraId="20CCD26F" w14:textId="582A972F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6D443AC1" w14:textId="0AA67144" w:rsidR="00A362C0" w:rsidRDefault="00A362C0" w:rsidP="00A343EC"/>
        </w:tc>
      </w:tr>
      <w:tr w:rsidR="00A362C0" w14:paraId="68C0525F" w14:textId="60C59883" w:rsidTr="5CC688D3">
        <w:trPr>
          <w:trHeight w:val="300"/>
        </w:trPr>
        <w:tc>
          <w:tcPr>
            <w:tcW w:w="1307" w:type="dxa"/>
          </w:tcPr>
          <w:p w14:paraId="2AAF5647" w14:textId="7A39B2F4" w:rsidR="00A362C0" w:rsidRDefault="00A362C0" w:rsidP="00A343EC">
            <w:r>
              <w:t>2.2</w:t>
            </w:r>
          </w:p>
        </w:tc>
        <w:tc>
          <w:tcPr>
            <w:tcW w:w="2459" w:type="dxa"/>
          </w:tcPr>
          <w:p w14:paraId="238DB531" w14:textId="46653187" w:rsidR="00A362C0" w:rsidRDefault="00A362C0" w:rsidP="00A343EC">
            <w:r>
              <w:t>Intensity standard</w:t>
            </w:r>
          </w:p>
        </w:tc>
        <w:tc>
          <w:tcPr>
            <w:tcW w:w="3308" w:type="dxa"/>
          </w:tcPr>
          <w:p w14:paraId="0E6CD2A6" w14:textId="6ED48EC8" w:rsidR="00A362C0" w:rsidRDefault="00A362C0" w:rsidP="00A343EC">
            <w:r>
              <w:t>What level of intensity of the behavior change intervention was used as the comparison/standard?</w:t>
            </w:r>
          </w:p>
        </w:tc>
        <w:tc>
          <w:tcPr>
            <w:tcW w:w="2956" w:type="dxa"/>
          </w:tcPr>
          <w:p w14:paraId="63E3F958" w14:textId="77777777" w:rsidR="00A362C0" w:rsidRDefault="00A362C0" w:rsidP="00A343EC">
            <w:r>
              <w:t>Text</w:t>
            </w:r>
          </w:p>
          <w:p w14:paraId="7FD9E678" w14:textId="3BE189D3" w:rsidR="00A362C0" w:rsidRPr="0055651C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656B8453" w14:textId="77777777" w:rsidR="00A362C0" w:rsidRDefault="00A362C0" w:rsidP="00A343EC"/>
        </w:tc>
      </w:tr>
      <w:tr w:rsidR="00A362C0" w14:paraId="5E04295B" w14:textId="7D82595F" w:rsidTr="5CC688D3">
        <w:trPr>
          <w:trHeight w:val="300"/>
        </w:trPr>
        <w:tc>
          <w:tcPr>
            <w:tcW w:w="1307" w:type="dxa"/>
          </w:tcPr>
          <w:p w14:paraId="7BF9A00F" w14:textId="34650C4E" w:rsidR="00A362C0" w:rsidRDefault="00A362C0" w:rsidP="00A343EC">
            <w:r>
              <w:t>2.3</w:t>
            </w:r>
          </w:p>
        </w:tc>
        <w:tc>
          <w:tcPr>
            <w:tcW w:w="2459" w:type="dxa"/>
          </w:tcPr>
          <w:p w14:paraId="327E6054" w14:textId="78F24293" w:rsidR="00A362C0" w:rsidRDefault="00A362C0" w:rsidP="00A343EC">
            <w:r>
              <w:t>Intensity level</w:t>
            </w:r>
          </w:p>
        </w:tc>
        <w:tc>
          <w:tcPr>
            <w:tcW w:w="3308" w:type="dxa"/>
          </w:tcPr>
          <w:p w14:paraId="35423A2D" w14:textId="44DEC06D" w:rsidR="00A362C0" w:rsidRDefault="00A362C0" w:rsidP="00A343EC">
            <w:r>
              <w:t>What was the level of intensity of the behavior change intervention for the adjusted design?</w:t>
            </w:r>
          </w:p>
        </w:tc>
        <w:tc>
          <w:tcPr>
            <w:tcW w:w="2956" w:type="dxa"/>
          </w:tcPr>
          <w:p w14:paraId="40E37A7B" w14:textId="77777777" w:rsidR="00A362C0" w:rsidRDefault="00A362C0" w:rsidP="00A343EC">
            <w:r>
              <w:t>Text</w:t>
            </w:r>
          </w:p>
          <w:p w14:paraId="48BEAB03" w14:textId="71DE962D" w:rsidR="00A362C0" w:rsidRPr="0055651C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55B363B0" w14:textId="77777777" w:rsidR="00A362C0" w:rsidRDefault="00A362C0" w:rsidP="00A343EC"/>
        </w:tc>
      </w:tr>
      <w:tr w:rsidR="00A362C0" w14:paraId="6D5702B3" w14:textId="6311A337" w:rsidTr="5CC688D3">
        <w:trPr>
          <w:trHeight w:val="300"/>
        </w:trPr>
        <w:tc>
          <w:tcPr>
            <w:tcW w:w="1307" w:type="dxa"/>
          </w:tcPr>
          <w:p w14:paraId="143A2C64" w14:textId="46141BE5" w:rsidR="00A362C0" w:rsidRDefault="00A362C0" w:rsidP="00A343EC">
            <w:r>
              <w:t>2.4</w:t>
            </w:r>
          </w:p>
        </w:tc>
        <w:tc>
          <w:tcPr>
            <w:tcW w:w="2459" w:type="dxa"/>
          </w:tcPr>
          <w:p w14:paraId="16C5B758" w14:textId="7FDC33AB" w:rsidR="00A362C0" w:rsidRDefault="00A362C0" w:rsidP="00A343EC">
            <w:r>
              <w:t>Intensity level – additional arm</w:t>
            </w:r>
          </w:p>
        </w:tc>
        <w:tc>
          <w:tcPr>
            <w:tcW w:w="3308" w:type="dxa"/>
          </w:tcPr>
          <w:p w14:paraId="3A177B98" w14:textId="238D9428" w:rsidR="00A362C0" w:rsidRDefault="00A362C0" w:rsidP="00A343EC">
            <w:r>
              <w:t>If the authors tested additional changes to their design (e.g., varying intensity in a 3</w:t>
            </w:r>
            <w:r w:rsidRPr="00DC11CD">
              <w:rPr>
                <w:vertAlign w:val="superscript"/>
              </w:rPr>
              <w:t>rd</w:t>
            </w:r>
            <w:r>
              <w:t xml:space="preserve"> arm), </w:t>
            </w:r>
            <w:r>
              <w:lastRenderedPageBreak/>
              <w:t>please provide a description of the design change.</w:t>
            </w:r>
          </w:p>
        </w:tc>
        <w:tc>
          <w:tcPr>
            <w:tcW w:w="2956" w:type="dxa"/>
          </w:tcPr>
          <w:p w14:paraId="3A376441" w14:textId="77777777" w:rsidR="00A362C0" w:rsidRDefault="00A362C0" w:rsidP="00A343EC">
            <w:r>
              <w:lastRenderedPageBreak/>
              <w:t>Text</w:t>
            </w:r>
          </w:p>
          <w:p w14:paraId="31ED3AC8" w14:textId="7A0DF677" w:rsidR="00A362C0" w:rsidRPr="0055651C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74F4C5D9" w14:textId="77777777" w:rsidR="00A362C0" w:rsidRDefault="00A362C0" w:rsidP="00A343EC"/>
        </w:tc>
      </w:tr>
      <w:tr w:rsidR="00A362C0" w14:paraId="62BD11AC" w14:textId="5175466C" w:rsidTr="5CC688D3">
        <w:trPr>
          <w:trHeight w:val="300"/>
        </w:trPr>
        <w:tc>
          <w:tcPr>
            <w:tcW w:w="1307" w:type="dxa"/>
          </w:tcPr>
          <w:p w14:paraId="2B3EE1AF" w14:textId="79E99805" w:rsidR="00A362C0" w:rsidRDefault="00A362C0" w:rsidP="00A343EC">
            <w:r>
              <w:t>2.5</w:t>
            </w:r>
          </w:p>
        </w:tc>
        <w:tc>
          <w:tcPr>
            <w:tcW w:w="2459" w:type="dxa"/>
          </w:tcPr>
          <w:p w14:paraId="2664B27B" w14:textId="619A5B06" w:rsidR="00A362C0" w:rsidRDefault="00A362C0" w:rsidP="00A343EC">
            <w:r>
              <w:t>Intensity effectiveness</w:t>
            </w:r>
          </w:p>
        </w:tc>
        <w:tc>
          <w:tcPr>
            <w:tcW w:w="3308" w:type="dxa"/>
          </w:tcPr>
          <w:p w14:paraId="001FE7D9" w14:textId="1AA7C533" w:rsidR="00A362C0" w:rsidRDefault="00A362C0" w:rsidP="00A343EC">
            <w:r>
              <w:t xml:space="preserve">Was </w:t>
            </w:r>
            <w:proofErr w:type="gramStart"/>
            <w:r>
              <w:t>the hand</w:t>
            </w:r>
            <w:proofErr w:type="gramEnd"/>
            <w:r>
              <w:t xml:space="preserve"> hygiene practice the same, better or worse in the adjusted design?</w:t>
            </w:r>
          </w:p>
        </w:tc>
        <w:tc>
          <w:tcPr>
            <w:tcW w:w="2956" w:type="dxa"/>
          </w:tcPr>
          <w:p w14:paraId="3144F54B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3D8307D3" w14:textId="77777777" w:rsidR="00A362C0" w:rsidRDefault="00A362C0" w:rsidP="00A343EC">
            <w:r>
              <w:t>(1) Same</w:t>
            </w:r>
          </w:p>
          <w:p w14:paraId="66D011BA" w14:textId="77777777" w:rsidR="00A362C0" w:rsidRDefault="00A362C0" w:rsidP="00A343EC">
            <w:r>
              <w:t>(2) Better</w:t>
            </w:r>
          </w:p>
          <w:p w14:paraId="5744F1DF" w14:textId="77777777" w:rsidR="00A362C0" w:rsidRDefault="00A362C0" w:rsidP="00A343EC">
            <w:r>
              <w:t>(3) Worse</w:t>
            </w:r>
          </w:p>
          <w:p w14:paraId="630E32C7" w14:textId="0AFFE808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32BEF4AB" w14:textId="77777777" w:rsidR="00A362C0" w:rsidRDefault="00A362C0" w:rsidP="00A343EC"/>
        </w:tc>
      </w:tr>
      <w:tr w:rsidR="00A362C0" w14:paraId="104B6D0D" w14:textId="56D9A6F4" w:rsidTr="5CC688D3">
        <w:trPr>
          <w:trHeight w:val="300"/>
        </w:trPr>
        <w:tc>
          <w:tcPr>
            <w:tcW w:w="11659" w:type="dxa"/>
            <w:gridSpan w:val="5"/>
            <w:shd w:val="clear" w:color="auto" w:fill="F2F2F2" w:themeFill="background1" w:themeFillShade="F2"/>
          </w:tcPr>
          <w:p w14:paraId="65DD53A5" w14:textId="168010DB" w:rsidR="00A362C0" w:rsidRDefault="00A362C0" w:rsidP="00A343EC">
            <w:pPr>
              <w:rPr>
                <w:b/>
                <w:bCs/>
              </w:rPr>
            </w:pPr>
            <w:r w:rsidRPr="0EF96CDB">
              <w:rPr>
                <w:b/>
                <w:bCs/>
              </w:rPr>
              <w:t xml:space="preserve">RQ3.2g Among interventions to improve hand hygiene in community settings, how do hand hygiene practices vary by population groups, risk scenarios, or </w:t>
            </w:r>
            <w:proofErr w:type="gramStart"/>
            <w:r w:rsidRPr="0EF96CDB">
              <w:rPr>
                <w:b/>
                <w:bCs/>
              </w:rPr>
              <w:t>over time</w:t>
            </w:r>
            <w:proofErr w:type="gramEnd"/>
            <w:r w:rsidRPr="0EF96CDB">
              <w:rPr>
                <w:b/>
                <w:bCs/>
              </w:rPr>
              <w:t>?</w:t>
            </w:r>
          </w:p>
        </w:tc>
      </w:tr>
      <w:tr w:rsidR="00A362C0" w14:paraId="1486BD34" w14:textId="779C51E8" w:rsidTr="5CC688D3">
        <w:trPr>
          <w:trHeight w:val="300"/>
        </w:trPr>
        <w:tc>
          <w:tcPr>
            <w:tcW w:w="1307" w:type="dxa"/>
          </w:tcPr>
          <w:p w14:paraId="0607062D" w14:textId="55760ADA" w:rsidR="00A362C0" w:rsidRDefault="00A362C0" w:rsidP="00A343EC">
            <w:r>
              <w:t>1</w:t>
            </w:r>
          </w:p>
        </w:tc>
        <w:tc>
          <w:tcPr>
            <w:tcW w:w="2459" w:type="dxa"/>
          </w:tcPr>
          <w:p w14:paraId="6D372290" w14:textId="2095B2F2" w:rsidR="00A362C0" w:rsidRDefault="00A362C0" w:rsidP="00A343EC">
            <w:r>
              <w:t>Risk scenarios</w:t>
            </w:r>
          </w:p>
        </w:tc>
        <w:tc>
          <w:tcPr>
            <w:tcW w:w="3308" w:type="dxa"/>
          </w:tcPr>
          <w:p w14:paraId="6D3F60B5" w14:textId="072B375B" w:rsidR="00A362C0" w:rsidRDefault="00A362C0" w:rsidP="00A343EC">
            <w:r>
              <w:t xml:space="preserve">Did the study evaluate hand hygiene </w:t>
            </w:r>
            <w:r w:rsidRPr="00E25E36">
              <w:t>in a risk scenario</w:t>
            </w:r>
            <w:r>
              <w:t>?</w:t>
            </w:r>
          </w:p>
        </w:tc>
        <w:tc>
          <w:tcPr>
            <w:tcW w:w="2956" w:type="dxa"/>
          </w:tcPr>
          <w:p w14:paraId="2347E170" w14:textId="1D27B730" w:rsidR="00A362C0" w:rsidRDefault="00A362C0" w:rsidP="00A343EC">
            <w:pPr>
              <w:rPr>
                <w:i/>
                <w:iCs/>
              </w:rPr>
            </w:pPr>
            <w:r w:rsidRPr="0EF96CDB">
              <w:rPr>
                <w:i/>
                <w:iCs/>
              </w:rPr>
              <w:t>Select one</w:t>
            </w:r>
          </w:p>
          <w:p w14:paraId="317D4456" w14:textId="33F78E70" w:rsidR="00A362C0" w:rsidRDefault="00A362C0" w:rsidP="00A343EC">
            <w:pPr>
              <w:rPr>
                <w:i/>
                <w:iCs/>
              </w:rPr>
            </w:pPr>
            <w:r w:rsidRPr="0EF96CDB">
              <w:t>(0) No</w:t>
            </w:r>
          </w:p>
          <w:p w14:paraId="6C2D2FE6" w14:textId="59B8D7AB" w:rsidR="00A362C0" w:rsidRDefault="00A362C0" w:rsidP="00A343EC">
            <w:r w:rsidRPr="0EF96CDB">
              <w:t>(1) Yes</w:t>
            </w:r>
          </w:p>
          <w:p w14:paraId="1F7EE57F" w14:textId="01C95E5A" w:rsidR="00A362C0" w:rsidRDefault="00A362C0" w:rsidP="00A343EC">
            <w:r w:rsidRPr="0EF96CDB">
              <w:t>(999) Unclear</w:t>
            </w:r>
          </w:p>
        </w:tc>
        <w:tc>
          <w:tcPr>
            <w:tcW w:w="1629" w:type="dxa"/>
          </w:tcPr>
          <w:p w14:paraId="34DDDA87" w14:textId="25354E88" w:rsidR="00A362C0" w:rsidRDefault="00A362C0" w:rsidP="00A343EC"/>
        </w:tc>
      </w:tr>
      <w:tr w:rsidR="00A362C0" w14:paraId="6A4DFBAA" w14:textId="285B16D5" w:rsidTr="5CC688D3">
        <w:trPr>
          <w:trHeight w:val="300"/>
        </w:trPr>
        <w:tc>
          <w:tcPr>
            <w:tcW w:w="1307" w:type="dxa"/>
          </w:tcPr>
          <w:p w14:paraId="7C415326" w14:textId="0F856DB4" w:rsidR="00A362C0" w:rsidRDefault="00A362C0" w:rsidP="00A343EC">
            <w:r>
              <w:t>1.1</w:t>
            </w:r>
          </w:p>
        </w:tc>
        <w:tc>
          <w:tcPr>
            <w:tcW w:w="2459" w:type="dxa"/>
          </w:tcPr>
          <w:p w14:paraId="711FC5BF" w14:textId="7389B902" w:rsidR="00A362C0" w:rsidRDefault="00A362C0" w:rsidP="00A343EC">
            <w:r>
              <w:t>Risk scenario type</w:t>
            </w:r>
          </w:p>
        </w:tc>
        <w:tc>
          <w:tcPr>
            <w:tcW w:w="3308" w:type="dxa"/>
          </w:tcPr>
          <w:p w14:paraId="6AF234C8" w14:textId="6D573D7C" w:rsidR="00A362C0" w:rsidRDefault="00A362C0" w:rsidP="00A343EC">
            <w:r>
              <w:t>If yes, what was the risk scenario?</w:t>
            </w:r>
          </w:p>
        </w:tc>
        <w:tc>
          <w:tcPr>
            <w:tcW w:w="2956" w:type="dxa"/>
          </w:tcPr>
          <w:p w14:paraId="30A67056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7A2A68D3" w14:textId="77777777" w:rsidR="00A362C0" w:rsidRDefault="00A362C0" w:rsidP="00A343EC">
            <w:r>
              <w:t>(1) COVID-19</w:t>
            </w:r>
          </w:p>
          <w:p w14:paraId="67DDF813" w14:textId="3BE325D8" w:rsidR="00A362C0" w:rsidRDefault="00A362C0" w:rsidP="00A343EC">
            <w:r>
              <w:t>(2) Flu</w:t>
            </w:r>
          </w:p>
          <w:p w14:paraId="7FD005C6" w14:textId="044E0410" w:rsidR="00A362C0" w:rsidRDefault="00A362C0" w:rsidP="00A343EC">
            <w:r>
              <w:t>(3) Earthquake</w:t>
            </w:r>
          </w:p>
          <w:p w14:paraId="03D57C9E" w14:textId="24F4D0BF" w:rsidR="00A362C0" w:rsidRDefault="00A362C0" w:rsidP="00A343EC">
            <w:r>
              <w:t>(4) Flood</w:t>
            </w:r>
          </w:p>
          <w:p w14:paraId="72059CA1" w14:textId="0D468869" w:rsidR="00A362C0" w:rsidRDefault="00A362C0" w:rsidP="00A343EC">
            <w:r>
              <w:t>(5) Typhoon</w:t>
            </w:r>
          </w:p>
          <w:p w14:paraId="16D2621D" w14:textId="2201145A" w:rsidR="00A362C0" w:rsidRDefault="00A362C0" w:rsidP="00A343EC">
            <w:r>
              <w:t>(6) Forced migration</w:t>
            </w:r>
          </w:p>
          <w:p w14:paraId="5CD31D4C" w14:textId="44616A7B" w:rsidR="00A362C0" w:rsidRDefault="00A362C0" w:rsidP="00A343EC">
            <w:r>
              <w:t>(7) Internal displacement</w:t>
            </w:r>
          </w:p>
          <w:p w14:paraId="39F96822" w14:textId="4A99179D" w:rsidR="00A362C0" w:rsidRDefault="00A362C0" w:rsidP="00A343EC">
            <w:r>
              <w:t>(8) Emergency setting</w:t>
            </w:r>
          </w:p>
          <w:p w14:paraId="72776874" w14:textId="13D42AC6" w:rsidR="00A362C0" w:rsidRDefault="00A362C0" w:rsidP="00A343EC">
            <w:r>
              <w:t>(777) Other – specify</w:t>
            </w:r>
          </w:p>
          <w:p w14:paraId="68DFDB5C" w14:textId="654A424B" w:rsidR="00A362C0" w:rsidRPr="005241DE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6EEF3841" w14:textId="77777777" w:rsidR="00A362C0" w:rsidRDefault="00A362C0" w:rsidP="00A343EC"/>
        </w:tc>
      </w:tr>
      <w:tr w:rsidR="00A362C0" w14:paraId="500E29D9" w14:textId="6262FD0A" w:rsidTr="5CC688D3">
        <w:trPr>
          <w:trHeight w:val="300"/>
        </w:trPr>
        <w:tc>
          <w:tcPr>
            <w:tcW w:w="1307" w:type="dxa"/>
          </w:tcPr>
          <w:p w14:paraId="2F41EFDD" w14:textId="2AC14360" w:rsidR="00A362C0" w:rsidRDefault="00A362C0" w:rsidP="00A343EC">
            <w:r>
              <w:t>1.2</w:t>
            </w:r>
          </w:p>
        </w:tc>
        <w:tc>
          <w:tcPr>
            <w:tcW w:w="2459" w:type="dxa"/>
          </w:tcPr>
          <w:p w14:paraId="0F9BC942" w14:textId="632DF0FD" w:rsidR="00A362C0" w:rsidRDefault="00A362C0" w:rsidP="00A343EC">
            <w:r>
              <w:t>Risk scenario text</w:t>
            </w:r>
          </w:p>
        </w:tc>
        <w:tc>
          <w:tcPr>
            <w:tcW w:w="3308" w:type="dxa"/>
          </w:tcPr>
          <w:p w14:paraId="66849688" w14:textId="0FC45823" w:rsidR="00A362C0" w:rsidRDefault="00A362C0" w:rsidP="00A343EC">
            <w:r>
              <w:t xml:space="preserve">Please </w:t>
            </w:r>
            <w:proofErr w:type="gramStart"/>
            <w:r>
              <w:t>copy in</w:t>
            </w:r>
            <w:proofErr w:type="gramEnd"/>
            <w:r>
              <w:t xml:space="preserve"> the author’s text about the risk scenario.</w:t>
            </w:r>
          </w:p>
        </w:tc>
        <w:tc>
          <w:tcPr>
            <w:tcW w:w="2956" w:type="dxa"/>
          </w:tcPr>
          <w:p w14:paraId="078FCA08" w14:textId="2C3106A8" w:rsidR="00A362C0" w:rsidRDefault="00A362C0" w:rsidP="00A343EC">
            <w:pPr>
              <w:rPr>
                <w:i/>
                <w:iCs/>
              </w:rPr>
            </w:pPr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32465A97" w14:textId="77777777" w:rsidR="00A362C0" w:rsidRDefault="00A362C0" w:rsidP="00A343EC"/>
        </w:tc>
      </w:tr>
      <w:tr w:rsidR="00A362C0" w14:paraId="1AC0B279" w14:textId="44B20FF7" w:rsidTr="5CC688D3">
        <w:trPr>
          <w:trHeight w:val="300"/>
        </w:trPr>
        <w:tc>
          <w:tcPr>
            <w:tcW w:w="1307" w:type="dxa"/>
          </w:tcPr>
          <w:p w14:paraId="7A8C2381" w14:textId="6E0EF1B3" w:rsidR="00A362C0" w:rsidRDefault="00A362C0" w:rsidP="00A343EC">
            <w:r>
              <w:t>2</w:t>
            </w:r>
          </w:p>
        </w:tc>
        <w:tc>
          <w:tcPr>
            <w:tcW w:w="2459" w:type="dxa"/>
          </w:tcPr>
          <w:p w14:paraId="6185A81B" w14:textId="071BB8C7" w:rsidR="00A362C0" w:rsidRDefault="00A362C0" w:rsidP="00A343EC">
            <w:r>
              <w:t>Over time</w:t>
            </w:r>
          </w:p>
        </w:tc>
        <w:tc>
          <w:tcPr>
            <w:tcW w:w="3308" w:type="dxa"/>
          </w:tcPr>
          <w:p w14:paraId="2E18A62D" w14:textId="7BDD0378" w:rsidR="00A362C0" w:rsidRDefault="00A362C0" w:rsidP="00A343EC">
            <w:r>
              <w:t>Did the study collect data at more than one time point after the intervention was implemented?</w:t>
            </w:r>
          </w:p>
        </w:tc>
        <w:tc>
          <w:tcPr>
            <w:tcW w:w="2956" w:type="dxa"/>
          </w:tcPr>
          <w:p w14:paraId="5423D624" w14:textId="58704933" w:rsidR="00A362C0" w:rsidRDefault="00A362C0" w:rsidP="00A343EC">
            <w:pPr>
              <w:rPr>
                <w:i/>
                <w:iCs/>
              </w:rPr>
            </w:pPr>
            <w:r w:rsidRPr="0EF96CDB">
              <w:rPr>
                <w:i/>
                <w:iCs/>
              </w:rPr>
              <w:t>Select one</w:t>
            </w:r>
          </w:p>
          <w:p w14:paraId="470E43B3" w14:textId="1FD98D33" w:rsidR="00A362C0" w:rsidRDefault="00A362C0" w:rsidP="00A343EC">
            <w:pPr>
              <w:rPr>
                <w:i/>
                <w:iCs/>
              </w:rPr>
            </w:pPr>
            <w:r w:rsidRPr="0EF96CDB">
              <w:t>(0) No</w:t>
            </w:r>
          </w:p>
          <w:p w14:paraId="02736B40" w14:textId="48F95E92" w:rsidR="00A362C0" w:rsidRDefault="00A362C0" w:rsidP="00A343EC">
            <w:r w:rsidRPr="0EF96CDB">
              <w:t>(1) Yes</w:t>
            </w:r>
          </w:p>
          <w:p w14:paraId="762CE6CC" w14:textId="246582C3" w:rsidR="00A362C0" w:rsidRDefault="00A362C0" w:rsidP="00A343EC">
            <w:r w:rsidRPr="0EF96CDB">
              <w:t>(999) Unclear</w:t>
            </w:r>
          </w:p>
        </w:tc>
        <w:tc>
          <w:tcPr>
            <w:tcW w:w="1629" w:type="dxa"/>
          </w:tcPr>
          <w:p w14:paraId="39B60D19" w14:textId="655627F6" w:rsidR="00A362C0" w:rsidRDefault="00A362C0" w:rsidP="00A343EC"/>
        </w:tc>
      </w:tr>
      <w:tr w:rsidR="00A362C0" w14:paraId="06AD091A" w14:textId="77F8B825" w:rsidTr="5CC688D3">
        <w:trPr>
          <w:trHeight w:val="300"/>
        </w:trPr>
        <w:tc>
          <w:tcPr>
            <w:tcW w:w="1307" w:type="dxa"/>
          </w:tcPr>
          <w:p w14:paraId="22ABCC00" w14:textId="050E5AEE" w:rsidR="00A362C0" w:rsidRDefault="00A362C0" w:rsidP="00A343EC">
            <w:r>
              <w:t>2.1</w:t>
            </w:r>
          </w:p>
        </w:tc>
        <w:tc>
          <w:tcPr>
            <w:tcW w:w="2459" w:type="dxa"/>
          </w:tcPr>
          <w:p w14:paraId="33BDDE76" w14:textId="2D8CC851" w:rsidR="00A362C0" w:rsidRDefault="00A362C0" w:rsidP="00A343EC">
            <w:r>
              <w:t>Over time – data points</w:t>
            </w:r>
          </w:p>
        </w:tc>
        <w:tc>
          <w:tcPr>
            <w:tcW w:w="3308" w:type="dxa"/>
          </w:tcPr>
          <w:p w14:paraId="160C3321" w14:textId="6A319EC1" w:rsidR="00A362C0" w:rsidRDefault="00A362C0" w:rsidP="00A343EC">
            <w:r>
              <w:t xml:space="preserve">If yes, how </w:t>
            </w:r>
            <w:proofErr w:type="gramStart"/>
            <w:r>
              <w:t>many time</w:t>
            </w:r>
            <w:proofErr w:type="gramEnd"/>
            <w:r>
              <w:t xml:space="preserve"> points did the study authors collect?</w:t>
            </w:r>
          </w:p>
        </w:tc>
        <w:tc>
          <w:tcPr>
            <w:tcW w:w="2956" w:type="dxa"/>
          </w:tcPr>
          <w:p w14:paraId="6D123FCB" w14:textId="061AB892" w:rsidR="00A362C0" w:rsidRPr="0040224D" w:rsidRDefault="00A362C0" w:rsidP="00A343EC">
            <w:r>
              <w:t>Text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70264189" w14:textId="77777777" w:rsidR="00A362C0" w:rsidRDefault="00A362C0" w:rsidP="00A343EC"/>
        </w:tc>
      </w:tr>
      <w:tr w:rsidR="00A362C0" w14:paraId="39D3834D" w14:textId="77777777" w:rsidTr="5CC688D3">
        <w:trPr>
          <w:trHeight w:val="300"/>
        </w:trPr>
        <w:tc>
          <w:tcPr>
            <w:tcW w:w="1307" w:type="dxa"/>
          </w:tcPr>
          <w:p w14:paraId="6442BD5C" w14:textId="20611E46" w:rsidR="00A362C0" w:rsidRDefault="00A362C0" w:rsidP="00A343EC">
            <w:r>
              <w:t>2.2</w:t>
            </w:r>
          </w:p>
        </w:tc>
        <w:tc>
          <w:tcPr>
            <w:tcW w:w="2459" w:type="dxa"/>
          </w:tcPr>
          <w:p w14:paraId="6F676596" w14:textId="2CA6E2DB" w:rsidR="00A362C0" w:rsidRDefault="00A362C0" w:rsidP="00A343EC">
            <w:r>
              <w:t>Outcome category</w:t>
            </w:r>
          </w:p>
        </w:tc>
        <w:tc>
          <w:tcPr>
            <w:tcW w:w="3308" w:type="dxa"/>
          </w:tcPr>
          <w:p w14:paraId="6CB10C4C" w14:textId="1959B49E" w:rsidR="00A362C0" w:rsidRDefault="00A362C0" w:rsidP="00A343EC">
            <w:r>
              <w:t>What category does this outcome fall into?</w:t>
            </w:r>
          </w:p>
        </w:tc>
        <w:tc>
          <w:tcPr>
            <w:tcW w:w="2956" w:type="dxa"/>
          </w:tcPr>
          <w:p w14:paraId="2172C8B3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4B8A3073" w14:textId="77777777" w:rsidR="00A362C0" w:rsidRDefault="00A362C0" w:rsidP="00A343EC">
            <w:r>
              <w:t>(1) Frequency of handwashing</w:t>
            </w:r>
          </w:p>
          <w:p w14:paraId="0F71992D" w14:textId="77777777" w:rsidR="00A362C0" w:rsidRDefault="00A362C0" w:rsidP="00A343EC">
            <w:r>
              <w:lastRenderedPageBreak/>
              <w:t>(2) Efficacy of handwashing</w:t>
            </w:r>
          </w:p>
          <w:p w14:paraId="140E0E52" w14:textId="77777777" w:rsidR="00A362C0" w:rsidRDefault="00A362C0" w:rsidP="00A343EC">
            <w:r>
              <w:t>(3) Consistency of handwashing</w:t>
            </w:r>
          </w:p>
          <w:p w14:paraId="7A481163" w14:textId="77777777" w:rsidR="00A362C0" w:rsidRDefault="00A362C0" w:rsidP="00A343EC">
            <w:r>
              <w:t>(777) Other - specify</w:t>
            </w:r>
          </w:p>
          <w:p w14:paraId="5F31B386" w14:textId="77777777" w:rsidR="00A362C0" w:rsidRDefault="00A362C0" w:rsidP="00A343EC"/>
        </w:tc>
        <w:tc>
          <w:tcPr>
            <w:tcW w:w="1629" w:type="dxa"/>
          </w:tcPr>
          <w:p w14:paraId="10C0F586" w14:textId="77777777" w:rsidR="00A362C0" w:rsidRDefault="00A362C0" w:rsidP="00A343EC"/>
        </w:tc>
      </w:tr>
      <w:tr w:rsidR="00A362C0" w14:paraId="309B30E4" w14:textId="77777777" w:rsidTr="5CC688D3">
        <w:trPr>
          <w:trHeight w:val="300"/>
        </w:trPr>
        <w:tc>
          <w:tcPr>
            <w:tcW w:w="1307" w:type="dxa"/>
          </w:tcPr>
          <w:p w14:paraId="30185CDE" w14:textId="665905FC" w:rsidR="00A362C0" w:rsidRDefault="00A362C0" w:rsidP="00A343EC">
            <w:r>
              <w:t>2.3</w:t>
            </w:r>
          </w:p>
        </w:tc>
        <w:tc>
          <w:tcPr>
            <w:tcW w:w="2459" w:type="dxa"/>
          </w:tcPr>
          <w:p w14:paraId="31AF83BF" w14:textId="7D808A12" w:rsidR="00A362C0" w:rsidRDefault="00A362C0" w:rsidP="00A343EC">
            <w:r>
              <w:t>Key moment</w:t>
            </w:r>
          </w:p>
        </w:tc>
        <w:tc>
          <w:tcPr>
            <w:tcW w:w="3308" w:type="dxa"/>
          </w:tcPr>
          <w:p w14:paraId="355DFAB9" w14:textId="473DC6BB" w:rsidR="00A362C0" w:rsidRDefault="00A362C0" w:rsidP="00A343EC">
            <w:r>
              <w:t>What key moment was this outcome looking at?</w:t>
            </w:r>
          </w:p>
        </w:tc>
        <w:tc>
          <w:tcPr>
            <w:tcW w:w="2956" w:type="dxa"/>
          </w:tcPr>
          <w:p w14:paraId="27FDC6E2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4DC38280" w14:textId="77777777" w:rsidR="00A362C0" w:rsidRDefault="00A362C0" w:rsidP="00A343EC">
            <w:r>
              <w:t>(1) Before, during, and after preparing food</w:t>
            </w:r>
          </w:p>
          <w:p w14:paraId="60723D64" w14:textId="77777777" w:rsidR="00A362C0" w:rsidRDefault="00A362C0" w:rsidP="00A343EC">
            <w:r>
              <w:t>(2) Before and after eating food</w:t>
            </w:r>
            <w:r>
              <w:br/>
              <w:t>(3) Before and after caring for someone who is sick with vomiting or diarrhea</w:t>
            </w:r>
          </w:p>
          <w:p w14:paraId="19AA1DD1" w14:textId="77777777" w:rsidR="00A362C0" w:rsidRDefault="00A362C0" w:rsidP="00A343EC">
            <w:r>
              <w:t>(4) Before and after treating a cut or wound</w:t>
            </w:r>
          </w:p>
          <w:p w14:paraId="2E469166" w14:textId="77777777" w:rsidR="00A362C0" w:rsidRDefault="00A362C0" w:rsidP="00A343EC">
            <w:r>
              <w:t>(5) Before feeding a child</w:t>
            </w:r>
          </w:p>
          <w:p w14:paraId="6444D1EA" w14:textId="77777777" w:rsidR="00A362C0" w:rsidRDefault="00A362C0" w:rsidP="00A343EC">
            <w:r>
              <w:t>(6) After using the toilet</w:t>
            </w:r>
          </w:p>
          <w:p w14:paraId="3F35F25F" w14:textId="77777777" w:rsidR="00A362C0" w:rsidRDefault="00A362C0" w:rsidP="00A343EC">
            <w:r>
              <w:t>(7) After changing diapers/cleaning a child’s bottom</w:t>
            </w:r>
          </w:p>
          <w:p w14:paraId="13A003BA" w14:textId="77777777" w:rsidR="00A362C0" w:rsidRDefault="00A362C0" w:rsidP="00A343EC">
            <w:r>
              <w:t>(8) After blowing your nose, coughing or sneezing</w:t>
            </w:r>
          </w:p>
          <w:p w14:paraId="7CBBA88B" w14:textId="77777777" w:rsidR="00A362C0" w:rsidRDefault="00A362C0" w:rsidP="00A343EC">
            <w:r>
              <w:t>(9) After touching an animal, animal feed, or animal waste</w:t>
            </w:r>
          </w:p>
          <w:p w14:paraId="463DE29E" w14:textId="77777777" w:rsidR="00A362C0" w:rsidRDefault="00A362C0" w:rsidP="00A343EC">
            <w:r>
              <w:t>(10) After touching garbage</w:t>
            </w:r>
          </w:p>
          <w:p w14:paraId="4F2BA6A2" w14:textId="77777777" w:rsidR="00A362C0" w:rsidRDefault="00A362C0" w:rsidP="00A343EC">
            <w:r>
              <w:t>(11) After handling pet food or pet treats</w:t>
            </w:r>
          </w:p>
          <w:p w14:paraId="58A46985" w14:textId="77777777" w:rsidR="00A362C0" w:rsidRDefault="00A362C0" w:rsidP="00A343EC">
            <w:r>
              <w:t>(12) Key moments index – combination</w:t>
            </w:r>
            <w:r>
              <w:br/>
              <w:t>(13) No specified key moment</w:t>
            </w:r>
          </w:p>
          <w:p w14:paraId="716857DB" w14:textId="3670F6E6" w:rsidR="00A362C0" w:rsidRDefault="00A362C0" w:rsidP="00A343EC">
            <w:r>
              <w:t>(777) Other - specify</w:t>
            </w:r>
          </w:p>
        </w:tc>
        <w:tc>
          <w:tcPr>
            <w:tcW w:w="1629" w:type="dxa"/>
          </w:tcPr>
          <w:p w14:paraId="4AFF65CB" w14:textId="77777777" w:rsidR="00A362C0" w:rsidRDefault="00A362C0" w:rsidP="00A343EC"/>
        </w:tc>
      </w:tr>
      <w:tr w:rsidR="00A362C0" w14:paraId="471C9068" w14:textId="77777777" w:rsidTr="5CC688D3">
        <w:trPr>
          <w:trHeight w:val="300"/>
        </w:trPr>
        <w:tc>
          <w:tcPr>
            <w:tcW w:w="1307" w:type="dxa"/>
          </w:tcPr>
          <w:p w14:paraId="4C380B7A" w14:textId="519BC408" w:rsidR="00A362C0" w:rsidRDefault="00A362C0" w:rsidP="00A343EC">
            <w:r>
              <w:t>2.4</w:t>
            </w:r>
          </w:p>
        </w:tc>
        <w:tc>
          <w:tcPr>
            <w:tcW w:w="2459" w:type="dxa"/>
          </w:tcPr>
          <w:p w14:paraId="1D1D1A91" w14:textId="2C2F0F11" w:rsidR="00A362C0" w:rsidRDefault="00A362C0" w:rsidP="00A343EC">
            <w:r>
              <w:t>Participants</w:t>
            </w:r>
          </w:p>
        </w:tc>
        <w:tc>
          <w:tcPr>
            <w:tcW w:w="3308" w:type="dxa"/>
          </w:tcPr>
          <w:p w14:paraId="0090FEF4" w14:textId="2461D7BE" w:rsidR="00A362C0" w:rsidRDefault="00A362C0" w:rsidP="00A343EC">
            <w:r>
              <w:t>Copy in the population that’s measured by the outcome</w:t>
            </w:r>
          </w:p>
        </w:tc>
        <w:tc>
          <w:tcPr>
            <w:tcW w:w="2956" w:type="dxa"/>
          </w:tcPr>
          <w:p w14:paraId="589E6253" w14:textId="77777777" w:rsidR="00A362C0" w:rsidRDefault="00A362C0" w:rsidP="00A343EC">
            <w:r>
              <w:t>Text</w:t>
            </w:r>
          </w:p>
          <w:p w14:paraId="559174B0" w14:textId="4F2EDCDF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4836578F" w14:textId="77777777" w:rsidR="00A362C0" w:rsidRDefault="00A362C0" w:rsidP="00A343EC"/>
        </w:tc>
      </w:tr>
      <w:tr w:rsidR="00A362C0" w14:paraId="1C28DE3D" w14:textId="77777777" w:rsidTr="5CC688D3">
        <w:trPr>
          <w:trHeight w:val="300"/>
        </w:trPr>
        <w:tc>
          <w:tcPr>
            <w:tcW w:w="1307" w:type="dxa"/>
          </w:tcPr>
          <w:p w14:paraId="53675274" w14:textId="526ED211" w:rsidR="00A362C0" w:rsidRDefault="00A362C0" w:rsidP="00A343EC">
            <w:r>
              <w:lastRenderedPageBreak/>
              <w:t>2.5</w:t>
            </w:r>
          </w:p>
        </w:tc>
        <w:tc>
          <w:tcPr>
            <w:tcW w:w="2459" w:type="dxa"/>
          </w:tcPr>
          <w:p w14:paraId="3DD2FFB0" w14:textId="4458C9B1" w:rsidR="00A362C0" w:rsidRDefault="00A362C0" w:rsidP="00A343EC">
            <w:r>
              <w:t>Study arm</w:t>
            </w:r>
          </w:p>
        </w:tc>
        <w:tc>
          <w:tcPr>
            <w:tcW w:w="3308" w:type="dxa"/>
          </w:tcPr>
          <w:p w14:paraId="62A7CAB8" w14:textId="1D3E5C4D" w:rsidR="00A362C0" w:rsidRDefault="00A362C0" w:rsidP="00A343EC">
            <w:r>
              <w:t xml:space="preserve">If </w:t>
            </w:r>
            <w:proofErr w:type="gramStart"/>
            <w:r>
              <w:t>effect</w:t>
            </w:r>
            <w:proofErr w:type="gramEnd"/>
            <w:r>
              <w:t xml:space="preserve"> estimate is reported separately by study arm, indicate which arm is below.</w:t>
            </w:r>
          </w:p>
        </w:tc>
        <w:tc>
          <w:tcPr>
            <w:tcW w:w="2956" w:type="dxa"/>
          </w:tcPr>
          <w:p w14:paraId="7C67B702" w14:textId="77777777" w:rsidR="00A362C0" w:rsidRDefault="00A362C0" w:rsidP="00A343EC">
            <w:r>
              <w:t>Text</w:t>
            </w:r>
          </w:p>
          <w:p w14:paraId="5A18CF22" w14:textId="31E4BB0B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4CF2079" w14:textId="77777777" w:rsidR="00A362C0" w:rsidRDefault="00A362C0" w:rsidP="00A343EC"/>
        </w:tc>
      </w:tr>
      <w:tr w:rsidR="00A362C0" w14:paraId="6A11757C" w14:textId="77777777" w:rsidTr="5CC688D3">
        <w:trPr>
          <w:trHeight w:val="300"/>
        </w:trPr>
        <w:tc>
          <w:tcPr>
            <w:tcW w:w="1307" w:type="dxa"/>
          </w:tcPr>
          <w:p w14:paraId="191C43A7" w14:textId="72BF0523" w:rsidR="00A362C0" w:rsidRDefault="00A362C0" w:rsidP="00A343EC">
            <w:r>
              <w:t>2.6</w:t>
            </w:r>
          </w:p>
        </w:tc>
        <w:tc>
          <w:tcPr>
            <w:tcW w:w="2459" w:type="dxa"/>
          </w:tcPr>
          <w:p w14:paraId="6C5C278B" w14:textId="2355F76B" w:rsidR="00A362C0" w:rsidRDefault="00A362C0" w:rsidP="00A343EC">
            <w:r>
              <w:t>Measurement</w:t>
            </w:r>
          </w:p>
        </w:tc>
        <w:tc>
          <w:tcPr>
            <w:tcW w:w="3308" w:type="dxa"/>
          </w:tcPr>
          <w:p w14:paraId="26660372" w14:textId="34019A44" w:rsidR="00A362C0" w:rsidRDefault="00A362C0" w:rsidP="00A343EC">
            <w:r>
              <w:t>How was this outcome measured?</w:t>
            </w:r>
          </w:p>
        </w:tc>
        <w:tc>
          <w:tcPr>
            <w:tcW w:w="2956" w:type="dxa"/>
          </w:tcPr>
          <w:p w14:paraId="3C87E6BD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44ABB7CD" w14:textId="77777777" w:rsidR="00A362C0" w:rsidRDefault="00A362C0" w:rsidP="00A343EC">
            <w:r>
              <w:t>(1) Direct observation</w:t>
            </w:r>
          </w:p>
          <w:p w14:paraId="0AB716D5" w14:textId="77777777" w:rsidR="00A362C0" w:rsidRDefault="00A362C0" w:rsidP="00A343EC">
            <w:r>
              <w:t>(2) Self-reported</w:t>
            </w:r>
          </w:p>
          <w:p w14:paraId="2CF39750" w14:textId="77777777" w:rsidR="00A362C0" w:rsidRDefault="00A362C0" w:rsidP="00A343EC">
            <w:r>
              <w:t>(3) Proxy indicator</w:t>
            </w:r>
          </w:p>
          <w:p w14:paraId="180098CE" w14:textId="77777777" w:rsidR="00A362C0" w:rsidRDefault="00A362C0" w:rsidP="00A343EC">
            <w:pPr>
              <w:spacing w:line="259" w:lineRule="auto"/>
            </w:pPr>
            <w:r>
              <w:t>(888) Not reported</w:t>
            </w:r>
          </w:p>
          <w:p w14:paraId="329F014F" w14:textId="69F2C7E9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190205D3" w14:textId="77777777" w:rsidR="00A362C0" w:rsidRDefault="00A362C0" w:rsidP="00A343EC"/>
        </w:tc>
      </w:tr>
      <w:tr w:rsidR="00A362C0" w14:paraId="2108FBB5" w14:textId="77777777" w:rsidTr="5CC688D3">
        <w:trPr>
          <w:trHeight w:val="300"/>
        </w:trPr>
        <w:tc>
          <w:tcPr>
            <w:tcW w:w="1307" w:type="dxa"/>
          </w:tcPr>
          <w:p w14:paraId="1B511C67" w14:textId="7E1E19C2" w:rsidR="00A362C0" w:rsidRDefault="00A362C0" w:rsidP="00A343EC">
            <w:r>
              <w:t>2.6.1</w:t>
            </w:r>
          </w:p>
        </w:tc>
        <w:tc>
          <w:tcPr>
            <w:tcW w:w="2459" w:type="dxa"/>
          </w:tcPr>
          <w:p w14:paraId="11BB60A8" w14:textId="7DB5392F" w:rsidR="00A362C0" w:rsidRDefault="00A362C0" w:rsidP="00A343EC">
            <w:r>
              <w:t>Direct observation indicator</w:t>
            </w:r>
          </w:p>
        </w:tc>
        <w:tc>
          <w:tcPr>
            <w:tcW w:w="3308" w:type="dxa"/>
          </w:tcPr>
          <w:p w14:paraId="5C77BA36" w14:textId="2C5FA8AD" w:rsidR="00A362C0" w:rsidRDefault="00A362C0" w:rsidP="00A343EC">
            <w:r>
              <w:t>Paste in the indicator/outcome description that authors used for measurement.</w:t>
            </w:r>
          </w:p>
        </w:tc>
        <w:tc>
          <w:tcPr>
            <w:tcW w:w="2956" w:type="dxa"/>
          </w:tcPr>
          <w:p w14:paraId="6CD6BE33" w14:textId="77777777" w:rsidR="00A362C0" w:rsidRDefault="00A362C0" w:rsidP="00A343EC">
            <w:r>
              <w:t>Text</w:t>
            </w:r>
          </w:p>
          <w:p w14:paraId="782F97C2" w14:textId="054BA411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54DDEE21" w14:textId="77777777" w:rsidR="00A362C0" w:rsidRDefault="00A362C0" w:rsidP="00A343EC"/>
        </w:tc>
      </w:tr>
      <w:tr w:rsidR="00A362C0" w14:paraId="28E89179" w14:textId="77777777" w:rsidTr="5CC688D3">
        <w:trPr>
          <w:trHeight w:val="300"/>
        </w:trPr>
        <w:tc>
          <w:tcPr>
            <w:tcW w:w="1307" w:type="dxa"/>
          </w:tcPr>
          <w:p w14:paraId="175A1207" w14:textId="1E3D63DC" w:rsidR="00A362C0" w:rsidRDefault="00A362C0" w:rsidP="00A343EC">
            <w:r>
              <w:t>2.6.2</w:t>
            </w:r>
          </w:p>
        </w:tc>
        <w:tc>
          <w:tcPr>
            <w:tcW w:w="2459" w:type="dxa"/>
          </w:tcPr>
          <w:p w14:paraId="75725987" w14:textId="0D59982C" w:rsidR="00A362C0" w:rsidRDefault="00A362C0" w:rsidP="00A343EC">
            <w:r>
              <w:t>Self-report</w:t>
            </w:r>
          </w:p>
        </w:tc>
        <w:tc>
          <w:tcPr>
            <w:tcW w:w="3308" w:type="dxa"/>
          </w:tcPr>
          <w:p w14:paraId="3EE178B8" w14:textId="412F9AFD" w:rsidR="00A362C0" w:rsidRDefault="00A362C0" w:rsidP="00A343EC">
            <w:r>
              <w:t>If hand hygiene is assessed by self-reporting, paste the survey question used</w:t>
            </w:r>
          </w:p>
        </w:tc>
        <w:tc>
          <w:tcPr>
            <w:tcW w:w="2956" w:type="dxa"/>
          </w:tcPr>
          <w:p w14:paraId="5A59AEEE" w14:textId="77777777" w:rsidR="00A362C0" w:rsidRDefault="00A362C0" w:rsidP="00A343EC">
            <w:r>
              <w:t>Text</w:t>
            </w:r>
          </w:p>
          <w:p w14:paraId="6AE0FB3D" w14:textId="3D98C431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54134F8A" w14:textId="77777777" w:rsidR="00A362C0" w:rsidRDefault="00A362C0" w:rsidP="00A343EC"/>
        </w:tc>
      </w:tr>
      <w:tr w:rsidR="00A362C0" w14:paraId="081F64AA" w14:textId="77777777" w:rsidTr="5CC688D3">
        <w:trPr>
          <w:trHeight w:val="300"/>
        </w:trPr>
        <w:tc>
          <w:tcPr>
            <w:tcW w:w="1307" w:type="dxa"/>
          </w:tcPr>
          <w:p w14:paraId="600564B6" w14:textId="2F5C14DB" w:rsidR="00A362C0" w:rsidRDefault="00A362C0" w:rsidP="00A343EC">
            <w:r>
              <w:t>2.6.3</w:t>
            </w:r>
          </w:p>
        </w:tc>
        <w:tc>
          <w:tcPr>
            <w:tcW w:w="2459" w:type="dxa"/>
          </w:tcPr>
          <w:p w14:paraId="49F5718F" w14:textId="510B45E6" w:rsidR="00A362C0" w:rsidRDefault="00A362C0" w:rsidP="00A343EC">
            <w:r>
              <w:t>Proxy indicator</w:t>
            </w:r>
          </w:p>
        </w:tc>
        <w:tc>
          <w:tcPr>
            <w:tcW w:w="3308" w:type="dxa"/>
          </w:tcPr>
          <w:p w14:paraId="68126233" w14:textId="388561DF" w:rsidR="00A362C0" w:rsidRDefault="00A362C0" w:rsidP="00A343EC">
            <w:r>
              <w:t>If hand hygiene is assessed by proxy indicator, paste the indicator used</w:t>
            </w:r>
          </w:p>
        </w:tc>
        <w:tc>
          <w:tcPr>
            <w:tcW w:w="2956" w:type="dxa"/>
          </w:tcPr>
          <w:p w14:paraId="70086F44" w14:textId="77777777" w:rsidR="00A362C0" w:rsidRDefault="00A362C0" w:rsidP="00A343EC">
            <w:r>
              <w:t>Text</w:t>
            </w:r>
          </w:p>
          <w:p w14:paraId="244E23E8" w14:textId="0EA179F1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64C44BE7" w14:textId="77777777" w:rsidR="00A362C0" w:rsidRDefault="00A362C0" w:rsidP="00A343EC"/>
        </w:tc>
      </w:tr>
      <w:tr w:rsidR="00A362C0" w14:paraId="269E7B59" w14:textId="77777777" w:rsidTr="5CC688D3">
        <w:trPr>
          <w:trHeight w:val="300"/>
        </w:trPr>
        <w:tc>
          <w:tcPr>
            <w:tcW w:w="1307" w:type="dxa"/>
          </w:tcPr>
          <w:p w14:paraId="20800E57" w14:textId="58B1C763" w:rsidR="00A362C0" w:rsidRDefault="00A362C0" w:rsidP="00A343EC">
            <w:r>
              <w:t>2.6.4</w:t>
            </w:r>
          </w:p>
        </w:tc>
        <w:tc>
          <w:tcPr>
            <w:tcW w:w="2459" w:type="dxa"/>
          </w:tcPr>
          <w:p w14:paraId="6BB2DDCB" w14:textId="38902250" w:rsidR="00A362C0" w:rsidRDefault="00A362C0" w:rsidP="00A343EC">
            <w:r>
              <w:t>Sex disaggregation</w:t>
            </w:r>
          </w:p>
        </w:tc>
        <w:tc>
          <w:tcPr>
            <w:tcW w:w="3308" w:type="dxa"/>
          </w:tcPr>
          <w:p w14:paraId="47F3ABCF" w14:textId="0C8137F3" w:rsidR="00A362C0" w:rsidRDefault="00A362C0" w:rsidP="00A343EC">
            <w:r>
              <w:t>Was the hand hygiene practice(s) above disaggregated by sex?</w:t>
            </w:r>
          </w:p>
        </w:tc>
        <w:tc>
          <w:tcPr>
            <w:tcW w:w="2956" w:type="dxa"/>
          </w:tcPr>
          <w:p w14:paraId="544C136F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05925EF9" w14:textId="77777777" w:rsidR="00A362C0" w:rsidRDefault="00A362C0" w:rsidP="00A343EC">
            <w:r>
              <w:t>(0) No</w:t>
            </w:r>
          </w:p>
          <w:p w14:paraId="5B521B2C" w14:textId="77777777" w:rsidR="00A362C0" w:rsidRDefault="00A362C0" w:rsidP="00A343EC">
            <w:r>
              <w:t>(1) Yes</w:t>
            </w:r>
          </w:p>
          <w:p w14:paraId="6A12EFCD" w14:textId="77E940F8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73866FE0" w14:textId="77777777" w:rsidR="00A362C0" w:rsidRDefault="00A362C0" w:rsidP="00A343EC"/>
        </w:tc>
      </w:tr>
      <w:tr w:rsidR="00A362C0" w14:paraId="70F78327" w14:textId="77777777" w:rsidTr="5CC688D3">
        <w:trPr>
          <w:trHeight w:val="300"/>
        </w:trPr>
        <w:tc>
          <w:tcPr>
            <w:tcW w:w="1307" w:type="dxa"/>
          </w:tcPr>
          <w:p w14:paraId="147498B3" w14:textId="70E1D265" w:rsidR="00A362C0" w:rsidRDefault="00A362C0" w:rsidP="00A343EC">
            <w:r>
              <w:t>2.6.5</w:t>
            </w:r>
          </w:p>
        </w:tc>
        <w:tc>
          <w:tcPr>
            <w:tcW w:w="2459" w:type="dxa"/>
          </w:tcPr>
          <w:p w14:paraId="5812B450" w14:textId="21867BCD" w:rsidR="00A362C0" w:rsidRDefault="00A362C0" w:rsidP="00A343EC">
            <w:r>
              <w:t>Time elapsed</w:t>
            </w:r>
          </w:p>
        </w:tc>
        <w:tc>
          <w:tcPr>
            <w:tcW w:w="3308" w:type="dxa"/>
          </w:tcPr>
          <w:p w14:paraId="609C3E1F" w14:textId="6BCAE0FA" w:rsidR="00A362C0" w:rsidRDefault="00A362C0" w:rsidP="00A343EC">
            <w:r>
              <w:t xml:space="preserve">How much time has elapsed since the intervention </w:t>
            </w:r>
          </w:p>
        </w:tc>
        <w:tc>
          <w:tcPr>
            <w:tcW w:w="2956" w:type="dxa"/>
          </w:tcPr>
          <w:p w14:paraId="69BEE2B1" w14:textId="77777777" w:rsidR="00A362C0" w:rsidRDefault="00A362C0" w:rsidP="00A343EC">
            <w:r>
              <w:t>Text</w:t>
            </w:r>
          </w:p>
          <w:p w14:paraId="65081C07" w14:textId="5B0B84A1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328208C" w14:textId="77777777" w:rsidR="00A362C0" w:rsidRDefault="00A362C0" w:rsidP="00A343EC"/>
        </w:tc>
      </w:tr>
      <w:tr w:rsidR="00A362C0" w14:paraId="6B0D6F17" w14:textId="77777777" w:rsidTr="5CC688D3">
        <w:trPr>
          <w:trHeight w:val="300"/>
        </w:trPr>
        <w:tc>
          <w:tcPr>
            <w:tcW w:w="1307" w:type="dxa"/>
          </w:tcPr>
          <w:p w14:paraId="7C77EF42" w14:textId="03DF111F" w:rsidR="00A362C0" w:rsidRDefault="00A362C0" w:rsidP="00A343EC">
            <w:r>
              <w:t>2.7.1</w:t>
            </w:r>
          </w:p>
        </w:tc>
        <w:tc>
          <w:tcPr>
            <w:tcW w:w="2459" w:type="dxa"/>
          </w:tcPr>
          <w:p w14:paraId="2022BCCD" w14:textId="1488BC57" w:rsidR="00A362C0" w:rsidRDefault="00A362C0" w:rsidP="00A343EC">
            <w:r>
              <w:t>Intervention group observations</w:t>
            </w:r>
          </w:p>
        </w:tc>
        <w:tc>
          <w:tcPr>
            <w:tcW w:w="3308" w:type="dxa"/>
          </w:tcPr>
          <w:p w14:paraId="6FB1C7D5" w14:textId="5CAE173E" w:rsidR="00A362C0" w:rsidRDefault="00A362C0" w:rsidP="00A343EC">
            <w:r w:rsidRPr="004B3078">
              <w:t>What is the number of observations in the intervention group for this outcome?</w:t>
            </w:r>
          </w:p>
        </w:tc>
        <w:tc>
          <w:tcPr>
            <w:tcW w:w="2956" w:type="dxa"/>
          </w:tcPr>
          <w:p w14:paraId="1DBE83DC" w14:textId="77777777" w:rsidR="00A362C0" w:rsidRDefault="00A362C0" w:rsidP="00A343EC">
            <w:r>
              <w:t>Text</w:t>
            </w:r>
          </w:p>
          <w:p w14:paraId="30D55CB3" w14:textId="77777777" w:rsidR="00A362C0" w:rsidRDefault="00A362C0" w:rsidP="00A343EC">
            <w:r>
              <w:t>(888) Not reported</w:t>
            </w:r>
          </w:p>
          <w:p w14:paraId="124C1B89" w14:textId="04520756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CC912A4" w14:textId="77777777" w:rsidR="00A362C0" w:rsidRDefault="00A362C0" w:rsidP="00A343EC"/>
        </w:tc>
      </w:tr>
      <w:tr w:rsidR="00A362C0" w14:paraId="05C35129" w14:textId="77777777" w:rsidTr="5CC688D3">
        <w:trPr>
          <w:trHeight w:val="300"/>
        </w:trPr>
        <w:tc>
          <w:tcPr>
            <w:tcW w:w="1307" w:type="dxa"/>
          </w:tcPr>
          <w:p w14:paraId="04A9DDFD" w14:textId="6A4BEB72" w:rsidR="00A362C0" w:rsidRDefault="00A362C0" w:rsidP="00A343EC">
            <w:r>
              <w:t>2.7.2</w:t>
            </w:r>
          </w:p>
        </w:tc>
        <w:tc>
          <w:tcPr>
            <w:tcW w:w="2459" w:type="dxa"/>
          </w:tcPr>
          <w:p w14:paraId="03B5DF7F" w14:textId="6DEB2EC3" w:rsidR="00A362C0" w:rsidRDefault="00A362C0" w:rsidP="00A343EC">
            <w:r>
              <w:t>Additional intervention group observations</w:t>
            </w:r>
          </w:p>
        </w:tc>
        <w:tc>
          <w:tcPr>
            <w:tcW w:w="3308" w:type="dxa"/>
          </w:tcPr>
          <w:p w14:paraId="734BC188" w14:textId="726DD87C" w:rsidR="00A362C0" w:rsidRDefault="00A362C0" w:rsidP="00A343EC">
            <w:r w:rsidRPr="004B3078">
              <w:t xml:space="preserve">What is the number of observations in the </w:t>
            </w:r>
            <w:r>
              <w:t xml:space="preserve">additional </w:t>
            </w:r>
            <w:r w:rsidRPr="004B3078">
              <w:t>intervention group for this outcome?</w:t>
            </w:r>
          </w:p>
        </w:tc>
        <w:tc>
          <w:tcPr>
            <w:tcW w:w="2956" w:type="dxa"/>
          </w:tcPr>
          <w:p w14:paraId="7B1711BE" w14:textId="77777777" w:rsidR="00A362C0" w:rsidRDefault="00A362C0" w:rsidP="00A343EC">
            <w:r>
              <w:t>Text</w:t>
            </w:r>
          </w:p>
          <w:p w14:paraId="3F109A3D" w14:textId="77777777" w:rsidR="00A362C0" w:rsidRDefault="00A362C0" w:rsidP="00A343EC">
            <w:r>
              <w:t>(888) Not reported</w:t>
            </w:r>
          </w:p>
          <w:p w14:paraId="3C4C79AA" w14:textId="7AF9E582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5CE440F4" w14:textId="77777777" w:rsidR="00A362C0" w:rsidRDefault="00A362C0" w:rsidP="00A343EC"/>
        </w:tc>
      </w:tr>
      <w:tr w:rsidR="00A362C0" w14:paraId="5C3A03CF" w14:textId="77777777" w:rsidTr="5CC688D3">
        <w:trPr>
          <w:trHeight w:val="300"/>
        </w:trPr>
        <w:tc>
          <w:tcPr>
            <w:tcW w:w="1307" w:type="dxa"/>
          </w:tcPr>
          <w:p w14:paraId="6D7026E3" w14:textId="3F98ED9E" w:rsidR="00A362C0" w:rsidRDefault="00A362C0" w:rsidP="00A343EC">
            <w:r>
              <w:t>2.7.3</w:t>
            </w:r>
          </w:p>
        </w:tc>
        <w:tc>
          <w:tcPr>
            <w:tcW w:w="2459" w:type="dxa"/>
          </w:tcPr>
          <w:p w14:paraId="0290D5F8" w14:textId="2BC01455" w:rsidR="00A362C0" w:rsidRDefault="00A362C0" w:rsidP="00A343EC">
            <w:r>
              <w:t>Control group observations</w:t>
            </w:r>
          </w:p>
        </w:tc>
        <w:tc>
          <w:tcPr>
            <w:tcW w:w="3308" w:type="dxa"/>
          </w:tcPr>
          <w:p w14:paraId="096D362E" w14:textId="02D8CEF5" w:rsidR="00A362C0" w:rsidRDefault="00A362C0" w:rsidP="00A343EC">
            <w:r w:rsidRPr="004B3078">
              <w:t xml:space="preserve">What is the number of observations in the </w:t>
            </w:r>
            <w:r>
              <w:t>control</w:t>
            </w:r>
            <w:r w:rsidRPr="004B3078">
              <w:t xml:space="preserve"> group for this outcome?</w:t>
            </w:r>
          </w:p>
        </w:tc>
        <w:tc>
          <w:tcPr>
            <w:tcW w:w="2956" w:type="dxa"/>
          </w:tcPr>
          <w:p w14:paraId="52884AD2" w14:textId="77777777" w:rsidR="00A362C0" w:rsidRDefault="00A362C0" w:rsidP="00A343EC">
            <w:r>
              <w:t>Text</w:t>
            </w:r>
          </w:p>
          <w:p w14:paraId="51AB2E83" w14:textId="77777777" w:rsidR="00A362C0" w:rsidRDefault="00A362C0" w:rsidP="00A343EC">
            <w:r>
              <w:t>(888) Not reported</w:t>
            </w:r>
          </w:p>
          <w:p w14:paraId="3DC44733" w14:textId="2F24285D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2DEC3ABF" w14:textId="77777777" w:rsidR="00A362C0" w:rsidRDefault="00A362C0" w:rsidP="00A343EC"/>
        </w:tc>
      </w:tr>
      <w:tr w:rsidR="00A362C0" w14:paraId="1D7262E2" w14:textId="77777777" w:rsidTr="5CC688D3">
        <w:trPr>
          <w:trHeight w:val="300"/>
        </w:trPr>
        <w:tc>
          <w:tcPr>
            <w:tcW w:w="1307" w:type="dxa"/>
          </w:tcPr>
          <w:p w14:paraId="56D93756" w14:textId="0E58BFDA" w:rsidR="00A362C0" w:rsidRDefault="00A362C0" w:rsidP="00A343EC">
            <w:r>
              <w:lastRenderedPageBreak/>
              <w:t>2.8.1</w:t>
            </w:r>
          </w:p>
        </w:tc>
        <w:tc>
          <w:tcPr>
            <w:tcW w:w="2459" w:type="dxa"/>
          </w:tcPr>
          <w:p w14:paraId="662CCFC2" w14:textId="79878578" w:rsidR="00A362C0" w:rsidRDefault="00A362C0" w:rsidP="00A343EC">
            <w:r>
              <w:t>Effect estimate</w:t>
            </w:r>
          </w:p>
        </w:tc>
        <w:tc>
          <w:tcPr>
            <w:tcW w:w="3308" w:type="dxa"/>
          </w:tcPr>
          <w:p w14:paraId="602B266F" w14:textId="5F183A36" w:rsidR="00A362C0" w:rsidRDefault="00A362C0" w:rsidP="00A343EC">
            <w:r>
              <w:t>What is the effect estimate of hand hygiene practice?</w:t>
            </w:r>
          </w:p>
        </w:tc>
        <w:tc>
          <w:tcPr>
            <w:tcW w:w="2956" w:type="dxa"/>
          </w:tcPr>
          <w:p w14:paraId="3F7E1FEE" w14:textId="77777777" w:rsidR="00A362C0" w:rsidRDefault="00A362C0" w:rsidP="00A343EC">
            <w:r>
              <w:t>Text</w:t>
            </w:r>
          </w:p>
          <w:p w14:paraId="649BC008" w14:textId="77777777" w:rsidR="00A362C0" w:rsidRDefault="00A362C0" w:rsidP="00A343EC">
            <w:r>
              <w:t>(888) Not reported</w:t>
            </w:r>
          </w:p>
          <w:p w14:paraId="726E4BCF" w14:textId="4622D330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C5F3C17" w14:textId="77777777" w:rsidR="00A362C0" w:rsidRDefault="00A362C0" w:rsidP="00A343EC"/>
        </w:tc>
      </w:tr>
      <w:tr w:rsidR="00A362C0" w14:paraId="7291E178" w14:textId="77777777" w:rsidTr="5CC688D3">
        <w:trPr>
          <w:trHeight w:val="300"/>
        </w:trPr>
        <w:tc>
          <w:tcPr>
            <w:tcW w:w="1307" w:type="dxa"/>
          </w:tcPr>
          <w:p w14:paraId="699F3A32" w14:textId="7EB44742" w:rsidR="00A362C0" w:rsidRDefault="00A362C0" w:rsidP="00A343EC">
            <w:r>
              <w:t>2.8.2</w:t>
            </w:r>
          </w:p>
        </w:tc>
        <w:tc>
          <w:tcPr>
            <w:tcW w:w="2459" w:type="dxa"/>
          </w:tcPr>
          <w:p w14:paraId="1C888667" w14:textId="2178E470" w:rsidR="00A362C0" w:rsidRDefault="00A362C0" w:rsidP="00A343EC">
            <w:r>
              <w:t>Effect measure type</w:t>
            </w:r>
          </w:p>
        </w:tc>
        <w:tc>
          <w:tcPr>
            <w:tcW w:w="3308" w:type="dxa"/>
          </w:tcPr>
          <w:p w14:paraId="3C98E905" w14:textId="35E064C5" w:rsidR="00A362C0" w:rsidRDefault="00A362C0" w:rsidP="00A343EC">
            <w:r>
              <w:t>What type of effect measure is provided above?</w:t>
            </w:r>
          </w:p>
        </w:tc>
        <w:tc>
          <w:tcPr>
            <w:tcW w:w="2956" w:type="dxa"/>
          </w:tcPr>
          <w:p w14:paraId="7C86A95D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551C3FC8" w14:textId="77777777" w:rsidR="00A362C0" w:rsidRDefault="00A362C0" w:rsidP="00A343EC">
            <w:r>
              <w:t>(1) Risk ratio</w:t>
            </w:r>
          </w:p>
          <w:p w14:paraId="37C7C42F" w14:textId="77777777" w:rsidR="00A362C0" w:rsidRDefault="00A362C0" w:rsidP="00A343EC">
            <w:r>
              <w:t>(2) Odds ratio</w:t>
            </w:r>
          </w:p>
          <w:p w14:paraId="05BE0177" w14:textId="77777777" w:rsidR="00A362C0" w:rsidRDefault="00A362C0" w:rsidP="00A343EC">
            <w:r>
              <w:t>(3) Prevalence ratio</w:t>
            </w:r>
          </w:p>
          <w:p w14:paraId="654AE328" w14:textId="77777777" w:rsidR="00A362C0" w:rsidRDefault="00A362C0" w:rsidP="00A343EC">
            <w:r>
              <w:t>(4) Rate ratio</w:t>
            </w:r>
          </w:p>
          <w:p w14:paraId="04F966D4" w14:textId="77777777" w:rsidR="00A362C0" w:rsidRDefault="00A362C0" w:rsidP="00A343EC">
            <w:r>
              <w:t>(5) Mean difference</w:t>
            </w:r>
          </w:p>
          <w:p w14:paraId="6EEA78B4" w14:textId="77777777" w:rsidR="00A362C0" w:rsidRDefault="00A362C0" w:rsidP="00A343EC">
            <w:r>
              <w:t>(6) Risk difference</w:t>
            </w:r>
          </w:p>
          <w:p w14:paraId="3425793E" w14:textId="77777777" w:rsidR="00A362C0" w:rsidRDefault="00A362C0" w:rsidP="00A343EC">
            <w:r>
              <w:t>(7) Proportion</w:t>
            </w:r>
          </w:p>
          <w:p w14:paraId="1CA91013" w14:textId="77777777" w:rsidR="00A362C0" w:rsidRDefault="00A362C0" w:rsidP="00A343EC">
            <w:r>
              <w:t>(8) Number of events</w:t>
            </w:r>
          </w:p>
          <w:p w14:paraId="1CDA667F" w14:textId="77777777" w:rsidR="00A362C0" w:rsidRDefault="00A362C0" w:rsidP="00A343EC">
            <w:r>
              <w:t>(9) Percentage</w:t>
            </w:r>
          </w:p>
          <w:p w14:paraId="019AD575" w14:textId="77777777" w:rsidR="00A362C0" w:rsidRDefault="00A362C0" w:rsidP="00A343EC">
            <w:r>
              <w:t>(777) Other – specify</w:t>
            </w:r>
          </w:p>
          <w:p w14:paraId="51304938" w14:textId="2BFB8946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4475D278" w14:textId="77777777" w:rsidR="00A362C0" w:rsidRDefault="00A362C0" w:rsidP="00A343EC"/>
        </w:tc>
      </w:tr>
      <w:tr w:rsidR="00A362C0" w14:paraId="657A2451" w14:textId="3487F11E" w:rsidTr="5CC688D3">
        <w:trPr>
          <w:trHeight w:val="300"/>
        </w:trPr>
        <w:tc>
          <w:tcPr>
            <w:tcW w:w="1307" w:type="dxa"/>
          </w:tcPr>
          <w:p w14:paraId="15B90B29" w14:textId="65614763" w:rsidR="00A362C0" w:rsidRDefault="00A362C0" w:rsidP="00A343EC">
            <w:r>
              <w:t>2.8.3</w:t>
            </w:r>
          </w:p>
        </w:tc>
        <w:tc>
          <w:tcPr>
            <w:tcW w:w="2459" w:type="dxa"/>
          </w:tcPr>
          <w:p w14:paraId="76EDE05C" w14:textId="39C520B9" w:rsidR="00A362C0" w:rsidRDefault="00A362C0" w:rsidP="00A343EC">
            <w:r>
              <w:t>Adjusted</w:t>
            </w:r>
          </w:p>
        </w:tc>
        <w:tc>
          <w:tcPr>
            <w:tcW w:w="3308" w:type="dxa"/>
          </w:tcPr>
          <w:p w14:paraId="1EC519AB" w14:textId="421E2F61" w:rsidR="00A362C0" w:rsidRDefault="00A362C0" w:rsidP="00A343EC">
            <w:r>
              <w:t>Was the effect measure adjusted?</w:t>
            </w:r>
          </w:p>
        </w:tc>
        <w:tc>
          <w:tcPr>
            <w:tcW w:w="2956" w:type="dxa"/>
          </w:tcPr>
          <w:p w14:paraId="45B38A9D" w14:textId="77777777" w:rsidR="00A362C0" w:rsidRDefault="00A362C0" w:rsidP="00A343EC">
            <w:r>
              <w:rPr>
                <w:i/>
                <w:iCs/>
              </w:rPr>
              <w:t>Select one</w:t>
            </w:r>
          </w:p>
          <w:p w14:paraId="13D981FA" w14:textId="77777777" w:rsidR="00A362C0" w:rsidRDefault="00A362C0" w:rsidP="00A343EC">
            <w:r>
              <w:t>(1) No</w:t>
            </w:r>
          </w:p>
          <w:p w14:paraId="1A5C1E9A" w14:textId="77777777" w:rsidR="00A362C0" w:rsidRDefault="00A362C0" w:rsidP="00A343EC">
            <w:r>
              <w:t>(2) Yes</w:t>
            </w:r>
          </w:p>
          <w:p w14:paraId="5B0EB80F" w14:textId="77777777" w:rsidR="00A362C0" w:rsidRDefault="00A362C0" w:rsidP="00A343EC">
            <w:r>
              <w:t>(888) Not reported</w:t>
            </w:r>
          </w:p>
          <w:p w14:paraId="0A766C7F" w14:textId="5EB8078A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7C2D0087" w14:textId="77777777" w:rsidR="00A362C0" w:rsidRDefault="00A362C0" w:rsidP="00A343EC"/>
        </w:tc>
      </w:tr>
      <w:tr w:rsidR="00A362C0" w14:paraId="0B00C662" w14:textId="33B1B2D6" w:rsidTr="5CC688D3">
        <w:trPr>
          <w:trHeight w:val="300"/>
        </w:trPr>
        <w:tc>
          <w:tcPr>
            <w:tcW w:w="1307" w:type="dxa"/>
          </w:tcPr>
          <w:p w14:paraId="0A39950B" w14:textId="769804A1" w:rsidR="00A362C0" w:rsidRDefault="00A362C0" w:rsidP="00A343EC">
            <w:r>
              <w:t>2.8.4</w:t>
            </w:r>
          </w:p>
        </w:tc>
        <w:tc>
          <w:tcPr>
            <w:tcW w:w="2459" w:type="dxa"/>
          </w:tcPr>
          <w:p w14:paraId="5E178842" w14:textId="656EEEB4" w:rsidR="00A362C0" w:rsidRDefault="00A362C0" w:rsidP="00A343EC">
            <w:r>
              <w:t>Units</w:t>
            </w:r>
          </w:p>
        </w:tc>
        <w:tc>
          <w:tcPr>
            <w:tcW w:w="3308" w:type="dxa"/>
          </w:tcPr>
          <w:p w14:paraId="47D32DD5" w14:textId="7E5AA658" w:rsidR="00A362C0" w:rsidRDefault="00A362C0" w:rsidP="00A343EC">
            <w:r w:rsidRPr="00F8729B">
              <w:t>Copy in the units used for the effect (i.e. percentage points, number of events, etc.)</w:t>
            </w:r>
          </w:p>
        </w:tc>
        <w:tc>
          <w:tcPr>
            <w:tcW w:w="2956" w:type="dxa"/>
          </w:tcPr>
          <w:p w14:paraId="4FD64DBC" w14:textId="77777777" w:rsidR="00A362C0" w:rsidRDefault="00A362C0" w:rsidP="00A343EC">
            <w:r>
              <w:t>Text</w:t>
            </w:r>
          </w:p>
          <w:p w14:paraId="6B7102BB" w14:textId="77777777" w:rsidR="00A362C0" w:rsidRDefault="00A362C0" w:rsidP="00A343EC">
            <w:r>
              <w:t>(888) Not reported</w:t>
            </w:r>
          </w:p>
          <w:p w14:paraId="0B9226C3" w14:textId="6982AD2D" w:rsidR="00A362C0" w:rsidRDefault="00A362C0" w:rsidP="00A343EC">
            <w:r>
              <w:t>(999) Not applicable</w:t>
            </w:r>
          </w:p>
        </w:tc>
        <w:tc>
          <w:tcPr>
            <w:tcW w:w="1629" w:type="dxa"/>
          </w:tcPr>
          <w:p w14:paraId="00E5CD47" w14:textId="77777777" w:rsidR="00A362C0" w:rsidRDefault="00A362C0" w:rsidP="00A343EC"/>
        </w:tc>
      </w:tr>
      <w:tr w:rsidR="00A362C0" w14:paraId="386E3713" w14:textId="14B1504A" w:rsidTr="5CC688D3">
        <w:trPr>
          <w:trHeight w:val="300"/>
        </w:trPr>
        <w:tc>
          <w:tcPr>
            <w:tcW w:w="1307" w:type="dxa"/>
          </w:tcPr>
          <w:p w14:paraId="39D65EA9" w14:textId="4FB2F076" w:rsidR="00A362C0" w:rsidRDefault="00A362C0" w:rsidP="00A343EC">
            <w:r>
              <w:t>2.8.5</w:t>
            </w:r>
          </w:p>
        </w:tc>
        <w:tc>
          <w:tcPr>
            <w:tcW w:w="2459" w:type="dxa"/>
          </w:tcPr>
          <w:p w14:paraId="6FFA576D" w14:textId="36E50853" w:rsidR="00A362C0" w:rsidRDefault="00A362C0" w:rsidP="00A343EC">
            <w:r>
              <w:t>Lower CI</w:t>
            </w:r>
          </w:p>
        </w:tc>
        <w:tc>
          <w:tcPr>
            <w:tcW w:w="3308" w:type="dxa"/>
          </w:tcPr>
          <w:p w14:paraId="71F8EF39" w14:textId="592DDA66" w:rsidR="00A362C0" w:rsidRDefault="00A362C0" w:rsidP="00A343EC">
            <w:r>
              <w:t>What is the lower confidence interval bound?</w:t>
            </w:r>
          </w:p>
        </w:tc>
        <w:tc>
          <w:tcPr>
            <w:tcW w:w="2956" w:type="dxa"/>
          </w:tcPr>
          <w:p w14:paraId="26DE616F" w14:textId="77777777" w:rsidR="00A362C0" w:rsidRDefault="00A362C0" w:rsidP="00A343EC">
            <w:r>
              <w:t>Text</w:t>
            </w:r>
          </w:p>
          <w:p w14:paraId="75FE5D02" w14:textId="3C4CA515" w:rsidR="00A362C0" w:rsidRPr="00563DB6" w:rsidRDefault="00A362C0" w:rsidP="00A343EC">
            <w:r>
              <w:t>(888) Not reported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3A4306F2" w14:textId="77777777" w:rsidR="00A362C0" w:rsidRDefault="00A362C0" w:rsidP="00A343EC"/>
        </w:tc>
      </w:tr>
      <w:tr w:rsidR="00A362C0" w14:paraId="5C4D95F4" w14:textId="44556778" w:rsidTr="5CC688D3">
        <w:trPr>
          <w:trHeight w:val="300"/>
        </w:trPr>
        <w:tc>
          <w:tcPr>
            <w:tcW w:w="1307" w:type="dxa"/>
          </w:tcPr>
          <w:p w14:paraId="57B9CD5F" w14:textId="3E934D1B" w:rsidR="00A362C0" w:rsidRDefault="00A362C0" w:rsidP="00A343EC">
            <w:r>
              <w:t>2.8.6</w:t>
            </w:r>
          </w:p>
        </w:tc>
        <w:tc>
          <w:tcPr>
            <w:tcW w:w="2459" w:type="dxa"/>
          </w:tcPr>
          <w:p w14:paraId="0E088D55" w14:textId="7355E918" w:rsidR="00A362C0" w:rsidRDefault="00A362C0" w:rsidP="00A343EC">
            <w:r>
              <w:t>Upper CI</w:t>
            </w:r>
          </w:p>
        </w:tc>
        <w:tc>
          <w:tcPr>
            <w:tcW w:w="3308" w:type="dxa"/>
          </w:tcPr>
          <w:p w14:paraId="7922A4DB" w14:textId="36DC141A" w:rsidR="00A362C0" w:rsidRDefault="00A362C0" w:rsidP="00A343EC">
            <w:r>
              <w:t>What is the upper confidence interval bound?</w:t>
            </w:r>
          </w:p>
        </w:tc>
        <w:tc>
          <w:tcPr>
            <w:tcW w:w="2956" w:type="dxa"/>
          </w:tcPr>
          <w:p w14:paraId="676CE9CD" w14:textId="77777777" w:rsidR="00A362C0" w:rsidRDefault="00A362C0" w:rsidP="00A343EC">
            <w:r>
              <w:t>Text</w:t>
            </w:r>
          </w:p>
          <w:p w14:paraId="411B617E" w14:textId="58523F2E" w:rsidR="00A362C0" w:rsidRPr="00FD6A90" w:rsidRDefault="00A362C0" w:rsidP="00A343EC">
            <w:r>
              <w:t>(888) Not reported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5277E308" w14:textId="77777777" w:rsidR="00A362C0" w:rsidRDefault="00A362C0" w:rsidP="00A343EC"/>
        </w:tc>
      </w:tr>
      <w:tr w:rsidR="00A362C0" w14:paraId="52586590" w14:textId="30B8666F" w:rsidTr="5CC688D3">
        <w:trPr>
          <w:trHeight w:val="300"/>
        </w:trPr>
        <w:tc>
          <w:tcPr>
            <w:tcW w:w="1307" w:type="dxa"/>
          </w:tcPr>
          <w:p w14:paraId="2A30E04F" w14:textId="43B0DB8B" w:rsidR="00A362C0" w:rsidRDefault="00A362C0" w:rsidP="00A343EC">
            <w:r>
              <w:t>2.8.7</w:t>
            </w:r>
          </w:p>
        </w:tc>
        <w:tc>
          <w:tcPr>
            <w:tcW w:w="2459" w:type="dxa"/>
          </w:tcPr>
          <w:p w14:paraId="301A0F91" w14:textId="19ACFCD5" w:rsidR="00A362C0" w:rsidRDefault="00A362C0" w:rsidP="00A343EC">
            <w:r>
              <w:t>p-value</w:t>
            </w:r>
          </w:p>
        </w:tc>
        <w:tc>
          <w:tcPr>
            <w:tcW w:w="3308" w:type="dxa"/>
          </w:tcPr>
          <w:p w14:paraId="72D3F17C" w14:textId="7F278909" w:rsidR="00A362C0" w:rsidRDefault="00A362C0" w:rsidP="00A343EC">
            <w:r>
              <w:t>What is the p-value?</w:t>
            </w:r>
          </w:p>
        </w:tc>
        <w:tc>
          <w:tcPr>
            <w:tcW w:w="2956" w:type="dxa"/>
          </w:tcPr>
          <w:p w14:paraId="4B427628" w14:textId="77777777" w:rsidR="00A362C0" w:rsidRDefault="00A362C0" w:rsidP="00A343EC">
            <w:r>
              <w:t>Text</w:t>
            </w:r>
          </w:p>
          <w:p w14:paraId="47E40AA6" w14:textId="4FBBAECD" w:rsidR="00A362C0" w:rsidRDefault="00A362C0" w:rsidP="00A343EC">
            <w:r>
              <w:t>(888) Not reported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12794BAA" w14:textId="77777777" w:rsidR="00A362C0" w:rsidRDefault="00A362C0" w:rsidP="00A343EC"/>
        </w:tc>
      </w:tr>
      <w:tr w:rsidR="00A362C0" w14:paraId="137C29CD" w14:textId="4C24D50E" w:rsidTr="5CC688D3">
        <w:trPr>
          <w:trHeight w:val="300"/>
        </w:trPr>
        <w:tc>
          <w:tcPr>
            <w:tcW w:w="1307" w:type="dxa"/>
          </w:tcPr>
          <w:p w14:paraId="6784504C" w14:textId="10001D16" w:rsidR="00A362C0" w:rsidRDefault="00A362C0" w:rsidP="00A343EC">
            <w:r>
              <w:t>2.8.8</w:t>
            </w:r>
          </w:p>
        </w:tc>
        <w:tc>
          <w:tcPr>
            <w:tcW w:w="2459" w:type="dxa"/>
          </w:tcPr>
          <w:p w14:paraId="5A097037" w14:textId="04DF7311" w:rsidR="00A362C0" w:rsidRDefault="00A362C0" w:rsidP="00A343EC">
            <w:r>
              <w:t>Standard deviation</w:t>
            </w:r>
          </w:p>
        </w:tc>
        <w:tc>
          <w:tcPr>
            <w:tcW w:w="3308" w:type="dxa"/>
          </w:tcPr>
          <w:p w14:paraId="3722CA71" w14:textId="4BC6B8CE" w:rsidR="00A362C0" w:rsidRDefault="00A362C0" w:rsidP="00A343EC">
            <w:r>
              <w:t>What is the standard deviation?</w:t>
            </w:r>
          </w:p>
        </w:tc>
        <w:tc>
          <w:tcPr>
            <w:tcW w:w="2956" w:type="dxa"/>
          </w:tcPr>
          <w:p w14:paraId="77A1FB2A" w14:textId="77777777" w:rsidR="00A362C0" w:rsidRDefault="00A362C0" w:rsidP="00A343EC">
            <w:r>
              <w:t>Text</w:t>
            </w:r>
          </w:p>
          <w:p w14:paraId="4CBD306F" w14:textId="1C2D602A" w:rsidR="00A362C0" w:rsidRDefault="00A362C0" w:rsidP="00A343EC">
            <w:r>
              <w:lastRenderedPageBreak/>
              <w:t>(888) Not reported</w:t>
            </w:r>
            <w:r>
              <w:br/>
              <w:t>(999) Not applicable</w:t>
            </w:r>
          </w:p>
        </w:tc>
        <w:tc>
          <w:tcPr>
            <w:tcW w:w="1629" w:type="dxa"/>
          </w:tcPr>
          <w:p w14:paraId="10F7F4EF" w14:textId="77777777" w:rsidR="00A362C0" w:rsidRDefault="00A362C0" w:rsidP="00A343EC"/>
        </w:tc>
      </w:tr>
      <w:tr w:rsidR="00A362C0" w14:paraId="78DBF621" w14:textId="77777777" w:rsidTr="5CC688D3">
        <w:trPr>
          <w:trHeight w:val="300"/>
        </w:trPr>
        <w:tc>
          <w:tcPr>
            <w:tcW w:w="1307" w:type="dxa"/>
            <w:shd w:val="clear" w:color="auto" w:fill="D5DCE4" w:themeFill="text2" w:themeFillTint="33"/>
          </w:tcPr>
          <w:p w14:paraId="123703AE" w14:textId="77777777" w:rsidR="00A362C0" w:rsidRDefault="00A362C0" w:rsidP="00A343EC"/>
        </w:tc>
        <w:tc>
          <w:tcPr>
            <w:tcW w:w="2459" w:type="dxa"/>
            <w:shd w:val="clear" w:color="auto" w:fill="D5DCE4" w:themeFill="text2" w:themeFillTint="33"/>
          </w:tcPr>
          <w:p w14:paraId="6394F19E" w14:textId="77777777" w:rsidR="00A362C0" w:rsidRDefault="00A362C0" w:rsidP="00A343EC"/>
        </w:tc>
        <w:tc>
          <w:tcPr>
            <w:tcW w:w="3308" w:type="dxa"/>
            <w:shd w:val="clear" w:color="auto" w:fill="D5DCE4" w:themeFill="text2" w:themeFillTint="33"/>
          </w:tcPr>
          <w:p w14:paraId="64061835" w14:textId="77777777" w:rsidR="00A362C0" w:rsidRDefault="00A362C0" w:rsidP="00A343EC"/>
        </w:tc>
        <w:tc>
          <w:tcPr>
            <w:tcW w:w="2956" w:type="dxa"/>
            <w:shd w:val="clear" w:color="auto" w:fill="D5DCE4" w:themeFill="text2" w:themeFillTint="33"/>
          </w:tcPr>
          <w:p w14:paraId="58DB92FA" w14:textId="77777777" w:rsidR="00A362C0" w:rsidRDefault="00A362C0" w:rsidP="00A343EC"/>
        </w:tc>
        <w:tc>
          <w:tcPr>
            <w:tcW w:w="1629" w:type="dxa"/>
            <w:shd w:val="clear" w:color="auto" w:fill="D5DCE4" w:themeFill="text2" w:themeFillTint="33"/>
          </w:tcPr>
          <w:p w14:paraId="7AA265F8" w14:textId="77777777" w:rsidR="00A362C0" w:rsidRDefault="00A362C0" w:rsidP="00A343EC"/>
        </w:tc>
      </w:tr>
      <w:tr w:rsidR="00A362C0" w14:paraId="17097D94" w14:textId="77777777" w:rsidTr="5CC688D3">
        <w:trPr>
          <w:trHeight w:val="300"/>
        </w:trPr>
        <w:tc>
          <w:tcPr>
            <w:tcW w:w="1307" w:type="dxa"/>
          </w:tcPr>
          <w:p w14:paraId="41797F72" w14:textId="77777777" w:rsidR="00A362C0" w:rsidRDefault="00A362C0" w:rsidP="00A343EC"/>
        </w:tc>
        <w:tc>
          <w:tcPr>
            <w:tcW w:w="2459" w:type="dxa"/>
          </w:tcPr>
          <w:p w14:paraId="6D1B0D75" w14:textId="008FE5A6" w:rsidR="00A362C0" w:rsidRPr="00AB33B8" w:rsidRDefault="00A362C0" w:rsidP="00A343EC">
            <w:r w:rsidRPr="00AB33B8">
              <w:t>Notes</w:t>
            </w:r>
          </w:p>
        </w:tc>
        <w:tc>
          <w:tcPr>
            <w:tcW w:w="3308" w:type="dxa"/>
          </w:tcPr>
          <w:p w14:paraId="41E02190" w14:textId="127C4F52" w:rsidR="00A362C0" w:rsidRDefault="00A362C0" w:rsidP="00A343EC">
            <w:r>
              <w:t>Any notes or comments to add about the study?</w:t>
            </w:r>
          </w:p>
        </w:tc>
        <w:tc>
          <w:tcPr>
            <w:tcW w:w="2956" w:type="dxa"/>
          </w:tcPr>
          <w:p w14:paraId="4E74660E" w14:textId="408391C7" w:rsidR="00A362C0" w:rsidRDefault="00A362C0" w:rsidP="00A343EC">
            <w:r>
              <w:t>Text</w:t>
            </w:r>
          </w:p>
        </w:tc>
        <w:tc>
          <w:tcPr>
            <w:tcW w:w="1629" w:type="dxa"/>
          </w:tcPr>
          <w:p w14:paraId="627C11A2" w14:textId="77777777" w:rsidR="00A362C0" w:rsidRDefault="00A362C0" w:rsidP="00A343EC"/>
        </w:tc>
      </w:tr>
    </w:tbl>
    <w:p w14:paraId="5320BA29" w14:textId="7978A0F9" w:rsidR="00FF2053" w:rsidRDefault="00FF2053" w:rsidP="0EF96CDB"/>
    <w:p w14:paraId="53FD1388" w14:textId="77777777" w:rsidR="00AD713E" w:rsidRDefault="00AD713E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604DB6A" w14:textId="37FAA47B" w:rsidR="00EF610A" w:rsidRDefault="00EF610A" w:rsidP="00EF610A">
      <w:pPr>
        <w:pStyle w:val="Heading1"/>
      </w:pPr>
      <w:r>
        <w:lastRenderedPageBreak/>
        <w:t xml:space="preserve">Bias </w:t>
      </w:r>
      <w:r w:rsidR="00A362C0">
        <w:t>assessment</w:t>
      </w:r>
    </w:p>
    <w:tbl>
      <w:tblPr>
        <w:tblStyle w:val="TableGrid"/>
        <w:tblW w:w="12649" w:type="dxa"/>
        <w:tblLook w:val="04A0" w:firstRow="1" w:lastRow="0" w:firstColumn="1" w:lastColumn="0" w:noHBand="0" w:noVBand="1"/>
      </w:tblPr>
      <w:tblGrid>
        <w:gridCol w:w="1104"/>
        <w:gridCol w:w="2617"/>
        <w:gridCol w:w="3641"/>
        <w:gridCol w:w="3494"/>
        <w:gridCol w:w="1793"/>
      </w:tblGrid>
      <w:tr w:rsidR="00FF2053" w14:paraId="65E4D586" w14:textId="77777777" w:rsidTr="0EF96CDB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73E2FBDA" w14:textId="37CBDFD5" w:rsidR="00FF2053" w:rsidRPr="00FF2053" w:rsidRDefault="00FF2053" w:rsidP="69CC1ED0">
            <w:pPr>
              <w:rPr>
                <w:b/>
                <w:bCs/>
              </w:rPr>
            </w:pPr>
            <w:r>
              <w:rPr>
                <w:b/>
                <w:bCs/>
              </w:rPr>
              <w:t>Bias Assessment</w:t>
            </w:r>
          </w:p>
        </w:tc>
      </w:tr>
      <w:tr w:rsidR="002C6BE1" w14:paraId="238823A1" w14:textId="77777777" w:rsidTr="0EF96CDB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52F8880C" w14:textId="40F95377" w:rsidR="002C6BE1" w:rsidRDefault="002C6BE1" w:rsidP="69CC1ED0">
            <w:r>
              <w:t>MMAT (All articles)</w:t>
            </w:r>
          </w:p>
        </w:tc>
      </w:tr>
      <w:tr w:rsidR="002C6BE1" w14:paraId="7F67F0DB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332AE611" w14:textId="0A5CD55C" w:rsidR="002C6BE1" w:rsidRDefault="002C6BE1" w:rsidP="69CC1ED0">
            <w:r>
              <w:t>S1</w:t>
            </w:r>
          </w:p>
        </w:tc>
        <w:tc>
          <w:tcPr>
            <w:tcW w:w="2617" w:type="dxa"/>
          </w:tcPr>
          <w:p w14:paraId="0FC8ED80" w14:textId="4F145292" w:rsidR="002C6BE1" w:rsidRDefault="000439C1" w:rsidP="69CC1ED0">
            <w:r>
              <w:t>Screening question</w:t>
            </w:r>
            <w:r w:rsidR="00830EF7">
              <w:t xml:space="preserve"> 1</w:t>
            </w:r>
            <w:r>
              <w:t xml:space="preserve"> (for all types)</w:t>
            </w:r>
          </w:p>
        </w:tc>
        <w:tc>
          <w:tcPr>
            <w:tcW w:w="3641" w:type="dxa"/>
          </w:tcPr>
          <w:p w14:paraId="2A4BFA61" w14:textId="08B7B2D0" w:rsidR="002C6BE1" w:rsidRDefault="000439C1" w:rsidP="69CC1ED0">
            <w:r>
              <w:t>Are there clear research questions?</w:t>
            </w:r>
          </w:p>
        </w:tc>
        <w:tc>
          <w:tcPr>
            <w:tcW w:w="3494" w:type="dxa"/>
          </w:tcPr>
          <w:p w14:paraId="3F4B48FE" w14:textId="77777777" w:rsidR="002C6BE1" w:rsidRDefault="00D606C6" w:rsidP="69CC1ED0">
            <w:r>
              <w:t>(0) No</w:t>
            </w:r>
          </w:p>
          <w:p w14:paraId="06896349" w14:textId="77777777" w:rsidR="00D606C6" w:rsidRDefault="00D606C6" w:rsidP="69CC1ED0">
            <w:r>
              <w:t>(1) Yes</w:t>
            </w:r>
          </w:p>
          <w:p w14:paraId="2E0EC830" w14:textId="77777777" w:rsidR="00D606C6" w:rsidRDefault="00D606C6" w:rsidP="69CC1ED0">
            <w:r>
              <w:t>(</w:t>
            </w:r>
            <w:r w:rsidR="00E66A55">
              <w:t>888</w:t>
            </w:r>
            <w:r w:rsidR="00D746B3">
              <w:t>) Can’t tell</w:t>
            </w:r>
          </w:p>
          <w:p w14:paraId="3FD11B87" w14:textId="5F32346D" w:rsidR="00E66A55" w:rsidRDefault="00E66A55" w:rsidP="69CC1ED0">
            <w:r>
              <w:t>(999) Not applicable</w:t>
            </w:r>
          </w:p>
        </w:tc>
        <w:tc>
          <w:tcPr>
            <w:tcW w:w="1793" w:type="dxa"/>
          </w:tcPr>
          <w:p w14:paraId="5419DE09" w14:textId="5597B48B" w:rsidR="002C6BE1" w:rsidRDefault="00760DEF" w:rsidP="69CC1ED0">
            <w:hyperlink r:id="rId30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0DEF" w14:paraId="3C20CDE1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B88F48C" w14:textId="43A24D77" w:rsidR="00760DEF" w:rsidRDefault="00760DEF" w:rsidP="00760DEF">
            <w:r>
              <w:t>S2</w:t>
            </w:r>
          </w:p>
        </w:tc>
        <w:tc>
          <w:tcPr>
            <w:tcW w:w="2617" w:type="dxa"/>
          </w:tcPr>
          <w:p w14:paraId="301A7E65" w14:textId="41CDBB53" w:rsidR="00760DEF" w:rsidRDefault="00760DEF" w:rsidP="00760DEF">
            <w:r>
              <w:t>Screening question 2 (for all types)</w:t>
            </w:r>
          </w:p>
        </w:tc>
        <w:tc>
          <w:tcPr>
            <w:tcW w:w="3641" w:type="dxa"/>
          </w:tcPr>
          <w:p w14:paraId="036FB2E0" w14:textId="5569F2F3" w:rsidR="00760DEF" w:rsidRDefault="00760DEF" w:rsidP="00760DEF">
            <w:r>
              <w:t xml:space="preserve">Do the collected data </w:t>
            </w:r>
            <w:proofErr w:type="gramStart"/>
            <w:r>
              <w:t>allow</w:t>
            </w:r>
            <w:proofErr w:type="gramEnd"/>
            <w:r>
              <w:t xml:space="preserve"> to address the research questions?</w:t>
            </w:r>
          </w:p>
        </w:tc>
        <w:tc>
          <w:tcPr>
            <w:tcW w:w="3494" w:type="dxa"/>
          </w:tcPr>
          <w:p w14:paraId="72CFABD3" w14:textId="77777777" w:rsidR="00760DEF" w:rsidRDefault="00760DEF" w:rsidP="00760DEF">
            <w:r>
              <w:t>(0) No</w:t>
            </w:r>
          </w:p>
          <w:p w14:paraId="23FFB5EA" w14:textId="77777777" w:rsidR="00760DEF" w:rsidRDefault="00760DEF" w:rsidP="00760DEF">
            <w:r>
              <w:t>(1) Yes</w:t>
            </w:r>
          </w:p>
          <w:p w14:paraId="26FF07ED" w14:textId="77777777" w:rsidR="00E66A55" w:rsidRDefault="00E66A55" w:rsidP="00E66A55">
            <w:r>
              <w:t>(888) Can’t tell</w:t>
            </w:r>
          </w:p>
          <w:p w14:paraId="6F2DE81B" w14:textId="20DFCA25" w:rsidR="00760DEF" w:rsidRDefault="00E66A55" w:rsidP="00E66A55">
            <w:r>
              <w:t>(999) Not applicable</w:t>
            </w:r>
          </w:p>
        </w:tc>
        <w:tc>
          <w:tcPr>
            <w:tcW w:w="1793" w:type="dxa"/>
          </w:tcPr>
          <w:p w14:paraId="4F2E3E82" w14:textId="2D0B5449" w:rsidR="00760DEF" w:rsidRDefault="00760DEF" w:rsidP="00760DEF">
            <w:hyperlink r:id="rId31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131B3D" w14:paraId="3E6D7200" w14:textId="77777777" w:rsidTr="0EF96CDB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6A2C3EAD" w14:textId="212984C3" w:rsidR="00131B3D" w:rsidRDefault="00131B3D" w:rsidP="00760DEF">
            <w:r>
              <w:t>Qualitative</w:t>
            </w:r>
          </w:p>
        </w:tc>
      </w:tr>
      <w:tr w:rsidR="00766A07" w14:paraId="1CD09C32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48A332FF" w14:textId="406D416E" w:rsidR="00766A07" w:rsidRDefault="00766A07" w:rsidP="00760DEF">
            <w:r>
              <w:t>1.1</w:t>
            </w:r>
          </w:p>
        </w:tc>
        <w:tc>
          <w:tcPr>
            <w:tcW w:w="6258" w:type="dxa"/>
            <w:gridSpan w:val="2"/>
          </w:tcPr>
          <w:p w14:paraId="630F8C61" w14:textId="6780354A" w:rsidR="00766A07" w:rsidRDefault="00766A07" w:rsidP="00760DEF">
            <w:r w:rsidRPr="00AF5C7F">
              <w:t>Is the qualitative approach appropriate to answer the research question?</w:t>
            </w:r>
          </w:p>
        </w:tc>
        <w:tc>
          <w:tcPr>
            <w:tcW w:w="3494" w:type="dxa"/>
          </w:tcPr>
          <w:p w14:paraId="5900DDFF" w14:textId="77777777" w:rsidR="00766A07" w:rsidRDefault="00766A07" w:rsidP="00760DEF">
            <w:r>
              <w:t>(0) No</w:t>
            </w:r>
          </w:p>
          <w:p w14:paraId="11515F9F" w14:textId="77777777" w:rsidR="00766A07" w:rsidRDefault="00766A07" w:rsidP="00760DEF">
            <w:r>
              <w:t>(1) Yes</w:t>
            </w:r>
          </w:p>
          <w:p w14:paraId="7FA045F9" w14:textId="77777777" w:rsidR="00E66A55" w:rsidRDefault="00E66A55" w:rsidP="00E66A55">
            <w:r>
              <w:t>(888) Can’t tell</w:t>
            </w:r>
          </w:p>
          <w:p w14:paraId="66894AFD" w14:textId="42A970A5" w:rsidR="00766A07" w:rsidRDefault="00E66A55" w:rsidP="00E66A55">
            <w:r>
              <w:t>(999) Not applicable</w:t>
            </w:r>
          </w:p>
        </w:tc>
        <w:tc>
          <w:tcPr>
            <w:tcW w:w="1793" w:type="dxa"/>
          </w:tcPr>
          <w:p w14:paraId="3C0EBF60" w14:textId="7456CAB2" w:rsidR="00766A07" w:rsidRDefault="00766A07" w:rsidP="00760DEF">
            <w:hyperlink r:id="rId32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7F45BE00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19E9FE89" w14:textId="69BE566C" w:rsidR="00766A07" w:rsidRDefault="00766A07" w:rsidP="00760DEF">
            <w:r>
              <w:t>1.2</w:t>
            </w:r>
          </w:p>
        </w:tc>
        <w:tc>
          <w:tcPr>
            <w:tcW w:w="6258" w:type="dxa"/>
            <w:gridSpan w:val="2"/>
          </w:tcPr>
          <w:p w14:paraId="02F4DF5C" w14:textId="0B1A7C69" w:rsidR="00766A07" w:rsidRPr="00AF5C7F" w:rsidRDefault="00766A07" w:rsidP="00760DEF">
            <w:r w:rsidRPr="003D22A1">
              <w:t>Are the qualitative data collection methods adequate to address the research question?</w:t>
            </w:r>
          </w:p>
        </w:tc>
        <w:tc>
          <w:tcPr>
            <w:tcW w:w="3494" w:type="dxa"/>
          </w:tcPr>
          <w:p w14:paraId="40AAFBAF" w14:textId="77777777" w:rsidR="00766A07" w:rsidRDefault="00766A07" w:rsidP="00760DEF">
            <w:r>
              <w:t>(0) No</w:t>
            </w:r>
          </w:p>
          <w:p w14:paraId="7A864D80" w14:textId="77777777" w:rsidR="00766A07" w:rsidRDefault="00766A07" w:rsidP="00760DEF">
            <w:r>
              <w:t>(1) Yes</w:t>
            </w:r>
          </w:p>
          <w:p w14:paraId="45825A6A" w14:textId="77777777" w:rsidR="00E66A55" w:rsidRDefault="00E66A55" w:rsidP="00E66A55">
            <w:r>
              <w:t>(888) Can’t tell</w:t>
            </w:r>
          </w:p>
          <w:p w14:paraId="0729891E" w14:textId="34D36AE7" w:rsidR="00766A07" w:rsidRDefault="00E66A55" w:rsidP="00E66A55">
            <w:r>
              <w:t>(999) Not applicable</w:t>
            </w:r>
          </w:p>
        </w:tc>
        <w:tc>
          <w:tcPr>
            <w:tcW w:w="1793" w:type="dxa"/>
          </w:tcPr>
          <w:p w14:paraId="5F7DFC52" w14:textId="08122C12" w:rsidR="00766A07" w:rsidRDefault="00766A07" w:rsidP="00760DEF">
            <w:hyperlink r:id="rId33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5D23BB05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541DA40" w14:textId="78915174" w:rsidR="00766A07" w:rsidRDefault="00766A07" w:rsidP="00760DEF">
            <w:r>
              <w:t>1.3</w:t>
            </w:r>
          </w:p>
        </w:tc>
        <w:tc>
          <w:tcPr>
            <w:tcW w:w="6258" w:type="dxa"/>
            <w:gridSpan w:val="2"/>
          </w:tcPr>
          <w:p w14:paraId="7FAB6C99" w14:textId="6AB7FD28" w:rsidR="00766A07" w:rsidRPr="00AF5C7F" w:rsidRDefault="00766A07" w:rsidP="00760DEF">
            <w:r w:rsidRPr="00723953">
              <w:t>Are the findings adequately derived from the data?</w:t>
            </w:r>
          </w:p>
        </w:tc>
        <w:tc>
          <w:tcPr>
            <w:tcW w:w="3494" w:type="dxa"/>
          </w:tcPr>
          <w:p w14:paraId="3C31756C" w14:textId="77777777" w:rsidR="00766A07" w:rsidRDefault="00766A07" w:rsidP="00760DEF">
            <w:r>
              <w:t>(0) No</w:t>
            </w:r>
          </w:p>
          <w:p w14:paraId="507283A1" w14:textId="77777777" w:rsidR="00766A07" w:rsidRDefault="00766A07" w:rsidP="00760DEF">
            <w:r>
              <w:t>(1) Yes</w:t>
            </w:r>
          </w:p>
          <w:p w14:paraId="71108162" w14:textId="77777777" w:rsidR="00E66A55" w:rsidRDefault="00E66A55" w:rsidP="00E66A55">
            <w:r>
              <w:t>(888) Can’t tell</w:t>
            </w:r>
          </w:p>
          <w:p w14:paraId="6E7213AE" w14:textId="214073B5" w:rsidR="00766A07" w:rsidRDefault="00E66A55" w:rsidP="00E66A55">
            <w:r>
              <w:t>(999) Not applicable</w:t>
            </w:r>
          </w:p>
        </w:tc>
        <w:tc>
          <w:tcPr>
            <w:tcW w:w="1793" w:type="dxa"/>
          </w:tcPr>
          <w:p w14:paraId="2969DBD8" w14:textId="67386A31" w:rsidR="00766A07" w:rsidRDefault="00766A07" w:rsidP="00760DEF">
            <w:hyperlink r:id="rId34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619824E1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7D04757F" w14:textId="77DD9C07" w:rsidR="00766A07" w:rsidRDefault="00766A07" w:rsidP="00760DEF">
            <w:r>
              <w:t>1.4</w:t>
            </w:r>
          </w:p>
        </w:tc>
        <w:tc>
          <w:tcPr>
            <w:tcW w:w="6258" w:type="dxa"/>
            <w:gridSpan w:val="2"/>
          </w:tcPr>
          <w:p w14:paraId="74F5F578" w14:textId="1327DCEE" w:rsidR="00766A07" w:rsidRPr="00AF5C7F" w:rsidRDefault="00766A07" w:rsidP="00760DEF">
            <w:r w:rsidRPr="009B7B7A">
              <w:t>Is the interpretation of results sufficiently substantiated by data?</w:t>
            </w:r>
          </w:p>
        </w:tc>
        <w:tc>
          <w:tcPr>
            <w:tcW w:w="3494" w:type="dxa"/>
          </w:tcPr>
          <w:p w14:paraId="7A4ED488" w14:textId="77777777" w:rsidR="00766A07" w:rsidRDefault="00766A07" w:rsidP="00760DEF">
            <w:r>
              <w:t>(0) No</w:t>
            </w:r>
          </w:p>
          <w:p w14:paraId="3D3C537A" w14:textId="77777777" w:rsidR="00766A07" w:rsidRDefault="00766A07" w:rsidP="00760DEF">
            <w:r>
              <w:t>(1) Yes</w:t>
            </w:r>
          </w:p>
          <w:p w14:paraId="62F45043" w14:textId="77777777" w:rsidR="00E66A55" w:rsidRDefault="00E66A55" w:rsidP="00E66A55">
            <w:r>
              <w:t>(888) Can’t tell</w:t>
            </w:r>
          </w:p>
          <w:p w14:paraId="1AD6DFF4" w14:textId="51B80A0F" w:rsidR="00766A07" w:rsidRDefault="00E66A55" w:rsidP="00E66A55">
            <w:r>
              <w:t>(999) Not applicable</w:t>
            </w:r>
          </w:p>
        </w:tc>
        <w:tc>
          <w:tcPr>
            <w:tcW w:w="1793" w:type="dxa"/>
          </w:tcPr>
          <w:p w14:paraId="405A41B9" w14:textId="1E1B46B1" w:rsidR="00766A07" w:rsidRDefault="00766A07" w:rsidP="00760DEF">
            <w:hyperlink r:id="rId35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066C54D1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3DE1A267" w14:textId="4C689FFD" w:rsidR="00766A07" w:rsidRDefault="00766A07" w:rsidP="00760DEF">
            <w:r>
              <w:t>1.5</w:t>
            </w:r>
          </w:p>
        </w:tc>
        <w:tc>
          <w:tcPr>
            <w:tcW w:w="6258" w:type="dxa"/>
            <w:gridSpan w:val="2"/>
          </w:tcPr>
          <w:p w14:paraId="31655C19" w14:textId="1F0B76EE" w:rsidR="00766A07" w:rsidRPr="00AF5C7F" w:rsidRDefault="00766A07" w:rsidP="00760DEF">
            <w:r w:rsidRPr="007757C8">
              <w:t>Is there coherence between qualitative data sources, collection, analysis and interpretation?</w:t>
            </w:r>
          </w:p>
        </w:tc>
        <w:tc>
          <w:tcPr>
            <w:tcW w:w="3494" w:type="dxa"/>
          </w:tcPr>
          <w:p w14:paraId="1773B079" w14:textId="77777777" w:rsidR="00766A07" w:rsidRDefault="00766A07" w:rsidP="00760DEF">
            <w:r>
              <w:t>(0) No</w:t>
            </w:r>
          </w:p>
          <w:p w14:paraId="4C45BFF6" w14:textId="77777777" w:rsidR="00766A07" w:rsidRDefault="00766A07" w:rsidP="00760DEF">
            <w:r>
              <w:t>(1) Yes</w:t>
            </w:r>
          </w:p>
          <w:p w14:paraId="56F6D200" w14:textId="77777777" w:rsidR="00E66A55" w:rsidRDefault="00E66A55" w:rsidP="00E66A55">
            <w:r>
              <w:t>(888) Can’t tell</w:t>
            </w:r>
          </w:p>
          <w:p w14:paraId="188AE7B4" w14:textId="55E31C45" w:rsidR="00766A07" w:rsidRDefault="00E66A55" w:rsidP="00E66A55">
            <w:r>
              <w:t>(999) Not applicable</w:t>
            </w:r>
          </w:p>
        </w:tc>
        <w:tc>
          <w:tcPr>
            <w:tcW w:w="1793" w:type="dxa"/>
          </w:tcPr>
          <w:p w14:paraId="23E795D8" w14:textId="421C5202" w:rsidR="00766A07" w:rsidRDefault="00766A07" w:rsidP="00760DEF">
            <w:hyperlink r:id="rId36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6D27DC" w14:paraId="728941D3" w14:textId="77777777" w:rsidTr="0EF96CDB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26C51A28" w14:textId="52609BB3" w:rsidR="006D27DC" w:rsidRDefault="006D27DC" w:rsidP="00760DEF">
            <w:r>
              <w:t>Quantitative randomized controlled trials</w:t>
            </w:r>
          </w:p>
        </w:tc>
      </w:tr>
      <w:tr w:rsidR="00766A07" w14:paraId="012F99BD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625E7B1" w14:textId="047D3B4A" w:rsidR="00766A07" w:rsidRDefault="00766A07" w:rsidP="00760DEF">
            <w:r>
              <w:lastRenderedPageBreak/>
              <w:t>2.1</w:t>
            </w:r>
          </w:p>
        </w:tc>
        <w:tc>
          <w:tcPr>
            <w:tcW w:w="6258" w:type="dxa"/>
            <w:gridSpan w:val="2"/>
          </w:tcPr>
          <w:p w14:paraId="4B3ABB3D" w14:textId="7AB6AD3C" w:rsidR="00766A07" w:rsidRPr="00AF5C7F" w:rsidRDefault="00766A07" w:rsidP="00760DEF">
            <w:r w:rsidRPr="00B44B9D">
              <w:t>Is randomization appropriately performed?</w:t>
            </w:r>
          </w:p>
        </w:tc>
        <w:tc>
          <w:tcPr>
            <w:tcW w:w="3494" w:type="dxa"/>
          </w:tcPr>
          <w:p w14:paraId="5382EFF7" w14:textId="77777777" w:rsidR="00766A07" w:rsidRDefault="00766A07" w:rsidP="00760DEF">
            <w:r>
              <w:t>(0) No</w:t>
            </w:r>
          </w:p>
          <w:p w14:paraId="613CBD61" w14:textId="77777777" w:rsidR="00766A07" w:rsidRDefault="00766A07" w:rsidP="00760DEF">
            <w:r>
              <w:t>(1) Yes</w:t>
            </w:r>
          </w:p>
          <w:p w14:paraId="131B19F6" w14:textId="77777777" w:rsidR="00E66A55" w:rsidRDefault="00E66A55" w:rsidP="00E66A55">
            <w:r>
              <w:t>(888) Can’t tell</w:t>
            </w:r>
          </w:p>
          <w:p w14:paraId="272DEBBA" w14:textId="11BFA180" w:rsidR="00766A07" w:rsidRDefault="00E66A55" w:rsidP="00E66A55">
            <w:r>
              <w:t>(999) Not applicable</w:t>
            </w:r>
          </w:p>
        </w:tc>
        <w:tc>
          <w:tcPr>
            <w:tcW w:w="1793" w:type="dxa"/>
          </w:tcPr>
          <w:p w14:paraId="27B90CDF" w14:textId="3CCDB4D0" w:rsidR="00766A07" w:rsidRDefault="00766A07" w:rsidP="00760DEF">
            <w:hyperlink r:id="rId37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78D65425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0A1EDAEF" w14:textId="26DF03EC" w:rsidR="00766A07" w:rsidRDefault="00766A07" w:rsidP="00760DEF">
            <w:r>
              <w:t>2.2</w:t>
            </w:r>
          </w:p>
        </w:tc>
        <w:tc>
          <w:tcPr>
            <w:tcW w:w="6258" w:type="dxa"/>
            <w:gridSpan w:val="2"/>
          </w:tcPr>
          <w:p w14:paraId="10A9208F" w14:textId="695A733C" w:rsidR="00766A07" w:rsidRPr="00AF5C7F" w:rsidRDefault="00766A07" w:rsidP="00760DEF">
            <w:r w:rsidRPr="00E95ADF">
              <w:t>Are the groups comparable at baseline?</w:t>
            </w:r>
          </w:p>
        </w:tc>
        <w:tc>
          <w:tcPr>
            <w:tcW w:w="3494" w:type="dxa"/>
          </w:tcPr>
          <w:p w14:paraId="3A9E5120" w14:textId="77777777" w:rsidR="00766A07" w:rsidRDefault="00766A07" w:rsidP="00760DEF">
            <w:r>
              <w:t>(0) No</w:t>
            </w:r>
          </w:p>
          <w:p w14:paraId="669B0FFD" w14:textId="77777777" w:rsidR="00766A07" w:rsidRDefault="00766A07" w:rsidP="00760DEF">
            <w:r>
              <w:t>(1) Yes</w:t>
            </w:r>
          </w:p>
          <w:p w14:paraId="3A197724" w14:textId="77777777" w:rsidR="00AA706F" w:rsidRDefault="00AA706F" w:rsidP="00AA706F">
            <w:r>
              <w:t>(888) Can’t tell</w:t>
            </w:r>
          </w:p>
          <w:p w14:paraId="4352C71F" w14:textId="7DFC7D23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59ADBA71" w14:textId="44ED40EA" w:rsidR="00766A07" w:rsidRDefault="00766A07" w:rsidP="00760DEF">
            <w:hyperlink r:id="rId38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77BE3DC3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22506E65" w14:textId="6161C218" w:rsidR="00766A07" w:rsidRDefault="00766A07" w:rsidP="00760DEF">
            <w:r>
              <w:t>2.3</w:t>
            </w:r>
          </w:p>
        </w:tc>
        <w:tc>
          <w:tcPr>
            <w:tcW w:w="6258" w:type="dxa"/>
            <w:gridSpan w:val="2"/>
          </w:tcPr>
          <w:p w14:paraId="7B6732BF" w14:textId="4894724A" w:rsidR="00766A07" w:rsidRPr="00AF5C7F" w:rsidRDefault="00766A07" w:rsidP="00760DEF">
            <w:proofErr w:type="gramStart"/>
            <w:r w:rsidRPr="007F0763">
              <w:t>Are</w:t>
            </w:r>
            <w:proofErr w:type="gramEnd"/>
            <w:r w:rsidRPr="007F0763">
              <w:t xml:space="preserve"> there complete outcome data?</w:t>
            </w:r>
          </w:p>
        </w:tc>
        <w:tc>
          <w:tcPr>
            <w:tcW w:w="3494" w:type="dxa"/>
          </w:tcPr>
          <w:p w14:paraId="5CE0393B" w14:textId="77777777" w:rsidR="00766A07" w:rsidRDefault="00766A07" w:rsidP="00760DEF">
            <w:r>
              <w:t>(0) No</w:t>
            </w:r>
          </w:p>
          <w:p w14:paraId="21007FAD" w14:textId="77777777" w:rsidR="00766A07" w:rsidRDefault="00766A07" w:rsidP="00760DEF">
            <w:r>
              <w:t>(1) Yes</w:t>
            </w:r>
          </w:p>
          <w:p w14:paraId="56ABFB4F" w14:textId="77777777" w:rsidR="00AA706F" w:rsidRDefault="00AA706F" w:rsidP="00AA706F">
            <w:r>
              <w:t>(888) Can’t tell</w:t>
            </w:r>
          </w:p>
          <w:p w14:paraId="4112B908" w14:textId="1ED4F4BF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06514B31" w14:textId="3E1EC0C5" w:rsidR="00766A07" w:rsidRDefault="00766A07" w:rsidP="00760DEF">
            <w:hyperlink r:id="rId39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078A651C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60BC76C1" w14:textId="167E0ACF" w:rsidR="00766A07" w:rsidRDefault="00766A07" w:rsidP="00760DEF">
            <w:r>
              <w:t>2.4</w:t>
            </w:r>
          </w:p>
        </w:tc>
        <w:tc>
          <w:tcPr>
            <w:tcW w:w="6258" w:type="dxa"/>
            <w:gridSpan w:val="2"/>
          </w:tcPr>
          <w:p w14:paraId="4D8D3AFE" w14:textId="14925333" w:rsidR="00766A07" w:rsidRPr="00AF5C7F" w:rsidRDefault="00766A07" w:rsidP="00760DEF">
            <w:r w:rsidRPr="00815FC1">
              <w:t>Are outcome assessors blinded to the intervention provided?</w:t>
            </w:r>
          </w:p>
        </w:tc>
        <w:tc>
          <w:tcPr>
            <w:tcW w:w="3494" w:type="dxa"/>
          </w:tcPr>
          <w:p w14:paraId="3CD61FB5" w14:textId="77777777" w:rsidR="00766A07" w:rsidRDefault="00766A07" w:rsidP="00760DEF">
            <w:r>
              <w:t>(0) No</w:t>
            </w:r>
          </w:p>
          <w:p w14:paraId="7D8B29EF" w14:textId="77777777" w:rsidR="00766A07" w:rsidRDefault="00766A07" w:rsidP="00760DEF">
            <w:r>
              <w:t>(1) Yes</w:t>
            </w:r>
          </w:p>
          <w:p w14:paraId="6C1D69C9" w14:textId="77777777" w:rsidR="00AA706F" w:rsidRDefault="00AA706F" w:rsidP="00AA706F">
            <w:r>
              <w:t>(888) Can’t tell</w:t>
            </w:r>
          </w:p>
          <w:p w14:paraId="3E1D0AE0" w14:textId="3F703649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7B36FCBA" w14:textId="1ECE5985" w:rsidR="00766A07" w:rsidRDefault="00766A07" w:rsidP="00760DEF">
            <w:hyperlink r:id="rId40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121735F3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6C5C26A5" w14:textId="2C976AE7" w:rsidR="00766A07" w:rsidRDefault="00766A07" w:rsidP="00760DEF">
            <w:r>
              <w:t>2.5</w:t>
            </w:r>
          </w:p>
        </w:tc>
        <w:tc>
          <w:tcPr>
            <w:tcW w:w="6258" w:type="dxa"/>
            <w:gridSpan w:val="2"/>
          </w:tcPr>
          <w:p w14:paraId="06B111DE" w14:textId="51B1B0D2" w:rsidR="00766A07" w:rsidRPr="00AF5C7F" w:rsidRDefault="00766A07" w:rsidP="00760DEF">
            <w:r w:rsidRPr="00196542">
              <w:t>Did the participants adhere to the assigned intervention?</w:t>
            </w:r>
          </w:p>
        </w:tc>
        <w:tc>
          <w:tcPr>
            <w:tcW w:w="3494" w:type="dxa"/>
          </w:tcPr>
          <w:p w14:paraId="6D4D07F3" w14:textId="77777777" w:rsidR="00766A07" w:rsidRDefault="00766A07" w:rsidP="00760DEF">
            <w:r>
              <w:t>(0) No</w:t>
            </w:r>
          </w:p>
          <w:p w14:paraId="3F36DDCD" w14:textId="77777777" w:rsidR="00766A07" w:rsidRDefault="00766A07" w:rsidP="00760DEF">
            <w:r>
              <w:t>(1) Yes</w:t>
            </w:r>
          </w:p>
          <w:p w14:paraId="447EC5E1" w14:textId="77777777" w:rsidR="00AA706F" w:rsidRDefault="00AA706F" w:rsidP="00AA706F">
            <w:r>
              <w:t>(888) Can’t tell</w:t>
            </w:r>
          </w:p>
          <w:p w14:paraId="52071982" w14:textId="4E7A146A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756A8257" w14:textId="7A1443DE" w:rsidR="00766A07" w:rsidRDefault="00766A07" w:rsidP="00760DEF">
            <w:hyperlink r:id="rId41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6D27DC" w14:paraId="16073604" w14:textId="77777777" w:rsidTr="0EF96CDB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1C76D647" w14:textId="2F8B245D" w:rsidR="006D27DC" w:rsidRDefault="006D27DC" w:rsidP="00760DEF">
            <w:r>
              <w:t>Quantitative non-randomized</w:t>
            </w:r>
          </w:p>
        </w:tc>
      </w:tr>
      <w:tr w:rsidR="00766A07" w14:paraId="7881F552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4B4A524E" w14:textId="6D875E3F" w:rsidR="00766A07" w:rsidRDefault="00766A07" w:rsidP="00760DEF">
            <w:r>
              <w:t>3.1</w:t>
            </w:r>
          </w:p>
        </w:tc>
        <w:tc>
          <w:tcPr>
            <w:tcW w:w="6258" w:type="dxa"/>
            <w:gridSpan w:val="2"/>
          </w:tcPr>
          <w:p w14:paraId="402D61BA" w14:textId="6E690021" w:rsidR="00766A07" w:rsidRPr="00196542" w:rsidRDefault="00766A07" w:rsidP="00760DEF">
            <w:r w:rsidRPr="00431185">
              <w:t>Are the participants representative of the target population?</w:t>
            </w:r>
          </w:p>
        </w:tc>
        <w:tc>
          <w:tcPr>
            <w:tcW w:w="3494" w:type="dxa"/>
          </w:tcPr>
          <w:p w14:paraId="767C88D1" w14:textId="77777777" w:rsidR="00766A07" w:rsidRDefault="00766A07" w:rsidP="00760DEF">
            <w:r>
              <w:t>(0) No</w:t>
            </w:r>
          </w:p>
          <w:p w14:paraId="2299ACCB" w14:textId="77777777" w:rsidR="00766A07" w:rsidRDefault="00766A07" w:rsidP="00760DEF">
            <w:r>
              <w:t>(1) Yes</w:t>
            </w:r>
          </w:p>
          <w:p w14:paraId="6DB514C9" w14:textId="77777777" w:rsidR="00AA706F" w:rsidRDefault="00AA706F" w:rsidP="00AA706F">
            <w:r>
              <w:t>(888) Can’t tell</w:t>
            </w:r>
          </w:p>
          <w:p w14:paraId="280B04CC" w14:textId="56EB42B4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49C3D2FC" w14:textId="559E4D1E" w:rsidR="00766A07" w:rsidRDefault="00766A07" w:rsidP="00760DEF">
            <w:hyperlink r:id="rId42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1DD9E5B1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19B8859D" w14:textId="1A33A286" w:rsidR="00766A07" w:rsidRDefault="00766A07" w:rsidP="00760DEF">
            <w:r>
              <w:t>3.2</w:t>
            </w:r>
          </w:p>
        </w:tc>
        <w:tc>
          <w:tcPr>
            <w:tcW w:w="6258" w:type="dxa"/>
            <w:gridSpan w:val="2"/>
          </w:tcPr>
          <w:p w14:paraId="7E2DBB50" w14:textId="6ADC2771" w:rsidR="00766A07" w:rsidRPr="00431185" w:rsidRDefault="00766A07" w:rsidP="00760DEF">
            <w:r w:rsidRPr="005805E2">
              <w:t>Are measurements appropriate regarding both the outcome and intervention (or exposure)?</w:t>
            </w:r>
          </w:p>
        </w:tc>
        <w:tc>
          <w:tcPr>
            <w:tcW w:w="3494" w:type="dxa"/>
          </w:tcPr>
          <w:p w14:paraId="35014C0B" w14:textId="77777777" w:rsidR="00766A07" w:rsidRDefault="00766A07" w:rsidP="00760DEF">
            <w:r>
              <w:t>(0) No</w:t>
            </w:r>
          </w:p>
          <w:p w14:paraId="0DCF1B2A" w14:textId="77777777" w:rsidR="00766A07" w:rsidRDefault="00766A07" w:rsidP="00760DEF">
            <w:r>
              <w:t>(1) Yes</w:t>
            </w:r>
          </w:p>
          <w:p w14:paraId="6DAB714A" w14:textId="77777777" w:rsidR="00AA706F" w:rsidRDefault="00AA706F" w:rsidP="00AA706F">
            <w:r>
              <w:t>(888) Can’t tell</w:t>
            </w:r>
          </w:p>
          <w:p w14:paraId="3B77D962" w14:textId="652616BF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7FDB5F09" w14:textId="272EACE2" w:rsidR="00766A07" w:rsidRDefault="00766A07" w:rsidP="00760DEF">
            <w:hyperlink r:id="rId43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302086CB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15466547" w14:textId="25D2DCE4" w:rsidR="00766A07" w:rsidRDefault="00766A07" w:rsidP="00760DEF">
            <w:r>
              <w:t>3.3</w:t>
            </w:r>
          </w:p>
        </w:tc>
        <w:tc>
          <w:tcPr>
            <w:tcW w:w="6258" w:type="dxa"/>
            <w:gridSpan w:val="2"/>
          </w:tcPr>
          <w:p w14:paraId="74CA48C6" w14:textId="207A2783" w:rsidR="00766A07" w:rsidRPr="005805E2" w:rsidRDefault="00766A07" w:rsidP="00760DEF">
            <w:proofErr w:type="gramStart"/>
            <w:r w:rsidRPr="00937A7F">
              <w:t>Are</w:t>
            </w:r>
            <w:proofErr w:type="gramEnd"/>
            <w:r w:rsidRPr="00937A7F">
              <w:t xml:space="preserve"> there complete outcome data?</w:t>
            </w:r>
          </w:p>
        </w:tc>
        <w:tc>
          <w:tcPr>
            <w:tcW w:w="3494" w:type="dxa"/>
          </w:tcPr>
          <w:p w14:paraId="44AB24F4" w14:textId="77777777" w:rsidR="00766A07" w:rsidRDefault="00766A07" w:rsidP="00760DEF">
            <w:r>
              <w:t>(0) No</w:t>
            </w:r>
          </w:p>
          <w:p w14:paraId="74B59016" w14:textId="77777777" w:rsidR="00766A07" w:rsidRDefault="00766A07" w:rsidP="00760DEF">
            <w:r>
              <w:t>(1) Yes</w:t>
            </w:r>
          </w:p>
          <w:p w14:paraId="12333AAF" w14:textId="77777777" w:rsidR="00AA706F" w:rsidRDefault="00AA706F" w:rsidP="00AA706F">
            <w:r>
              <w:t>(888) Can’t tell</w:t>
            </w:r>
          </w:p>
          <w:p w14:paraId="0F56CC45" w14:textId="525F138B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0FE71BC1" w14:textId="761DDED3" w:rsidR="00766A07" w:rsidRDefault="00766A07" w:rsidP="00760DEF">
            <w:hyperlink r:id="rId44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3AFA33E5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4C7A0262" w14:textId="262AD60A" w:rsidR="00766A07" w:rsidRDefault="00766A07" w:rsidP="00760DEF">
            <w:r>
              <w:lastRenderedPageBreak/>
              <w:t>3.4</w:t>
            </w:r>
          </w:p>
        </w:tc>
        <w:tc>
          <w:tcPr>
            <w:tcW w:w="6258" w:type="dxa"/>
            <w:gridSpan w:val="2"/>
          </w:tcPr>
          <w:p w14:paraId="27AD2858" w14:textId="7584A1CA" w:rsidR="00766A07" w:rsidRPr="005805E2" w:rsidRDefault="00766A07" w:rsidP="00760DEF">
            <w:r w:rsidRPr="00C028B2">
              <w:t xml:space="preserve">Are the confounders accounted for in </w:t>
            </w:r>
            <w:proofErr w:type="gramStart"/>
            <w:r w:rsidRPr="00C028B2">
              <w:t>the design</w:t>
            </w:r>
            <w:proofErr w:type="gramEnd"/>
            <w:r w:rsidRPr="00C028B2">
              <w:t xml:space="preserve"> and analysis?</w:t>
            </w:r>
          </w:p>
        </w:tc>
        <w:tc>
          <w:tcPr>
            <w:tcW w:w="3494" w:type="dxa"/>
          </w:tcPr>
          <w:p w14:paraId="72FA4B98" w14:textId="77777777" w:rsidR="00766A07" w:rsidRDefault="00766A07" w:rsidP="00760DEF">
            <w:r>
              <w:t>(0) No</w:t>
            </w:r>
          </w:p>
          <w:p w14:paraId="07330BAB" w14:textId="77777777" w:rsidR="00766A07" w:rsidRDefault="00766A07" w:rsidP="00760DEF">
            <w:r>
              <w:t>(1) Yes</w:t>
            </w:r>
          </w:p>
          <w:p w14:paraId="1653A5CA" w14:textId="77777777" w:rsidR="00AA706F" w:rsidRDefault="00AA706F" w:rsidP="00AA706F">
            <w:r>
              <w:t>(888) Can’t tell</w:t>
            </w:r>
          </w:p>
          <w:p w14:paraId="38F18106" w14:textId="220BFE51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23EFA0D8" w14:textId="367A27E4" w:rsidR="00766A07" w:rsidRDefault="00766A07" w:rsidP="00760DEF">
            <w:hyperlink r:id="rId45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4E107761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01AC0CE6" w14:textId="617999F1" w:rsidR="00766A07" w:rsidRDefault="00766A07" w:rsidP="00760DEF">
            <w:r>
              <w:t>3.5</w:t>
            </w:r>
          </w:p>
        </w:tc>
        <w:tc>
          <w:tcPr>
            <w:tcW w:w="6258" w:type="dxa"/>
            <w:gridSpan w:val="2"/>
          </w:tcPr>
          <w:p w14:paraId="441C943C" w14:textId="37B8D25A" w:rsidR="00766A07" w:rsidRPr="005805E2" w:rsidRDefault="00766A07" w:rsidP="00760DEF">
            <w:r w:rsidRPr="00DD4C5D">
              <w:t>During the study period, is the intervention administered (or exposure occurred) as intended?</w:t>
            </w:r>
          </w:p>
        </w:tc>
        <w:tc>
          <w:tcPr>
            <w:tcW w:w="3494" w:type="dxa"/>
          </w:tcPr>
          <w:p w14:paraId="075913CC" w14:textId="77777777" w:rsidR="00766A07" w:rsidRDefault="00766A07" w:rsidP="00760DEF">
            <w:r>
              <w:t>(0) No</w:t>
            </w:r>
          </w:p>
          <w:p w14:paraId="7F5934E6" w14:textId="77777777" w:rsidR="00766A07" w:rsidRDefault="00766A07" w:rsidP="00760DEF">
            <w:r>
              <w:t>(1) Yes</w:t>
            </w:r>
          </w:p>
          <w:p w14:paraId="122B6B0C" w14:textId="77777777" w:rsidR="00AA706F" w:rsidRDefault="00AA706F" w:rsidP="00AA706F">
            <w:r>
              <w:t>(888) Can’t tell</w:t>
            </w:r>
          </w:p>
          <w:p w14:paraId="176FAD19" w14:textId="26B65F23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32504FC1" w14:textId="2B353696" w:rsidR="00766A07" w:rsidRDefault="00766A07" w:rsidP="00760DEF">
            <w:hyperlink r:id="rId46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6D27DC" w14:paraId="20A723DC" w14:textId="77777777" w:rsidTr="0EF96CDB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28B41C1C" w14:textId="69F48DEB" w:rsidR="006D27DC" w:rsidRDefault="006D27DC" w:rsidP="00760DEF">
            <w:r>
              <w:t>Quantitative descriptive</w:t>
            </w:r>
          </w:p>
        </w:tc>
      </w:tr>
      <w:tr w:rsidR="00766A07" w14:paraId="2CC23EF5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BC554D4" w14:textId="2BE193C5" w:rsidR="00766A07" w:rsidRDefault="00766A07" w:rsidP="00760DEF">
            <w:r>
              <w:t>4.1</w:t>
            </w:r>
          </w:p>
        </w:tc>
        <w:tc>
          <w:tcPr>
            <w:tcW w:w="6258" w:type="dxa"/>
            <w:gridSpan w:val="2"/>
          </w:tcPr>
          <w:p w14:paraId="05A9DC20" w14:textId="2C134EBC" w:rsidR="00766A07" w:rsidRPr="005805E2" w:rsidRDefault="00766A07" w:rsidP="00760DEF">
            <w:r w:rsidRPr="001B04BE">
              <w:t>Is the sampling strategy relevant to address the research question?</w:t>
            </w:r>
          </w:p>
        </w:tc>
        <w:tc>
          <w:tcPr>
            <w:tcW w:w="3494" w:type="dxa"/>
          </w:tcPr>
          <w:p w14:paraId="337BF0E9" w14:textId="77777777" w:rsidR="00766A07" w:rsidRDefault="00766A07" w:rsidP="00760DEF">
            <w:r>
              <w:t>(0) No</w:t>
            </w:r>
          </w:p>
          <w:p w14:paraId="34D5DB02" w14:textId="77777777" w:rsidR="00766A07" w:rsidRDefault="00766A07" w:rsidP="00760DEF">
            <w:r>
              <w:t>(1) Yes</w:t>
            </w:r>
          </w:p>
          <w:p w14:paraId="0BA332E3" w14:textId="77777777" w:rsidR="00AA706F" w:rsidRDefault="00AA706F" w:rsidP="00AA706F">
            <w:r>
              <w:t>(888) Can’t tell</w:t>
            </w:r>
          </w:p>
          <w:p w14:paraId="606E7DD5" w14:textId="0EE3F4C0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09DE35CA" w14:textId="26506B69" w:rsidR="00766A07" w:rsidRDefault="00766A07" w:rsidP="00760DEF">
            <w:hyperlink r:id="rId47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4C0D5DB9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6A9C793B" w14:textId="4CFB56A3" w:rsidR="00766A07" w:rsidRDefault="00766A07" w:rsidP="00760DEF">
            <w:r>
              <w:t>4.2</w:t>
            </w:r>
          </w:p>
        </w:tc>
        <w:tc>
          <w:tcPr>
            <w:tcW w:w="6258" w:type="dxa"/>
            <w:gridSpan w:val="2"/>
          </w:tcPr>
          <w:p w14:paraId="2F2BD20A" w14:textId="1DB5A409" w:rsidR="00766A07" w:rsidRPr="005805E2" w:rsidRDefault="00766A07" w:rsidP="00760DEF">
            <w:r w:rsidRPr="00F23DE1">
              <w:t>Is the sample representative of the target population?</w:t>
            </w:r>
          </w:p>
        </w:tc>
        <w:tc>
          <w:tcPr>
            <w:tcW w:w="3494" w:type="dxa"/>
          </w:tcPr>
          <w:p w14:paraId="76355D14" w14:textId="77777777" w:rsidR="00766A07" w:rsidRDefault="00766A07" w:rsidP="00760DEF">
            <w:r>
              <w:t>(0) No</w:t>
            </w:r>
          </w:p>
          <w:p w14:paraId="7840C278" w14:textId="77777777" w:rsidR="00766A07" w:rsidRDefault="00766A07" w:rsidP="00760DEF">
            <w:r>
              <w:t>(1) Yes</w:t>
            </w:r>
          </w:p>
          <w:p w14:paraId="469AE512" w14:textId="77777777" w:rsidR="00AA706F" w:rsidRDefault="00AA706F" w:rsidP="00AA706F">
            <w:r>
              <w:t>(888) Can’t tell</w:t>
            </w:r>
          </w:p>
          <w:p w14:paraId="3F25856D" w14:textId="3F52B6A3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1D7C7E7E" w14:textId="083C53CA" w:rsidR="00766A07" w:rsidRDefault="00766A07" w:rsidP="00760DEF">
            <w:hyperlink r:id="rId48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5B9A2BFE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2778207C" w14:textId="23CEAA8B" w:rsidR="00766A07" w:rsidRDefault="00766A07" w:rsidP="00760DEF">
            <w:r>
              <w:t>4.3</w:t>
            </w:r>
          </w:p>
        </w:tc>
        <w:tc>
          <w:tcPr>
            <w:tcW w:w="6258" w:type="dxa"/>
            <w:gridSpan w:val="2"/>
          </w:tcPr>
          <w:p w14:paraId="2B499E60" w14:textId="1C4ADC33" w:rsidR="00766A07" w:rsidRPr="005805E2" w:rsidRDefault="00766A07" w:rsidP="00760DEF">
            <w:r w:rsidRPr="005676EC">
              <w:t>Are the measurements appropriate?</w:t>
            </w:r>
          </w:p>
        </w:tc>
        <w:tc>
          <w:tcPr>
            <w:tcW w:w="3494" w:type="dxa"/>
          </w:tcPr>
          <w:p w14:paraId="0D671F7D" w14:textId="77777777" w:rsidR="00766A07" w:rsidRDefault="00766A07" w:rsidP="00760DEF">
            <w:r>
              <w:t>(0) No</w:t>
            </w:r>
          </w:p>
          <w:p w14:paraId="482FAD3D" w14:textId="77777777" w:rsidR="00766A07" w:rsidRDefault="00766A07" w:rsidP="00760DEF">
            <w:r>
              <w:t>(1) Yes</w:t>
            </w:r>
          </w:p>
          <w:p w14:paraId="3D273AAE" w14:textId="77777777" w:rsidR="00AA706F" w:rsidRDefault="00AA706F" w:rsidP="00AA706F">
            <w:r>
              <w:t>(888) Can’t tell</w:t>
            </w:r>
          </w:p>
          <w:p w14:paraId="424D8185" w14:textId="2502FE3A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326EB172" w14:textId="2BEB29E2" w:rsidR="00766A07" w:rsidRDefault="00766A07" w:rsidP="00760DEF">
            <w:hyperlink r:id="rId49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1EDC1DE6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3405D914" w14:textId="22B7BD41" w:rsidR="00766A07" w:rsidRDefault="00766A07" w:rsidP="00760DEF">
            <w:r>
              <w:t>4.4</w:t>
            </w:r>
          </w:p>
        </w:tc>
        <w:tc>
          <w:tcPr>
            <w:tcW w:w="6258" w:type="dxa"/>
            <w:gridSpan w:val="2"/>
          </w:tcPr>
          <w:p w14:paraId="57BBB72C" w14:textId="37953F9D" w:rsidR="00766A07" w:rsidRPr="005805E2" w:rsidRDefault="00766A07" w:rsidP="00760DEF">
            <w:r w:rsidRPr="00992DD1">
              <w:t>Is the risk of nonresponse bias low?</w:t>
            </w:r>
          </w:p>
        </w:tc>
        <w:tc>
          <w:tcPr>
            <w:tcW w:w="3494" w:type="dxa"/>
          </w:tcPr>
          <w:p w14:paraId="77B2A076" w14:textId="77777777" w:rsidR="00766A07" w:rsidRDefault="00766A07" w:rsidP="00760DEF">
            <w:r>
              <w:t>(0) No</w:t>
            </w:r>
          </w:p>
          <w:p w14:paraId="1AC2B526" w14:textId="77777777" w:rsidR="00766A07" w:rsidRDefault="00766A07" w:rsidP="00760DEF">
            <w:r>
              <w:t>(1) Yes</w:t>
            </w:r>
          </w:p>
          <w:p w14:paraId="63A141FE" w14:textId="77777777" w:rsidR="00AA706F" w:rsidRDefault="00AA706F" w:rsidP="00AA706F">
            <w:r>
              <w:t>(888) Can’t tell</w:t>
            </w:r>
          </w:p>
          <w:p w14:paraId="576F0540" w14:textId="3C6D93DA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5929422A" w14:textId="78EF2DB4" w:rsidR="00766A07" w:rsidRDefault="00766A07" w:rsidP="00760DEF">
            <w:hyperlink r:id="rId50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389991F2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6E93BAE1" w14:textId="5EF8F159" w:rsidR="00766A07" w:rsidRDefault="00766A07" w:rsidP="00760DEF">
            <w:r>
              <w:t>4.5</w:t>
            </w:r>
          </w:p>
        </w:tc>
        <w:tc>
          <w:tcPr>
            <w:tcW w:w="6258" w:type="dxa"/>
            <w:gridSpan w:val="2"/>
          </w:tcPr>
          <w:p w14:paraId="12187A82" w14:textId="1FE34064" w:rsidR="00766A07" w:rsidRPr="005805E2" w:rsidRDefault="00766A07" w:rsidP="00760DEF">
            <w:r w:rsidRPr="00992DD1">
              <w:t>Is the statistical analysis appropriate to answer the research question?</w:t>
            </w:r>
          </w:p>
        </w:tc>
        <w:tc>
          <w:tcPr>
            <w:tcW w:w="3494" w:type="dxa"/>
          </w:tcPr>
          <w:p w14:paraId="0AB95AB0" w14:textId="77777777" w:rsidR="00766A07" w:rsidRDefault="00766A07" w:rsidP="00760DEF">
            <w:r>
              <w:t>(0) No</w:t>
            </w:r>
          </w:p>
          <w:p w14:paraId="03D8D501" w14:textId="77777777" w:rsidR="00766A07" w:rsidRDefault="00766A07" w:rsidP="00760DEF">
            <w:r>
              <w:t>(1) Yes</w:t>
            </w:r>
          </w:p>
          <w:p w14:paraId="180B4D1B" w14:textId="77777777" w:rsidR="00AA706F" w:rsidRDefault="00AA706F" w:rsidP="00AA706F">
            <w:r>
              <w:t>(888) Can’t tell</w:t>
            </w:r>
          </w:p>
          <w:p w14:paraId="50208D37" w14:textId="0499C507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0BD65578" w14:textId="5A12D85B" w:rsidR="00766A07" w:rsidRDefault="00766A07" w:rsidP="00760DEF">
            <w:hyperlink r:id="rId51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6D27DC" w14:paraId="60AAE592" w14:textId="77777777" w:rsidTr="0EF96CDB">
        <w:trPr>
          <w:trHeight w:val="300"/>
        </w:trPr>
        <w:tc>
          <w:tcPr>
            <w:tcW w:w="12649" w:type="dxa"/>
            <w:gridSpan w:val="5"/>
            <w:shd w:val="clear" w:color="auto" w:fill="F2F2F2" w:themeFill="background1" w:themeFillShade="F2"/>
          </w:tcPr>
          <w:p w14:paraId="5AAE02B6" w14:textId="2FB010F6" w:rsidR="006D27DC" w:rsidRDefault="006D27DC" w:rsidP="00760DEF">
            <w:r>
              <w:t>Mixed methods</w:t>
            </w:r>
          </w:p>
        </w:tc>
      </w:tr>
      <w:tr w:rsidR="00766A07" w14:paraId="6444F2C1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34DA1E59" w14:textId="65C0DCB5" w:rsidR="00766A07" w:rsidRDefault="00766A07" w:rsidP="00760DEF">
            <w:r>
              <w:t>5.1</w:t>
            </w:r>
          </w:p>
        </w:tc>
        <w:tc>
          <w:tcPr>
            <w:tcW w:w="6258" w:type="dxa"/>
            <w:gridSpan w:val="2"/>
          </w:tcPr>
          <w:p w14:paraId="3C97D044" w14:textId="280F3EB3" w:rsidR="00766A07" w:rsidRPr="005805E2" w:rsidRDefault="00766A07" w:rsidP="00760DEF">
            <w:r w:rsidRPr="00BD4176">
              <w:t xml:space="preserve">Is there an adequate rationale for using </w:t>
            </w:r>
            <w:proofErr w:type="gramStart"/>
            <w:r w:rsidRPr="00BD4176">
              <w:t>a mixed</w:t>
            </w:r>
            <w:proofErr w:type="gramEnd"/>
            <w:r w:rsidRPr="00BD4176">
              <w:t xml:space="preserve"> methods design to address the research question?</w:t>
            </w:r>
          </w:p>
        </w:tc>
        <w:tc>
          <w:tcPr>
            <w:tcW w:w="3494" w:type="dxa"/>
          </w:tcPr>
          <w:p w14:paraId="200310D9" w14:textId="77777777" w:rsidR="00766A07" w:rsidRDefault="00766A07" w:rsidP="00760DEF">
            <w:r>
              <w:t>(0) No</w:t>
            </w:r>
          </w:p>
          <w:p w14:paraId="30AA1CFD" w14:textId="77777777" w:rsidR="00766A07" w:rsidRDefault="00766A07" w:rsidP="00760DEF">
            <w:r>
              <w:t>(1) Yes</w:t>
            </w:r>
          </w:p>
          <w:p w14:paraId="27682607" w14:textId="77777777" w:rsidR="00AA706F" w:rsidRDefault="00AA706F" w:rsidP="00AA706F">
            <w:r>
              <w:t>(888) Can’t tell</w:t>
            </w:r>
          </w:p>
          <w:p w14:paraId="271D8FC1" w14:textId="61879AAE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3420AACB" w14:textId="35528FBA" w:rsidR="00766A07" w:rsidRDefault="00766A07" w:rsidP="00760DEF">
            <w:hyperlink r:id="rId52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6DD4CE3B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D22DAD3" w14:textId="3F44E54B" w:rsidR="00766A07" w:rsidRDefault="00766A07" w:rsidP="00760DEF">
            <w:r>
              <w:lastRenderedPageBreak/>
              <w:t>5.2</w:t>
            </w:r>
          </w:p>
        </w:tc>
        <w:tc>
          <w:tcPr>
            <w:tcW w:w="6258" w:type="dxa"/>
            <w:gridSpan w:val="2"/>
          </w:tcPr>
          <w:p w14:paraId="176BF52C" w14:textId="6AB781EE" w:rsidR="00766A07" w:rsidRPr="005805E2" w:rsidRDefault="00766A07" w:rsidP="00760DEF">
            <w:r w:rsidRPr="00371A83">
              <w:t>Are the different components of the study effectively integrated to answer the research question?</w:t>
            </w:r>
          </w:p>
        </w:tc>
        <w:tc>
          <w:tcPr>
            <w:tcW w:w="3494" w:type="dxa"/>
          </w:tcPr>
          <w:p w14:paraId="3B60951B" w14:textId="77777777" w:rsidR="00766A07" w:rsidRDefault="00766A07" w:rsidP="00760DEF">
            <w:r>
              <w:t>(0) No</w:t>
            </w:r>
          </w:p>
          <w:p w14:paraId="0345120A" w14:textId="77777777" w:rsidR="00766A07" w:rsidRDefault="00766A07" w:rsidP="00760DEF">
            <w:r>
              <w:t>(1) Yes</w:t>
            </w:r>
          </w:p>
          <w:p w14:paraId="65717123" w14:textId="77777777" w:rsidR="00AA706F" w:rsidRDefault="00AA706F" w:rsidP="00AA706F">
            <w:r>
              <w:t>(888) Can’t tell</w:t>
            </w:r>
          </w:p>
          <w:p w14:paraId="23A95C6C" w14:textId="4C0E46D2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334B60FE" w14:textId="0A983299" w:rsidR="00766A07" w:rsidRDefault="00766A07" w:rsidP="00760DEF">
            <w:hyperlink r:id="rId53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0B3A6579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5EF974F1" w14:textId="0A0B9765" w:rsidR="00766A07" w:rsidRDefault="00766A07" w:rsidP="00760DEF">
            <w:r>
              <w:t>5.3</w:t>
            </w:r>
          </w:p>
        </w:tc>
        <w:tc>
          <w:tcPr>
            <w:tcW w:w="6258" w:type="dxa"/>
            <w:gridSpan w:val="2"/>
          </w:tcPr>
          <w:p w14:paraId="098577B4" w14:textId="21DCA877" w:rsidR="00766A07" w:rsidRPr="005805E2" w:rsidRDefault="00766A07" w:rsidP="00760DEF">
            <w:r w:rsidRPr="00CE701A">
              <w:t>Are the outputs of the integration of qualitative and quantitative components adequately interpreted?</w:t>
            </w:r>
          </w:p>
        </w:tc>
        <w:tc>
          <w:tcPr>
            <w:tcW w:w="3494" w:type="dxa"/>
          </w:tcPr>
          <w:p w14:paraId="0BD9C2A9" w14:textId="77777777" w:rsidR="00766A07" w:rsidRDefault="00766A07" w:rsidP="00760DEF">
            <w:r>
              <w:t>(0) No</w:t>
            </w:r>
          </w:p>
          <w:p w14:paraId="3C0D829F" w14:textId="77777777" w:rsidR="00766A07" w:rsidRDefault="00766A07" w:rsidP="00760DEF">
            <w:r>
              <w:t>(1) Yes</w:t>
            </w:r>
          </w:p>
          <w:p w14:paraId="30B2A176" w14:textId="77777777" w:rsidR="00AA706F" w:rsidRDefault="00AA706F" w:rsidP="00AA706F">
            <w:r>
              <w:t>(888) Can’t tell</w:t>
            </w:r>
          </w:p>
          <w:p w14:paraId="604DD7E8" w14:textId="4FE90BED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2560BCDE" w14:textId="07A24A22" w:rsidR="00766A07" w:rsidRDefault="00766A07" w:rsidP="00760DEF">
            <w:hyperlink r:id="rId54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1FFE0EA1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22440CC8" w14:textId="450DD9EA" w:rsidR="00766A07" w:rsidRDefault="00766A07" w:rsidP="00760DEF">
            <w:r>
              <w:t>5.4</w:t>
            </w:r>
          </w:p>
        </w:tc>
        <w:tc>
          <w:tcPr>
            <w:tcW w:w="6258" w:type="dxa"/>
            <w:gridSpan w:val="2"/>
          </w:tcPr>
          <w:p w14:paraId="68B422E4" w14:textId="41CDF161" w:rsidR="00766A07" w:rsidRPr="005805E2" w:rsidRDefault="00766A07" w:rsidP="00760DEF">
            <w:r w:rsidRPr="00BF7C85">
              <w:t>Are divergences and inconsistencies between quantitative and qualitative results adequately addressed?</w:t>
            </w:r>
          </w:p>
        </w:tc>
        <w:tc>
          <w:tcPr>
            <w:tcW w:w="3494" w:type="dxa"/>
          </w:tcPr>
          <w:p w14:paraId="7802B6D1" w14:textId="77777777" w:rsidR="00766A07" w:rsidRDefault="00766A07" w:rsidP="00760DEF">
            <w:r>
              <w:t>(0) No</w:t>
            </w:r>
          </w:p>
          <w:p w14:paraId="1B2C602C" w14:textId="77777777" w:rsidR="00766A07" w:rsidRDefault="00766A07" w:rsidP="00760DEF">
            <w:r>
              <w:t>(1) Yes</w:t>
            </w:r>
          </w:p>
          <w:p w14:paraId="4E239E18" w14:textId="77777777" w:rsidR="00AA706F" w:rsidRDefault="00AA706F" w:rsidP="00AA706F">
            <w:r>
              <w:t>(888) Can’t tell</w:t>
            </w:r>
          </w:p>
          <w:p w14:paraId="61AB6EC6" w14:textId="4774DACE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08C59BFE" w14:textId="078F98D1" w:rsidR="00766A07" w:rsidRDefault="00766A07" w:rsidP="00760DEF">
            <w:hyperlink r:id="rId55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  <w:tr w:rsidR="00766A07" w14:paraId="3C983007" w14:textId="77777777" w:rsidTr="0EF96CDB">
        <w:trPr>
          <w:trHeight w:val="300"/>
        </w:trPr>
        <w:tc>
          <w:tcPr>
            <w:tcW w:w="1104" w:type="dxa"/>
            <w:shd w:val="clear" w:color="auto" w:fill="E2EFD9" w:themeFill="accent6" w:themeFillTint="33"/>
          </w:tcPr>
          <w:p w14:paraId="0DC234E9" w14:textId="235BFE0C" w:rsidR="00766A07" w:rsidRDefault="00766A07" w:rsidP="00760DEF">
            <w:r>
              <w:t>5.5</w:t>
            </w:r>
          </w:p>
        </w:tc>
        <w:tc>
          <w:tcPr>
            <w:tcW w:w="6258" w:type="dxa"/>
            <w:gridSpan w:val="2"/>
          </w:tcPr>
          <w:p w14:paraId="063DB61C" w14:textId="266012E3" w:rsidR="00766A07" w:rsidRPr="005805E2" w:rsidRDefault="00766A07" w:rsidP="00760DEF">
            <w:r w:rsidRPr="007C043C">
              <w:t>Do the different components of the study adhere to the quality criteria of each tradition of the methods involved?</w:t>
            </w:r>
          </w:p>
        </w:tc>
        <w:tc>
          <w:tcPr>
            <w:tcW w:w="3494" w:type="dxa"/>
          </w:tcPr>
          <w:p w14:paraId="2AE64CD7" w14:textId="77777777" w:rsidR="00766A07" w:rsidRDefault="00766A07" w:rsidP="00760DEF">
            <w:r>
              <w:t>(0) No</w:t>
            </w:r>
          </w:p>
          <w:p w14:paraId="601E8F72" w14:textId="77777777" w:rsidR="00766A07" w:rsidRDefault="00766A07" w:rsidP="00760DEF">
            <w:r>
              <w:t>(1) Yes</w:t>
            </w:r>
          </w:p>
          <w:p w14:paraId="0213E1AB" w14:textId="77777777" w:rsidR="00AA706F" w:rsidRDefault="00AA706F" w:rsidP="00AA706F">
            <w:r>
              <w:t>(888) Can’t tell</w:t>
            </w:r>
          </w:p>
          <w:p w14:paraId="08800EBE" w14:textId="4FC50C53" w:rsidR="00766A07" w:rsidRDefault="00AA706F" w:rsidP="00AA706F">
            <w:r>
              <w:t>(999) Not applicable</w:t>
            </w:r>
          </w:p>
        </w:tc>
        <w:tc>
          <w:tcPr>
            <w:tcW w:w="1793" w:type="dxa"/>
          </w:tcPr>
          <w:p w14:paraId="33C235D6" w14:textId="23F27062" w:rsidR="00766A07" w:rsidRDefault="00766A07" w:rsidP="00760DEF">
            <w:hyperlink r:id="rId56" w:history="1">
              <w:r w:rsidRPr="00760DEF">
                <w:rPr>
                  <w:rStyle w:val="Hyperlink"/>
                </w:rPr>
                <w:t>MMAT User Guide</w:t>
              </w:r>
            </w:hyperlink>
            <w:r>
              <w:t xml:space="preserve"> </w:t>
            </w:r>
          </w:p>
        </w:tc>
      </w:tr>
    </w:tbl>
    <w:p w14:paraId="1DAF4FF9" w14:textId="69D4E0B1" w:rsidR="003F352B" w:rsidRDefault="003F352B" w:rsidP="0EF96CDB">
      <w:pPr>
        <w:pStyle w:val="Heading1"/>
      </w:pPr>
    </w:p>
    <w:p w14:paraId="21988E6E" w14:textId="4278C174" w:rsidR="274A8ACA" w:rsidRDefault="274A8ACA" w:rsidP="0EF96CDB"/>
    <w:sectPr w:rsidR="274A8ACA" w:rsidSect="00CC4132">
      <w:headerReference w:type="default" r:id="rId57"/>
      <w:footerReference w:type="default" r:id="rId5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92231" w14:textId="77777777" w:rsidR="00FC068B" w:rsidRDefault="00FC068B">
      <w:pPr>
        <w:spacing w:after="0" w:line="240" w:lineRule="auto"/>
      </w:pPr>
      <w:r>
        <w:separator/>
      </w:r>
    </w:p>
  </w:endnote>
  <w:endnote w:type="continuationSeparator" w:id="0">
    <w:p w14:paraId="13277130" w14:textId="77777777" w:rsidR="00FC068B" w:rsidRDefault="00FC068B">
      <w:pPr>
        <w:spacing w:after="0" w:line="240" w:lineRule="auto"/>
      </w:pPr>
      <w:r>
        <w:continuationSeparator/>
      </w:r>
    </w:p>
  </w:endnote>
  <w:endnote w:type="continuationNotice" w:id="1">
    <w:p w14:paraId="5B1F8144" w14:textId="77777777" w:rsidR="00FC068B" w:rsidRDefault="00FC06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6685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0E77D5" w14:textId="6B1747C3" w:rsidR="00340572" w:rsidRDefault="003405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8816F7" w14:textId="764F31AA" w:rsidR="382905DD" w:rsidRPr="00E258B3" w:rsidRDefault="00E258B3" w:rsidP="382905DD">
    <w:pPr>
      <w:pStyle w:val="Footer"/>
      <w:rPr>
        <w:sz w:val="20"/>
        <w:szCs w:val="20"/>
      </w:rPr>
    </w:pPr>
    <w:r w:rsidRPr="000B1C35">
      <w:rPr>
        <w:sz w:val="20"/>
        <w:szCs w:val="20"/>
      </w:rPr>
      <w:t>Prasad et al. 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432E6" w14:textId="77777777" w:rsidR="00FC068B" w:rsidRDefault="00FC068B">
      <w:pPr>
        <w:spacing w:after="0" w:line="240" w:lineRule="auto"/>
      </w:pPr>
      <w:r>
        <w:separator/>
      </w:r>
    </w:p>
  </w:footnote>
  <w:footnote w:type="continuationSeparator" w:id="0">
    <w:p w14:paraId="11EC6619" w14:textId="77777777" w:rsidR="00FC068B" w:rsidRDefault="00FC068B">
      <w:pPr>
        <w:spacing w:after="0" w:line="240" w:lineRule="auto"/>
      </w:pPr>
      <w:r>
        <w:continuationSeparator/>
      </w:r>
    </w:p>
  </w:footnote>
  <w:footnote w:type="continuationNotice" w:id="1">
    <w:p w14:paraId="175EA3B1" w14:textId="77777777" w:rsidR="00FC068B" w:rsidRDefault="00FC06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CD68E4" w14:textId="277CB5D9" w:rsidR="00BC4C10" w:rsidRPr="00BC4C10" w:rsidRDefault="00BC4C10">
    <w:pPr>
      <w:pStyle w:val="Header"/>
    </w:pPr>
    <w:r>
      <w:rPr>
        <w:b/>
        <w:bCs/>
      </w:rPr>
      <w:t>S</w:t>
    </w:r>
    <w:r w:rsidR="007E2B27">
      <w:rPr>
        <w:b/>
        <w:bCs/>
      </w:rPr>
      <w:t>4</w:t>
    </w:r>
    <w:r>
      <w:rPr>
        <w:b/>
        <w:bCs/>
      </w:rPr>
      <w:t xml:space="preserve"> – </w:t>
    </w:r>
    <w:r>
      <w:t>Covidence extraction shee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7C48A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45879A"/>
    <w:multiLevelType w:val="hybridMultilevel"/>
    <w:tmpl w:val="6F325D56"/>
    <w:lvl w:ilvl="0" w:tplc="41769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DAB3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BAB1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129E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98F0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A81E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00A6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DC5F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DCF6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8A1008"/>
    <w:multiLevelType w:val="hybridMultilevel"/>
    <w:tmpl w:val="87C40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027A7E"/>
    <w:multiLevelType w:val="hybridMultilevel"/>
    <w:tmpl w:val="39864E82"/>
    <w:lvl w:ilvl="0" w:tplc="D1F688D0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505D0B"/>
    <w:multiLevelType w:val="hybridMultilevel"/>
    <w:tmpl w:val="4F0E6014"/>
    <w:lvl w:ilvl="0" w:tplc="62720D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520460"/>
    <w:multiLevelType w:val="hybridMultilevel"/>
    <w:tmpl w:val="706A0B40"/>
    <w:lvl w:ilvl="0" w:tplc="185014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6219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9263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E857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D2F6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38E1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02B6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CAD5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4492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C30139"/>
    <w:multiLevelType w:val="hybridMultilevel"/>
    <w:tmpl w:val="41781D76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7" w15:restartNumberingAfterBreak="0">
    <w:nsid w:val="12CF21BB"/>
    <w:multiLevelType w:val="hybridMultilevel"/>
    <w:tmpl w:val="4FDC3BA0"/>
    <w:lvl w:ilvl="0" w:tplc="DEE475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D0A5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CAEC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00F9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7C03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8474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7E8A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9E00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68DE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ED126D"/>
    <w:multiLevelType w:val="hybridMultilevel"/>
    <w:tmpl w:val="0D8E6AE8"/>
    <w:lvl w:ilvl="0" w:tplc="AB28BE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829173"/>
    <w:multiLevelType w:val="hybridMultilevel"/>
    <w:tmpl w:val="091CEE50"/>
    <w:lvl w:ilvl="0" w:tplc="1884FEB0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61BA7B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58F5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6A72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F002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4AAD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205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40E1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96EC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6CF397"/>
    <w:multiLevelType w:val="hybridMultilevel"/>
    <w:tmpl w:val="49DE610C"/>
    <w:lvl w:ilvl="0" w:tplc="869EE53A">
      <w:start w:val="1"/>
      <w:numFmt w:val="decimal"/>
      <w:lvlText w:val="(%1)"/>
      <w:lvlJc w:val="left"/>
      <w:pPr>
        <w:ind w:left="720" w:hanging="360"/>
      </w:pPr>
    </w:lvl>
    <w:lvl w:ilvl="1" w:tplc="6DA241F4">
      <w:start w:val="1"/>
      <w:numFmt w:val="lowerLetter"/>
      <w:lvlText w:val="%2."/>
      <w:lvlJc w:val="left"/>
      <w:pPr>
        <w:ind w:left="1440" w:hanging="360"/>
      </w:pPr>
    </w:lvl>
    <w:lvl w:ilvl="2" w:tplc="87124150">
      <w:start w:val="1"/>
      <w:numFmt w:val="lowerRoman"/>
      <w:lvlText w:val="%3."/>
      <w:lvlJc w:val="right"/>
      <w:pPr>
        <w:ind w:left="2160" w:hanging="180"/>
      </w:pPr>
    </w:lvl>
    <w:lvl w:ilvl="3" w:tplc="F990B916">
      <w:start w:val="1"/>
      <w:numFmt w:val="decimal"/>
      <w:lvlText w:val="%4."/>
      <w:lvlJc w:val="left"/>
      <w:pPr>
        <w:ind w:left="2880" w:hanging="360"/>
      </w:pPr>
    </w:lvl>
    <w:lvl w:ilvl="4" w:tplc="1346B854">
      <w:start w:val="1"/>
      <w:numFmt w:val="lowerLetter"/>
      <w:lvlText w:val="%5."/>
      <w:lvlJc w:val="left"/>
      <w:pPr>
        <w:ind w:left="3600" w:hanging="360"/>
      </w:pPr>
    </w:lvl>
    <w:lvl w:ilvl="5" w:tplc="EB7A5FA8">
      <w:start w:val="1"/>
      <w:numFmt w:val="lowerRoman"/>
      <w:lvlText w:val="%6."/>
      <w:lvlJc w:val="right"/>
      <w:pPr>
        <w:ind w:left="4320" w:hanging="180"/>
      </w:pPr>
    </w:lvl>
    <w:lvl w:ilvl="6" w:tplc="186E9186">
      <w:start w:val="1"/>
      <w:numFmt w:val="decimal"/>
      <w:lvlText w:val="%7."/>
      <w:lvlJc w:val="left"/>
      <w:pPr>
        <w:ind w:left="5040" w:hanging="360"/>
      </w:pPr>
    </w:lvl>
    <w:lvl w:ilvl="7" w:tplc="5900B52C">
      <w:start w:val="1"/>
      <w:numFmt w:val="lowerLetter"/>
      <w:lvlText w:val="%8."/>
      <w:lvlJc w:val="left"/>
      <w:pPr>
        <w:ind w:left="5760" w:hanging="360"/>
      </w:pPr>
    </w:lvl>
    <w:lvl w:ilvl="8" w:tplc="0C30D20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93BBE9"/>
    <w:multiLevelType w:val="hybridMultilevel"/>
    <w:tmpl w:val="9C18E044"/>
    <w:lvl w:ilvl="0" w:tplc="2E1A27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C851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703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C638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0448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54C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861D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C063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C08D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7691B5"/>
    <w:multiLevelType w:val="hybridMultilevel"/>
    <w:tmpl w:val="DAD0DEE8"/>
    <w:lvl w:ilvl="0" w:tplc="F0942396">
      <w:start w:val="1"/>
      <w:numFmt w:val="decimal"/>
      <w:lvlText w:val="(%1)"/>
      <w:lvlJc w:val="left"/>
      <w:pPr>
        <w:ind w:left="720" w:hanging="360"/>
      </w:pPr>
    </w:lvl>
    <w:lvl w:ilvl="1" w:tplc="B73CF4D6">
      <w:start w:val="1"/>
      <w:numFmt w:val="lowerLetter"/>
      <w:lvlText w:val="%2."/>
      <w:lvlJc w:val="left"/>
      <w:pPr>
        <w:ind w:left="1440" w:hanging="360"/>
      </w:pPr>
    </w:lvl>
    <w:lvl w:ilvl="2" w:tplc="4B3824CC">
      <w:start w:val="1"/>
      <w:numFmt w:val="lowerRoman"/>
      <w:lvlText w:val="%3."/>
      <w:lvlJc w:val="right"/>
      <w:pPr>
        <w:ind w:left="2160" w:hanging="180"/>
      </w:pPr>
    </w:lvl>
    <w:lvl w:ilvl="3" w:tplc="133C399A">
      <w:start w:val="1"/>
      <w:numFmt w:val="decimal"/>
      <w:lvlText w:val="%4."/>
      <w:lvlJc w:val="left"/>
      <w:pPr>
        <w:ind w:left="2880" w:hanging="360"/>
      </w:pPr>
    </w:lvl>
    <w:lvl w:ilvl="4" w:tplc="2E02571E">
      <w:start w:val="1"/>
      <w:numFmt w:val="lowerLetter"/>
      <w:lvlText w:val="%5."/>
      <w:lvlJc w:val="left"/>
      <w:pPr>
        <w:ind w:left="3600" w:hanging="360"/>
      </w:pPr>
    </w:lvl>
    <w:lvl w:ilvl="5" w:tplc="7DEC2E64">
      <w:start w:val="1"/>
      <w:numFmt w:val="lowerRoman"/>
      <w:lvlText w:val="%6."/>
      <w:lvlJc w:val="right"/>
      <w:pPr>
        <w:ind w:left="4320" w:hanging="180"/>
      </w:pPr>
    </w:lvl>
    <w:lvl w:ilvl="6" w:tplc="0CB009BC">
      <w:start w:val="1"/>
      <w:numFmt w:val="decimal"/>
      <w:lvlText w:val="%7."/>
      <w:lvlJc w:val="left"/>
      <w:pPr>
        <w:ind w:left="5040" w:hanging="360"/>
      </w:pPr>
    </w:lvl>
    <w:lvl w:ilvl="7" w:tplc="E968DEE6">
      <w:start w:val="1"/>
      <w:numFmt w:val="lowerLetter"/>
      <w:lvlText w:val="%8."/>
      <w:lvlJc w:val="left"/>
      <w:pPr>
        <w:ind w:left="5760" w:hanging="360"/>
      </w:pPr>
    </w:lvl>
    <w:lvl w:ilvl="8" w:tplc="A664E312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FAF510"/>
    <w:multiLevelType w:val="hybridMultilevel"/>
    <w:tmpl w:val="4CCA624A"/>
    <w:lvl w:ilvl="0" w:tplc="1B9A5E04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1A9AD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64A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039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EE99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DEA2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3A51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E857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EEFA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7DF5B2"/>
    <w:multiLevelType w:val="hybridMultilevel"/>
    <w:tmpl w:val="75B89C66"/>
    <w:lvl w:ilvl="0" w:tplc="8BB407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C8E3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9ACC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041F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DA63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A42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BC0C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CEF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287E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E81478"/>
    <w:multiLevelType w:val="hybridMultilevel"/>
    <w:tmpl w:val="EAC42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25789B"/>
    <w:multiLevelType w:val="hybridMultilevel"/>
    <w:tmpl w:val="B310FD8A"/>
    <w:lvl w:ilvl="0" w:tplc="708045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F6145B"/>
    <w:multiLevelType w:val="hybridMultilevel"/>
    <w:tmpl w:val="1EB43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1ED7B2"/>
    <w:multiLevelType w:val="hybridMultilevel"/>
    <w:tmpl w:val="2FF67A24"/>
    <w:lvl w:ilvl="0" w:tplc="4C1EAC76">
      <w:start w:val="1"/>
      <w:numFmt w:val="decimal"/>
      <w:lvlText w:val="(%1)"/>
      <w:lvlJc w:val="left"/>
      <w:pPr>
        <w:ind w:left="720" w:hanging="360"/>
      </w:pPr>
    </w:lvl>
    <w:lvl w:ilvl="1" w:tplc="D4D23150">
      <w:start w:val="1"/>
      <w:numFmt w:val="lowerLetter"/>
      <w:lvlText w:val="%2."/>
      <w:lvlJc w:val="left"/>
      <w:pPr>
        <w:ind w:left="1440" w:hanging="360"/>
      </w:pPr>
    </w:lvl>
    <w:lvl w:ilvl="2" w:tplc="4AD09358">
      <w:start w:val="1"/>
      <w:numFmt w:val="lowerRoman"/>
      <w:lvlText w:val="%3."/>
      <w:lvlJc w:val="right"/>
      <w:pPr>
        <w:ind w:left="2160" w:hanging="180"/>
      </w:pPr>
    </w:lvl>
    <w:lvl w:ilvl="3" w:tplc="01A2F708">
      <w:start w:val="1"/>
      <w:numFmt w:val="decimal"/>
      <w:lvlText w:val="%4."/>
      <w:lvlJc w:val="left"/>
      <w:pPr>
        <w:ind w:left="2880" w:hanging="360"/>
      </w:pPr>
    </w:lvl>
    <w:lvl w:ilvl="4" w:tplc="BA888558">
      <w:start w:val="1"/>
      <w:numFmt w:val="lowerLetter"/>
      <w:lvlText w:val="%5."/>
      <w:lvlJc w:val="left"/>
      <w:pPr>
        <w:ind w:left="3600" w:hanging="360"/>
      </w:pPr>
    </w:lvl>
    <w:lvl w:ilvl="5" w:tplc="0ABC105A">
      <w:start w:val="1"/>
      <w:numFmt w:val="lowerRoman"/>
      <w:lvlText w:val="%6."/>
      <w:lvlJc w:val="right"/>
      <w:pPr>
        <w:ind w:left="4320" w:hanging="180"/>
      </w:pPr>
    </w:lvl>
    <w:lvl w:ilvl="6" w:tplc="BF04B7AC">
      <w:start w:val="1"/>
      <w:numFmt w:val="decimal"/>
      <w:lvlText w:val="%7."/>
      <w:lvlJc w:val="left"/>
      <w:pPr>
        <w:ind w:left="5040" w:hanging="360"/>
      </w:pPr>
    </w:lvl>
    <w:lvl w:ilvl="7" w:tplc="EC4A8F7C">
      <w:start w:val="1"/>
      <w:numFmt w:val="lowerLetter"/>
      <w:lvlText w:val="%8."/>
      <w:lvlJc w:val="left"/>
      <w:pPr>
        <w:ind w:left="5760" w:hanging="360"/>
      </w:pPr>
    </w:lvl>
    <w:lvl w:ilvl="8" w:tplc="216ECD5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138EC2"/>
    <w:multiLevelType w:val="hybridMultilevel"/>
    <w:tmpl w:val="26CA7CF2"/>
    <w:lvl w:ilvl="0" w:tplc="CED68E80">
      <w:start w:val="1"/>
      <w:numFmt w:val="decimal"/>
      <w:lvlText w:val="(%1)"/>
      <w:lvlJc w:val="left"/>
      <w:pPr>
        <w:ind w:left="720" w:hanging="360"/>
      </w:pPr>
    </w:lvl>
    <w:lvl w:ilvl="1" w:tplc="39FCE512">
      <w:start w:val="1"/>
      <w:numFmt w:val="lowerLetter"/>
      <w:lvlText w:val="%2."/>
      <w:lvlJc w:val="left"/>
      <w:pPr>
        <w:ind w:left="1440" w:hanging="360"/>
      </w:pPr>
    </w:lvl>
    <w:lvl w:ilvl="2" w:tplc="AA841BC2">
      <w:start w:val="1"/>
      <w:numFmt w:val="lowerRoman"/>
      <w:lvlText w:val="%3."/>
      <w:lvlJc w:val="right"/>
      <w:pPr>
        <w:ind w:left="2160" w:hanging="180"/>
      </w:pPr>
    </w:lvl>
    <w:lvl w:ilvl="3" w:tplc="5FEC63BC">
      <w:start w:val="1"/>
      <w:numFmt w:val="decimal"/>
      <w:lvlText w:val="%4."/>
      <w:lvlJc w:val="left"/>
      <w:pPr>
        <w:ind w:left="2880" w:hanging="360"/>
      </w:pPr>
    </w:lvl>
    <w:lvl w:ilvl="4" w:tplc="82EC2A6A">
      <w:start w:val="1"/>
      <w:numFmt w:val="lowerLetter"/>
      <w:lvlText w:val="%5."/>
      <w:lvlJc w:val="left"/>
      <w:pPr>
        <w:ind w:left="3600" w:hanging="360"/>
      </w:pPr>
    </w:lvl>
    <w:lvl w:ilvl="5" w:tplc="A6906D8C">
      <w:start w:val="1"/>
      <w:numFmt w:val="lowerRoman"/>
      <w:lvlText w:val="%6."/>
      <w:lvlJc w:val="right"/>
      <w:pPr>
        <w:ind w:left="4320" w:hanging="180"/>
      </w:pPr>
    </w:lvl>
    <w:lvl w:ilvl="6" w:tplc="EC30A3CC">
      <w:start w:val="1"/>
      <w:numFmt w:val="decimal"/>
      <w:lvlText w:val="%7."/>
      <w:lvlJc w:val="left"/>
      <w:pPr>
        <w:ind w:left="5040" w:hanging="360"/>
      </w:pPr>
    </w:lvl>
    <w:lvl w:ilvl="7" w:tplc="3A10CA9C">
      <w:start w:val="1"/>
      <w:numFmt w:val="lowerLetter"/>
      <w:lvlText w:val="%8."/>
      <w:lvlJc w:val="left"/>
      <w:pPr>
        <w:ind w:left="5760" w:hanging="360"/>
      </w:pPr>
    </w:lvl>
    <w:lvl w:ilvl="8" w:tplc="5C1621B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4F1A01"/>
    <w:multiLevelType w:val="hybridMultilevel"/>
    <w:tmpl w:val="AC2454E6"/>
    <w:lvl w:ilvl="0" w:tplc="80965E90">
      <w:start w:val="1"/>
      <w:numFmt w:val="decimal"/>
      <w:lvlText w:val="(%1)"/>
      <w:lvlJc w:val="left"/>
      <w:pPr>
        <w:ind w:left="720" w:hanging="360"/>
      </w:pPr>
    </w:lvl>
    <w:lvl w:ilvl="1" w:tplc="44A60A94">
      <w:start w:val="1"/>
      <w:numFmt w:val="lowerLetter"/>
      <w:lvlText w:val="%2."/>
      <w:lvlJc w:val="left"/>
      <w:pPr>
        <w:ind w:left="1440" w:hanging="360"/>
      </w:pPr>
    </w:lvl>
    <w:lvl w:ilvl="2" w:tplc="2B48F162">
      <w:start w:val="1"/>
      <w:numFmt w:val="lowerRoman"/>
      <w:lvlText w:val="%3."/>
      <w:lvlJc w:val="right"/>
      <w:pPr>
        <w:ind w:left="2160" w:hanging="180"/>
      </w:pPr>
    </w:lvl>
    <w:lvl w:ilvl="3" w:tplc="F6F0F2E0">
      <w:start w:val="1"/>
      <w:numFmt w:val="decimal"/>
      <w:lvlText w:val="%4."/>
      <w:lvlJc w:val="left"/>
      <w:pPr>
        <w:ind w:left="2880" w:hanging="360"/>
      </w:pPr>
    </w:lvl>
    <w:lvl w:ilvl="4" w:tplc="2B2818FC">
      <w:start w:val="1"/>
      <w:numFmt w:val="lowerLetter"/>
      <w:lvlText w:val="%5."/>
      <w:lvlJc w:val="left"/>
      <w:pPr>
        <w:ind w:left="3600" w:hanging="360"/>
      </w:pPr>
    </w:lvl>
    <w:lvl w:ilvl="5" w:tplc="BF247CAC">
      <w:start w:val="1"/>
      <w:numFmt w:val="lowerRoman"/>
      <w:lvlText w:val="%6."/>
      <w:lvlJc w:val="right"/>
      <w:pPr>
        <w:ind w:left="4320" w:hanging="180"/>
      </w:pPr>
    </w:lvl>
    <w:lvl w:ilvl="6" w:tplc="367EEEA2">
      <w:start w:val="1"/>
      <w:numFmt w:val="decimal"/>
      <w:lvlText w:val="%7."/>
      <w:lvlJc w:val="left"/>
      <w:pPr>
        <w:ind w:left="5040" w:hanging="360"/>
      </w:pPr>
    </w:lvl>
    <w:lvl w:ilvl="7" w:tplc="7A2A0A3A">
      <w:start w:val="1"/>
      <w:numFmt w:val="lowerLetter"/>
      <w:lvlText w:val="%8."/>
      <w:lvlJc w:val="left"/>
      <w:pPr>
        <w:ind w:left="5760" w:hanging="360"/>
      </w:pPr>
    </w:lvl>
    <w:lvl w:ilvl="8" w:tplc="BF1C5052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7E7B55"/>
    <w:multiLevelType w:val="hybridMultilevel"/>
    <w:tmpl w:val="D234B2C6"/>
    <w:lvl w:ilvl="0" w:tplc="BA42EC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1B7F35"/>
    <w:multiLevelType w:val="hybridMultilevel"/>
    <w:tmpl w:val="6590BDBA"/>
    <w:lvl w:ilvl="0" w:tplc="2D160B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669E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A6C1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E81A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FC98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9858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70B9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7C13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8E65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D19BD7"/>
    <w:multiLevelType w:val="hybridMultilevel"/>
    <w:tmpl w:val="FFFFFFFF"/>
    <w:lvl w:ilvl="0" w:tplc="C95C7382">
      <w:start w:val="1"/>
      <w:numFmt w:val="decimal"/>
      <w:lvlText w:val="(%1)"/>
      <w:lvlJc w:val="left"/>
      <w:pPr>
        <w:ind w:left="720" w:hanging="360"/>
      </w:pPr>
    </w:lvl>
    <w:lvl w:ilvl="1" w:tplc="AF96B712">
      <w:start w:val="1"/>
      <w:numFmt w:val="lowerLetter"/>
      <w:lvlText w:val="%2."/>
      <w:lvlJc w:val="left"/>
      <w:pPr>
        <w:ind w:left="1440" w:hanging="360"/>
      </w:pPr>
    </w:lvl>
    <w:lvl w:ilvl="2" w:tplc="A1081968">
      <w:start w:val="1"/>
      <w:numFmt w:val="lowerRoman"/>
      <w:lvlText w:val="%3."/>
      <w:lvlJc w:val="right"/>
      <w:pPr>
        <w:ind w:left="2160" w:hanging="180"/>
      </w:pPr>
    </w:lvl>
    <w:lvl w:ilvl="3" w:tplc="3426F572">
      <w:start w:val="1"/>
      <w:numFmt w:val="decimal"/>
      <w:lvlText w:val="%4."/>
      <w:lvlJc w:val="left"/>
      <w:pPr>
        <w:ind w:left="2880" w:hanging="360"/>
      </w:pPr>
    </w:lvl>
    <w:lvl w:ilvl="4" w:tplc="ADF646E2">
      <w:start w:val="1"/>
      <w:numFmt w:val="lowerLetter"/>
      <w:lvlText w:val="%5."/>
      <w:lvlJc w:val="left"/>
      <w:pPr>
        <w:ind w:left="3600" w:hanging="360"/>
      </w:pPr>
    </w:lvl>
    <w:lvl w:ilvl="5" w:tplc="E14CA5B6">
      <w:start w:val="1"/>
      <w:numFmt w:val="lowerRoman"/>
      <w:lvlText w:val="%6."/>
      <w:lvlJc w:val="right"/>
      <w:pPr>
        <w:ind w:left="4320" w:hanging="180"/>
      </w:pPr>
    </w:lvl>
    <w:lvl w:ilvl="6" w:tplc="C51A28F0">
      <w:start w:val="1"/>
      <w:numFmt w:val="decimal"/>
      <w:lvlText w:val="%7."/>
      <w:lvlJc w:val="left"/>
      <w:pPr>
        <w:ind w:left="5040" w:hanging="360"/>
      </w:pPr>
    </w:lvl>
    <w:lvl w:ilvl="7" w:tplc="F5FA0CAE">
      <w:start w:val="1"/>
      <w:numFmt w:val="lowerLetter"/>
      <w:lvlText w:val="%8."/>
      <w:lvlJc w:val="left"/>
      <w:pPr>
        <w:ind w:left="5760" w:hanging="360"/>
      </w:pPr>
    </w:lvl>
    <w:lvl w:ilvl="8" w:tplc="DE121DAA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105CF3"/>
    <w:multiLevelType w:val="hybridMultilevel"/>
    <w:tmpl w:val="FAC27574"/>
    <w:lvl w:ilvl="0" w:tplc="54B64328">
      <w:start w:val="1"/>
      <w:numFmt w:val="decimal"/>
      <w:lvlText w:val="(%1)"/>
      <w:lvlJc w:val="left"/>
      <w:pPr>
        <w:ind w:left="720" w:hanging="360"/>
      </w:pPr>
    </w:lvl>
    <w:lvl w:ilvl="1" w:tplc="A500677C">
      <w:start w:val="1"/>
      <w:numFmt w:val="lowerLetter"/>
      <w:lvlText w:val="%2."/>
      <w:lvlJc w:val="left"/>
      <w:pPr>
        <w:ind w:left="1440" w:hanging="360"/>
      </w:pPr>
    </w:lvl>
    <w:lvl w:ilvl="2" w:tplc="8B20B280">
      <w:start w:val="1"/>
      <w:numFmt w:val="lowerRoman"/>
      <w:lvlText w:val="%3."/>
      <w:lvlJc w:val="right"/>
      <w:pPr>
        <w:ind w:left="2160" w:hanging="180"/>
      </w:pPr>
    </w:lvl>
    <w:lvl w:ilvl="3" w:tplc="4F34D7EC">
      <w:start w:val="1"/>
      <w:numFmt w:val="decimal"/>
      <w:lvlText w:val="%4."/>
      <w:lvlJc w:val="left"/>
      <w:pPr>
        <w:ind w:left="2880" w:hanging="360"/>
      </w:pPr>
    </w:lvl>
    <w:lvl w:ilvl="4" w:tplc="12827FD8">
      <w:start w:val="1"/>
      <w:numFmt w:val="lowerLetter"/>
      <w:lvlText w:val="%5."/>
      <w:lvlJc w:val="left"/>
      <w:pPr>
        <w:ind w:left="3600" w:hanging="360"/>
      </w:pPr>
    </w:lvl>
    <w:lvl w:ilvl="5" w:tplc="1D1C0C1A">
      <w:start w:val="1"/>
      <w:numFmt w:val="lowerRoman"/>
      <w:lvlText w:val="%6."/>
      <w:lvlJc w:val="right"/>
      <w:pPr>
        <w:ind w:left="4320" w:hanging="180"/>
      </w:pPr>
    </w:lvl>
    <w:lvl w:ilvl="6" w:tplc="BA8865F6">
      <w:start w:val="1"/>
      <w:numFmt w:val="decimal"/>
      <w:lvlText w:val="%7."/>
      <w:lvlJc w:val="left"/>
      <w:pPr>
        <w:ind w:left="5040" w:hanging="360"/>
      </w:pPr>
    </w:lvl>
    <w:lvl w:ilvl="7" w:tplc="0CE4F512">
      <w:start w:val="1"/>
      <w:numFmt w:val="lowerLetter"/>
      <w:lvlText w:val="%8."/>
      <w:lvlJc w:val="left"/>
      <w:pPr>
        <w:ind w:left="5760" w:hanging="360"/>
      </w:pPr>
    </w:lvl>
    <w:lvl w:ilvl="8" w:tplc="5C9431A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3AEA63"/>
    <w:multiLevelType w:val="hybridMultilevel"/>
    <w:tmpl w:val="31284626"/>
    <w:lvl w:ilvl="0" w:tplc="92D6B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200D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A82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1E9F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6085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406C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7826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9EDD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9EB1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91D57B"/>
    <w:multiLevelType w:val="hybridMultilevel"/>
    <w:tmpl w:val="9E524D26"/>
    <w:lvl w:ilvl="0" w:tplc="0B2AA182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6E4498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46B1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5CB0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ECA2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0C6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4C6D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81E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1A3C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F34775"/>
    <w:multiLevelType w:val="hybridMultilevel"/>
    <w:tmpl w:val="A360053E"/>
    <w:lvl w:ilvl="0" w:tplc="09A2CA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73E742"/>
    <w:multiLevelType w:val="hybridMultilevel"/>
    <w:tmpl w:val="E35E3F20"/>
    <w:lvl w:ilvl="0" w:tplc="08445332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FEA6F0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1CF5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48C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4E1B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DA70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56B3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A65C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8AEA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1F39C6"/>
    <w:multiLevelType w:val="hybridMultilevel"/>
    <w:tmpl w:val="DD7C77F6"/>
    <w:lvl w:ilvl="0" w:tplc="77FA2A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FEF7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82D0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CAE1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4462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C80E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8CA9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1EC6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7663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1D09C6"/>
    <w:multiLevelType w:val="hybridMultilevel"/>
    <w:tmpl w:val="1DA22CCC"/>
    <w:lvl w:ilvl="0" w:tplc="365E13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307C12"/>
    <w:multiLevelType w:val="hybridMultilevel"/>
    <w:tmpl w:val="E6E44604"/>
    <w:lvl w:ilvl="0" w:tplc="12906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B2BA87"/>
    <w:multiLevelType w:val="hybridMultilevel"/>
    <w:tmpl w:val="56D0EF20"/>
    <w:lvl w:ilvl="0" w:tplc="1DE089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081C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12A8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20A6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7270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A464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94B9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445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CE04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2F0796"/>
    <w:multiLevelType w:val="hybridMultilevel"/>
    <w:tmpl w:val="19681596"/>
    <w:lvl w:ilvl="0" w:tplc="80F01F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AA9F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C01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8A64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F4B2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ECD9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AC61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5074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72D7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7D4E51"/>
    <w:multiLevelType w:val="hybridMultilevel"/>
    <w:tmpl w:val="B2D2D208"/>
    <w:lvl w:ilvl="0" w:tplc="0D6664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7C82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B4D0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F06B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3450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9CE6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B479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E675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16D3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0C975E"/>
    <w:multiLevelType w:val="hybridMultilevel"/>
    <w:tmpl w:val="31DEA30E"/>
    <w:lvl w:ilvl="0" w:tplc="D478B3DA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55C02B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364C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244D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FAA3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E600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B86E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04D0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9896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386552">
    <w:abstractNumId w:val="11"/>
  </w:num>
  <w:num w:numId="2" w16cid:durableId="1388454027">
    <w:abstractNumId w:val="25"/>
  </w:num>
  <w:num w:numId="3" w16cid:durableId="402919035">
    <w:abstractNumId w:val="26"/>
  </w:num>
  <w:num w:numId="4" w16cid:durableId="982850000">
    <w:abstractNumId w:val="13"/>
  </w:num>
  <w:num w:numId="5" w16cid:durableId="832572609">
    <w:abstractNumId w:val="9"/>
  </w:num>
  <w:num w:numId="6" w16cid:durableId="778644602">
    <w:abstractNumId w:val="28"/>
  </w:num>
  <w:num w:numId="7" w16cid:durableId="971447001">
    <w:abstractNumId w:val="35"/>
  </w:num>
  <w:num w:numId="8" w16cid:durableId="392778417">
    <w:abstractNumId w:val="20"/>
  </w:num>
  <w:num w:numId="9" w16cid:durableId="1637222169">
    <w:abstractNumId w:val="7"/>
  </w:num>
  <w:num w:numId="10" w16cid:durableId="394088121">
    <w:abstractNumId w:val="34"/>
  </w:num>
  <w:num w:numId="11" w16cid:durableId="2108959107">
    <w:abstractNumId w:val="33"/>
  </w:num>
  <w:num w:numId="12" w16cid:durableId="589240588">
    <w:abstractNumId w:val="22"/>
  </w:num>
  <w:num w:numId="13" w16cid:durableId="1632898264">
    <w:abstractNumId w:val="32"/>
  </w:num>
  <w:num w:numId="14" w16cid:durableId="880678321">
    <w:abstractNumId w:val="1"/>
  </w:num>
  <w:num w:numId="15" w16cid:durableId="1680885719">
    <w:abstractNumId w:val="29"/>
  </w:num>
  <w:num w:numId="16" w16cid:durableId="569311868">
    <w:abstractNumId w:val="5"/>
  </w:num>
  <w:num w:numId="17" w16cid:durableId="901914969">
    <w:abstractNumId w:val="23"/>
  </w:num>
  <w:num w:numId="18" w16cid:durableId="272051834">
    <w:abstractNumId w:val="14"/>
  </w:num>
  <w:num w:numId="19" w16cid:durableId="89089639">
    <w:abstractNumId w:val="10"/>
  </w:num>
  <w:num w:numId="20" w16cid:durableId="1602490022">
    <w:abstractNumId w:val="12"/>
  </w:num>
  <w:num w:numId="21" w16cid:durableId="363560349">
    <w:abstractNumId w:val="19"/>
  </w:num>
  <w:num w:numId="22" w16cid:durableId="154225075">
    <w:abstractNumId w:val="18"/>
  </w:num>
  <w:num w:numId="23" w16cid:durableId="276453657">
    <w:abstractNumId w:val="24"/>
  </w:num>
  <w:num w:numId="24" w16cid:durableId="138420942">
    <w:abstractNumId w:val="2"/>
  </w:num>
  <w:num w:numId="25" w16cid:durableId="1012024950">
    <w:abstractNumId w:val="21"/>
  </w:num>
  <w:num w:numId="26" w16cid:durableId="1785349102">
    <w:abstractNumId w:val="6"/>
  </w:num>
  <w:num w:numId="27" w16cid:durableId="1367606183">
    <w:abstractNumId w:val="0"/>
  </w:num>
  <w:num w:numId="28" w16cid:durableId="176970054">
    <w:abstractNumId w:val="15"/>
  </w:num>
  <w:num w:numId="29" w16cid:durableId="894118236">
    <w:abstractNumId w:val="17"/>
  </w:num>
  <w:num w:numId="30" w16cid:durableId="1619920015">
    <w:abstractNumId w:val="4"/>
  </w:num>
  <w:num w:numId="31" w16cid:durableId="103623516">
    <w:abstractNumId w:val="30"/>
  </w:num>
  <w:num w:numId="32" w16cid:durableId="1939673078">
    <w:abstractNumId w:val="27"/>
  </w:num>
  <w:num w:numId="33" w16cid:durableId="118770267">
    <w:abstractNumId w:val="16"/>
  </w:num>
  <w:num w:numId="34" w16cid:durableId="1047098685">
    <w:abstractNumId w:val="3"/>
  </w:num>
  <w:num w:numId="35" w16cid:durableId="1032799815">
    <w:abstractNumId w:val="8"/>
  </w:num>
  <w:num w:numId="36" w16cid:durableId="21859492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132"/>
    <w:rsid w:val="000005AE"/>
    <w:rsid w:val="00000E44"/>
    <w:rsid w:val="000025AD"/>
    <w:rsid w:val="00003F11"/>
    <w:rsid w:val="00005DC2"/>
    <w:rsid w:val="000060DF"/>
    <w:rsid w:val="00007C96"/>
    <w:rsid w:val="00011EA9"/>
    <w:rsid w:val="000171C6"/>
    <w:rsid w:val="000255E9"/>
    <w:rsid w:val="00025C53"/>
    <w:rsid w:val="00026462"/>
    <w:rsid w:val="00031B4B"/>
    <w:rsid w:val="00032A84"/>
    <w:rsid w:val="00032BAA"/>
    <w:rsid w:val="000333C2"/>
    <w:rsid w:val="0003391E"/>
    <w:rsid w:val="00035AC6"/>
    <w:rsid w:val="00037DE8"/>
    <w:rsid w:val="0003A0ED"/>
    <w:rsid w:val="000439C1"/>
    <w:rsid w:val="00045506"/>
    <w:rsid w:val="00047526"/>
    <w:rsid w:val="0004755A"/>
    <w:rsid w:val="00053F33"/>
    <w:rsid w:val="00055411"/>
    <w:rsid w:val="00056315"/>
    <w:rsid w:val="0005670A"/>
    <w:rsid w:val="00056E49"/>
    <w:rsid w:val="000573F5"/>
    <w:rsid w:val="00062621"/>
    <w:rsid w:val="00062722"/>
    <w:rsid w:val="000642F0"/>
    <w:rsid w:val="00065472"/>
    <w:rsid w:val="000676F2"/>
    <w:rsid w:val="000715FC"/>
    <w:rsid w:val="00072874"/>
    <w:rsid w:val="000732FB"/>
    <w:rsid w:val="00073D6F"/>
    <w:rsid w:val="00073D8A"/>
    <w:rsid w:val="000751A8"/>
    <w:rsid w:val="00075550"/>
    <w:rsid w:val="0007570F"/>
    <w:rsid w:val="000775FD"/>
    <w:rsid w:val="0008049C"/>
    <w:rsid w:val="00080F6C"/>
    <w:rsid w:val="0008413C"/>
    <w:rsid w:val="000847A3"/>
    <w:rsid w:val="00084F80"/>
    <w:rsid w:val="000953BD"/>
    <w:rsid w:val="00097082"/>
    <w:rsid w:val="000975BD"/>
    <w:rsid w:val="000A2644"/>
    <w:rsid w:val="000A2A04"/>
    <w:rsid w:val="000A2E92"/>
    <w:rsid w:val="000A3FD5"/>
    <w:rsid w:val="000A50A1"/>
    <w:rsid w:val="000A52D7"/>
    <w:rsid w:val="000A6E16"/>
    <w:rsid w:val="000B1395"/>
    <w:rsid w:val="000B2235"/>
    <w:rsid w:val="000B2F82"/>
    <w:rsid w:val="000B4A5F"/>
    <w:rsid w:val="000B4CE4"/>
    <w:rsid w:val="000C059D"/>
    <w:rsid w:val="000C0FF0"/>
    <w:rsid w:val="000C2469"/>
    <w:rsid w:val="000C24A2"/>
    <w:rsid w:val="000C2B62"/>
    <w:rsid w:val="000C4D74"/>
    <w:rsid w:val="000C59B5"/>
    <w:rsid w:val="000D32F4"/>
    <w:rsid w:val="000E4C4D"/>
    <w:rsid w:val="000E6582"/>
    <w:rsid w:val="000F06DD"/>
    <w:rsid w:val="000F0C96"/>
    <w:rsid w:val="00106545"/>
    <w:rsid w:val="00110ABF"/>
    <w:rsid w:val="001131BB"/>
    <w:rsid w:val="00113EA5"/>
    <w:rsid w:val="0011439C"/>
    <w:rsid w:val="00114FFB"/>
    <w:rsid w:val="001202BE"/>
    <w:rsid w:val="00120FB8"/>
    <w:rsid w:val="00122066"/>
    <w:rsid w:val="00122A5F"/>
    <w:rsid w:val="00123FC0"/>
    <w:rsid w:val="00131B3D"/>
    <w:rsid w:val="00132020"/>
    <w:rsid w:val="001352DD"/>
    <w:rsid w:val="0013599E"/>
    <w:rsid w:val="0013738E"/>
    <w:rsid w:val="001501A1"/>
    <w:rsid w:val="0015274F"/>
    <w:rsid w:val="00152F2A"/>
    <w:rsid w:val="00155502"/>
    <w:rsid w:val="001610A7"/>
    <w:rsid w:val="00161CDD"/>
    <w:rsid w:val="00161F15"/>
    <w:rsid w:val="00165E5C"/>
    <w:rsid w:val="00166B21"/>
    <w:rsid w:val="00166F43"/>
    <w:rsid w:val="001672DB"/>
    <w:rsid w:val="00167AED"/>
    <w:rsid w:val="00170967"/>
    <w:rsid w:val="0017133D"/>
    <w:rsid w:val="00171D6C"/>
    <w:rsid w:val="001725BE"/>
    <w:rsid w:val="00176F72"/>
    <w:rsid w:val="00187821"/>
    <w:rsid w:val="00192F4E"/>
    <w:rsid w:val="00193B82"/>
    <w:rsid w:val="00195962"/>
    <w:rsid w:val="00196542"/>
    <w:rsid w:val="001A1213"/>
    <w:rsid w:val="001A458C"/>
    <w:rsid w:val="001A5000"/>
    <w:rsid w:val="001A541D"/>
    <w:rsid w:val="001A6F4D"/>
    <w:rsid w:val="001B04BE"/>
    <w:rsid w:val="001B4E76"/>
    <w:rsid w:val="001B646D"/>
    <w:rsid w:val="001C4F3E"/>
    <w:rsid w:val="001C50CF"/>
    <w:rsid w:val="001C56E7"/>
    <w:rsid w:val="001D3054"/>
    <w:rsid w:val="001E41E0"/>
    <w:rsid w:val="001E43FD"/>
    <w:rsid w:val="001F1B11"/>
    <w:rsid w:val="001F5A71"/>
    <w:rsid w:val="001F5B9B"/>
    <w:rsid w:val="001F7471"/>
    <w:rsid w:val="00200F45"/>
    <w:rsid w:val="002016D5"/>
    <w:rsid w:val="00201D26"/>
    <w:rsid w:val="00202A0A"/>
    <w:rsid w:val="00205C94"/>
    <w:rsid w:val="0021258A"/>
    <w:rsid w:val="00221F18"/>
    <w:rsid w:val="002224AA"/>
    <w:rsid w:val="00223C31"/>
    <w:rsid w:val="00224B89"/>
    <w:rsid w:val="00226582"/>
    <w:rsid w:val="00234122"/>
    <w:rsid w:val="00235403"/>
    <w:rsid w:val="0023567D"/>
    <w:rsid w:val="00240720"/>
    <w:rsid w:val="00241244"/>
    <w:rsid w:val="00244125"/>
    <w:rsid w:val="002461F8"/>
    <w:rsid w:val="00246ED0"/>
    <w:rsid w:val="00250672"/>
    <w:rsid w:val="002518B4"/>
    <w:rsid w:val="00252663"/>
    <w:rsid w:val="0025325D"/>
    <w:rsid w:val="00260C61"/>
    <w:rsid w:val="002700DF"/>
    <w:rsid w:val="0027040E"/>
    <w:rsid w:val="0027136B"/>
    <w:rsid w:val="0027196E"/>
    <w:rsid w:val="002746FD"/>
    <w:rsid w:val="002770CE"/>
    <w:rsid w:val="002801D2"/>
    <w:rsid w:val="00284FC9"/>
    <w:rsid w:val="00285E2C"/>
    <w:rsid w:val="0028687B"/>
    <w:rsid w:val="00291EF0"/>
    <w:rsid w:val="0029281B"/>
    <w:rsid w:val="00297BB6"/>
    <w:rsid w:val="002A0FB6"/>
    <w:rsid w:val="002B17C7"/>
    <w:rsid w:val="002B7568"/>
    <w:rsid w:val="002C6013"/>
    <w:rsid w:val="002C6BE1"/>
    <w:rsid w:val="002D142F"/>
    <w:rsid w:val="002D281B"/>
    <w:rsid w:val="002D327C"/>
    <w:rsid w:val="002D4E44"/>
    <w:rsid w:val="002D706E"/>
    <w:rsid w:val="002E26B0"/>
    <w:rsid w:val="002E3486"/>
    <w:rsid w:val="002E41B6"/>
    <w:rsid w:val="002E6FCC"/>
    <w:rsid w:val="002F1E8D"/>
    <w:rsid w:val="002F2AB2"/>
    <w:rsid w:val="002F2B74"/>
    <w:rsid w:val="002F4605"/>
    <w:rsid w:val="003028DF"/>
    <w:rsid w:val="003030B5"/>
    <w:rsid w:val="0030512C"/>
    <w:rsid w:val="00306F0F"/>
    <w:rsid w:val="003078B8"/>
    <w:rsid w:val="00313F3C"/>
    <w:rsid w:val="00315581"/>
    <w:rsid w:val="00315F25"/>
    <w:rsid w:val="00317206"/>
    <w:rsid w:val="0032038E"/>
    <w:rsid w:val="003257D6"/>
    <w:rsid w:val="00332D26"/>
    <w:rsid w:val="00334FA2"/>
    <w:rsid w:val="00335764"/>
    <w:rsid w:val="00340572"/>
    <w:rsid w:val="00342C5A"/>
    <w:rsid w:val="00345092"/>
    <w:rsid w:val="00345093"/>
    <w:rsid w:val="0035064A"/>
    <w:rsid w:val="0035072C"/>
    <w:rsid w:val="0035142A"/>
    <w:rsid w:val="00351CFF"/>
    <w:rsid w:val="00352FD6"/>
    <w:rsid w:val="00353546"/>
    <w:rsid w:val="0035373A"/>
    <w:rsid w:val="003579FF"/>
    <w:rsid w:val="003602DA"/>
    <w:rsid w:val="00360A4C"/>
    <w:rsid w:val="00365308"/>
    <w:rsid w:val="00371A83"/>
    <w:rsid w:val="00372A0F"/>
    <w:rsid w:val="0037474E"/>
    <w:rsid w:val="00374AFD"/>
    <w:rsid w:val="003753CB"/>
    <w:rsid w:val="00381187"/>
    <w:rsid w:val="0038286E"/>
    <w:rsid w:val="00383890"/>
    <w:rsid w:val="003841D3"/>
    <w:rsid w:val="00391F58"/>
    <w:rsid w:val="00393C3E"/>
    <w:rsid w:val="00394E57"/>
    <w:rsid w:val="00395A82"/>
    <w:rsid w:val="00395F15"/>
    <w:rsid w:val="00396CF7"/>
    <w:rsid w:val="003A0073"/>
    <w:rsid w:val="003A0445"/>
    <w:rsid w:val="003A1327"/>
    <w:rsid w:val="003A141B"/>
    <w:rsid w:val="003A4182"/>
    <w:rsid w:val="003B14A4"/>
    <w:rsid w:val="003B38A5"/>
    <w:rsid w:val="003B5260"/>
    <w:rsid w:val="003B6AFE"/>
    <w:rsid w:val="003B7B2C"/>
    <w:rsid w:val="003C0A2E"/>
    <w:rsid w:val="003C36F5"/>
    <w:rsid w:val="003C3BFD"/>
    <w:rsid w:val="003C49CB"/>
    <w:rsid w:val="003C598F"/>
    <w:rsid w:val="003D109F"/>
    <w:rsid w:val="003D22A1"/>
    <w:rsid w:val="003D47E9"/>
    <w:rsid w:val="003D670E"/>
    <w:rsid w:val="003D685B"/>
    <w:rsid w:val="003E4885"/>
    <w:rsid w:val="003E68D2"/>
    <w:rsid w:val="003F352B"/>
    <w:rsid w:val="003F6BB0"/>
    <w:rsid w:val="003F6F8C"/>
    <w:rsid w:val="003F7512"/>
    <w:rsid w:val="004002C4"/>
    <w:rsid w:val="00401678"/>
    <w:rsid w:val="0040224D"/>
    <w:rsid w:val="0040398F"/>
    <w:rsid w:val="004047E6"/>
    <w:rsid w:val="00410DBF"/>
    <w:rsid w:val="00413D51"/>
    <w:rsid w:val="00420F40"/>
    <w:rsid w:val="0042122D"/>
    <w:rsid w:val="00422642"/>
    <w:rsid w:val="00430915"/>
    <w:rsid w:val="00431185"/>
    <w:rsid w:val="004342FB"/>
    <w:rsid w:val="0044260F"/>
    <w:rsid w:val="00446F26"/>
    <w:rsid w:val="004502B3"/>
    <w:rsid w:val="00451721"/>
    <w:rsid w:val="0045183A"/>
    <w:rsid w:val="004522EF"/>
    <w:rsid w:val="004574B0"/>
    <w:rsid w:val="00465822"/>
    <w:rsid w:val="004667F5"/>
    <w:rsid w:val="00470274"/>
    <w:rsid w:val="004708E5"/>
    <w:rsid w:val="00472693"/>
    <w:rsid w:val="004754B9"/>
    <w:rsid w:val="00480F37"/>
    <w:rsid w:val="004812BB"/>
    <w:rsid w:val="00487F89"/>
    <w:rsid w:val="004A03D5"/>
    <w:rsid w:val="004A0D6E"/>
    <w:rsid w:val="004A497A"/>
    <w:rsid w:val="004A6BDB"/>
    <w:rsid w:val="004B0A83"/>
    <w:rsid w:val="004B2B08"/>
    <w:rsid w:val="004B2DB8"/>
    <w:rsid w:val="004B3078"/>
    <w:rsid w:val="004B5F35"/>
    <w:rsid w:val="004B686A"/>
    <w:rsid w:val="004B73C3"/>
    <w:rsid w:val="004B7E2B"/>
    <w:rsid w:val="004C328E"/>
    <w:rsid w:val="004C3A9D"/>
    <w:rsid w:val="004C5A19"/>
    <w:rsid w:val="004D1C0E"/>
    <w:rsid w:val="004D2D2B"/>
    <w:rsid w:val="004D2DBA"/>
    <w:rsid w:val="004D386E"/>
    <w:rsid w:val="004D3F0F"/>
    <w:rsid w:val="004D4C7C"/>
    <w:rsid w:val="004D4FEF"/>
    <w:rsid w:val="004D613A"/>
    <w:rsid w:val="004D79D5"/>
    <w:rsid w:val="004D7ECA"/>
    <w:rsid w:val="004E4561"/>
    <w:rsid w:val="004E56D8"/>
    <w:rsid w:val="004E6605"/>
    <w:rsid w:val="004E70D3"/>
    <w:rsid w:val="004F3F7A"/>
    <w:rsid w:val="00503FD3"/>
    <w:rsid w:val="00510204"/>
    <w:rsid w:val="00513471"/>
    <w:rsid w:val="00514C2B"/>
    <w:rsid w:val="00515ACF"/>
    <w:rsid w:val="00515BA7"/>
    <w:rsid w:val="00516BF5"/>
    <w:rsid w:val="00521BDF"/>
    <w:rsid w:val="00522AAA"/>
    <w:rsid w:val="005241DE"/>
    <w:rsid w:val="00527CBC"/>
    <w:rsid w:val="00533920"/>
    <w:rsid w:val="00535B30"/>
    <w:rsid w:val="0053735E"/>
    <w:rsid w:val="00542469"/>
    <w:rsid w:val="00543F0C"/>
    <w:rsid w:val="005444AD"/>
    <w:rsid w:val="00550D60"/>
    <w:rsid w:val="0055651C"/>
    <w:rsid w:val="005577AA"/>
    <w:rsid w:val="0056095B"/>
    <w:rsid w:val="00560997"/>
    <w:rsid w:val="00561DCF"/>
    <w:rsid w:val="00562C10"/>
    <w:rsid w:val="00563DB6"/>
    <w:rsid w:val="005676EC"/>
    <w:rsid w:val="00570FAD"/>
    <w:rsid w:val="00571CFF"/>
    <w:rsid w:val="005747E4"/>
    <w:rsid w:val="00574BE6"/>
    <w:rsid w:val="005805E2"/>
    <w:rsid w:val="00587455"/>
    <w:rsid w:val="005902EE"/>
    <w:rsid w:val="005908B1"/>
    <w:rsid w:val="00593B35"/>
    <w:rsid w:val="005A039A"/>
    <w:rsid w:val="005A23F6"/>
    <w:rsid w:val="005A5881"/>
    <w:rsid w:val="005B1F94"/>
    <w:rsid w:val="005B442E"/>
    <w:rsid w:val="005B4F73"/>
    <w:rsid w:val="005B60EC"/>
    <w:rsid w:val="005B694A"/>
    <w:rsid w:val="005B7608"/>
    <w:rsid w:val="005B79D5"/>
    <w:rsid w:val="005C00B8"/>
    <w:rsid w:val="005C024B"/>
    <w:rsid w:val="005C0293"/>
    <w:rsid w:val="005C1A69"/>
    <w:rsid w:val="005C3B75"/>
    <w:rsid w:val="005C71C5"/>
    <w:rsid w:val="005D21C3"/>
    <w:rsid w:val="005E06ED"/>
    <w:rsid w:val="005E37CB"/>
    <w:rsid w:val="005E7970"/>
    <w:rsid w:val="005F0128"/>
    <w:rsid w:val="005F17C9"/>
    <w:rsid w:val="005F33F1"/>
    <w:rsid w:val="005F3AFF"/>
    <w:rsid w:val="005F74F4"/>
    <w:rsid w:val="005F75AE"/>
    <w:rsid w:val="005F7D48"/>
    <w:rsid w:val="005F7EAA"/>
    <w:rsid w:val="00606605"/>
    <w:rsid w:val="006101AD"/>
    <w:rsid w:val="00613A5A"/>
    <w:rsid w:val="00627FCF"/>
    <w:rsid w:val="0063172E"/>
    <w:rsid w:val="00633447"/>
    <w:rsid w:val="006341AB"/>
    <w:rsid w:val="00641B1D"/>
    <w:rsid w:val="00647A8B"/>
    <w:rsid w:val="00653BBD"/>
    <w:rsid w:val="00655CD2"/>
    <w:rsid w:val="0065677C"/>
    <w:rsid w:val="006646EA"/>
    <w:rsid w:val="00665AD6"/>
    <w:rsid w:val="006670B9"/>
    <w:rsid w:val="00670A18"/>
    <w:rsid w:val="006732AC"/>
    <w:rsid w:val="006745FF"/>
    <w:rsid w:val="00681C30"/>
    <w:rsid w:val="00681FE8"/>
    <w:rsid w:val="00684FC9"/>
    <w:rsid w:val="006872B4"/>
    <w:rsid w:val="00691DB4"/>
    <w:rsid w:val="006A29D3"/>
    <w:rsid w:val="006A3544"/>
    <w:rsid w:val="006A523A"/>
    <w:rsid w:val="006B0DDE"/>
    <w:rsid w:val="006B17F0"/>
    <w:rsid w:val="006B1D94"/>
    <w:rsid w:val="006B210B"/>
    <w:rsid w:val="006B2DC7"/>
    <w:rsid w:val="006B5AB9"/>
    <w:rsid w:val="006C2CCE"/>
    <w:rsid w:val="006C4750"/>
    <w:rsid w:val="006C73B6"/>
    <w:rsid w:val="006D27DC"/>
    <w:rsid w:val="006D3A61"/>
    <w:rsid w:val="006D5636"/>
    <w:rsid w:val="006D7B0D"/>
    <w:rsid w:val="006E0E0D"/>
    <w:rsid w:val="006E1057"/>
    <w:rsid w:val="006E1072"/>
    <w:rsid w:val="006E4B2E"/>
    <w:rsid w:val="006E5300"/>
    <w:rsid w:val="006E5EF6"/>
    <w:rsid w:val="006E60E3"/>
    <w:rsid w:val="006E70FD"/>
    <w:rsid w:val="006F0052"/>
    <w:rsid w:val="006F1D90"/>
    <w:rsid w:val="006F2AAC"/>
    <w:rsid w:val="006F34B8"/>
    <w:rsid w:val="006F4835"/>
    <w:rsid w:val="006F718A"/>
    <w:rsid w:val="00701E08"/>
    <w:rsid w:val="007033BA"/>
    <w:rsid w:val="007035D2"/>
    <w:rsid w:val="0070463E"/>
    <w:rsid w:val="00705243"/>
    <w:rsid w:val="00711503"/>
    <w:rsid w:val="00714F2C"/>
    <w:rsid w:val="0071600D"/>
    <w:rsid w:val="00716B43"/>
    <w:rsid w:val="00723953"/>
    <w:rsid w:val="0072700C"/>
    <w:rsid w:val="007275BA"/>
    <w:rsid w:val="00736825"/>
    <w:rsid w:val="007404DF"/>
    <w:rsid w:val="007442C5"/>
    <w:rsid w:val="00752404"/>
    <w:rsid w:val="007547E6"/>
    <w:rsid w:val="00755F57"/>
    <w:rsid w:val="00757CB6"/>
    <w:rsid w:val="00760497"/>
    <w:rsid w:val="00760B08"/>
    <w:rsid w:val="00760DEF"/>
    <w:rsid w:val="00761968"/>
    <w:rsid w:val="00766438"/>
    <w:rsid w:val="00766A07"/>
    <w:rsid w:val="00767EA4"/>
    <w:rsid w:val="00772594"/>
    <w:rsid w:val="00774EDC"/>
    <w:rsid w:val="007757C8"/>
    <w:rsid w:val="00783A12"/>
    <w:rsid w:val="00786CBA"/>
    <w:rsid w:val="0079007F"/>
    <w:rsid w:val="00792891"/>
    <w:rsid w:val="00793C20"/>
    <w:rsid w:val="007962BB"/>
    <w:rsid w:val="007970B8"/>
    <w:rsid w:val="00797BE7"/>
    <w:rsid w:val="007A30A6"/>
    <w:rsid w:val="007A598E"/>
    <w:rsid w:val="007A5A4C"/>
    <w:rsid w:val="007A6B98"/>
    <w:rsid w:val="007B09BB"/>
    <w:rsid w:val="007B6A7E"/>
    <w:rsid w:val="007B7C81"/>
    <w:rsid w:val="007C043C"/>
    <w:rsid w:val="007C1189"/>
    <w:rsid w:val="007C76C0"/>
    <w:rsid w:val="007D4F74"/>
    <w:rsid w:val="007D5B00"/>
    <w:rsid w:val="007E2B27"/>
    <w:rsid w:val="007E3054"/>
    <w:rsid w:val="007E5C25"/>
    <w:rsid w:val="007E7ADA"/>
    <w:rsid w:val="007F01E8"/>
    <w:rsid w:val="007F0763"/>
    <w:rsid w:val="007F0FAC"/>
    <w:rsid w:val="007F4601"/>
    <w:rsid w:val="00803D05"/>
    <w:rsid w:val="008058C9"/>
    <w:rsid w:val="00805A5D"/>
    <w:rsid w:val="00813B4C"/>
    <w:rsid w:val="00813BE4"/>
    <w:rsid w:val="00815EEC"/>
    <w:rsid w:val="00815FC1"/>
    <w:rsid w:val="00816F20"/>
    <w:rsid w:val="00817D6E"/>
    <w:rsid w:val="00820D16"/>
    <w:rsid w:val="008220B9"/>
    <w:rsid w:val="00822DD0"/>
    <w:rsid w:val="00826532"/>
    <w:rsid w:val="008271B4"/>
    <w:rsid w:val="008309E5"/>
    <w:rsid w:val="00830EF7"/>
    <w:rsid w:val="0083261E"/>
    <w:rsid w:val="00833B95"/>
    <w:rsid w:val="008347F0"/>
    <w:rsid w:val="008348D8"/>
    <w:rsid w:val="008359F2"/>
    <w:rsid w:val="008370E2"/>
    <w:rsid w:val="0084401D"/>
    <w:rsid w:val="008441F8"/>
    <w:rsid w:val="00844FDA"/>
    <w:rsid w:val="008459E8"/>
    <w:rsid w:val="00851805"/>
    <w:rsid w:val="008522F4"/>
    <w:rsid w:val="008553EB"/>
    <w:rsid w:val="00863CE6"/>
    <w:rsid w:val="008657FB"/>
    <w:rsid w:val="00867883"/>
    <w:rsid w:val="008707B8"/>
    <w:rsid w:val="00870A7D"/>
    <w:rsid w:val="00874685"/>
    <w:rsid w:val="00880422"/>
    <w:rsid w:val="00883C3D"/>
    <w:rsid w:val="0088426A"/>
    <w:rsid w:val="00885E64"/>
    <w:rsid w:val="008A0BC0"/>
    <w:rsid w:val="008A0FFC"/>
    <w:rsid w:val="008A2D3F"/>
    <w:rsid w:val="008A3703"/>
    <w:rsid w:val="008A46F1"/>
    <w:rsid w:val="008A6DED"/>
    <w:rsid w:val="008B2BE1"/>
    <w:rsid w:val="008B4CBF"/>
    <w:rsid w:val="008B6633"/>
    <w:rsid w:val="008B6A32"/>
    <w:rsid w:val="008C0E1A"/>
    <w:rsid w:val="008C24CE"/>
    <w:rsid w:val="008C3C13"/>
    <w:rsid w:val="008D164E"/>
    <w:rsid w:val="008D46B9"/>
    <w:rsid w:val="008D5FC9"/>
    <w:rsid w:val="008D7577"/>
    <w:rsid w:val="008E2CA1"/>
    <w:rsid w:val="008E3907"/>
    <w:rsid w:val="008E7C80"/>
    <w:rsid w:val="008F07EA"/>
    <w:rsid w:val="008F2C39"/>
    <w:rsid w:val="008F644E"/>
    <w:rsid w:val="008F6C74"/>
    <w:rsid w:val="00901294"/>
    <w:rsid w:val="0090516A"/>
    <w:rsid w:val="00905EFA"/>
    <w:rsid w:val="009113FB"/>
    <w:rsid w:val="00917490"/>
    <w:rsid w:val="0091787C"/>
    <w:rsid w:val="00917DCD"/>
    <w:rsid w:val="00924C40"/>
    <w:rsid w:val="00925ED0"/>
    <w:rsid w:val="00930755"/>
    <w:rsid w:val="009316C0"/>
    <w:rsid w:val="00931962"/>
    <w:rsid w:val="00934642"/>
    <w:rsid w:val="00937A7F"/>
    <w:rsid w:val="00941816"/>
    <w:rsid w:val="009418E6"/>
    <w:rsid w:val="00944A3D"/>
    <w:rsid w:val="00947572"/>
    <w:rsid w:val="0095117A"/>
    <w:rsid w:val="009538BA"/>
    <w:rsid w:val="00954581"/>
    <w:rsid w:val="00954922"/>
    <w:rsid w:val="00956632"/>
    <w:rsid w:val="00961A04"/>
    <w:rsid w:val="00962F5E"/>
    <w:rsid w:val="00966AC7"/>
    <w:rsid w:val="009694E6"/>
    <w:rsid w:val="00971A5D"/>
    <w:rsid w:val="00972D18"/>
    <w:rsid w:val="0097513B"/>
    <w:rsid w:val="0098050F"/>
    <w:rsid w:val="0098114A"/>
    <w:rsid w:val="009847BA"/>
    <w:rsid w:val="009847E5"/>
    <w:rsid w:val="009873E2"/>
    <w:rsid w:val="00987D7B"/>
    <w:rsid w:val="00992689"/>
    <w:rsid w:val="00992DD1"/>
    <w:rsid w:val="0099333D"/>
    <w:rsid w:val="00996EB9"/>
    <w:rsid w:val="009A1807"/>
    <w:rsid w:val="009A1DA0"/>
    <w:rsid w:val="009A2361"/>
    <w:rsid w:val="009A2640"/>
    <w:rsid w:val="009A4581"/>
    <w:rsid w:val="009A6CD2"/>
    <w:rsid w:val="009A7EED"/>
    <w:rsid w:val="009B0200"/>
    <w:rsid w:val="009B09C2"/>
    <w:rsid w:val="009B48A3"/>
    <w:rsid w:val="009B665A"/>
    <w:rsid w:val="009B730F"/>
    <w:rsid w:val="009B79EA"/>
    <w:rsid w:val="009B7B7A"/>
    <w:rsid w:val="009C404C"/>
    <w:rsid w:val="009D132F"/>
    <w:rsid w:val="009D3E8D"/>
    <w:rsid w:val="009D5065"/>
    <w:rsid w:val="009E25F5"/>
    <w:rsid w:val="009E71CD"/>
    <w:rsid w:val="009E7287"/>
    <w:rsid w:val="009F04D4"/>
    <w:rsid w:val="009F2836"/>
    <w:rsid w:val="009F2875"/>
    <w:rsid w:val="009F36A6"/>
    <w:rsid w:val="009F5C9B"/>
    <w:rsid w:val="009F6F87"/>
    <w:rsid w:val="009F70B3"/>
    <w:rsid w:val="009F7202"/>
    <w:rsid w:val="009F7443"/>
    <w:rsid w:val="00A0045D"/>
    <w:rsid w:val="00A05C28"/>
    <w:rsid w:val="00A05DA7"/>
    <w:rsid w:val="00A15865"/>
    <w:rsid w:val="00A15B69"/>
    <w:rsid w:val="00A22523"/>
    <w:rsid w:val="00A22CF4"/>
    <w:rsid w:val="00A22FF2"/>
    <w:rsid w:val="00A24DDB"/>
    <w:rsid w:val="00A310C3"/>
    <w:rsid w:val="00A343EC"/>
    <w:rsid w:val="00A353C0"/>
    <w:rsid w:val="00A35A31"/>
    <w:rsid w:val="00A362C0"/>
    <w:rsid w:val="00A445A1"/>
    <w:rsid w:val="00A44BA9"/>
    <w:rsid w:val="00A53E21"/>
    <w:rsid w:val="00A54AF1"/>
    <w:rsid w:val="00A64335"/>
    <w:rsid w:val="00A64BAD"/>
    <w:rsid w:val="00A67F17"/>
    <w:rsid w:val="00A71261"/>
    <w:rsid w:val="00A72871"/>
    <w:rsid w:val="00A737B7"/>
    <w:rsid w:val="00A80725"/>
    <w:rsid w:val="00A810AF"/>
    <w:rsid w:val="00A811D6"/>
    <w:rsid w:val="00A8126A"/>
    <w:rsid w:val="00A812C0"/>
    <w:rsid w:val="00A826F9"/>
    <w:rsid w:val="00A82CF2"/>
    <w:rsid w:val="00A84E7B"/>
    <w:rsid w:val="00A865F6"/>
    <w:rsid w:val="00A86A6C"/>
    <w:rsid w:val="00A919E0"/>
    <w:rsid w:val="00A92875"/>
    <w:rsid w:val="00A958FD"/>
    <w:rsid w:val="00A97F62"/>
    <w:rsid w:val="00AA1CD7"/>
    <w:rsid w:val="00AA46DF"/>
    <w:rsid w:val="00AA5EA0"/>
    <w:rsid w:val="00AA706F"/>
    <w:rsid w:val="00AB0790"/>
    <w:rsid w:val="00AB33B8"/>
    <w:rsid w:val="00AB55D0"/>
    <w:rsid w:val="00AB64DF"/>
    <w:rsid w:val="00AB76D2"/>
    <w:rsid w:val="00AC1084"/>
    <w:rsid w:val="00AC22BC"/>
    <w:rsid w:val="00AC40D9"/>
    <w:rsid w:val="00AC4767"/>
    <w:rsid w:val="00AD3829"/>
    <w:rsid w:val="00AD3C30"/>
    <w:rsid w:val="00AD402B"/>
    <w:rsid w:val="00AD713E"/>
    <w:rsid w:val="00AE0CBE"/>
    <w:rsid w:val="00AE1310"/>
    <w:rsid w:val="00AE26B3"/>
    <w:rsid w:val="00AE2754"/>
    <w:rsid w:val="00AE59F0"/>
    <w:rsid w:val="00AE722A"/>
    <w:rsid w:val="00AE7973"/>
    <w:rsid w:val="00AF3D1E"/>
    <w:rsid w:val="00AF57AC"/>
    <w:rsid w:val="00AF5922"/>
    <w:rsid w:val="00AF5C7F"/>
    <w:rsid w:val="00AF5CB9"/>
    <w:rsid w:val="00B00102"/>
    <w:rsid w:val="00B03E72"/>
    <w:rsid w:val="00B0593B"/>
    <w:rsid w:val="00B120D0"/>
    <w:rsid w:val="00B134D2"/>
    <w:rsid w:val="00B13CA1"/>
    <w:rsid w:val="00B154ED"/>
    <w:rsid w:val="00B15D04"/>
    <w:rsid w:val="00B21313"/>
    <w:rsid w:val="00B22A3D"/>
    <w:rsid w:val="00B22E5F"/>
    <w:rsid w:val="00B25809"/>
    <w:rsid w:val="00B25B98"/>
    <w:rsid w:val="00B32F3B"/>
    <w:rsid w:val="00B3449E"/>
    <w:rsid w:val="00B41102"/>
    <w:rsid w:val="00B41183"/>
    <w:rsid w:val="00B42285"/>
    <w:rsid w:val="00B434D8"/>
    <w:rsid w:val="00B44B9D"/>
    <w:rsid w:val="00B45D59"/>
    <w:rsid w:val="00B50E92"/>
    <w:rsid w:val="00B53654"/>
    <w:rsid w:val="00B5456B"/>
    <w:rsid w:val="00B54AC1"/>
    <w:rsid w:val="00B57A25"/>
    <w:rsid w:val="00B60F79"/>
    <w:rsid w:val="00B62A3A"/>
    <w:rsid w:val="00B62C9D"/>
    <w:rsid w:val="00B703D9"/>
    <w:rsid w:val="00B74A23"/>
    <w:rsid w:val="00B77710"/>
    <w:rsid w:val="00B80004"/>
    <w:rsid w:val="00B81B65"/>
    <w:rsid w:val="00B823AA"/>
    <w:rsid w:val="00B824D1"/>
    <w:rsid w:val="00B828B5"/>
    <w:rsid w:val="00B8313D"/>
    <w:rsid w:val="00B8686C"/>
    <w:rsid w:val="00B868A5"/>
    <w:rsid w:val="00B93C6B"/>
    <w:rsid w:val="00B9489C"/>
    <w:rsid w:val="00B94AAB"/>
    <w:rsid w:val="00B95A89"/>
    <w:rsid w:val="00B97CA8"/>
    <w:rsid w:val="00BA46E7"/>
    <w:rsid w:val="00BA5C4C"/>
    <w:rsid w:val="00BA7DD7"/>
    <w:rsid w:val="00BB1A67"/>
    <w:rsid w:val="00BB1E11"/>
    <w:rsid w:val="00BB28B2"/>
    <w:rsid w:val="00BB2C04"/>
    <w:rsid w:val="00BB4074"/>
    <w:rsid w:val="00BB4F9B"/>
    <w:rsid w:val="00BC02AF"/>
    <w:rsid w:val="00BC3A52"/>
    <w:rsid w:val="00BC4C10"/>
    <w:rsid w:val="00BC505B"/>
    <w:rsid w:val="00BC54A8"/>
    <w:rsid w:val="00BC5FD8"/>
    <w:rsid w:val="00BC7A24"/>
    <w:rsid w:val="00BD09F2"/>
    <w:rsid w:val="00BD4176"/>
    <w:rsid w:val="00BD4880"/>
    <w:rsid w:val="00BD56B7"/>
    <w:rsid w:val="00BD6C48"/>
    <w:rsid w:val="00BE02AD"/>
    <w:rsid w:val="00BE2399"/>
    <w:rsid w:val="00BE5B93"/>
    <w:rsid w:val="00BE605E"/>
    <w:rsid w:val="00BF119D"/>
    <w:rsid w:val="00BF5BE9"/>
    <w:rsid w:val="00BF758C"/>
    <w:rsid w:val="00BF7C85"/>
    <w:rsid w:val="00C0141E"/>
    <w:rsid w:val="00C028B2"/>
    <w:rsid w:val="00C1194D"/>
    <w:rsid w:val="00C14DF2"/>
    <w:rsid w:val="00C20954"/>
    <w:rsid w:val="00C218C2"/>
    <w:rsid w:val="00C27020"/>
    <w:rsid w:val="00C31635"/>
    <w:rsid w:val="00C31D2A"/>
    <w:rsid w:val="00C3382C"/>
    <w:rsid w:val="00C40C4A"/>
    <w:rsid w:val="00C412FE"/>
    <w:rsid w:val="00C413AE"/>
    <w:rsid w:val="00C46F7C"/>
    <w:rsid w:val="00C53DD0"/>
    <w:rsid w:val="00C556A2"/>
    <w:rsid w:val="00C562EB"/>
    <w:rsid w:val="00C56878"/>
    <w:rsid w:val="00C56EC8"/>
    <w:rsid w:val="00C604B9"/>
    <w:rsid w:val="00C60D5E"/>
    <w:rsid w:val="00C63829"/>
    <w:rsid w:val="00C6424F"/>
    <w:rsid w:val="00C64A5A"/>
    <w:rsid w:val="00C65990"/>
    <w:rsid w:val="00C65AA2"/>
    <w:rsid w:val="00C677A6"/>
    <w:rsid w:val="00C73C5F"/>
    <w:rsid w:val="00C81E9C"/>
    <w:rsid w:val="00C83EC2"/>
    <w:rsid w:val="00C875D2"/>
    <w:rsid w:val="00C9212C"/>
    <w:rsid w:val="00C9334C"/>
    <w:rsid w:val="00C95EC3"/>
    <w:rsid w:val="00CA31C4"/>
    <w:rsid w:val="00CB7E15"/>
    <w:rsid w:val="00CB7FC0"/>
    <w:rsid w:val="00CC150F"/>
    <w:rsid w:val="00CC3179"/>
    <w:rsid w:val="00CC4132"/>
    <w:rsid w:val="00CC4EE6"/>
    <w:rsid w:val="00CD42A2"/>
    <w:rsid w:val="00CD5505"/>
    <w:rsid w:val="00CD6D0E"/>
    <w:rsid w:val="00CD6EEF"/>
    <w:rsid w:val="00CE30D8"/>
    <w:rsid w:val="00CE3340"/>
    <w:rsid w:val="00CE365C"/>
    <w:rsid w:val="00CE5EB7"/>
    <w:rsid w:val="00CE701A"/>
    <w:rsid w:val="00CF4014"/>
    <w:rsid w:val="00CF49A0"/>
    <w:rsid w:val="00CF4A04"/>
    <w:rsid w:val="00D01DC0"/>
    <w:rsid w:val="00D0339D"/>
    <w:rsid w:val="00D03D5E"/>
    <w:rsid w:val="00D06B61"/>
    <w:rsid w:val="00D11F76"/>
    <w:rsid w:val="00D12686"/>
    <w:rsid w:val="00D13F91"/>
    <w:rsid w:val="00D16291"/>
    <w:rsid w:val="00D17068"/>
    <w:rsid w:val="00D17F64"/>
    <w:rsid w:val="00D2304C"/>
    <w:rsid w:val="00D26F89"/>
    <w:rsid w:val="00D27C89"/>
    <w:rsid w:val="00D30686"/>
    <w:rsid w:val="00D30A5F"/>
    <w:rsid w:val="00D31C91"/>
    <w:rsid w:val="00D33206"/>
    <w:rsid w:val="00D36776"/>
    <w:rsid w:val="00D37A96"/>
    <w:rsid w:val="00D43D9C"/>
    <w:rsid w:val="00D4486A"/>
    <w:rsid w:val="00D47A0D"/>
    <w:rsid w:val="00D5438A"/>
    <w:rsid w:val="00D606C6"/>
    <w:rsid w:val="00D66079"/>
    <w:rsid w:val="00D67782"/>
    <w:rsid w:val="00D678B2"/>
    <w:rsid w:val="00D727DA"/>
    <w:rsid w:val="00D73235"/>
    <w:rsid w:val="00D745A2"/>
    <w:rsid w:val="00D746B3"/>
    <w:rsid w:val="00D756CA"/>
    <w:rsid w:val="00D76013"/>
    <w:rsid w:val="00D76864"/>
    <w:rsid w:val="00D868F6"/>
    <w:rsid w:val="00D87E77"/>
    <w:rsid w:val="00D91748"/>
    <w:rsid w:val="00D92FAB"/>
    <w:rsid w:val="00D93CFB"/>
    <w:rsid w:val="00D95347"/>
    <w:rsid w:val="00D96B48"/>
    <w:rsid w:val="00D9718F"/>
    <w:rsid w:val="00DA1AB6"/>
    <w:rsid w:val="00DA3AF7"/>
    <w:rsid w:val="00DA44BF"/>
    <w:rsid w:val="00DA45C8"/>
    <w:rsid w:val="00DAA92D"/>
    <w:rsid w:val="00DB0F27"/>
    <w:rsid w:val="00DB1804"/>
    <w:rsid w:val="00DB489F"/>
    <w:rsid w:val="00DC11CD"/>
    <w:rsid w:val="00DC3122"/>
    <w:rsid w:val="00DC7BC8"/>
    <w:rsid w:val="00DD4864"/>
    <w:rsid w:val="00DD4C5D"/>
    <w:rsid w:val="00DE0E9F"/>
    <w:rsid w:val="00DE486C"/>
    <w:rsid w:val="00DE6949"/>
    <w:rsid w:val="00DE75AF"/>
    <w:rsid w:val="00DF3CC3"/>
    <w:rsid w:val="00DF4D4D"/>
    <w:rsid w:val="00E01885"/>
    <w:rsid w:val="00E021B4"/>
    <w:rsid w:val="00E02D52"/>
    <w:rsid w:val="00E0521A"/>
    <w:rsid w:val="00E072A3"/>
    <w:rsid w:val="00E0744B"/>
    <w:rsid w:val="00E077A4"/>
    <w:rsid w:val="00E1084F"/>
    <w:rsid w:val="00E1176D"/>
    <w:rsid w:val="00E152C7"/>
    <w:rsid w:val="00E21F78"/>
    <w:rsid w:val="00E22D45"/>
    <w:rsid w:val="00E258B3"/>
    <w:rsid w:val="00E25E36"/>
    <w:rsid w:val="00E33EE2"/>
    <w:rsid w:val="00E34D90"/>
    <w:rsid w:val="00E352A6"/>
    <w:rsid w:val="00E361D3"/>
    <w:rsid w:val="00E403F0"/>
    <w:rsid w:val="00E42D73"/>
    <w:rsid w:val="00E50802"/>
    <w:rsid w:val="00E541CA"/>
    <w:rsid w:val="00E56044"/>
    <w:rsid w:val="00E560F9"/>
    <w:rsid w:val="00E57341"/>
    <w:rsid w:val="00E60380"/>
    <w:rsid w:val="00E60CEF"/>
    <w:rsid w:val="00E65A48"/>
    <w:rsid w:val="00E65C38"/>
    <w:rsid w:val="00E66A55"/>
    <w:rsid w:val="00E70A57"/>
    <w:rsid w:val="00E717F4"/>
    <w:rsid w:val="00E71BF9"/>
    <w:rsid w:val="00E7265F"/>
    <w:rsid w:val="00E731B7"/>
    <w:rsid w:val="00E74434"/>
    <w:rsid w:val="00E75A35"/>
    <w:rsid w:val="00E75D05"/>
    <w:rsid w:val="00E811B4"/>
    <w:rsid w:val="00E83574"/>
    <w:rsid w:val="00E85413"/>
    <w:rsid w:val="00E85753"/>
    <w:rsid w:val="00E85DAD"/>
    <w:rsid w:val="00E8772C"/>
    <w:rsid w:val="00E925D1"/>
    <w:rsid w:val="00E95ADF"/>
    <w:rsid w:val="00E95C92"/>
    <w:rsid w:val="00E96186"/>
    <w:rsid w:val="00E972CD"/>
    <w:rsid w:val="00EA128E"/>
    <w:rsid w:val="00EA3911"/>
    <w:rsid w:val="00EA4655"/>
    <w:rsid w:val="00EA4C4D"/>
    <w:rsid w:val="00EA7838"/>
    <w:rsid w:val="00EC0A53"/>
    <w:rsid w:val="00EC328B"/>
    <w:rsid w:val="00EC3A0A"/>
    <w:rsid w:val="00ED0DB1"/>
    <w:rsid w:val="00EE3745"/>
    <w:rsid w:val="00EF35C7"/>
    <w:rsid w:val="00EF5091"/>
    <w:rsid w:val="00EF610A"/>
    <w:rsid w:val="00F0683C"/>
    <w:rsid w:val="00F105EE"/>
    <w:rsid w:val="00F1320A"/>
    <w:rsid w:val="00F16204"/>
    <w:rsid w:val="00F20FF8"/>
    <w:rsid w:val="00F23DE1"/>
    <w:rsid w:val="00F27C4A"/>
    <w:rsid w:val="00F27FD2"/>
    <w:rsid w:val="00F307E4"/>
    <w:rsid w:val="00F30B0F"/>
    <w:rsid w:val="00F4027A"/>
    <w:rsid w:val="00F40344"/>
    <w:rsid w:val="00F42151"/>
    <w:rsid w:val="00F5293A"/>
    <w:rsid w:val="00F5496E"/>
    <w:rsid w:val="00F561DE"/>
    <w:rsid w:val="00F60FFB"/>
    <w:rsid w:val="00F6115A"/>
    <w:rsid w:val="00F6170B"/>
    <w:rsid w:val="00F61C2A"/>
    <w:rsid w:val="00F63842"/>
    <w:rsid w:val="00F64E37"/>
    <w:rsid w:val="00F65560"/>
    <w:rsid w:val="00F67D55"/>
    <w:rsid w:val="00F70E33"/>
    <w:rsid w:val="00F742CA"/>
    <w:rsid w:val="00F7566F"/>
    <w:rsid w:val="00F777A7"/>
    <w:rsid w:val="00F808BA"/>
    <w:rsid w:val="00F80B40"/>
    <w:rsid w:val="00F841BF"/>
    <w:rsid w:val="00F86480"/>
    <w:rsid w:val="00F86E88"/>
    <w:rsid w:val="00F8729B"/>
    <w:rsid w:val="00F92A1E"/>
    <w:rsid w:val="00F95E66"/>
    <w:rsid w:val="00F95EF6"/>
    <w:rsid w:val="00F975B4"/>
    <w:rsid w:val="00FA29F8"/>
    <w:rsid w:val="00FA48DE"/>
    <w:rsid w:val="00FA54BC"/>
    <w:rsid w:val="00FA5971"/>
    <w:rsid w:val="00FA5FE3"/>
    <w:rsid w:val="00FB273F"/>
    <w:rsid w:val="00FB3CFB"/>
    <w:rsid w:val="00FC068B"/>
    <w:rsid w:val="00FC0F1C"/>
    <w:rsid w:val="00FC2959"/>
    <w:rsid w:val="00FC3301"/>
    <w:rsid w:val="00FC4F80"/>
    <w:rsid w:val="00FC520A"/>
    <w:rsid w:val="00FC6449"/>
    <w:rsid w:val="00FD06A8"/>
    <w:rsid w:val="00FD548E"/>
    <w:rsid w:val="00FD6A90"/>
    <w:rsid w:val="00FD6D4C"/>
    <w:rsid w:val="00FE3880"/>
    <w:rsid w:val="00FE4705"/>
    <w:rsid w:val="00FE5A6F"/>
    <w:rsid w:val="00FE5B82"/>
    <w:rsid w:val="00FF16C0"/>
    <w:rsid w:val="00FF2053"/>
    <w:rsid w:val="00FF211A"/>
    <w:rsid w:val="00FF4040"/>
    <w:rsid w:val="00FF471D"/>
    <w:rsid w:val="00FF4DFE"/>
    <w:rsid w:val="00FF52FB"/>
    <w:rsid w:val="00FF744E"/>
    <w:rsid w:val="00FF75B3"/>
    <w:rsid w:val="01326360"/>
    <w:rsid w:val="018FF888"/>
    <w:rsid w:val="0196661F"/>
    <w:rsid w:val="01BB673D"/>
    <w:rsid w:val="01D1DFC0"/>
    <w:rsid w:val="01E5B7C3"/>
    <w:rsid w:val="02326547"/>
    <w:rsid w:val="02339F58"/>
    <w:rsid w:val="0253A9A7"/>
    <w:rsid w:val="02705C47"/>
    <w:rsid w:val="027BBD75"/>
    <w:rsid w:val="0292B93F"/>
    <w:rsid w:val="02A5A5A6"/>
    <w:rsid w:val="02A82D4E"/>
    <w:rsid w:val="02C14F5A"/>
    <w:rsid w:val="02CC5216"/>
    <w:rsid w:val="02E73E91"/>
    <w:rsid w:val="033113D3"/>
    <w:rsid w:val="033B5EC7"/>
    <w:rsid w:val="035B281E"/>
    <w:rsid w:val="03697485"/>
    <w:rsid w:val="037F1042"/>
    <w:rsid w:val="038C4617"/>
    <w:rsid w:val="0397DB99"/>
    <w:rsid w:val="03BE254B"/>
    <w:rsid w:val="03D58262"/>
    <w:rsid w:val="04665243"/>
    <w:rsid w:val="046CF11D"/>
    <w:rsid w:val="04CCE434"/>
    <w:rsid w:val="04D52F04"/>
    <w:rsid w:val="04E10900"/>
    <w:rsid w:val="04EB5B08"/>
    <w:rsid w:val="04ECA7D7"/>
    <w:rsid w:val="0537A099"/>
    <w:rsid w:val="053F98C6"/>
    <w:rsid w:val="056A0609"/>
    <w:rsid w:val="05780E02"/>
    <w:rsid w:val="05A4426C"/>
    <w:rsid w:val="05E6052F"/>
    <w:rsid w:val="05F5CDA2"/>
    <w:rsid w:val="061A3B74"/>
    <w:rsid w:val="063B5849"/>
    <w:rsid w:val="0669D742"/>
    <w:rsid w:val="06BCC04E"/>
    <w:rsid w:val="06BE79B0"/>
    <w:rsid w:val="0725F770"/>
    <w:rsid w:val="07502095"/>
    <w:rsid w:val="0789C20A"/>
    <w:rsid w:val="07937774"/>
    <w:rsid w:val="0794C07D"/>
    <w:rsid w:val="07973E9D"/>
    <w:rsid w:val="07C163AC"/>
    <w:rsid w:val="07D1C29B"/>
    <w:rsid w:val="07DF6A37"/>
    <w:rsid w:val="07FDC7CB"/>
    <w:rsid w:val="083E2ECA"/>
    <w:rsid w:val="08B94A49"/>
    <w:rsid w:val="08C1C7D1"/>
    <w:rsid w:val="0923A393"/>
    <w:rsid w:val="0954A333"/>
    <w:rsid w:val="09561787"/>
    <w:rsid w:val="096036AC"/>
    <w:rsid w:val="098DBA2A"/>
    <w:rsid w:val="09934B6A"/>
    <w:rsid w:val="09BA0233"/>
    <w:rsid w:val="09C7250D"/>
    <w:rsid w:val="09EABE96"/>
    <w:rsid w:val="09FADE6F"/>
    <w:rsid w:val="0A01F4E5"/>
    <w:rsid w:val="0A28F1F0"/>
    <w:rsid w:val="0A551AAA"/>
    <w:rsid w:val="0A6A1ADE"/>
    <w:rsid w:val="0A956128"/>
    <w:rsid w:val="0AABC5F0"/>
    <w:rsid w:val="0AC36D42"/>
    <w:rsid w:val="0AC49D7E"/>
    <w:rsid w:val="0AF4CB53"/>
    <w:rsid w:val="0B0013DF"/>
    <w:rsid w:val="0B0B41F8"/>
    <w:rsid w:val="0B2F78B9"/>
    <w:rsid w:val="0B4274F6"/>
    <w:rsid w:val="0B575EC9"/>
    <w:rsid w:val="0B5BE95B"/>
    <w:rsid w:val="0B8DDF0B"/>
    <w:rsid w:val="0B8E11DC"/>
    <w:rsid w:val="0BAD22F3"/>
    <w:rsid w:val="0BD161ED"/>
    <w:rsid w:val="0C270F67"/>
    <w:rsid w:val="0C2B6B5D"/>
    <w:rsid w:val="0C92107B"/>
    <w:rsid w:val="0CA08883"/>
    <w:rsid w:val="0CAA902A"/>
    <w:rsid w:val="0CC62BAD"/>
    <w:rsid w:val="0CD918C6"/>
    <w:rsid w:val="0CF7B9BC"/>
    <w:rsid w:val="0D29E23D"/>
    <w:rsid w:val="0D4DF5C3"/>
    <w:rsid w:val="0D8BA442"/>
    <w:rsid w:val="0E75C141"/>
    <w:rsid w:val="0EC7B22E"/>
    <w:rsid w:val="0ED56608"/>
    <w:rsid w:val="0EF96CDB"/>
    <w:rsid w:val="0F4EDF4F"/>
    <w:rsid w:val="0F904713"/>
    <w:rsid w:val="0FE44996"/>
    <w:rsid w:val="10145749"/>
    <w:rsid w:val="104A7A37"/>
    <w:rsid w:val="105D20B8"/>
    <w:rsid w:val="109CEE52"/>
    <w:rsid w:val="1164BA6B"/>
    <w:rsid w:val="117BD790"/>
    <w:rsid w:val="11953939"/>
    <w:rsid w:val="11CB2ADF"/>
    <w:rsid w:val="11CFF540"/>
    <w:rsid w:val="11D4B780"/>
    <w:rsid w:val="1228A66E"/>
    <w:rsid w:val="123403D5"/>
    <w:rsid w:val="1253D5BD"/>
    <w:rsid w:val="12785FF8"/>
    <w:rsid w:val="12E60066"/>
    <w:rsid w:val="13002562"/>
    <w:rsid w:val="130B6BC3"/>
    <w:rsid w:val="130ED477"/>
    <w:rsid w:val="1314ECC7"/>
    <w:rsid w:val="138A3288"/>
    <w:rsid w:val="138FC364"/>
    <w:rsid w:val="13905129"/>
    <w:rsid w:val="13AD5487"/>
    <w:rsid w:val="13B67D04"/>
    <w:rsid w:val="13DC73D2"/>
    <w:rsid w:val="13FA7BBD"/>
    <w:rsid w:val="14A985F4"/>
    <w:rsid w:val="152602E9"/>
    <w:rsid w:val="1535F0F7"/>
    <w:rsid w:val="155A4B35"/>
    <w:rsid w:val="155F1BD6"/>
    <w:rsid w:val="1562E2A7"/>
    <w:rsid w:val="15E52CC2"/>
    <w:rsid w:val="15E5D69F"/>
    <w:rsid w:val="15E90797"/>
    <w:rsid w:val="15F68E94"/>
    <w:rsid w:val="160C6683"/>
    <w:rsid w:val="160EEE40"/>
    <w:rsid w:val="16125A9E"/>
    <w:rsid w:val="164C8D89"/>
    <w:rsid w:val="1651C720"/>
    <w:rsid w:val="16887E8D"/>
    <w:rsid w:val="16DAFBA7"/>
    <w:rsid w:val="16DD8214"/>
    <w:rsid w:val="16F30779"/>
    <w:rsid w:val="16FBE873"/>
    <w:rsid w:val="17118B6B"/>
    <w:rsid w:val="176B204E"/>
    <w:rsid w:val="178D03B2"/>
    <w:rsid w:val="17D2E9B4"/>
    <w:rsid w:val="17F404BB"/>
    <w:rsid w:val="17F42299"/>
    <w:rsid w:val="1806402A"/>
    <w:rsid w:val="180F9E10"/>
    <w:rsid w:val="183C518C"/>
    <w:rsid w:val="185441B3"/>
    <w:rsid w:val="185B8A10"/>
    <w:rsid w:val="188E38B2"/>
    <w:rsid w:val="188E69A3"/>
    <w:rsid w:val="18CBEEEE"/>
    <w:rsid w:val="18E9273B"/>
    <w:rsid w:val="19B0D268"/>
    <w:rsid w:val="19EECDA9"/>
    <w:rsid w:val="1A6A6993"/>
    <w:rsid w:val="1AC0E35A"/>
    <w:rsid w:val="1AC1404D"/>
    <w:rsid w:val="1ACBD20C"/>
    <w:rsid w:val="1ADB974A"/>
    <w:rsid w:val="1AE51F70"/>
    <w:rsid w:val="1B2D33EC"/>
    <w:rsid w:val="1B30FECC"/>
    <w:rsid w:val="1B446E4F"/>
    <w:rsid w:val="1B539289"/>
    <w:rsid w:val="1B58BC51"/>
    <w:rsid w:val="1B8554E9"/>
    <w:rsid w:val="1B951A64"/>
    <w:rsid w:val="1BAF9027"/>
    <w:rsid w:val="1BB90065"/>
    <w:rsid w:val="1BFAD78D"/>
    <w:rsid w:val="1C88DD57"/>
    <w:rsid w:val="1C895826"/>
    <w:rsid w:val="1C8BA5E4"/>
    <w:rsid w:val="1CB55212"/>
    <w:rsid w:val="1CD5C603"/>
    <w:rsid w:val="1CEA14B9"/>
    <w:rsid w:val="1CF60769"/>
    <w:rsid w:val="1D03BA23"/>
    <w:rsid w:val="1D12B7D5"/>
    <w:rsid w:val="1D318CA4"/>
    <w:rsid w:val="1D4B6088"/>
    <w:rsid w:val="1D65D004"/>
    <w:rsid w:val="1D6A2DBB"/>
    <w:rsid w:val="1D84FFAF"/>
    <w:rsid w:val="1D85F70A"/>
    <w:rsid w:val="1D876C32"/>
    <w:rsid w:val="1D9B25F2"/>
    <w:rsid w:val="1DBE39FF"/>
    <w:rsid w:val="1DE386ED"/>
    <w:rsid w:val="1DED6EF2"/>
    <w:rsid w:val="1E1D13C6"/>
    <w:rsid w:val="1E1E94F4"/>
    <w:rsid w:val="1E221351"/>
    <w:rsid w:val="1E5C0D49"/>
    <w:rsid w:val="1E793EBF"/>
    <w:rsid w:val="1EB19B6D"/>
    <w:rsid w:val="1F031E30"/>
    <w:rsid w:val="1F1C7600"/>
    <w:rsid w:val="1F9A97C1"/>
    <w:rsid w:val="1FA3BD1C"/>
    <w:rsid w:val="1FEC458E"/>
    <w:rsid w:val="1FED2173"/>
    <w:rsid w:val="1FF8B44A"/>
    <w:rsid w:val="203B354C"/>
    <w:rsid w:val="20816847"/>
    <w:rsid w:val="20AE94A7"/>
    <w:rsid w:val="20B9924E"/>
    <w:rsid w:val="20E927A6"/>
    <w:rsid w:val="2128D4A4"/>
    <w:rsid w:val="213CF99F"/>
    <w:rsid w:val="2156ED13"/>
    <w:rsid w:val="215A7C7A"/>
    <w:rsid w:val="216E9A2C"/>
    <w:rsid w:val="2185D619"/>
    <w:rsid w:val="2199E8E0"/>
    <w:rsid w:val="21F431A4"/>
    <w:rsid w:val="222A07AF"/>
    <w:rsid w:val="222B181A"/>
    <w:rsid w:val="2230AEC4"/>
    <w:rsid w:val="2250D84B"/>
    <w:rsid w:val="22C1A862"/>
    <w:rsid w:val="22E9B030"/>
    <w:rsid w:val="22F16AE9"/>
    <w:rsid w:val="236763F1"/>
    <w:rsid w:val="236D286D"/>
    <w:rsid w:val="23773E71"/>
    <w:rsid w:val="23910B3C"/>
    <w:rsid w:val="23BA0BE3"/>
    <w:rsid w:val="23FB08AD"/>
    <w:rsid w:val="240AB07A"/>
    <w:rsid w:val="240E1984"/>
    <w:rsid w:val="2432B013"/>
    <w:rsid w:val="243918AA"/>
    <w:rsid w:val="243A5CA2"/>
    <w:rsid w:val="243B1167"/>
    <w:rsid w:val="244E5604"/>
    <w:rsid w:val="245417B9"/>
    <w:rsid w:val="2470E1FD"/>
    <w:rsid w:val="248A6387"/>
    <w:rsid w:val="24ABDF18"/>
    <w:rsid w:val="24ADAEB5"/>
    <w:rsid w:val="24C87EE5"/>
    <w:rsid w:val="24D0F55A"/>
    <w:rsid w:val="2504A15D"/>
    <w:rsid w:val="253BCF16"/>
    <w:rsid w:val="25630F45"/>
    <w:rsid w:val="2564BBB2"/>
    <w:rsid w:val="25C41988"/>
    <w:rsid w:val="261FA48C"/>
    <w:rsid w:val="26235E0A"/>
    <w:rsid w:val="26332791"/>
    <w:rsid w:val="265C62F7"/>
    <w:rsid w:val="2670E833"/>
    <w:rsid w:val="268A1090"/>
    <w:rsid w:val="26C00B46"/>
    <w:rsid w:val="26EFDC71"/>
    <w:rsid w:val="26F1E087"/>
    <w:rsid w:val="26F675E4"/>
    <w:rsid w:val="274A8ACA"/>
    <w:rsid w:val="27C1D706"/>
    <w:rsid w:val="27E6E26F"/>
    <w:rsid w:val="28092A64"/>
    <w:rsid w:val="280E5D5E"/>
    <w:rsid w:val="2829DCA7"/>
    <w:rsid w:val="282F4162"/>
    <w:rsid w:val="2844CC04"/>
    <w:rsid w:val="284619AE"/>
    <w:rsid w:val="287B0758"/>
    <w:rsid w:val="2881D39C"/>
    <w:rsid w:val="2881E01E"/>
    <w:rsid w:val="288D7D06"/>
    <w:rsid w:val="28912F8A"/>
    <w:rsid w:val="28AA2FE9"/>
    <w:rsid w:val="28B4CDE8"/>
    <w:rsid w:val="295480AC"/>
    <w:rsid w:val="298DCA4F"/>
    <w:rsid w:val="299403B9"/>
    <w:rsid w:val="29BB6214"/>
    <w:rsid w:val="2A0CAC28"/>
    <w:rsid w:val="2A2C236C"/>
    <w:rsid w:val="2A47E2CE"/>
    <w:rsid w:val="2A789B12"/>
    <w:rsid w:val="2A90DC53"/>
    <w:rsid w:val="2AADAFF5"/>
    <w:rsid w:val="2ACFEE72"/>
    <w:rsid w:val="2AD2B85D"/>
    <w:rsid w:val="2AD41C0D"/>
    <w:rsid w:val="2AEA0863"/>
    <w:rsid w:val="2AF2FE95"/>
    <w:rsid w:val="2AF923A5"/>
    <w:rsid w:val="2B299AB0"/>
    <w:rsid w:val="2B30A6E2"/>
    <w:rsid w:val="2BBE2EAB"/>
    <w:rsid w:val="2BC51DC8"/>
    <w:rsid w:val="2BD3BE3B"/>
    <w:rsid w:val="2BDDDD70"/>
    <w:rsid w:val="2BFFFDD0"/>
    <w:rsid w:val="2C668359"/>
    <w:rsid w:val="2C67E7A6"/>
    <w:rsid w:val="2C7BF3E2"/>
    <w:rsid w:val="2C911AD5"/>
    <w:rsid w:val="2CB7E49C"/>
    <w:rsid w:val="2CE029B7"/>
    <w:rsid w:val="2CF95214"/>
    <w:rsid w:val="2CFFED76"/>
    <w:rsid w:val="2D1DD13C"/>
    <w:rsid w:val="2D2DE25C"/>
    <w:rsid w:val="2D35FEA8"/>
    <w:rsid w:val="2DAB489A"/>
    <w:rsid w:val="2DB2F265"/>
    <w:rsid w:val="2DBAC44D"/>
    <w:rsid w:val="2DBB8847"/>
    <w:rsid w:val="2DBF62B2"/>
    <w:rsid w:val="2DCB846B"/>
    <w:rsid w:val="2DD3ECAA"/>
    <w:rsid w:val="2E16956C"/>
    <w:rsid w:val="2E2D9E1B"/>
    <w:rsid w:val="2E6774DC"/>
    <w:rsid w:val="2E6C2FBA"/>
    <w:rsid w:val="2E73522C"/>
    <w:rsid w:val="2EA52BFE"/>
    <w:rsid w:val="2ED5A511"/>
    <w:rsid w:val="2EE1F7AA"/>
    <w:rsid w:val="2EF053F0"/>
    <w:rsid w:val="2EFCBE8A"/>
    <w:rsid w:val="2F054239"/>
    <w:rsid w:val="2F1BE827"/>
    <w:rsid w:val="2F2B5C3D"/>
    <w:rsid w:val="2F3BC112"/>
    <w:rsid w:val="2F6E382C"/>
    <w:rsid w:val="2F8AD26B"/>
    <w:rsid w:val="2F9BCC16"/>
    <w:rsid w:val="2FBD7986"/>
    <w:rsid w:val="2FD9B5D1"/>
    <w:rsid w:val="2FE11DAE"/>
    <w:rsid w:val="3017CA79"/>
    <w:rsid w:val="301A57D4"/>
    <w:rsid w:val="30337D95"/>
    <w:rsid w:val="30508D82"/>
    <w:rsid w:val="30638F98"/>
    <w:rsid w:val="307A25D6"/>
    <w:rsid w:val="30842D52"/>
    <w:rsid w:val="30988EEB"/>
    <w:rsid w:val="30A9FB44"/>
    <w:rsid w:val="30C41661"/>
    <w:rsid w:val="31125ADA"/>
    <w:rsid w:val="3142002C"/>
    <w:rsid w:val="31498EAD"/>
    <w:rsid w:val="315949E7"/>
    <w:rsid w:val="31602FBB"/>
    <w:rsid w:val="317052AF"/>
    <w:rsid w:val="31727244"/>
    <w:rsid w:val="31759B1F"/>
    <w:rsid w:val="318A81AA"/>
    <w:rsid w:val="31B5AB39"/>
    <w:rsid w:val="31E1945B"/>
    <w:rsid w:val="31FF5FF9"/>
    <w:rsid w:val="320ABA8A"/>
    <w:rsid w:val="3217B293"/>
    <w:rsid w:val="32439819"/>
    <w:rsid w:val="324A7273"/>
    <w:rsid w:val="325201B3"/>
    <w:rsid w:val="3282F306"/>
    <w:rsid w:val="328647B8"/>
    <w:rsid w:val="329F7047"/>
    <w:rsid w:val="32AC3567"/>
    <w:rsid w:val="32BB5999"/>
    <w:rsid w:val="32C481E0"/>
    <w:rsid w:val="32D20D09"/>
    <w:rsid w:val="32F51A48"/>
    <w:rsid w:val="330C2310"/>
    <w:rsid w:val="3342D385"/>
    <w:rsid w:val="3345AC9A"/>
    <w:rsid w:val="3349B210"/>
    <w:rsid w:val="3374F395"/>
    <w:rsid w:val="337C2764"/>
    <w:rsid w:val="33A1C6F4"/>
    <w:rsid w:val="33DB4461"/>
    <w:rsid w:val="33E19C06"/>
    <w:rsid w:val="33E642D4"/>
    <w:rsid w:val="341EC367"/>
    <w:rsid w:val="3456074D"/>
    <w:rsid w:val="3475CAF0"/>
    <w:rsid w:val="34763EBD"/>
    <w:rsid w:val="34E8ABC6"/>
    <w:rsid w:val="34FF0841"/>
    <w:rsid w:val="3515C115"/>
    <w:rsid w:val="3517F7C5"/>
    <w:rsid w:val="351B0A5D"/>
    <w:rsid w:val="351B3E73"/>
    <w:rsid w:val="3525FBE6"/>
    <w:rsid w:val="35374C41"/>
    <w:rsid w:val="354F9BDC"/>
    <w:rsid w:val="357483BD"/>
    <w:rsid w:val="35B0110C"/>
    <w:rsid w:val="35B7AAE5"/>
    <w:rsid w:val="35C24802"/>
    <w:rsid w:val="3610E80C"/>
    <w:rsid w:val="3619DB57"/>
    <w:rsid w:val="36B3C826"/>
    <w:rsid w:val="36CD0A2C"/>
    <w:rsid w:val="3724646E"/>
    <w:rsid w:val="37537B46"/>
    <w:rsid w:val="3775A25F"/>
    <w:rsid w:val="3797F303"/>
    <w:rsid w:val="37A89690"/>
    <w:rsid w:val="37C88B6B"/>
    <w:rsid w:val="37CBF6B2"/>
    <w:rsid w:val="37DC3183"/>
    <w:rsid w:val="37DF6162"/>
    <w:rsid w:val="382905DD"/>
    <w:rsid w:val="3859F5C5"/>
    <w:rsid w:val="38A3A0D0"/>
    <w:rsid w:val="38B50D29"/>
    <w:rsid w:val="38BAF38A"/>
    <w:rsid w:val="38D2EF14"/>
    <w:rsid w:val="38EF4BA7"/>
    <w:rsid w:val="39042F3B"/>
    <w:rsid w:val="390E8B60"/>
    <w:rsid w:val="39104457"/>
    <w:rsid w:val="391D9774"/>
    <w:rsid w:val="392276DF"/>
    <w:rsid w:val="3937FC4A"/>
    <w:rsid w:val="39517C19"/>
    <w:rsid w:val="39EB68E8"/>
    <w:rsid w:val="3A34E909"/>
    <w:rsid w:val="3A3F7131"/>
    <w:rsid w:val="3AB99965"/>
    <w:rsid w:val="3B626C4E"/>
    <w:rsid w:val="3B8924B1"/>
    <w:rsid w:val="3BCD380B"/>
    <w:rsid w:val="3BD0B96A"/>
    <w:rsid w:val="3C2EFCAF"/>
    <w:rsid w:val="3C318986"/>
    <w:rsid w:val="3C6C7BB6"/>
    <w:rsid w:val="3C80DCD5"/>
    <w:rsid w:val="3C8EB86F"/>
    <w:rsid w:val="3C8EE011"/>
    <w:rsid w:val="3CB30556"/>
    <w:rsid w:val="3D39FFC4"/>
    <w:rsid w:val="3D689299"/>
    <w:rsid w:val="3D8FE98A"/>
    <w:rsid w:val="3D99CD8E"/>
    <w:rsid w:val="3DAAE0A2"/>
    <w:rsid w:val="3DC11E3F"/>
    <w:rsid w:val="3DCD59E7"/>
    <w:rsid w:val="3E2A71BF"/>
    <w:rsid w:val="3E44E916"/>
    <w:rsid w:val="3E62F971"/>
    <w:rsid w:val="3ECD9061"/>
    <w:rsid w:val="3ED94535"/>
    <w:rsid w:val="3F0CEC77"/>
    <w:rsid w:val="3F372EE6"/>
    <w:rsid w:val="3F482401"/>
    <w:rsid w:val="3F7215EF"/>
    <w:rsid w:val="3F88BCEE"/>
    <w:rsid w:val="3F89DC8B"/>
    <w:rsid w:val="3FE235CC"/>
    <w:rsid w:val="3FF25020"/>
    <w:rsid w:val="401C4E6C"/>
    <w:rsid w:val="405AAA6C"/>
    <w:rsid w:val="40A3242D"/>
    <w:rsid w:val="40A42A8D"/>
    <w:rsid w:val="40DBF500"/>
    <w:rsid w:val="410888D9"/>
    <w:rsid w:val="410DE650"/>
    <w:rsid w:val="410E91CB"/>
    <w:rsid w:val="4157F248"/>
    <w:rsid w:val="41B1AE75"/>
    <w:rsid w:val="41CF10F5"/>
    <w:rsid w:val="41D0EB79"/>
    <w:rsid w:val="41E99DB2"/>
    <w:rsid w:val="41F8BD9C"/>
    <w:rsid w:val="422CFC7A"/>
    <w:rsid w:val="423C6F6D"/>
    <w:rsid w:val="424A0847"/>
    <w:rsid w:val="424A8316"/>
    <w:rsid w:val="424BC768"/>
    <w:rsid w:val="4261110F"/>
    <w:rsid w:val="4274D2AC"/>
    <w:rsid w:val="427B4DB8"/>
    <w:rsid w:val="42826880"/>
    <w:rsid w:val="42E09D75"/>
    <w:rsid w:val="42F01E59"/>
    <w:rsid w:val="42F5DD09"/>
    <w:rsid w:val="430D729C"/>
    <w:rsid w:val="4312A7FE"/>
    <w:rsid w:val="4319265D"/>
    <w:rsid w:val="439CC80B"/>
    <w:rsid w:val="43D83FCE"/>
    <w:rsid w:val="43E65377"/>
    <w:rsid w:val="43FCE170"/>
    <w:rsid w:val="440CD601"/>
    <w:rsid w:val="441A740C"/>
    <w:rsid w:val="441AD9D8"/>
    <w:rsid w:val="441E7409"/>
    <w:rsid w:val="442E04AE"/>
    <w:rsid w:val="444FCE29"/>
    <w:rsid w:val="44DB9F53"/>
    <w:rsid w:val="44F3E348"/>
    <w:rsid w:val="45025F50"/>
    <w:rsid w:val="450BCDEA"/>
    <w:rsid w:val="45368A14"/>
    <w:rsid w:val="453F6BB1"/>
    <w:rsid w:val="453FDB99"/>
    <w:rsid w:val="4556C79B"/>
    <w:rsid w:val="457146F4"/>
    <w:rsid w:val="4598B1D1"/>
    <w:rsid w:val="45AAAB5E"/>
    <w:rsid w:val="45D3BCEC"/>
    <w:rsid w:val="45E2261C"/>
    <w:rsid w:val="464AF663"/>
    <w:rsid w:val="46612306"/>
    <w:rsid w:val="46840F50"/>
    <w:rsid w:val="46D1D3D2"/>
    <w:rsid w:val="46D4917D"/>
    <w:rsid w:val="46DBCB67"/>
    <w:rsid w:val="471AF6C0"/>
    <w:rsid w:val="471D796A"/>
    <w:rsid w:val="4730400B"/>
    <w:rsid w:val="4741592F"/>
    <w:rsid w:val="4742B19F"/>
    <w:rsid w:val="474F8542"/>
    <w:rsid w:val="477AD69F"/>
    <w:rsid w:val="477E961B"/>
    <w:rsid w:val="47F0B622"/>
    <w:rsid w:val="4807C79C"/>
    <w:rsid w:val="481F9730"/>
    <w:rsid w:val="481FDFB1"/>
    <w:rsid w:val="4897A6FD"/>
    <w:rsid w:val="48A98E91"/>
    <w:rsid w:val="49036BB9"/>
    <w:rsid w:val="4918F835"/>
    <w:rsid w:val="491DD826"/>
    <w:rsid w:val="49332BC2"/>
    <w:rsid w:val="495C736D"/>
    <w:rsid w:val="4998C3C8"/>
    <w:rsid w:val="49A397FD"/>
    <w:rsid w:val="49BBB012"/>
    <w:rsid w:val="49D4B3F4"/>
    <w:rsid w:val="4A52FA97"/>
    <w:rsid w:val="4A5F98A0"/>
    <w:rsid w:val="4A6EEEDA"/>
    <w:rsid w:val="4A8FF968"/>
    <w:rsid w:val="4A9A3C1F"/>
    <w:rsid w:val="4ABB8522"/>
    <w:rsid w:val="4ACDDA86"/>
    <w:rsid w:val="4AE368C0"/>
    <w:rsid w:val="4B40BA2C"/>
    <w:rsid w:val="4B5094F7"/>
    <w:rsid w:val="4B9E0181"/>
    <w:rsid w:val="4BB6BA7C"/>
    <w:rsid w:val="4BFC77AB"/>
    <w:rsid w:val="4C0ABF3B"/>
    <w:rsid w:val="4C383F43"/>
    <w:rsid w:val="4C6AA9F6"/>
    <w:rsid w:val="4C8A2B15"/>
    <w:rsid w:val="4CD483A1"/>
    <w:rsid w:val="4D22F8E0"/>
    <w:rsid w:val="4D411AFA"/>
    <w:rsid w:val="4D687ED8"/>
    <w:rsid w:val="4DA3C3B6"/>
    <w:rsid w:val="4DADD424"/>
    <w:rsid w:val="4DC0684E"/>
    <w:rsid w:val="4DD1DCE1"/>
    <w:rsid w:val="4DDA3FC0"/>
    <w:rsid w:val="4DF25EE1"/>
    <w:rsid w:val="4DFE55E4"/>
    <w:rsid w:val="4E7A310A"/>
    <w:rsid w:val="4EA82D6F"/>
    <w:rsid w:val="4EA9099A"/>
    <w:rsid w:val="4EB289B9"/>
    <w:rsid w:val="4EF8FD10"/>
    <w:rsid w:val="4F044F39"/>
    <w:rsid w:val="4F0CFB5C"/>
    <w:rsid w:val="4F288B4F"/>
    <w:rsid w:val="4F357B3E"/>
    <w:rsid w:val="4F3D120F"/>
    <w:rsid w:val="4F524E75"/>
    <w:rsid w:val="4F7A85CF"/>
    <w:rsid w:val="4FBA5353"/>
    <w:rsid w:val="4FD60399"/>
    <w:rsid w:val="4FE419CD"/>
    <w:rsid w:val="50385FD2"/>
    <w:rsid w:val="5063B07A"/>
    <w:rsid w:val="5067B292"/>
    <w:rsid w:val="5067ECAD"/>
    <w:rsid w:val="50CCC405"/>
    <w:rsid w:val="50CF5DDF"/>
    <w:rsid w:val="50D2E729"/>
    <w:rsid w:val="50DA02C9"/>
    <w:rsid w:val="50E8054D"/>
    <w:rsid w:val="510D71CC"/>
    <w:rsid w:val="5125154A"/>
    <w:rsid w:val="51269A29"/>
    <w:rsid w:val="51293820"/>
    <w:rsid w:val="512BA436"/>
    <w:rsid w:val="515623B4"/>
    <w:rsid w:val="516BBC1A"/>
    <w:rsid w:val="5170DB2A"/>
    <w:rsid w:val="519B12D6"/>
    <w:rsid w:val="52056838"/>
    <w:rsid w:val="520682E6"/>
    <w:rsid w:val="520D4305"/>
    <w:rsid w:val="520D94B4"/>
    <w:rsid w:val="521302DF"/>
    <w:rsid w:val="52689466"/>
    <w:rsid w:val="52C26A8A"/>
    <w:rsid w:val="52F07070"/>
    <w:rsid w:val="53078C7B"/>
    <w:rsid w:val="53283103"/>
    <w:rsid w:val="532FF431"/>
    <w:rsid w:val="5336E337"/>
    <w:rsid w:val="533B20B6"/>
    <w:rsid w:val="53432EFC"/>
    <w:rsid w:val="5364AFA8"/>
    <w:rsid w:val="5386EC4D"/>
    <w:rsid w:val="53B05C7E"/>
    <w:rsid w:val="53BB66C8"/>
    <w:rsid w:val="53CE2E33"/>
    <w:rsid w:val="53EEC90B"/>
    <w:rsid w:val="53F9DCDD"/>
    <w:rsid w:val="540A32A2"/>
    <w:rsid w:val="5467ED9B"/>
    <w:rsid w:val="548DC476"/>
    <w:rsid w:val="5495BFB5"/>
    <w:rsid w:val="549CD487"/>
    <w:rsid w:val="54A9FA96"/>
    <w:rsid w:val="54F61C47"/>
    <w:rsid w:val="550C5384"/>
    <w:rsid w:val="551FC5F0"/>
    <w:rsid w:val="55539595"/>
    <w:rsid w:val="5567346B"/>
    <w:rsid w:val="55B83EDF"/>
    <w:rsid w:val="55C2E83F"/>
    <w:rsid w:val="5674A54D"/>
    <w:rsid w:val="56BD9B9E"/>
    <w:rsid w:val="56D1E77B"/>
    <w:rsid w:val="56D9D103"/>
    <w:rsid w:val="57187D7B"/>
    <w:rsid w:val="5795DBAD"/>
    <w:rsid w:val="57961DEA"/>
    <w:rsid w:val="57C56538"/>
    <w:rsid w:val="57D8E68E"/>
    <w:rsid w:val="57F5FB60"/>
    <w:rsid w:val="57FE52D7"/>
    <w:rsid w:val="5816A01F"/>
    <w:rsid w:val="58298420"/>
    <w:rsid w:val="58DCDF1E"/>
    <w:rsid w:val="58EDF310"/>
    <w:rsid w:val="5931AC0E"/>
    <w:rsid w:val="5944852D"/>
    <w:rsid w:val="594CAD8F"/>
    <w:rsid w:val="5973F833"/>
    <w:rsid w:val="59B4B6D9"/>
    <w:rsid w:val="59C1D1FF"/>
    <w:rsid w:val="59E99A78"/>
    <w:rsid w:val="5A1DF618"/>
    <w:rsid w:val="5A501E3D"/>
    <w:rsid w:val="5A6B8EBD"/>
    <w:rsid w:val="5A6F6B15"/>
    <w:rsid w:val="5A732B7C"/>
    <w:rsid w:val="5A73A64B"/>
    <w:rsid w:val="5A8C7DE2"/>
    <w:rsid w:val="5AB45412"/>
    <w:rsid w:val="5AC5BB5A"/>
    <w:rsid w:val="5ACBD43D"/>
    <w:rsid w:val="5B16F077"/>
    <w:rsid w:val="5B2CE319"/>
    <w:rsid w:val="5B2FB9B6"/>
    <w:rsid w:val="5B4518DD"/>
    <w:rsid w:val="5B47DD62"/>
    <w:rsid w:val="5B4E40E1"/>
    <w:rsid w:val="5B67E428"/>
    <w:rsid w:val="5B6AF3C4"/>
    <w:rsid w:val="5B6CC250"/>
    <w:rsid w:val="5B99E025"/>
    <w:rsid w:val="5BD9E903"/>
    <w:rsid w:val="5BFC5241"/>
    <w:rsid w:val="5C04EEC2"/>
    <w:rsid w:val="5C4A79FA"/>
    <w:rsid w:val="5C616730"/>
    <w:rsid w:val="5C694CD0"/>
    <w:rsid w:val="5C6A650A"/>
    <w:rsid w:val="5C6D7CBD"/>
    <w:rsid w:val="5C764C94"/>
    <w:rsid w:val="5CBB4F49"/>
    <w:rsid w:val="5CBCDFF9"/>
    <w:rsid w:val="5CC688D3"/>
    <w:rsid w:val="5CFC39BE"/>
    <w:rsid w:val="5D415757"/>
    <w:rsid w:val="5D50088A"/>
    <w:rsid w:val="5D55F4C3"/>
    <w:rsid w:val="5D591DF3"/>
    <w:rsid w:val="5D82EB7A"/>
    <w:rsid w:val="5D9AB12D"/>
    <w:rsid w:val="5DAB7514"/>
    <w:rsid w:val="5DBE77DD"/>
    <w:rsid w:val="5DCD0F1B"/>
    <w:rsid w:val="5E0B285C"/>
    <w:rsid w:val="5E1526BA"/>
    <w:rsid w:val="5E900F27"/>
    <w:rsid w:val="5EA0A8FB"/>
    <w:rsid w:val="5ED0E06A"/>
    <w:rsid w:val="5F238F60"/>
    <w:rsid w:val="5F627572"/>
    <w:rsid w:val="5F775AAB"/>
    <w:rsid w:val="5F77FAD7"/>
    <w:rsid w:val="5F79AFC2"/>
    <w:rsid w:val="5F9F68B3"/>
    <w:rsid w:val="5FBC7076"/>
    <w:rsid w:val="6030D3DD"/>
    <w:rsid w:val="6070B5DF"/>
    <w:rsid w:val="6078F819"/>
    <w:rsid w:val="60CF8D4D"/>
    <w:rsid w:val="60E29709"/>
    <w:rsid w:val="610F105A"/>
    <w:rsid w:val="611A609C"/>
    <w:rsid w:val="613CBDF3"/>
    <w:rsid w:val="614CC77C"/>
    <w:rsid w:val="616C8CB4"/>
    <w:rsid w:val="6170B001"/>
    <w:rsid w:val="61BD8265"/>
    <w:rsid w:val="61DEB683"/>
    <w:rsid w:val="61EB0334"/>
    <w:rsid w:val="61FB7805"/>
    <w:rsid w:val="621C83F3"/>
    <w:rsid w:val="622B5455"/>
    <w:rsid w:val="623D0839"/>
    <w:rsid w:val="62743046"/>
    <w:rsid w:val="627E676A"/>
    <w:rsid w:val="62A9664A"/>
    <w:rsid w:val="62D5A71A"/>
    <w:rsid w:val="62D88E54"/>
    <w:rsid w:val="6305086A"/>
    <w:rsid w:val="635952C6"/>
    <w:rsid w:val="639091D1"/>
    <w:rsid w:val="64100277"/>
    <w:rsid w:val="641A37CB"/>
    <w:rsid w:val="645CC088"/>
    <w:rsid w:val="646323DE"/>
    <w:rsid w:val="6498BEE9"/>
    <w:rsid w:val="64B3BA46"/>
    <w:rsid w:val="64F52327"/>
    <w:rsid w:val="6531DCC5"/>
    <w:rsid w:val="65E2817D"/>
    <w:rsid w:val="65E73C5B"/>
    <w:rsid w:val="65F4BEF0"/>
    <w:rsid w:val="6649E3CE"/>
    <w:rsid w:val="668EFEC7"/>
    <w:rsid w:val="671D6CF0"/>
    <w:rsid w:val="67A05790"/>
    <w:rsid w:val="67C92138"/>
    <w:rsid w:val="67CDCD29"/>
    <w:rsid w:val="68143E4A"/>
    <w:rsid w:val="683B645C"/>
    <w:rsid w:val="684FD338"/>
    <w:rsid w:val="68609534"/>
    <w:rsid w:val="68620596"/>
    <w:rsid w:val="68A788D0"/>
    <w:rsid w:val="68C4910D"/>
    <w:rsid w:val="68EB5FDD"/>
    <w:rsid w:val="68FEBDC4"/>
    <w:rsid w:val="692FC179"/>
    <w:rsid w:val="69724F39"/>
    <w:rsid w:val="6980BAEB"/>
    <w:rsid w:val="698E9BCE"/>
    <w:rsid w:val="69CC1ED0"/>
    <w:rsid w:val="69EC70A2"/>
    <w:rsid w:val="6ACDCFCF"/>
    <w:rsid w:val="6AD26562"/>
    <w:rsid w:val="6AEA08E0"/>
    <w:rsid w:val="6B105C62"/>
    <w:rsid w:val="6B5964D3"/>
    <w:rsid w:val="6B5DE665"/>
    <w:rsid w:val="6B6335A6"/>
    <w:rsid w:val="6B873EAC"/>
    <w:rsid w:val="6B99A658"/>
    <w:rsid w:val="6BBCB5F0"/>
    <w:rsid w:val="6BC92911"/>
    <w:rsid w:val="6BCFCD42"/>
    <w:rsid w:val="6C42266F"/>
    <w:rsid w:val="6CA6BB58"/>
    <w:rsid w:val="6CA8FCE0"/>
    <w:rsid w:val="6D00350C"/>
    <w:rsid w:val="6D037F5F"/>
    <w:rsid w:val="6D092991"/>
    <w:rsid w:val="6D18375D"/>
    <w:rsid w:val="6D4D7E1A"/>
    <w:rsid w:val="6D52BA3D"/>
    <w:rsid w:val="6D8F70F3"/>
    <w:rsid w:val="6DA7E71D"/>
    <w:rsid w:val="6DCAB83F"/>
    <w:rsid w:val="6DCE83DD"/>
    <w:rsid w:val="6E0DF4E0"/>
    <w:rsid w:val="6E21A9A2"/>
    <w:rsid w:val="6E372724"/>
    <w:rsid w:val="6E5B618B"/>
    <w:rsid w:val="6E8DD805"/>
    <w:rsid w:val="6ECA598B"/>
    <w:rsid w:val="6ED1471A"/>
    <w:rsid w:val="6EE357F2"/>
    <w:rsid w:val="6EFA4A5A"/>
    <w:rsid w:val="6F09D75D"/>
    <w:rsid w:val="6F0EFF78"/>
    <w:rsid w:val="6F26DF50"/>
    <w:rsid w:val="6F2798A6"/>
    <w:rsid w:val="6F4E8BAD"/>
    <w:rsid w:val="6F6915E3"/>
    <w:rsid w:val="6F915149"/>
    <w:rsid w:val="6FA57185"/>
    <w:rsid w:val="704499C7"/>
    <w:rsid w:val="706966D7"/>
    <w:rsid w:val="706D177B"/>
    <w:rsid w:val="706D77A6"/>
    <w:rsid w:val="7080EDDC"/>
    <w:rsid w:val="70902713"/>
    <w:rsid w:val="70970969"/>
    <w:rsid w:val="70A0A1AA"/>
    <w:rsid w:val="70B2851C"/>
    <w:rsid w:val="70C6D118"/>
    <w:rsid w:val="70C9FB1F"/>
    <w:rsid w:val="70CFBD7E"/>
    <w:rsid w:val="71064ABE"/>
    <w:rsid w:val="710A5EA0"/>
    <w:rsid w:val="713E8B1C"/>
    <w:rsid w:val="715200BE"/>
    <w:rsid w:val="71C93C2D"/>
    <w:rsid w:val="71D6C587"/>
    <w:rsid w:val="720389A7"/>
    <w:rsid w:val="721A22B3"/>
    <w:rsid w:val="729E752E"/>
    <w:rsid w:val="72A62F01"/>
    <w:rsid w:val="72CDFA75"/>
    <w:rsid w:val="72F433E6"/>
    <w:rsid w:val="72F51AC5"/>
    <w:rsid w:val="730789A7"/>
    <w:rsid w:val="731B6E47"/>
    <w:rsid w:val="732FF8FC"/>
    <w:rsid w:val="733731D7"/>
    <w:rsid w:val="7363E808"/>
    <w:rsid w:val="738B1F7C"/>
    <w:rsid w:val="7391ACED"/>
    <w:rsid w:val="73F7A8A1"/>
    <w:rsid w:val="7441FF62"/>
    <w:rsid w:val="745294D5"/>
    <w:rsid w:val="745949F3"/>
    <w:rsid w:val="7467B6E2"/>
    <w:rsid w:val="74964E00"/>
    <w:rsid w:val="74BF19B5"/>
    <w:rsid w:val="74C3750D"/>
    <w:rsid w:val="7502E196"/>
    <w:rsid w:val="751B8CC6"/>
    <w:rsid w:val="75543440"/>
    <w:rsid w:val="759CE199"/>
    <w:rsid w:val="759DD1E4"/>
    <w:rsid w:val="760B1DAC"/>
    <w:rsid w:val="761335AE"/>
    <w:rsid w:val="762CBB87"/>
    <w:rsid w:val="76385E37"/>
    <w:rsid w:val="764A6462"/>
    <w:rsid w:val="7658EEC0"/>
    <w:rsid w:val="76A19AFA"/>
    <w:rsid w:val="76D2607D"/>
    <w:rsid w:val="76D35C9C"/>
    <w:rsid w:val="76E17BBF"/>
    <w:rsid w:val="76E551C6"/>
    <w:rsid w:val="77003675"/>
    <w:rsid w:val="77208E9C"/>
    <w:rsid w:val="77BFC1EF"/>
    <w:rsid w:val="77C2B4F1"/>
    <w:rsid w:val="77DA1A50"/>
    <w:rsid w:val="780C4F55"/>
    <w:rsid w:val="783119CA"/>
    <w:rsid w:val="78ACC760"/>
    <w:rsid w:val="78C3CF49"/>
    <w:rsid w:val="78F1F407"/>
    <w:rsid w:val="791D8249"/>
    <w:rsid w:val="7924409C"/>
    <w:rsid w:val="792EEEA2"/>
    <w:rsid w:val="79385849"/>
    <w:rsid w:val="79537209"/>
    <w:rsid w:val="7975EAB1"/>
    <w:rsid w:val="79F493F1"/>
    <w:rsid w:val="7A01BDCC"/>
    <w:rsid w:val="7A275361"/>
    <w:rsid w:val="7A2E09E2"/>
    <w:rsid w:val="7A35A6FE"/>
    <w:rsid w:val="7A5540D6"/>
    <w:rsid w:val="7A78B242"/>
    <w:rsid w:val="7AB0DFBD"/>
    <w:rsid w:val="7B11BB12"/>
    <w:rsid w:val="7B64276F"/>
    <w:rsid w:val="7B7B8077"/>
    <w:rsid w:val="7B82D82B"/>
    <w:rsid w:val="7BC1625C"/>
    <w:rsid w:val="7BEFF792"/>
    <w:rsid w:val="7BF16C95"/>
    <w:rsid w:val="7C1591A6"/>
    <w:rsid w:val="7C32C2BC"/>
    <w:rsid w:val="7C435B00"/>
    <w:rsid w:val="7C58AFAC"/>
    <w:rsid w:val="7C59A06A"/>
    <w:rsid w:val="7C63C87D"/>
    <w:rsid w:val="7CB67B99"/>
    <w:rsid w:val="7CD1D43C"/>
    <w:rsid w:val="7D23DDE2"/>
    <w:rsid w:val="7D275FE6"/>
    <w:rsid w:val="7D5A3887"/>
    <w:rsid w:val="7DA26A3E"/>
    <w:rsid w:val="7DAC988E"/>
    <w:rsid w:val="7DF570CB"/>
    <w:rsid w:val="7E2A27A1"/>
    <w:rsid w:val="7E3C5C11"/>
    <w:rsid w:val="7E426151"/>
    <w:rsid w:val="7E473B60"/>
    <w:rsid w:val="7E5141B7"/>
    <w:rsid w:val="7E77EDB9"/>
    <w:rsid w:val="7EA26446"/>
    <w:rsid w:val="7EAD994F"/>
    <w:rsid w:val="7EF0E833"/>
    <w:rsid w:val="7F392C01"/>
    <w:rsid w:val="7F5C0EA8"/>
    <w:rsid w:val="7F85C62B"/>
    <w:rsid w:val="7F8DA7E4"/>
    <w:rsid w:val="7FC2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EC9BD"/>
  <w15:chartTrackingRefBased/>
  <w15:docId w15:val="{5A689CAE-6E35-4D99-AC7A-6DC437F9A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61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41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46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46E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04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2F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F61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Bullet">
    <w:name w:val="List Bullet"/>
    <w:basedOn w:val="Normal"/>
    <w:uiPriority w:val="99"/>
    <w:unhideWhenUsed/>
    <w:rsid w:val="0056095B"/>
    <w:pPr>
      <w:numPr>
        <w:numId w:val="27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65E5C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223C31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BC4C10"/>
  </w:style>
  <w:style w:type="paragraph" w:styleId="NormalWeb">
    <w:name w:val="Normal (Web)"/>
    <w:basedOn w:val="Normal"/>
    <w:uiPriority w:val="99"/>
    <w:unhideWhenUsed/>
    <w:rsid w:val="00BC4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BC4C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BC4C10"/>
  </w:style>
  <w:style w:type="paragraph" w:customStyle="1" w:styleId="paragraph">
    <w:name w:val="paragraph"/>
    <w:basedOn w:val="Normal"/>
    <w:rsid w:val="00BC4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33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8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lilly.obrien@emory.edu" TargetMode="External"/><Relationship Id="rId18" Type="http://schemas.openxmlformats.org/officeDocument/2006/relationships/hyperlink" Target="mailto:gordonb@who.int" TargetMode="External"/><Relationship Id="rId26" Type="http://schemas.openxmlformats.org/officeDocument/2006/relationships/hyperlink" Target="https://www.unicef.org/media/75706/file/Handwashing%20Facility%20Worksheet.pdf" TargetMode="External"/><Relationship Id="rId39" Type="http://schemas.openxmlformats.org/officeDocument/2006/relationships/hyperlink" Target="http://mixedmethodsappraisaltoolpublic.pbworks.com/w/file/fetch/127916259/MMAT_2018_criteria-manual_2018-08-01_ENG.pdf" TargetMode="External"/><Relationship Id="rId21" Type="http://schemas.openxmlformats.org/officeDocument/2006/relationships/hyperlink" Target="https://journals.plos.org/water/article?id=10.1371/journal.pwat.0000026" TargetMode="External"/><Relationship Id="rId34" Type="http://schemas.openxmlformats.org/officeDocument/2006/relationships/hyperlink" Target="http://mixedmethodsappraisaltoolpublic.pbworks.com/w/file/fetch/127916259/MMAT_2018_criteria-manual_2018-08-01_ENG.pdf" TargetMode="External"/><Relationship Id="rId42" Type="http://schemas.openxmlformats.org/officeDocument/2006/relationships/hyperlink" Target="http://mixedmethodsappraisaltoolpublic.pbworks.com/w/file/fetch/127916259/MMAT_2018_criteria-manual_2018-08-01_ENG.pdf" TargetMode="External"/><Relationship Id="rId47" Type="http://schemas.openxmlformats.org/officeDocument/2006/relationships/hyperlink" Target="http://mixedmethodsappraisaltoolpublic.pbworks.com/w/file/fetch/127916259/MMAT_2018_criteria-manual_2018-08-01_ENG.pdf" TargetMode="External"/><Relationship Id="rId50" Type="http://schemas.openxmlformats.org/officeDocument/2006/relationships/hyperlink" Target="http://mixedmethodsappraisaltoolpublic.pbworks.com/w/file/fetch/127916259/MMAT_2018_criteria-manual_2018-08-01_ENG.pdf" TargetMode="External"/><Relationship Id="rId55" Type="http://schemas.openxmlformats.org/officeDocument/2006/relationships/hyperlink" Target="http://mixedmethodsappraisaltoolpublic.pbworks.com/w/file/fetch/127916259/MMAT_2018_criteria-manual_2018-08-01_ENG.pdf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mailto:oliver.cumming@lshtm.ac.uk" TargetMode="External"/><Relationship Id="rId29" Type="http://schemas.openxmlformats.org/officeDocument/2006/relationships/hyperlink" Target="https://www.unicef.org/media/75706/file/Handwashing%20Facility%20Worksheet.pdf" TargetMode="External"/><Relationship Id="rId11" Type="http://schemas.openxmlformats.org/officeDocument/2006/relationships/hyperlink" Target="mailto:marlene.wolfe@emory.edu" TargetMode="External"/><Relationship Id="rId24" Type="http://schemas.openxmlformats.org/officeDocument/2006/relationships/hyperlink" Target="http://globalhandwashing.org/wp-content/uploads/2020/10/GHP_Handwashing-Handbook_FINAL.pdf" TargetMode="External"/><Relationship Id="rId32" Type="http://schemas.openxmlformats.org/officeDocument/2006/relationships/hyperlink" Target="http://mixedmethodsappraisaltoolpublic.pbworks.com/w/file/fetch/127916259/MMAT_2018_criteria-manual_2018-08-01_ENG.pdf" TargetMode="External"/><Relationship Id="rId37" Type="http://schemas.openxmlformats.org/officeDocument/2006/relationships/hyperlink" Target="http://mixedmethodsappraisaltoolpublic.pbworks.com/w/file/fetch/127916259/MMAT_2018_criteria-manual_2018-08-01_ENG.pdf" TargetMode="External"/><Relationship Id="rId40" Type="http://schemas.openxmlformats.org/officeDocument/2006/relationships/hyperlink" Target="http://mixedmethodsappraisaltoolpublic.pbworks.com/w/file/fetch/127916259/MMAT_2018_criteria-manual_2018-08-01_ENG.pdf" TargetMode="External"/><Relationship Id="rId45" Type="http://schemas.openxmlformats.org/officeDocument/2006/relationships/hyperlink" Target="http://mixedmethodsappraisaltoolpublic.pbworks.com/w/file/fetch/127916259/MMAT_2018_criteria-manual_2018-08-01_ENG.pdf" TargetMode="External"/><Relationship Id="rId53" Type="http://schemas.openxmlformats.org/officeDocument/2006/relationships/hyperlink" Target="http://mixedmethodsappraisaltoolpublic.pbworks.com/w/file/fetch/127916259/MMAT_2018_criteria-manual_2018-08-01_ENG.pdf" TargetMode="External"/><Relationship Id="rId58" Type="http://schemas.openxmlformats.org/officeDocument/2006/relationships/footer" Target="footer1.xml"/><Relationship Id="rId5" Type="http://schemas.openxmlformats.org/officeDocument/2006/relationships/webSettings" Target="webSettings.xml"/><Relationship Id="rId19" Type="http://schemas.openxmlformats.org/officeDocument/2006/relationships/hyperlink" Target="mailto:bcaruso@emory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sridevi.prasad@emory.edu" TargetMode="External"/><Relationship Id="rId14" Type="http://schemas.openxmlformats.org/officeDocument/2006/relationships/hyperlink" Target="mailto:erin.lafon@emory.edu" TargetMode="External"/><Relationship Id="rId22" Type="http://schemas.openxmlformats.org/officeDocument/2006/relationships/hyperlink" Target="https://bmjopen.bmj.com/content/13/6/e068887" TargetMode="External"/><Relationship Id="rId27" Type="http://schemas.openxmlformats.org/officeDocument/2006/relationships/hyperlink" Target="https://www.unicef.org/media/75706/file/Handwashing%20Facility%20Worksheet.pdf" TargetMode="External"/><Relationship Id="rId30" Type="http://schemas.openxmlformats.org/officeDocument/2006/relationships/hyperlink" Target="http://mixedmethodsappraisaltoolpublic.pbworks.com/w/file/fetch/127916259/MMAT_2018_criteria-manual_2018-08-01_ENG.pdf" TargetMode="External"/><Relationship Id="rId35" Type="http://schemas.openxmlformats.org/officeDocument/2006/relationships/hyperlink" Target="http://mixedmethodsappraisaltoolpublic.pbworks.com/w/file/fetch/127916259/MMAT_2018_criteria-manual_2018-08-01_ENG.pdf" TargetMode="External"/><Relationship Id="rId43" Type="http://schemas.openxmlformats.org/officeDocument/2006/relationships/hyperlink" Target="http://mixedmethodsappraisaltoolpublic.pbworks.com/w/file/fetch/127916259/MMAT_2018_criteria-manual_2018-08-01_ENG.pdf" TargetMode="External"/><Relationship Id="rId48" Type="http://schemas.openxmlformats.org/officeDocument/2006/relationships/hyperlink" Target="http://mixedmethodsappraisaltoolpublic.pbworks.com/w/file/fetch/127916259/MMAT_2018_criteria-manual_2018-08-01_ENG.pdf" TargetMode="External"/><Relationship Id="rId56" Type="http://schemas.openxmlformats.org/officeDocument/2006/relationships/hyperlink" Target="http://mixedmethodsappraisaltoolpublic.pbworks.com/w/file/fetch/127916259/MMAT_2018_criteria-manual_2018-08-01_ENG.pdf" TargetMode="External"/><Relationship Id="rId8" Type="http://schemas.openxmlformats.org/officeDocument/2006/relationships/hyperlink" Target="mailto:bcaruso@emory.edu" TargetMode="External"/><Relationship Id="rId51" Type="http://schemas.openxmlformats.org/officeDocument/2006/relationships/hyperlink" Target="http://mixedmethodsappraisaltoolpublic.pbworks.com/w/file/fetch/127916259/MMAT_2018_criteria-manual_2018-08-01_ENG.pdf" TargetMode="External"/><Relationship Id="rId3" Type="http://schemas.openxmlformats.org/officeDocument/2006/relationships/styles" Target="styles.xml"/><Relationship Id="rId12" Type="http://schemas.openxmlformats.org/officeDocument/2006/relationships/hyperlink" Target="mailto:jedidiah.snyder@emory.edu" TargetMode="External"/><Relationship Id="rId17" Type="http://schemas.openxmlformats.org/officeDocument/2006/relationships/hyperlink" Target="mailto:estevesj@who.int" TargetMode="External"/><Relationship Id="rId25" Type="http://schemas.openxmlformats.org/officeDocument/2006/relationships/hyperlink" Target="https://www.unicef.org/media/75706/file/Handwashing%20Facility%20Worksheet.pdf" TargetMode="External"/><Relationship Id="rId33" Type="http://schemas.openxmlformats.org/officeDocument/2006/relationships/hyperlink" Target="http://mixedmethodsappraisaltoolpublic.pbworks.com/w/file/fetch/127916259/MMAT_2018_criteria-manual_2018-08-01_ENG.pdf" TargetMode="External"/><Relationship Id="rId38" Type="http://schemas.openxmlformats.org/officeDocument/2006/relationships/hyperlink" Target="http://mixedmethodsappraisaltoolpublic.pbworks.com/w/file/fetch/127916259/MMAT_2018_criteria-manual_2018-08-01_ENG.pdf" TargetMode="External"/><Relationship Id="rId46" Type="http://schemas.openxmlformats.org/officeDocument/2006/relationships/hyperlink" Target="http://mixedmethodsappraisaltoolpublic.pbworks.com/w/file/fetch/127916259/MMAT_2018_criteria-manual_2018-08-01_ENG.pdf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s://emory-my.sharepoint.com/:w:/r/personal/bcaruso_emory_edu/Documents/Research/WHO/WHO-HW%20Systematic%20Reviews/1.%20WHO%20HW%20Systematic%20Reviews%20-%20project%20folder/3.%20Research%20activities/(3)%20Training%20documents/Phase%202%20training%20materials/Phase%202%20eligibility%20criteria.docx?d=w93c15eb4a94847adbb31c7248d059553&amp;csf=1&amp;web=1&amp;e=Qc1U2s" TargetMode="External"/><Relationship Id="rId41" Type="http://schemas.openxmlformats.org/officeDocument/2006/relationships/hyperlink" Target="http://mixedmethodsappraisaltoolpublic.pbworks.com/w/file/fetch/127916259/MMAT_2018_criteria-manual_2018-08-01_ENG.pdf" TargetMode="External"/><Relationship Id="rId54" Type="http://schemas.openxmlformats.org/officeDocument/2006/relationships/hyperlink" Target="http://mixedmethodsappraisaltoolpublic.pbworks.com/w/file/fetch/127916259/MMAT_2018_criteria-manual_2018-08-01_ENG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mailto:hannah.rogers@emory.edu" TargetMode="External"/><Relationship Id="rId23" Type="http://schemas.openxmlformats.org/officeDocument/2006/relationships/hyperlink" Target="https://www.sciencedirect.com/science/article/pii/S1438463919311101?via%3Dihub" TargetMode="External"/><Relationship Id="rId28" Type="http://schemas.openxmlformats.org/officeDocument/2006/relationships/hyperlink" Target="https://www.unicef.org/media/75706/file/Handwashing%20Facility%20Worksheet.pdf" TargetMode="External"/><Relationship Id="rId36" Type="http://schemas.openxmlformats.org/officeDocument/2006/relationships/hyperlink" Target="http://mixedmethodsappraisaltoolpublic.pbworks.com/w/file/fetch/127916259/MMAT_2018_criteria-manual_2018-08-01_ENG.pdf" TargetMode="External"/><Relationship Id="rId49" Type="http://schemas.openxmlformats.org/officeDocument/2006/relationships/hyperlink" Target="http://mixedmethodsappraisaltoolpublic.pbworks.com/w/file/fetch/127916259/MMAT_2018_criteria-manual_2018-08-01_ENG.pdf" TargetMode="External"/><Relationship Id="rId57" Type="http://schemas.openxmlformats.org/officeDocument/2006/relationships/header" Target="header1.xml"/><Relationship Id="rId10" Type="http://schemas.openxmlformats.org/officeDocument/2006/relationships/hyperlink" Target="mailto:matthew.freeman@emory.edu" TargetMode="External"/><Relationship Id="rId31" Type="http://schemas.openxmlformats.org/officeDocument/2006/relationships/hyperlink" Target="http://mixedmethodsappraisaltoolpublic.pbworks.com/w/file/fetch/127916259/MMAT_2018_criteria-manual_2018-08-01_ENG.pdf" TargetMode="External"/><Relationship Id="rId44" Type="http://schemas.openxmlformats.org/officeDocument/2006/relationships/hyperlink" Target="http://mixedmethodsappraisaltoolpublic.pbworks.com/w/file/fetch/127916259/MMAT_2018_criteria-manual_2018-08-01_ENG.pdf" TargetMode="External"/><Relationship Id="rId52" Type="http://schemas.openxmlformats.org/officeDocument/2006/relationships/hyperlink" Target="http://mixedmethodsappraisaltoolpublic.pbworks.com/w/file/fetch/127916259/MMAT_2018_criteria-manual_2018-08-01_ENG.pdf" TargetMode="External"/><Relationship Id="rId6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9AB2E-8CB2-440D-84CC-7BCF0650C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8</Pages>
  <Words>12973</Words>
  <Characters>73950</Characters>
  <Application>Microsoft Office Word</Application>
  <DocSecurity>0</DocSecurity>
  <Lines>616</Lines>
  <Paragraphs>173</Paragraphs>
  <ScaleCrop>false</ScaleCrop>
  <Company>Emory University RSPH</Company>
  <LinksUpToDate>false</LinksUpToDate>
  <CharactersWithSpaces>8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Jedidiah S.</dc:creator>
  <cp:keywords/>
  <dc:description/>
  <cp:lastModifiedBy>Prasad, Sridevi</cp:lastModifiedBy>
  <cp:revision>6</cp:revision>
  <dcterms:created xsi:type="dcterms:W3CDTF">2025-01-21T21:59:00Z</dcterms:created>
  <dcterms:modified xsi:type="dcterms:W3CDTF">2025-04-01T13:38:00Z</dcterms:modified>
</cp:coreProperties>
</file>